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8F3A9B" w14:textId="64862815" w:rsidR="005B4BD3" w:rsidRPr="002540A3" w:rsidRDefault="005B4BD3" w:rsidP="005B4BD3">
      <w:pPr>
        <w:pStyle w:val="Titre2"/>
        <w:rPr>
          <w:rFonts w:ascii="Times New Roman" w:hAnsi="Times New Roman" w:cs="Times New Roman"/>
          <w:caps/>
          <w:color w:val="auto"/>
          <w:sz w:val="22"/>
          <w:szCs w:val="22"/>
          <w:lang w:val="en-US"/>
        </w:rPr>
      </w:pPr>
      <w:r w:rsidRPr="002540A3">
        <w:rPr>
          <w:rFonts w:ascii="Times New Roman" w:hAnsi="Times New Roman" w:cs="Times New Roman"/>
          <w:caps/>
          <w:color w:val="auto"/>
          <w:sz w:val="22"/>
          <w:szCs w:val="22"/>
          <w:lang w:val="en-US"/>
        </w:rPr>
        <w:t>Supplementa</w:t>
      </w:r>
      <w:r>
        <w:rPr>
          <w:rFonts w:ascii="Times New Roman" w:hAnsi="Times New Roman" w:cs="Times New Roman"/>
          <w:caps/>
          <w:color w:val="auto"/>
          <w:sz w:val="22"/>
          <w:szCs w:val="22"/>
          <w:lang w:val="en-US"/>
        </w:rPr>
        <w:t xml:space="preserve">ry </w:t>
      </w:r>
      <w:r w:rsidR="001B3579">
        <w:rPr>
          <w:rFonts w:ascii="Times New Roman" w:hAnsi="Times New Roman" w:cs="Times New Roman"/>
          <w:caps/>
          <w:color w:val="auto"/>
          <w:sz w:val="22"/>
          <w:szCs w:val="22"/>
          <w:lang w:val="en-US"/>
        </w:rPr>
        <w:t>File 1</w:t>
      </w:r>
      <w:r w:rsidR="000E150A">
        <w:rPr>
          <w:rFonts w:ascii="Times New Roman" w:hAnsi="Times New Roman" w:cs="Times New Roman"/>
          <w:caps/>
          <w:color w:val="auto"/>
          <w:sz w:val="22"/>
          <w:szCs w:val="22"/>
          <w:lang w:val="en-US"/>
        </w:rPr>
        <w:t>-5</w:t>
      </w:r>
    </w:p>
    <w:p w14:paraId="4F37E0E3" w14:textId="77777777" w:rsidR="005B4BD3" w:rsidRDefault="005B4BD3" w:rsidP="005B4B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A7E9F54" w14:textId="6C8B0134" w:rsidR="008C136A" w:rsidRPr="007E22A2" w:rsidRDefault="00E85D6D" w:rsidP="008C136A">
      <w:pPr>
        <w:pStyle w:val="Titre2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E85D6D">
        <w:rPr>
          <w:rFonts w:ascii="Times New Roman" w:hAnsi="Times New Roman" w:cs="Times New Roman"/>
          <w:color w:val="auto"/>
          <w:sz w:val="22"/>
          <w:szCs w:val="22"/>
          <w:lang w:val="en-US"/>
        </w:rPr>
        <w:t>List of bacterial strains used in this study</w:t>
      </w:r>
      <w:r w:rsidR="00340686">
        <w:rPr>
          <w:rFonts w:ascii="Times New Roman" w:hAnsi="Times New Roman" w:cs="Times New Roman"/>
          <w:color w:val="auto"/>
          <w:sz w:val="22"/>
          <w:szCs w:val="22"/>
          <w:lang w:val="en-US"/>
        </w:rPr>
        <w:t>.</w:t>
      </w:r>
      <w:r w:rsidR="00340686" w:rsidRPr="00E85D6D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</w:p>
    <w:tbl>
      <w:tblPr>
        <w:tblStyle w:val="Ombrageclair1"/>
        <w:tblW w:w="9180" w:type="dxa"/>
        <w:tblLook w:val="04A0" w:firstRow="1" w:lastRow="0" w:firstColumn="1" w:lastColumn="0" w:noHBand="0" w:noVBand="1"/>
      </w:tblPr>
      <w:tblGrid>
        <w:gridCol w:w="1668"/>
        <w:gridCol w:w="1701"/>
        <w:gridCol w:w="2835"/>
        <w:gridCol w:w="2976"/>
      </w:tblGrid>
      <w:tr w:rsidR="008C136A" w:rsidRPr="006A3960" w14:paraId="1D2E46A6" w14:textId="77777777" w:rsidTr="00245A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66B34004" w14:textId="77777777" w:rsidR="008C136A" w:rsidRPr="007E22A2" w:rsidRDefault="008C136A" w:rsidP="006A3960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6" w:type="dxa"/>
            <w:gridSpan w:val="2"/>
            <w:shd w:val="clear" w:color="auto" w:fill="auto"/>
          </w:tcPr>
          <w:p w14:paraId="05ABC5E1" w14:textId="77777777" w:rsidR="008C136A" w:rsidRPr="006A3960" w:rsidRDefault="008C136A" w:rsidP="006A396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Characteristics</w:t>
            </w:r>
          </w:p>
        </w:tc>
        <w:tc>
          <w:tcPr>
            <w:tcW w:w="2976" w:type="dxa"/>
            <w:shd w:val="clear" w:color="auto" w:fill="auto"/>
          </w:tcPr>
          <w:p w14:paraId="29D2F5D9" w14:textId="77777777" w:rsidR="008C136A" w:rsidRPr="006A3960" w:rsidRDefault="008C136A" w:rsidP="006A3960">
            <w:pPr>
              <w:tabs>
                <w:tab w:val="left" w:pos="2444"/>
              </w:tabs>
              <w:ind w:right="-10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lang w:val="en-US" w:eastAsia="ja-JP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Reference/source</w:t>
            </w:r>
          </w:p>
        </w:tc>
      </w:tr>
      <w:tr w:rsidR="00D8222D" w:rsidRPr="006A3960" w14:paraId="4006D63C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gridSpan w:val="3"/>
            <w:shd w:val="clear" w:color="auto" w:fill="BFBFBF" w:themeFill="background1" w:themeFillShade="BF"/>
          </w:tcPr>
          <w:p w14:paraId="1359065B" w14:textId="1F2347A2" w:rsidR="00D8222D" w:rsidRPr="006A3960" w:rsidRDefault="00D8222D" w:rsidP="006A3960">
            <w:pPr>
              <w:pStyle w:val="Default"/>
              <w:jc w:val="both"/>
              <w:rPr>
                <w:rFonts w:eastAsia="Times New Roman"/>
                <w:i/>
                <w:color w:val="auto"/>
                <w:sz w:val="22"/>
                <w:szCs w:val="22"/>
                <w:lang w:val="fr-BE" w:eastAsia="fr-BE"/>
              </w:rPr>
            </w:pPr>
            <w:r w:rsidRPr="006A3960">
              <w:rPr>
                <w:i/>
                <w:lang w:val="en-US"/>
              </w:rPr>
              <w:t>E</w:t>
            </w:r>
            <w:r w:rsidR="006A3960" w:rsidRPr="00E777A4">
              <w:rPr>
                <w:i/>
                <w:lang w:val="en-US"/>
              </w:rPr>
              <w:t>s</w:t>
            </w:r>
            <w:r w:rsidRPr="006A3960">
              <w:rPr>
                <w:i/>
                <w:lang w:val="en-US"/>
              </w:rPr>
              <w:t>cherichia coli</w:t>
            </w:r>
          </w:p>
        </w:tc>
        <w:tc>
          <w:tcPr>
            <w:tcW w:w="2976" w:type="dxa"/>
            <w:shd w:val="clear" w:color="auto" w:fill="BFBFBF" w:themeFill="background1" w:themeFillShade="BF"/>
          </w:tcPr>
          <w:p w14:paraId="59557F70" w14:textId="77777777" w:rsidR="00D8222D" w:rsidRPr="006A3960" w:rsidRDefault="00D8222D" w:rsidP="006A3960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</w:tr>
      <w:tr w:rsidR="00D8222D" w:rsidRPr="006A3960" w14:paraId="01D07E34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6155A0E0" w14:textId="77777777" w:rsidR="00D8222D" w:rsidRPr="006A3960" w:rsidRDefault="00D8222D" w:rsidP="006A3960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TOP10</w:t>
            </w:r>
          </w:p>
        </w:tc>
        <w:tc>
          <w:tcPr>
            <w:tcW w:w="4536" w:type="dxa"/>
            <w:gridSpan w:val="2"/>
            <w:shd w:val="clear" w:color="auto" w:fill="auto"/>
          </w:tcPr>
          <w:p w14:paraId="2D098C7D" w14:textId="77777777" w:rsidR="00D8222D" w:rsidRPr="006A3960" w:rsidRDefault="00365AF9" w:rsidP="006A3960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lang w:val="en-US" w:eastAsia="fr-BE"/>
              </w:rPr>
            </w:pPr>
            <w:proofErr w:type="spellStart"/>
            <w:r w:rsidRPr="006A39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crA</w:t>
            </w:r>
            <w:proofErr w:type="spellEnd"/>
            <w:r w:rsidRPr="006A39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Δ(</w:t>
            </w:r>
            <w:proofErr w:type="spellStart"/>
            <w:r w:rsidRPr="006A39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rr-hsd</w:t>
            </w:r>
            <w:r w:rsidRPr="006A39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MS-</w:t>
            </w:r>
            <w:r w:rsidRPr="006A39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crBC</w:t>
            </w:r>
            <w:proofErr w:type="spellEnd"/>
            <w:r w:rsidRPr="006A39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, Phi80</w:t>
            </w:r>
            <w:r w:rsidRPr="006A39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lacZ(del)M15</w:t>
            </w:r>
            <w:r w:rsidRPr="006A39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Δ</w:t>
            </w:r>
            <w:r w:rsidRPr="006A39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lacX74</w:t>
            </w:r>
            <w:r w:rsidRPr="006A39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A39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deoR</w:t>
            </w:r>
            <w:proofErr w:type="spellEnd"/>
            <w:r w:rsidRPr="006A39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A39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ecA1</w:t>
            </w:r>
            <w:r w:rsidRPr="006A39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A39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raD139</w:t>
            </w:r>
            <w:r w:rsidRPr="006A39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Δ(</w:t>
            </w:r>
            <w:proofErr w:type="spellStart"/>
            <w:r w:rsidRPr="006A39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ra-leu</w:t>
            </w:r>
            <w:proofErr w:type="spellEnd"/>
            <w:r w:rsidRPr="006A39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7697, </w:t>
            </w:r>
            <w:proofErr w:type="spellStart"/>
            <w:r w:rsidRPr="006A39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galU</w:t>
            </w:r>
            <w:proofErr w:type="spellEnd"/>
            <w:r w:rsidRPr="006A39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A39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galK</w:t>
            </w:r>
            <w:proofErr w:type="spellEnd"/>
            <w:r w:rsidRPr="006A39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A39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rpsL</w:t>
            </w:r>
            <w:proofErr w:type="spellEnd"/>
            <w:r w:rsidRPr="006A39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(</w:t>
            </w:r>
            <w:proofErr w:type="spellStart"/>
            <w:r w:rsidRPr="006A39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mR</w:t>
            </w:r>
            <w:proofErr w:type="spellEnd"/>
            <w:r w:rsidRPr="006A39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)</w:t>
            </w:r>
            <w:r w:rsidRPr="006A39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A39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endA1</w:t>
            </w:r>
            <w:r w:rsidRPr="006A39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A396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nupG</w:t>
            </w:r>
            <w:proofErr w:type="spellEnd"/>
            <w:r w:rsidRPr="006A396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76" w:type="dxa"/>
            <w:shd w:val="clear" w:color="auto" w:fill="auto"/>
          </w:tcPr>
          <w:p w14:paraId="625F6C74" w14:textId="77777777" w:rsidR="00D8222D" w:rsidRPr="006A3960" w:rsidRDefault="00365AF9" w:rsidP="006A3960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Invitrogen</w:t>
            </w:r>
          </w:p>
        </w:tc>
      </w:tr>
      <w:tr w:rsidR="008C136A" w:rsidRPr="006A3960" w14:paraId="3DF76C0A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shd w:val="clear" w:color="auto" w:fill="BFBFBF" w:themeFill="background1" w:themeFillShade="BF"/>
          </w:tcPr>
          <w:p w14:paraId="6B1EF2A2" w14:textId="77777777" w:rsidR="008C136A" w:rsidRPr="006A3960" w:rsidRDefault="00DF4360" w:rsidP="006A3960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6A3960">
              <w:rPr>
                <w:rFonts w:ascii="Times New Roman" w:hAnsi="Times New Roman" w:cs="Times New Roman"/>
                <w:i/>
                <w:lang w:val="en-US"/>
              </w:rPr>
              <w:t>Streptococcus salivarius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14:paraId="1D4F1CFA" w14:textId="77777777" w:rsidR="008C136A" w:rsidRPr="006A3960" w:rsidRDefault="008C136A" w:rsidP="006A396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76" w:type="dxa"/>
            <w:shd w:val="clear" w:color="auto" w:fill="BFBFBF" w:themeFill="background1" w:themeFillShade="BF"/>
          </w:tcPr>
          <w:p w14:paraId="7F175A7D" w14:textId="77777777" w:rsidR="008C136A" w:rsidRPr="006A3960" w:rsidRDefault="008C136A" w:rsidP="006A3960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auto"/>
                <w:lang w:val="en-US" w:eastAsia="ja-JP"/>
              </w:rPr>
            </w:pPr>
          </w:p>
        </w:tc>
      </w:tr>
      <w:tr w:rsidR="00854EEF" w:rsidRPr="006A3960" w14:paraId="42BC193C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2990E2C2" w14:textId="77777777" w:rsidR="00854EEF" w:rsidRPr="006A3960" w:rsidRDefault="00854EEF" w:rsidP="006A3960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HSISS4</w:t>
            </w:r>
          </w:p>
        </w:tc>
        <w:tc>
          <w:tcPr>
            <w:tcW w:w="4536" w:type="dxa"/>
            <w:gridSpan w:val="2"/>
            <w:shd w:val="clear" w:color="auto" w:fill="auto"/>
          </w:tcPr>
          <w:p w14:paraId="36580293" w14:textId="77777777" w:rsidR="00854EEF" w:rsidRPr="006A3960" w:rsidRDefault="00854EEF" w:rsidP="006A396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de-CH"/>
              </w:rPr>
              <w:t xml:space="preserve">Wild-type </w:t>
            </w:r>
            <w:proofErr w:type="spellStart"/>
            <w:r w:rsidRPr="006A3960">
              <w:rPr>
                <w:rFonts w:ascii="Times New Roman" w:hAnsi="Times New Roman" w:cs="Times New Roman"/>
                <w:lang w:val="de-CH"/>
              </w:rPr>
              <w:t>gastro</w:t>
            </w:r>
            <w:proofErr w:type="spellEnd"/>
            <w:r w:rsidRPr="006A3960">
              <w:rPr>
                <w:rFonts w:ascii="Times New Roman" w:hAnsi="Times New Roman" w:cs="Times New Roman"/>
                <w:lang w:val="de-CH"/>
              </w:rPr>
              <w:t xml:space="preserve">-intestinal </w:t>
            </w:r>
            <w:proofErr w:type="spellStart"/>
            <w:r w:rsidRPr="006A3960">
              <w:rPr>
                <w:rFonts w:ascii="Times New Roman" w:hAnsi="Times New Roman" w:cs="Times New Roman"/>
                <w:lang w:val="de-CH"/>
              </w:rPr>
              <w:t>tract</w:t>
            </w:r>
            <w:proofErr w:type="spellEnd"/>
            <w:r w:rsidRPr="006A3960">
              <w:rPr>
                <w:rFonts w:ascii="Times New Roman" w:hAnsi="Times New Roman" w:cs="Times New Roman"/>
                <w:lang w:val="de-CH"/>
              </w:rPr>
              <w:t xml:space="preserve"> </w:t>
            </w:r>
            <w:proofErr w:type="spellStart"/>
            <w:r w:rsidRPr="006A3960">
              <w:rPr>
                <w:rFonts w:ascii="Times New Roman" w:hAnsi="Times New Roman" w:cs="Times New Roman"/>
                <w:lang w:val="de-CH"/>
              </w:rPr>
              <w:t>isolate</w:t>
            </w:r>
            <w:proofErr w:type="spellEnd"/>
          </w:p>
        </w:tc>
        <w:tc>
          <w:tcPr>
            <w:tcW w:w="2976" w:type="dxa"/>
            <w:shd w:val="clear" w:color="auto" w:fill="auto"/>
          </w:tcPr>
          <w:p w14:paraId="69678091" w14:textId="042C1C04" w:rsidR="00854EEF" w:rsidRPr="006A3960" w:rsidRDefault="005C3928" w:rsidP="00A70424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BE" w:eastAsia="ja-JP"/>
              </w:rPr>
            </w:pPr>
            <w:r>
              <w:rPr>
                <w:rFonts w:ascii="Times New Roman" w:hAnsi="Times New Roman" w:cs="Times New Roman"/>
                <w:lang w:eastAsia="ja-JP"/>
              </w:rPr>
              <w:fldChar w:fldCharType="begin">
                <w:fldData xml:space="preserve">PEVuZE5vdGU+PENpdGU+PEF1dGhvcj5WYW4gZGVuIEJvZ2VydDwvQXV0aG9yPjxZZWFyPjIwMTQ8
L1llYXI+PFJlY051bT41NzwvUmVjTnVtPjxyZWNvcmQ+PHJlYy1udW1iZXI+NTc8L3JlYy1udW1i
ZXI+PGZvcmVpZ24ta2V5cz48a2V5IGFwcD0iRU4iIGRiLWlkPSJhZTI5dmRmZnlzcnJ3cmV4eDky
dnd2ZGpwenN3YXNleDJzcHciPjU3PC9rZXk+PC9mb3JlaWduLWtleXM+PHJlZi10eXBlIG5hbWU9
IkpvdXJuYWwgQXJ0aWNsZSI+MTc8L3JlZi10eXBlPjxjb250cmlidXRvcnM+PGF1dGhvcnM+PGF1
dGhvcj5WYW4gZGVuIEJvZ2VydCwgQi48L2F1dGhvcj48YXV0aG9yPkJvZWtob3JzdCwgSi48L2F1
dGhvcj48YXV0aG9yPkhlcnJtYW5uLCBSLjwvYXV0aG9yPjxhdXRob3I+U21pZCwgRS4gSi48L2F1
dGhvcj48YXV0aG9yPlpvZXRlbmRhbCwgRS4gRy48L2F1dGhvcj48YXV0aG9yPktsZWVyZWJlemVt
LCBNLjwvYXV0aG9yPjwvYXV0aG9ycz48L2NvbnRyaWJ1dG9ycz48YXV0aC1hZGRyZXNzPlRvcCBJ
bnN0aXR1dGUgRm9vZCBhbmQgTnV0cml0aW9uIChUSUZOKSwgV2FnZW5pbmdlbiwgVGhlIE5ldGhl
cmxhbmRzIDsgTGFib3JhdG9yeSBvZiBNaWNyb2Jpb2xvZ3ksIFdhZ2VuaW5nZW4gVW5pdmVyc2l0
eSwgV2FnZW5pbmdlbiwgVGhlIE5ldGhlcmxhbmRzLiYjeEQ7Q2VudHJlIGZvciBNb2xlY3VsYXIg
YW5kIEJpb21vbGVjdWxhciBJbmZvcm1hdGljcywgUmFkYm91ZCBVbml2ZXJzaXR5IE1lZGljYWwg
Q2VudHJlLCBOaWptZWdlbiwgVGhlIE5ldGhlcmxhbmRzIDsgTklaTyBGb29kIFJlc2VhcmNoIEIu
Vi4sIEVkZSwgVGhlIE5ldGhlcmxhbmRzLiYjeEQ7VG9wIEluc3RpdHV0ZSBGb29kIGFuZCBOdXRy
aXRpb24gKFRJRk4pLCBXYWdlbmluZ2VuLCBUaGUgTmV0aGVybGFuZHMgOyBMYWJvcmF0b3J5IG9m
IEZvb2QgTWljcm9iaW9sb2d5LCBXYWdlbmluZ2VuIFVuaXZlcnNpdHksIFdhZ2VuaW5nZW4sIFRo
ZSBOZXRoZXJsYW5kcy4mI3hEO1RvcCBJbnN0aXR1dGUgRm9vZCBhbmQgTnV0cml0aW9uIChUSUZO
KSwgV2FnZW5pbmdlbiwgVGhlIE5ldGhlcmxhbmRzIDsgTGFib3JhdG9yeSBvZiBNaWNyb2Jpb2xv
Z3ksIFdhZ2VuaW5nZW4gVW5pdmVyc2l0eSwgV2FnZW5pbmdlbiwgVGhlIE5ldGhlcmxhbmRzIDsg
TklaTyBGb29kIFJlc2VhcmNoIEIuVi4sIEVkZSwgVGhlIE5ldGhlcmxhbmRzIDsgSG9zdC1NaWNy
b2JlIEludGVyYWN0b21pY3MgR3JvdXAsIFdhZ2VuaW5nZW4gVW5pdmVyc2l0eSwgV2FnZW5pbmdl
biwgVGhlIE5ldGhlcmxhbmRzLjwvYXV0aC1hZGRyZXNzPjx0aXRsZXM+PHRpdGxlPjxzdHlsZSBm
YWNlPSJub3JtYWwiIGZvbnQ9ImRlZmF1bHQiIHNpemU9IjEwMCUiPkNvbXBhcmF0aXZlIGdlbm9t
aWNzIGFuYWx5c2lzIG9mIDwvc3R5bGU+PHN0eWxlIGZhY2U9Iml0YWxpYyIgZm9udD0iZGVmYXVs
dCIgc2l6ZT0iMTAwJSI+U3RyZXB0b2NvY2N1czwvc3R5bGU+PHN0eWxlIGZhY2U9Im5vcm1hbCIg
Zm9udD0iZGVmYXVsdCIgc2l6ZT0iMTAwJSI+IGlzb2xhdGVzIGZyb20gdGhlIGh1bWFuIHNtYWxs
IGludGVzdGluZSByZXZlYWxzIHRoZWlyIGFkYXB0YXRpb24gdG8gYSBoaWdobHkgZHluYW1pYyBl
Y29zeXN0ZW08L3N0eWxlPjwvdGl0bGU+PHNlY29uZGFyeS10aXRsZT5QTG9TIE9uZTwvc2Vjb25k
YXJ5LXRpdGxlPjwvdGl0bGVzPjxwZXJpb2RpY2FsPjxmdWxsLXRpdGxlPlBMb1MgT25lPC9mdWxs
LXRpdGxlPjwvcGVyaW9kaWNhbD48cGFnZXM+ZTgzNDE4PC9wYWdlcz48dm9sdW1lPjg8L3ZvbHVt
ZT48bnVtYmVyPjEyPC9udW1iZXI+PGVkaXRpb24+MjAxNC8wMS8wNTwvZWRpdGlvbj48a2V5d29y
ZHM+PGtleXdvcmQ+KkFkYXB0YXRpb24sIFBoeXNpb2xvZ2ljYWw8L2tleXdvcmQ+PGtleXdvcmQ+
QW1pbm8gQWNpZHMvbWV0YWJvbGlzbTwva2V5d29yZD48a2V5d29yZD5DYXJib2h5ZHJhdGUgTWV0
YWJvbGlzbTwva2V5d29yZD48a2V5d29yZD5DYXJib24vbWV0YWJvbGlzbTwva2V5d29yZD48a2V5
d29yZD5HZW5lLUVudmlyb25tZW50IEludGVyYWN0aW9uPC9rZXl3b3JkPjxrZXl3b3JkPkdlbm9t
ZSwgQmFjdGVyaWFsPC9rZXl3b3JkPjxrZXl3b3JkPkh1bWFuczwva2V5d29yZD48a2V5d29yZD5J
bnRlc3RpbmUsIFNtYWxsLyptaWNyb2Jpb2xvZ3kvKnBoeXNpb2xvZ3k8L2tleXdvcmQ+PGtleXdv
cmQ+Kk1ldGFnZW5vbWljczwva2V5d29yZD48a2V5d29yZD5QaHlsb2dlbnk8L2tleXdvcmQ+PGtl
eXdvcmQ+UHlydXZpYyBBY2lkL21ldGFib2xpc208L2tleXdvcmQ+PGtleXdvcmQ+U2VxdWVuY2Ug
QW5hbHlzaXMsIEROQTwva2V5d29yZD48a2V5d29yZD5TdHJlcHRvY29jY3VzLypjbGFzc2lmaWNh
dGlvbi8qZ2VuZXRpY3MvaXNvbGF0aW9uICZhbXA7IHB1cmlmaWNhdGlvbi9tZXRhYm9saXNtPC9r
ZXl3b3JkPjxrZXl3b3JkPlZpdGFtaW5zL21ldGFib2xpc208L2tleXdvcmQ+PC9rZXl3b3Jkcz48
ZGF0ZXM+PHllYXI+MjAxNDwveWVhcj48L2RhdGVzPjxpc2JuPjE5MzItNjIwMyAoRWxlY3Ryb25p
YykmI3hEOzE5MzItNjIwMyAoTGlua2luZyk8L2lzYm4+PGFjY2Vzc2lvbi1udW0+MjQzODYxOTY8
L2FjY2Vzc2lvbi1udW0+PHVybHM+PHJlbGF0ZWQtdXJscz48dXJsPmh0dHA6Ly93d3cubmNiaS5u
bG0ubmloLmdvdi9lbnRyZXovcXVlcnkuZmNnaT9jbWQ9UmV0cmlldmUmYW1wO2RiPVB1Yk1lZCZh
bXA7ZG9wdD1DaXRhdGlvbiZhbXA7bGlzdF91aWRzPTI0Mzg2MTk2PC91cmw+PC9yZWxhdGVkLXVy
bHM+PC91cmxzPjxlbGVjdHJvbmljLXJlc291cmNlLW51bT4xMC4xMzcxL2pvdXJuYWwucG9uZS4w
MDgzNDE4JiN4RDtQT05FLUQtMTMtMjgwNTEgW3BpaV08L2VsZWN0cm9uaWMtcmVzb3VyY2UtbnVt
PjxsYW5ndWFnZT5lbmc8L2xhbmd1YWdlPjwvcmVjb3JkPjwvQ2l0ZT48L0VuZE5vdGU+AG==
</w:fldData>
              </w:fldChar>
            </w:r>
            <w:r w:rsidR="00026F72">
              <w:rPr>
                <w:rFonts w:ascii="Times New Roman" w:hAnsi="Times New Roman" w:cs="Times New Roman"/>
                <w:lang w:val="fr-BE" w:eastAsia="ja-JP"/>
              </w:rPr>
              <w:instrText xml:space="preserve"> ADDIN EN.CITE </w:instrText>
            </w:r>
            <w:r w:rsidR="00026F72">
              <w:rPr>
                <w:rFonts w:ascii="Times New Roman" w:hAnsi="Times New Roman" w:cs="Times New Roman"/>
                <w:lang w:eastAsia="ja-JP"/>
              </w:rPr>
              <w:fldChar w:fldCharType="begin">
                <w:fldData xml:space="preserve">PEVuZE5vdGU+PENpdGU+PEF1dGhvcj5WYW4gZGVuIEJvZ2VydDwvQXV0aG9yPjxZZWFyPjIwMTQ8
L1llYXI+PFJlY051bT41NzwvUmVjTnVtPjxyZWNvcmQ+PHJlYy1udW1iZXI+NTc8L3JlYy1udW1i
ZXI+PGZvcmVpZ24ta2V5cz48a2V5IGFwcD0iRU4iIGRiLWlkPSJhZTI5dmRmZnlzcnJ3cmV4eDky
dnd2ZGpwenN3YXNleDJzcHciPjU3PC9rZXk+PC9mb3JlaWduLWtleXM+PHJlZi10eXBlIG5hbWU9
IkpvdXJuYWwgQXJ0aWNsZSI+MTc8L3JlZi10eXBlPjxjb250cmlidXRvcnM+PGF1dGhvcnM+PGF1
dGhvcj5WYW4gZGVuIEJvZ2VydCwgQi48L2F1dGhvcj48YXV0aG9yPkJvZWtob3JzdCwgSi48L2F1
dGhvcj48YXV0aG9yPkhlcnJtYW5uLCBSLjwvYXV0aG9yPjxhdXRob3I+U21pZCwgRS4gSi48L2F1
dGhvcj48YXV0aG9yPlpvZXRlbmRhbCwgRS4gRy48L2F1dGhvcj48YXV0aG9yPktsZWVyZWJlemVt
LCBNLjwvYXV0aG9yPjwvYXV0aG9ycz48L2NvbnRyaWJ1dG9ycz48YXV0aC1hZGRyZXNzPlRvcCBJ
bnN0aXR1dGUgRm9vZCBhbmQgTnV0cml0aW9uIChUSUZOKSwgV2FnZW5pbmdlbiwgVGhlIE5ldGhl
cmxhbmRzIDsgTGFib3JhdG9yeSBvZiBNaWNyb2Jpb2xvZ3ksIFdhZ2VuaW5nZW4gVW5pdmVyc2l0
eSwgV2FnZW5pbmdlbiwgVGhlIE5ldGhlcmxhbmRzLiYjeEQ7Q2VudHJlIGZvciBNb2xlY3VsYXIg
YW5kIEJpb21vbGVjdWxhciBJbmZvcm1hdGljcywgUmFkYm91ZCBVbml2ZXJzaXR5IE1lZGljYWwg
Q2VudHJlLCBOaWptZWdlbiwgVGhlIE5ldGhlcmxhbmRzIDsgTklaTyBGb29kIFJlc2VhcmNoIEIu
Vi4sIEVkZSwgVGhlIE5ldGhlcmxhbmRzLiYjeEQ7VG9wIEluc3RpdHV0ZSBGb29kIGFuZCBOdXRy
aXRpb24gKFRJRk4pLCBXYWdlbmluZ2VuLCBUaGUgTmV0aGVybGFuZHMgOyBMYWJvcmF0b3J5IG9m
IEZvb2QgTWljcm9iaW9sb2d5LCBXYWdlbmluZ2VuIFVuaXZlcnNpdHksIFdhZ2VuaW5nZW4sIFRo
ZSBOZXRoZXJsYW5kcy4mI3hEO1RvcCBJbnN0aXR1dGUgRm9vZCBhbmQgTnV0cml0aW9uIChUSUZO
KSwgV2FnZW5pbmdlbiwgVGhlIE5ldGhlcmxhbmRzIDsgTGFib3JhdG9yeSBvZiBNaWNyb2Jpb2xv
Z3ksIFdhZ2VuaW5nZW4gVW5pdmVyc2l0eSwgV2FnZW5pbmdlbiwgVGhlIE5ldGhlcmxhbmRzIDsg
TklaTyBGb29kIFJlc2VhcmNoIEIuVi4sIEVkZSwgVGhlIE5ldGhlcmxhbmRzIDsgSG9zdC1NaWNy
b2JlIEludGVyYWN0b21pY3MgR3JvdXAsIFdhZ2VuaW5nZW4gVW5pdmVyc2l0eSwgV2FnZW5pbmdl
biwgVGhlIE5ldGhlcmxhbmRzLjwvYXV0aC1hZGRyZXNzPjx0aXRsZXM+PHRpdGxlPjxzdHlsZSBm
YWNlPSJub3JtYWwiIGZvbnQ9ImRlZmF1bHQiIHNpemU9IjEwMCUiPkNvbXBhcmF0aXZlIGdlbm9t
aWNzIGFuYWx5c2lzIG9mIDwvc3R5bGU+PHN0eWxlIGZhY2U9Iml0YWxpYyIgZm9udD0iZGVmYXVs
dCIgc2l6ZT0iMTAwJSI+U3RyZXB0b2NvY2N1czwvc3R5bGU+PHN0eWxlIGZhY2U9Im5vcm1hbCIg
Zm9udD0iZGVmYXVsdCIgc2l6ZT0iMTAwJSI+IGlzb2xhdGVzIGZyb20gdGhlIGh1bWFuIHNtYWxs
IGludGVzdGluZSByZXZlYWxzIHRoZWlyIGFkYXB0YXRpb24gdG8gYSBoaWdobHkgZHluYW1pYyBl
Y29zeXN0ZW08L3N0eWxlPjwvdGl0bGU+PHNlY29uZGFyeS10aXRsZT5QTG9TIE9uZTwvc2Vjb25k
YXJ5LXRpdGxlPjwvdGl0bGVzPjxwZXJpb2RpY2FsPjxmdWxsLXRpdGxlPlBMb1MgT25lPC9mdWxs
LXRpdGxlPjwvcGVyaW9kaWNhbD48cGFnZXM+ZTgzNDE4PC9wYWdlcz48dm9sdW1lPjg8L3ZvbHVt
ZT48bnVtYmVyPjEyPC9udW1iZXI+PGVkaXRpb24+MjAxNC8wMS8wNTwvZWRpdGlvbj48a2V5d29y
ZHM+PGtleXdvcmQ+KkFkYXB0YXRpb24sIFBoeXNpb2xvZ2ljYWw8L2tleXdvcmQ+PGtleXdvcmQ+
QW1pbm8gQWNpZHMvbWV0YWJvbGlzbTwva2V5d29yZD48a2V5d29yZD5DYXJib2h5ZHJhdGUgTWV0
YWJvbGlzbTwva2V5d29yZD48a2V5d29yZD5DYXJib24vbWV0YWJvbGlzbTwva2V5d29yZD48a2V5
d29yZD5HZW5lLUVudmlyb25tZW50IEludGVyYWN0aW9uPC9rZXl3b3JkPjxrZXl3b3JkPkdlbm9t
ZSwgQmFjdGVyaWFsPC9rZXl3b3JkPjxrZXl3b3JkPkh1bWFuczwva2V5d29yZD48a2V5d29yZD5J
bnRlc3RpbmUsIFNtYWxsLyptaWNyb2Jpb2xvZ3kvKnBoeXNpb2xvZ3k8L2tleXdvcmQ+PGtleXdv
cmQ+Kk1ldGFnZW5vbWljczwva2V5d29yZD48a2V5d29yZD5QaHlsb2dlbnk8L2tleXdvcmQ+PGtl
eXdvcmQ+UHlydXZpYyBBY2lkL21ldGFib2xpc208L2tleXdvcmQ+PGtleXdvcmQ+U2VxdWVuY2Ug
QW5hbHlzaXMsIEROQTwva2V5d29yZD48a2V5d29yZD5TdHJlcHRvY29jY3VzLypjbGFzc2lmaWNh
dGlvbi8qZ2VuZXRpY3MvaXNvbGF0aW9uICZhbXA7IHB1cmlmaWNhdGlvbi9tZXRhYm9saXNtPC9r
ZXl3b3JkPjxrZXl3b3JkPlZpdGFtaW5zL21ldGFib2xpc208L2tleXdvcmQ+PC9rZXl3b3Jkcz48
ZGF0ZXM+PHllYXI+MjAxNDwveWVhcj48L2RhdGVzPjxpc2JuPjE5MzItNjIwMyAoRWxlY3Ryb25p
YykmI3hEOzE5MzItNjIwMyAoTGlua2luZyk8L2lzYm4+PGFjY2Vzc2lvbi1udW0+MjQzODYxOTY8
L2FjY2Vzc2lvbi1udW0+PHVybHM+PHJlbGF0ZWQtdXJscz48dXJsPmh0dHA6Ly93d3cubmNiaS5u
bG0ubmloLmdvdi9lbnRyZXovcXVlcnkuZmNnaT9jbWQ9UmV0cmlldmUmYW1wO2RiPVB1Yk1lZCZh
bXA7ZG9wdD1DaXRhdGlvbiZhbXA7bGlzdF91aWRzPTI0Mzg2MTk2PC91cmw+PC9yZWxhdGVkLXVy
bHM+PC91cmxzPjxlbGVjdHJvbmljLXJlc291cmNlLW51bT4xMC4xMzcxL2pvdXJuYWwucG9uZS4w
MDgzNDE4JiN4RDtQT05FLUQtMTMtMjgwNTEgW3BpaV08L2VsZWN0cm9uaWMtcmVzb3VyY2UtbnVt
PjxsYW5ndWFnZT5lbmc8L2xhbmd1YWdlPjwvcmVjb3JkPjwvQ2l0ZT48L0VuZE5vdGU+AG==
</w:fldData>
              </w:fldChar>
            </w:r>
            <w:r w:rsidR="00026F72">
              <w:rPr>
                <w:rFonts w:ascii="Times New Roman" w:hAnsi="Times New Roman" w:cs="Times New Roman"/>
                <w:lang w:val="fr-BE" w:eastAsia="ja-JP"/>
              </w:rPr>
              <w:instrText xml:space="preserve"> ADDIN EN.CITE.DATA </w:instrText>
            </w:r>
            <w:r w:rsidR="00026F72">
              <w:rPr>
                <w:rFonts w:ascii="Times New Roman" w:hAnsi="Times New Roman" w:cs="Times New Roman"/>
                <w:lang w:eastAsia="ja-JP"/>
              </w:rPr>
            </w:r>
            <w:r w:rsidR="00026F72">
              <w:rPr>
                <w:rFonts w:ascii="Times New Roman" w:hAnsi="Times New Roman" w:cs="Times New Roman"/>
                <w:lang w:eastAsia="ja-JP"/>
              </w:rPr>
              <w:fldChar w:fldCharType="end"/>
            </w:r>
            <w:r>
              <w:rPr>
                <w:rFonts w:ascii="Times New Roman" w:hAnsi="Times New Roman" w:cs="Times New Roman"/>
                <w:lang w:eastAsia="ja-JP"/>
              </w:rPr>
            </w:r>
            <w:r>
              <w:rPr>
                <w:rFonts w:ascii="Times New Roman" w:hAnsi="Times New Roman" w:cs="Times New Roman"/>
                <w:lang w:eastAsia="ja-JP"/>
              </w:rPr>
              <w:fldChar w:fldCharType="separate"/>
            </w:r>
            <w:r w:rsidR="00A70424" w:rsidRPr="00A70424">
              <w:rPr>
                <w:rFonts w:ascii="Times New Roman" w:hAnsi="Times New Roman" w:cs="Times New Roman"/>
                <w:lang w:val="fr-BE" w:eastAsia="ja-JP"/>
              </w:rPr>
              <w:t>(Van den Bogert et al., 2014)</w:t>
            </w:r>
            <w:r>
              <w:rPr>
                <w:rFonts w:ascii="Times New Roman" w:hAnsi="Times New Roman" w:cs="Times New Roman"/>
                <w:lang w:eastAsia="ja-JP"/>
              </w:rPr>
              <w:fldChar w:fldCharType="end"/>
            </w:r>
          </w:p>
        </w:tc>
      </w:tr>
      <w:tr w:rsidR="00854EEF" w:rsidRPr="006A3960" w14:paraId="762E9CD8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528D2781" w14:textId="77777777" w:rsidR="00854EEF" w:rsidRPr="006A3960" w:rsidRDefault="00854EEF" w:rsidP="006A3960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004</w:t>
            </w:r>
          </w:p>
        </w:tc>
        <w:tc>
          <w:tcPr>
            <w:tcW w:w="4536" w:type="dxa"/>
            <w:gridSpan w:val="2"/>
            <w:shd w:val="clear" w:color="auto" w:fill="auto"/>
          </w:tcPr>
          <w:p w14:paraId="0C31622C" w14:textId="77777777" w:rsidR="00854EEF" w:rsidRPr="006A3960" w:rsidRDefault="00854EEF" w:rsidP="006A3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3960">
              <w:rPr>
                <w:rFonts w:ascii="Times New Roman" w:hAnsi="Times New Roman" w:cs="Times New Roman"/>
                <w:lang w:val="en-US"/>
              </w:rPr>
              <w:t xml:space="preserve">HSISS4 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Δ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>comA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::cat</w:t>
            </w:r>
          </w:p>
        </w:tc>
        <w:tc>
          <w:tcPr>
            <w:tcW w:w="2976" w:type="dxa"/>
            <w:shd w:val="clear" w:color="auto" w:fill="auto"/>
          </w:tcPr>
          <w:p w14:paraId="5D8FF172" w14:textId="21676708" w:rsidR="00854EEF" w:rsidRPr="006A3960" w:rsidRDefault="00D53BDA" w:rsidP="00A70424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      </w:fldChar>
            </w:r>
            <w:r w:rsidR="00026F72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026F72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      </w:fldChar>
            </w:r>
            <w:r w:rsidR="00026F72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026F72">
              <w:rPr>
                <w:rFonts w:ascii="Times New Roman" w:hAnsi="Times New Roman" w:cs="Times New Roman"/>
                <w:lang w:val="en-US"/>
              </w:rPr>
            </w:r>
            <w:r w:rsidR="00026F72"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A70424">
              <w:rPr>
                <w:rFonts w:ascii="Times New Roman" w:hAnsi="Times New Roman" w:cs="Times New Roman"/>
                <w:lang w:val="en-US"/>
              </w:rPr>
              <w:t>(Mignolet et al., 2018)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8171FC" w:rsidRPr="006A3960" w14:paraId="427D260A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75440307" w14:textId="4D5BE705" w:rsidR="008171FC" w:rsidRPr="006A3960" w:rsidRDefault="008171FC" w:rsidP="008171FC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013</w:t>
            </w:r>
          </w:p>
        </w:tc>
        <w:tc>
          <w:tcPr>
            <w:tcW w:w="4536" w:type="dxa"/>
            <w:gridSpan w:val="2"/>
            <w:shd w:val="clear" w:color="auto" w:fill="auto"/>
          </w:tcPr>
          <w:p w14:paraId="4D35076C" w14:textId="49CC1B9C" w:rsidR="008171FC" w:rsidRPr="006A3960" w:rsidRDefault="008171FC" w:rsidP="00817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SISS4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6A3960">
              <w:rPr>
                <w:rFonts w:ascii="Times New Roman" w:hAnsi="Times New Roman" w:cs="Times New Roman"/>
                <w:lang w:val="en-US"/>
              </w:rPr>
              <w:t>Δ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>slv5</w:t>
            </w:r>
          </w:p>
        </w:tc>
        <w:tc>
          <w:tcPr>
            <w:tcW w:w="2976" w:type="dxa"/>
            <w:shd w:val="clear" w:color="auto" w:fill="auto"/>
          </w:tcPr>
          <w:p w14:paraId="066A9906" w14:textId="04A221D9" w:rsidR="008171FC" w:rsidRPr="006A3960" w:rsidRDefault="00D53BDA" w:rsidP="00A70424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      </w:fldChar>
            </w:r>
            <w:r w:rsidR="00026F72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026F72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      </w:fldChar>
            </w:r>
            <w:r w:rsidR="00026F72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026F72">
              <w:rPr>
                <w:rFonts w:ascii="Times New Roman" w:hAnsi="Times New Roman" w:cs="Times New Roman"/>
                <w:lang w:val="en-US"/>
              </w:rPr>
            </w:r>
            <w:r w:rsidR="00026F72"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A70424">
              <w:rPr>
                <w:rFonts w:ascii="Times New Roman" w:hAnsi="Times New Roman" w:cs="Times New Roman"/>
                <w:lang w:val="en-US"/>
              </w:rPr>
              <w:t>(Mignolet et al., 2018)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8171FC" w:rsidRPr="002F5012" w14:paraId="350C3E6C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56292393" w14:textId="263246BD" w:rsidR="008171FC" w:rsidRPr="006A3960" w:rsidRDefault="008171FC" w:rsidP="008171FC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019</w:t>
            </w:r>
          </w:p>
        </w:tc>
        <w:tc>
          <w:tcPr>
            <w:tcW w:w="4536" w:type="dxa"/>
            <w:gridSpan w:val="2"/>
            <w:shd w:val="clear" w:color="auto" w:fill="auto"/>
          </w:tcPr>
          <w:p w14:paraId="0346A55C" w14:textId="5DD4D6FF" w:rsidR="008171FC" w:rsidRPr="006A3960" w:rsidRDefault="008171FC" w:rsidP="00817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 xml:space="preserve">HSISS4 </w:t>
            </w:r>
            <w:proofErr w:type="spellStart"/>
            <w:r w:rsidRPr="008A7C6B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171F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Thr</w:t>
            </w:r>
            <w:proofErr w:type="spellEnd"/>
            <w:r w:rsidRPr="008A7C6B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P</w:t>
            </w:r>
            <w:r w:rsidRPr="006A3960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comS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-</w:t>
            </w:r>
            <w:proofErr w:type="spellStart"/>
            <w:r w:rsidRPr="006A3960">
              <w:rPr>
                <w:rFonts w:ascii="Times New Roman" w:hAnsi="Times New Roman" w:cs="Times New Roman"/>
                <w:i/>
                <w:lang w:val="en-US"/>
              </w:rPr>
              <w:t>luxAB</w:t>
            </w:r>
            <w:proofErr w:type="spellEnd"/>
            <w:r w:rsidRPr="00FA202D">
              <w:rPr>
                <w:rFonts w:ascii="Times New Roman" w:hAnsi="Times New Roman" w:cs="Times New Roman"/>
                <w:lang w:val="en-US"/>
              </w:rPr>
              <w:t>-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>cat</w:t>
            </w:r>
          </w:p>
        </w:tc>
        <w:tc>
          <w:tcPr>
            <w:tcW w:w="2976" w:type="dxa"/>
            <w:shd w:val="clear" w:color="auto" w:fill="auto"/>
          </w:tcPr>
          <w:p w14:paraId="48425D90" w14:textId="740760B5" w:rsidR="008171FC" w:rsidRPr="006A3960" w:rsidRDefault="00D53BDA" w:rsidP="00A70424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      </w:fldChar>
            </w:r>
            <w:r w:rsidR="00026F72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026F72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      </w:fldChar>
            </w:r>
            <w:r w:rsidR="00026F72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026F72">
              <w:rPr>
                <w:rFonts w:ascii="Times New Roman" w:hAnsi="Times New Roman" w:cs="Times New Roman"/>
                <w:lang w:val="en-US"/>
              </w:rPr>
            </w:r>
            <w:r w:rsidR="00026F72"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A70424">
              <w:rPr>
                <w:rFonts w:ascii="Times New Roman" w:hAnsi="Times New Roman" w:cs="Times New Roman"/>
                <w:lang w:val="en-US"/>
              </w:rPr>
              <w:t>(Mignolet et al., 2018)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8171FC" w:rsidRPr="002F5012" w14:paraId="7153CF94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31C38F4D" w14:textId="0DF71445" w:rsidR="008171FC" w:rsidRPr="006A3960" w:rsidRDefault="008171FC" w:rsidP="008171FC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020</w:t>
            </w:r>
          </w:p>
        </w:tc>
        <w:tc>
          <w:tcPr>
            <w:tcW w:w="4536" w:type="dxa"/>
            <w:gridSpan w:val="2"/>
            <w:shd w:val="clear" w:color="auto" w:fill="auto"/>
          </w:tcPr>
          <w:p w14:paraId="365D3D30" w14:textId="2C5970F1" w:rsidR="008171FC" w:rsidRPr="006A3960" w:rsidRDefault="008171FC" w:rsidP="00817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 xml:space="preserve">HSISS4 </w:t>
            </w:r>
            <w:proofErr w:type="spellStart"/>
            <w:r w:rsidRPr="008A7C6B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171F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Thr</w:t>
            </w:r>
            <w:proofErr w:type="spellEnd"/>
            <w:r w:rsidRPr="008A7C6B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P</w:t>
            </w:r>
            <w:r w:rsidRPr="006A3960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comX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-</w:t>
            </w:r>
            <w:proofErr w:type="spellStart"/>
            <w:r w:rsidRPr="006A3960">
              <w:rPr>
                <w:rFonts w:ascii="Times New Roman" w:hAnsi="Times New Roman" w:cs="Times New Roman"/>
                <w:i/>
                <w:lang w:val="en-US"/>
              </w:rPr>
              <w:t>luxAB</w:t>
            </w:r>
            <w:proofErr w:type="spellEnd"/>
            <w:r w:rsidRPr="00FA202D">
              <w:rPr>
                <w:rFonts w:ascii="Times New Roman" w:hAnsi="Times New Roman" w:cs="Times New Roman"/>
                <w:lang w:val="en-US"/>
              </w:rPr>
              <w:t>-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>cat</w:t>
            </w:r>
          </w:p>
        </w:tc>
        <w:tc>
          <w:tcPr>
            <w:tcW w:w="2976" w:type="dxa"/>
            <w:shd w:val="clear" w:color="auto" w:fill="auto"/>
          </w:tcPr>
          <w:p w14:paraId="32012777" w14:textId="0395F765" w:rsidR="008171FC" w:rsidRPr="006A3960" w:rsidRDefault="00D53BDA" w:rsidP="00A70424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      </w:fldChar>
            </w:r>
            <w:r w:rsidR="00026F72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026F72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      </w:fldChar>
            </w:r>
            <w:r w:rsidR="00026F72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026F72">
              <w:rPr>
                <w:rFonts w:ascii="Times New Roman" w:hAnsi="Times New Roman" w:cs="Times New Roman"/>
                <w:lang w:val="en-US"/>
              </w:rPr>
            </w:r>
            <w:r w:rsidR="00026F72"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A70424">
              <w:rPr>
                <w:rFonts w:ascii="Times New Roman" w:hAnsi="Times New Roman" w:cs="Times New Roman"/>
                <w:lang w:val="en-US"/>
              </w:rPr>
              <w:t>(Mignolet et al., 2018)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8171FC" w:rsidRPr="002F5012" w14:paraId="1A5DA1AB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374F4851" w14:textId="26D3B8AB" w:rsidR="008171FC" w:rsidRPr="006A3960" w:rsidRDefault="008171FC" w:rsidP="008171FC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021</w:t>
            </w:r>
          </w:p>
        </w:tc>
        <w:tc>
          <w:tcPr>
            <w:tcW w:w="4536" w:type="dxa"/>
            <w:gridSpan w:val="2"/>
            <w:shd w:val="clear" w:color="auto" w:fill="auto"/>
          </w:tcPr>
          <w:p w14:paraId="77962676" w14:textId="2ADA349B" w:rsidR="008171FC" w:rsidRPr="006A3960" w:rsidRDefault="008171FC" w:rsidP="00817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 xml:space="preserve">HSISS4 </w:t>
            </w:r>
            <w:proofErr w:type="spellStart"/>
            <w:r w:rsidRPr="008A7C6B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171F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Thr</w:t>
            </w:r>
            <w:proofErr w:type="spellEnd"/>
            <w:r w:rsidRPr="008A7C6B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P</w:t>
            </w:r>
            <w:r w:rsidRPr="006A3960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blpK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-</w:t>
            </w:r>
            <w:proofErr w:type="spellStart"/>
            <w:r w:rsidRPr="006A3960">
              <w:rPr>
                <w:rFonts w:ascii="Times New Roman" w:hAnsi="Times New Roman" w:cs="Times New Roman"/>
                <w:i/>
                <w:lang w:val="en-US"/>
              </w:rPr>
              <w:t>luxAB</w:t>
            </w:r>
            <w:proofErr w:type="spellEnd"/>
            <w:r w:rsidRPr="00FA202D">
              <w:rPr>
                <w:rFonts w:ascii="Times New Roman" w:hAnsi="Times New Roman" w:cs="Times New Roman"/>
                <w:lang w:val="en-US"/>
              </w:rPr>
              <w:t>-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>cat</w:t>
            </w:r>
          </w:p>
        </w:tc>
        <w:tc>
          <w:tcPr>
            <w:tcW w:w="2976" w:type="dxa"/>
            <w:shd w:val="clear" w:color="auto" w:fill="auto"/>
          </w:tcPr>
          <w:p w14:paraId="564E714E" w14:textId="64DC9679" w:rsidR="008171FC" w:rsidRPr="006A3960" w:rsidRDefault="00D53BDA" w:rsidP="00A70424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      </w:fldChar>
            </w:r>
            <w:r w:rsidR="00026F72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026F72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      </w:fldChar>
            </w:r>
            <w:r w:rsidR="00026F72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026F72">
              <w:rPr>
                <w:rFonts w:ascii="Times New Roman" w:hAnsi="Times New Roman" w:cs="Times New Roman"/>
                <w:lang w:val="en-US"/>
              </w:rPr>
            </w:r>
            <w:r w:rsidR="00026F72"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A70424">
              <w:rPr>
                <w:rFonts w:ascii="Times New Roman" w:hAnsi="Times New Roman" w:cs="Times New Roman"/>
                <w:lang w:val="en-US"/>
              </w:rPr>
              <w:t>(Mignolet et al., 2018)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8171FC" w:rsidRPr="002F5012" w14:paraId="22A59D19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150FD8EB" w14:textId="25BE5B32" w:rsidR="008171FC" w:rsidRPr="006A3960" w:rsidRDefault="008171FC" w:rsidP="008171FC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022</w:t>
            </w:r>
          </w:p>
        </w:tc>
        <w:tc>
          <w:tcPr>
            <w:tcW w:w="4536" w:type="dxa"/>
            <w:gridSpan w:val="2"/>
            <w:shd w:val="clear" w:color="auto" w:fill="auto"/>
          </w:tcPr>
          <w:p w14:paraId="1C0160E7" w14:textId="580B4772" w:rsidR="008171FC" w:rsidRPr="006A3960" w:rsidRDefault="008171FC" w:rsidP="00817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 xml:space="preserve">HSISS4 </w:t>
            </w:r>
            <w:proofErr w:type="spellStart"/>
            <w:r w:rsidRPr="008A7C6B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171F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Thr</w:t>
            </w:r>
            <w:proofErr w:type="spellEnd"/>
            <w:r w:rsidRPr="008A7C6B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6A3960">
              <w:rPr>
                <w:rFonts w:ascii="Times New Roman" w:hAnsi="Times New Roman" w:cs="Times New Roman"/>
                <w:lang w:val="en-US"/>
              </w:rPr>
              <w:t>P</w:t>
            </w:r>
            <w:r w:rsidRPr="006A3960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HSISS4_00176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>-luxAB</w:t>
            </w:r>
            <w:r w:rsidRPr="00FA202D">
              <w:rPr>
                <w:rFonts w:ascii="Times New Roman" w:hAnsi="Times New Roman" w:cs="Times New Roman"/>
                <w:lang w:val="en-US"/>
              </w:rPr>
              <w:t>-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>cat</w:t>
            </w:r>
          </w:p>
        </w:tc>
        <w:tc>
          <w:tcPr>
            <w:tcW w:w="2976" w:type="dxa"/>
            <w:shd w:val="clear" w:color="auto" w:fill="auto"/>
          </w:tcPr>
          <w:p w14:paraId="7BEF33DD" w14:textId="4E7E6155" w:rsidR="008171FC" w:rsidRPr="006A3960" w:rsidRDefault="00D53BDA" w:rsidP="00A70424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      </w:fldChar>
            </w:r>
            <w:r w:rsidR="00026F72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026F72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      </w:fldChar>
            </w:r>
            <w:r w:rsidR="00026F72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026F72">
              <w:rPr>
                <w:rFonts w:ascii="Times New Roman" w:hAnsi="Times New Roman" w:cs="Times New Roman"/>
                <w:lang w:val="en-US"/>
              </w:rPr>
            </w:r>
            <w:r w:rsidR="00026F72"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A70424">
              <w:rPr>
                <w:rFonts w:ascii="Times New Roman" w:hAnsi="Times New Roman" w:cs="Times New Roman"/>
                <w:lang w:val="en-US"/>
              </w:rPr>
              <w:t>(Mignolet et al., 2018)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8171FC" w:rsidRPr="002F5012" w14:paraId="5233CBB3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46888CA4" w14:textId="0AB896BC" w:rsidR="008171FC" w:rsidRPr="006A3960" w:rsidRDefault="008171FC" w:rsidP="008171FC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023</w:t>
            </w:r>
          </w:p>
        </w:tc>
        <w:tc>
          <w:tcPr>
            <w:tcW w:w="4536" w:type="dxa"/>
            <w:gridSpan w:val="2"/>
            <w:shd w:val="clear" w:color="auto" w:fill="auto"/>
          </w:tcPr>
          <w:p w14:paraId="7F885122" w14:textId="56A73F67" w:rsidR="008171FC" w:rsidRPr="006A3960" w:rsidRDefault="008171FC" w:rsidP="00817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 xml:space="preserve">HSISS4 </w:t>
            </w:r>
            <w:proofErr w:type="spellStart"/>
            <w:r w:rsidRPr="008A7C6B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171F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Thr</w:t>
            </w:r>
            <w:proofErr w:type="spellEnd"/>
            <w:r w:rsidRPr="008A7C6B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6A3960">
              <w:rPr>
                <w:rFonts w:ascii="Times New Roman" w:hAnsi="Times New Roman" w:cs="Times New Roman"/>
                <w:lang w:val="en-US"/>
              </w:rPr>
              <w:t>P</w:t>
            </w:r>
            <w:r w:rsidRPr="006A3960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HSISS4_01584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>-luxAB</w:t>
            </w:r>
            <w:r w:rsidRPr="00FA202D">
              <w:rPr>
                <w:rFonts w:ascii="Times New Roman" w:hAnsi="Times New Roman" w:cs="Times New Roman"/>
                <w:lang w:val="en-US"/>
              </w:rPr>
              <w:t>-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>cat</w:t>
            </w:r>
          </w:p>
        </w:tc>
        <w:tc>
          <w:tcPr>
            <w:tcW w:w="2976" w:type="dxa"/>
            <w:shd w:val="clear" w:color="auto" w:fill="auto"/>
          </w:tcPr>
          <w:p w14:paraId="2B9D7239" w14:textId="5B09C0BB" w:rsidR="008171FC" w:rsidRPr="006A3960" w:rsidRDefault="00D53BDA" w:rsidP="00A70424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      </w:fldChar>
            </w:r>
            <w:r w:rsidR="00026F72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026F72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      </w:fldChar>
            </w:r>
            <w:r w:rsidR="00026F72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026F72">
              <w:rPr>
                <w:rFonts w:ascii="Times New Roman" w:hAnsi="Times New Roman" w:cs="Times New Roman"/>
                <w:lang w:val="en-US"/>
              </w:rPr>
            </w:r>
            <w:r w:rsidR="00026F72"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A70424">
              <w:rPr>
                <w:rFonts w:ascii="Times New Roman" w:hAnsi="Times New Roman" w:cs="Times New Roman"/>
                <w:lang w:val="en-US"/>
              </w:rPr>
              <w:t>(Mignolet et al., 2018)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8171FC" w:rsidRPr="002F5012" w14:paraId="505A4AF9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281A6773" w14:textId="1DBDCBFF" w:rsidR="008171FC" w:rsidRPr="006A3960" w:rsidRDefault="008171FC" w:rsidP="008171FC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024</w:t>
            </w:r>
          </w:p>
        </w:tc>
        <w:tc>
          <w:tcPr>
            <w:tcW w:w="4536" w:type="dxa"/>
            <w:gridSpan w:val="2"/>
            <w:shd w:val="clear" w:color="auto" w:fill="auto"/>
          </w:tcPr>
          <w:p w14:paraId="17FF5CF4" w14:textId="2A20BBFF" w:rsidR="008171FC" w:rsidRPr="006A3960" w:rsidRDefault="008171FC" w:rsidP="00817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 xml:space="preserve">HSISS4 </w:t>
            </w:r>
            <w:proofErr w:type="spellStart"/>
            <w:r w:rsidRPr="008A7C6B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171F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Thr</w:t>
            </w:r>
            <w:proofErr w:type="spellEnd"/>
            <w:r w:rsidRPr="008A7C6B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P</w:t>
            </w:r>
            <w:r w:rsidRPr="006A3960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slvV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-</w:t>
            </w:r>
            <w:proofErr w:type="spellStart"/>
            <w:r w:rsidRPr="006A3960">
              <w:rPr>
                <w:rFonts w:ascii="Times New Roman" w:hAnsi="Times New Roman" w:cs="Times New Roman"/>
                <w:i/>
                <w:lang w:val="en-US"/>
              </w:rPr>
              <w:t>luxAB</w:t>
            </w:r>
            <w:proofErr w:type="spellEnd"/>
            <w:r w:rsidRPr="00FA202D">
              <w:rPr>
                <w:rFonts w:ascii="Times New Roman" w:hAnsi="Times New Roman" w:cs="Times New Roman"/>
                <w:lang w:val="en-US"/>
              </w:rPr>
              <w:t>-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>cat</w:t>
            </w:r>
          </w:p>
        </w:tc>
        <w:tc>
          <w:tcPr>
            <w:tcW w:w="2976" w:type="dxa"/>
            <w:shd w:val="clear" w:color="auto" w:fill="auto"/>
          </w:tcPr>
          <w:p w14:paraId="3A9DBCA1" w14:textId="42B1048E" w:rsidR="008171FC" w:rsidRPr="006A3960" w:rsidRDefault="00D53BDA" w:rsidP="00A70424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      </w:fldChar>
            </w:r>
            <w:r w:rsidR="00026F72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026F72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      </w:fldChar>
            </w:r>
            <w:r w:rsidR="00026F72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026F72">
              <w:rPr>
                <w:rFonts w:ascii="Times New Roman" w:hAnsi="Times New Roman" w:cs="Times New Roman"/>
                <w:lang w:val="en-US"/>
              </w:rPr>
            </w:r>
            <w:r w:rsidR="00026F72"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A70424">
              <w:rPr>
                <w:rFonts w:ascii="Times New Roman" w:hAnsi="Times New Roman" w:cs="Times New Roman"/>
                <w:lang w:val="en-US"/>
              </w:rPr>
              <w:t>(Mignolet et al., 2018)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8171FC" w:rsidRPr="002F5012" w14:paraId="7BC7AE26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32FB0E2C" w14:textId="383744B5" w:rsidR="008171FC" w:rsidRPr="006A3960" w:rsidRDefault="008171FC" w:rsidP="008171FC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025</w:t>
            </w:r>
          </w:p>
        </w:tc>
        <w:tc>
          <w:tcPr>
            <w:tcW w:w="4536" w:type="dxa"/>
            <w:gridSpan w:val="2"/>
            <w:shd w:val="clear" w:color="auto" w:fill="auto"/>
          </w:tcPr>
          <w:p w14:paraId="645B6E0C" w14:textId="516698AB" w:rsidR="008171FC" w:rsidRPr="006A3960" w:rsidRDefault="008171FC" w:rsidP="00817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 xml:space="preserve">HSISS4 </w:t>
            </w:r>
            <w:proofErr w:type="spellStart"/>
            <w:r w:rsidRPr="008A7C6B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171F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Thr</w:t>
            </w:r>
            <w:proofErr w:type="spellEnd"/>
            <w:r w:rsidRPr="008A7C6B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P</w:t>
            </w:r>
            <w:r w:rsidRPr="006A3960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blpG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-</w:t>
            </w:r>
            <w:proofErr w:type="spellStart"/>
            <w:r w:rsidRPr="006A3960">
              <w:rPr>
                <w:rFonts w:ascii="Times New Roman" w:hAnsi="Times New Roman" w:cs="Times New Roman"/>
                <w:i/>
                <w:lang w:val="en-US"/>
              </w:rPr>
              <w:t>luxAB</w:t>
            </w:r>
            <w:proofErr w:type="spellEnd"/>
            <w:r w:rsidRPr="00FA202D">
              <w:rPr>
                <w:rFonts w:ascii="Times New Roman" w:hAnsi="Times New Roman" w:cs="Times New Roman"/>
                <w:lang w:val="en-US"/>
              </w:rPr>
              <w:t>-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>cat</w:t>
            </w:r>
          </w:p>
        </w:tc>
        <w:tc>
          <w:tcPr>
            <w:tcW w:w="2976" w:type="dxa"/>
            <w:shd w:val="clear" w:color="auto" w:fill="auto"/>
          </w:tcPr>
          <w:p w14:paraId="2299A7D0" w14:textId="20B9295D" w:rsidR="008171FC" w:rsidRPr="006A3960" w:rsidRDefault="00D53BDA" w:rsidP="00A70424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      </w:fldChar>
            </w:r>
            <w:r w:rsidR="00026F72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026F72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      </w:fldChar>
            </w:r>
            <w:r w:rsidR="00026F72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026F72">
              <w:rPr>
                <w:rFonts w:ascii="Times New Roman" w:hAnsi="Times New Roman" w:cs="Times New Roman"/>
                <w:lang w:val="en-US"/>
              </w:rPr>
            </w:r>
            <w:r w:rsidR="00026F72"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A70424">
              <w:rPr>
                <w:rFonts w:ascii="Times New Roman" w:hAnsi="Times New Roman" w:cs="Times New Roman"/>
                <w:lang w:val="en-US"/>
              </w:rPr>
              <w:t>(Mignolet et al., 2018)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8171FC" w:rsidRPr="002F5012" w14:paraId="27DB86B8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3670F4F8" w14:textId="1602AFC6" w:rsidR="008171FC" w:rsidRPr="006A3960" w:rsidRDefault="008171FC" w:rsidP="008171FC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026</w:t>
            </w:r>
          </w:p>
        </w:tc>
        <w:tc>
          <w:tcPr>
            <w:tcW w:w="4536" w:type="dxa"/>
            <w:gridSpan w:val="2"/>
            <w:shd w:val="clear" w:color="auto" w:fill="auto"/>
          </w:tcPr>
          <w:p w14:paraId="2672B007" w14:textId="3DC47D97" w:rsidR="008171FC" w:rsidRPr="006A3960" w:rsidRDefault="008171FC" w:rsidP="00817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 xml:space="preserve">HSISS4 </w:t>
            </w:r>
            <w:proofErr w:type="spellStart"/>
            <w:r w:rsidRPr="008A7C6B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171F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Thr</w:t>
            </w:r>
            <w:proofErr w:type="spellEnd"/>
            <w:r w:rsidRPr="008A7C6B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P</w:t>
            </w:r>
            <w:r w:rsidRPr="006A3960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slvW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-</w:t>
            </w:r>
            <w:proofErr w:type="spellStart"/>
            <w:r w:rsidRPr="006A3960">
              <w:rPr>
                <w:rFonts w:ascii="Times New Roman" w:hAnsi="Times New Roman" w:cs="Times New Roman"/>
                <w:i/>
                <w:lang w:val="en-US"/>
              </w:rPr>
              <w:t>luxAB</w:t>
            </w:r>
            <w:proofErr w:type="spellEnd"/>
            <w:r w:rsidRPr="00FA202D">
              <w:rPr>
                <w:rFonts w:ascii="Times New Roman" w:hAnsi="Times New Roman" w:cs="Times New Roman"/>
                <w:lang w:val="en-US"/>
              </w:rPr>
              <w:t>-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>cat</w:t>
            </w:r>
          </w:p>
        </w:tc>
        <w:tc>
          <w:tcPr>
            <w:tcW w:w="2976" w:type="dxa"/>
            <w:shd w:val="clear" w:color="auto" w:fill="auto"/>
          </w:tcPr>
          <w:p w14:paraId="18D7BF88" w14:textId="653464FD" w:rsidR="008171FC" w:rsidRPr="006A3960" w:rsidRDefault="00D53BDA" w:rsidP="00A70424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      </w:fldChar>
            </w:r>
            <w:r w:rsidR="00026F72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026F72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      </w:fldChar>
            </w:r>
            <w:r w:rsidR="00026F72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026F72">
              <w:rPr>
                <w:rFonts w:ascii="Times New Roman" w:hAnsi="Times New Roman" w:cs="Times New Roman"/>
                <w:lang w:val="en-US"/>
              </w:rPr>
            </w:r>
            <w:r w:rsidR="00026F72"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A70424">
              <w:rPr>
                <w:rFonts w:ascii="Times New Roman" w:hAnsi="Times New Roman" w:cs="Times New Roman"/>
                <w:lang w:val="en-US"/>
              </w:rPr>
              <w:t>(Mignolet et al., 2018)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8171FC" w:rsidRPr="002F5012" w14:paraId="3563AF45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2BCC112B" w14:textId="796F0E2E" w:rsidR="008171FC" w:rsidRPr="006A3960" w:rsidRDefault="008171FC" w:rsidP="008171FC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027</w:t>
            </w:r>
          </w:p>
        </w:tc>
        <w:tc>
          <w:tcPr>
            <w:tcW w:w="4536" w:type="dxa"/>
            <w:gridSpan w:val="2"/>
            <w:shd w:val="clear" w:color="auto" w:fill="auto"/>
          </w:tcPr>
          <w:p w14:paraId="4EBB6DAB" w14:textId="0F4E22FA" w:rsidR="008171FC" w:rsidRPr="006A3960" w:rsidRDefault="008171FC" w:rsidP="008171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 xml:space="preserve">HSISS4 </w:t>
            </w:r>
            <w:proofErr w:type="spellStart"/>
            <w:r w:rsidRPr="008A7C6B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171F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Thr</w:t>
            </w:r>
            <w:proofErr w:type="spellEnd"/>
            <w:r w:rsidRPr="008A7C6B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P</w:t>
            </w:r>
            <w:r w:rsidRPr="006A3960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slvX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-</w:t>
            </w:r>
            <w:proofErr w:type="spellStart"/>
            <w:r w:rsidRPr="006A3960">
              <w:rPr>
                <w:rFonts w:ascii="Times New Roman" w:hAnsi="Times New Roman" w:cs="Times New Roman"/>
                <w:i/>
                <w:lang w:val="en-US"/>
              </w:rPr>
              <w:t>luxAB</w:t>
            </w:r>
            <w:proofErr w:type="spellEnd"/>
            <w:r w:rsidRPr="00FA202D">
              <w:rPr>
                <w:rFonts w:ascii="Times New Roman" w:hAnsi="Times New Roman" w:cs="Times New Roman"/>
                <w:lang w:val="en-US"/>
              </w:rPr>
              <w:t>-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>cat</w:t>
            </w:r>
          </w:p>
        </w:tc>
        <w:tc>
          <w:tcPr>
            <w:tcW w:w="2976" w:type="dxa"/>
            <w:shd w:val="clear" w:color="auto" w:fill="auto"/>
          </w:tcPr>
          <w:p w14:paraId="076B2B2A" w14:textId="25D61033" w:rsidR="008171FC" w:rsidRPr="006A3960" w:rsidRDefault="00D53BDA" w:rsidP="00A70424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      </w:fldChar>
            </w:r>
            <w:r w:rsidR="00026F72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026F72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      </w:fldChar>
            </w:r>
            <w:r w:rsidR="00026F72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026F72">
              <w:rPr>
                <w:rFonts w:ascii="Times New Roman" w:hAnsi="Times New Roman" w:cs="Times New Roman"/>
                <w:lang w:val="en-US"/>
              </w:rPr>
            </w:r>
            <w:r w:rsidR="00026F72"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A70424">
              <w:rPr>
                <w:rFonts w:ascii="Times New Roman" w:hAnsi="Times New Roman" w:cs="Times New Roman"/>
                <w:lang w:val="en-US"/>
              </w:rPr>
              <w:t>(Mignolet et al., 2018)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8171FC" w:rsidRPr="002F5012" w14:paraId="0FA395AE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4C47A8B5" w14:textId="26CACA7C" w:rsidR="008171FC" w:rsidRPr="006A3960" w:rsidRDefault="008171FC" w:rsidP="008171FC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028</w:t>
            </w:r>
          </w:p>
        </w:tc>
        <w:tc>
          <w:tcPr>
            <w:tcW w:w="4536" w:type="dxa"/>
            <w:gridSpan w:val="2"/>
            <w:shd w:val="clear" w:color="auto" w:fill="auto"/>
          </w:tcPr>
          <w:p w14:paraId="741FFBE5" w14:textId="7E793ADE" w:rsidR="008171FC" w:rsidRPr="006A3960" w:rsidRDefault="008171FC" w:rsidP="008171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 xml:space="preserve">HSISS4 </w:t>
            </w:r>
            <w:proofErr w:type="spellStart"/>
            <w:r w:rsidRPr="008A7C6B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171F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Thr</w:t>
            </w:r>
            <w:proofErr w:type="spellEnd"/>
            <w:r w:rsidRPr="008A7C6B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P</w:t>
            </w:r>
            <w:r w:rsidRPr="006A3960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slvY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-</w:t>
            </w:r>
            <w:proofErr w:type="spellStart"/>
            <w:r w:rsidRPr="006A3960">
              <w:rPr>
                <w:rFonts w:ascii="Times New Roman" w:hAnsi="Times New Roman" w:cs="Times New Roman"/>
                <w:i/>
                <w:lang w:val="en-US"/>
              </w:rPr>
              <w:t>luxAB</w:t>
            </w:r>
            <w:proofErr w:type="spellEnd"/>
            <w:r w:rsidRPr="00FA202D">
              <w:rPr>
                <w:rFonts w:ascii="Times New Roman" w:hAnsi="Times New Roman" w:cs="Times New Roman"/>
                <w:lang w:val="en-US"/>
              </w:rPr>
              <w:t>-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>cat</w:t>
            </w:r>
          </w:p>
        </w:tc>
        <w:tc>
          <w:tcPr>
            <w:tcW w:w="2976" w:type="dxa"/>
            <w:shd w:val="clear" w:color="auto" w:fill="auto"/>
          </w:tcPr>
          <w:p w14:paraId="0A0F7FB9" w14:textId="189005D5" w:rsidR="008171FC" w:rsidRPr="006A3960" w:rsidRDefault="00D53BDA" w:rsidP="00A70424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      </w:fldChar>
            </w:r>
            <w:r w:rsidR="00026F72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026F72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      </w:fldChar>
            </w:r>
            <w:r w:rsidR="00026F72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026F72">
              <w:rPr>
                <w:rFonts w:ascii="Times New Roman" w:hAnsi="Times New Roman" w:cs="Times New Roman"/>
                <w:lang w:val="en-US"/>
              </w:rPr>
            </w:r>
            <w:r w:rsidR="00026F72">
              <w:rPr>
                <w:rFonts w:ascii="Times New Roman" w:hAnsi="Times New Roman" w:cs="Times New Roman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A70424">
              <w:rPr>
                <w:rFonts w:ascii="Times New Roman" w:hAnsi="Times New Roman" w:cs="Times New Roman"/>
                <w:lang w:val="en-US"/>
              </w:rPr>
              <w:t>(Mignolet et al., 2018)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DD5772" w:rsidRPr="008171FC" w14:paraId="2F44E25E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7883DB91" w14:textId="629AB6C1" w:rsidR="00DD5772" w:rsidRPr="006A3960" w:rsidRDefault="00DD5772" w:rsidP="00DD577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00</w:t>
            </w:r>
          </w:p>
        </w:tc>
        <w:tc>
          <w:tcPr>
            <w:tcW w:w="4536" w:type="dxa"/>
            <w:gridSpan w:val="2"/>
            <w:shd w:val="clear" w:color="auto" w:fill="auto"/>
          </w:tcPr>
          <w:p w14:paraId="758B362B" w14:textId="74D5684D" w:rsidR="00DD5772" w:rsidRPr="006A3960" w:rsidRDefault="00DD5772" w:rsidP="00DD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 xml:space="preserve">HSISS4 </w:t>
            </w:r>
            <w:proofErr w:type="spellStart"/>
            <w:r w:rsidRPr="008A7C6B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171F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Thr</w:t>
            </w:r>
            <w:proofErr w:type="spellEnd"/>
            <w:r w:rsidRPr="008A7C6B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sptA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-</w:t>
            </w:r>
            <w:proofErr w:type="spellStart"/>
            <w:r w:rsidRPr="006A3960">
              <w:rPr>
                <w:rFonts w:ascii="Times New Roman" w:hAnsi="Times New Roman" w:cs="Times New Roman"/>
                <w:i/>
                <w:lang w:val="en-US"/>
              </w:rPr>
              <w:t>luxAB</w:t>
            </w:r>
            <w:proofErr w:type="spellEnd"/>
            <w:r w:rsidRPr="00FA202D">
              <w:rPr>
                <w:rFonts w:ascii="Times New Roman" w:hAnsi="Times New Roman" w:cs="Times New Roman"/>
                <w:lang w:val="en-US"/>
              </w:rPr>
              <w:t>-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>cat</w:t>
            </w:r>
          </w:p>
        </w:tc>
        <w:tc>
          <w:tcPr>
            <w:tcW w:w="2976" w:type="dxa"/>
            <w:shd w:val="clear" w:color="auto" w:fill="auto"/>
          </w:tcPr>
          <w:p w14:paraId="78AA106B" w14:textId="62B1AB1E" w:rsidR="00DD5772" w:rsidRPr="006A3960" w:rsidRDefault="00DD5772" w:rsidP="00DD5772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DD5772" w:rsidRPr="008171FC" w14:paraId="7A8C2B62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7A6FEBE1" w14:textId="712A9006" w:rsidR="00DD5772" w:rsidRPr="006A3960" w:rsidRDefault="00DD5772" w:rsidP="00DD577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01</w:t>
            </w:r>
          </w:p>
        </w:tc>
        <w:tc>
          <w:tcPr>
            <w:tcW w:w="4536" w:type="dxa"/>
            <w:gridSpan w:val="2"/>
            <w:shd w:val="clear" w:color="auto" w:fill="auto"/>
          </w:tcPr>
          <w:p w14:paraId="32B91691" w14:textId="5FBBB959" w:rsidR="00DD5772" w:rsidRPr="008E377F" w:rsidRDefault="00DD5772" w:rsidP="00DD5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 xml:space="preserve">HSISS4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32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-scuR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="00D915A2" w:rsidRPr="008E377F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="00D915A2" w:rsidRPr="008E377F">
              <w:rPr>
                <w:rFonts w:ascii="Times New Roman" w:hAnsi="Times New Roman" w:cs="Times New Roman"/>
                <w:i/>
                <w:lang w:val="en-US"/>
              </w:rPr>
              <w:t>scuR</w:t>
            </w:r>
            <w:proofErr w:type="spellEnd"/>
            <w:r w:rsidR="00D915A2"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++</w:t>
            </w:r>
            <w:r w:rsidR="00D915A2" w:rsidRPr="008E377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01A38E06" w14:textId="44F0BF40" w:rsidR="00DD5772" w:rsidRPr="006A3960" w:rsidRDefault="00DD5772" w:rsidP="00DD5772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DD5772" w:rsidRPr="008171FC" w14:paraId="4CED1F8A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0E8053A5" w14:textId="32276C0B" w:rsidR="00DD5772" w:rsidRPr="006A3960" w:rsidRDefault="00DD5772" w:rsidP="00DD577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02</w:t>
            </w:r>
          </w:p>
        </w:tc>
        <w:tc>
          <w:tcPr>
            <w:tcW w:w="4536" w:type="dxa"/>
            <w:gridSpan w:val="2"/>
            <w:shd w:val="clear" w:color="auto" w:fill="auto"/>
          </w:tcPr>
          <w:p w14:paraId="6C158F2B" w14:textId="2E6AD171" w:rsidR="00DD5772" w:rsidRPr="008E377F" w:rsidRDefault="00DD5772" w:rsidP="00D91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 xml:space="preserve">HSISS4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32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-sarF</w:t>
            </w:r>
            <w:r w:rsidR="00C465E1" w:rsidRPr="008E377F">
              <w:rPr>
                <w:rFonts w:ascii="Times New Roman" w:hAnsi="Times New Roman" w:cs="Times New Roman"/>
                <w:i/>
                <w:lang w:val="en-US"/>
              </w:rPr>
              <w:t>-ST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="00D915A2" w:rsidRPr="008E377F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="00D915A2" w:rsidRPr="008E377F">
              <w:rPr>
                <w:rFonts w:ascii="Times New Roman" w:hAnsi="Times New Roman" w:cs="Times New Roman"/>
                <w:i/>
                <w:lang w:val="en-US"/>
              </w:rPr>
              <w:t>sarF</w:t>
            </w:r>
            <w:proofErr w:type="spellEnd"/>
            <w:r w:rsidR="00D915A2"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++</w:t>
            </w:r>
            <w:r w:rsidR="00D915A2" w:rsidRPr="008E377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976" w:type="dxa"/>
            <w:shd w:val="clear" w:color="auto" w:fill="auto"/>
          </w:tcPr>
          <w:p w14:paraId="12226799" w14:textId="038A0FB8" w:rsidR="00DD5772" w:rsidRPr="006A3960" w:rsidRDefault="00DD5772" w:rsidP="00DD5772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DD5772" w:rsidRPr="006A3960" w14:paraId="607FE9C9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6666E440" w14:textId="22999958" w:rsidR="00DD5772" w:rsidRPr="006A3960" w:rsidRDefault="00DD5772" w:rsidP="00DD577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03</w:t>
            </w:r>
          </w:p>
        </w:tc>
        <w:tc>
          <w:tcPr>
            <w:tcW w:w="4536" w:type="dxa"/>
            <w:gridSpan w:val="2"/>
            <w:shd w:val="clear" w:color="auto" w:fill="auto"/>
          </w:tcPr>
          <w:p w14:paraId="144F5653" w14:textId="510E3EDB" w:rsidR="00DD5772" w:rsidRPr="008E377F" w:rsidRDefault="00DD5772" w:rsidP="00DD5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BE"/>
              </w:rPr>
            </w:pPr>
            <w:r w:rsidRPr="008E377F">
              <w:rPr>
                <w:rFonts w:ascii="Times New Roman" w:hAnsi="Times New Roman" w:cs="Times New Roman"/>
                <w:lang w:val="fr-BE"/>
              </w:rPr>
              <w:t xml:space="preserve">JM1019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fr-BE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fr-BE"/>
              </w:rPr>
              <w:t>Ser</w:t>
            </w:r>
            <w:proofErr w:type="spellEnd"/>
            <w:proofErr w:type="gramStart"/>
            <w:r w:rsidRPr="008E377F">
              <w:rPr>
                <w:rFonts w:ascii="Times New Roman" w:hAnsi="Times New Roman" w:cs="Times New Roman"/>
                <w:i/>
                <w:lang w:val="fr-BE"/>
              </w:rPr>
              <w:t>::</w:t>
            </w:r>
            <w:r w:rsidRPr="008E377F">
              <w:rPr>
                <w:rFonts w:ascii="Times New Roman" w:hAnsi="Times New Roman" w:cs="Times New Roman"/>
                <w:lang w:val="fr-BE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fr-BE"/>
              </w:rPr>
              <w:t>32</w:t>
            </w:r>
            <w:proofErr w:type="gramEnd"/>
            <w:r w:rsidRPr="008E377F">
              <w:rPr>
                <w:rFonts w:ascii="Times New Roman" w:hAnsi="Times New Roman" w:cs="Times New Roman"/>
                <w:i/>
                <w:lang w:val="fr-BE"/>
              </w:rPr>
              <w:t>-scuR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shd w:val="clear" w:color="auto" w:fill="auto"/>
          </w:tcPr>
          <w:p w14:paraId="42AF7748" w14:textId="54668AEC" w:rsidR="00DD5772" w:rsidRPr="006A3960" w:rsidRDefault="00DD5772" w:rsidP="00DD5772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DD5772" w:rsidRPr="006A3960" w14:paraId="5D4B1B04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26389BB0" w14:textId="049FC9C0" w:rsidR="00DD5772" w:rsidRPr="006A3960" w:rsidRDefault="00DD5772" w:rsidP="00DD577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04</w:t>
            </w:r>
          </w:p>
        </w:tc>
        <w:tc>
          <w:tcPr>
            <w:tcW w:w="4536" w:type="dxa"/>
            <w:gridSpan w:val="2"/>
            <w:shd w:val="clear" w:color="auto" w:fill="auto"/>
          </w:tcPr>
          <w:p w14:paraId="64B97658" w14:textId="167C14C5" w:rsidR="00DD5772" w:rsidRPr="008E377F" w:rsidRDefault="00DD5772" w:rsidP="00DD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fr-BE"/>
              </w:rPr>
              <w:t xml:space="preserve">JM1020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fr-BE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fr-BE"/>
              </w:rPr>
              <w:t>Ser</w:t>
            </w:r>
            <w:proofErr w:type="spellEnd"/>
            <w:proofErr w:type="gramStart"/>
            <w:r w:rsidRPr="008E377F">
              <w:rPr>
                <w:rFonts w:ascii="Times New Roman" w:hAnsi="Times New Roman" w:cs="Times New Roman"/>
                <w:i/>
                <w:lang w:val="fr-BE"/>
              </w:rPr>
              <w:t>::</w:t>
            </w:r>
            <w:r w:rsidRPr="008E377F">
              <w:rPr>
                <w:rFonts w:ascii="Times New Roman" w:hAnsi="Times New Roman" w:cs="Times New Roman"/>
                <w:lang w:val="fr-BE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fr-BE"/>
              </w:rPr>
              <w:t>32</w:t>
            </w:r>
            <w:proofErr w:type="gramEnd"/>
            <w:r w:rsidRPr="008E377F">
              <w:rPr>
                <w:rFonts w:ascii="Times New Roman" w:hAnsi="Times New Roman" w:cs="Times New Roman"/>
                <w:i/>
                <w:lang w:val="fr-BE"/>
              </w:rPr>
              <w:t>-scuR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shd w:val="clear" w:color="auto" w:fill="auto"/>
          </w:tcPr>
          <w:p w14:paraId="39FDEBC8" w14:textId="77777777" w:rsidR="00DD5772" w:rsidRPr="006A3960" w:rsidRDefault="00DD5772" w:rsidP="00DD5772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DD5772" w:rsidRPr="006A3960" w14:paraId="1E856DAF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25584D9C" w14:textId="327D3728" w:rsidR="00DD5772" w:rsidRPr="006A3960" w:rsidRDefault="00DD5772" w:rsidP="00DD577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05</w:t>
            </w:r>
          </w:p>
        </w:tc>
        <w:tc>
          <w:tcPr>
            <w:tcW w:w="4536" w:type="dxa"/>
            <w:gridSpan w:val="2"/>
            <w:shd w:val="clear" w:color="auto" w:fill="auto"/>
          </w:tcPr>
          <w:p w14:paraId="47A61564" w14:textId="2B426075" w:rsidR="00DD5772" w:rsidRPr="008E377F" w:rsidRDefault="00DD5772" w:rsidP="00DD5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fr-BE"/>
              </w:rPr>
              <w:t xml:space="preserve">JM1021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fr-BE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fr-BE"/>
              </w:rPr>
              <w:t>Ser</w:t>
            </w:r>
            <w:proofErr w:type="spellEnd"/>
            <w:proofErr w:type="gramStart"/>
            <w:r w:rsidRPr="008E377F">
              <w:rPr>
                <w:rFonts w:ascii="Times New Roman" w:hAnsi="Times New Roman" w:cs="Times New Roman"/>
                <w:i/>
                <w:lang w:val="fr-BE"/>
              </w:rPr>
              <w:t>::</w:t>
            </w:r>
            <w:r w:rsidRPr="008E377F">
              <w:rPr>
                <w:rFonts w:ascii="Times New Roman" w:hAnsi="Times New Roman" w:cs="Times New Roman"/>
                <w:lang w:val="fr-BE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fr-BE"/>
              </w:rPr>
              <w:t>32</w:t>
            </w:r>
            <w:proofErr w:type="gramEnd"/>
            <w:r w:rsidRPr="008E377F">
              <w:rPr>
                <w:rFonts w:ascii="Times New Roman" w:hAnsi="Times New Roman" w:cs="Times New Roman"/>
                <w:i/>
                <w:lang w:val="fr-BE"/>
              </w:rPr>
              <w:t>-scuR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shd w:val="clear" w:color="auto" w:fill="auto"/>
          </w:tcPr>
          <w:p w14:paraId="498F6E40" w14:textId="77777777" w:rsidR="00DD5772" w:rsidRPr="006A3960" w:rsidRDefault="00DD5772" w:rsidP="00DD5772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lang w:val="en-US" w:eastAsia="ja-JP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  <w:bookmarkStart w:id="0" w:name="_GoBack"/>
        <w:bookmarkEnd w:id="0"/>
      </w:tr>
      <w:tr w:rsidR="00DD5772" w:rsidRPr="006A3960" w14:paraId="1564A1D2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7FCDA3A5" w14:textId="491FF38A" w:rsidR="00DD5772" w:rsidRPr="006A3960" w:rsidRDefault="00DD5772" w:rsidP="00DD577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06</w:t>
            </w:r>
          </w:p>
        </w:tc>
        <w:tc>
          <w:tcPr>
            <w:tcW w:w="4536" w:type="dxa"/>
            <w:gridSpan w:val="2"/>
            <w:shd w:val="clear" w:color="auto" w:fill="auto"/>
          </w:tcPr>
          <w:p w14:paraId="0F0BDF50" w14:textId="08C5FB7D" w:rsidR="00DD5772" w:rsidRPr="008E377F" w:rsidRDefault="00DD5772" w:rsidP="00DD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fr-BE"/>
              </w:rPr>
              <w:t xml:space="preserve">JM1022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fr-BE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fr-BE"/>
              </w:rPr>
              <w:t>Ser</w:t>
            </w:r>
            <w:proofErr w:type="spellEnd"/>
            <w:proofErr w:type="gramStart"/>
            <w:r w:rsidRPr="008E377F">
              <w:rPr>
                <w:rFonts w:ascii="Times New Roman" w:hAnsi="Times New Roman" w:cs="Times New Roman"/>
                <w:i/>
                <w:lang w:val="fr-BE"/>
              </w:rPr>
              <w:t>::</w:t>
            </w:r>
            <w:r w:rsidRPr="008E377F">
              <w:rPr>
                <w:rFonts w:ascii="Times New Roman" w:hAnsi="Times New Roman" w:cs="Times New Roman"/>
                <w:lang w:val="fr-BE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fr-BE"/>
              </w:rPr>
              <w:t>32</w:t>
            </w:r>
            <w:proofErr w:type="gramEnd"/>
            <w:r w:rsidRPr="008E377F">
              <w:rPr>
                <w:rFonts w:ascii="Times New Roman" w:hAnsi="Times New Roman" w:cs="Times New Roman"/>
                <w:i/>
                <w:lang w:val="fr-BE"/>
              </w:rPr>
              <w:t>-scuR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shd w:val="clear" w:color="auto" w:fill="auto"/>
          </w:tcPr>
          <w:p w14:paraId="5582C8F7" w14:textId="77777777" w:rsidR="00DD5772" w:rsidRPr="006A3960" w:rsidRDefault="00DD5772" w:rsidP="00DD5772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lang w:val="en-US" w:eastAsia="ja-JP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DD5772" w:rsidRPr="006A3960" w14:paraId="77404300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50A0B2F4" w14:textId="3B93F2E6" w:rsidR="00DD5772" w:rsidRPr="006A3960" w:rsidRDefault="00DD5772" w:rsidP="00DD577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07</w:t>
            </w:r>
          </w:p>
        </w:tc>
        <w:tc>
          <w:tcPr>
            <w:tcW w:w="4536" w:type="dxa"/>
            <w:gridSpan w:val="2"/>
            <w:shd w:val="clear" w:color="auto" w:fill="auto"/>
          </w:tcPr>
          <w:p w14:paraId="3FFE2749" w14:textId="7104FBB5" w:rsidR="00DD5772" w:rsidRPr="008E377F" w:rsidRDefault="00DD5772" w:rsidP="00DD5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fr-BE"/>
              </w:rPr>
              <w:t xml:space="preserve">JM1023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fr-BE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fr-BE"/>
              </w:rPr>
              <w:t>Ser</w:t>
            </w:r>
            <w:proofErr w:type="spellEnd"/>
            <w:proofErr w:type="gramStart"/>
            <w:r w:rsidRPr="008E377F">
              <w:rPr>
                <w:rFonts w:ascii="Times New Roman" w:hAnsi="Times New Roman" w:cs="Times New Roman"/>
                <w:i/>
                <w:lang w:val="fr-BE"/>
              </w:rPr>
              <w:t>::</w:t>
            </w:r>
            <w:r w:rsidRPr="008E377F">
              <w:rPr>
                <w:rFonts w:ascii="Times New Roman" w:hAnsi="Times New Roman" w:cs="Times New Roman"/>
                <w:lang w:val="fr-BE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fr-BE"/>
              </w:rPr>
              <w:t>32</w:t>
            </w:r>
            <w:proofErr w:type="gramEnd"/>
            <w:r w:rsidRPr="008E377F">
              <w:rPr>
                <w:rFonts w:ascii="Times New Roman" w:hAnsi="Times New Roman" w:cs="Times New Roman"/>
                <w:i/>
                <w:lang w:val="fr-BE"/>
              </w:rPr>
              <w:t>-scuR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shd w:val="clear" w:color="auto" w:fill="auto"/>
          </w:tcPr>
          <w:p w14:paraId="143603E6" w14:textId="77777777" w:rsidR="00DD5772" w:rsidRPr="006A3960" w:rsidRDefault="00DD5772" w:rsidP="00DD5772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lang w:val="en-US" w:eastAsia="ja-JP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DD5772" w:rsidRPr="006A3960" w14:paraId="1FCFA8DD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77575CE5" w14:textId="116FF47E" w:rsidR="00DD5772" w:rsidRPr="006A3960" w:rsidRDefault="00DD5772" w:rsidP="00DD577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08</w:t>
            </w:r>
          </w:p>
        </w:tc>
        <w:tc>
          <w:tcPr>
            <w:tcW w:w="4536" w:type="dxa"/>
            <w:gridSpan w:val="2"/>
            <w:shd w:val="clear" w:color="auto" w:fill="auto"/>
          </w:tcPr>
          <w:p w14:paraId="6D93ADCE" w14:textId="3FB75A1A" w:rsidR="00DD5772" w:rsidRPr="008E377F" w:rsidRDefault="00DD5772" w:rsidP="00DD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fr-BE"/>
              </w:rPr>
              <w:t xml:space="preserve">JM1024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fr-BE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fr-BE"/>
              </w:rPr>
              <w:t>Ser</w:t>
            </w:r>
            <w:proofErr w:type="spellEnd"/>
            <w:proofErr w:type="gramStart"/>
            <w:r w:rsidRPr="008E377F">
              <w:rPr>
                <w:rFonts w:ascii="Times New Roman" w:hAnsi="Times New Roman" w:cs="Times New Roman"/>
                <w:i/>
                <w:lang w:val="fr-BE"/>
              </w:rPr>
              <w:t>::</w:t>
            </w:r>
            <w:r w:rsidRPr="008E377F">
              <w:rPr>
                <w:rFonts w:ascii="Times New Roman" w:hAnsi="Times New Roman" w:cs="Times New Roman"/>
                <w:lang w:val="fr-BE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fr-BE"/>
              </w:rPr>
              <w:t>32</w:t>
            </w:r>
            <w:proofErr w:type="gramEnd"/>
            <w:r w:rsidRPr="008E377F">
              <w:rPr>
                <w:rFonts w:ascii="Times New Roman" w:hAnsi="Times New Roman" w:cs="Times New Roman"/>
                <w:i/>
                <w:lang w:val="fr-BE"/>
              </w:rPr>
              <w:t>-scuR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shd w:val="clear" w:color="auto" w:fill="auto"/>
          </w:tcPr>
          <w:p w14:paraId="557FB856" w14:textId="77777777" w:rsidR="00DD5772" w:rsidRPr="006A3960" w:rsidRDefault="00DD5772" w:rsidP="00DD5772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DD5772" w:rsidRPr="006A3960" w14:paraId="18C97135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7C8DF628" w14:textId="0D5E53E5" w:rsidR="00DD5772" w:rsidRPr="006A3960" w:rsidRDefault="00DD5772" w:rsidP="00DD577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09</w:t>
            </w:r>
          </w:p>
        </w:tc>
        <w:tc>
          <w:tcPr>
            <w:tcW w:w="4536" w:type="dxa"/>
            <w:gridSpan w:val="2"/>
            <w:shd w:val="clear" w:color="auto" w:fill="auto"/>
          </w:tcPr>
          <w:p w14:paraId="6D294E7F" w14:textId="366B5D2B" w:rsidR="00DD5772" w:rsidRPr="008E377F" w:rsidRDefault="00DD5772" w:rsidP="00DD5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fr-BE"/>
              </w:rPr>
              <w:t xml:space="preserve">JM1025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fr-BE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fr-BE"/>
              </w:rPr>
              <w:t>Ser</w:t>
            </w:r>
            <w:proofErr w:type="spellEnd"/>
            <w:proofErr w:type="gramStart"/>
            <w:r w:rsidRPr="008E377F">
              <w:rPr>
                <w:rFonts w:ascii="Times New Roman" w:hAnsi="Times New Roman" w:cs="Times New Roman"/>
                <w:i/>
                <w:lang w:val="fr-BE"/>
              </w:rPr>
              <w:t>::</w:t>
            </w:r>
            <w:r w:rsidRPr="008E377F">
              <w:rPr>
                <w:rFonts w:ascii="Times New Roman" w:hAnsi="Times New Roman" w:cs="Times New Roman"/>
                <w:lang w:val="fr-BE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fr-BE"/>
              </w:rPr>
              <w:t>32</w:t>
            </w:r>
            <w:proofErr w:type="gramEnd"/>
            <w:r w:rsidRPr="008E377F">
              <w:rPr>
                <w:rFonts w:ascii="Times New Roman" w:hAnsi="Times New Roman" w:cs="Times New Roman"/>
                <w:i/>
                <w:lang w:val="fr-BE"/>
              </w:rPr>
              <w:t>-scuR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shd w:val="clear" w:color="auto" w:fill="auto"/>
          </w:tcPr>
          <w:p w14:paraId="64B5429D" w14:textId="77777777" w:rsidR="00DD5772" w:rsidRPr="006A3960" w:rsidRDefault="00DD5772" w:rsidP="00DD5772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DD5772" w:rsidRPr="006A3960" w14:paraId="63826A9C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0308AE83" w14:textId="603036F2" w:rsidR="00DD5772" w:rsidRPr="006A3960" w:rsidRDefault="00DD5772" w:rsidP="00DD577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10</w:t>
            </w:r>
          </w:p>
        </w:tc>
        <w:tc>
          <w:tcPr>
            <w:tcW w:w="4536" w:type="dxa"/>
            <w:gridSpan w:val="2"/>
            <w:shd w:val="clear" w:color="auto" w:fill="auto"/>
          </w:tcPr>
          <w:p w14:paraId="7F1B8A2A" w14:textId="5CC45532" w:rsidR="00DD5772" w:rsidRPr="008E377F" w:rsidRDefault="00DD5772" w:rsidP="00DD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fr-BE"/>
              </w:rPr>
              <w:t xml:space="preserve">JM1026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fr-BE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fr-BE"/>
              </w:rPr>
              <w:t>Ser</w:t>
            </w:r>
            <w:proofErr w:type="spellEnd"/>
            <w:proofErr w:type="gramStart"/>
            <w:r w:rsidRPr="008E377F">
              <w:rPr>
                <w:rFonts w:ascii="Times New Roman" w:hAnsi="Times New Roman" w:cs="Times New Roman"/>
                <w:i/>
                <w:lang w:val="fr-BE"/>
              </w:rPr>
              <w:t>::</w:t>
            </w:r>
            <w:r w:rsidRPr="008E377F">
              <w:rPr>
                <w:rFonts w:ascii="Times New Roman" w:hAnsi="Times New Roman" w:cs="Times New Roman"/>
                <w:lang w:val="fr-BE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fr-BE"/>
              </w:rPr>
              <w:t>32</w:t>
            </w:r>
            <w:proofErr w:type="gramEnd"/>
            <w:r w:rsidRPr="008E377F">
              <w:rPr>
                <w:rFonts w:ascii="Times New Roman" w:hAnsi="Times New Roman" w:cs="Times New Roman"/>
                <w:i/>
                <w:lang w:val="fr-BE"/>
              </w:rPr>
              <w:t>-scuR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shd w:val="clear" w:color="auto" w:fill="auto"/>
          </w:tcPr>
          <w:p w14:paraId="5E905E66" w14:textId="77777777" w:rsidR="00DD5772" w:rsidRPr="006A3960" w:rsidRDefault="00DD5772" w:rsidP="00DD5772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DD5772" w:rsidRPr="006A3960" w14:paraId="76E088B3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1D40D0AB" w14:textId="421177DE" w:rsidR="00DD5772" w:rsidRPr="006A3960" w:rsidRDefault="00DD5772" w:rsidP="00DD577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11</w:t>
            </w:r>
          </w:p>
        </w:tc>
        <w:tc>
          <w:tcPr>
            <w:tcW w:w="4536" w:type="dxa"/>
            <w:gridSpan w:val="2"/>
            <w:shd w:val="clear" w:color="auto" w:fill="auto"/>
          </w:tcPr>
          <w:p w14:paraId="5A91FC79" w14:textId="1BDB0F24" w:rsidR="00DD5772" w:rsidRPr="008E377F" w:rsidRDefault="00DD5772" w:rsidP="00DD5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fr-BE"/>
              </w:rPr>
              <w:t xml:space="preserve">JM1027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fr-BE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fr-BE"/>
              </w:rPr>
              <w:t>Ser</w:t>
            </w:r>
            <w:proofErr w:type="spellEnd"/>
            <w:proofErr w:type="gramStart"/>
            <w:r w:rsidRPr="008E377F">
              <w:rPr>
                <w:rFonts w:ascii="Times New Roman" w:hAnsi="Times New Roman" w:cs="Times New Roman"/>
                <w:i/>
                <w:lang w:val="fr-BE"/>
              </w:rPr>
              <w:t>::</w:t>
            </w:r>
            <w:r w:rsidRPr="008E377F">
              <w:rPr>
                <w:rFonts w:ascii="Times New Roman" w:hAnsi="Times New Roman" w:cs="Times New Roman"/>
                <w:lang w:val="fr-BE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fr-BE"/>
              </w:rPr>
              <w:t>32</w:t>
            </w:r>
            <w:proofErr w:type="gramEnd"/>
            <w:r w:rsidRPr="008E377F">
              <w:rPr>
                <w:rFonts w:ascii="Times New Roman" w:hAnsi="Times New Roman" w:cs="Times New Roman"/>
                <w:i/>
                <w:lang w:val="fr-BE"/>
              </w:rPr>
              <w:t>-scuR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shd w:val="clear" w:color="auto" w:fill="auto"/>
          </w:tcPr>
          <w:p w14:paraId="2D8F8B52" w14:textId="77777777" w:rsidR="00DD5772" w:rsidRPr="006A3960" w:rsidRDefault="00DD5772" w:rsidP="00DD5772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DD5772" w:rsidRPr="006A3960" w14:paraId="5664C59E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1EE938E9" w14:textId="1192453D" w:rsidR="00DD5772" w:rsidRPr="006A3960" w:rsidRDefault="00DD5772" w:rsidP="00DD577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12</w:t>
            </w:r>
          </w:p>
        </w:tc>
        <w:tc>
          <w:tcPr>
            <w:tcW w:w="4536" w:type="dxa"/>
            <w:gridSpan w:val="2"/>
            <w:shd w:val="clear" w:color="auto" w:fill="auto"/>
          </w:tcPr>
          <w:p w14:paraId="7438FC1D" w14:textId="070B091C" w:rsidR="00DD5772" w:rsidRPr="008E377F" w:rsidRDefault="00DD5772" w:rsidP="00DD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fr-BE"/>
              </w:rPr>
              <w:t xml:space="preserve">JM1028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fr-BE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fr-BE"/>
              </w:rPr>
              <w:t>Ser</w:t>
            </w:r>
            <w:proofErr w:type="spellEnd"/>
            <w:proofErr w:type="gramStart"/>
            <w:r w:rsidRPr="008E377F">
              <w:rPr>
                <w:rFonts w:ascii="Times New Roman" w:hAnsi="Times New Roman" w:cs="Times New Roman"/>
                <w:i/>
                <w:lang w:val="fr-BE"/>
              </w:rPr>
              <w:t>::</w:t>
            </w:r>
            <w:r w:rsidRPr="008E377F">
              <w:rPr>
                <w:rFonts w:ascii="Times New Roman" w:hAnsi="Times New Roman" w:cs="Times New Roman"/>
                <w:lang w:val="fr-BE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fr-BE"/>
              </w:rPr>
              <w:t>32</w:t>
            </w:r>
            <w:proofErr w:type="gramEnd"/>
            <w:r w:rsidRPr="008E377F">
              <w:rPr>
                <w:rFonts w:ascii="Times New Roman" w:hAnsi="Times New Roman" w:cs="Times New Roman"/>
                <w:i/>
                <w:lang w:val="fr-BE"/>
              </w:rPr>
              <w:t>-scuR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shd w:val="clear" w:color="auto" w:fill="auto"/>
          </w:tcPr>
          <w:p w14:paraId="492CCA96" w14:textId="77777777" w:rsidR="00DD5772" w:rsidRPr="006A3960" w:rsidRDefault="00DD5772" w:rsidP="00DD5772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D915A2" w:rsidRPr="006A3960" w14:paraId="1E39495D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7108E87F" w14:textId="420013EA" w:rsidR="00D915A2" w:rsidRPr="006A3960" w:rsidRDefault="00D915A2" w:rsidP="00D915A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13</w:t>
            </w:r>
          </w:p>
        </w:tc>
        <w:tc>
          <w:tcPr>
            <w:tcW w:w="4536" w:type="dxa"/>
            <w:gridSpan w:val="2"/>
            <w:shd w:val="clear" w:color="auto" w:fill="auto"/>
          </w:tcPr>
          <w:p w14:paraId="7DCC5641" w14:textId="2FF314D8" w:rsidR="00D915A2" w:rsidRPr="008E377F" w:rsidRDefault="00D915A2" w:rsidP="00D91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377F">
              <w:rPr>
                <w:rFonts w:ascii="Times New Roman" w:hAnsi="Times New Roman" w:cs="Times New Roman"/>
                <w:lang w:val="fr-BE"/>
              </w:rPr>
              <w:t xml:space="preserve">JM1100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fr-BE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fr-BE"/>
              </w:rPr>
              <w:t>Ser</w:t>
            </w:r>
            <w:proofErr w:type="spellEnd"/>
            <w:proofErr w:type="gramStart"/>
            <w:r w:rsidRPr="008E377F">
              <w:rPr>
                <w:rFonts w:ascii="Times New Roman" w:hAnsi="Times New Roman" w:cs="Times New Roman"/>
                <w:i/>
                <w:lang w:val="fr-BE"/>
              </w:rPr>
              <w:t>::</w:t>
            </w:r>
            <w:r w:rsidRPr="008E377F">
              <w:rPr>
                <w:rFonts w:ascii="Times New Roman" w:hAnsi="Times New Roman" w:cs="Times New Roman"/>
                <w:lang w:val="fr-BE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fr-BE"/>
              </w:rPr>
              <w:t>32</w:t>
            </w:r>
            <w:proofErr w:type="gramEnd"/>
            <w:r w:rsidRPr="008E377F">
              <w:rPr>
                <w:rFonts w:ascii="Times New Roman" w:hAnsi="Times New Roman" w:cs="Times New Roman"/>
                <w:i/>
                <w:lang w:val="fr-BE"/>
              </w:rPr>
              <w:t>-scuR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shd w:val="clear" w:color="auto" w:fill="auto"/>
          </w:tcPr>
          <w:p w14:paraId="23160136" w14:textId="77777777" w:rsidR="00D915A2" w:rsidRPr="006A3960" w:rsidRDefault="00D915A2" w:rsidP="00D915A2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D915A2" w:rsidRPr="006A3960" w14:paraId="1A153A21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16C038F9" w14:textId="79AFB870" w:rsidR="00D915A2" w:rsidRPr="006A3960" w:rsidRDefault="00D915A2" w:rsidP="00D915A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14</w:t>
            </w:r>
          </w:p>
        </w:tc>
        <w:tc>
          <w:tcPr>
            <w:tcW w:w="4536" w:type="dxa"/>
            <w:gridSpan w:val="2"/>
            <w:shd w:val="clear" w:color="auto" w:fill="auto"/>
          </w:tcPr>
          <w:p w14:paraId="6756672C" w14:textId="68FA40F7" w:rsidR="00D915A2" w:rsidRPr="008E377F" w:rsidRDefault="00D915A2" w:rsidP="00D91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BE"/>
              </w:rPr>
            </w:pPr>
            <w:r w:rsidRPr="008E377F">
              <w:rPr>
                <w:rFonts w:ascii="Times New Roman" w:hAnsi="Times New Roman" w:cs="Times New Roman"/>
                <w:lang w:val="fr-BE"/>
              </w:rPr>
              <w:t xml:space="preserve">JM1019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fr-BE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fr-BE"/>
              </w:rPr>
              <w:t>Ser</w:t>
            </w:r>
            <w:proofErr w:type="spellEnd"/>
            <w:proofErr w:type="gramStart"/>
            <w:r w:rsidRPr="008E377F">
              <w:rPr>
                <w:rFonts w:ascii="Times New Roman" w:hAnsi="Times New Roman" w:cs="Times New Roman"/>
                <w:i/>
                <w:lang w:val="fr-BE"/>
              </w:rPr>
              <w:t>::</w:t>
            </w:r>
            <w:r w:rsidRPr="008E377F">
              <w:rPr>
                <w:rFonts w:ascii="Times New Roman" w:hAnsi="Times New Roman" w:cs="Times New Roman"/>
                <w:lang w:val="fr-BE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fr-BE"/>
              </w:rPr>
              <w:t>32</w:t>
            </w:r>
            <w:proofErr w:type="gramEnd"/>
            <w:r w:rsidRPr="008E377F">
              <w:rPr>
                <w:rFonts w:ascii="Times New Roman" w:hAnsi="Times New Roman" w:cs="Times New Roman"/>
                <w:i/>
                <w:lang w:val="fr-BE"/>
              </w:rPr>
              <w:t>-sarF</w:t>
            </w:r>
            <w:r w:rsidRPr="008E377F">
              <w:rPr>
                <w:rFonts w:ascii="Times New Roman" w:hAnsi="Times New Roman" w:cs="Times New Roman"/>
                <w:lang w:val="fr-BE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fr-BE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fr-BE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fr-BE"/>
              </w:rPr>
              <w:t>R</w:t>
            </w:r>
            <w:proofErr w:type="spellEnd"/>
          </w:p>
        </w:tc>
        <w:tc>
          <w:tcPr>
            <w:tcW w:w="2976" w:type="dxa"/>
            <w:shd w:val="clear" w:color="auto" w:fill="auto"/>
          </w:tcPr>
          <w:p w14:paraId="78C0DE18" w14:textId="77777777" w:rsidR="00D915A2" w:rsidRPr="006A3960" w:rsidRDefault="00D915A2" w:rsidP="00D915A2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D915A2" w:rsidRPr="006A3960" w14:paraId="46941A08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nil"/>
            </w:tcBorders>
            <w:shd w:val="clear" w:color="auto" w:fill="auto"/>
          </w:tcPr>
          <w:p w14:paraId="3B63BDC2" w14:textId="43B316C8" w:rsidR="00D915A2" w:rsidRPr="006A3960" w:rsidRDefault="00D915A2" w:rsidP="00D915A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15</w:t>
            </w:r>
          </w:p>
        </w:tc>
        <w:tc>
          <w:tcPr>
            <w:tcW w:w="4536" w:type="dxa"/>
            <w:gridSpan w:val="2"/>
            <w:tcBorders>
              <w:bottom w:val="nil"/>
            </w:tcBorders>
            <w:shd w:val="clear" w:color="auto" w:fill="auto"/>
          </w:tcPr>
          <w:p w14:paraId="7C739709" w14:textId="43D774DC" w:rsidR="00D915A2" w:rsidRPr="008E377F" w:rsidRDefault="00D915A2" w:rsidP="00D91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377F">
              <w:rPr>
                <w:rFonts w:ascii="Times New Roman" w:hAnsi="Times New Roman" w:cs="Times New Roman"/>
                <w:lang w:val="fr-BE"/>
              </w:rPr>
              <w:t xml:space="preserve">JM1027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fr-BE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fr-BE"/>
              </w:rPr>
              <w:t>Ser</w:t>
            </w:r>
            <w:proofErr w:type="spellEnd"/>
            <w:proofErr w:type="gramStart"/>
            <w:r w:rsidRPr="008E377F">
              <w:rPr>
                <w:rFonts w:ascii="Times New Roman" w:hAnsi="Times New Roman" w:cs="Times New Roman"/>
                <w:i/>
                <w:lang w:val="fr-BE"/>
              </w:rPr>
              <w:t>::</w:t>
            </w:r>
            <w:r w:rsidRPr="008E377F">
              <w:rPr>
                <w:rFonts w:ascii="Times New Roman" w:hAnsi="Times New Roman" w:cs="Times New Roman"/>
                <w:lang w:val="fr-BE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fr-BE"/>
              </w:rPr>
              <w:t>32</w:t>
            </w:r>
            <w:proofErr w:type="gramEnd"/>
            <w:r w:rsidRPr="008E377F">
              <w:rPr>
                <w:rFonts w:ascii="Times New Roman" w:hAnsi="Times New Roman" w:cs="Times New Roman"/>
                <w:i/>
                <w:lang w:val="fr-BE"/>
              </w:rPr>
              <w:t>-sarF</w:t>
            </w:r>
            <w:r w:rsidRPr="008E377F">
              <w:rPr>
                <w:rFonts w:ascii="Times New Roman" w:hAnsi="Times New Roman" w:cs="Times New Roman"/>
                <w:lang w:val="fr-BE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fr-BE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fr-BE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fr-BE"/>
              </w:rPr>
              <w:t>R</w:t>
            </w:r>
            <w:proofErr w:type="spellEnd"/>
          </w:p>
        </w:tc>
        <w:tc>
          <w:tcPr>
            <w:tcW w:w="2976" w:type="dxa"/>
            <w:tcBorders>
              <w:bottom w:val="nil"/>
            </w:tcBorders>
            <w:shd w:val="clear" w:color="auto" w:fill="auto"/>
          </w:tcPr>
          <w:p w14:paraId="7976331F" w14:textId="77777777" w:rsidR="00D915A2" w:rsidRPr="006A3960" w:rsidRDefault="00D915A2" w:rsidP="00D915A2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D915A2" w:rsidRPr="006A3960" w14:paraId="0FCAB4E9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nil"/>
            </w:tcBorders>
            <w:shd w:val="clear" w:color="auto" w:fill="auto"/>
          </w:tcPr>
          <w:p w14:paraId="4A7554ED" w14:textId="43E061E0" w:rsidR="00D915A2" w:rsidRPr="006A3960" w:rsidRDefault="00D915A2" w:rsidP="00D915A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16</w:t>
            </w:r>
          </w:p>
        </w:tc>
        <w:tc>
          <w:tcPr>
            <w:tcW w:w="4536" w:type="dxa"/>
            <w:gridSpan w:val="2"/>
            <w:tcBorders>
              <w:bottom w:val="nil"/>
            </w:tcBorders>
            <w:shd w:val="clear" w:color="auto" w:fill="auto"/>
          </w:tcPr>
          <w:p w14:paraId="1247E862" w14:textId="28014CA5" w:rsidR="00D915A2" w:rsidRPr="008E377F" w:rsidRDefault="00D915A2" w:rsidP="00D91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BE"/>
              </w:rPr>
            </w:pPr>
            <w:r w:rsidRPr="008E377F">
              <w:rPr>
                <w:rFonts w:ascii="Times New Roman" w:hAnsi="Times New Roman" w:cs="Times New Roman"/>
                <w:lang w:val="fr-BE"/>
              </w:rPr>
              <w:t xml:space="preserve">JM1100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fr-BE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fr-BE"/>
              </w:rPr>
              <w:t>Ser</w:t>
            </w:r>
            <w:proofErr w:type="spellEnd"/>
            <w:proofErr w:type="gramStart"/>
            <w:r w:rsidRPr="008E377F">
              <w:rPr>
                <w:rFonts w:ascii="Times New Roman" w:hAnsi="Times New Roman" w:cs="Times New Roman"/>
                <w:i/>
                <w:lang w:val="fr-BE"/>
              </w:rPr>
              <w:t>::</w:t>
            </w:r>
            <w:r w:rsidRPr="008E377F">
              <w:rPr>
                <w:rFonts w:ascii="Times New Roman" w:hAnsi="Times New Roman" w:cs="Times New Roman"/>
                <w:lang w:val="fr-BE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fr-BE"/>
              </w:rPr>
              <w:t>32</w:t>
            </w:r>
            <w:proofErr w:type="gramEnd"/>
            <w:r w:rsidRPr="008E377F">
              <w:rPr>
                <w:rFonts w:ascii="Times New Roman" w:hAnsi="Times New Roman" w:cs="Times New Roman"/>
                <w:i/>
                <w:lang w:val="fr-BE"/>
              </w:rPr>
              <w:t>-sarF</w:t>
            </w:r>
            <w:r w:rsidRPr="008E377F">
              <w:rPr>
                <w:rFonts w:ascii="Times New Roman" w:hAnsi="Times New Roman" w:cs="Times New Roman"/>
                <w:lang w:val="fr-BE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fr-BE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fr-BE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fr-BE"/>
              </w:rPr>
              <w:t>R</w:t>
            </w:r>
            <w:proofErr w:type="spellEnd"/>
          </w:p>
        </w:tc>
        <w:tc>
          <w:tcPr>
            <w:tcW w:w="2976" w:type="dxa"/>
            <w:tcBorders>
              <w:bottom w:val="nil"/>
            </w:tcBorders>
            <w:shd w:val="clear" w:color="auto" w:fill="auto"/>
          </w:tcPr>
          <w:p w14:paraId="6BAABABC" w14:textId="15C8CA9A" w:rsidR="00D915A2" w:rsidRPr="006A3960" w:rsidRDefault="00D915A2" w:rsidP="00D915A2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D915A2" w:rsidRPr="006A3960" w14:paraId="2C01CC94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nil"/>
            </w:tcBorders>
            <w:shd w:val="clear" w:color="auto" w:fill="auto"/>
          </w:tcPr>
          <w:p w14:paraId="566C6597" w14:textId="2E80AFF8" w:rsidR="00D915A2" w:rsidRPr="006A3960" w:rsidRDefault="00D915A2" w:rsidP="00D915A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17</w:t>
            </w:r>
          </w:p>
        </w:tc>
        <w:tc>
          <w:tcPr>
            <w:tcW w:w="4536" w:type="dxa"/>
            <w:gridSpan w:val="2"/>
            <w:tcBorders>
              <w:bottom w:val="nil"/>
            </w:tcBorders>
            <w:shd w:val="clear" w:color="auto" w:fill="auto"/>
          </w:tcPr>
          <w:p w14:paraId="17823763" w14:textId="5E5366B3" w:rsidR="00D915A2" w:rsidRPr="00863CCC" w:rsidRDefault="00D915A2" w:rsidP="00D91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JM1113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Δ</w:t>
            </w:r>
            <w:r>
              <w:rPr>
                <w:rFonts w:ascii="Times New Roman" w:hAnsi="Times New Roman" w:cs="Times New Roman"/>
                <w:i/>
                <w:lang w:val="en-US"/>
              </w:rPr>
              <w:t>comR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bottom w:val="nil"/>
            </w:tcBorders>
            <w:shd w:val="clear" w:color="auto" w:fill="auto"/>
          </w:tcPr>
          <w:p w14:paraId="79938928" w14:textId="53112633" w:rsidR="00D915A2" w:rsidRPr="006A3960" w:rsidRDefault="00D915A2" w:rsidP="00D915A2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D915A2" w:rsidRPr="006A3960" w14:paraId="29B33B37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nil"/>
            </w:tcBorders>
            <w:shd w:val="clear" w:color="auto" w:fill="auto"/>
          </w:tcPr>
          <w:p w14:paraId="1A89E79D" w14:textId="7958968D" w:rsidR="00D915A2" w:rsidRPr="006A3960" w:rsidRDefault="00D915A2" w:rsidP="00D915A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18</w:t>
            </w:r>
          </w:p>
        </w:tc>
        <w:tc>
          <w:tcPr>
            <w:tcW w:w="4536" w:type="dxa"/>
            <w:gridSpan w:val="2"/>
            <w:tcBorders>
              <w:bottom w:val="nil"/>
            </w:tcBorders>
            <w:shd w:val="clear" w:color="auto" w:fill="auto"/>
          </w:tcPr>
          <w:p w14:paraId="3787273C" w14:textId="4022D065" w:rsidR="00D915A2" w:rsidRPr="00863CCC" w:rsidRDefault="00D915A2" w:rsidP="00D91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HSISS4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Δ</w:t>
            </w:r>
            <w:r>
              <w:rPr>
                <w:rFonts w:ascii="Times New Roman" w:hAnsi="Times New Roman" w:cs="Times New Roman"/>
                <w:i/>
                <w:lang w:val="en-US"/>
              </w:rPr>
              <w:t>scuR-sarF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bottom w:val="nil"/>
            </w:tcBorders>
            <w:shd w:val="clear" w:color="auto" w:fill="auto"/>
          </w:tcPr>
          <w:p w14:paraId="56F90149" w14:textId="53F34B77" w:rsidR="00D915A2" w:rsidRPr="006A3960" w:rsidRDefault="00D915A2" w:rsidP="00D915A2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D915A2" w:rsidRPr="006A3960" w14:paraId="35C85695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nil"/>
            </w:tcBorders>
            <w:shd w:val="clear" w:color="auto" w:fill="auto"/>
          </w:tcPr>
          <w:p w14:paraId="050A34F4" w14:textId="1E13F197" w:rsidR="00D915A2" w:rsidRPr="006A3960" w:rsidRDefault="00D915A2" w:rsidP="00D915A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19</w:t>
            </w:r>
          </w:p>
        </w:tc>
        <w:tc>
          <w:tcPr>
            <w:tcW w:w="4536" w:type="dxa"/>
            <w:gridSpan w:val="2"/>
            <w:tcBorders>
              <w:bottom w:val="nil"/>
            </w:tcBorders>
            <w:shd w:val="clear" w:color="auto" w:fill="auto"/>
          </w:tcPr>
          <w:p w14:paraId="739E26B1" w14:textId="3C9A8003" w:rsidR="00D915A2" w:rsidRPr="00863CCC" w:rsidRDefault="00D915A2" w:rsidP="00D91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JM1113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Δ</w:t>
            </w:r>
            <w:r>
              <w:rPr>
                <w:rFonts w:ascii="Times New Roman" w:hAnsi="Times New Roman" w:cs="Times New Roman"/>
                <w:i/>
                <w:lang w:val="en-US"/>
              </w:rPr>
              <w:t>scuR-sarF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bottom w:val="nil"/>
            </w:tcBorders>
            <w:shd w:val="clear" w:color="auto" w:fill="auto"/>
          </w:tcPr>
          <w:p w14:paraId="153F3B08" w14:textId="37A3055F" w:rsidR="00D915A2" w:rsidRPr="006A3960" w:rsidRDefault="00D915A2" w:rsidP="00D915A2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D915A2" w:rsidRPr="006A3960" w14:paraId="7F9574A3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nil"/>
            </w:tcBorders>
            <w:shd w:val="clear" w:color="auto" w:fill="auto"/>
          </w:tcPr>
          <w:p w14:paraId="49932F8A" w14:textId="080C854E" w:rsidR="00D915A2" w:rsidRPr="006A3960" w:rsidRDefault="00D915A2" w:rsidP="00D915A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20</w:t>
            </w:r>
          </w:p>
        </w:tc>
        <w:tc>
          <w:tcPr>
            <w:tcW w:w="4536" w:type="dxa"/>
            <w:gridSpan w:val="2"/>
            <w:tcBorders>
              <w:bottom w:val="nil"/>
            </w:tcBorders>
            <w:shd w:val="clear" w:color="auto" w:fill="auto"/>
          </w:tcPr>
          <w:p w14:paraId="2E939341" w14:textId="468021B9" w:rsidR="00D915A2" w:rsidRPr="00863CCC" w:rsidRDefault="00D915A2" w:rsidP="00D91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JM1116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Δ</w:t>
            </w:r>
            <w:r>
              <w:rPr>
                <w:rFonts w:ascii="Times New Roman" w:hAnsi="Times New Roman" w:cs="Times New Roman"/>
                <w:i/>
                <w:lang w:val="en-US"/>
              </w:rPr>
              <w:t>scuR-sarF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bottom w:val="nil"/>
            </w:tcBorders>
            <w:shd w:val="clear" w:color="auto" w:fill="auto"/>
          </w:tcPr>
          <w:p w14:paraId="6E850172" w14:textId="0411F1FF" w:rsidR="00D915A2" w:rsidRPr="006A3960" w:rsidRDefault="00D915A2" w:rsidP="00D915A2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FA202D" w:rsidRPr="00FA202D" w14:paraId="182E47DA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nil"/>
            </w:tcBorders>
            <w:shd w:val="clear" w:color="auto" w:fill="auto"/>
          </w:tcPr>
          <w:p w14:paraId="13C6FFFC" w14:textId="5A7FB8A6" w:rsidR="00FA202D" w:rsidRPr="006A3960" w:rsidRDefault="00FA202D" w:rsidP="00FA202D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21</w:t>
            </w:r>
          </w:p>
        </w:tc>
        <w:tc>
          <w:tcPr>
            <w:tcW w:w="4536" w:type="dxa"/>
            <w:gridSpan w:val="2"/>
            <w:tcBorders>
              <w:bottom w:val="nil"/>
            </w:tcBorders>
            <w:shd w:val="clear" w:color="auto" w:fill="auto"/>
          </w:tcPr>
          <w:p w14:paraId="54571719" w14:textId="40F0B041" w:rsidR="00FA202D" w:rsidRDefault="00FA202D" w:rsidP="000B2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 xml:space="preserve">HSISS4 </w:t>
            </w:r>
            <w:proofErr w:type="spellStart"/>
            <w:r w:rsidRPr="008A7C6B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171F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Thr</w:t>
            </w:r>
            <w:proofErr w:type="spellEnd"/>
            <w:r w:rsidRPr="008A7C6B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sptA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-cat</w:t>
            </w:r>
            <w:r w:rsidRPr="00FA202D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="000B228E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0B228E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bottom w:val="nil"/>
            </w:tcBorders>
            <w:shd w:val="clear" w:color="auto" w:fill="auto"/>
          </w:tcPr>
          <w:p w14:paraId="2C1E0EE6" w14:textId="2062F254" w:rsidR="00FA202D" w:rsidRPr="006A3960" w:rsidRDefault="00FA202D" w:rsidP="00FA202D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FA202D" w:rsidRPr="006A3960" w14:paraId="06ED7746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nil"/>
            </w:tcBorders>
            <w:shd w:val="clear" w:color="auto" w:fill="auto"/>
          </w:tcPr>
          <w:p w14:paraId="77E3B41B" w14:textId="70DB9297" w:rsidR="00FA202D" w:rsidRPr="006A3960" w:rsidRDefault="00FA202D" w:rsidP="00FA202D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22</w:t>
            </w:r>
          </w:p>
        </w:tc>
        <w:tc>
          <w:tcPr>
            <w:tcW w:w="4536" w:type="dxa"/>
            <w:gridSpan w:val="2"/>
            <w:tcBorders>
              <w:bottom w:val="nil"/>
            </w:tcBorders>
            <w:shd w:val="clear" w:color="auto" w:fill="auto"/>
          </w:tcPr>
          <w:p w14:paraId="75815D5A" w14:textId="6DDA8A73" w:rsidR="00FA202D" w:rsidRPr="00DD5772" w:rsidRDefault="00FA202D" w:rsidP="00FA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 xml:space="preserve">HSISS4 </w:t>
            </w:r>
            <w:proofErr w:type="spellStart"/>
            <w:r w:rsidRPr="008A7C6B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171F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Thr</w:t>
            </w:r>
            <w:proofErr w:type="spellEnd"/>
            <w:r w:rsidRPr="008A7C6B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6A3960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sptA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>-cat</w:t>
            </w:r>
            <w:r w:rsidRPr="00FA202D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i/>
                <w:lang w:val="en-US"/>
              </w:rPr>
              <w:t>lox72</w:t>
            </w:r>
          </w:p>
        </w:tc>
        <w:tc>
          <w:tcPr>
            <w:tcW w:w="2976" w:type="dxa"/>
            <w:tcBorders>
              <w:bottom w:val="nil"/>
            </w:tcBorders>
            <w:shd w:val="clear" w:color="auto" w:fill="auto"/>
          </w:tcPr>
          <w:p w14:paraId="7EE7351C" w14:textId="3F7D6701" w:rsidR="00FA202D" w:rsidRPr="006A3960" w:rsidRDefault="00FA202D" w:rsidP="00FA202D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FA202D" w:rsidRPr="006A3960" w14:paraId="7B9D053E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nil"/>
            </w:tcBorders>
            <w:shd w:val="clear" w:color="auto" w:fill="auto"/>
          </w:tcPr>
          <w:p w14:paraId="06DC3E55" w14:textId="3293A657" w:rsidR="00FA202D" w:rsidRPr="006A3960" w:rsidRDefault="00FA202D" w:rsidP="00FA202D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23</w:t>
            </w:r>
          </w:p>
        </w:tc>
        <w:tc>
          <w:tcPr>
            <w:tcW w:w="4536" w:type="dxa"/>
            <w:gridSpan w:val="2"/>
            <w:tcBorders>
              <w:bottom w:val="nil"/>
            </w:tcBorders>
            <w:shd w:val="clear" w:color="auto" w:fill="auto"/>
          </w:tcPr>
          <w:p w14:paraId="4A4FF7C7" w14:textId="606C972E" w:rsidR="00FA202D" w:rsidRPr="00415B27" w:rsidRDefault="00FA202D" w:rsidP="00295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15B27">
              <w:rPr>
                <w:rFonts w:ascii="Times New Roman" w:hAnsi="Times New Roman" w:cs="Times New Roman"/>
                <w:lang w:val="en-US"/>
              </w:rPr>
              <w:t>JM112</w:t>
            </w:r>
            <w:r w:rsidR="00295E5E">
              <w:rPr>
                <w:rFonts w:ascii="Times New Roman" w:hAnsi="Times New Roman" w:cs="Times New Roman"/>
                <w:lang w:val="en-US"/>
              </w:rPr>
              <w:t>2</w:t>
            </w:r>
            <w:r w:rsidRPr="00415B2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15B27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415B27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415B27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415B27">
              <w:rPr>
                <w:rFonts w:ascii="Times New Roman" w:hAnsi="Times New Roman" w:cs="Times New Roman"/>
                <w:lang w:val="en-US"/>
              </w:rPr>
              <w:t>P</w:t>
            </w:r>
            <w:r w:rsidRPr="00415B27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xyl1</w:t>
            </w:r>
            <w:r w:rsidRPr="00FA202D">
              <w:rPr>
                <w:rFonts w:ascii="Times New Roman" w:hAnsi="Times New Roman" w:cs="Times New Roman"/>
                <w:i/>
                <w:lang w:val="en-US"/>
              </w:rPr>
              <w:t>-</w:t>
            </w:r>
            <w:r>
              <w:rPr>
                <w:rFonts w:ascii="Times New Roman" w:hAnsi="Times New Roman" w:cs="Times New Roman"/>
                <w:i/>
                <w:lang w:val="en-US"/>
              </w:rPr>
              <w:t>com</w:t>
            </w:r>
            <w:r w:rsidRPr="00415B27">
              <w:rPr>
                <w:rFonts w:ascii="Times New Roman" w:hAnsi="Times New Roman" w:cs="Times New Roman"/>
                <w:i/>
                <w:lang w:val="en-US"/>
              </w:rPr>
              <w:t>R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0B228E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0B228E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2976" w:type="dxa"/>
            <w:tcBorders>
              <w:bottom w:val="nil"/>
            </w:tcBorders>
            <w:shd w:val="clear" w:color="auto" w:fill="auto"/>
          </w:tcPr>
          <w:p w14:paraId="78E17045" w14:textId="48E56103" w:rsidR="00FA202D" w:rsidRPr="006A3960" w:rsidRDefault="00FA202D" w:rsidP="00FA202D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FA202D" w:rsidRPr="006A3960" w14:paraId="0921212B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nil"/>
            </w:tcBorders>
            <w:shd w:val="clear" w:color="auto" w:fill="auto"/>
          </w:tcPr>
          <w:p w14:paraId="4467A731" w14:textId="65611844" w:rsidR="00FA202D" w:rsidRPr="006A3960" w:rsidRDefault="00FA202D" w:rsidP="00FA202D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24</w:t>
            </w:r>
          </w:p>
        </w:tc>
        <w:tc>
          <w:tcPr>
            <w:tcW w:w="4536" w:type="dxa"/>
            <w:gridSpan w:val="2"/>
            <w:tcBorders>
              <w:bottom w:val="nil"/>
            </w:tcBorders>
            <w:shd w:val="clear" w:color="auto" w:fill="auto"/>
          </w:tcPr>
          <w:p w14:paraId="5785D200" w14:textId="1649179C" w:rsidR="00FA202D" w:rsidRPr="00863CCC" w:rsidRDefault="00FA202D" w:rsidP="000500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M1</w:t>
            </w:r>
            <w:r w:rsidR="0005002F">
              <w:rPr>
                <w:rFonts w:ascii="Times New Roman" w:hAnsi="Times New Roman" w:cs="Times New Roman"/>
              </w:rPr>
              <w:t>013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5002F" w:rsidRPr="008A7C6B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="0005002F" w:rsidRPr="008171F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Thr</w:t>
            </w:r>
            <w:proofErr w:type="spellEnd"/>
            <w:proofErr w:type="gramStart"/>
            <w:r w:rsidR="0005002F" w:rsidRPr="008A7C6B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="0005002F" w:rsidRPr="006A3960">
              <w:rPr>
                <w:rFonts w:ascii="Times New Roman" w:hAnsi="Times New Roman" w:cs="Times New Roman"/>
                <w:lang w:val="en-US"/>
              </w:rPr>
              <w:t>P</w:t>
            </w:r>
            <w:r w:rsidR="0005002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sptA</w:t>
            </w:r>
            <w:proofErr w:type="gramEnd"/>
            <w:r w:rsidR="0005002F" w:rsidRPr="006A3960">
              <w:rPr>
                <w:rFonts w:ascii="Times New Roman" w:hAnsi="Times New Roman" w:cs="Times New Roman"/>
                <w:i/>
                <w:lang w:val="en-US"/>
              </w:rPr>
              <w:t>-cat</w:t>
            </w:r>
            <w:r w:rsidR="0005002F" w:rsidRPr="00FA202D">
              <w:rPr>
                <w:rFonts w:ascii="Times New Roman" w:hAnsi="Times New Roman" w:cs="Times New Roman"/>
                <w:lang w:val="en-US"/>
              </w:rPr>
              <w:t>-</w:t>
            </w:r>
            <w:r w:rsidR="0005002F">
              <w:rPr>
                <w:rFonts w:ascii="Times New Roman" w:hAnsi="Times New Roman" w:cs="Times New Roman"/>
                <w:i/>
                <w:lang w:val="en-US"/>
              </w:rPr>
              <w:t>lox72</w:t>
            </w:r>
          </w:p>
        </w:tc>
        <w:tc>
          <w:tcPr>
            <w:tcW w:w="2976" w:type="dxa"/>
            <w:tcBorders>
              <w:bottom w:val="nil"/>
            </w:tcBorders>
            <w:shd w:val="clear" w:color="auto" w:fill="auto"/>
          </w:tcPr>
          <w:p w14:paraId="43D6239D" w14:textId="22C78D27" w:rsidR="00FA202D" w:rsidRPr="006A3960" w:rsidRDefault="00FA202D" w:rsidP="00FA202D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FA202D" w:rsidRPr="006A3960" w14:paraId="5B4313C6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nil"/>
            </w:tcBorders>
            <w:shd w:val="clear" w:color="auto" w:fill="auto"/>
          </w:tcPr>
          <w:p w14:paraId="0AD37149" w14:textId="58ECDF8A" w:rsidR="00FA202D" w:rsidRPr="006A3960" w:rsidRDefault="00FA202D" w:rsidP="00FA202D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25</w:t>
            </w:r>
          </w:p>
        </w:tc>
        <w:tc>
          <w:tcPr>
            <w:tcW w:w="4536" w:type="dxa"/>
            <w:gridSpan w:val="2"/>
            <w:tcBorders>
              <w:bottom w:val="nil"/>
            </w:tcBorders>
            <w:shd w:val="clear" w:color="auto" w:fill="auto"/>
          </w:tcPr>
          <w:p w14:paraId="6CADB81C" w14:textId="226A9ABB" w:rsidR="00FA202D" w:rsidRPr="008E377F" w:rsidRDefault="00FA202D" w:rsidP="00FA2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 xml:space="preserve">JM1122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xyl2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BH6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2976" w:type="dxa"/>
            <w:tcBorders>
              <w:bottom w:val="nil"/>
            </w:tcBorders>
            <w:shd w:val="clear" w:color="auto" w:fill="auto"/>
          </w:tcPr>
          <w:p w14:paraId="5F7D0C05" w14:textId="5C7EDB92" w:rsidR="00FA202D" w:rsidRPr="006A3960" w:rsidRDefault="00FA202D" w:rsidP="00FA202D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FA202D" w:rsidRPr="006A3960" w14:paraId="41829518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nil"/>
            </w:tcBorders>
            <w:shd w:val="clear" w:color="auto" w:fill="auto"/>
          </w:tcPr>
          <w:p w14:paraId="5056CDCA" w14:textId="12488E1F" w:rsidR="00FA202D" w:rsidRPr="006A3960" w:rsidRDefault="00FA202D" w:rsidP="00FA202D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26</w:t>
            </w:r>
          </w:p>
        </w:tc>
        <w:tc>
          <w:tcPr>
            <w:tcW w:w="4536" w:type="dxa"/>
            <w:gridSpan w:val="2"/>
            <w:tcBorders>
              <w:bottom w:val="nil"/>
            </w:tcBorders>
            <w:shd w:val="clear" w:color="auto" w:fill="auto"/>
          </w:tcPr>
          <w:p w14:paraId="2D21B093" w14:textId="45213445" w:rsidR="00FA202D" w:rsidRPr="008E377F" w:rsidRDefault="00FA202D" w:rsidP="00FA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BE"/>
              </w:rPr>
            </w:pPr>
            <w:r w:rsidRPr="008E377F">
              <w:rPr>
                <w:rFonts w:ascii="Times New Roman" w:hAnsi="Times New Roman" w:cs="Times New Roman"/>
                <w:lang w:val="fr-BE"/>
              </w:rPr>
              <w:t xml:space="preserve">JM1122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fr-BE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fr-BE"/>
              </w:rPr>
              <w:t>Ser</w:t>
            </w:r>
            <w:proofErr w:type="spellEnd"/>
            <w:proofErr w:type="gramStart"/>
            <w:r w:rsidRPr="008E377F">
              <w:rPr>
                <w:rFonts w:ascii="Times New Roman" w:hAnsi="Times New Roman" w:cs="Times New Roman"/>
                <w:i/>
                <w:lang w:val="fr-BE"/>
              </w:rPr>
              <w:t>::</w:t>
            </w:r>
            <w:r w:rsidRPr="008E377F">
              <w:rPr>
                <w:rFonts w:ascii="Times New Roman" w:hAnsi="Times New Roman" w:cs="Times New Roman"/>
                <w:lang w:val="fr-BE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fr-BE"/>
              </w:rPr>
              <w:t>xyl1</w:t>
            </w:r>
            <w:proofErr w:type="gramEnd"/>
            <w:r w:rsidRPr="008E377F">
              <w:rPr>
                <w:rFonts w:ascii="Times New Roman" w:hAnsi="Times New Roman" w:cs="Times New Roman"/>
                <w:lang w:val="fr-BE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fr-BE"/>
              </w:rPr>
              <w:t>BI1</w:t>
            </w:r>
            <w:r w:rsidRPr="008E377F">
              <w:rPr>
                <w:rFonts w:ascii="Times New Roman" w:hAnsi="Times New Roman" w:cs="Times New Roman"/>
                <w:lang w:val="fr-BE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bottom w:val="nil"/>
            </w:tcBorders>
            <w:shd w:val="clear" w:color="auto" w:fill="auto"/>
          </w:tcPr>
          <w:p w14:paraId="007FCA5A" w14:textId="09BA580B" w:rsidR="00FA202D" w:rsidRPr="006A3960" w:rsidRDefault="00FA202D" w:rsidP="00FA202D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FA202D" w:rsidRPr="006A3960" w14:paraId="36F7E847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bottom w:val="nil"/>
            </w:tcBorders>
            <w:shd w:val="clear" w:color="auto" w:fill="auto"/>
          </w:tcPr>
          <w:p w14:paraId="59C149BB" w14:textId="0480FEB3" w:rsidR="00FA202D" w:rsidRPr="006A3960" w:rsidRDefault="00FA202D" w:rsidP="00FA202D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27</w:t>
            </w:r>
          </w:p>
        </w:tc>
        <w:tc>
          <w:tcPr>
            <w:tcW w:w="4536" w:type="dxa"/>
            <w:gridSpan w:val="2"/>
            <w:tcBorders>
              <w:bottom w:val="nil"/>
            </w:tcBorders>
            <w:shd w:val="clear" w:color="auto" w:fill="auto"/>
          </w:tcPr>
          <w:p w14:paraId="67366BAA" w14:textId="24135893" w:rsidR="00FA202D" w:rsidRPr="008E377F" w:rsidRDefault="00FA202D" w:rsidP="00FA2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BE"/>
              </w:rPr>
            </w:pPr>
            <w:r w:rsidRPr="008E377F">
              <w:rPr>
                <w:rFonts w:ascii="Times New Roman" w:hAnsi="Times New Roman" w:cs="Times New Roman"/>
                <w:lang w:val="fr-BE"/>
              </w:rPr>
              <w:t xml:space="preserve">JM1122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fr-BE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fr-BE"/>
              </w:rPr>
              <w:t>Ser</w:t>
            </w:r>
            <w:proofErr w:type="spellEnd"/>
            <w:proofErr w:type="gramStart"/>
            <w:r w:rsidRPr="008E377F">
              <w:rPr>
                <w:rFonts w:ascii="Times New Roman" w:hAnsi="Times New Roman" w:cs="Times New Roman"/>
                <w:i/>
                <w:lang w:val="fr-BE"/>
              </w:rPr>
              <w:t>::</w:t>
            </w:r>
            <w:r w:rsidRPr="008E377F">
              <w:rPr>
                <w:rFonts w:ascii="Times New Roman" w:hAnsi="Times New Roman" w:cs="Times New Roman"/>
                <w:lang w:val="fr-BE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fr-BE"/>
              </w:rPr>
              <w:t>xyl1</w:t>
            </w:r>
            <w:proofErr w:type="gramEnd"/>
            <w:r w:rsidRPr="008E377F">
              <w:rPr>
                <w:rFonts w:ascii="Times New Roman" w:hAnsi="Times New Roman" w:cs="Times New Roman"/>
                <w:lang w:val="fr-BE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fr-BE"/>
              </w:rPr>
              <w:t>BI2</w:t>
            </w:r>
            <w:r w:rsidRPr="008E377F">
              <w:rPr>
                <w:rFonts w:ascii="Times New Roman" w:hAnsi="Times New Roman" w:cs="Times New Roman"/>
                <w:lang w:val="fr-BE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bottom w:val="nil"/>
            </w:tcBorders>
            <w:shd w:val="clear" w:color="auto" w:fill="auto"/>
          </w:tcPr>
          <w:p w14:paraId="2DCD45B4" w14:textId="4CD055F8" w:rsidR="00FA202D" w:rsidRPr="006A3960" w:rsidRDefault="00FA202D" w:rsidP="00FA202D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FA202D" w:rsidRPr="006A3960" w14:paraId="744DD847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3AB782CB" w14:textId="63B7DEC9" w:rsidR="00FA202D" w:rsidRPr="006A3960" w:rsidRDefault="00FA202D" w:rsidP="00FA202D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lastRenderedPageBreak/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28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D217014" w14:textId="3CDE5909" w:rsidR="00FA202D" w:rsidRPr="008E377F" w:rsidRDefault="00FA202D" w:rsidP="00FA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BE"/>
              </w:rPr>
            </w:pPr>
            <w:r w:rsidRPr="008E377F">
              <w:rPr>
                <w:rFonts w:ascii="Times New Roman" w:hAnsi="Times New Roman" w:cs="Times New Roman"/>
                <w:lang w:val="fr-BE"/>
              </w:rPr>
              <w:t xml:space="preserve">JM1122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fr-BE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fr-BE"/>
              </w:rPr>
              <w:t>Ser</w:t>
            </w:r>
            <w:proofErr w:type="spellEnd"/>
            <w:proofErr w:type="gramStart"/>
            <w:r w:rsidRPr="008E377F">
              <w:rPr>
                <w:rFonts w:ascii="Times New Roman" w:hAnsi="Times New Roman" w:cs="Times New Roman"/>
                <w:i/>
                <w:lang w:val="fr-BE"/>
              </w:rPr>
              <w:t>::</w:t>
            </w:r>
            <w:r w:rsidRPr="008E377F">
              <w:rPr>
                <w:rFonts w:ascii="Times New Roman" w:hAnsi="Times New Roman" w:cs="Times New Roman"/>
                <w:lang w:val="fr-BE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fr-BE"/>
              </w:rPr>
              <w:t>xyl1</w:t>
            </w:r>
            <w:proofErr w:type="gramEnd"/>
            <w:r w:rsidRPr="008E377F">
              <w:rPr>
                <w:rFonts w:ascii="Times New Roman" w:hAnsi="Times New Roman" w:cs="Times New Roman"/>
                <w:lang w:val="fr-BE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fr-BE"/>
              </w:rPr>
              <w:t>BI5</w:t>
            </w:r>
            <w:r w:rsidRPr="008E377F">
              <w:rPr>
                <w:rFonts w:ascii="Times New Roman" w:hAnsi="Times New Roman" w:cs="Times New Roman"/>
                <w:lang w:val="fr-BE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76D569EE" w14:textId="77777777" w:rsidR="00FA202D" w:rsidRPr="006A3960" w:rsidRDefault="00FA202D" w:rsidP="00FA202D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FA202D" w:rsidRPr="006A3960" w14:paraId="0BC80839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696F0FB4" w14:textId="1FEAA2FB" w:rsidR="00FA202D" w:rsidRPr="006A3960" w:rsidRDefault="00FA202D" w:rsidP="00FA202D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29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4BA6C97" w14:textId="25DA2850" w:rsidR="00FA202D" w:rsidRPr="008E377F" w:rsidRDefault="00FA202D" w:rsidP="00FA2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BE"/>
              </w:rPr>
            </w:pPr>
            <w:r w:rsidRPr="008E377F">
              <w:rPr>
                <w:rFonts w:ascii="Times New Roman" w:hAnsi="Times New Roman" w:cs="Times New Roman"/>
                <w:lang w:val="fr-BE"/>
              </w:rPr>
              <w:t xml:space="preserve">JM1122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fr-BE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fr-BE"/>
              </w:rPr>
              <w:t>Ser</w:t>
            </w:r>
            <w:proofErr w:type="spellEnd"/>
            <w:proofErr w:type="gramStart"/>
            <w:r w:rsidRPr="008E377F">
              <w:rPr>
                <w:rFonts w:ascii="Times New Roman" w:hAnsi="Times New Roman" w:cs="Times New Roman"/>
                <w:i/>
                <w:lang w:val="fr-BE"/>
              </w:rPr>
              <w:t>::</w:t>
            </w:r>
            <w:r w:rsidRPr="008E377F">
              <w:rPr>
                <w:rFonts w:ascii="Times New Roman" w:hAnsi="Times New Roman" w:cs="Times New Roman"/>
                <w:lang w:val="fr-BE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fr-BE"/>
              </w:rPr>
              <w:t>xyl1</w:t>
            </w:r>
            <w:proofErr w:type="gramEnd"/>
            <w:r w:rsidRPr="008E377F">
              <w:rPr>
                <w:rFonts w:ascii="Times New Roman" w:hAnsi="Times New Roman" w:cs="Times New Roman"/>
                <w:lang w:val="fr-BE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fr-BE"/>
              </w:rPr>
              <w:t>BI6</w:t>
            </w:r>
            <w:r w:rsidRPr="008E377F">
              <w:rPr>
                <w:rFonts w:ascii="Times New Roman" w:hAnsi="Times New Roman" w:cs="Times New Roman"/>
                <w:lang w:val="fr-BE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5EE4D4E4" w14:textId="77777777" w:rsidR="00FA202D" w:rsidRPr="006A3960" w:rsidRDefault="00FA202D" w:rsidP="00FA202D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FA202D" w:rsidRPr="006A3960" w14:paraId="053B233E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13F01A92" w14:textId="077B487C" w:rsidR="00FA202D" w:rsidRPr="006A3960" w:rsidRDefault="00FA202D" w:rsidP="00FA202D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30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D381ECA" w14:textId="7117D575" w:rsidR="00FA202D" w:rsidRPr="008E377F" w:rsidRDefault="00FA202D" w:rsidP="00FA2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BE"/>
              </w:rPr>
            </w:pPr>
            <w:r w:rsidRPr="008E377F">
              <w:rPr>
                <w:rFonts w:ascii="Times New Roman" w:hAnsi="Times New Roman" w:cs="Times New Roman"/>
                <w:lang w:val="fr-BE"/>
              </w:rPr>
              <w:t xml:space="preserve">JM1122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fr-BE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fr-BE"/>
              </w:rPr>
              <w:t>Ser</w:t>
            </w:r>
            <w:proofErr w:type="spellEnd"/>
            <w:proofErr w:type="gramStart"/>
            <w:r w:rsidRPr="008E377F">
              <w:rPr>
                <w:rFonts w:ascii="Times New Roman" w:hAnsi="Times New Roman" w:cs="Times New Roman"/>
                <w:i/>
                <w:lang w:val="fr-BE"/>
              </w:rPr>
              <w:t>::</w:t>
            </w:r>
            <w:r w:rsidRPr="008E377F">
              <w:rPr>
                <w:rFonts w:ascii="Times New Roman" w:hAnsi="Times New Roman" w:cs="Times New Roman"/>
                <w:lang w:val="fr-BE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fr-BE"/>
              </w:rPr>
              <w:t>xyl1</w:t>
            </w:r>
            <w:proofErr w:type="gramEnd"/>
            <w:r w:rsidRPr="008E377F">
              <w:rPr>
                <w:rFonts w:ascii="Times New Roman" w:hAnsi="Times New Roman" w:cs="Times New Roman"/>
                <w:lang w:val="fr-BE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fr-BE"/>
              </w:rPr>
              <w:t>BI7</w:t>
            </w:r>
            <w:r w:rsidRPr="008E377F">
              <w:rPr>
                <w:rFonts w:ascii="Times New Roman" w:hAnsi="Times New Roman" w:cs="Times New Roman"/>
                <w:lang w:val="fr-BE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6D021DB9" w14:textId="77777777" w:rsidR="00FA202D" w:rsidRPr="006A3960" w:rsidRDefault="00FA202D" w:rsidP="00FA202D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62D858AB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0F03200F" w14:textId="1F987399" w:rsidR="00AB2DF5" w:rsidRPr="006A396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31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5F18B96" w14:textId="60143AC3" w:rsidR="00AB2DF5" w:rsidRPr="008E377F" w:rsidRDefault="00AB2DF5" w:rsidP="00AB2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BE"/>
              </w:rPr>
            </w:pPr>
            <w:r w:rsidRPr="008E377F">
              <w:rPr>
                <w:rFonts w:ascii="Times New Roman" w:hAnsi="Times New Roman" w:cs="Times New Roman"/>
                <w:lang w:val="fr-BE"/>
              </w:rPr>
              <w:t xml:space="preserve">JM1122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fr-BE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fr-BE"/>
              </w:rPr>
              <w:t>Ser</w:t>
            </w:r>
            <w:proofErr w:type="spellEnd"/>
            <w:proofErr w:type="gramStart"/>
            <w:r w:rsidRPr="008E377F">
              <w:rPr>
                <w:rFonts w:ascii="Times New Roman" w:hAnsi="Times New Roman" w:cs="Times New Roman"/>
                <w:i/>
                <w:lang w:val="fr-BE"/>
              </w:rPr>
              <w:t>::</w:t>
            </w:r>
            <w:r w:rsidRPr="008E377F">
              <w:rPr>
                <w:rFonts w:ascii="Times New Roman" w:hAnsi="Times New Roman" w:cs="Times New Roman"/>
                <w:lang w:val="fr-BE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fr-BE"/>
              </w:rPr>
              <w:t>xyl1</w:t>
            </w:r>
            <w:proofErr w:type="gramEnd"/>
            <w:r w:rsidRPr="008E377F">
              <w:rPr>
                <w:rFonts w:ascii="Times New Roman" w:hAnsi="Times New Roman" w:cs="Times New Roman"/>
                <w:lang w:val="fr-BE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fr-BE"/>
              </w:rPr>
              <w:t>BI9</w:t>
            </w:r>
            <w:r w:rsidRPr="008E377F">
              <w:rPr>
                <w:rFonts w:ascii="Times New Roman" w:hAnsi="Times New Roman" w:cs="Times New Roman"/>
                <w:lang w:val="fr-BE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1E84AC72" w14:textId="49F55A27" w:rsidR="00AB2DF5" w:rsidRPr="00415B27" w:rsidRDefault="00AB2DF5" w:rsidP="00AB2DF5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BE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2E70EDB7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3CA38C61" w14:textId="3697710D" w:rsidR="00AB2DF5" w:rsidRPr="006A396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7E25F0">
              <w:rPr>
                <w:rFonts w:ascii="Times New Roman" w:hAnsi="Times New Roman" w:cs="Times New Roman"/>
                <w:b w:val="0"/>
                <w:lang w:val="en-US"/>
              </w:rPr>
              <w:t>JM113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2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94D36C2" w14:textId="06A658BA" w:rsidR="00AB2DF5" w:rsidRPr="008E377F" w:rsidRDefault="00AB2DF5" w:rsidP="00AB2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BE"/>
              </w:rPr>
            </w:pPr>
            <w:r w:rsidRPr="008E377F">
              <w:rPr>
                <w:rFonts w:ascii="Times New Roman" w:hAnsi="Times New Roman" w:cs="Times New Roman"/>
                <w:lang w:val="fr-BE"/>
              </w:rPr>
              <w:t xml:space="preserve">JM1122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fr-BE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fr-BE"/>
              </w:rPr>
              <w:t>Ser</w:t>
            </w:r>
            <w:proofErr w:type="spellEnd"/>
            <w:proofErr w:type="gramStart"/>
            <w:r w:rsidRPr="008E377F">
              <w:rPr>
                <w:rFonts w:ascii="Times New Roman" w:hAnsi="Times New Roman" w:cs="Times New Roman"/>
                <w:i/>
                <w:lang w:val="fr-BE"/>
              </w:rPr>
              <w:t>::</w:t>
            </w:r>
            <w:r w:rsidRPr="008E377F">
              <w:rPr>
                <w:rFonts w:ascii="Times New Roman" w:hAnsi="Times New Roman" w:cs="Times New Roman"/>
                <w:lang w:val="fr-BE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fr-BE"/>
              </w:rPr>
              <w:t>xyl1</w:t>
            </w:r>
            <w:proofErr w:type="gramEnd"/>
            <w:r w:rsidRPr="008E377F">
              <w:rPr>
                <w:rFonts w:ascii="Times New Roman" w:hAnsi="Times New Roman" w:cs="Times New Roman"/>
                <w:lang w:val="fr-BE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fr-BE"/>
              </w:rPr>
              <w:t>BI10</w:t>
            </w:r>
            <w:r w:rsidRPr="008E377F">
              <w:rPr>
                <w:rFonts w:ascii="Times New Roman" w:hAnsi="Times New Roman" w:cs="Times New Roman"/>
                <w:lang w:val="fr-BE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523AA24B" w14:textId="64905D69" w:rsidR="00AB2DF5" w:rsidRPr="00415B27" w:rsidRDefault="00AB2DF5" w:rsidP="00AB2DF5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BE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150B3D1C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6A830BD3" w14:textId="6AD8C99A" w:rsidR="00AB2DF5" w:rsidRPr="006A396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7E25F0">
              <w:rPr>
                <w:rFonts w:ascii="Times New Roman" w:hAnsi="Times New Roman" w:cs="Times New Roman"/>
                <w:b w:val="0"/>
                <w:lang w:val="en-US"/>
              </w:rPr>
              <w:t>JM113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3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069A067" w14:textId="69DCCAC5" w:rsidR="00AB2DF5" w:rsidRPr="008E377F" w:rsidRDefault="00AB2DF5" w:rsidP="00AB2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BE"/>
              </w:rPr>
            </w:pPr>
            <w:r w:rsidRPr="008E377F">
              <w:rPr>
                <w:rFonts w:ascii="Times New Roman" w:hAnsi="Times New Roman" w:cs="Times New Roman"/>
                <w:lang w:val="fr-BE"/>
              </w:rPr>
              <w:t xml:space="preserve">JM1122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fr-BE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fr-BE"/>
              </w:rPr>
              <w:t>Ser</w:t>
            </w:r>
            <w:proofErr w:type="spellEnd"/>
            <w:proofErr w:type="gramStart"/>
            <w:r w:rsidRPr="008E377F">
              <w:rPr>
                <w:rFonts w:ascii="Times New Roman" w:hAnsi="Times New Roman" w:cs="Times New Roman"/>
                <w:i/>
                <w:lang w:val="fr-BE"/>
              </w:rPr>
              <w:t>::</w:t>
            </w:r>
            <w:r w:rsidRPr="008E377F">
              <w:rPr>
                <w:rFonts w:ascii="Times New Roman" w:hAnsi="Times New Roman" w:cs="Times New Roman"/>
                <w:lang w:val="fr-BE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fr-BE"/>
              </w:rPr>
              <w:t>xyl1</w:t>
            </w:r>
            <w:proofErr w:type="gramEnd"/>
            <w:r w:rsidRPr="008E377F">
              <w:rPr>
                <w:rFonts w:ascii="Times New Roman" w:hAnsi="Times New Roman" w:cs="Times New Roman"/>
                <w:lang w:val="fr-BE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fr-BE"/>
              </w:rPr>
              <w:t>BI11</w:t>
            </w:r>
            <w:r w:rsidRPr="008E377F">
              <w:rPr>
                <w:rFonts w:ascii="Times New Roman" w:hAnsi="Times New Roman" w:cs="Times New Roman"/>
                <w:lang w:val="fr-BE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2F3B67D6" w14:textId="115C7DC8" w:rsidR="00AB2DF5" w:rsidRPr="00415B27" w:rsidRDefault="00AB2DF5" w:rsidP="00AB2DF5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BE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271B8F8C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96311AF" w14:textId="19BAF689" w:rsidR="00AB2DF5" w:rsidRPr="006A396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7E25F0">
              <w:rPr>
                <w:rFonts w:ascii="Times New Roman" w:hAnsi="Times New Roman" w:cs="Times New Roman"/>
                <w:b w:val="0"/>
                <w:lang w:val="en-US"/>
              </w:rPr>
              <w:t>JM113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4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8AA2D9B" w14:textId="141955D8" w:rsidR="00AB2DF5" w:rsidRPr="008E377F" w:rsidRDefault="00AB2DF5" w:rsidP="00AB2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BE"/>
              </w:rPr>
            </w:pPr>
            <w:r w:rsidRPr="008E377F">
              <w:rPr>
                <w:rFonts w:ascii="Times New Roman" w:hAnsi="Times New Roman" w:cs="Times New Roman"/>
                <w:lang w:val="fr-BE"/>
              </w:rPr>
              <w:t xml:space="preserve">JM1122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fr-BE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fr-BE"/>
              </w:rPr>
              <w:t>Ser</w:t>
            </w:r>
            <w:proofErr w:type="spellEnd"/>
            <w:proofErr w:type="gramStart"/>
            <w:r w:rsidRPr="008E377F">
              <w:rPr>
                <w:rFonts w:ascii="Times New Roman" w:hAnsi="Times New Roman" w:cs="Times New Roman"/>
                <w:i/>
                <w:lang w:val="fr-BE"/>
              </w:rPr>
              <w:t>::</w:t>
            </w:r>
            <w:r w:rsidRPr="008E377F">
              <w:rPr>
                <w:rFonts w:ascii="Times New Roman" w:hAnsi="Times New Roman" w:cs="Times New Roman"/>
                <w:lang w:val="fr-BE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fr-BE"/>
              </w:rPr>
              <w:t>xyl1</w:t>
            </w:r>
            <w:proofErr w:type="gramEnd"/>
            <w:r w:rsidRPr="008E377F">
              <w:rPr>
                <w:rFonts w:ascii="Times New Roman" w:hAnsi="Times New Roman" w:cs="Times New Roman"/>
                <w:lang w:val="fr-BE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fr-BE"/>
              </w:rPr>
              <w:t>BI12</w:t>
            </w:r>
            <w:r w:rsidRPr="008E377F">
              <w:rPr>
                <w:rFonts w:ascii="Times New Roman" w:hAnsi="Times New Roman" w:cs="Times New Roman"/>
                <w:lang w:val="fr-BE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13A474A5" w14:textId="24522611" w:rsidR="00AB2DF5" w:rsidRPr="00415B27" w:rsidRDefault="00AB2DF5" w:rsidP="00AB2DF5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BE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6D03BEE6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071D42B7" w14:textId="3490944D" w:rsidR="00AB2DF5" w:rsidRPr="006A396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7E25F0">
              <w:rPr>
                <w:rFonts w:ascii="Times New Roman" w:hAnsi="Times New Roman" w:cs="Times New Roman"/>
                <w:b w:val="0"/>
                <w:lang w:val="en-US"/>
              </w:rPr>
              <w:t>JM113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5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89527E6" w14:textId="38074153" w:rsidR="00AB2DF5" w:rsidRPr="008E377F" w:rsidRDefault="00AB2DF5" w:rsidP="00AB2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fr-BE"/>
              </w:rPr>
              <w:t xml:space="preserve">JM1122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fr-BE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fr-BE"/>
              </w:rPr>
              <w:t>Ser</w:t>
            </w:r>
            <w:proofErr w:type="spellEnd"/>
            <w:proofErr w:type="gramStart"/>
            <w:r w:rsidRPr="008E377F">
              <w:rPr>
                <w:rFonts w:ascii="Times New Roman" w:hAnsi="Times New Roman" w:cs="Times New Roman"/>
                <w:i/>
                <w:lang w:val="fr-BE"/>
              </w:rPr>
              <w:t>::</w:t>
            </w:r>
            <w:r w:rsidRPr="008E377F">
              <w:rPr>
                <w:rFonts w:ascii="Times New Roman" w:hAnsi="Times New Roman" w:cs="Times New Roman"/>
                <w:lang w:val="fr-BE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fr-BE"/>
              </w:rPr>
              <w:t>xyl2</w:t>
            </w:r>
            <w:proofErr w:type="gramEnd"/>
            <w:r w:rsidRPr="008E377F">
              <w:rPr>
                <w:rFonts w:ascii="Times New Roman" w:hAnsi="Times New Roman" w:cs="Times New Roman"/>
                <w:lang w:val="fr-BE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fr-BE"/>
              </w:rPr>
              <w:t>BJ1</w:t>
            </w:r>
            <w:r w:rsidRPr="008E377F">
              <w:rPr>
                <w:rFonts w:ascii="Times New Roman" w:hAnsi="Times New Roman" w:cs="Times New Roman"/>
                <w:lang w:val="fr-BE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5D28459F" w14:textId="7E8B2DCB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5EF08EE7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721C050B" w14:textId="29962019" w:rsidR="00AB2DF5" w:rsidRPr="006A396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7E25F0">
              <w:rPr>
                <w:rFonts w:ascii="Times New Roman" w:hAnsi="Times New Roman" w:cs="Times New Roman"/>
                <w:b w:val="0"/>
                <w:lang w:val="en-US"/>
              </w:rPr>
              <w:t>JM113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6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7FA696A" w14:textId="09D0FF72" w:rsidR="00AB2DF5" w:rsidRPr="008E377F" w:rsidRDefault="00AB2DF5" w:rsidP="00AB2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 xml:space="preserve">JM1122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xyl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BK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1CAAC913" w14:textId="3C68B9DC" w:rsidR="00AB2DF5" w:rsidRPr="00415B27" w:rsidRDefault="00AB2DF5" w:rsidP="00AB2DF5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BE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407791B1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0C78E005" w14:textId="7F5A158D" w:rsidR="00AB2DF5" w:rsidRPr="006A396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7E25F0">
              <w:rPr>
                <w:rFonts w:ascii="Times New Roman" w:hAnsi="Times New Roman" w:cs="Times New Roman"/>
                <w:b w:val="0"/>
                <w:lang w:val="en-US"/>
              </w:rPr>
              <w:t>JM113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7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436E7E7" w14:textId="267F0D8D" w:rsidR="00AB2DF5" w:rsidRPr="008E377F" w:rsidRDefault="00AB2DF5" w:rsidP="00AB2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 xml:space="preserve">JM1122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xyl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BK2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196B325B" w14:textId="18AF032B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7EA648CF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1CC08A63" w14:textId="3DF9C473" w:rsidR="00AB2DF5" w:rsidRPr="006A396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7E25F0">
              <w:rPr>
                <w:rFonts w:ascii="Times New Roman" w:hAnsi="Times New Roman" w:cs="Times New Roman"/>
                <w:b w:val="0"/>
                <w:lang w:val="en-US"/>
              </w:rPr>
              <w:t>JM113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8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189A67F" w14:textId="06C329BF" w:rsidR="00AB2DF5" w:rsidRPr="008E377F" w:rsidRDefault="00AB2DF5" w:rsidP="00AB2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 xml:space="preserve">JM1122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xyl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BK3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38C52842" w14:textId="0D193EB9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616310DD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1A1EAAE9" w14:textId="31F23DEE" w:rsidR="00AB2DF5" w:rsidRPr="006A396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7E25F0">
              <w:rPr>
                <w:rFonts w:ascii="Times New Roman" w:hAnsi="Times New Roman" w:cs="Times New Roman"/>
                <w:b w:val="0"/>
                <w:lang w:val="en-US"/>
              </w:rPr>
              <w:t>JM113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9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58F76FA" w14:textId="4790D25A" w:rsidR="00AB2DF5" w:rsidRPr="008E377F" w:rsidRDefault="00AB2DF5" w:rsidP="00AB2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 xml:space="preserve">JM1122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xyl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BK4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0BD40F7E" w14:textId="1C87F83B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4E7F97D9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C70C319" w14:textId="353E983F" w:rsidR="00AB2DF5" w:rsidRPr="006A396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40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CF95F0F" w14:textId="7BF61829" w:rsidR="00AB2DF5" w:rsidRPr="008E377F" w:rsidRDefault="00AB2DF5" w:rsidP="00AB2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 xml:space="preserve">JM1122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xyl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BK5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05C0BF82" w14:textId="274AABAE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73BD3D13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60E9A977" w14:textId="3D6378FC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41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F172B5E" w14:textId="57503ACB" w:rsidR="00AB2DF5" w:rsidRPr="008E377F" w:rsidRDefault="00AB2DF5" w:rsidP="00AB2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 xml:space="preserve">JM1122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xyl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BK6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36E7BFFE" w14:textId="76A8E72F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2B959A2C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5786B83A" w14:textId="2C253C0E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42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656768A" w14:textId="6A3DD561" w:rsidR="00AB2DF5" w:rsidRPr="008E377F" w:rsidRDefault="00AB2DF5" w:rsidP="00AB2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 xml:space="preserve">JM1122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xyl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BK7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1E0E746F" w14:textId="48B9E006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76C25A30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4E483C3" w14:textId="2B7DBD21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43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D9F8D5B" w14:textId="6F851604" w:rsidR="00AB2DF5" w:rsidRPr="008E377F" w:rsidRDefault="00AB2DF5" w:rsidP="00AB2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 xml:space="preserve">JM1122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xyl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BK8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1CFED1C6" w14:textId="1DD41A07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62B277F4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4D721400" w14:textId="11CD5EE0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44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C762E1A" w14:textId="3DDD85FE" w:rsidR="00AB2DF5" w:rsidRPr="008E377F" w:rsidRDefault="00AB2DF5" w:rsidP="00AB2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 xml:space="preserve">JM1122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xyl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BK9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4CD356B7" w14:textId="6CF73BD5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0CD2BB7D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1069ABDD" w14:textId="0EBD8095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45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0F2FCC0" w14:textId="24015FD9" w:rsidR="00AB2DF5" w:rsidRPr="008E377F" w:rsidRDefault="00AB2DF5" w:rsidP="00AB2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 xml:space="preserve">JM1124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xyl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BL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44D725D2" w14:textId="63BF4A8B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018540EE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1807C3CF" w14:textId="16FA995E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46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CEF8F86" w14:textId="5A8B1BD7" w:rsidR="00AB2DF5" w:rsidRPr="008E377F" w:rsidRDefault="00AB2DF5" w:rsidP="00AB2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 xml:space="preserve">JM1124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xyl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BL2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0D61F1C8" w14:textId="3C9BB38D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51260225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7535C632" w14:textId="26DA5855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47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B016E04" w14:textId="1F236E74" w:rsidR="00AB2DF5" w:rsidRPr="008E377F" w:rsidRDefault="00AB2DF5" w:rsidP="00AB2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 xml:space="preserve">JM1124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xyl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BL3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70E6610C" w14:textId="3C440822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1356BC97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1AFE8C35" w14:textId="217B7CAA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48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255981C" w14:textId="7CFF6CB1" w:rsidR="00AB2DF5" w:rsidRPr="008E377F" w:rsidRDefault="00AB2DF5" w:rsidP="00AB2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 xml:space="preserve">JM1124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xyl2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BM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18B92F42" w14:textId="18F8C703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370A4F01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615C86C2" w14:textId="196A39B0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49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5AABA29" w14:textId="5E86C9E1" w:rsidR="00AB2DF5" w:rsidRPr="008E377F" w:rsidRDefault="00AB2DF5" w:rsidP="00AB2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 xml:space="preserve">JM1124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xyl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BN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71B49022" w14:textId="1AF77C95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375FBF42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3D9B3EA9" w14:textId="1B33C3B2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50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7BFA29A" w14:textId="5B2141DA" w:rsidR="00AB2DF5" w:rsidRPr="008E377F" w:rsidRDefault="00AB2DF5" w:rsidP="00AB2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 xml:space="preserve">JM1124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xyl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BN2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5DCDB32D" w14:textId="23732657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23D006B8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6B1D3072" w14:textId="2BE74454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51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9D887A3" w14:textId="46921F3F" w:rsidR="00AB2DF5" w:rsidRPr="008E377F" w:rsidRDefault="00AB2DF5" w:rsidP="00AB2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 xml:space="preserve">JM1124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xyl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BN3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62D86CBA" w14:textId="139292A7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1F8C555F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7A3F5C4F" w14:textId="62351AFD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52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BC52E38" w14:textId="4F3F7E80" w:rsidR="00AB2DF5" w:rsidRPr="008E377F" w:rsidRDefault="00AB2DF5" w:rsidP="00AB2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 xml:space="preserve">JM1124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xyl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BN4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068B0D5D" w14:textId="7910C93C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4975311F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4552D6BE" w14:textId="2A5938E6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53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605009B" w14:textId="71C056FA" w:rsidR="00AB2DF5" w:rsidRPr="008E377F" w:rsidRDefault="00AB2DF5" w:rsidP="00AB2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 xml:space="preserve">JM1122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xyl2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BO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58F4FC05" w14:textId="14050852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30D45008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5A159DA6" w14:textId="3BE892FE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54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A4DDA60" w14:textId="28409F77" w:rsidR="00AB2DF5" w:rsidRPr="008E377F" w:rsidRDefault="00AB2DF5" w:rsidP="00AB2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 xml:space="preserve">JM1122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xyl2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BO2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67BF4C05" w14:textId="201CFFA4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33879995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3638E929" w14:textId="645BE008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55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055907A" w14:textId="467A6261" w:rsidR="00AB2DF5" w:rsidRPr="008E377F" w:rsidRDefault="00AB2DF5" w:rsidP="00AB2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 xml:space="preserve">JM1122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xyl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BP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2D947635" w14:textId="138805DB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FA202D" w14:paraId="46DE6F2B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05C5A682" w14:textId="33AE70DE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56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A917690" w14:textId="20CC034B" w:rsidR="00AB2DF5" w:rsidRPr="008E377F" w:rsidRDefault="00AB2DF5" w:rsidP="00AB2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BE"/>
              </w:rPr>
            </w:pPr>
            <w:r w:rsidRPr="008E377F">
              <w:rPr>
                <w:rFonts w:ascii="Times New Roman" w:hAnsi="Times New Roman" w:cs="Times New Roman"/>
                <w:lang w:val="fr-BE"/>
              </w:rPr>
              <w:t xml:space="preserve">JM1100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fr-BE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fr-BE"/>
              </w:rPr>
              <w:t>Ser</w:t>
            </w:r>
            <w:proofErr w:type="spellEnd"/>
            <w:proofErr w:type="gramStart"/>
            <w:r w:rsidRPr="008E377F">
              <w:rPr>
                <w:rFonts w:ascii="Times New Roman" w:hAnsi="Times New Roman" w:cs="Times New Roman"/>
                <w:i/>
                <w:lang w:val="fr-BE"/>
              </w:rPr>
              <w:t>::</w:t>
            </w:r>
            <w:r w:rsidRPr="008E377F">
              <w:rPr>
                <w:rFonts w:ascii="Times New Roman" w:hAnsi="Times New Roman" w:cs="Times New Roman"/>
                <w:lang w:val="fr-BE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fr-BE"/>
              </w:rPr>
              <w:t>xyl1</w:t>
            </w:r>
            <w:proofErr w:type="gramEnd"/>
            <w:r w:rsidRPr="008E377F">
              <w:rPr>
                <w:rFonts w:ascii="Times New Roman" w:hAnsi="Times New Roman" w:cs="Times New Roman"/>
                <w:lang w:val="fr-BE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fr-BE"/>
              </w:rPr>
              <w:t>BI5</w:t>
            </w:r>
            <w:r w:rsidRPr="008E377F">
              <w:rPr>
                <w:rFonts w:ascii="Times New Roman" w:hAnsi="Times New Roman" w:cs="Times New Roman"/>
                <w:lang w:val="fr-BE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097E21AC" w14:textId="64555CC7" w:rsidR="00AB2DF5" w:rsidRPr="00FA202D" w:rsidRDefault="00AB2DF5" w:rsidP="00AB2DF5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BE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FA202D" w14:paraId="44982743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3BAAC20A" w14:textId="462CC5F2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57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0E2C78F" w14:textId="68EE99AD" w:rsidR="00AB2DF5" w:rsidRPr="008E377F" w:rsidRDefault="00AB2DF5" w:rsidP="00AB2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BE"/>
              </w:rPr>
            </w:pPr>
            <w:r w:rsidRPr="008E377F">
              <w:rPr>
                <w:rFonts w:ascii="Times New Roman" w:hAnsi="Times New Roman" w:cs="Times New Roman"/>
                <w:lang w:val="fr-BE"/>
              </w:rPr>
              <w:t xml:space="preserve">JM1100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fr-BE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fr-BE"/>
              </w:rPr>
              <w:t>Ser</w:t>
            </w:r>
            <w:proofErr w:type="spellEnd"/>
            <w:proofErr w:type="gramStart"/>
            <w:r w:rsidRPr="008E377F">
              <w:rPr>
                <w:rFonts w:ascii="Times New Roman" w:hAnsi="Times New Roman" w:cs="Times New Roman"/>
                <w:i/>
                <w:lang w:val="fr-BE"/>
              </w:rPr>
              <w:t>::</w:t>
            </w:r>
            <w:r w:rsidRPr="008E377F">
              <w:rPr>
                <w:rFonts w:ascii="Times New Roman" w:hAnsi="Times New Roman" w:cs="Times New Roman"/>
                <w:lang w:val="fr-BE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fr-BE"/>
              </w:rPr>
              <w:t>xyl1</w:t>
            </w:r>
            <w:proofErr w:type="gramEnd"/>
            <w:r w:rsidRPr="008E377F">
              <w:rPr>
                <w:rFonts w:ascii="Times New Roman" w:hAnsi="Times New Roman" w:cs="Times New Roman"/>
                <w:lang w:val="fr-BE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fr-BE"/>
              </w:rPr>
              <w:t>BI7</w:t>
            </w:r>
            <w:r w:rsidRPr="008E377F">
              <w:rPr>
                <w:rFonts w:ascii="Times New Roman" w:hAnsi="Times New Roman" w:cs="Times New Roman"/>
                <w:lang w:val="fr-BE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370E8F31" w14:textId="39D51D4E" w:rsidR="00AB2DF5" w:rsidRPr="00FA202D" w:rsidRDefault="00AB2DF5" w:rsidP="00AB2DF5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BE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FA202D" w14:paraId="4C1CC5C6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6B1437C1" w14:textId="3EB2B1D3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58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1ABD8A2" w14:textId="52F962C1" w:rsidR="00AB2DF5" w:rsidRPr="008E377F" w:rsidRDefault="00AB2DF5" w:rsidP="00AB2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BE"/>
              </w:rPr>
            </w:pPr>
            <w:r w:rsidRPr="008E377F">
              <w:rPr>
                <w:rFonts w:ascii="Times New Roman" w:hAnsi="Times New Roman" w:cs="Times New Roman"/>
                <w:lang w:val="fr-BE"/>
              </w:rPr>
              <w:t xml:space="preserve">JM1100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fr-BE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fr-BE"/>
              </w:rPr>
              <w:t>Ser</w:t>
            </w:r>
            <w:proofErr w:type="spellEnd"/>
            <w:proofErr w:type="gramStart"/>
            <w:r w:rsidRPr="008E377F">
              <w:rPr>
                <w:rFonts w:ascii="Times New Roman" w:hAnsi="Times New Roman" w:cs="Times New Roman"/>
                <w:i/>
                <w:lang w:val="fr-BE"/>
              </w:rPr>
              <w:t>::</w:t>
            </w:r>
            <w:r w:rsidRPr="008E377F">
              <w:rPr>
                <w:rFonts w:ascii="Times New Roman" w:hAnsi="Times New Roman" w:cs="Times New Roman"/>
                <w:lang w:val="fr-BE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fr-BE"/>
              </w:rPr>
              <w:t>xyl1</w:t>
            </w:r>
            <w:proofErr w:type="gramEnd"/>
            <w:r w:rsidRPr="008E377F">
              <w:rPr>
                <w:rFonts w:ascii="Times New Roman" w:hAnsi="Times New Roman" w:cs="Times New Roman"/>
                <w:lang w:val="fr-BE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fr-BE"/>
              </w:rPr>
              <w:t>BI10</w:t>
            </w:r>
            <w:r w:rsidRPr="008E377F">
              <w:rPr>
                <w:rFonts w:ascii="Times New Roman" w:hAnsi="Times New Roman" w:cs="Times New Roman"/>
                <w:lang w:val="fr-BE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38A27985" w14:textId="3FD1F91A" w:rsidR="00AB2DF5" w:rsidRPr="00FA202D" w:rsidRDefault="00AB2DF5" w:rsidP="00AB2DF5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BE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FA202D" w14:paraId="4F1FC54F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5BF2D3A9" w14:textId="685CCE7B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59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DAECF37" w14:textId="549B17BC" w:rsidR="00AB2DF5" w:rsidRPr="008E377F" w:rsidRDefault="00AB2DF5" w:rsidP="00AB2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BE"/>
              </w:rPr>
            </w:pPr>
            <w:r w:rsidRPr="008E377F">
              <w:rPr>
                <w:rFonts w:ascii="Times New Roman" w:hAnsi="Times New Roman" w:cs="Times New Roman"/>
                <w:lang w:val="fr-BE"/>
              </w:rPr>
              <w:t xml:space="preserve">JM1100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fr-BE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fr-BE"/>
              </w:rPr>
              <w:t>Ser</w:t>
            </w:r>
            <w:proofErr w:type="spellEnd"/>
            <w:proofErr w:type="gramStart"/>
            <w:r w:rsidRPr="008E377F">
              <w:rPr>
                <w:rFonts w:ascii="Times New Roman" w:hAnsi="Times New Roman" w:cs="Times New Roman"/>
                <w:i/>
                <w:lang w:val="fr-BE"/>
              </w:rPr>
              <w:t>::</w:t>
            </w:r>
            <w:r w:rsidRPr="008E377F">
              <w:rPr>
                <w:rFonts w:ascii="Times New Roman" w:hAnsi="Times New Roman" w:cs="Times New Roman"/>
                <w:lang w:val="fr-BE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fr-BE"/>
              </w:rPr>
              <w:t>xyl2</w:t>
            </w:r>
            <w:proofErr w:type="gramEnd"/>
            <w:r w:rsidRPr="008E377F">
              <w:rPr>
                <w:rFonts w:ascii="Times New Roman" w:hAnsi="Times New Roman" w:cs="Times New Roman"/>
                <w:lang w:val="fr-BE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fr-BE"/>
              </w:rPr>
              <w:t>BJ1</w:t>
            </w:r>
            <w:r w:rsidRPr="008E377F">
              <w:rPr>
                <w:rFonts w:ascii="Times New Roman" w:hAnsi="Times New Roman" w:cs="Times New Roman"/>
                <w:lang w:val="fr-BE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06503C23" w14:textId="754E2406" w:rsidR="00AB2DF5" w:rsidRPr="00FA202D" w:rsidRDefault="00AB2DF5" w:rsidP="00AB2DF5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BE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FA202D" w14:paraId="1B98EBEA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5CDC8549" w14:textId="4B6A34ED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60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2F22A92" w14:textId="71CEDCB6" w:rsidR="00AB2DF5" w:rsidRPr="008E377F" w:rsidRDefault="00AB2DF5" w:rsidP="00AB2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 xml:space="preserve">JM1100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xyl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BK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6F57EFD7" w14:textId="51C8E241" w:rsidR="00AB2DF5" w:rsidRPr="00FA202D" w:rsidRDefault="00AB2DF5" w:rsidP="00AB2DF5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BE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FA202D" w14:paraId="36B86764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117C03B" w14:textId="04042CEE" w:rsidR="00AB2DF5" w:rsidRPr="00FA202D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fr-BE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61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7366330" w14:textId="287861E0" w:rsidR="00AB2DF5" w:rsidRPr="008E377F" w:rsidRDefault="00AB2DF5" w:rsidP="00AB2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 xml:space="preserve">JM1100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xyl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BK4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6C87F46A" w14:textId="229CBCFE" w:rsidR="00AB2DF5" w:rsidRPr="00FA202D" w:rsidRDefault="00AB2DF5" w:rsidP="00AB2DF5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BE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FA202D" w14:paraId="3A6A3ABD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19C9AAA0" w14:textId="3861A8B9" w:rsidR="00AB2DF5" w:rsidRPr="00FA202D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fr-BE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62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8A368C8" w14:textId="15A4B1C6" w:rsidR="00AB2DF5" w:rsidRPr="008E377F" w:rsidRDefault="00AB2DF5" w:rsidP="00AB2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 xml:space="preserve">JM1100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xyl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BK8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5FF7A462" w14:textId="720B2CE5" w:rsidR="00AB2DF5" w:rsidRPr="00FA202D" w:rsidRDefault="00AB2DF5" w:rsidP="00AB2DF5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BE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FA202D" w14:paraId="722BFE35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4B3FE7A" w14:textId="34642C42" w:rsidR="00AB2DF5" w:rsidRPr="00FA202D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fr-BE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63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8365222" w14:textId="64DF7717" w:rsidR="00AB2DF5" w:rsidRPr="008E377F" w:rsidRDefault="00AB2DF5" w:rsidP="00AB2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 xml:space="preserve">JM1100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xyl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BK9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46F9A497" w14:textId="31C6381E" w:rsidR="00AB2DF5" w:rsidRPr="00FA202D" w:rsidRDefault="00AB2DF5" w:rsidP="00AB2DF5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BE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FA202D" w14:paraId="408C674E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686A73F5" w14:textId="39D9840D" w:rsidR="00AB2DF5" w:rsidRPr="00FA202D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fr-BE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64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6EF6867" w14:textId="73A0FEF9" w:rsidR="00AB2DF5" w:rsidRPr="008E377F" w:rsidRDefault="00AB2DF5" w:rsidP="00AB2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 xml:space="preserve">JM1100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xyl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BL2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39850E8F" w14:textId="1C63922B" w:rsidR="00AB2DF5" w:rsidRPr="00FA202D" w:rsidRDefault="00AB2DF5" w:rsidP="00AB2DF5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FA202D" w14:paraId="7070B414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5A62B4A5" w14:textId="207FF78F" w:rsidR="00AB2DF5" w:rsidRPr="00FA202D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65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7B8FF33" w14:textId="379F451C" w:rsidR="00AB2DF5" w:rsidRPr="008E377F" w:rsidRDefault="00AB2DF5" w:rsidP="00AB2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 xml:space="preserve">JM1100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xyl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BL3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2F231887" w14:textId="32EB4919" w:rsidR="00AB2DF5" w:rsidRPr="00FA202D" w:rsidRDefault="00AB2DF5" w:rsidP="00AB2DF5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2D68EC5B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50CDB851" w14:textId="4F9EA35D" w:rsidR="00AB2DF5" w:rsidRPr="00FA202D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66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F24D5F0" w14:textId="5501875B" w:rsidR="00AB2DF5" w:rsidRPr="008E377F" w:rsidRDefault="00AB2DF5" w:rsidP="00AB2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 xml:space="preserve">JM1100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xyl2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BM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43304236" w14:textId="076016E2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45E47701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5C99D3D0" w14:textId="2B503AAC" w:rsidR="00AB2DF5" w:rsidRPr="006A396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67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45FC0C9" w14:textId="4C05C34E" w:rsidR="00AB2DF5" w:rsidRPr="008E377F" w:rsidRDefault="00AB2DF5" w:rsidP="00AB2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 xml:space="preserve">JM1100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xyl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BN2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387399EA" w14:textId="0C5A8491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0D2A1A35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CE74387" w14:textId="32E83768" w:rsidR="00AB2DF5" w:rsidRPr="006A396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68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F165D92" w14:textId="7F925481" w:rsidR="00AB2DF5" w:rsidRPr="008E377F" w:rsidRDefault="00AB2DF5" w:rsidP="00AB2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>JM110</w:t>
            </w:r>
            <w:r w:rsidR="0005002F" w:rsidRPr="008E377F">
              <w:rPr>
                <w:rFonts w:ascii="Times New Roman" w:hAnsi="Times New Roman" w:cs="Times New Roman"/>
                <w:lang w:val="en-US"/>
              </w:rPr>
              <w:t>0</w:t>
            </w:r>
            <w:r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xyl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BN3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58108779" w14:textId="079C6574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0F10E6A1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0B0AB278" w14:textId="1FF7FAE4" w:rsidR="00AB2DF5" w:rsidRPr="006A396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69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46D4DAE" w14:textId="7CE3CE85" w:rsidR="00AB2DF5" w:rsidRPr="008E377F" w:rsidRDefault="00AB2DF5" w:rsidP="00AB2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 xml:space="preserve">JM1100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xyl2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BO2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6049ECDE" w14:textId="15ECBE27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0E56D340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01E08E3E" w14:textId="269CEC60" w:rsidR="00AB2DF5" w:rsidRPr="006A396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70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EBD8C36" w14:textId="0AC49D56" w:rsidR="00AB2DF5" w:rsidRPr="008E377F" w:rsidRDefault="00AB2DF5" w:rsidP="00AB2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E377F">
              <w:rPr>
                <w:rFonts w:ascii="Times New Roman" w:hAnsi="Times New Roman" w:cs="Times New Roman"/>
                <w:lang w:val="en-US"/>
              </w:rPr>
              <w:t xml:space="preserve">JM1100 </w:t>
            </w:r>
            <w:proofErr w:type="spellStart"/>
            <w:r w:rsidRPr="008E377F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E377F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Ser</w:t>
            </w:r>
            <w:proofErr w:type="spellEnd"/>
            <w:r w:rsidRPr="008E377F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8E377F">
              <w:rPr>
                <w:rFonts w:ascii="Times New Roman" w:hAnsi="Times New Roman" w:cs="Times New Roman"/>
                <w:lang w:val="en-US"/>
              </w:rPr>
              <w:t>P</w:t>
            </w:r>
            <w:r w:rsidRPr="008E377F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xyl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Pr="008E377F">
              <w:rPr>
                <w:rFonts w:ascii="Times New Roman" w:hAnsi="Times New Roman" w:cs="Times New Roman"/>
                <w:i/>
                <w:lang w:val="en-US"/>
              </w:rPr>
              <w:t>BP1</w:t>
            </w:r>
            <w:r w:rsidRPr="008E377F">
              <w:rPr>
                <w:rFonts w:ascii="Times New Roman" w:hAnsi="Times New Roman" w:cs="Times New Roman"/>
                <w:lang w:val="en-US"/>
              </w:rPr>
              <w:t>-</w:t>
            </w:r>
            <w:r w:rsidR="00380F16" w:rsidRPr="008E377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380F16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380F16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68B8A31F" w14:textId="36479BAF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2939D9C2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07F7BC37" w14:textId="6F135639" w:rsidR="00AB2DF5" w:rsidRPr="006A396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71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5FC47B9" w14:textId="79845911" w:rsidR="00AB2DF5" w:rsidRPr="006A3960" w:rsidRDefault="00AB2DF5" w:rsidP="00AB2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A331B">
              <w:rPr>
                <w:rFonts w:ascii="Times New Roman" w:hAnsi="Times New Roman" w:cs="Times New Roman"/>
                <w:lang w:val="en-US"/>
              </w:rPr>
              <w:t>JM11</w:t>
            </w:r>
            <w:r>
              <w:rPr>
                <w:rFonts w:ascii="Times New Roman" w:hAnsi="Times New Roman" w:cs="Times New Roman"/>
                <w:lang w:val="en-US"/>
              </w:rPr>
              <w:t>57</w:t>
            </w:r>
            <w:r w:rsidRPr="002A331B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Δ</w:t>
            </w:r>
            <w:r>
              <w:rPr>
                <w:rFonts w:ascii="Times New Roman" w:hAnsi="Times New Roman" w:cs="Times New Roman"/>
                <w:i/>
                <w:lang w:val="en-US"/>
              </w:rPr>
              <w:t>scuR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7A585174" w14:textId="742C6748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532C5E40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0699592C" w14:textId="4814E7E1" w:rsidR="00AB2DF5" w:rsidRPr="006A396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72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3FE94FF" w14:textId="6559C8BA" w:rsidR="00AB2DF5" w:rsidRPr="006A3960" w:rsidRDefault="00AB2DF5" w:rsidP="00AB2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A331B">
              <w:rPr>
                <w:rFonts w:ascii="Times New Roman" w:hAnsi="Times New Roman" w:cs="Times New Roman"/>
                <w:lang w:val="en-US"/>
              </w:rPr>
              <w:t>JM11</w:t>
            </w:r>
            <w:r>
              <w:rPr>
                <w:rFonts w:ascii="Times New Roman" w:hAnsi="Times New Roman" w:cs="Times New Roman"/>
                <w:lang w:val="en-US"/>
              </w:rPr>
              <w:t>57</w:t>
            </w:r>
            <w:r w:rsidRPr="002A331B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Δ</w:t>
            </w:r>
            <w:r>
              <w:rPr>
                <w:rFonts w:ascii="Times New Roman" w:hAnsi="Times New Roman" w:cs="Times New Roman"/>
                <w:i/>
                <w:lang w:val="en-US"/>
              </w:rPr>
              <w:t>sarF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18A6D454" w14:textId="668325C5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5DF04B5A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6350EE41" w14:textId="47930864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73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2D1231C" w14:textId="3B4E1C59" w:rsidR="00AB2DF5" w:rsidRPr="006A3960" w:rsidRDefault="00AB2DF5" w:rsidP="00AB2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A331B">
              <w:rPr>
                <w:rFonts w:ascii="Times New Roman" w:hAnsi="Times New Roman" w:cs="Times New Roman"/>
                <w:lang w:val="en-US"/>
              </w:rPr>
              <w:t>JM11</w:t>
            </w:r>
            <w:r>
              <w:rPr>
                <w:rFonts w:ascii="Times New Roman" w:hAnsi="Times New Roman" w:cs="Times New Roman"/>
                <w:lang w:val="en-US"/>
              </w:rPr>
              <w:t>57</w:t>
            </w:r>
            <w:r w:rsidRPr="002A331B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Δ</w:t>
            </w:r>
            <w:r>
              <w:rPr>
                <w:rFonts w:ascii="Times New Roman" w:hAnsi="Times New Roman" w:cs="Times New Roman"/>
                <w:i/>
                <w:lang w:val="en-US"/>
              </w:rPr>
              <w:t>scuR-sarF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1C3CA771" w14:textId="504CF711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70469969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4C6D0ED9" w14:textId="4C983171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74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EDF7FFD" w14:textId="5F3F6DCA" w:rsidR="00AB2DF5" w:rsidRPr="006A3960" w:rsidRDefault="00AB2DF5" w:rsidP="00AB2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A331B">
              <w:rPr>
                <w:rFonts w:ascii="Times New Roman" w:hAnsi="Times New Roman" w:cs="Times New Roman"/>
                <w:lang w:val="en-US"/>
              </w:rPr>
              <w:t>JM11</w:t>
            </w:r>
            <w:r>
              <w:rPr>
                <w:rFonts w:ascii="Times New Roman" w:hAnsi="Times New Roman" w:cs="Times New Roman"/>
                <w:lang w:val="en-US"/>
              </w:rPr>
              <w:t>57</w:t>
            </w:r>
            <w:r w:rsidRPr="002A331B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Δ</w:t>
            </w:r>
            <w:r>
              <w:rPr>
                <w:rFonts w:ascii="Times New Roman" w:hAnsi="Times New Roman" w:cs="Times New Roman"/>
                <w:i/>
                <w:lang w:val="en-US"/>
              </w:rPr>
              <w:t>comR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2F3DC8A1" w14:textId="33AF34B9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16B6D9AC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050173BC" w14:textId="6DF7AD89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75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3C1B4F0" w14:textId="41A3525C" w:rsidR="00AB2DF5" w:rsidRPr="006A3960" w:rsidRDefault="00AB2DF5" w:rsidP="00AB2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JM1100 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Δ</w:t>
            </w:r>
            <w:r>
              <w:rPr>
                <w:rFonts w:ascii="Times New Roman" w:hAnsi="Times New Roman" w:cs="Times New Roman"/>
                <w:i/>
                <w:lang w:val="en-US"/>
              </w:rPr>
              <w:t>scuR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59471328" w14:textId="6386661C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08B10AD8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0972FF9" w14:textId="31A06FFD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76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3181608" w14:textId="15F1BA8D" w:rsidR="00AB2DF5" w:rsidRPr="006A3960" w:rsidRDefault="00AB2DF5" w:rsidP="00AB2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JM1100 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Δ</w:t>
            </w:r>
            <w:r>
              <w:rPr>
                <w:rFonts w:ascii="Times New Roman" w:hAnsi="Times New Roman" w:cs="Times New Roman"/>
                <w:i/>
                <w:lang w:val="en-US"/>
              </w:rPr>
              <w:t>sarF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2E12220D" w14:textId="36083643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595704AD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5F65A984" w14:textId="3AD92A93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77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A251D1F" w14:textId="119B8887" w:rsidR="00AB2DF5" w:rsidRPr="006A3960" w:rsidRDefault="00AB2DF5" w:rsidP="00AB2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JM1027 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Δ</w:t>
            </w:r>
            <w:r>
              <w:rPr>
                <w:rFonts w:ascii="Times New Roman" w:hAnsi="Times New Roman" w:cs="Times New Roman"/>
                <w:i/>
                <w:lang w:val="en-US"/>
              </w:rPr>
              <w:t>scuR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5CDB04E1" w14:textId="74166601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27F62419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7C7672DD" w14:textId="037AC9E3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78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7218710" w14:textId="110B2C54" w:rsidR="00AB2DF5" w:rsidRPr="006A3960" w:rsidRDefault="00AB2DF5" w:rsidP="00AB2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JM1027 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Δ</w:t>
            </w:r>
            <w:r>
              <w:rPr>
                <w:rFonts w:ascii="Times New Roman" w:hAnsi="Times New Roman" w:cs="Times New Roman"/>
                <w:i/>
                <w:lang w:val="en-US"/>
              </w:rPr>
              <w:t>sarF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0C47578B" w14:textId="1A542103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62CF9A8D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0F358BF7" w14:textId="4495EA69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79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4473DB4" w14:textId="1E6E6478" w:rsidR="00AB2DF5" w:rsidRPr="006A3960" w:rsidRDefault="00AB2DF5" w:rsidP="00AB2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JM1019 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Δ</w:t>
            </w:r>
            <w:r>
              <w:rPr>
                <w:rFonts w:ascii="Times New Roman" w:hAnsi="Times New Roman" w:cs="Times New Roman"/>
                <w:i/>
                <w:lang w:val="en-US"/>
              </w:rPr>
              <w:t>scuR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0C16D3FF" w14:textId="28833241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43584585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23D3D59" w14:textId="504BEEAB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80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267411F" w14:textId="6F038B9E" w:rsidR="00AB2DF5" w:rsidRPr="006A3960" w:rsidRDefault="00AB2DF5" w:rsidP="00AB2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JM1019 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Δ</w:t>
            </w:r>
            <w:r>
              <w:rPr>
                <w:rFonts w:ascii="Times New Roman" w:hAnsi="Times New Roman" w:cs="Times New Roman"/>
                <w:i/>
                <w:lang w:val="en-US"/>
              </w:rPr>
              <w:t>sarF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6E3A082B" w14:textId="4C2BAA00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5EC55234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317EE4EA" w14:textId="27FB872F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81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C20A0B9" w14:textId="28136227" w:rsidR="00AB2DF5" w:rsidRPr="006A3960" w:rsidRDefault="00AB2DF5" w:rsidP="00AB2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 xml:space="preserve">HSISS4 </w:t>
            </w:r>
            <w:proofErr w:type="spellStart"/>
            <w:r w:rsidRPr="008A7C6B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171F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Thr</w:t>
            </w:r>
            <w:proofErr w:type="spellEnd"/>
            <w:r w:rsidRPr="008A7C6B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sptA</w:t>
            </w:r>
            <w:r w:rsidRPr="00C17922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CT</w:t>
            </w:r>
            <w:proofErr w:type="spellEnd"/>
            <w:r w:rsidRPr="00C17922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sym w:font="Wingdings" w:char="F0E0"/>
            </w:r>
            <w:r w:rsidRPr="00C17922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AC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>-</w:t>
            </w:r>
            <w:proofErr w:type="spellStart"/>
            <w:r w:rsidRPr="006A3960">
              <w:rPr>
                <w:rFonts w:ascii="Times New Roman" w:hAnsi="Times New Roman" w:cs="Times New Roman"/>
                <w:i/>
                <w:lang w:val="en-US"/>
              </w:rPr>
              <w:t>luxAB</w:t>
            </w:r>
            <w:proofErr w:type="spellEnd"/>
            <w:r w:rsidRPr="00FA202D">
              <w:rPr>
                <w:rFonts w:ascii="Times New Roman" w:hAnsi="Times New Roman" w:cs="Times New Roman"/>
                <w:lang w:val="en-US"/>
              </w:rPr>
              <w:t>-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>cat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3AC2D07E" w14:textId="4225994B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3F5440CA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54CDC8AF" w14:textId="31E5FE29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82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598C287" w14:textId="5432C222" w:rsidR="00AB2DF5" w:rsidRPr="006A3960" w:rsidRDefault="00AB2DF5" w:rsidP="00AB2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 xml:space="preserve">HSISS4 </w:t>
            </w:r>
            <w:proofErr w:type="spellStart"/>
            <w:r w:rsidRPr="008A7C6B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171F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Thr</w:t>
            </w:r>
            <w:proofErr w:type="spellEnd"/>
            <w:r w:rsidRPr="008A7C6B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6A3960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sptA</w:t>
            </w:r>
            <w:r w:rsidRPr="00C17922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+1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>-luxAB</w:t>
            </w:r>
            <w:r w:rsidRPr="00FA202D">
              <w:rPr>
                <w:rFonts w:ascii="Times New Roman" w:hAnsi="Times New Roman" w:cs="Times New Roman"/>
                <w:lang w:val="en-US"/>
              </w:rPr>
              <w:t>-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>cat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006BB6E6" w14:textId="37769D2D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388D67E0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765C8473" w14:textId="3CA48B93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lastRenderedPageBreak/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83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6521F7F" w14:textId="3A4E8691" w:rsidR="00AB2DF5" w:rsidRPr="006A3960" w:rsidRDefault="00AB2DF5" w:rsidP="00AB2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 xml:space="preserve">HSISS4 </w:t>
            </w:r>
            <w:proofErr w:type="spellStart"/>
            <w:r w:rsidRPr="008A7C6B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171F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Thr</w:t>
            </w:r>
            <w:proofErr w:type="spellEnd"/>
            <w:r w:rsidRPr="008A7C6B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sptA</w:t>
            </w:r>
            <w:r w:rsidRPr="00C17922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+A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>-luxAB</w:t>
            </w:r>
            <w:r w:rsidRPr="00FA202D">
              <w:rPr>
                <w:rFonts w:ascii="Times New Roman" w:hAnsi="Times New Roman" w:cs="Times New Roman"/>
                <w:lang w:val="en-US"/>
              </w:rPr>
              <w:t>-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>cat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278F1E62" w14:textId="5C789366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239DC1C3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52ECC28" w14:textId="72736B1F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84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F5AD6B4" w14:textId="3C2382AF" w:rsidR="00AB2DF5" w:rsidRPr="006A3960" w:rsidRDefault="00AB2DF5" w:rsidP="00AB2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 xml:space="preserve">HSISS4 </w:t>
            </w:r>
            <w:proofErr w:type="spellStart"/>
            <w:r w:rsidRPr="008A7C6B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171F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Thr</w:t>
            </w:r>
            <w:proofErr w:type="spellEnd"/>
            <w:r w:rsidRPr="008A7C6B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P</w:t>
            </w:r>
            <w:r w:rsidRPr="006A3960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comX</w:t>
            </w:r>
            <w:r w:rsidRPr="00C17922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G</w:t>
            </w:r>
            <w:proofErr w:type="spellEnd"/>
            <w:r w:rsidRPr="00C17922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sym w:font="Wingdings" w:char="F0E0"/>
            </w:r>
            <w:r w:rsidRPr="00C17922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A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>-</w:t>
            </w:r>
            <w:proofErr w:type="spellStart"/>
            <w:r w:rsidRPr="006A3960">
              <w:rPr>
                <w:rFonts w:ascii="Times New Roman" w:hAnsi="Times New Roman" w:cs="Times New Roman"/>
                <w:i/>
                <w:lang w:val="en-US"/>
              </w:rPr>
              <w:t>luxAB</w:t>
            </w:r>
            <w:proofErr w:type="spellEnd"/>
            <w:r w:rsidRPr="00FA202D">
              <w:rPr>
                <w:rFonts w:ascii="Times New Roman" w:hAnsi="Times New Roman" w:cs="Times New Roman"/>
                <w:lang w:val="en-US"/>
              </w:rPr>
              <w:t>-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>cat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2AEB6566" w14:textId="18BB97E8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0EF82A70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0F7A548" w14:textId="7589E7A6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85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78C7958" w14:textId="39110E31" w:rsidR="00AB2DF5" w:rsidRPr="006A3960" w:rsidRDefault="00AB2DF5" w:rsidP="00AB2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M1101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Δ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>comA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::cat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43181C08" w14:textId="6FBF6FAD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6A0A8657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618CD6A0" w14:textId="07367FF3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86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3129BED" w14:textId="0AC1D45E" w:rsidR="00AB2DF5" w:rsidRPr="006A3960" w:rsidRDefault="00AB2DF5" w:rsidP="00AB2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M1101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Δ</w:t>
            </w:r>
            <w:r>
              <w:rPr>
                <w:rFonts w:ascii="Times New Roman" w:hAnsi="Times New Roman" w:cs="Times New Roman"/>
                <w:i/>
                <w:lang w:val="en-US"/>
              </w:rPr>
              <w:t>sptA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::cat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2BF4D134" w14:textId="1E2C3C3B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415B27" w14:paraId="2B3C10CB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51E2942C" w14:textId="6AC835B5" w:rsidR="00AB2DF5" w:rsidRPr="007E25F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87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C5B3871" w14:textId="30FA1A73" w:rsidR="00AB2DF5" w:rsidRPr="006A3960" w:rsidRDefault="00AB2DF5" w:rsidP="00AB2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SISS4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Δ</w:t>
            </w:r>
            <w:r>
              <w:rPr>
                <w:rFonts w:ascii="Times New Roman" w:hAnsi="Times New Roman" w:cs="Times New Roman"/>
                <w:i/>
                <w:lang w:val="en-US"/>
              </w:rPr>
              <w:t>scuR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52914CCC" w14:textId="220F6AFE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6A3960" w14:paraId="027BB240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5214BA9" w14:textId="6861764E" w:rsidR="00AB2DF5" w:rsidRPr="006A396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88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9606951" w14:textId="05D56C92" w:rsidR="00AB2DF5" w:rsidRPr="006A3960" w:rsidRDefault="00AB2DF5" w:rsidP="00AB2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SISS4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Δ</w:t>
            </w:r>
            <w:r>
              <w:rPr>
                <w:rFonts w:ascii="Times New Roman" w:hAnsi="Times New Roman" w:cs="Times New Roman"/>
                <w:i/>
                <w:lang w:val="en-US"/>
              </w:rPr>
              <w:t>sarF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52B4F083" w14:textId="448857A8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AB2DF5" w:rsidRPr="006A3960" w14:paraId="1572333E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65AC7302" w14:textId="0FC0571A" w:rsidR="00AB2DF5" w:rsidRPr="006A3960" w:rsidRDefault="00AB2DF5" w:rsidP="00AB2DF5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89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3C50CBD" w14:textId="5D33EAC4" w:rsidR="00AB2DF5" w:rsidRPr="006A3960" w:rsidRDefault="00AB2DF5" w:rsidP="00AB2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SISS4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Δ</w:t>
            </w:r>
            <w:r>
              <w:rPr>
                <w:rFonts w:ascii="Times New Roman" w:hAnsi="Times New Roman" w:cs="Times New Roman"/>
                <w:i/>
                <w:lang w:val="en-US"/>
              </w:rPr>
              <w:t>sptA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::cat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59866F8C" w14:textId="3D97A983" w:rsidR="00AB2DF5" w:rsidRPr="006A3960" w:rsidRDefault="00AB2DF5" w:rsidP="00AB2DF5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70763" w:rsidRPr="006A3960" w14:paraId="1EF956ED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7B21CA5A" w14:textId="64F7922D" w:rsidR="00C70763" w:rsidRPr="006A3960" w:rsidRDefault="00C70763" w:rsidP="00C70763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90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A5CE08B" w14:textId="6988D2C0" w:rsidR="00C70763" w:rsidRPr="006A3960" w:rsidRDefault="00C70763" w:rsidP="00C70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3DD">
              <w:rPr>
                <w:rFonts w:ascii="Times New Roman" w:hAnsi="Times New Roman" w:cs="Times New Roman"/>
                <w:lang w:val="en-US"/>
              </w:rPr>
              <w:t>JM1</w:t>
            </w:r>
            <w:r>
              <w:rPr>
                <w:rFonts w:ascii="Times New Roman" w:hAnsi="Times New Roman" w:cs="Times New Roman"/>
                <w:lang w:val="en-US"/>
              </w:rPr>
              <w:t>019</w:t>
            </w:r>
            <w:r w:rsidRPr="008813D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8813DD">
              <w:rPr>
                <w:rFonts w:ascii="Times New Roman" w:hAnsi="Times New Roman" w:cs="Times New Roman"/>
                <w:lang w:val="en-US"/>
              </w:rPr>
              <w:t>Δ</w:t>
            </w:r>
            <w:r w:rsidRPr="008813DD">
              <w:rPr>
                <w:rFonts w:ascii="Times New Roman" w:hAnsi="Times New Roman" w:cs="Times New Roman"/>
                <w:i/>
                <w:lang w:val="en-US"/>
              </w:rPr>
              <w:t>scuR-sarF</w:t>
            </w:r>
            <w:proofErr w:type="spellEnd"/>
            <w:r w:rsidRPr="008813DD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Pr="008813DD"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381F2C75" w14:textId="7E4EEC7D" w:rsidR="00C70763" w:rsidRPr="006A3960" w:rsidRDefault="00C70763" w:rsidP="00C70763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70763" w:rsidRPr="006A3960" w14:paraId="02E3305F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3BE847DB" w14:textId="704220B4" w:rsidR="00C70763" w:rsidRPr="006A3960" w:rsidRDefault="00C70763" w:rsidP="00C70763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91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919798B" w14:textId="72916CB5" w:rsidR="00C70763" w:rsidRPr="006A3960" w:rsidRDefault="00C70763" w:rsidP="00C70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3DD">
              <w:rPr>
                <w:rFonts w:ascii="Times New Roman" w:hAnsi="Times New Roman" w:cs="Times New Roman"/>
                <w:lang w:val="en-US"/>
              </w:rPr>
              <w:t>JM1</w:t>
            </w:r>
            <w:r>
              <w:rPr>
                <w:rFonts w:ascii="Times New Roman" w:hAnsi="Times New Roman" w:cs="Times New Roman"/>
                <w:lang w:val="en-US"/>
              </w:rPr>
              <w:t>021</w:t>
            </w:r>
            <w:r w:rsidRPr="008813D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8813DD">
              <w:rPr>
                <w:rFonts w:ascii="Times New Roman" w:hAnsi="Times New Roman" w:cs="Times New Roman"/>
                <w:lang w:val="en-US"/>
              </w:rPr>
              <w:t>Δ</w:t>
            </w:r>
            <w:r w:rsidRPr="008813DD">
              <w:rPr>
                <w:rFonts w:ascii="Times New Roman" w:hAnsi="Times New Roman" w:cs="Times New Roman"/>
                <w:i/>
                <w:lang w:val="en-US"/>
              </w:rPr>
              <w:t>scuR-sarF</w:t>
            </w:r>
            <w:proofErr w:type="spellEnd"/>
            <w:r w:rsidRPr="008813DD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Pr="008813DD"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4158B34C" w14:textId="34D378D0" w:rsidR="00C70763" w:rsidRPr="006A3960" w:rsidRDefault="00C70763" w:rsidP="00C70763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70763" w:rsidRPr="006A3960" w14:paraId="62935127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B930098" w14:textId="3D9D28CB" w:rsidR="00C70763" w:rsidRPr="006A3960" w:rsidRDefault="00C70763" w:rsidP="00C70763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92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18AA375" w14:textId="4F23BBF6" w:rsidR="00C70763" w:rsidRPr="006A3960" w:rsidRDefault="00C70763" w:rsidP="00C70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M1027</w:t>
            </w:r>
            <w:r w:rsidRPr="008813D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8813DD">
              <w:rPr>
                <w:rFonts w:ascii="Times New Roman" w:hAnsi="Times New Roman" w:cs="Times New Roman"/>
                <w:lang w:val="en-US"/>
              </w:rPr>
              <w:t>Δ</w:t>
            </w:r>
            <w:r w:rsidRPr="008813DD">
              <w:rPr>
                <w:rFonts w:ascii="Times New Roman" w:hAnsi="Times New Roman" w:cs="Times New Roman"/>
                <w:i/>
                <w:lang w:val="en-US"/>
              </w:rPr>
              <w:t>scuR-sarF</w:t>
            </w:r>
            <w:proofErr w:type="spellEnd"/>
            <w:r w:rsidRPr="008813DD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Pr="008813DD"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7EAD89FB" w14:textId="41C745E4" w:rsidR="00C70763" w:rsidRPr="006A3960" w:rsidRDefault="00C70763" w:rsidP="00C70763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70763" w:rsidRPr="006A3960" w14:paraId="2F14F3FD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32F42AD5" w14:textId="406664EF" w:rsidR="00C70763" w:rsidRPr="006A3960" w:rsidRDefault="00C70763" w:rsidP="004758DA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93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C1BF130" w14:textId="6E76759B" w:rsidR="00C70763" w:rsidRPr="006A3960" w:rsidRDefault="00C70763" w:rsidP="00C70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M1100</w:t>
            </w:r>
            <w:r w:rsidRPr="008813D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8813DD">
              <w:rPr>
                <w:rFonts w:ascii="Times New Roman" w:hAnsi="Times New Roman" w:cs="Times New Roman"/>
                <w:lang w:val="en-US"/>
              </w:rPr>
              <w:t>Δ</w:t>
            </w:r>
            <w:r w:rsidRPr="008813DD">
              <w:rPr>
                <w:rFonts w:ascii="Times New Roman" w:hAnsi="Times New Roman" w:cs="Times New Roman"/>
                <w:i/>
                <w:lang w:val="en-US"/>
              </w:rPr>
              <w:t>scuR-sarF</w:t>
            </w:r>
            <w:proofErr w:type="spellEnd"/>
            <w:r w:rsidRPr="008813DD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Pr="008813DD"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3700A70A" w14:textId="77777777" w:rsidR="00C70763" w:rsidRPr="006A3960" w:rsidRDefault="00C70763" w:rsidP="004758DA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7F522D" w:rsidRPr="006A3960" w14:paraId="5742B06E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3F6116C3" w14:textId="0CBA2E8C" w:rsidR="007F522D" w:rsidRPr="006A3960" w:rsidRDefault="007F522D" w:rsidP="007F522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94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AB312C8" w14:textId="4324B23E" w:rsidR="007F522D" w:rsidRDefault="0008219F" w:rsidP="00082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 xml:space="preserve">HSISS4 </w:t>
            </w:r>
            <w:proofErr w:type="spellStart"/>
            <w:r w:rsidRPr="008A7C6B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171F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Thr</w:t>
            </w:r>
            <w:proofErr w:type="spellEnd"/>
            <w:r w:rsidRPr="008A7C6B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ssbA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-</w:t>
            </w:r>
            <w:proofErr w:type="spellStart"/>
            <w:r w:rsidRPr="006A3960">
              <w:rPr>
                <w:rFonts w:ascii="Times New Roman" w:hAnsi="Times New Roman" w:cs="Times New Roman"/>
                <w:i/>
                <w:lang w:val="en-US"/>
              </w:rPr>
              <w:t>luxAB</w:t>
            </w:r>
            <w:proofErr w:type="spellEnd"/>
            <w:r w:rsidRPr="00FA202D">
              <w:rPr>
                <w:rFonts w:ascii="Times New Roman" w:hAnsi="Times New Roman" w:cs="Times New Roman"/>
                <w:lang w:val="en-US"/>
              </w:rPr>
              <w:t>-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>cat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12E43144" w14:textId="798AF828" w:rsidR="007F522D" w:rsidRPr="006A3960" w:rsidRDefault="007F522D" w:rsidP="007F522D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7F522D" w:rsidRPr="006A3960" w14:paraId="2BDB3C57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477EDD09" w14:textId="391D56A0" w:rsidR="007F522D" w:rsidRPr="006A3960" w:rsidRDefault="007F522D" w:rsidP="007F522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95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8F2743D" w14:textId="27F3D314" w:rsidR="007F522D" w:rsidRDefault="0008219F" w:rsidP="00082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 xml:space="preserve">HSISS4 </w:t>
            </w:r>
            <w:proofErr w:type="spellStart"/>
            <w:r w:rsidRPr="008A7C6B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171F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Thr</w:t>
            </w:r>
            <w:proofErr w:type="spellEnd"/>
            <w:r w:rsidRPr="008A7C6B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dprA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-</w:t>
            </w:r>
            <w:proofErr w:type="spellStart"/>
            <w:r w:rsidRPr="006A3960">
              <w:rPr>
                <w:rFonts w:ascii="Times New Roman" w:hAnsi="Times New Roman" w:cs="Times New Roman"/>
                <w:i/>
                <w:lang w:val="en-US"/>
              </w:rPr>
              <w:t>luxAB</w:t>
            </w:r>
            <w:proofErr w:type="spellEnd"/>
            <w:r w:rsidRPr="00FA202D">
              <w:rPr>
                <w:rFonts w:ascii="Times New Roman" w:hAnsi="Times New Roman" w:cs="Times New Roman"/>
                <w:lang w:val="en-US"/>
              </w:rPr>
              <w:t>-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>cat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38623D6C" w14:textId="635EFED4" w:rsidR="007F522D" w:rsidRPr="006A3960" w:rsidRDefault="007F522D" w:rsidP="007F522D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7F522D" w:rsidRPr="006A3960" w14:paraId="00B09650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4EA72E2B" w14:textId="15D32BCA" w:rsidR="007F522D" w:rsidRPr="006A3960" w:rsidRDefault="007F522D" w:rsidP="007F522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96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EA30B33" w14:textId="1BE15A67" w:rsidR="007F522D" w:rsidRDefault="0008219F" w:rsidP="00082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 xml:space="preserve">HSISS4 </w:t>
            </w:r>
            <w:proofErr w:type="spellStart"/>
            <w:r w:rsidRPr="008A7C6B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171F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Thr</w:t>
            </w:r>
            <w:proofErr w:type="spellEnd"/>
            <w:r w:rsidRPr="008A7C6B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P</w:t>
            </w:r>
            <w:r w:rsidRPr="006A3960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com</w:t>
            </w:r>
            <w:r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EA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-</w:t>
            </w:r>
            <w:proofErr w:type="spellStart"/>
            <w:r w:rsidRPr="006A3960">
              <w:rPr>
                <w:rFonts w:ascii="Times New Roman" w:hAnsi="Times New Roman" w:cs="Times New Roman"/>
                <w:i/>
                <w:lang w:val="en-US"/>
              </w:rPr>
              <w:t>luxAB</w:t>
            </w:r>
            <w:proofErr w:type="spellEnd"/>
            <w:r w:rsidRPr="00FA202D">
              <w:rPr>
                <w:rFonts w:ascii="Times New Roman" w:hAnsi="Times New Roman" w:cs="Times New Roman"/>
                <w:lang w:val="en-US"/>
              </w:rPr>
              <w:t>-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>cat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4FF18CBA" w14:textId="4E630539" w:rsidR="007F522D" w:rsidRPr="006A3960" w:rsidRDefault="007F522D" w:rsidP="007F522D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7F522D" w:rsidRPr="006A3960" w14:paraId="2F19486C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7B47F1F4" w14:textId="7B3C4C89" w:rsidR="007F522D" w:rsidRPr="006A3960" w:rsidRDefault="007F522D" w:rsidP="007F522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97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21A1BD3" w14:textId="4999F8F3" w:rsidR="007F522D" w:rsidRDefault="0008219F" w:rsidP="000821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 xml:space="preserve">HSISS4 </w:t>
            </w:r>
            <w:proofErr w:type="spellStart"/>
            <w:r w:rsidRPr="008A7C6B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171F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Thr</w:t>
            </w:r>
            <w:proofErr w:type="spellEnd"/>
            <w:r w:rsidRPr="008A7C6B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P</w:t>
            </w:r>
            <w:r w:rsidRPr="006A3960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com</w:t>
            </w:r>
            <w:r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FA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-</w:t>
            </w:r>
            <w:proofErr w:type="spellStart"/>
            <w:r w:rsidRPr="006A3960">
              <w:rPr>
                <w:rFonts w:ascii="Times New Roman" w:hAnsi="Times New Roman" w:cs="Times New Roman"/>
                <w:i/>
                <w:lang w:val="en-US"/>
              </w:rPr>
              <w:t>luxAB</w:t>
            </w:r>
            <w:proofErr w:type="spellEnd"/>
            <w:r w:rsidRPr="00FA202D">
              <w:rPr>
                <w:rFonts w:ascii="Times New Roman" w:hAnsi="Times New Roman" w:cs="Times New Roman"/>
                <w:lang w:val="en-US"/>
              </w:rPr>
              <w:t>-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>cat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0EAA1CA3" w14:textId="47CC3F5D" w:rsidR="007F522D" w:rsidRPr="006A3960" w:rsidRDefault="007F522D" w:rsidP="007F522D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7F522D" w:rsidRPr="006A3960" w14:paraId="226027B0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7BB883EA" w14:textId="6AE958AF" w:rsidR="007F522D" w:rsidRPr="006A3960" w:rsidRDefault="007F522D" w:rsidP="007F522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98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0A9A942" w14:textId="753F9FFE" w:rsidR="007F522D" w:rsidRDefault="0008219F" w:rsidP="000821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 xml:space="preserve">HSISS4 </w:t>
            </w:r>
            <w:proofErr w:type="spellStart"/>
            <w:r w:rsidRPr="008A7C6B">
              <w:rPr>
                <w:rFonts w:ascii="Times New Roman" w:hAnsi="Times New Roman" w:cs="Times New Roman"/>
                <w:i/>
                <w:lang w:val="en-US"/>
              </w:rPr>
              <w:t>tRNA</w:t>
            </w:r>
            <w:r w:rsidRPr="008171FC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Thr</w:t>
            </w:r>
            <w:proofErr w:type="spellEnd"/>
            <w:r w:rsidRPr="008A7C6B">
              <w:rPr>
                <w:rFonts w:ascii="Times New Roman" w:hAnsi="Times New Roman" w:cs="Times New Roman"/>
                <w:i/>
                <w:lang w:val="en-US"/>
              </w:rPr>
              <w:t>::</w:t>
            </w:r>
            <w:r w:rsidRPr="006A3960">
              <w:rPr>
                <w:rFonts w:ascii="Times New Roman" w:hAnsi="Times New Roman" w:cs="Times New Roman"/>
                <w:lang w:val="en-US"/>
              </w:rPr>
              <w:t>P</w:t>
            </w:r>
            <w:r w:rsidRPr="006A3960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bpD1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>-luxAB</w:t>
            </w:r>
            <w:r w:rsidRPr="00FA202D">
              <w:rPr>
                <w:rFonts w:ascii="Times New Roman" w:hAnsi="Times New Roman" w:cs="Times New Roman"/>
                <w:lang w:val="en-US"/>
              </w:rPr>
              <w:t>-</w:t>
            </w:r>
            <w:r w:rsidRPr="006A3960">
              <w:rPr>
                <w:rFonts w:ascii="Times New Roman" w:hAnsi="Times New Roman" w:cs="Times New Roman"/>
                <w:i/>
                <w:lang w:val="en-US"/>
              </w:rPr>
              <w:t>cat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37CF2F8E" w14:textId="01A79C98" w:rsidR="007F522D" w:rsidRPr="006A3960" w:rsidRDefault="007F522D" w:rsidP="007F522D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7F522D" w:rsidRPr="006A3960" w14:paraId="6291B1C6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7CC66BF8" w14:textId="28902251" w:rsidR="007F522D" w:rsidRPr="006A3960" w:rsidRDefault="007F522D" w:rsidP="007F522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199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3290FD0" w14:textId="143F5E69" w:rsidR="007F522D" w:rsidRDefault="00D83911" w:rsidP="007F52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JM1020 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Δ</w:t>
            </w:r>
            <w:r>
              <w:rPr>
                <w:rFonts w:ascii="Times New Roman" w:hAnsi="Times New Roman" w:cs="Times New Roman"/>
                <w:i/>
                <w:lang w:val="en-US"/>
              </w:rPr>
              <w:t>scuR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39508F2E" w14:textId="162F237A" w:rsidR="007F522D" w:rsidRPr="006A3960" w:rsidRDefault="007F522D" w:rsidP="007F522D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D83911" w:rsidRPr="006A3960" w14:paraId="33768388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76D59645" w14:textId="46E9D54D" w:rsidR="00D83911" w:rsidRPr="006A3960" w:rsidRDefault="00D83911" w:rsidP="00D8391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200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AF2C71B" w14:textId="16D8D46E" w:rsidR="00D83911" w:rsidRDefault="00D83911" w:rsidP="00D839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JM1020 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Δ</w:t>
            </w:r>
            <w:r>
              <w:rPr>
                <w:rFonts w:ascii="Times New Roman" w:hAnsi="Times New Roman" w:cs="Times New Roman"/>
                <w:i/>
                <w:lang w:val="en-US"/>
              </w:rPr>
              <w:t>sarF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4ECD4255" w14:textId="2970B1E6" w:rsidR="00D83911" w:rsidRPr="006A3960" w:rsidRDefault="00D83911" w:rsidP="00D83911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D83911" w:rsidRPr="006A3960" w14:paraId="7648BE09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430D3D41" w14:textId="7A320455" w:rsidR="00D83911" w:rsidRPr="006A3960" w:rsidRDefault="00D83911" w:rsidP="00D8391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201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DF3B150" w14:textId="20D69C9A" w:rsidR="00D83911" w:rsidRDefault="00D83911" w:rsidP="00D839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JM1020 </w:t>
            </w:r>
            <w:proofErr w:type="spellStart"/>
            <w:r w:rsidRPr="008813DD">
              <w:rPr>
                <w:rFonts w:ascii="Times New Roman" w:hAnsi="Times New Roman" w:cs="Times New Roman"/>
                <w:lang w:val="en-US"/>
              </w:rPr>
              <w:t>Δ</w:t>
            </w:r>
            <w:r w:rsidRPr="008813DD">
              <w:rPr>
                <w:rFonts w:ascii="Times New Roman" w:hAnsi="Times New Roman" w:cs="Times New Roman"/>
                <w:i/>
                <w:lang w:val="en-US"/>
              </w:rPr>
              <w:t>scuR-sarF</w:t>
            </w:r>
            <w:proofErr w:type="spellEnd"/>
            <w:r w:rsidRPr="008813DD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Pr="008813DD"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38E64DF0" w14:textId="3232D040" w:rsidR="00D83911" w:rsidRPr="006A3960" w:rsidRDefault="00D83911" w:rsidP="00D83911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4E7C9D" w:rsidRPr="006A3960" w14:paraId="1F704828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5FAF54E8" w14:textId="1C948847" w:rsidR="004E7C9D" w:rsidRPr="006A3960" w:rsidRDefault="004E7C9D" w:rsidP="004E7C9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202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4592903" w14:textId="7FDE88CA" w:rsidR="004E7C9D" w:rsidRDefault="00986727" w:rsidP="004E7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M1021</w:t>
            </w:r>
            <w:r w:rsidR="004E7C9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4E7C9D" w:rsidRPr="006A3960">
              <w:rPr>
                <w:rFonts w:ascii="Times New Roman" w:hAnsi="Times New Roman" w:cs="Times New Roman"/>
                <w:lang w:val="en-US"/>
              </w:rPr>
              <w:t>Δ</w:t>
            </w:r>
            <w:r w:rsidR="004E7C9D">
              <w:rPr>
                <w:rFonts w:ascii="Times New Roman" w:hAnsi="Times New Roman" w:cs="Times New Roman"/>
                <w:i/>
                <w:lang w:val="en-US"/>
              </w:rPr>
              <w:t>scuR</w:t>
            </w:r>
            <w:proofErr w:type="spellEnd"/>
            <w:r w:rsidR="004E7C9D" w:rsidRPr="006A3960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="004E7C9D"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4B874509" w14:textId="626BFDDE" w:rsidR="004E7C9D" w:rsidRPr="006A3960" w:rsidRDefault="004E7C9D" w:rsidP="004E7C9D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4E7C9D" w:rsidRPr="006A3960" w14:paraId="0DD09B7D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318CF0DC" w14:textId="7B23847E" w:rsidR="004E7C9D" w:rsidRPr="006A3960" w:rsidRDefault="004E7C9D" w:rsidP="004E7C9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203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70108F5" w14:textId="0B23A8BB" w:rsidR="004E7C9D" w:rsidRDefault="00986727" w:rsidP="004E7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M1021</w:t>
            </w:r>
            <w:r w:rsidR="004E7C9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4E7C9D" w:rsidRPr="006A3960">
              <w:rPr>
                <w:rFonts w:ascii="Times New Roman" w:hAnsi="Times New Roman" w:cs="Times New Roman"/>
                <w:lang w:val="en-US"/>
              </w:rPr>
              <w:t>Δ</w:t>
            </w:r>
            <w:r w:rsidR="004E7C9D">
              <w:rPr>
                <w:rFonts w:ascii="Times New Roman" w:hAnsi="Times New Roman" w:cs="Times New Roman"/>
                <w:i/>
                <w:lang w:val="en-US"/>
              </w:rPr>
              <w:t>sarF</w:t>
            </w:r>
            <w:proofErr w:type="spellEnd"/>
            <w:r w:rsidR="004E7C9D" w:rsidRPr="006A3960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="004E7C9D"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4DC15B19" w14:textId="63F70696" w:rsidR="004E7C9D" w:rsidRPr="006A3960" w:rsidRDefault="004E7C9D" w:rsidP="004E7C9D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4E7C9D" w:rsidRPr="006A3960" w14:paraId="60E44001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3625DC58" w14:textId="145B6B61" w:rsidR="004E7C9D" w:rsidRPr="006A3960" w:rsidRDefault="004E7C9D" w:rsidP="004E7C9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204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582EE8A" w14:textId="716FA7C4" w:rsidR="004E7C9D" w:rsidRDefault="00986727" w:rsidP="004E7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M1021</w:t>
            </w:r>
            <w:r w:rsidR="004E7C9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4E7C9D" w:rsidRPr="008813DD">
              <w:rPr>
                <w:rFonts w:ascii="Times New Roman" w:hAnsi="Times New Roman" w:cs="Times New Roman"/>
                <w:lang w:val="en-US"/>
              </w:rPr>
              <w:t>Δ</w:t>
            </w:r>
            <w:r w:rsidR="004E7C9D" w:rsidRPr="008813DD">
              <w:rPr>
                <w:rFonts w:ascii="Times New Roman" w:hAnsi="Times New Roman" w:cs="Times New Roman"/>
                <w:i/>
                <w:lang w:val="en-US"/>
              </w:rPr>
              <w:t>scuR-sarF</w:t>
            </w:r>
            <w:proofErr w:type="spellEnd"/>
            <w:r w:rsidR="004E7C9D" w:rsidRPr="008813DD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="004E7C9D" w:rsidRPr="008813DD"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6B06046A" w14:textId="16C499A3" w:rsidR="004E7C9D" w:rsidRPr="006A3960" w:rsidRDefault="004E7C9D" w:rsidP="004E7C9D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4E7C9D" w:rsidRPr="006A3960" w14:paraId="03036A7B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F785CFA" w14:textId="519AC089" w:rsidR="004E7C9D" w:rsidRPr="006A3960" w:rsidRDefault="004E7C9D" w:rsidP="004E7C9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205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793AAE7" w14:textId="5ADDD18B" w:rsidR="004E7C9D" w:rsidRDefault="00986727" w:rsidP="004E7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M1024</w:t>
            </w:r>
            <w:r w:rsidR="004E7C9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4E7C9D" w:rsidRPr="006A3960">
              <w:rPr>
                <w:rFonts w:ascii="Times New Roman" w:hAnsi="Times New Roman" w:cs="Times New Roman"/>
                <w:lang w:val="en-US"/>
              </w:rPr>
              <w:t>Δ</w:t>
            </w:r>
            <w:r w:rsidR="004E7C9D">
              <w:rPr>
                <w:rFonts w:ascii="Times New Roman" w:hAnsi="Times New Roman" w:cs="Times New Roman"/>
                <w:i/>
                <w:lang w:val="en-US"/>
              </w:rPr>
              <w:t>scuR</w:t>
            </w:r>
            <w:proofErr w:type="spellEnd"/>
            <w:r w:rsidR="004E7C9D" w:rsidRPr="006A3960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="004E7C9D"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37102FB8" w14:textId="0F46C055" w:rsidR="004E7C9D" w:rsidRPr="006A3960" w:rsidRDefault="004E7C9D" w:rsidP="004E7C9D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4E7C9D" w:rsidRPr="006A3960" w14:paraId="63935870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3518B2D9" w14:textId="7C80D420" w:rsidR="004E7C9D" w:rsidRPr="006A3960" w:rsidRDefault="004E7C9D" w:rsidP="004E7C9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206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F91F139" w14:textId="0565ACF4" w:rsidR="004E7C9D" w:rsidRDefault="00986727" w:rsidP="004E7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M1024</w:t>
            </w:r>
            <w:r w:rsidR="004E7C9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4E7C9D" w:rsidRPr="006A3960">
              <w:rPr>
                <w:rFonts w:ascii="Times New Roman" w:hAnsi="Times New Roman" w:cs="Times New Roman"/>
                <w:lang w:val="en-US"/>
              </w:rPr>
              <w:t>Δ</w:t>
            </w:r>
            <w:r w:rsidR="004E7C9D">
              <w:rPr>
                <w:rFonts w:ascii="Times New Roman" w:hAnsi="Times New Roman" w:cs="Times New Roman"/>
                <w:i/>
                <w:lang w:val="en-US"/>
              </w:rPr>
              <w:t>sarF</w:t>
            </w:r>
            <w:proofErr w:type="spellEnd"/>
            <w:r w:rsidR="004E7C9D" w:rsidRPr="006A3960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="004E7C9D"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6CDFDFA3" w14:textId="284D469C" w:rsidR="004E7C9D" w:rsidRPr="006A3960" w:rsidRDefault="004E7C9D" w:rsidP="004E7C9D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4E7C9D" w:rsidRPr="006A3960" w14:paraId="3DB3A48B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351933E7" w14:textId="1E392C26" w:rsidR="004E7C9D" w:rsidRPr="006A3960" w:rsidRDefault="004E7C9D" w:rsidP="004E7C9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207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2E8E7E8" w14:textId="6ECA9A74" w:rsidR="004E7C9D" w:rsidRDefault="00986727" w:rsidP="004E7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M1024</w:t>
            </w:r>
            <w:r w:rsidR="004E7C9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4E7C9D" w:rsidRPr="008813DD">
              <w:rPr>
                <w:rFonts w:ascii="Times New Roman" w:hAnsi="Times New Roman" w:cs="Times New Roman"/>
                <w:lang w:val="en-US"/>
              </w:rPr>
              <w:t>Δ</w:t>
            </w:r>
            <w:r w:rsidR="004E7C9D" w:rsidRPr="008813DD">
              <w:rPr>
                <w:rFonts w:ascii="Times New Roman" w:hAnsi="Times New Roman" w:cs="Times New Roman"/>
                <w:i/>
                <w:lang w:val="en-US"/>
              </w:rPr>
              <w:t>scuR-sarF</w:t>
            </w:r>
            <w:proofErr w:type="spellEnd"/>
            <w:r w:rsidR="004E7C9D" w:rsidRPr="008813DD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="004E7C9D" w:rsidRPr="008813DD"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5C157197" w14:textId="53D22C76" w:rsidR="004E7C9D" w:rsidRPr="006A3960" w:rsidRDefault="004E7C9D" w:rsidP="004E7C9D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4E7C9D" w:rsidRPr="006A3960" w14:paraId="32A29A15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FBC378C" w14:textId="7051D6C2" w:rsidR="004E7C9D" w:rsidRPr="006A3960" w:rsidRDefault="004E7C9D" w:rsidP="004E7C9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208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2ABC189" w14:textId="4B1F85FC" w:rsidR="004E7C9D" w:rsidRDefault="00986727" w:rsidP="004E7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M1026</w:t>
            </w:r>
            <w:r w:rsidR="004E7C9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4E7C9D" w:rsidRPr="006A3960">
              <w:rPr>
                <w:rFonts w:ascii="Times New Roman" w:hAnsi="Times New Roman" w:cs="Times New Roman"/>
                <w:lang w:val="en-US"/>
              </w:rPr>
              <w:t>Δ</w:t>
            </w:r>
            <w:r w:rsidR="004E7C9D">
              <w:rPr>
                <w:rFonts w:ascii="Times New Roman" w:hAnsi="Times New Roman" w:cs="Times New Roman"/>
                <w:i/>
                <w:lang w:val="en-US"/>
              </w:rPr>
              <w:t>scuR</w:t>
            </w:r>
            <w:proofErr w:type="spellEnd"/>
            <w:r w:rsidR="004E7C9D" w:rsidRPr="006A3960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="004E7C9D"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722C9024" w14:textId="41009F02" w:rsidR="004E7C9D" w:rsidRPr="006A3960" w:rsidRDefault="004E7C9D" w:rsidP="004E7C9D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4E7C9D" w:rsidRPr="006A3960" w14:paraId="1508E38A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2FDEBC7" w14:textId="79276553" w:rsidR="004E7C9D" w:rsidRPr="006A3960" w:rsidRDefault="004E7C9D" w:rsidP="004E7C9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209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24AE419" w14:textId="7A6CCCC4" w:rsidR="004E7C9D" w:rsidRDefault="00986727" w:rsidP="004E7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M1026</w:t>
            </w:r>
            <w:r w:rsidR="004E7C9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4E7C9D" w:rsidRPr="006A3960">
              <w:rPr>
                <w:rFonts w:ascii="Times New Roman" w:hAnsi="Times New Roman" w:cs="Times New Roman"/>
                <w:lang w:val="en-US"/>
              </w:rPr>
              <w:t>Δ</w:t>
            </w:r>
            <w:r w:rsidR="004E7C9D">
              <w:rPr>
                <w:rFonts w:ascii="Times New Roman" w:hAnsi="Times New Roman" w:cs="Times New Roman"/>
                <w:i/>
                <w:lang w:val="en-US"/>
              </w:rPr>
              <w:t>sarF</w:t>
            </w:r>
            <w:proofErr w:type="spellEnd"/>
            <w:r w:rsidR="004E7C9D" w:rsidRPr="006A3960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="004E7C9D"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0E1D4C68" w14:textId="4FE0D808" w:rsidR="004E7C9D" w:rsidRPr="006A3960" w:rsidRDefault="004E7C9D" w:rsidP="004E7C9D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4E7C9D" w:rsidRPr="006A3960" w14:paraId="4D948BEC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4E1A2901" w14:textId="46B47D0E" w:rsidR="004E7C9D" w:rsidRPr="006A3960" w:rsidRDefault="004E7C9D" w:rsidP="004E7C9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210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CA3E9D9" w14:textId="671693CF" w:rsidR="004E7C9D" w:rsidRDefault="00986727" w:rsidP="004E7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M1026</w:t>
            </w:r>
            <w:r w:rsidR="004E7C9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4E7C9D" w:rsidRPr="008813DD">
              <w:rPr>
                <w:rFonts w:ascii="Times New Roman" w:hAnsi="Times New Roman" w:cs="Times New Roman"/>
                <w:lang w:val="en-US"/>
              </w:rPr>
              <w:t>Δ</w:t>
            </w:r>
            <w:r w:rsidR="004E7C9D" w:rsidRPr="008813DD">
              <w:rPr>
                <w:rFonts w:ascii="Times New Roman" w:hAnsi="Times New Roman" w:cs="Times New Roman"/>
                <w:i/>
                <w:lang w:val="en-US"/>
              </w:rPr>
              <w:t>scuR-sarF</w:t>
            </w:r>
            <w:proofErr w:type="spellEnd"/>
            <w:r w:rsidR="004E7C9D" w:rsidRPr="008813DD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="004E7C9D" w:rsidRPr="008813DD"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174F058C" w14:textId="7FCC8F9B" w:rsidR="004E7C9D" w:rsidRPr="006A3960" w:rsidRDefault="004E7C9D" w:rsidP="004E7C9D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986727" w:rsidRPr="006A3960" w14:paraId="6C89F997" w14:textId="77777777" w:rsidTr="00765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2F0E97D1" w14:textId="77777777" w:rsidR="00986727" w:rsidRPr="006A3960" w:rsidRDefault="00986727" w:rsidP="00765E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211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DE2E80B" w14:textId="77777777" w:rsidR="00986727" w:rsidRDefault="00986727" w:rsidP="0076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JM1027 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Δ</w:t>
            </w:r>
            <w:r>
              <w:rPr>
                <w:rFonts w:ascii="Times New Roman" w:hAnsi="Times New Roman" w:cs="Times New Roman"/>
                <w:i/>
                <w:lang w:val="en-US"/>
              </w:rPr>
              <w:t>scuR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64ECD3E6" w14:textId="77777777" w:rsidR="00986727" w:rsidRPr="006A3960" w:rsidRDefault="00986727" w:rsidP="00765E91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986727" w:rsidRPr="006A3960" w14:paraId="3DA305D7" w14:textId="77777777" w:rsidTr="00765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04390A4C" w14:textId="77777777" w:rsidR="00986727" w:rsidRPr="006A3960" w:rsidRDefault="00986727" w:rsidP="00765E9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212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B4CC394" w14:textId="77777777" w:rsidR="00986727" w:rsidRDefault="00986727" w:rsidP="0076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JM1027 </w:t>
            </w:r>
            <w:proofErr w:type="spellStart"/>
            <w:r w:rsidRPr="006A3960">
              <w:rPr>
                <w:rFonts w:ascii="Times New Roman" w:hAnsi="Times New Roman" w:cs="Times New Roman"/>
                <w:lang w:val="en-US"/>
              </w:rPr>
              <w:t>Δ</w:t>
            </w:r>
            <w:r>
              <w:rPr>
                <w:rFonts w:ascii="Times New Roman" w:hAnsi="Times New Roman" w:cs="Times New Roman"/>
                <w:i/>
                <w:lang w:val="en-US"/>
              </w:rPr>
              <w:t>sarF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6AF7C08E" w14:textId="77777777" w:rsidR="00986727" w:rsidRPr="006A3960" w:rsidRDefault="00986727" w:rsidP="00765E91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986727" w:rsidRPr="00C465E1" w14:paraId="2FC66139" w14:textId="77777777" w:rsidTr="00765E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</w:tcBorders>
            <w:shd w:val="clear" w:color="auto" w:fill="auto"/>
          </w:tcPr>
          <w:p w14:paraId="3223E57E" w14:textId="77777777" w:rsidR="00986727" w:rsidRPr="006A3960" w:rsidRDefault="00986727" w:rsidP="00765E91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213</w:t>
            </w:r>
          </w:p>
        </w:tc>
        <w:tc>
          <w:tcPr>
            <w:tcW w:w="4536" w:type="dxa"/>
            <w:gridSpan w:val="2"/>
            <w:tcBorders>
              <w:top w:val="nil"/>
            </w:tcBorders>
            <w:shd w:val="clear" w:color="auto" w:fill="auto"/>
          </w:tcPr>
          <w:p w14:paraId="2627EB31" w14:textId="77777777" w:rsidR="00986727" w:rsidRPr="00C465E1" w:rsidRDefault="00986727" w:rsidP="00765E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JM1027 </w:t>
            </w:r>
            <w:proofErr w:type="spellStart"/>
            <w:r w:rsidRPr="008813DD">
              <w:rPr>
                <w:rFonts w:ascii="Times New Roman" w:hAnsi="Times New Roman" w:cs="Times New Roman"/>
                <w:lang w:val="en-US"/>
              </w:rPr>
              <w:t>Δ</w:t>
            </w:r>
            <w:r w:rsidRPr="008813DD">
              <w:rPr>
                <w:rFonts w:ascii="Times New Roman" w:hAnsi="Times New Roman" w:cs="Times New Roman"/>
                <w:i/>
                <w:lang w:val="en-US"/>
              </w:rPr>
              <w:t>scuR-sarF</w:t>
            </w:r>
            <w:proofErr w:type="spellEnd"/>
            <w:r w:rsidRPr="008813DD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Pr="008813DD"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top w:val="nil"/>
            </w:tcBorders>
            <w:shd w:val="clear" w:color="auto" w:fill="auto"/>
          </w:tcPr>
          <w:p w14:paraId="6476772A" w14:textId="77777777" w:rsidR="00986727" w:rsidRPr="006A3960" w:rsidRDefault="00986727" w:rsidP="00765E91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4E7C9D" w:rsidRPr="006A3960" w14:paraId="501735BC" w14:textId="77777777" w:rsidTr="00765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48CA5453" w14:textId="734FA9DC" w:rsidR="004E7C9D" w:rsidRPr="006A3960" w:rsidRDefault="004E7C9D" w:rsidP="004E7C9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2</w:t>
            </w:r>
            <w:r w:rsidR="00986727">
              <w:rPr>
                <w:rFonts w:ascii="Times New Roman" w:hAnsi="Times New Roman" w:cs="Times New Roman"/>
                <w:b w:val="0"/>
                <w:lang w:val="en-US"/>
              </w:rPr>
              <w:t>14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511C41B" w14:textId="3EA59A7C" w:rsidR="004E7C9D" w:rsidRDefault="00986727" w:rsidP="004E7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M1028</w:t>
            </w:r>
            <w:r w:rsidR="004E7C9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4E7C9D" w:rsidRPr="006A3960">
              <w:rPr>
                <w:rFonts w:ascii="Times New Roman" w:hAnsi="Times New Roman" w:cs="Times New Roman"/>
                <w:lang w:val="en-US"/>
              </w:rPr>
              <w:t>Δ</w:t>
            </w:r>
            <w:r w:rsidR="004E7C9D">
              <w:rPr>
                <w:rFonts w:ascii="Times New Roman" w:hAnsi="Times New Roman" w:cs="Times New Roman"/>
                <w:i/>
                <w:lang w:val="en-US"/>
              </w:rPr>
              <w:t>scuR</w:t>
            </w:r>
            <w:proofErr w:type="spellEnd"/>
            <w:r w:rsidR="004E7C9D" w:rsidRPr="006A3960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="004E7C9D"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659CEC04" w14:textId="77777777" w:rsidR="004E7C9D" w:rsidRPr="006A3960" w:rsidRDefault="004E7C9D" w:rsidP="004E7C9D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4E7C9D" w:rsidRPr="006A3960" w14:paraId="2E1B2F81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  <w:shd w:val="clear" w:color="auto" w:fill="auto"/>
          </w:tcPr>
          <w:p w14:paraId="4B540995" w14:textId="3CFF70B8" w:rsidR="004E7C9D" w:rsidRPr="006A3960" w:rsidRDefault="004E7C9D" w:rsidP="004E7C9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 w:rsidR="00986727">
              <w:rPr>
                <w:rFonts w:ascii="Times New Roman" w:hAnsi="Times New Roman" w:cs="Times New Roman"/>
                <w:b w:val="0"/>
                <w:lang w:val="en-US"/>
              </w:rPr>
              <w:t>215</w:t>
            </w:r>
          </w:p>
        </w:tc>
        <w:tc>
          <w:tcPr>
            <w:tcW w:w="4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20084F3" w14:textId="7A99DFA1" w:rsidR="004E7C9D" w:rsidRDefault="00986727" w:rsidP="004E7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M1028</w:t>
            </w:r>
            <w:r w:rsidR="004E7C9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4E7C9D" w:rsidRPr="006A3960">
              <w:rPr>
                <w:rFonts w:ascii="Times New Roman" w:hAnsi="Times New Roman" w:cs="Times New Roman"/>
                <w:lang w:val="en-US"/>
              </w:rPr>
              <w:t>Δ</w:t>
            </w:r>
            <w:r w:rsidR="004E7C9D">
              <w:rPr>
                <w:rFonts w:ascii="Times New Roman" w:hAnsi="Times New Roman" w:cs="Times New Roman"/>
                <w:i/>
                <w:lang w:val="en-US"/>
              </w:rPr>
              <w:t>sarF</w:t>
            </w:r>
            <w:proofErr w:type="spellEnd"/>
            <w:r w:rsidR="004E7C9D" w:rsidRPr="006A3960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="004E7C9D"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18F946BB" w14:textId="66CCC40F" w:rsidR="004E7C9D" w:rsidRPr="006A3960" w:rsidRDefault="004E7C9D" w:rsidP="004E7C9D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4E7C9D" w:rsidRPr="00C465E1" w14:paraId="54FC1C1F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</w:tcBorders>
            <w:shd w:val="clear" w:color="auto" w:fill="auto"/>
          </w:tcPr>
          <w:p w14:paraId="48C3BDB1" w14:textId="01C166E6" w:rsidR="004E7C9D" w:rsidRPr="006A3960" w:rsidRDefault="004E7C9D" w:rsidP="004E7C9D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JM1</w:t>
            </w:r>
            <w:r w:rsidR="00986727">
              <w:rPr>
                <w:rFonts w:ascii="Times New Roman" w:hAnsi="Times New Roman" w:cs="Times New Roman"/>
                <w:b w:val="0"/>
                <w:lang w:val="en-US"/>
              </w:rPr>
              <w:t>216</w:t>
            </w:r>
          </w:p>
        </w:tc>
        <w:tc>
          <w:tcPr>
            <w:tcW w:w="4536" w:type="dxa"/>
            <w:gridSpan w:val="2"/>
            <w:tcBorders>
              <w:top w:val="nil"/>
            </w:tcBorders>
            <w:shd w:val="clear" w:color="auto" w:fill="auto"/>
          </w:tcPr>
          <w:p w14:paraId="185103AC" w14:textId="398BFB64" w:rsidR="004E7C9D" w:rsidRPr="00C465E1" w:rsidRDefault="00986727" w:rsidP="004E7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M1028</w:t>
            </w:r>
            <w:r w:rsidR="004E7C9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4E7C9D" w:rsidRPr="008813DD">
              <w:rPr>
                <w:rFonts w:ascii="Times New Roman" w:hAnsi="Times New Roman" w:cs="Times New Roman"/>
                <w:lang w:val="en-US"/>
              </w:rPr>
              <w:t>Δ</w:t>
            </w:r>
            <w:r w:rsidR="004E7C9D" w:rsidRPr="008813DD">
              <w:rPr>
                <w:rFonts w:ascii="Times New Roman" w:hAnsi="Times New Roman" w:cs="Times New Roman"/>
                <w:i/>
                <w:lang w:val="en-US"/>
              </w:rPr>
              <w:t>scuR-sarF</w:t>
            </w:r>
            <w:proofErr w:type="spellEnd"/>
            <w:r w:rsidR="004E7C9D" w:rsidRPr="008813DD">
              <w:rPr>
                <w:rFonts w:ascii="Times New Roman" w:hAnsi="Times New Roman" w:cs="Times New Roman"/>
                <w:i/>
                <w:lang w:val="en-US"/>
              </w:rPr>
              <w:t>::</w:t>
            </w:r>
            <w:proofErr w:type="spellStart"/>
            <w:r w:rsidR="004E7C9D" w:rsidRPr="008813DD">
              <w:rPr>
                <w:rFonts w:ascii="Times New Roman" w:hAnsi="Times New Roman" w:cs="Times New Roman"/>
                <w:i/>
                <w:lang w:val="en-US"/>
              </w:rPr>
              <w:t>ery</w:t>
            </w:r>
            <w:proofErr w:type="spellEnd"/>
          </w:p>
        </w:tc>
        <w:tc>
          <w:tcPr>
            <w:tcW w:w="2976" w:type="dxa"/>
            <w:tcBorders>
              <w:top w:val="nil"/>
            </w:tcBorders>
            <w:shd w:val="clear" w:color="auto" w:fill="auto"/>
          </w:tcPr>
          <w:p w14:paraId="7706A530" w14:textId="4E75EE07" w:rsidR="004E7C9D" w:rsidRPr="006A3960" w:rsidRDefault="004E7C9D" w:rsidP="004E7C9D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4E7C9D" w:rsidRPr="006A3960" w14:paraId="34FBDC8D" w14:textId="77777777" w:rsidTr="00245A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4" w:type="dxa"/>
            <w:gridSpan w:val="3"/>
            <w:shd w:val="clear" w:color="auto" w:fill="BFBFBF" w:themeFill="background1" w:themeFillShade="BF"/>
          </w:tcPr>
          <w:p w14:paraId="48EFB9F9" w14:textId="77777777" w:rsidR="004E7C9D" w:rsidRPr="006A3960" w:rsidRDefault="004E7C9D" w:rsidP="004E7C9D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6A3960">
              <w:rPr>
                <w:rFonts w:ascii="Times New Roman" w:hAnsi="Times New Roman" w:cs="Times New Roman"/>
                <w:i/>
                <w:lang w:val="fr-BE"/>
              </w:rPr>
              <w:t>Lactococcus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fr-BE"/>
              </w:rPr>
              <w:t xml:space="preserve"> </w:t>
            </w:r>
            <w:proofErr w:type="spellStart"/>
            <w:r w:rsidRPr="006A3960">
              <w:rPr>
                <w:rFonts w:ascii="Times New Roman" w:hAnsi="Times New Roman" w:cs="Times New Roman"/>
                <w:i/>
                <w:lang w:val="fr-BE"/>
              </w:rPr>
              <w:t>lactis</w:t>
            </w:r>
            <w:proofErr w:type="spellEnd"/>
            <w:r w:rsidRPr="006A3960">
              <w:rPr>
                <w:rFonts w:ascii="Times New Roman" w:hAnsi="Times New Roman" w:cs="Times New Roman"/>
                <w:i/>
                <w:lang w:val="fr-BE"/>
              </w:rPr>
              <w:t xml:space="preserve"> </w:t>
            </w:r>
            <w:proofErr w:type="spellStart"/>
            <w:r w:rsidRPr="008A7C6B">
              <w:rPr>
                <w:rFonts w:ascii="Times New Roman" w:hAnsi="Times New Roman" w:cs="Times New Roman"/>
              </w:rPr>
              <w:t>subsp</w:t>
            </w:r>
            <w:proofErr w:type="spellEnd"/>
            <w:r w:rsidRPr="008A7C6B">
              <w:rPr>
                <w:rFonts w:ascii="Times New Roman" w:hAnsi="Times New Roman" w:cs="Times New Roman"/>
              </w:rPr>
              <w:t>.</w:t>
            </w:r>
            <w:r w:rsidRPr="006A3960">
              <w:rPr>
                <w:rFonts w:ascii="Times New Roman" w:hAnsi="Times New Roman" w:cs="Times New Roman"/>
                <w:i/>
                <w:lang w:val="fr-BE"/>
              </w:rPr>
              <w:t xml:space="preserve"> </w:t>
            </w:r>
            <w:proofErr w:type="spellStart"/>
            <w:r w:rsidRPr="006A3960">
              <w:rPr>
                <w:rFonts w:ascii="Times New Roman" w:hAnsi="Times New Roman" w:cs="Times New Roman"/>
                <w:i/>
                <w:lang w:val="fr-BE"/>
              </w:rPr>
              <w:t>lactis</w:t>
            </w:r>
            <w:proofErr w:type="spellEnd"/>
          </w:p>
        </w:tc>
        <w:tc>
          <w:tcPr>
            <w:tcW w:w="2976" w:type="dxa"/>
            <w:shd w:val="clear" w:color="auto" w:fill="BFBFBF" w:themeFill="background1" w:themeFillShade="BF"/>
          </w:tcPr>
          <w:p w14:paraId="2FBE5CD3" w14:textId="77777777" w:rsidR="004E7C9D" w:rsidRPr="006A3960" w:rsidRDefault="004E7C9D" w:rsidP="004E7C9D">
            <w:pPr>
              <w:tabs>
                <w:tab w:val="left" w:pos="2444"/>
              </w:tabs>
              <w:ind w:right="-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/>
                <w:color w:val="auto"/>
                <w:lang w:val="en-US" w:eastAsia="ja-JP"/>
              </w:rPr>
            </w:pPr>
          </w:p>
        </w:tc>
      </w:tr>
      <w:tr w:rsidR="004E7C9D" w:rsidRPr="005B4BD3" w14:paraId="1B0F5E74" w14:textId="77777777" w:rsidTr="00245A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3D48D528" w14:textId="77777777" w:rsidR="004E7C9D" w:rsidRPr="006A3960" w:rsidRDefault="004E7C9D" w:rsidP="004E7C9D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6A3960">
              <w:rPr>
                <w:rFonts w:ascii="Times New Roman" w:hAnsi="Times New Roman" w:cs="Times New Roman"/>
                <w:b w:val="0"/>
                <w:lang w:val="en-US"/>
              </w:rPr>
              <w:t>IL1403</w:t>
            </w:r>
          </w:p>
        </w:tc>
        <w:tc>
          <w:tcPr>
            <w:tcW w:w="4536" w:type="dxa"/>
            <w:gridSpan w:val="2"/>
            <w:shd w:val="clear" w:color="auto" w:fill="auto"/>
          </w:tcPr>
          <w:p w14:paraId="2E262165" w14:textId="29171E06" w:rsidR="004E7C9D" w:rsidRPr="006A3960" w:rsidRDefault="004E7C9D" w:rsidP="004E7C9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3960">
              <w:rPr>
                <w:rFonts w:ascii="Times New Roman" w:hAnsi="Times New Roman" w:cs="Times New Roman"/>
                <w:lang w:val="en-US"/>
              </w:rPr>
              <w:t>Laboratory strain</w:t>
            </w:r>
          </w:p>
        </w:tc>
        <w:tc>
          <w:tcPr>
            <w:tcW w:w="2976" w:type="dxa"/>
            <w:shd w:val="clear" w:color="auto" w:fill="auto"/>
          </w:tcPr>
          <w:p w14:paraId="07DBEC92" w14:textId="7A35CC29" w:rsidR="004E7C9D" w:rsidRPr="006A3960" w:rsidRDefault="004E7C9D" w:rsidP="004E7C9D">
            <w:pPr>
              <w:tabs>
                <w:tab w:val="left" w:pos="2444"/>
              </w:tabs>
              <w:ind w:right="-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lang w:val="en-US" w:eastAsia="ja-JP"/>
              </w:rPr>
            </w:pPr>
            <w:r>
              <w:rPr>
                <w:rFonts w:ascii="Times New Roman" w:hAnsi="Times New Roman" w:cs="Times New Roman"/>
                <w:lang w:val="en-US" w:eastAsia="ja-JP"/>
              </w:rPr>
              <w:fldChar w:fldCharType="begin"/>
            </w:r>
            <w:r>
              <w:rPr>
                <w:rFonts w:ascii="Times New Roman" w:eastAsiaTheme="minorEastAsia" w:hAnsi="Times New Roman" w:cs="Times New Roman"/>
                <w:color w:val="auto"/>
                <w:lang w:val="en-US" w:eastAsia="ja-JP"/>
              </w:rPr>
              <w:instrText xml:space="preserve"> ADDIN EN.CITE &lt;EndNote&gt;&lt;Cite&gt;&lt;Author&gt;Chopin&lt;/Author&gt;&lt;Year&gt;1984&lt;/Year&gt;&lt;RecNum&gt;60&lt;/RecNum&gt;&lt;record&gt;&lt;rec-number&gt;60&lt;/rec-number&gt;&lt;foreign-keys&gt;&lt;key app="EN" db-id="ae29vdffysrrwrexx92vwvdjpzswasex2spw"&gt;60&lt;/key&gt;&lt;/foreign-keys&gt;&lt;ref-type name="Journal Article"&gt;17&lt;/ref-type&gt;&lt;contributors&gt;&lt;authors&gt;&lt;author&gt;Chopin, A.&lt;/author&gt;&lt;author&gt;Chopin, M. C.&lt;/author&gt;&lt;author&gt;Moillo-Batt, A.&lt;/author&gt;&lt;author&gt;Langella, P.&lt;/author&gt;&lt;/authors&gt;&lt;/contributors&gt;&lt;titles&gt;&lt;title&gt;&lt;style face="normal" font="default" size="100%"&gt;Two plasmid-determined restriction and modification systems in &lt;/style&gt;&lt;style face="italic" font="default" size="100%"&gt;Streptococcus lactis&lt;/style&gt;&lt;/title&gt;&lt;secondary-title&gt;Plasmid&lt;/secondary-title&gt;&lt;/titles&gt;&lt;periodical&gt;&lt;full-title&gt;Plasmid&lt;/full-title&gt;&lt;/periodical&gt;&lt;pages&gt;260-3&lt;/pages&gt;&lt;volume&gt;11&lt;/volume&gt;&lt;number&gt;3&lt;/number&gt;&lt;edition&gt;1984/05/01&lt;/edition&gt;&lt;keywords&gt;&lt;keyword&gt;Bacteriophages/physiology&lt;/keyword&gt;&lt;keyword&gt;Conjugation, Genetic&lt;/keyword&gt;&lt;keyword&gt;DNA Restriction Enzymes/*genetics&lt;/keyword&gt;&lt;keyword&gt;DNA, Bacterial/metabolism&lt;/keyword&gt;&lt;keyword&gt;DNA, Viral/metabolism&lt;/keyword&gt;&lt;keyword&gt;Lactococcus lactis/enzymology/*genetics&lt;/keyword&gt;&lt;keyword&gt;*Plasmids&lt;/keyword&gt;&lt;/keywords&gt;&lt;dates&gt;&lt;year&gt;1984&lt;/year&gt;&lt;pub-dates&gt;&lt;date&gt;May&lt;/date&gt;&lt;/pub-dates&gt;&lt;/dates&gt;&lt;isbn&gt;0147-619X (Print)&amp;#xD;0147-619X (Linking)&lt;/isbn&gt;&lt;accession-num&gt;6087394&lt;/accession-num&gt;&lt;urls&gt;&lt;related-urls&gt;&lt;url&gt;http://www.ncbi.nlm.nih.gov/entrez/query.fcgi?cmd=Retrieve&amp;amp;db=PubMed&amp;amp;dopt=Citation&amp;amp;list_uids=6087394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lang w:val="en-US" w:eastAsia="ja-JP"/>
              </w:rPr>
              <w:fldChar w:fldCharType="separate"/>
            </w:r>
            <w:r w:rsidRPr="00A70424">
              <w:rPr>
                <w:rFonts w:ascii="Times New Roman" w:eastAsiaTheme="minorEastAsia" w:hAnsi="Times New Roman" w:cs="Times New Roman"/>
                <w:color w:val="auto"/>
                <w:lang w:val="en-US" w:eastAsia="ja-JP"/>
              </w:rPr>
              <w:t>(Chopin et al., 1984)</w:t>
            </w:r>
            <w:r>
              <w:rPr>
                <w:rFonts w:ascii="Times New Roman" w:hAnsi="Times New Roman" w:cs="Times New Roman"/>
                <w:lang w:val="en-US" w:eastAsia="ja-JP"/>
              </w:rPr>
              <w:fldChar w:fldCharType="end"/>
            </w:r>
          </w:p>
        </w:tc>
      </w:tr>
    </w:tbl>
    <w:p w14:paraId="47BBAC0C" w14:textId="77777777" w:rsidR="008C136A" w:rsidRPr="007E22A2" w:rsidRDefault="008C136A" w:rsidP="006A3960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05C42799" w14:textId="77777777" w:rsidR="008C136A" w:rsidRPr="00512DA7" w:rsidRDefault="008C136A" w:rsidP="008C136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12DA7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12FC6E3" w14:textId="513D4518" w:rsidR="008C136A" w:rsidRPr="007E22A2" w:rsidRDefault="00E85D6D" w:rsidP="008C136A">
      <w:pPr>
        <w:pStyle w:val="Titre2"/>
        <w:rPr>
          <w:rFonts w:ascii="Times New Roman" w:hAnsi="Times New Roman" w:cs="Times New Roman"/>
          <w:color w:val="auto"/>
          <w:sz w:val="22"/>
          <w:szCs w:val="22"/>
          <w:lang w:val="en-US" w:eastAsia="en-US"/>
        </w:rPr>
      </w:pPr>
      <w:r w:rsidRPr="00E85D6D">
        <w:rPr>
          <w:rFonts w:ascii="Times New Roman" w:hAnsi="Times New Roman" w:cs="Times New Roman"/>
          <w:color w:val="auto"/>
          <w:sz w:val="22"/>
          <w:szCs w:val="22"/>
          <w:lang w:val="en-US" w:eastAsia="en-US"/>
        </w:rPr>
        <w:lastRenderedPageBreak/>
        <w:t>List of plasmids used in this study</w:t>
      </w:r>
      <w:r w:rsidR="00340686">
        <w:rPr>
          <w:rFonts w:ascii="Times New Roman" w:hAnsi="Times New Roman" w:cs="Times New Roman"/>
          <w:color w:val="auto"/>
          <w:sz w:val="22"/>
          <w:szCs w:val="22"/>
          <w:lang w:val="en-US" w:eastAsia="en-US"/>
        </w:rPr>
        <w:t>.</w:t>
      </w:r>
      <w:r w:rsidR="00340686" w:rsidRPr="00E85D6D">
        <w:rPr>
          <w:rFonts w:ascii="Times New Roman" w:hAnsi="Times New Roman" w:cs="Times New Roman"/>
          <w:color w:val="auto"/>
          <w:sz w:val="22"/>
          <w:szCs w:val="22"/>
          <w:lang w:val="en-US" w:eastAsia="en-US"/>
        </w:rPr>
        <w:t xml:space="preserve"> 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2235"/>
        <w:gridCol w:w="4536"/>
        <w:gridCol w:w="2515"/>
      </w:tblGrid>
      <w:tr w:rsidR="008C136A" w:rsidRPr="005B4BD3" w14:paraId="4B79E37C" w14:textId="77777777" w:rsidTr="005C39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0EDD60C" w14:textId="77777777" w:rsidR="008C136A" w:rsidRPr="007E22A2" w:rsidRDefault="008C136A" w:rsidP="00795B3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6" w:type="dxa"/>
          </w:tcPr>
          <w:p w14:paraId="2F394D32" w14:textId="77777777" w:rsidR="008C136A" w:rsidRPr="007E22A2" w:rsidRDefault="008C136A" w:rsidP="00795B3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E22A2">
              <w:rPr>
                <w:rFonts w:ascii="Times New Roman" w:hAnsi="Times New Roman" w:cs="Times New Roman"/>
                <w:lang w:val="en-US"/>
              </w:rPr>
              <w:t>Characteristics</w:t>
            </w:r>
          </w:p>
        </w:tc>
        <w:tc>
          <w:tcPr>
            <w:tcW w:w="2515" w:type="dxa"/>
          </w:tcPr>
          <w:p w14:paraId="445351E7" w14:textId="77777777" w:rsidR="008C136A" w:rsidRPr="007E22A2" w:rsidRDefault="008C136A" w:rsidP="00795B32">
            <w:pPr>
              <w:ind w:right="-187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lang w:val="en-US" w:eastAsia="ja-JP"/>
              </w:rPr>
            </w:pPr>
            <w:r w:rsidRPr="007E22A2">
              <w:rPr>
                <w:rFonts w:ascii="Times New Roman" w:hAnsi="Times New Roman" w:cs="Times New Roman"/>
                <w:lang w:val="en-US"/>
              </w:rPr>
              <w:t>Reference/source</w:t>
            </w:r>
          </w:p>
        </w:tc>
      </w:tr>
      <w:tr w:rsidR="008C136A" w:rsidRPr="00793679" w14:paraId="0273D1D0" w14:textId="77777777" w:rsidTr="005C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BFBFBF" w:themeFill="background1" w:themeFillShade="BF"/>
          </w:tcPr>
          <w:p w14:paraId="1E18DA59" w14:textId="77777777" w:rsidR="008C136A" w:rsidRPr="007E22A2" w:rsidRDefault="008C136A" w:rsidP="009F4CCA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7E22A2">
              <w:rPr>
                <w:rFonts w:ascii="Times New Roman" w:hAnsi="Times New Roman" w:cs="Times New Roman"/>
                <w:b w:val="0"/>
                <w:lang w:val="en-US"/>
              </w:rPr>
              <w:t>p</w:t>
            </w:r>
            <w:r w:rsidR="003706A8">
              <w:rPr>
                <w:rFonts w:ascii="Times New Roman" w:hAnsi="Times New Roman" w:cs="Times New Roman"/>
                <w:b w:val="0"/>
                <w:lang w:val="en-US"/>
              </w:rPr>
              <w:t>G</w:t>
            </w:r>
            <w:r w:rsidR="009F4CCA">
              <w:rPr>
                <w:rFonts w:ascii="Times New Roman" w:hAnsi="Times New Roman" w:cs="Times New Roman"/>
                <w:b w:val="0"/>
                <w:lang w:val="en-US"/>
              </w:rPr>
              <w:t>host</w:t>
            </w:r>
            <w:r w:rsidR="003706A8">
              <w:rPr>
                <w:rFonts w:ascii="Times New Roman" w:hAnsi="Times New Roman" w:cs="Times New Roman"/>
                <w:b w:val="0"/>
                <w:lang w:val="en-US"/>
              </w:rPr>
              <w:t>cre</w:t>
            </w:r>
            <w:proofErr w:type="spellEnd"/>
          </w:p>
        </w:tc>
        <w:tc>
          <w:tcPr>
            <w:tcW w:w="4536" w:type="dxa"/>
            <w:shd w:val="clear" w:color="auto" w:fill="BFBFBF" w:themeFill="background1" w:themeFillShade="BF"/>
          </w:tcPr>
          <w:p w14:paraId="3A7D5B0E" w14:textId="40D3474B" w:rsidR="008C136A" w:rsidRPr="007E22A2" w:rsidRDefault="003706A8" w:rsidP="00FF22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hermosensitive replication </w:t>
            </w:r>
            <w:r w:rsidR="008C136A" w:rsidRPr="007E22A2">
              <w:rPr>
                <w:rFonts w:ascii="Times New Roman" w:hAnsi="Times New Roman" w:cs="Times New Roman"/>
                <w:lang w:val="en-US"/>
              </w:rPr>
              <w:t xml:space="preserve">vector in </w:t>
            </w:r>
            <w:r w:rsidR="00A97B10"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="008C136A" w:rsidRPr="007E22A2">
              <w:rPr>
                <w:rFonts w:ascii="Times New Roman" w:hAnsi="Times New Roman" w:cs="Times New Roman"/>
                <w:i/>
                <w:lang w:val="en-US"/>
              </w:rPr>
              <w:t xml:space="preserve">. </w:t>
            </w:r>
            <w:r w:rsidR="00A97B10">
              <w:rPr>
                <w:rFonts w:ascii="Times New Roman" w:hAnsi="Times New Roman" w:cs="Times New Roman"/>
                <w:i/>
                <w:lang w:val="en-US"/>
              </w:rPr>
              <w:t>salivarius</w:t>
            </w:r>
            <w:r w:rsidR="00AD0CE2">
              <w:rPr>
                <w:rFonts w:ascii="Times New Roman" w:hAnsi="Times New Roman" w:cs="Times New Roman"/>
                <w:lang w:val="en-US"/>
              </w:rPr>
              <w:t>,</w:t>
            </w:r>
            <w:r w:rsidR="00A97B10">
              <w:rPr>
                <w:rFonts w:ascii="Times New Roman" w:hAnsi="Times New Roman" w:cs="Times New Roman"/>
                <w:lang w:val="en-US"/>
              </w:rPr>
              <w:t xml:space="preserve"> encoding </w:t>
            </w:r>
            <w:r w:rsidR="008C136A" w:rsidRPr="007E22A2">
              <w:rPr>
                <w:rFonts w:ascii="Times New Roman" w:hAnsi="Times New Roman" w:cs="Times New Roman"/>
                <w:lang w:val="en-US"/>
              </w:rPr>
              <w:t xml:space="preserve">the </w:t>
            </w:r>
            <w:proofErr w:type="spellStart"/>
            <w:r w:rsidR="00A97B10" w:rsidRPr="00E62B5F">
              <w:rPr>
                <w:rFonts w:ascii="Times New Roman" w:hAnsi="Times New Roman" w:cs="Times New Roman"/>
                <w:lang w:val="en-US"/>
              </w:rPr>
              <w:t>Cre</w:t>
            </w:r>
            <w:proofErr w:type="spellEnd"/>
            <w:r w:rsidR="00A97B10" w:rsidRPr="00E62B5F">
              <w:rPr>
                <w:rFonts w:ascii="Times New Roman" w:hAnsi="Times New Roman" w:cs="Times New Roman"/>
                <w:lang w:val="en-US"/>
              </w:rPr>
              <w:t xml:space="preserve"> recombinase</w:t>
            </w:r>
            <w:r w:rsidR="00AD0CE2">
              <w:rPr>
                <w:rFonts w:ascii="Times New Roman" w:hAnsi="Times New Roman" w:cs="Times New Roman"/>
                <w:lang w:val="en-US"/>
              </w:rPr>
              <w:t>;</w:t>
            </w:r>
            <w:r w:rsidR="008C136A" w:rsidRPr="007E22A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E62B5F">
              <w:rPr>
                <w:rFonts w:ascii="Times New Roman" w:hAnsi="Times New Roman" w:cs="Times New Roman"/>
                <w:lang w:val="en-US"/>
              </w:rPr>
              <w:t>ery</w:t>
            </w:r>
            <w:r w:rsidR="008C136A" w:rsidRPr="007E22A2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515" w:type="dxa"/>
            <w:shd w:val="clear" w:color="auto" w:fill="BFBFBF" w:themeFill="background1" w:themeFillShade="BF"/>
          </w:tcPr>
          <w:p w14:paraId="761AEFF0" w14:textId="40C6CD17" w:rsidR="008C136A" w:rsidRPr="007E22A2" w:rsidRDefault="005C3928" w:rsidP="00A70424">
            <w:pPr>
              <w:ind w:right="-18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lang w:val="en-US" w:eastAsia="ja-JP"/>
              </w:rPr>
            </w:pPr>
            <w:r>
              <w:rPr>
                <w:rFonts w:ascii="Times New Roman" w:hAnsi="Times New Roman" w:cs="Times New Roman"/>
                <w:lang w:val="en-US" w:eastAsia="ja-JP"/>
              </w:rPr>
              <w:fldChar w:fldCharType="begin"/>
            </w:r>
            <w:r w:rsidR="00026F72">
              <w:rPr>
                <w:rFonts w:ascii="Times New Roman" w:eastAsiaTheme="minorEastAsia" w:hAnsi="Times New Roman" w:cs="Times New Roman"/>
                <w:color w:val="auto"/>
                <w:lang w:val="en-US" w:eastAsia="ja-JP"/>
              </w:rPr>
              <w:instrText xml:space="preserve"> ADDIN EN.CITE &lt;EndNote&gt;&lt;Cite&gt;&lt;Author&gt;Fontaine&lt;/Author&gt;&lt;Year&gt;2010&lt;/Year&gt;&lt;RecNum&gt;5&lt;/RecNum&gt;&lt;record&gt;&lt;rec-number&gt;5&lt;/rec-number&gt;&lt;foreign-keys&gt;&lt;key app="EN" db-id="ae29vdffysrrwrexx92vwvdjpzswasex2spw"&gt;5&lt;/key&gt;&lt;/foreign-keys&gt;&lt;ref-type name="Journal Article"&gt;17&lt;/ref-type&gt;&lt;contributors&gt;&lt;authors&gt;&lt;author&gt;Fontaine, L.&lt;/author&gt;&lt;author&gt;Dandoy, D.&lt;/author&gt;&lt;author&gt;Boutry, C.&lt;/author&gt;&lt;author&gt;Delplace, B.&lt;/author&gt;&lt;author&gt;de Frahan, M. H.&lt;/author&gt;&lt;author&gt;Fremaux, C.&lt;/author&gt;&lt;author&gt;Horvath, P.&lt;/author&gt;&lt;author&gt;Boyaval, P.&lt;/author&gt;&lt;author&gt;Hols, P.&lt;/author&gt;&lt;/authors&gt;&lt;/contributors&gt;&lt;auth-address&gt;Institut des Sciences de la Vie, Universite Catholique de Louvain, Place Croix du Sud 5, Box 6, B-1348 Louvain-la-Neuve, Belgium.&lt;/auth-address&gt;&lt;titles&gt;&lt;title&gt;&lt;style face="normal" font="default" size="100%"&gt;Development of a versatile procedure based on natural transformation for marker-free targeted genetic modification in &lt;/style&gt;&lt;style face="italic" font="default" size="100%"&gt;Streptococcus thermophilus&lt;/style&gt;&lt;/title&gt;&lt;secondary-title&gt;Appl Environ Microbiol&lt;/secondary-title&gt;&lt;/titles&gt;&lt;periodical&gt;&lt;full-title&gt;Appl Environ Microbiol&lt;/full-title&gt;&lt;/periodical&gt;&lt;pages&gt;7870-7&lt;/pages&gt;&lt;volume&gt;76&lt;/volume&gt;&lt;number&gt;23&lt;/number&gt;&lt;edition&gt;2010/10/12&lt;/edition&gt;&lt;keywords&gt;&lt;keyword&gt;Gene Targeting/*methods&lt;/keyword&gt;&lt;keyword&gt;Genetics, Microbial/*methods&lt;/keyword&gt;&lt;keyword&gt;Mutagenesis, Insertional&lt;/keyword&gt;&lt;keyword&gt;Sequence Deletion&lt;/keyword&gt;&lt;keyword&gt;Streptococcus thermophilus/*genetics&lt;/keyword&gt;&lt;keyword&gt;Transformation, Bacterial&lt;/keyword&gt;&lt;/keywords&gt;&lt;dates&gt;&lt;year&gt;2010&lt;/year&gt;&lt;pub-dates&gt;&lt;date&gt;Dec&lt;/date&gt;&lt;/pub-dates&gt;&lt;/dates&gt;&lt;isbn&gt;1098-5336 (Electronic)&amp;#xD;0099-2240 (Linking)&lt;/isbn&gt;&lt;accession-num&gt;20935129&lt;/accession-num&gt;&lt;urls&gt;&lt;related-urls&gt;&lt;url&gt;http://www.ncbi.nlm.nih.gov/entrez/query.fcgi?cmd=Retrieve&amp;amp;db=PubMed&amp;amp;dopt=Citation&amp;amp;list_uids=20935129&lt;/url&gt;&lt;/related-urls&gt;&lt;/urls&gt;&lt;electronic-resource-num&gt;AEM.01671-10 [pii]&amp;#xD;10.1128/AEM.01671-10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lang w:val="en-US" w:eastAsia="ja-JP"/>
              </w:rPr>
              <w:fldChar w:fldCharType="separate"/>
            </w:r>
            <w:r w:rsidR="00A70424" w:rsidRPr="00A70424">
              <w:rPr>
                <w:rFonts w:ascii="Times New Roman" w:eastAsiaTheme="minorEastAsia" w:hAnsi="Times New Roman" w:cs="Times New Roman"/>
                <w:color w:val="auto"/>
                <w:lang w:val="en-US" w:eastAsia="ja-JP"/>
              </w:rPr>
              <w:t>(Fontaine et al., 2010)</w:t>
            </w:r>
            <w:r>
              <w:rPr>
                <w:rFonts w:ascii="Times New Roman" w:hAnsi="Times New Roman" w:cs="Times New Roman"/>
                <w:lang w:val="en-US" w:eastAsia="ja-JP"/>
              </w:rPr>
              <w:fldChar w:fldCharType="end"/>
            </w:r>
          </w:p>
        </w:tc>
      </w:tr>
      <w:tr w:rsidR="001E29BC" w:rsidRPr="005B4BD3" w14:paraId="30092893" w14:textId="77777777" w:rsidTr="005C39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3044C359" w14:textId="77777777" w:rsidR="001E29BC" w:rsidRPr="001E29BC" w:rsidRDefault="001E29BC" w:rsidP="009F4CCA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1E29BC">
              <w:rPr>
                <w:rFonts w:ascii="Times New Roman" w:hAnsi="Times New Roman" w:cs="Times New Roman"/>
                <w:b w:val="0"/>
                <w:lang w:val="en-US"/>
              </w:rPr>
              <w:t>pGIUD0855</w:t>
            </w:r>
            <w:r w:rsidRPr="001E29BC">
              <w:rPr>
                <w:rFonts w:ascii="Times New Roman" w:hAnsi="Times New Roman" w:cs="Times New Roman"/>
                <w:b w:val="0"/>
                <w:i/>
                <w:lang w:val="en-US"/>
              </w:rPr>
              <w:t>ery</w:t>
            </w:r>
          </w:p>
        </w:tc>
        <w:tc>
          <w:tcPr>
            <w:tcW w:w="4536" w:type="dxa"/>
            <w:shd w:val="clear" w:color="auto" w:fill="auto"/>
          </w:tcPr>
          <w:p w14:paraId="5906FC4F" w14:textId="77777777" w:rsidR="001E29BC" w:rsidRDefault="001E29BC" w:rsidP="00E62B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E29BC">
              <w:rPr>
                <w:rFonts w:ascii="Times New Roman" w:hAnsi="Times New Roman" w:cs="Times New Roman"/>
                <w:lang w:val="en-US"/>
              </w:rPr>
              <w:t>pUC18 derivative</w:t>
            </w:r>
            <w:r>
              <w:rPr>
                <w:rFonts w:ascii="Times New Roman" w:hAnsi="Times New Roman" w:cs="Times New Roman"/>
                <w:lang w:val="en-US"/>
              </w:rPr>
              <w:t xml:space="preserve"> containing the </w:t>
            </w:r>
            <w:proofErr w:type="spellStart"/>
            <w:r w:rsidRPr="001E29BC">
              <w:rPr>
                <w:rFonts w:ascii="Times New Roman" w:hAnsi="Times New Roman" w:cs="Times New Roman"/>
                <w:i/>
                <w:lang w:val="en-US"/>
              </w:rPr>
              <w:t>erm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gene</w:t>
            </w:r>
          </w:p>
        </w:tc>
        <w:tc>
          <w:tcPr>
            <w:tcW w:w="2515" w:type="dxa"/>
            <w:shd w:val="clear" w:color="auto" w:fill="auto"/>
          </w:tcPr>
          <w:p w14:paraId="7C0A3E68" w14:textId="0DA84562" w:rsidR="001E29BC" w:rsidRPr="007E22A2" w:rsidRDefault="005C3928" w:rsidP="00A70424">
            <w:pPr>
              <w:ind w:right="-18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ascii="Times New Roman" w:hAnsi="Times New Roman" w:cs="Times New Roman"/>
                <w:lang w:val="en-US" w:eastAsia="ja-JP"/>
              </w:rPr>
              <w:fldChar w:fldCharType="begin"/>
            </w:r>
            <w:r w:rsidR="00026F72">
              <w:rPr>
                <w:rFonts w:ascii="Times New Roman" w:hAnsi="Times New Roman" w:cs="Times New Roman"/>
                <w:lang w:val="en-US" w:eastAsia="ja-JP"/>
              </w:rPr>
              <w:instrText xml:space="preserve"> ADDIN EN.CITE &lt;EndNote&gt;&lt;Cite&gt;&lt;Author&gt;Fontaine&lt;/Author&gt;&lt;Year&gt;2010&lt;/Year&gt;&lt;RecNum&gt;5&lt;/RecNum&gt;&lt;record&gt;&lt;rec-number&gt;5&lt;/rec-number&gt;&lt;foreign-keys&gt;&lt;key app="EN" db-id="ae29vdffysrrwrexx92vwvdjpzswasex2spw"&gt;5&lt;/key&gt;&lt;/foreign-keys&gt;&lt;ref-type name="Journal Article"&gt;17&lt;/ref-type&gt;&lt;contributors&gt;&lt;authors&gt;&lt;author&gt;Fontaine, L.&lt;/author&gt;&lt;author&gt;Dandoy, D.&lt;/author&gt;&lt;author&gt;Boutry, C.&lt;/author&gt;&lt;author&gt;Delplace, B.&lt;/author&gt;&lt;author&gt;de Frahan, M. H.&lt;/author&gt;&lt;author&gt;Fremaux, C.&lt;/author&gt;&lt;author&gt;Horvath, P.&lt;/author&gt;&lt;author&gt;Boyaval, P.&lt;/author&gt;&lt;author&gt;Hols, P.&lt;/author&gt;&lt;/authors&gt;&lt;/contributors&gt;&lt;auth-address&gt;Institut des Sciences de la Vie, Universite Catholique de Louvain, Place Croix du Sud 5, Box 6, B-1348 Louvain-la-Neuve, Belgium.&lt;/auth-address&gt;&lt;titles&gt;&lt;title&gt;&lt;style face="normal" font="default" size="100%"&gt;Development of a versatile procedure based on natural transformation for marker-free targeted genetic modification in &lt;/style&gt;&lt;style face="italic" font="default" size="100%"&gt;Streptococcus thermophilus&lt;/style&gt;&lt;/title&gt;&lt;secondary-title&gt;Appl Environ Microbiol&lt;/secondary-title&gt;&lt;/titles&gt;&lt;periodical&gt;&lt;full-title&gt;Appl Environ Microbiol&lt;/full-title&gt;&lt;/periodical&gt;&lt;pages&gt;7870-7&lt;/pages&gt;&lt;volume&gt;76&lt;/volume&gt;&lt;number&gt;23&lt;/number&gt;&lt;edition&gt;2010/10/12&lt;/edition&gt;&lt;keywords&gt;&lt;keyword&gt;Gene Targeting/*methods&lt;/keyword&gt;&lt;keyword&gt;Genetics, Microbial/*methods&lt;/keyword&gt;&lt;keyword&gt;Mutagenesis, Insertional&lt;/keyword&gt;&lt;keyword&gt;Sequence Deletion&lt;/keyword&gt;&lt;keyword&gt;Streptococcus thermophilus/*genetics&lt;/keyword&gt;&lt;keyword&gt;Transformation, Bacterial&lt;/keyword&gt;&lt;/keywords&gt;&lt;dates&gt;&lt;year&gt;2010&lt;/year&gt;&lt;pub-dates&gt;&lt;date&gt;Dec&lt;/date&gt;&lt;/pub-dates&gt;&lt;/dates&gt;&lt;isbn&gt;1098-5336 (Electronic)&amp;#xD;0099-2240 (Linking)&lt;/isbn&gt;&lt;accession-num&gt;20935129&lt;/accession-num&gt;&lt;urls&gt;&lt;related-urls&gt;&lt;url&gt;http://www.ncbi.nlm.nih.gov/entrez/query.fcgi?cmd=Retrieve&amp;amp;db=PubMed&amp;amp;dopt=Citation&amp;amp;list_uids=20935129&lt;/url&gt;&lt;/related-urls&gt;&lt;/urls&gt;&lt;electronic-resource-num&gt;AEM.01671-10 [pii]&amp;#xD;10.1128/AEM.01671-10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lang w:val="en-US" w:eastAsia="ja-JP"/>
              </w:rPr>
              <w:fldChar w:fldCharType="separate"/>
            </w:r>
            <w:r w:rsidR="00A70424">
              <w:rPr>
                <w:rFonts w:ascii="Times New Roman" w:hAnsi="Times New Roman" w:cs="Times New Roman"/>
                <w:lang w:val="en-US" w:eastAsia="ja-JP"/>
              </w:rPr>
              <w:t>(Fontaine et al., 2010)</w:t>
            </w:r>
            <w:r>
              <w:rPr>
                <w:rFonts w:ascii="Times New Roman" w:hAnsi="Times New Roman" w:cs="Times New Roman"/>
                <w:lang w:val="en-US" w:eastAsia="ja-JP"/>
              </w:rPr>
              <w:fldChar w:fldCharType="end"/>
            </w:r>
          </w:p>
        </w:tc>
      </w:tr>
      <w:tr w:rsidR="00EE0F98" w:rsidRPr="005B4BD3" w14:paraId="7C6031B3" w14:textId="77777777" w:rsidTr="005C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BFBFBF" w:themeFill="background1" w:themeFillShade="BF"/>
          </w:tcPr>
          <w:p w14:paraId="6A664E91" w14:textId="559B5E51" w:rsidR="00EE0F98" w:rsidRPr="00EE0F98" w:rsidRDefault="00AD0CE2" w:rsidP="00AD0CE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EE0F98">
              <w:rPr>
                <w:rFonts w:ascii="Times New Roman" w:hAnsi="Times New Roman" w:cs="Times New Roman"/>
                <w:b w:val="0"/>
                <w:lang w:val="en-US"/>
              </w:rPr>
              <w:t>pS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EUDO</w:t>
            </w:r>
            <w:r w:rsidR="00EE0F98" w:rsidRPr="00EE0F98">
              <w:rPr>
                <w:rFonts w:ascii="Times New Roman" w:hAnsi="Times New Roman" w:cs="Times New Roman"/>
                <w:b w:val="0"/>
                <w:lang w:val="en-US"/>
              </w:rPr>
              <w:t>-P</w:t>
            </w:r>
            <w:r w:rsidR="00EE0F98" w:rsidRPr="00EE0F98">
              <w:rPr>
                <w:rFonts w:ascii="Times New Roman" w:hAnsi="Times New Roman" w:cs="Times New Roman"/>
                <w:b w:val="0"/>
                <w:i/>
                <w:vertAlign w:val="subscript"/>
                <w:lang w:val="en-US"/>
              </w:rPr>
              <w:t>usp45</w:t>
            </w:r>
            <w:r w:rsidR="00EE0F98" w:rsidRPr="00EE0F98">
              <w:rPr>
                <w:rFonts w:ascii="Times New Roman" w:hAnsi="Times New Roman" w:cs="Times New Roman"/>
                <w:b w:val="0"/>
                <w:lang w:val="en-US"/>
              </w:rPr>
              <w:t>-</w:t>
            </w:r>
            <w:r w:rsidRPr="008A7C6B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sf</w:t>
            </w:r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gfp</w:t>
            </w:r>
            <w:r w:rsidR="00EE0F98" w:rsidRPr="00EE0F98">
              <w:rPr>
                <w:rFonts w:ascii="Times New Roman" w:hAnsi="Times New Roman" w:cs="Times New Roman"/>
                <w:b w:val="0"/>
                <w:lang w:val="en-US"/>
              </w:rPr>
              <w:t>(</w:t>
            </w:r>
            <w:proofErr w:type="spellStart"/>
            <w:r w:rsidR="00EE0F98" w:rsidRPr="00EE0F98">
              <w:rPr>
                <w:rFonts w:ascii="Times New Roman" w:hAnsi="Times New Roman" w:cs="Times New Roman"/>
                <w:b w:val="0"/>
                <w:lang w:val="en-US"/>
              </w:rPr>
              <w:t>Bs</w:t>
            </w:r>
            <w:proofErr w:type="spellEnd"/>
            <w:r w:rsidR="00EE0F98" w:rsidRPr="00EE0F98">
              <w:rPr>
                <w:rFonts w:ascii="Times New Roman" w:hAnsi="Times New Roman" w:cs="Times New Roman"/>
                <w:b w:val="0"/>
                <w:lang w:val="en-US"/>
              </w:rPr>
              <w:t>)</w:t>
            </w:r>
          </w:p>
        </w:tc>
        <w:tc>
          <w:tcPr>
            <w:tcW w:w="4536" w:type="dxa"/>
            <w:shd w:val="clear" w:color="auto" w:fill="BFBFBF" w:themeFill="background1" w:themeFillShade="BF"/>
          </w:tcPr>
          <w:p w14:paraId="71E0EF3C" w14:textId="3502060D" w:rsidR="00EE0F98" w:rsidRPr="00594F80" w:rsidRDefault="00AD0CE2" w:rsidP="00E62B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erm</w:t>
            </w:r>
            <w:r w:rsidR="00CE2897" w:rsidRPr="00CE2897">
              <w:rPr>
                <w:rFonts w:ascii="Times New Roman" w:hAnsi="Times New Roman" w:cs="Times New Roman"/>
                <w:i/>
                <w:lang w:val="en-US"/>
              </w:rPr>
              <w:t>-oroP</w:t>
            </w:r>
            <w:proofErr w:type="spellEnd"/>
            <w:r w:rsidR="00CE2897">
              <w:rPr>
                <w:rFonts w:ascii="Times New Roman" w:hAnsi="Times New Roman" w:cs="Times New Roman"/>
                <w:lang w:val="en-US"/>
              </w:rPr>
              <w:t xml:space="preserve"> containing vector</w:t>
            </w:r>
          </w:p>
        </w:tc>
        <w:tc>
          <w:tcPr>
            <w:tcW w:w="2515" w:type="dxa"/>
            <w:shd w:val="clear" w:color="auto" w:fill="BFBFBF" w:themeFill="background1" w:themeFillShade="BF"/>
          </w:tcPr>
          <w:p w14:paraId="5D46B37A" w14:textId="173F653A" w:rsidR="00EE0F98" w:rsidRDefault="005C3928" w:rsidP="00A70424">
            <w:pPr>
              <w:ind w:right="-18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ascii="Times New Roman" w:hAnsi="Times New Roman" w:cs="Times New Roman"/>
                <w:lang w:val="en-US" w:eastAsia="ja-JP"/>
              </w:rPr>
              <w:fldChar w:fldCharType="begin">
                <w:fldData xml:space="preserve">PEVuZE5vdGU+PENpdGU+PEF1dGhvcj5PdmVya2FtcDwvQXV0aG9yPjxZZWFyPjIwMTM8L1llYXI+
PFJlY051bT42MzwvUmVjTnVtPjxyZWNvcmQ+PHJlYy1udW1iZXI+NjM8L3JlYy1udW1iZXI+PGZv
cmVpZ24ta2V5cz48a2V5IGFwcD0iRU4iIGRiLWlkPSJhZTI5dmRmZnlzcnJ3cmV4eDkydnd2ZGpw
enN3YXNleDJzcHciPjYzPC9rZXk+PC9mb3JlaWduLWtleXM+PHJlZi10eXBlIG5hbWU9IkpvdXJu
YWwgQXJ0aWNsZSI+MTc8L3JlZi10eXBlPjxjb250cmlidXRvcnM+PGF1dGhvcnM+PGF1dGhvcj5P
dmVya2FtcCwgVy48L2F1dGhvcj48YXV0aG9yPkJlaWxoYXJ6LCBLLjwvYXV0aG9yPjxhdXRob3I+
RGV0ZXJ0IE91ZGUgV2VtZSwgUi48L2F1dGhvcj48YXV0aG9yPlNvbG9wb3ZhLCBBLjwvYXV0aG9y
PjxhdXRob3I+S2Fyc2VucywgSC48L2F1dGhvcj48YXV0aG9yPktvdmFjcywgQS48L2F1dGhvcj48
YXV0aG9yPktvaywgSi48L2F1dGhvcj48YXV0aG9yPkt1aXBlcnMsIE8uIFAuPC9hdXRob3I+PGF1
dGhvcj5WZWVuaW5nLCBKLiBXLjwvYXV0aG9yPjwvYXV0aG9ycz48L2NvbnRyaWJ1dG9ycz48YXV0
aC1hZGRyZXNzPkRlcGFydG1lbnQgb2YgTW9sZWN1bGFyIEdlbmV0aWNzLCBHcm9uaW5nZW4gQmlv
bW9sZWN1bGFyIFNjaWVuY2VzIGFuZCBCaW90ZWNobm9sb2d5IEluc3RpdHV0ZSwgQ2VudHJlIGZv
ciBTeW50aGV0aWMgQmlvbG9neSwgVW5pdmVyc2l0eSBvZiBHcm9uaW5nZW4sIEdyb25pbmdlbiwg
VGhlIE5ldGhlcmxhbmRzLjwvYXV0aC1hZGRyZXNzPjx0aXRsZXM+PHRpdGxlPjxzdHlsZSBmYWNl
PSJub3JtYWwiIGZvbnQ9ImRlZmF1bHQiIHNpemU9IjEwMCUiPkJlbmNobWFya2luZyB2YXJpb3Vz
IGdyZWVuIGZsdW9yZXNjZW50IHByb3RlaW4gdmFyaWFudHMgaW4gPC9zdHlsZT48c3R5bGUgZmFj
ZT0iaXRhbGljIiBmb250PSJkZWZhdWx0IiBzaXplPSIxMDAlIj5CYWNpbGx1cyBzdWJ0aWxpczwv
c3R5bGU+PHN0eWxlIGZhY2U9Im5vcm1hbCIgZm9udD0iZGVmYXVsdCIgc2l6ZT0iMTAwJSI+LCA8
L3N0eWxlPjxzdHlsZSBmYWNlPSJpdGFsaWMiIGZvbnQ9ImRlZmF1bHQiIHNpemU9IjEwMCUiPlN0
cmVwdG9jb2NjdXMgcG5ldW1vbmlhZTwvc3R5bGU+PHN0eWxlIGZhY2U9Im5vcm1hbCIgZm9udD0i
ZGVmYXVsdCIgc2l6ZT0iMTAwJSI+LCBhbmQgPC9zdHlsZT48c3R5bGUgZmFjZT0iaXRhbGljIiBm
b250PSJkZWZhdWx0IiBzaXplPSIxMDAlIj5MYWN0b2NvY2N1cyBsYWN0aXM8L3N0eWxlPjxzdHls
ZSBmYWNlPSJub3JtYWwiIGZvbnQ9ImRlZmF1bHQiIHNpemU9IjEwMCUiPiBmb3IgbGl2ZSBjZWxs
IGltYWdpbmc8L3N0eWxlPjwvdGl0bGU+PHNlY29uZGFyeS10aXRsZT5BcHBsIEVudmlyb24gTWlj
cm9iaW9sPC9zZWNvbmRhcnktdGl0bGU+PC90aXRsZXM+PHBlcmlvZGljYWw+PGZ1bGwtdGl0bGU+
QXBwbCBFbnZpcm9uIE1pY3JvYmlvbDwvZnVsbC10aXRsZT48L3BlcmlvZGljYWw+PHBhZ2VzPjY0
ODEtOTA8L3BhZ2VzPjx2b2x1bWU+Nzk8L3ZvbHVtZT48bnVtYmVyPjIwPC9udW1iZXI+PGVkaXRp
b24+MjAxMy8wOC8yMTwvZWRpdGlvbj48a2V5d29yZHM+PGtleXdvcmQ+QmFjaWxsdXMgc3VidGls
aXMvKmNoZW1pc3RyeS9nZW5ldGljcy9tZXRhYm9saXNtPC9rZXl3b3JkPjxrZXl3b3JkPipCZW5j
aG1hcmtpbmc8L2tleXdvcmQ+PGtleXdvcmQ+RE5BLCBCYWN0ZXJpYWwvY2hlbWlzdHJ5L2dlbmV0
aWNzPC9rZXl3b3JkPjxrZXl3b3JkPkdyZWVuIEZsdW9yZXNjZW50IFByb3RlaW5zLyphbmFseXNp
cy9nZW5ldGljczwva2V5d29yZD48a2V5d29yZD5MYWN0b2NvY2N1cyBsYWN0aXMvKmNoZW1pc3Ry
eS9nZW5ldGljcy9tZXRhYm9saXNtPC9rZXl3b3JkPjxrZXl3b3JkPk1pY3Jvc2NvcHksIEZsdW9y
ZXNjZW5jZS8qbWV0aG9kczwva2V5d29yZD48a2V5d29yZD5Nb2xlY3VsYXIgU2VxdWVuY2UgRGF0
YTwva2V5d29yZD48a2V5d29yZD5TZXF1ZW5jZSBBbmFseXNpcywgRE5BPC9rZXl3b3JkPjxrZXl3
b3JkPlN0YWluaW5nIGFuZCBMYWJlbGluZy8qbWV0aG9kczwva2V5d29yZD48a2V5d29yZD5TdHJl
cHRvY29jY3VzIHBuZXVtb25pYWUvKmNoZW1pc3RyeS9nZW5ldGljcy9tZXRhYm9saXNtPC9rZXl3
b3JkPjwva2V5d29yZHM+PGRhdGVzPjx5ZWFyPjIwMTM8L3llYXI+PHB1Yi1kYXRlcz48ZGF0ZT5P
Y3Q8L2RhdGU+PC9wdWItZGF0ZXM+PC9kYXRlcz48aXNibj4xMDk4LTUzMzYgKEVsZWN0cm9uaWMp
JiN4RDswMDk5LTIyNDAgKExpbmtpbmcpPC9pc2JuPjxhY2Nlc3Npb24tbnVtPjIzOTU2Mzg3PC9h
Y2Nlc3Npb24tbnVtPjx1cmxzPjxyZWxhdGVkLXVybHM+PHVybD5odHRwOi8vd3d3Lm5jYmkubmxt
Lm5paC5nb3YvZW50cmV6L3F1ZXJ5LmZjZ2k/Y21kPVJldHJpZXZlJmFtcDtkYj1QdWJNZWQmYW1w
O2RvcHQ9Q2l0YXRpb24mYW1wO2xpc3RfdWlkcz0yMzk1NjM4NzwvdXJsPjwvcmVsYXRlZC11cmxz
PjwvdXJscz48ZWxlY3Ryb25pYy1yZXNvdXJjZS1udW0+QUVNLjAyMDMzLTEzIFtwaWldJiN4RDsx
MC4xMTI4L0FFTS4wMjAzMy0xMzwvZWxlY3Ryb25pYy1yZXNvdXJjZS1udW0+PGxhbmd1YWdlPmVu
ZzwvbGFuZ3VhZ2U+PC9yZWNvcmQ+PC9DaXRlPjwvRW5kTm90ZT4A
</w:fldData>
              </w:fldChar>
            </w:r>
            <w:r w:rsidR="00026F72">
              <w:rPr>
                <w:rFonts w:ascii="Times New Roman" w:hAnsi="Times New Roman" w:cs="Times New Roman"/>
                <w:lang w:val="en-US" w:eastAsia="ja-JP"/>
              </w:rPr>
              <w:instrText xml:space="preserve"> ADDIN EN.CITE </w:instrText>
            </w:r>
            <w:r w:rsidR="00026F72">
              <w:rPr>
                <w:rFonts w:ascii="Times New Roman" w:hAnsi="Times New Roman" w:cs="Times New Roman"/>
                <w:lang w:val="en-US" w:eastAsia="ja-JP"/>
              </w:rPr>
              <w:fldChar w:fldCharType="begin">
                <w:fldData xml:space="preserve">PEVuZE5vdGU+PENpdGU+PEF1dGhvcj5PdmVya2FtcDwvQXV0aG9yPjxZZWFyPjIwMTM8L1llYXI+
PFJlY051bT42MzwvUmVjTnVtPjxyZWNvcmQ+PHJlYy1udW1iZXI+NjM8L3JlYy1udW1iZXI+PGZv
cmVpZ24ta2V5cz48a2V5IGFwcD0iRU4iIGRiLWlkPSJhZTI5dmRmZnlzcnJ3cmV4eDkydnd2ZGpw
enN3YXNleDJzcHciPjYzPC9rZXk+PC9mb3JlaWduLWtleXM+PHJlZi10eXBlIG5hbWU9IkpvdXJu
YWwgQXJ0aWNsZSI+MTc8L3JlZi10eXBlPjxjb250cmlidXRvcnM+PGF1dGhvcnM+PGF1dGhvcj5P
dmVya2FtcCwgVy48L2F1dGhvcj48YXV0aG9yPkJlaWxoYXJ6LCBLLjwvYXV0aG9yPjxhdXRob3I+
RGV0ZXJ0IE91ZGUgV2VtZSwgUi48L2F1dGhvcj48YXV0aG9yPlNvbG9wb3ZhLCBBLjwvYXV0aG9y
PjxhdXRob3I+S2Fyc2VucywgSC48L2F1dGhvcj48YXV0aG9yPktvdmFjcywgQS48L2F1dGhvcj48
YXV0aG9yPktvaywgSi48L2F1dGhvcj48YXV0aG9yPkt1aXBlcnMsIE8uIFAuPC9hdXRob3I+PGF1
dGhvcj5WZWVuaW5nLCBKLiBXLjwvYXV0aG9yPjwvYXV0aG9ycz48L2NvbnRyaWJ1dG9ycz48YXV0
aC1hZGRyZXNzPkRlcGFydG1lbnQgb2YgTW9sZWN1bGFyIEdlbmV0aWNzLCBHcm9uaW5nZW4gQmlv
bW9sZWN1bGFyIFNjaWVuY2VzIGFuZCBCaW90ZWNobm9sb2d5IEluc3RpdHV0ZSwgQ2VudHJlIGZv
ciBTeW50aGV0aWMgQmlvbG9neSwgVW5pdmVyc2l0eSBvZiBHcm9uaW5nZW4sIEdyb25pbmdlbiwg
VGhlIE5ldGhlcmxhbmRzLjwvYXV0aC1hZGRyZXNzPjx0aXRsZXM+PHRpdGxlPjxzdHlsZSBmYWNl
PSJub3JtYWwiIGZvbnQ9ImRlZmF1bHQiIHNpemU9IjEwMCUiPkJlbmNobWFya2luZyB2YXJpb3Vz
IGdyZWVuIGZsdW9yZXNjZW50IHByb3RlaW4gdmFyaWFudHMgaW4gPC9zdHlsZT48c3R5bGUgZmFj
ZT0iaXRhbGljIiBmb250PSJkZWZhdWx0IiBzaXplPSIxMDAlIj5CYWNpbGx1cyBzdWJ0aWxpczwv
c3R5bGU+PHN0eWxlIGZhY2U9Im5vcm1hbCIgZm9udD0iZGVmYXVsdCIgc2l6ZT0iMTAwJSI+LCA8
L3N0eWxlPjxzdHlsZSBmYWNlPSJpdGFsaWMiIGZvbnQ9ImRlZmF1bHQiIHNpemU9IjEwMCUiPlN0
cmVwdG9jb2NjdXMgcG5ldW1vbmlhZTwvc3R5bGU+PHN0eWxlIGZhY2U9Im5vcm1hbCIgZm9udD0i
ZGVmYXVsdCIgc2l6ZT0iMTAwJSI+LCBhbmQgPC9zdHlsZT48c3R5bGUgZmFjZT0iaXRhbGljIiBm
b250PSJkZWZhdWx0IiBzaXplPSIxMDAlIj5MYWN0b2NvY2N1cyBsYWN0aXM8L3N0eWxlPjxzdHls
ZSBmYWNlPSJub3JtYWwiIGZvbnQ9ImRlZmF1bHQiIHNpemU9IjEwMCUiPiBmb3IgbGl2ZSBjZWxs
IGltYWdpbmc8L3N0eWxlPjwvdGl0bGU+PHNlY29uZGFyeS10aXRsZT5BcHBsIEVudmlyb24gTWlj
cm9iaW9sPC9zZWNvbmRhcnktdGl0bGU+PC90aXRsZXM+PHBlcmlvZGljYWw+PGZ1bGwtdGl0bGU+
QXBwbCBFbnZpcm9uIE1pY3JvYmlvbDwvZnVsbC10aXRsZT48L3BlcmlvZGljYWw+PHBhZ2VzPjY0
ODEtOTA8L3BhZ2VzPjx2b2x1bWU+Nzk8L3ZvbHVtZT48bnVtYmVyPjIwPC9udW1iZXI+PGVkaXRp
b24+MjAxMy8wOC8yMTwvZWRpdGlvbj48a2V5d29yZHM+PGtleXdvcmQ+QmFjaWxsdXMgc3VidGls
aXMvKmNoZW1pc3RyeS9nZW5ldGljcy9tZXRhYm9saXNtPC9rZXl3b3JkPjxrZXl3b3JkPipCZW5j
aG1hcmtpbmc8L2tleXdvcmQ+PGtleXdvcmQ+RE5BLCBCYWN0ZXJpYWwvY2hlbWlzdHJ5L2dlbmV0
aWNzPC9rZXl3b3JkPjxrZXl3b3JkPkdyZWVuIEZsdW9yZXNjZW50IFByb3RlaW5zLyphbmFseXNp
cy9nZW5ldGljczwva2V5d29yZD48a2V5d29yZD5MYWN0b2NvY2N1cyBsYWN0aXMvKmNoZW1pc3Ry
eS9nZW5ldGljcy9tZXRhYm9saXNtPC9rZXl3b3JkPjxrZXl3b3JkPk1pY3Jvc2NvcHksIEZsdW9y
ZXNjZW5jZS8qbWV0aG9kczwva2V5d29yZD48a2V5d29yZD5Nb2xlY3VsYXIgU2VxdWVuY2UgRGF0
YTwva2V5d29yZD48a2V5d29yZD5TZXF1ZW5jZSBBbmFseXNpcywgRE5BPC9rZXl3b3JkPjxrZXl3
b3JkPlN0YWluaW5nIGFuZCBMYWJlbGluZy8qbWV0aG9kczwva2V5d29yZD48a2V5d29yZD5TdHJl
cHRvY29jY3VzIHBuZXVtb25pYWUvKmNoZW1pc3RyeS9nZW5ldGljcy9tZXRhYm9saXNtPC9rZXl3
b3JkPjwva2V5d29yZHM+PGRhdGVzPjx5ZWFyPjIwMTM8L3llYXI+PHB1Yi1kYXRlcz48ZGF0ZT5P
Y3Q8L2RhdGU+PC9wdWItZGF0ZXM+PC9kYXRlcz48aXNibj4xMDk4LTUzMzYgKEVsZWN0cm9uaWMp
JiN4RDswMDk5LTIyNDAgKExpbmtpbmcpPC9pc2JuPjxhY2Nlc3Npb24tbnVtPjIzOTU2Mzg3PC9h
Y2Nlc3Npb24tbnVtPjx1cmxzPjxyZWxhdGVkLXVybHM+PHVybD5odHRwOi8vd3d3Lm5jYmkubmxt
Lm5paC5nb3YvZW50cmV6L3F1ZXJ5LmZjZ2k/Y21kPVJldHJpZXZlJmFtcDtkYj1QdWJNZWQmYW1w
O2RvcHQ9Q2l0YXRpb24mYW1wO2xpc3RfdWlkcz0yMzk1NjM4NzwvdXJsPjwvcmVsYXRlZC11cmxz
PjwvdXJscz48ZWxlY3Ryb25pYy1yZXNvdXJjZS1udW0+QUVNLjAyMDMzLTEzIFtwaWldJiN4RDsx
MC4xMTI4L0FFTS4wMjAzMy0xMzwvZWxlY3Ryb25pYy1yZXNvdXJjZS1udW0+PGxhbmd1YWdlPmVu
ZzwvbGFuZ3VhZ2U+PC9yZWNvcmQ+PC9DaXRlPjwvRW5kTm90ZT4A
</w:fldData>
              </w:fldChar>
            </w:r>
            <w:r w:rsidR="00026F72">
              <w:rPr>
                <w:rFonts w:ascii="Times New Roman" w:hAnsi="Times New Roman" w:cs="Times New Roman"/>
                <w:lang w:val="en-US" w:eastAsia="ja-JP"/>
              </w:rPr>
              <w:instrText xml:space="preserve"> ADDIN EN.CITE.DATA </w:instrText>
            </w:r>
            <w:r w:rsidR="00026F72">
              <w:rPr>
                <w:rFonts w:ascii="Times New Roman" w:hAnsi="Times New Roman" w:cs="Times New Roman"/>
                <w:lang w:val="en-US" w:eastAsia="ja-JP"/>
              </w:rPr>
            </w:r>
            <w:r w:rsidR="00026F72">
              <w:rPr>
                <w:rFonts w:ascii="Times New Roman" w:hAnsi="Times New Roman" w:cs="Times New Roman"/>
                <w:lang w:val="en-US" w:eastAsia="ja-JP"/>
              </w:rPr>
              <w:fldChar w:fldCharType="end"/>
            </w:r>
            <w:r>
              <w:rPr>
                <w:rFonts w:ascii="Times New Roman" w:hAnsi="Times New Roman" w:cs="Times New Roman"/>
                <w:lang w:val="en-US" w:eastAsia="ja-JP"/>
              </w:rPr>
            </w:r>
            <w:r>
              <w:rPr>
                <w:rFonts w:ascii="Times New Roman" w:hAnsi="Times New Roman" w:cs="Times New Roman"/>
                <w:lang w:val="en-US" w:eastAsia="ja-JP"/>
              </w:rPr>
              <w:fldChar w:fldCharType="separate"/>
            </w:r>
            <w:r w:rsidR="00A70424">
              <w:rPr>
                <w:rFonts w:ascii="Times New Roman" w:hAnsi="Times New Roman" w:cs="Times New Roman"/>
                <w:lang w:val="en-US" w:eastAsia="ja-JP"/>
              </w:rPr>
              <w:t>(Overkamp et al., 2013)</w:t>
            </w:r>
            <w:r>
              <w:rPr>
                <w:rFonts w:ascii="Times New Roman" w:hAnsi="Times New Roman" w:cs="Times New Roman"/>
                <w:lang w:val="en-US" w:eastAsia="ja-JP"/>
              </w:rPr>
              <w:fldChar w:fldCharType="end"/>
            </w:r>
          </w:p>
        </w:tc>
      </w:tr>
      <w:tr w:rsidR="00CB7EF9" w:rsidRPr="005B4BD3" w14:paraId="60A5503C" w14:textId="77777777" w:rsidTr="005C39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115F8CD4" w14:textId="07DE8AA6" w:rsidR="00CB7EF9" w:rsidRPr="00EE0F98" w:rsidRDefault="00CB7EF9" w:rsidP="00CB7EF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CE2897">
              <w:rPr>
                <w:rFonts w:ascii="Times New Roman" w:hAnsi="Times New Roman" w:cs="Times New Roman"/>
                <w:b w:val="0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GILF</w:t>
            </w:r>
            <w:r w:rsidRPr="00A00940">
              <w:rPr>
                <w:rFonts w:ascii="Times New Roman" w:hAnsi="Times New Roman" w:cs="Times New Roman"/>
                <w:b w:val="0"/>
                <w:i/>
                <w:lang w:val="en-US"/>
              </w:rPr>
              <w:t>spec</w:t>
            </w:r>
            <w:proofErr w:type="spellEnd"/>
          </w:p>
        </w:tc>
        <w:tc>
          <w:tcPr>
            <w:tcW w:w="4536" w:type="dxa"/>
            <w:shd w:val="clear" w:color="auto" w:fill="auto"/>
          </w:tcPr>
          <w:p w14:paraId="19AA4A9A" w14:textId="6CA680B5" w:rsidR="00CB7EF9" w:rsidRPr="00920B4F" w:rsidRDefault="00CB7E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G</w:t>
            </w:r>
            <w:r w:rsidRPr="008A7C6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 w:cs="Times New Roman"/>
                <w:lang w:val="en-US"/>
              </w:rPr>
              <w:t xml:space="preserve">host9 </w:t>
            </w:r>
            <w:r w:rsidRPr="00564C02">
              <w:rPr>
                <w:rFonts w:ascii="Times New Roman" w:hAnsi="Times New Roman" w:cs="Times New Roman"/>
                <w:lang w:val="en-US"/>
              </w:rPr>
              <w:t xml:space="preserve">derivative containing the </w:t>
            </w:r>
            <w:proofErr w:type="spellStart"/>
            <w:r w:rsidRPr="00564C02">
              <w:rPr>
                <w:rFonts w:ascii="Times New Roman" w:hAnsi="Times New Roman" w:cs="Times New Roman"/>
                <w:lang w:val="en-US"/>
              </w:rPr>
              <w:t>spectinomycin</w:t>
            </w:r>
            <w:proofErr w:type="spellEnd"/>
            <w:r w:rsidRPr="00564C02">
              <w:rPr>
                <w:rFonts w:ascii="Times New Roman" w:hAnsi="Times New Roman" w:cs="Times New Roman"/>
                <w:lang w:val="en-US"/>
              </w:rPr>
              <w:t xml:space="preserve"> resistance cassette </w:t>
            </w:r>
            <w:proofErr w:type="spellStart"/>
            <w:r w:rsidRPr="00564C02">
              <w:rPr>
                <w:rFonts w:ascii="Times New Roman" w:hAnsi="Times New Roman" w:cs="Times New Roman"/>
                <w:lang w:val="en-US"/>
              </w:rPr>
              <w:t>P</w:t>
            </w:r>
            <w:r w:rsidR="00380F16" w:rsidRPr="008E377F">
              <w:rPr>
                <w:rFonts w:ascii="Times New Roman" w:hAnsi="Times New Roman" w:cs="Times New Roman"/>
                <w:vertAlign w:val="subscript"/>
                <w:lang w:val="en-US"/>
              </w:rPr>
              <w:t>S</w:t>
            </w:r>
            <w:r w:rsidR="00380F16" w:rsidRPr="00380F16">
              <w:rPr>
                <w:rFonts w:ascii="Times New Roman" w:hAnsi="Times New Roman" w:cs="Times New Roman"/>
                <w:vertAlign w:val="subscript"/>
                <w:lang w:val="en-US"/>
              </w:rPr>
              <w:t>pec</w:t>
            </w:r>
            <w:r w:rsidR="000B228E" w:rsidRPr="000B228E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564C02">
              <w:rPr>
                <w:rFonts w:ascii="Times New Roman" w:hAnsi="Times New Roman" w:cs="Times New Roman"/>
                <w:i/>
                <w:lang w:val="en-US"/>
              </w:rPr>
              <w:t>-</w:t>
            </w:r>
            <w:r w:rsidR="000B228E" w:rsidRPr="008E377F">
              <w:rPr>
                <w:rFonts w:ascii="Times New Roman" w:hAnsi="Times New Roman" w:cs="Times New Roman"/>
                <w:lang w:val="en-US"/>
              </w:rPr>
              <w:t>Spec</w:t>
            </w:r>
            <w:r w:rsidR="000B228E" w:rsidRPr="008E377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 w:rsidR="000B228E" w:rsidRPr="00564C0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64C02">
              <w:rPr>
                <w:rFonts w:ascii="Times New Roman" w:hAnsi="Times New Roman" w:cs="Times New Roman"/>
                <w:lang w:val="en-US"/>
              </w:rPr>
              <w:t xml:space="preserve">downstream of </w:t>
            </w:r>
            <w:proofErr w:type="spellStart"/>
            <w:r w:rsidRPr="00564C02">
              <w:rPr>
                <w:rFonts w:ascii="Times New Roman" w:hAnsi="Times New Roman" w:cs="Times New Roman"/>
                <w:i/>
                <w:lang w:val="en-US"/>
              </w:rPr>
              <w:t>luxAB</w:t>
            </w:r>
            <w:proofErr w:type="spellEnd"/>
          </w:p>
        </w:tc>
        <w:tc>
          <w:tcPr>
            <w:tcW w:w="2515" w:type="dxa"/>
            <w:shd w:val="clear" w:color="auto" w:fill="auto"/>
          </w:tcPr>
          <w:p w14:paraId="34FCC884" w14:textId="127AA359" w:rsidR="00CB7EF9" w:rsidRDefault="00CB7EF9" w:rsidP="00A70424">
            <w:pPr>
              <w:ind w:right="-18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ascii="Times New Roman" w:hAnsi="Times New Roman" w:cs="Times New Roman"/>
                <w:lang w:val="en-US" w:eastAsia="ja-JP"/>
              </w:rPr>
              <w:fldChar w:fldCharType="begin"/>
            </w:r>
            <w:r w:rsidR="00026F72">
              <w:rPr>
                <w:rFonts w:ascii="Times New Roman" w:hAnsi="Times New Roman" w:cs="Times New Roman"/>
                <w:lang w:val="en-US" w:eastAsia="ja-JP"/>
              </w:rPr>
              <w:instrText xml:space="preserve"> ADDIN EN.CITE &lt;EndNote&gt;&lt;Cite&gt;&lt;Author&gt;Haustenne&lt;/Author&gt;&lt;Year&gt;2015&lt;/Year&gt;&lt;RecNum&gt;62&lt;/RecNum&gt;&lt;record&gt;&lt;rec-number&gt;62&lt;/rec-number&gt;&lt;foreign-keys&gt;&lt;key app="EN" db-id="ae29vdffysrrwrexx92vwvdjpzswasex2spw"&gt;62&lt;/key&gt;&lt;/foreign-keys&gt;&lt;ref-type name="Journal Article"&gt;17&lt;/ref-type&gt;&lt;contributors&gt;&lt;authors&gt;&lt;author&gt;Haustenne, L.&lt;/author&gt;&lt;author&gt;Bastin, G.&lt;/author&gt;&lt;author&gt;Hols, P.&lt;/author&gt;&lt;author&gt;Fontaine, L.&lt;/author&gt;&lt;/authors&gt;&lt;/contributors&gt;&lt;auth-address&gt;Biochimie, Biophysique et Genetique des Microorganismes, Institut des Sciences de la Vie, Universite catholique de Louvain Louvain-la-Neuve, Belgium.&amp;#xD;Center for Systems Engineering and Applied Mechanics, ICTEAM, Universite catholique de Louvain Louvain-la-Neuve, Belgium.&lt;/auth-address&gt;&lt;titles&gt;&lt;title&gt;&lt;style face="normal" font="default" size="100%"&gt;Modeling of the ComRS Signaling Pathway Reveals the Limiting Factors Controlling Competence in &lt;/style&gt;&lt;style face="italic" font="default" size="100%"&gt;Streptococcus thermophilus&lt;/style&gt;&lt;/title&gt;&lt;secondary-title&gt;Front Microbiol&lt;/secondary-title&gt;&lt;/titles&gt;&lt;periodical&gt;&lt;full-title&gt;Front Microbiol&lt;/full-title&gt;&lt;/periodical&gt;&lt;pages&gt;1413&lt;/pages&gt;&lt;volume&gt;6&lt;/volume&gt;&lt;edition&gt;2016/01/07&lt;/edition&gt;&lt;dates&gt;&lt;year&gt;2015&lt;/year&gt;&lt;/dates&gt;&lt;isbn&gt;1664-302X (Linking)&lt;/isbn&gt;&lt;accession-num&gt;26733960&lt;/accession-num&gt;&lt;urls&gt;&lt;related-urls&gt;&lt;url&gt;http://www.ncbi.nlm.nih.gov/entrez/query.fcgi?cmd=Retrieve&amp;amp;db=PubMed&amp;amp;dopt=Citation&amp;amp;list_uids=26733960&lt;/url&gt;&lt;/related-urls&gt;&lt;/urls&gt;&lt;electronic-resource-num&gt;10.3389/fmicb.2015.01413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lang w:val="en-US" w:eastAsia="ja-JP"/>
              </w:rPr>
              <w:fldChar w:fldCharType="separate"/>
            </w:r>
            <w:r w:rsidR="00A70424">
              <w:rPr>
                <w:rFonts w:ascii="Times New Roman" w:hAnsi="Times New Roman" w:cs="Times New Roman"/>
                <w:lang w:val="en-US" w:eastAsia="ja-JP"/>
              </w:rPr>
              <w:t>(Haustenne et al., 2015)</w:t>
            </w:r>
            <w:r>
              <w:rPr>
                <w:rFonts w:ascii="Times New Roman" w:hAnsi="Times New Roman" w:cs="Times New Roman"/>
                <w:lang w:val="en-US" w:eastAsia="ja-JP"/>
              </w:rPr>
              <w:fldChar w:fldCharType="end"/>
            </w:r>
          </w:p>
        </w:tc>
      </w:tr>
      <w:tr w:rsidR="00CB7EF9" w:rsidRPr="005B4BD3" w14:paraId="68DE9429" w14:textId="77777777" w:rsidTr="005C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BFBFBF" w:themeFill="background1" w:themeFillShade="BF"/>
          </w:tcPr>
          <w:p w14:paraId="4103F74C" w14:textId="403C7726" w:rsidR="00CB7EF9" w:rsidRPr="00CE2897" w:rsidRDefault="00CB7EF9" w:rsidP="00CB7EF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CE2897">
              <w:rPr>
                <w:rFonts w:ascii="Times New Roman" w:hAnsi="Times New Roman" w:cs="Times New Roman"/>
                <w:b w:val="0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JUD</w:t>
            </w:r>
            <w:r w:rsidRPr="00A011A1">
              <w:rPr>
                <w:rFonts w:ascii="Times New Roman" w:hAnsi="Times New Roman" w:cs="Times New Roman"/>
                <w:b w:val="0"/>
                <w:i/>
                <w:lang w:val="en-US"/>
              </w:rPr>
              <w:t>specmut1</w:t>
            </w:r>
          </w:p>
        </w:tc>
        <w:tc>
          <w:tcPr>
            <w:tcW w:w="4536" w:type="dxa"/>
            <w:shd w:val="clear" w:color="auto" w:fill="BFBFBF" w:themeFill="background1" w:themeFillShade="BF"/>
          </w:tcPr>
          <w:p w14:paraId="5032EEDB" w14:textId="6AB3C598" w:rsidR="00CB7EF9" w:rsidRPr="00594F80" w:rsidRDefault="00CB7EF9" w:rsidP="00CB7E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GILF</w:t>
            </w:r>
            <w:r w:rsidRPr="00870C25">
              <w:rPr>
                <w:rFonts w:ascii="Times New Roman" w:hAnsi="Times New Roman" w:cs="Times New Roman"/>
                <w:i/>
                <w:lang w:val="en-US"/>
              </w:rPr>
              <w:t>spe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derivative in which a </w:t>
            </w:r>
            <w:proofErr w:type="spellStart"/>
            <w:r w:rsidRPr="001B4C35">
              <w:rPr>
                <w:rFonts w:ascii="Times New Roman" w:hAnsi="Times New Roman" w:cs="Times New Roman"/>
                <w:i/>
                <w:lang w:val="en-US"/>
              </w:rPr>
              <w:t>Spe</w:t>
            </w:r>
            <w:r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restriction site was mutated</w:t>
            </w:r>
          </w:p>
        </w:tc>
        <w:tc>
          <w:tcPr>
            <w:tcW w:w="2515" w:type="dxa"/>
            <w:shd w:val="clear" w:color="auto" w:fill="BFBFBF" w:themeFill="background1" w:themeFillShade="BF"/>
          </w:tcPr>
          <w:p w14:paraId="4D023601" w14:textId="46687114" w:rsidR="00CB7EF9" w:rsidRDefault="00CB7EF9" w:rsidP="00A70424">
            <w:pPr>
              <w:ind w:right="-18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ascii="Times New Roman" w:hAnsi="Times New Roman" w:cs="Times New Roman"/>
                <w:lang w:val="en-US" w:eastAsia="ja-JP"/>
              </w:rPr>
              <w:fldChar w:fldCharType="begin">
      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      </w:fldChar>
            </w:r>
            <w:r w:rsidR="00026F72">
              <w:rPr>
                <w:rFonts w:ascii="Times New Roman" w:hAnsi="Times New Roman" w:cs="Times New Roman"/>
                <w:lang w:val="en-US" w:eastAsia="ja-JP"/>
              </w:rPr>
              <w:instrText xml:space="preserve"> ADDIN EN.CITE </w:instrText>
            </w:r>
            <w:r w:rsidR="00026F72">
              <w:rPr>
                <w:rFonts w:ascii="Times New Roman" w:hAnsi="Times New Roman" w:cs="Times New Roman"/>
                <w:lang w:val="en-US" w:eastAsia="ja-JP"/>
              </w:rPr>
              <w:fldChar w:fldCharType="begin">
      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      </w:fldChar>
            </w:r>
            <w:r w:rsidR="00026F72">
              <w:rPr>
                <w:rFonts w:ascii="Times New Roman" w:hAnsi="Times New Roman" w:cs="Times New Roman"/>
                <w:lang w:val="en-US" w:eastAsia="ja-JP"/>
              </w:rPr>
              <w:instrText xml:space="preserve"> ADDIN EN.CITE.DATA </w:instrText>
            </w:r>
            <w:r w:rsidR="00026F72">
              <w:rPr>
                <w:rFonts w:ascii="Times New Roman" w:hAnsi="Times New Roman" w:cs="Times New Roman"/>
                <w:lang w:val="en-US" w:eastAsia="ja-JP"/>
              </w:rPr>
            </w:r>
            <w:r w:rsidR="00026F72">
              <w:rPr>
                <w:rFonts w:ascii="Times New Roman" w:hAnsi="Times New Roman" w:cs="Times New Roman"/>
                <w:lang w:val="en-US" w:eastAsia="ja-JP"/>
              </w:rPr>
              <w:fldChar w:fldCharType="end"/>
            </w:r>
            <w:r>
              <w:rPr>
                <w:rFonts w:ascii="Times New Roman" w:hAnsi="Times New Roman" w:cs="Times New Roman"/>
                <w:lang w:val="en-US" w:eastAsia="ja-JP"/>
              </w:rPr>
            </w:r>
            <w:r>
              <w:rPr>
                <w:rFonts w:ascii="Times New Roman" w:hAnsi="Times New Roman" w:cs="Times New Roman"/>
                <w:lang w:val="en-US" w:eastAsia="ja-JP"/>
              </w:rPr>
              <w:fldChar w:fldCharType="separate"/>
            </w:r>
            <w:r w:rsidR="00A70424">
              <w:rPr>
                <w:rFonts w:ascii="Times New Roman" w:hAnsi="Times New Roman" w:cs="Times New Roman"/>
                <w:lang w:val="en-US" w:eastAsia="ja-JP"/>
              </w:rPr>
              <w:t>(Mignolet et al., 2018)</w:t>
            </w:r>
            <w:r>
              <w:rPr>
                <w:rFonts w:ascii="Times New Roman" w:hAnsi="Times New Roman" w:cs="Times New Roman"/>
                <w:lang w:val="en-US" w:eastAsia="ja-JP"/>
              </w:rPr>
              <w:fldChar w:fldCharType="end"/>
            </w:r>
          </w:p>
        </w:tc>
      </w:tr>
      <w:tr w:rsidR="00CB7EF9" w:rsidRPr="005B4BD3" w14:paraId="1809A7B5" w14:textId="77777777" w:rsidTr="005C39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3DE6D3E5" w14:textId="3CE48AF5" w:rsidR="00CB7EF9" w:rsidRPr="00CE2897" w:rsidRDefault="00CB7EF9" w:rsidP="00CB7EF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pJUD</w:t>
            </w:r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spec</w:t>
            </w:r>
            <w:r w:rsidRPr="00605072">
              <w:rPr>
                <w:rFonts w:ascii="Times New Roman" w:hAnsi="Times New Roman" w:cs="Times New Roman"/>
                <w:b w:val="0"/>
                <w:i/>
                <w:lang w:val="en-US"/>
              </w:rPr>
              <w:t>mut1-gfp</w:t>
            </w:r>
            <w:r w:rsidRPr="00605072">
              <w:rPr>
                <w:rFonts w:ascii="Times New Roman" w:hAnsi="Times New Roman" w:cs="Times New Roman"/>
                <w:b w:val="0"/>
                <w:i/>
                <w:vertAlign w:val="superscript"/>
                <w:lang w:val="en-US"/>
              </w:rPr>
              <w:t>+</w:t>
            </w:r>
            <w:r w:rsidRPr="000C60D4">
              <w:rPr>
                <w:rFonts w:ascii="Times New Roman" w:hAnsi="Times New Roman" w:cs="Times New Roman"/>
                <w:b w:val="0"/>
                <w:lang w:val="en-US"/>
              </w:rPr>
              <w:t>ter</w:t>
            </w:r>
          </w:p>
        </w:tc>
        <w:tc>
          <w:tcPr>
            <w:tcW w:w="4536" w:type="dxa"/>
            <w:shd w:val="clear" w:color="auto" w:fill="auto"/>
          </w:tcPr>
          <w:p w14:paraId="5B5BBA5A" w14:textId="26B3A1FC" w:rsidR="00CB7EF9" w:rsidRDefault="00CB7EF9" w:rsidP="00CB7E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erminator </w:t>
            </w:r>
            <w:r w:rsidRPr="000C60D4">
              <w:rPr>
                <w:rFonts w:ascii="Times New Roman" w:hAnsi="Times New Roman" w:cs="Times New Roman"/>
                <w:lang w:val="en-US"/>
              </w:rPr>
              <w:t>associated</w:t>
            </w:r>
            <w:r>
              <w:rPr>
                <w:rFonts w:ascii="Times New Roman" w:hAnsi="Times New Roman" w:cs="Times New Roman"/>
                <w:i/>
                <w:lang w:val="en-US"/>
              </w:rPr>
              <w:t>-</w:t>
            </w:r>
            <w:proofErr w:type="spellStart"/>
            <w:r w:rsidRPr="00B00709">
              <w:rPr>
                <w:rFonts w:ascii="Times New Roman" w:hAnsi="Times New Roman" w:cs="Times New Roman"/>
                <w:i/>
                <w:lang w:val="en-US"/>
              </w:rPr>
              <w:t>gfp</w:t>
            </w:r>
            <w:proofErr w:type="spellEnd"/>
            <w:r w:rsidRPr="00B00709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+</w:t>
            </w:r>
            <w:r>
              <w:rPr>
                <w:rFonts w:ascii="Times New Roman" w:hAnsi="Times New Roman" w:cs="Times New Roman"/>
                <w:lang w:val="en-US"/>
              </w:rPr>
              <w:t xml:space="preserve"> ORF cloned in </w:t>
            </w:r>
            <w:r w:rsidRPr="00B00709">
              <w:rPr>
                <w:rFonts w:ascii="Times New Roman" w:hAnsi="Times New Roman" w:cs="Times New Roman"/>
                <w:lang w:val="en-US"/>
              </w:rPr>
              <w:t>pJUD</w:t>
            </w:r>
            <w:r w:rsidRPr="00824F3A">
              <w:rPr>
                <w:rFonts w:ascii="Times New Roman" w:hAnsi="Times New Roman" w:cs="Times New Roman"/>
                <w:i/>
                <w:lang w:val="en-US"/>
              </w:rPr>
              <w:t>specmut1</w:t>
            </w:r>
          </w:p>
        </w:tc>
        <w:tc>
          <w:tcPr>
            <w:tcW w:w="2515" w:type="dxa"/>
            <w:shd w:val="clear" w:color="auto" w:fill="auto"/>
          </w:tcPr>
          <w:p w14:paraId="6908F771" w14:textId="26306A23" w:rsidR="00CB7EF9" w:rsidRDefault="00CB7EF9" w:rsidP="00A70424">
            <w:pPr>
              <w:ind w:right="-18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ascii="Times New Roman" w:hAnsi="Times New Roman" w:cs="Times New Roman"/>
                <w:lang w:val="en-US" w:eastAsia="ja-JP"/>
              </w:rPr>
              <w:fldChar w:fldCharType="begin">
      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      </w:fldChar>
            </w:r>
            <w:r w:rsidR="00026F72">
              <w:rPr>
                <w:rFonts w:ascii="Times New Roman" w:hAnsi="Times New Roman" w:cs="Times New Roman"/>
                <w:lang w:val="en-US" w:eastAsia="ja-JP"/>
              </w:rPr>
              <w:instrText xml:space="preserve"> ADDIN EN.CITE </w:instrText>
            </w:r>
            <w:r w:rsidR="00026F72">
              <w:rPr>
                <w:rFonts w:ascii="Times New Roman" w:hAnsi="Times New Roman" w:cs="Times New Roman"/>
                <w:lang w:val="en-US" w:eastAsia="ja-JP"/>
              </w:rPr>
              <w:fldChar w:fldCharType="begin">
      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      </w:fldChar>
            </w:r>
            <w:r w:rsidR="00026F72">
              <w:rPr>
                <w:rFonts w:ascii="Times New Roman" w:hAnsi="Times New Roman" w:cs="Times New Roman"/>
                <w:lang w:val="en-US" w:eastAsia="ja-JP"/>
              </w:rPr>
              <w:instrText xml:space="preserve"> ADDIN EN.CITE.DATA </w:instrText>
            </w:r>
            <w:r w:rsidR="00026F72">
              <w:rPr>
                <w:rFonts w:ascii="Times New Roman" w:hAnsi="Times New Roman" w:cs="Times New Roman"/>
                <w:lang w:val="en-US" w:eastAsia="ja-JP"/>
              </w:rPr>
            </w:r>
            <w:r w:rsidR="00026F72">
              <w:rPr>
                <w:rFonts w:ascii="Times New Roman" w:hAnsi="Times New Roman" w:cs="Times New Roman"/>
                <w:lang w:val="en-US" w:eastAsia="ja-JP"/>
              </w:rPr>
              <w:fldChar w:fldCharType="end"/>
            </w:r>
            <w:r>
              <w:rPr>
                <w:rFonts w:ascii="Times New Roman" w:hAnsi="Times New Roman" w:cs="Times New Roman"/>
                <w:lang w:val="en-US" w:eastAsia="ja-JP"/>
              </w:rPr>
            </w:r>
            <w:r>
              <w:rPr>
                <w:rFonts w:ascii="Times New Roman" w:hAnsi="Times New Roman" w:cs="Times New Roman"/>
                <w:lang w:val="en-US" w:eastAsia="ja-JP"/>
              </w:rPr>
              <w:fldChar w:fldCharType="separate"/>
            </w:r>
            <w:r w:rsidR="00A70424">
              <w:rPr>
                <w:rFonts w:ascii="Times New Roman" w:hAnsi="Times New Roman" w:cs="Times New Roman"/>
                <w:lang w:val="en-US" w:eastAsia="ja-JP"/>
              </w:rPr>
              <w:t>(Mignolet et al., 2018)</w:t>
            </w:r>
            <w:r>
              <w:rPr>
                <w:rFonts w:ascii="Times New Roman" w:hAnsi="Times New Roman" w:cs="Times New Roman"/>
                <w:lang w:val="en-US" w:eastAsia="ja-JP"/>
              </w:rPr>
              <w:fldChar w:fldCharType="end"/>
            </w:r>
          </w:p>
        </w:tc>
      </w:tr>
      <w:tr w:rsidR="00CB7EF9" w:rsidRPr="00793679" w14:paraId="42FBDA5E" w14:textId="77777777" w:rsidTr="005C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BFBFBF" w:themeFill="background1" w:themeFillShade="BF"/>
          </w:tcPr>
          <w:p w14:paraId="457395AF" w14:textId="1F3A5F12" w:rsidR="00CB7EF9" w:rsidRPr="00CE2897" w:rsidRDefault="00CB7EF9" w:rsidP="00CB7EF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pNZ5319</w:t>
            </w:r>
          </w:p>
        </w:tc>
        <w:tc>
          <w:tcPr>
            <w:tcW w:w="4536" w:type="dxa"/>
            <w:shd w:val="clear" w:color="auto" w:fill="BFBFBF" w:themeFill="background1" w:themeFillShade="BF"/>
          </w:tcPr>
          <w:p w14:paraId="7E42269F" w14:textId="1D5DFC33" w:rsidR="00CB7EF9" w:rsidRDefault="00CB7EF9" w:rsidP="00CB7E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00867">
              <w:rPr>
                <w:rFonts w:ascii="Times New Roman" w:hAnsi="Times New Roman" w:cs="Times New Roman"/>
                <w:lang w:val="en-US"/>
              </w:rPr>
              <w:t xml:space="preserve">pACYC184 derivative containing the </w:t>
            </w:r>
            <w:r w:rsidRPr="00500867">
              <w:rPr>
                <w:rFonts w:ascii="Times New Roman" w:hAnsi="Times New Roman" w:cs="Times New Roman"/>
                <w:i/>
                <w:lang w:val="en-US"/>
              </w:rPr>
              <w:t>cat</w:t>
            </w:r>
            <w:r w:rsidRPr="00500867">
              <w:rPr>
                <w:rFonts w:ascii="Times New Roman" w:hAnsi="Times New Roman" w:cs="Times New Roman"/>
                <w:lang w:val="en-US"/>
              </w:rPr>
              <w:t xml:space="preserve"> gene under the control of the P32 constitutive promoter from </w:t>
            </w:r>
            <w:proofErr w:type="spellStart"/>
            <w:r w:rsidRPr="00500867">
              <w:rPr>
                <w:rFonts w:ascii="Times New Roman" w:hAnsi="Times New Roman" w:cs="Times New Roman"/>
                <w:i/>
                <w:lang w:val="en-US"/>
              </w:rPr>
              <w:t>Lactococcus</w:t>
            </w:r>
            <w:proofErr w:type="spellEnd"/>
            <w:r w:rsidRPr="00500867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500867">
              <w:rPr>
                <w:rFonts w:ascii="Times New Roman" w:hAnsi="Times New Roman" w:cs="Times New Roman"/>
                <w:i/>
                <w:lang w:val="en-US"/>
              </w:rPr>
              <w:t>lactis</w:t>
            </w:r>
            <w:proofErr w:type="spellEnd"/>
          </w:p>
        </w:tc>
        <w:tc>
          <w:tcPr>
            <w:tcW w:w="2515" w:type="dxa"/>
            <w:shd w:val="clear" w:color="auto" w:fill="BFBFBF" w:themeFill="background1" w:themeFillShade="BF"/>
          </w:tcPr>
          <w:p w14:paraId="4AD0AFFA" w14:textId="2AEBBE31" w:rsidR="00CB7EF9" w:rsidRDefault="00CB7EF9" w:rsidP="00A70424">
            <w:pPr>
              <w:ind w:right="-18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ascii="Times New Roman" w:hAnsi="Times New Roman" w:cs="Times New Roman"/>
                <w:lang w:val="en-US" w:eastAsia="ja-JP"/>
              </w:rPr>
              <w:fldChar w:fldCharType="begin"/>
            </w:r>
            <w:r w:rsidR="00026F72">
              <w:rPr>
                <w:rFonts w:ascii="Times New Roman" w:hAnsi="Times New Roman" w:cs="Times New Roman"/>
                <w:lang w:val="en-US" w:eastAsia="ja-JP"/>
              </w:rPr>
              <w:instrText xml:space="preserve"> ADDIN EN.CITE &lt;EndNote&gt;&lt;Cite&gt;&lt;Author&gt;Lambert&lt;/Author&gt;&lt;Year&gt;2007&lt;/Year&gt;&lt;RecNum&gt;65&lt;/RecNum&gt;&lt;record&gt;&lt;rec-number&gt;65&lt;/rec-number&gt;&lt;foreign-keys&gt;&lt;key app="EN" db-id="ae29vdffysrrwrexx92vwvdjpzswasex2spw"&gt;65&lt;/key&gt;&lt;/foreign-keys&gt;&lt;ref-type name="Journal Article"&gt;17&lt;/ref-type&gt;&lt;contributors&gt;&lt;authors&gt;&lt;author&gt;Lambert, J. M.&lt;/author&gt;&lt;author&gt;Bongers, R. S.&lt;/author&gt;&lt;author&gt;Kleerebezem, M.&lt;/author&gt;&lt;/authors&gt;&lt;/contributors&gt;&lt;auth-address&gt;Wegeningen Centre for Food Science, Microbial Functionality and Safety Programme, Health and Safety Department, P.O. Box 20, 6710 BA Ede, The Netherlands.&lt;/auth-address&gt;&lt;titles&gt;&lt;title&gt;&lt;style face="normal" font="default" size="100%"&gt;Cre-lox-based system for multiple gene deletions and selectable-marker removal in &lt;/style&gt;&lt;style face="italic" font="default" size="100%"&gt;Lactobacillus plantarum&lt;/style&gt;&lt;/title&gt;&lt;secondary-title&gt;Appl Environ Microbiol&lt;/secondary-title&gt;&lt;/titles&gt;&lt;periodical&gt;&lt;full-title&gt;Appl Environ Microbiol&lt;/full-title&gt;&lt;/periodical&gt;&lt;pages&gt;1126-35&lt;/pages&gt;&lt;volume&gt;73&lt;/volume&gt;&lt;number&gt;4&lt;/number&gt;&lt;edition&gt;2006/12/05&lt;/edition&gt;&lt;keywords&gt;&lt;keyword&gt;*Gene Deletion&lt;/keyword&gt;&lt;keyword&gt;Genetic Linkage/*genetics&lt;/keyword&gt;&lt;keyword&gt;Genetic Markers/genetics&lt;/keyword&gt;&lt;keyword&gt;Integrases/*metabolism&lt;/keyword&gt;&lt;keyword&gt;Lactobacillus plantarum/*genetics&lt;/keyword&gt;&lt;keyword&gt;Molecular Sequence Data&lt;/keyword&gt;&lt;keyword&gt;Mutagenesis&lt;/keyword&gt;&lt;/keywords&gt;&lt;dates&gt;&lt;year&gt;2007&lt;/year&gt;&lt;pub-dates&gt;&lt;date&gt;Feb&lt;/date&gt;&lt;/pub-dates&gt;&lt;/dates&gt;&lt;isbn&gt;0099-2240 (Print)&amp;#xD;0099-2240 (Linking)&lt;/isbn&gt;&lt;accession-num&gt;17142375&lt;/accession-num&gt;&lt;urls&gt;&lt;related-urls&gt;&lt;url&gt;http://www.ncbi.nlm.nih.gov/entrez/query.fcgi?cmd=Retrieve&amp;amp;db=PubMed&amp;amp;dopt=Citation&amp;amp;list_uids=17142375&lt;/url&gt;&lt;/related-urls&gt;&lt;/urls&gt;&lt;electronic-resource-num&gt;AEM.01473-06 [pii]&amp;#xD;10.1128/AEM.01473-06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lang w:val="en-US" w:eastAsia="ja-JP"/>
              </w:rPr>
              <w:fldChar w:fldCharType="separate"/>
            </w:r>
            <w:r w:rsidR="00A70424">
              <w:rPr>
                <w:rFonts w:ascii="Times New Roman" w:hAnsi="Times New Roman" w:cs="Times New Roman"/>
                <w:lang w:val="en-US" w:eastAsia="ja-JP"/>
              </w:rPr>
              <w:t>(Lambert et al., 2007)</w:t>
            </w:r>
            <w:r>
              <w:rPr>
                <w:rFonts w:ascii="Times New Roman" w:hAnsi="Times New Roman" w:cs="Times New Roman"/>
                <w:lang w:val="en-US" w:eastAsia="ja-JP"/>
              </w:rPr>
              <w:fldChar w:fldCharType="end"/>
            </w:r>
          </w:p>
        </w:tc>
      </w:tr>
      <w:tr w:rsidR="00CB7EF9" w:rsidRPr="00793679" w14:paraId="1449D8EB" w14:textId="77777777" w:rsidTr="005C39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52F52C1A" w14:textId="6DFE5906" w:rsidR="00CB7EF9" w:rsidRDefault="00CB7EF9" w:rsidP="00CB7EF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lang w:val="en-US"/>
              </w:rPr>
              <w:t>pJIM</w:t>
            </w:r>
            <w:r w:rsidRPr="008B0DBF">
              <w:rPr>
                <w:rFonts w:ascii="Times New Roman" w:hAnsi="Times New Roman" w:cs="Times New Roman"/>
                <w:b w:val="0"/>
                <w:i/>
                <w:lang w:val="en-US"/>
              </w:rPr>
              <w:t>cat</w:t>
            </w:r>
            <w:proofErr w:type="spellEnd"/>
          </w:p>
        </w:tc>
        <w:tc>
          <w:tcPr>
            <w:tcW w:w="4536" w:type="dxa"/>
            <w:shd w:val="clear" w:color="auto" w:fill="auto"/>
          </w:tcPr>
          <w:p w14:paraId="22A9C720" w14:textId="623D2401" w:rsidR="00CB7EF9" w:rsidRPr="00500867" w:rsidRDefault="00CB7EF9" w:rsidP="00FF22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7267C">
              <w:rPr>
                <w:rFonts w:ascii="Times New Roman" w:hAnsi="Times New Roman" w:cs="Times New Roman"/>
                <w:lang w:val="en-US"/>
              </w:rPr>
              <w:t>pG</w:t>
            </w:r>
            <w:r w:rsidRPr="008A7C6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  <w:r w:rsidRPr="0077267C">
              <w:rPr>
                <w:rFonts w:ascii="Times New Roman" w:hAnsi="Times New Roman" w:cs="Times New Roman"/>
                <w:lang w:val="en-US"/>
              </w:rPr>
              <w:t xml:space="preserve">host9 containing the </w:t>
            </w:r>
            <w:proofErr w:type="spellStart"/>
            <w:r w:rsidRPr="0077267C">
              <w:rPr>
                <w:rFonts w:ascii="Times New Roman" w:hAnsi="Times New Roman" w:cs="Times New Roman"/>
                <w:i/>
                <w:lang w:val="en-US"/>
              </w:rPr>
              <w:t>luxAB</w:t>
            </w:r>
            <w:proofErr w:type="spellEnd"/>
            <w:r w:rsidRPr="0077267C">
              <w:rPr>
                <w:rFonts w:ascii="Times New Roman" w:hAnsi="Times New Roman" w:cs="Times New Roman"/>
                <w:lang w:val="en-US"/>
              </w:rPr>
              <w:t xml:space="preserve"> genes of </w:t>
            </w:r>
            <w:proofErr w:type="spellStart"/>
            <w:r w:rsidRPr="00091BD8">
              <w:rPr>
                <w:rFonts w:ascii="Times New Roman" w:hAnsi="Times New Roman" w:cs="Times New Roman"/>
                <w:i/>
                <w:lang w:val="en-US"/>
              </w:rPr>
              <w:t>Photorhabdus</w:t>
            </w:r>
            <w:proofErr w:type="spellEnd"/>
            <w:r w:rsidRPr="00091BD8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091BD8">
              <w:rPr>
                <w:rFonts w:ascii="Times New Roman" w:hAnsi="Times New Roman" w:cs="Times New Roman"/>
                <w:i/>
                <w:lang w:val="en-US"/>
              </w:rPr>
              <w:t>luminescens</w:t>
            </w:r>
            <w:proofErr w:type="spellEnd"/>
            <w:r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r w:rsidR="00FF2258">
              <w:rPr>
                <w:rFonts w:ascii="Times New Roman" w:hAnsi="Times New Roman" w:cs="Times New Roman"/>
                <w:lang w:val="en-US"/>
              </w:rPr>
              <w:t>and</w:t>
            </w:r>
            <w:r>
              <w:rPr>
                <w:rFonts w:ascii="Times New Roman" w:hAnsi="Times New Roman" w:cs="Times New Roman"/>
                <w:lang w:val="en-US"/>
              </w:rPr>
              <w:t xml:space="preserve"> a </w:t>
            </w:r>
            <w:r w:rsidRPr="009A7B19">
              <w:rPr>
                <w:rFonts w:ascii="Times New Roman" w:hAnsi="Times New Roman" w:cs="Times New Roman"/>
                <w:i/>
                <w:lang w:val="en-US"/>
              </w:rPr>
              <w:t>cat</w:t>
            </w:r>
            <w:r>
              <w:rPr>
                <w:rFonts w:ascii="Times New Roman" w:hAnsi="Times New Roman" w:cs="Times New Roman"/>
                <w:lang w:val="en-US"/>
              </w:rPr>
              <w:t xml:space="preserve"> cassette</w:t>
            </w:r>
          </w:p>
        </w:tc>
        <w:tc>
          <w:tcPr>
            <w:tcW w:w="2515" w:type="dxa"/>
            <w:shd w:val="clear" w:color="auto" w:fill="auto"/>
          </w:tcPr>
          <w:p w14:paraId="6648DCC2" w14:textId="7F0E9734" w:rsidR="00CB7EF9" w:rsidRDefault="00CB7EF9" w:rsidP="00A70424">
            <w:pPr>
              <w:ind w:right="-18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ascii="Times New Roman" w:hAnsi="Times New Roman" w:cs="Times New Roman"/>
                <w:lang w:val="en-US" w:eastAsia="ja-JP"/>
              </w:rPr>
              <w:fldChar w:fldCharType="begin">
      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      </w:fldChar>
            </w:r>
            <w:r w:rsidR="00026F72">
              <w:rPr>
                <w:rFonts w:ascii="Times New Roman" w:hAnsi="Times New Roman" w:cs="Times New Roman"/>
                <w:lang w:val="en-US" w:eastAsia="ja-JP"/>
              </w:rPr>
              <w:instrText xml:space="preserve"> ADDIN EN.CITE </w:instrText>
            </w:r>
            <w:r w:rsidR="00026F72">
              <w:rPr>
                <w:rFonts w:ascii="Times New Roman" w:hAnsi="Times New Roman" w:cs="Times New Roman"/>
                <w:lang w:val="en-US" w:eastAsia="ja-JP"/>
              </w:rPr>
              <w:fldChar w:fldCharType="begin">
      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      </w:fldChar>
            </w:r>
            <w:r w:rsidR="00026F72">
              <w:rPr>
                <w:rFonts w:ascii="Times New Roman" w:hAnsi="Times New Roman" w:cs="Times New Roman"/>
                <w:lang w:val="en-US" w:eastAsia="ja-JP"/>
              </w:rPr>
              <w:instrText xml:space="preserve"> ADDIN EN.CITE.DATA </w:instrText>
            </w:r>
            <w:r w:rsidR="00026F72">
              <w:rPr>
                <w:rFonts w:ascii="Times New Roman" w:hAnsi="Times New Roman" w:cs="Times New Roman"/>
                <w:lang w:val="en-US" w:eastAsia="ja-JP"/>
              </w:rPr>
            </w:r>
            <w:r w:rsidR="00026F72">
              <w:rPr>
                <w:rFonts w:ascii="Times New Roman" w:hAnsi="Times New Roman" w:cs="Times New Roman"/>
                <w:lang w:val="en-US" w:eastAsia="ja-JP"/>
              </w:rPr>
              <w:fldChar w:fldCharType="end"/>
            </w:r>
            <w:r>
              <w:rPr>
                <w:rFonts w:ascii="Times New Roman" w:hAnsi="Times New Roman" w:cs="Times New Roman"/>
                <w:lang w:val="en-US" w:eastAsia="ja-JP"/>
              </w:rPr>
            </w:r>
            <w:r>
              <w:rPr>
                <w:rFonts w:ascii="Times New Roman" w:hAnsi="Times New Roman" w:cs="Times New Roman"/>
                <w:lang w:val="en-US" w:eastAsia="ja-JP"/>
              </w:rPr>
              <w:fldChar w:fldCharType="separate"/>
            </w:r>
            <w:r w:rsidR="00A70424">
              <w:rPr>
                <w:rFonts w:ascii="Times New Roman" w:hAnsi="Times New Roman" w:cs="Times New Roman"/>
                <w:lang w:val="en-US" w:eastAsia="ja-JP"/>
              </w:rPr>
              <w:t>(Mignolet et al., 2018)</w:t>
            </w:r>
            <w:r>
              <w:rPr>
                <w:rFonts w:ascii="Times New Roman" w:hAnsi="Times New Roman" w:cs="Times New Roman"/>
                <w:lang w:val="en-US" w:eastAsia="ja-JP"/>
              </w:rPr>
              <w:fldChar w:fldCharType="end"/>
            </w:r>
          </w:p>
        </w:tc>
      </w:tr>
      <w:tr w:rsidR="002F5012" w:rsidRPr="00295E5E" w14:paraId="66501AA6" w14:textId="77777777" w:rsidTr="005C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BFBFBF" w:themeFill="background1" w:themeFillShade="BF"/>
          </w:tcPr>
          <w:p w14:paraId="70136C0F" w14:textId="1E634308" w:rsidR="002F5012" w:rsidRDefault="002F5012" w:rsidP="002F501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D8222D">
              <w:rPr>
                <w:rFonts w:ascii="Times New Roman" w:hAnsi="Times New Roman" w:cs="Times New Roman"/>
                <w:b w:val="0"/>
                <w:lang w:val="en-US"/>
              </w:rPr>
              <w:t>pBAD</w:t>
            </w:r>
            <w:proofErr w:type="spellEnd"/>
            <w:r w:rsidRPr="00D8222D">
              <w:rPr>
                <w:rFonts w:ascii="Times New Roman" w:hAnsi="Times New Roman" w:cs="Times New Roman"/>
                <w:b w:val="0"/>
                <w:lang w:val="en-US"/>
              </w:rPr>
              <w:t>-</w:t>
            </w:r>
            <w:proofErr w:type="spellStart"/>
            <w:r w:rsidRPr="00E015F8">
              <w:rPr>
                <w:rFonts w:ascii="Times New Roman" w:hAnsi="Times New Roman" w:cs="Times New Roman"/>
                <w:b w:val="0"/>
                <w:i/>
                <w:lang w:val="en-US"/>
              </w:rPr>
              <w:t>comR</w:t>
            </w:r>
            <w:proofErr w:type="spellEnd"/>
            <w:r w:rsidRPr="00E015F8">
              <w:rPr>
                <w:rFonts w:ascii="Times New Roman" w:hAnsi="Times New Roman" w:cs="Times New Roman"/>
                <w:b w:val="0"/>
                <w:i/>
                <w:lang w:val="en-US"/>
              </w:rPr>
              <w:t>-ST</w:t>
            </w:r>
          </w:p>
        </w:tc>
        <w:tc>
          <w:tcPr>
            <w:tcW w:w="4536" w:type="dxa"/>
            <w:shd w:val="clear" w:color="auto" w:fill="BFBFBF" w:themeFill="background1" w:themeFillShade="BF"/>
          </w:tcPr>
          <w:p w14:paraId="34258099" w14:textId="234AB7E7" w:rsidR="002F5012" w:rsidRPr="0077267C" w:rsidRDefault="002F5012" w:rsidP="002F50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41956">
              <w:rPr>
                <w:rFonts w:ascii="Times New Roman" w:hAnsi="Times New Roman" w:cs="Times New Roman"/>
                <w:lang w:val="en-US"/>
              </w:rPr>
              <w:t>pBAD</w:t>
            </w:r>
            <w:r w:rsidRPr="003507B9">
              <w:rPr>
                <w:rFonts w:ascii="Times New Roman" w:hAnsi="Times New Roman" w:cs="Times New Roman"/>
                <w:i/>
                <w:lang w:val="en-US"/>
              </w:rPr>
              <w:t>hisA</w:t>
            </w:r>
            <w:proofErr w:type="spellEnd"/>
            <w:r w:rsidRPr="00B41956">
              <w:rPr>
                <w:rFonts w:ascii="Times New Roman" w:hAnsi="Times New Roman" w:cs="Times New Roman"/>
                <w:lang w:val="en-US"/>
              </w:rPr>
              <w:t xml:space="preserve"> derivative </w:t>
            </w:r>
            <w:r>
              <w:rPr>
                <w:rFonts w:ascii="Times New Roman" w:hAnsi="Times New Roman" w:cs="Times New Roman"/>
                <w:lang w:val="en-US"/>
              </w:rPr>
              <w:t xml:space="preserve">encoding </w:t>
            </w:r>
            <w:proofErr w:type="spellStart"/>
            <w:r w:rsidRPr="008A7C6B">
              <w:rPr>
                <w:rFonts w:ascii="Times New Roman" w:hAnsi="Times New Roman" w:cs="Times New Roman"/>
                <w:lang w:val="en-US"/>
              </w:rPr>
              <w:t>ComR</w:t>
            </w:r>
            <w:proofErr w:type="spellEnd"/>
            <w:r w:rsidRPr="00B41956">
              <w:rPr>
                <w:rFonts w:ascii="Times New Roman" w:hAnsi="Times New Roman" w:cs="Times New Roman"/>
                <w:lang w:val="en-US"/>
              </w:rPr>
              <w:t xml:space="preserve"> fused to a C-terminal </w:t>
            </w:r>
            <w:proofErr w:type="spellStart"/>
            <w:r w:rsidRPr="00B41956">
              <w:rPr>
                <w:rFonts w:ascii="Times New Roman" w:hAnsi="Times New Roman" w:cs="Times New Roman"/>
                <w:lang w:val="en-US"/>
              </w:rPr>
              <w:t>StreptagII</w:t>
            </w:r>
            <w:proofErr w:type="spellEnd"/>
          </w:p>
        </w:tc>
        <w:tc>
          <w:tcPr>
            <w:tcW w:w="2515" w:type="dxa"/>
            <w:shd w:val="clear" w:color="auto" w:fill="BFBFBF" w:themeFill="background1" w:themeFillShade="BF"/>
          </w:tcPr>
          <w:p w14:paraId="1DC33EE2" w14:textId="3A306AD6" w:rsidR="002F5012" w:rsidRDefault="002F5012" w:rsidP="00A70424">
            <w:pPr>
              <w:ind w:right="-18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ascii="Times New Roman" w:hAnsi="Times New Roman" w:cs="Times New Roman"/>
                <w:lang w:val="en-US" w:eastAsia="ja-JP"/>
              </w:rPr>
              <w:fldChar w:fldCharType="begin">
      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      </w:fldChar>
            </w:r>
            <w:r w:rsidR="00026F72">
              <w:rPr>
                <w:rFonts w:ascii="Times New Roman" w:hAnsi="Times New Roman" w:cs="Times New Roman"/>
                <w:lang w:val="en-US" w:eastAsia="ja-JP"/>
              </w:rPr>
              <w:instrText xml:space="preserve"> ADDIN EN.CITE </w:instrText>
            </w:r>
            <w:r w:rsidR="00026F72">
              <w:rPr>
                <w:rFonts w:ascii="Times New Roman" w:hAnsi="Times New Roman" w:cs="Times New Roman"/>
                <w:lang w:val="en-US" w:eastAsia="ja-JP"/>
              </w:rPr>
              <w:fldChar w:fldCharType="begin">
      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      </w:fldChar>
            </w:r>
            <w:r w:rsidR="00026F72">
              <w:rPr>
                <w:rFonts w:ascii="Times New Roman" w:hAnsi="Times New Roman" w:cs="Times New Roman"/>
                <w:lang w:val="en-US" w:eastAsia="ja-JP"/>
              </w:rPr>
              <w:instrText xml:space="preserve"> ADDIN EN.CITE.DATA </w:instrText>
            </w:r>
            <w:r w:rsidR="00026F72">
              <w:rPr>
                <w:rFonts w:ascii="Times New Roman" w:hAnsi="Times New Roman" w:cs="Times New Roman"/>
                <w:lang w:val="en-US" w:eastAsia="ja-JP"/>
              </w:rPr>
            </w:r>
            <w:r w:rsidR="00026F72">
              <w:rPr>
                <w:rFonts w:ascii="Times New Roman" w:hAnsi="Times New Roman" w:cs="Times New Roman"/>
                <w:lang w:val="en-US" w:eastAsia="ja-JP"/>
              </w:rPr>
              <w:fldChar w:fldCharType="end"/>
            </w:r>
            <w:r>
              <w:rPr>
                <w:rFonts w:ascii="Times New Roman" w:hAnsi="Times New Roman" w:cs="Times New Roman"/>
                <w:lang w:val="en-US" w:eastAsia="ja-JP"/>
              </w:rPr>
            </w:r>
            <w:r>
              <w:rPr>
                <w:rFonts w:ascii="Times New Roman" w:hAnsi="Times New Roman" w:cs="Times New Roman"/>
                <w:lang w:val="en-US" w:eastAsia="ja-JP"/>
              </w:rPr>
              <w:fldChar w:fldCharType="separate"/>
            </w:r>
            <w:r w:rsidR="00A70424">
              <w:rPr>
                <w:rFonts w:ascii="Times New Roman" w:hAnsi="Times New Roman" w:cs="Times New Roman"/>
                <w:lang w:val="en-US" w:eastAsia="ja-JP"/>
              </w:rPr>
              <w:t>(Mignolet et al., 2018)</w:t>
            </w:r>
            <w:r>
              <w:rPr>
                <w:rFonts w:ascii="Times New Roman" w:hAnsi="Times New Roman" w:cs="Times New Roman"/>
                <w:lang w:val="en-US" w:eastAsia="ja-JP"/>
              </w:rPr>
              <w:fldChar w:fldCharType="end"/>
            </w:r>
          </w:p>
        </w:tc>
      </w:tr>
      <w:tr w:rsidR="00CB7EF9" w:rsidRPr="001A0A08" w14:paraId="0D7698BC" w14:textId="77777777" w:rsidTr="005C39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2A1B3523" w14:textId="7DFF7C2E" w:rsidR="00CB7EF9" w:rsidRDefault="00CB7EF9" w:rsidP="00CB7EF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D8222D">
              <w:rPr>
                <w:rFonts w:ascii="Times New Roman" w:hAnsi="Times New Roman" w:cs="Times New Roman"/>
                <w:b w:val="0"/>
                <w:lang w:val="en-US"/>
              </w:rPr>
              <w:t>pBAD</w:t>
            </w:r>
            <w:proofErr w:type="spellEnd"/>
            <w:r w:rsidRPr="00D8222D">
              <w:rPr>
                <w:rFonts w:ascii="Times New Roman" w:hAnsi="Times New Roman" w:cs="Times New Roman"/>
                <w:b w:val="0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scuR</w:t>
            </w:r>
            <w:proofErr w:type="spellEnd"/>
            <w:r w:rsidRPr="00E015F8">
              <w:rPr>
                <w:rFonts w:ascii="Times New Roman" w:hAnsi="Times New Roman" w:cs="Times New Roman"/>
                <w:b w:val="0"/>
                <w:i/>
                <w:lang w:val="en-US"/>
              </w:rPr>
              <w:t>-ST</w:t>
            </w:r>
          </w:p>
        </w:tc>
        <w:tc>
          <w:tcPr>
            <w:tcW w:w="4536" w:type="dxa"/>
            <w:shd w:val="clear" w:color="auto" w:fill="auto"/>
          </w:tcPr>
          <w:p w14:paraId="70D24997" w14:textId="4D4BF569" w:rsidR="00CB7EF9" w:rsidRDefault="00CB7EF9" w:rsidP="00CB7E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41956">
              <w:rPr>
                <w:rFonts w:ascii="Times New Roman" w:hAnsi="Times New Roman" w:cs="Times New Roman"/>
                <w:lang w:val="en-US"/>
              </w:rPr>
              <w:t>pBAD</w:t>
            </w:r>
            <w:r w:rsidRPr="003507B9">
              <w:rPr>
                <w:rFonts w:ascii="Times New Roman" w:hAnsi="Times New Roman" w:cs="Times New Roman"/>
                <w:i/>
                <w:lang w:val="en-US"/>
              </w:rPr>
              <w:t>hisA</w:t>
            </w:r>
            <w:proofErr w:type="spellEnd"/>
            <w:r w:rsidRPr="00B41956">
              <w:rPr>
                <w:rFonts w:ascii="Times New Roman" w:hAnsi="Times New Roman" w:cs="Times New Roman"/>
                <w:lang w:val="en-US"/>
              </w:rPr>
              <w:t xml:space="preserve"> derivative </w:t>
            </w:r>
            <w:r>
              <w:rPr>
                <w:rFonts w:ascii="Times New Roman" w:hAnsi="Times New Roman" w:cs="Times New Roman"/>
                <w:lang w:val="en-US"/>
              </w:rPr>
              <w:t xml:space="preserve">encoding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cuR</w:t>
            </w:r>
            <w:proofErr w:type="spellEnd"/>
            <w:r w:rsidRPr="00B41956">
              <w:rPr>
                <w:rFonts w:ascii="Times New Roman" w:hAnsi="Times New Roman" w:cs="Times New Roman"/>
                <w:lang w:val="en-US"/>
              </w:rPr>
              <w:t xml:space="preserve"> fused to a C-terminal </w:t>
            </w:r>
            <w:proofErr w:type="spellStart"/>
            <w:r w:rsidRPr="00B41956">
              <w:rPr>
                <w:rFonts w:ascii="Times New Roman" w:hAnsi="Times New Roman" w:cs="Times New Roman"/>
                <w:lang w:val="en-US"/>
              </w:rPr>
              <w:t>StreptagII</w:t>
            </w:r>
            <w:proofErr w:type="spellEnd"/>
          </w:p>
        </w:tc>
        <w:tc>
          <w:tcPr>
            <w:tcW w:w="2515" w:type="dxa"/>
            <w:shd w:val="clear" w:color="auto" w:fill="auto"/>
          </w:tcPr>
          <w:p w14:paraId="4E5E29CE" w14:textId="106FCC67" w:rsidR="00CB7EF9" w:rsidRDefault="001A0A08" w:rsidP="00CB7EF9">
            <w:pPr>
              <w:ind w:right="-18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ascii="Times New Roman" w:hAnsi="Times New Roman" w:cs="Times New Roman"/>
                <w:lang w:val="en-US" w:eastAsia="ja-JP"/>
              </w:rPr>
              <w:t>This work</w:t>
            </w:r>
          </w:p>
        </w:tc>
      </w:tr>
      <w:tr w:rsidR="00CB7EF9" w:rsidRPr="00793679" w14:paraId="6C68341A" w14:textId="77777777" w:rsidTr="005C3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BFBFBF" w:themeFill="background1" w:themeFillShade="BF"/>
          </w:tcPr>
          <w:p w14:paraId="03CD2A25" w14:textId="406B27E9" w:rsidR="00CB7EF9" w:rsidRPr="00D8222D" w:rsidRDefault="00CB7EF9" w:rsidP="00CB7EF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D8222D">
              <w:rPr>
                <w:rFonts w:ascii="Times New Roman" w:hAnsi="Times New Roman" w:cs="Times New Roman"/>
                <w:b w:val="0"/>
                <w:lang w:val="en-US"/>
              </w:rPr>
              <w:t>pBAD</w:t>
            </w:r>
            <w:proofErr w:type="spellEnd"/>
            <w:r w:rsidRPr="00D8222D">
              <w:rPr>
                <w:rFonts w:ascii="Times New Roman" w:hAnsi="Times New Roman" w:cs="Times New Roman"/>
                <w:b w:val="0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sarF</w:t>
            </w:r>
            <w:proofErr w:type="spellEnd"/>
            <w:r w:rsidRPr="00E015F8">
              <w:rPr>
                <w:rFonts w:ascii="Times New Roman" w:hAnsi="Times New Roman" w:cs="Times New Roman"/>
                <w:b w:val="0"/>
                <w:i/>
                <w:lang w:val="en-US"/>
              </w:rPr>
              <w:t>-ST</w:t>
            </w:r>
          </w:p>
        </w:tc>
        <w:tc>
          <w:tcPr>
            <w:tcW w:w="4536" w:type="dxa"/>
            <w:shd w:val="clear" w:color="auto" w:fill="BFBFBF" w:themeFill="background1" w:themeFillShade="BF"/>
          </w:tcPr>
          <w:p w14:paraId="70D67E5E" w14:textId="69E6F660" w:rsidR="00CB7EF9" w:rsidRPr="00B41956" w:rsidRDefault="00CB7EF9" w:rsidP="00CB7E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41956">
              <w:rPr>
                <w:rFonts w:ascii="Times New Roman" w:hAnsi="Times New Roman" w:cs="Times New Roman"/>
                <w:lang w:val="en-US"/>
              </w:rPr>
              <w:t>pBAD</w:t>
            </w:r>
            <w:r w:rsidRPr="003507B9">
              <w:rPr>
                <w:rFonts w:ascii="Times New Roman" w:hAnsi="Times New Roman" w:cs="Times New Roman"/>
                <w:i/>
                <w:lang w:val="en-US"/>
              </w:rPr>
              <w:t>hisA</w:t>
            </w:r>
            <w:proofErr w:type="spellEnd"/>
            <w:r w:rsidRPr="00B41956">
              <w:rPr>
                <w:rFonts w:ascii="Times New Roman" w:hAnsi="Times New Roman" w:cs="Times New Roman"/>
                <w:lang w:val="en-US"/>
              </w:rPr>
              <w:t xml:space="preserve"> derivative </w:t>
            </w:r>
            <w:r>
              <w:rPr>
                <w:rFonts w:ascii="Times New Roman" w:hAnsi="Times New Roman" w:cs="Times New Roman"/>
                <w:lang w:val="en-US"/>
              </w:rPr>
              <w:t xml:space="preserve">encoding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arF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41956">
              <w:rPr>
                <w:rFonts w:ascii="Times New Roman" w:hAnsi="Times New Roman" w:cs="Times New Roman"/>
                <w:lang w:val="en-US"/>
              </w:rPr>
              <w:t xml:space="preserve">fused to a C-terminal </w:t>
            </w:r>
            <w:proofErr w:type="spellStart"/>
            <w:r w:rsidRPr="00B41956">
              <w:rPr>
                <w:rFonts w:ascii="Times New Roman" w:hAnsi="Times New Roman" w:cs="Times New Roman"/>
                <w:lang w:val="en-US"/>
              </w:rPr>
              <w:t>StreptagII</w:t>
            </w:r>
            <w:proofErr w:type="spellEnd"/>
          </w:p>
        </w:tc>
        <w:tc>
          <w:tcPr>
            <w:tcW w:w="2515" w:type="dxa"/>
            <w:shd w:val="clear" w:color="auto" w:fill="BFBFBF" w:themeFill="background1" w:themeFillShade="BF"/>
          </w:tcPr>
          <w:p w14:paraId="6FBACD70" w14:textId="737A9939" w:rsidR="00CB7EF9" w:rsidRPr="00D8222D" w:rsidRDefault="001A0A08" w:rsidP="00CB7EF9">
            <w:pPr>
              <w:ind w:right="-18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ascii="Times New Roman" w:hAnsi="Times New Roman" w:cs="Times New Roman"/>
                <w:lang w:val="en-US" w:eastAsia="ja-JP"/>
              </w:rPr>
              <w:t>This work</w:t>
            </w:r>
          </w:p>
        </w:tc>
      </w:tr>
      <w:tr w:rsidR="00CB7EF9" w:rsidRPr="00CB7EF9" w14:paraId="506FA3E8" w14:textId="77777777" w:rsidTr="005C39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74A3B15E" w14:textId="46060500" w:rsidR="00CB7EF9" w:rsidRPr="00D8222D" w:rsidRDefault="00CB7EF9" w:rsidP="00CB7EF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4536" w:type="dxa"/>
            <w:shd w:val="clear" w:color="auto" w:fill="auto"/>
          </w:tcPr>
          <w:p w14:paraId="46D860F4" w14:textId="585EC059" w:rsidR="00CB7EF9" w:rsidRPr="00D8222D" w:rsidRDefault="00CB7EF9" w:rsidP="00CB7EF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5" w:type="dxa"/>
            <w:shd w:val="clear" w:color="auto" w:fill="auto"/>
          </w:tcPr>
          <w:p w14:paraId="760C4994" w14:textId="4A090DAF" w:rsidR="00CB7EF9" w:rsidRPr="00D8222D" w:rsidRDefault="00CB7EF9" w:rsidP="00CB7EF9">
            <w:pPr>
              <w:ind w:right="-18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ja-JP"/>
              </w:rPr>
            </w:pPr>
          </w:p>
        </w:tc>
      </w:tr>
    </w:tbl>
    <w:p w14:paraId="65EFDFE8" w14:textId="6AE23351" w:rsidR="008C136A" w:rsidRPr="00D0596C" w:rsidRDefault="008C136A" w:rsidP="008C136A">
      <w:pPr>
        <w:pStyle w:val="Titre2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A97B10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E85D6D" w:rsidRPr="00E85D6D">
        <w:rPr>
          <w:rFonts w:ascii="Times New Roman" w:hAnsi="Times New Roman" w:cs="Times New Roman"/>
          <w:color w:val="auto"/>
          <w:sz w:val="22"/>
          <w:szCs w:val="22"/>
          <w:lang w:val="en-US"/>
        </w:rPr>
        <w:lastRenderedPageBreak/>
        <w:t xml:space="preserve"> List of oligonucleotides used in this study</w:t>
      </w:r>
      <w:r w:rsidR="00340686">
        <w:rPr>
          <w:rFonts w:ascii="Times New Roman" w:hAnsi="Times New Roman" w:cs="Times New Roman"/>
          <w:color w:val="auto"/>
          <w:sz w:val="22"/>
          <w:szCs w:val="22"/>
          <w:lang w:val="en-US"/>
        </w:rPr>
        <w:t>.</w:t>
      </w:r>
      <w:r w:rsidR="00340686" w:rsidRPr="00E85D6D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</w:p>
    <w:tbl>
      <w:tblPr>
        <w:tblStyle w:val="Ombrageclair1"/>
        <w:tblW w:w="9923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694"/>
        <w:gridCol w:w="7229"/>
      </w:tblGrid>
      <w:tr w:rsidR="00A73F8B" w:rsidRPr="00793679" w14:paraId="2DB9EB25" w14:textId="77777777" w:rsidTr="00A344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E6DC550" w14:textId="77777777" w:rsidR="00A73F8B" w:rsidRPr="00D0596C" w:rsidRDefault="00A73F8B" w:rsidP="00795B3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0596C">
              <w:rPr>
                <w:rFonts w:ascii="Times New Roman" w:hAnsi="Times New Roman" w:cs="Times New Roman"/>
                <w:lang w:val="en-US"/>
              </w:rPr>
              <w:t>Names</w:t>
            </w:r>
          </w:p>
        </w:tc>
        <w:tc>
          <w:tcPr>
            <w:tcW w:w="7229" w:type="dxa"/>
          </w:tcPr>
          <w:p w14:paraId="14375579" w14:textId="77777777" w:rsidR="00A73F8B" w:rsidRPr="00D0596C" w:rsidRDefault="00A73F8B" w:rsidP="00795B3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0596C">
              <w:rPr>
                <w:rFonts w:ascii="Times New Roman" w:hAnsi="Times New Roman" w:cs="Times New Roman"/>
                <w:lang w:val="en-US"/>
              </w:rPr>
              <w:t>Sequences</w:t>
            </w:r>
          </w:p>
        </w:tc>
      </w:tr>
      <w:tr w:rsidR="00A73F8B" w:rsidRPr="00793679" w14:paraId="37EDA13E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F06FEB0" w14:textId="6BFA1FA7" w:rsidR="00A73F8B" w:rsidRPr="00D0596C" w:rsidRDefault="00A73F8B" w:rsidP="00EE6E9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lang w:val="en-US"/>
              </w:rPr>
              <w:t>rggD</w:t>
            </w:r>
            <w:r w:rsidRPr="00D0596C">
              <w:rPr>
                <w:rFonts w:ascii="Times New Roman" w:hAnsi="Times New Roman" w:cs="Times New Roman"/>
                <w:b w:val="0"/>
                <w:lang w:val="en-US"/>
              </w:rPr>
              <w:t>_NcoI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SS</w:t>
            </w:r>
          </w:p>
        </w:tc>
        <w:tc>
          <w:tcPr>
            <w:tcW w:w="7229" w:type="dxa"/>
          </w:tcPr>
          <w:p w14:paraId="3A657B95" w14:textId="3C783E48" w:rsidR="00A73F8B" w:rsidRPr="00D0596C" w:rsidRDefault="00A73F8B" w:rsidP="00EE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’-</w:t>
            </w:r>
            <w:r w:rsidRPr="005D6DF0">
              <w:rPr>
                <w:rFonts w:ascii="Times New Roman" w:hAnsi="Times New Roman" w:cs="Times New Roman"/>
                <w:lang w:val="en-US"/>
              </w:rPr>
              <w:t>AAAAAACCATGGCAGAAGATATTAAAATCAAGA</w:t>
            </w:r>
            <w:r w:rsidRPr="00D0596C"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A73F8B" w:rsidRPr="00793679" w14:paraId="61672A07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24FA722" w14:textId="2C8CB42E" w:rsidR="00A73F8B" w:rsidRPr="00D0596C" w:rsidRDefault="00A73F8B" w:rsidP="00EE6E9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lang w:val="en-US"/>
              </w:rPr>
              <w:t>rggD</w:t>
            </w:r>
            <w:r w:rsidRPr="00D0596C">
              <w:rPr>
                <w:rFonts w:ascii="Times New Roman" w:hAnsi="Times New Roman" w:cs="Times New Roman"/>
                <w:b w:val="0"/>
                <w:lang w:val="en-US"/>
              </w:rPr>
              <w:t>_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MunI</w:t>
            </w:r>
            <w:proofErr w:type="spellEnd"/>
          </w:p>
        </w:tc>
        <w:tc>
          <w:tcPr>
            <w:tcW w:w="7229" w:type="dxa"/>
          </w:tcPr>
          <w:p w14:paraId="34CB9480" w14:textId="76B97BAF" w:rsidR="00A73F8B" w:rsidRPr="00D0596C" w:rsidRDefault="00A73F8B" w:rsidP="00EE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0596C">
              <w:rPr>
                <w:rFonts w:ascii="Times New Roman" w:hAnsi="Times New Roman" w:cs="Times New Roman"/>
                <w:lang w:val="en-US"/>
              </w:rPr>
              <w:t>5’-</w:t>
            </w:r>
            <w:r w:rsidRPr="005D6DF0">
              <w:rPr>
                <w:rFonts w:ascii="Times New Roman" w:hAnsi="Times New Roman" w:cs="Times New Roman"/>
                <w:lang w:val="en-US"/>
              </w:rPr>
              <w:t>AAAAAACAATTGCTTTGACTCGTTACTTGTAT</w:t>
            </w:r>
            <w:r w:rsidRPr="00D0596C"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A73F8B" w:rsidRPr="00793679" w14:paraId="1C906976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DC43E09" w14:textId="6972C12B" w:rsidR="00A73F8B" w:rsidRPr="00D0596C" w:rsidRDefault="00A73F8B" w:rsidP="005D6DF0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lang w:val="en-US"/>
              </w:rPr>
              <w:t>rggC</w:t>
            </w:r>
            <w:r w:rsidRPr="00D0596C">
              <w:rPr>
                <w:rFonts w:ascii="Times New Roman" w:hAnsi="Times New Roman" w:cs="Times New Roman"/>
                <w:b w:val="0"/>
                <w:lang w:val="en-US"/>
              </w:rPr>
              <w:t>_NcoI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SS</w:t>
            </w:r>
          </w:p>
        </w:tc>
        <w:tc>
          <w:tcPr>
            <w:tcW w:w="7229" w:type="dxa"/>
          </w:tcPr>
          <w:p w14:paraId="7C8CCF5C" w14:textId="5D9F3692" w:rsidR="00A73F8B" w:rsidRPr="00D0596C" w:rsidRDefault="00A73F8B" w:rsidP="00EE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0596C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’-</w:t>
            </w:r>
            <w:r w:rsidRPr="005D6DF0">
              <w:rPr>
                <w:rFonts w:ascii="Times New Roman" w:hAnsi="Times New Roman" w:cs="Times New Roman"/>
                <w:lang w:val="en-US"/>
              </w:rPr>
              <w:t>AAAAAACCATGGCTGAAGATATTAAAATCGAGA</w:t>
            </w:r>
            <w:r w:rsidRPr="00D0596C"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A73F8B" w:rsidRPr="00793679" w14:paraId="793A8117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B2AA53D" w14:textId="0E3A30E7" w:rsidR="00A73F8B" w:rsidRPr="00D0596C" w:rsidRDefault="00A73F8B" w:rsidP="00EE6E9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lang w:val="en-US"/>
              </w:rPr>
              <w:t>rggC_RI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SS</w:t>
            </w:r>
          </w:p>
        </w:tc>
        <w:tc>
          <w:tcPr>
            <w:tcW w:w="7229" w:type="dxa"/>
          </w:tcPr>
          <w:p w14:paraId="5E11F90A" w14:textId="423CE160" w:rsidR="00A73F8B" w:rsidRPr="00D0596C" w:rsidRDefault="00A73F8B" w:rsidP="005D6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0596C">
              <w:rPr>
                <w:rFonts w:ascii="Times New Roman" w:hAnsi="Times New Roman" w:cs="Times New Roman"/>
                <w:lang w:val="en-US"/>
              </w:rPr>
              <w:t>5’-</w:t>
            </w:r>
            <w:r w:rsidRPr="005D6DF0">
              <w:rPr>
                <w:rFonts w:ascii="Times New Roman" w:hAnsi="Times New Roman" w:cs="Times New Roman"/>
                <w:lang w:val="en-US"/>
              </w:rPr>
              <w:t>AAAAAAGAATTCTTCTATATTTAAATCTTTTT</w:t>
            </w:r>
            <w:r w:rsidRPr="00D0596C"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A73F8B" w:rsidRPr="00793679" w14:paraId="6C964EEC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6A17BA4" w14:textId="77777777" w:rsidR="00A73F8B" w:rsidRPr="008B0609" w:rsidRDefault="00A73F8B" w:rsidP="00EE6E9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8B0609">
              <w:rPr>
                <w:rFonts w:ascii="Times New Roman" w:hAnsi="Times New Roman" w:cs="Times New Roman"/>
                <w:b w:val="0"/>
                <w:lang w:val="en-US"/>
              </w:rPr>
              <w:t>Uplox66</w:t>
            </w:r>
          </w:p>
        </w:tc>
        <w:tc>
          <w:tcPr>
            <w:tcW w:w="7229" w:type="dxa"/>
          </w:tcPr>
          <w:p w14:paraId="2C114D0C" w14:textId="77777777" w:rsidR="00A73F8B" w:rsidRPr="008B0609" w:rsidRDefault="00A73F8B" w:rsidP="00EE6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0609">
              <w:rPr>
                <w:rFonts w:ascii="Times New Roman" w:hAnsi="Times New Roman" w:cs="Times New Roman"/>
                <w:lang w:val="en-US"/>
              </w:rPr>
              <w:t>5’-</w:t>
            </w:r>
            <w:r w:rsidRPr="008B060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AAGGAAGATAAATCCCATAAGG</w:t>
            </w:r>
            <w:r w:rsidRPr="008B0609"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A73F8B" w:rsidRPr="00793679" w14:paraId="5E0E4CD4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D5EB549" w14:textId="77777777" w:rsidR="00A73F8B" w:rsidRPr="008B0609" w:rsidRDefault="00A73F8B" w:rsidP="00EE6E9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8B0609">
              <w:rPr>
                <w:rFonts w:ascii="Times New Roman" w:hAnsi="Times New Roman" w:cs="Times New Roman"/>
                <w:b w:val="0"/>
                <w:lang w:val="en-US"/>
              </w:rPr>
              <w:t>DNlox71</w:t>
            </w:r>
          </w:p>
        </w:tc>
        <w:tc>
          <w:tcPr>
            <w:tcW w:w="7229" w:type="dxa"/>
          </w:tcPr>
          <w:p w14:paraId="155D8D9C" w14:textId="77777777" w:rsidR="00A73F8B" w:rsidRPr="00D0596C" w:rsidRDefault="00A73F8B" w:rsidP="00EE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0596C">
              <w:rPr>
                <w:rFonts w:ascii="Times New Roman" w:hAnsi="Times New Roman" w:cs="Times New Roman"/>
                <w:lang w:val="en-US"/>
              </w:rPr>
              <w:t>5’-</w:t>
            </w:r>
            <w:r w:rsidRPr="008B060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TCACGTTACTAAAGGGAATGTA</w:t>
            </w:r>
            <w:r w:rsidRPr="00D0596C"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A73F8B" w:rsidRPr="00793679" w14:paraId="666AE8DD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5A63A7A" w14:textId="77777777" w:rsidR="00A73F8B" w:rsidRPr="008B0609" w:rsidRDefault="00A73F8B" w:rsidP="00EE6E9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8B0609">
              <w:rPr>
                <w:rFonts w:ascii="Times New Roman" w:hAnsi="Times New Roman" w:cs="Times New Roman"/>
                <w:b w:val="0"/>
                <w:lang w:val="en-US"/>
              </w:rPr>
              <w:t>lox66-ery</w:t>
            </w:r>
          </w:p>
        </w:tc>
        <w:tc>
          <w:tcPr>
            <w:tcW w:w="7229" w:type="dxa"/>
          </w:tcPr>
          <w:p w14:paraId="5BBACBAE" w14:textId="77777777" w:rsidR="00A344CC" w:rsidRDefault="00A73F8B" w:rsidP="00EE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0596C">
              <w:rPr>
                <w:rFonts w:ascii="Times New Roman" w:hAnsi="Times New Roman" w:cs="Times New Roman"/>
                <w:lang w:val="en-US"/>
              </w:rPr>
              <w:t>5’-TAAGGAAGATAAATCCCATAA</w:t>
            </w:r>
          </w:p>
          <w:p w14:paraId="351E55E1" w14:textId="2824AD2D" w:rsidR="00A73F8B" w:rsidRPr="00D0596C" w:rsidRDefault="00A73F8B" w:rsidP="00EE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0596C">
              <w:rPr>
                <w:rFonts w:ascii="Times New Roman" w:hAnsi="Times New Roman" w:cs="Times New Roman"/>
                <w:lang w:val="en-US"/>
              </w:rPr>
              <w:t>GGTACCTAATAATTTATCTACATTCC-3’</w:t>
            </w:r>
          </w:p>
        </w:tc>
      </w:tr>
      <w:tr w:rsidR="00A73F8B" w:rsidRPr="00793679" w14:paraId="05EE35C2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E7443A6" w14:textId="77777777" w:rsidR="00A73F8B" w:rsidRPr="008B0609" w:rsidRDefault="00A73F8B" w:rsidP="00EE6E9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8B0609">
              <w:rPr>
                <w:rFonts w:ascii="Times New Roman" w:hAnsi="Times New Roman" w:cs="Times New Roman"/>
                <w:b w:val="0"/>
                <w:lang w:val="en-US"/>
              </w:rPr>
              <w:t>lox71-ery</w:t>
            </w:r>
          </w:p>
        </w:tc>
        <w:tc>
          <w:tcPr>
            <w:tcW w:w="7229" w:type="dxa"/>
          </w:tcPr>
          <w:p w14:paraId="26E9C3B3" w14:textId="77777777" w:rsidR="00C23634" w:rsidRDefault="00A73F8B" w:rsidP="00EE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0596C">
              <w:rPr>
                <w:rFonts w:ascii="Times New Roman" w:hAnsi="Times New Roman" w:cs="Times New Roman"/>
                <w:lang w:val="en-US"/>
              </w:rPr>
              <w:t>5’-TTCACGTTACTAAAGGGAA</w:t>
            </w:r>
          </w:p>
          <w:p w14:paraId="3D53F738" w14:textId="710574CE" w:rsidR="00A73F8B" w:rsidRPr="00D0596C" w:rsidRDefault="00A73F8B" w:rsidP="00EE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0596C">
              <w:rPr>
                <w:rFonts w:ascii="Times New Roman" w:hAnsi="Times New Roman" w:cs="Times New Roman"/>
                <w:lang w:val="en-US"/>
              </w:rPr>
              <w:t>TGTAAAATGATACACCAATCAGTGC-3’</w:t>
            </w:r>
          </w:p>
        </w:tc>
      </w:tr>
      <w:tr w:rsidR="00A73F8B" w:rsidRPr="00793679" w14:paraId="01240F6C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E91132B" w14:textId="77777777" w:rsidR="00A73F8B" w:rsidRPr="008B0609" w:rsidRDefault="00A73F8B" w:rsidP="00EE6E9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8B0609">
              <w:rPr>
                <w:rFonts w:ascii="Times New Roman" w:hAnsi="Times New Roman" w:cs="Times New Roman"/>
                <w:b w:val="0"/>
                <w:lang w:val="en-US"/>
              </w:rPr>
              <w:t>F_spec</w:t>
            </w:r>
            <w:proofErr w:type="spellEnd"/>
          </w:p>
        </w:tc>
        <w:tc>
          <w:tcPr>
            <w:tcW w:w="7229" w:type="dxa"/>
          </w:tcPr>
          <w:p w14:paraId="3E991B3C" w14:textId="77777777" w:rsidR="00A73F8B" w:rsidRPr="008B0609" w:rsidRDefault="00A73F8B" w:rsidP="00EE6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0609">
              <w:rPr>
                <w:rFonts w:ascii="Times New Roman" w:hAnsi="Times New Roman" w:cs="Times New Roman"/>
                <w:lang w:val="en-US"/>
              </w:rPr>
              <w:t>5’-TAATAAGGCCGGCCAATAAA-3’</w:t>
            </w:r>
          </w:p>
        </w:tc>
      </w:tr>
      <w:tr w:rsidR="00A73F8B" w:rsidRPr="00793679" w14:paraId="77ADF22C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F70490C" w14:textId="77777777" w:rsidR="00A73F8B" w:rsidRPr="008B0609" w:rsidRDefault="00A73F8B" w:rsidP="00EE6E9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8B0609">
              <w:rPr>
                <w:rFonts w:ascii="Times New Roman" w:hAnsi="Times New Roman" w:cs="Times New Roman"/>
                <w:b w:val="0"/>
                <w:lang w:val="en-US"/>
              </w:rPr>
              <w:t>R_spec</w:t>
            </w:r>
            <w:proofErr w:type="spellEnd"/>
          </w:p>
        </w:tc>
        <w:tc>
          <w:tcPr>
            <w:tcW w:w="7229" w:type="dxa"/>
          </w:tcPr>
          <w:p w14:paraId="71AF2EA5" w14:textId="77777777" w:rsidR="00A73F8B" w:rsidRPr="00D0596C" w:rsidRDefault="00A73F8B" w:rsidP="00EE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0596C">
              <w:rPr>
                <w:rFonts w:ascii="Times New Roman" w:hAnsi="Times New Roman" w:cs="Times New Roman"/>
                <w:lang w:val="en-US"/>
              </w:rPr>
              <w:t>5’-ATAGGATGAGAACTCCCATG-3’</w:t>
            </w:r>
          </w:p>
        </w:tc>
      </w:tr>
      <w:tr w:rsidR="00A73F8B" w:rsidRPr="00793679" w14:paraId="18000B63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7307E10" w14:textId="77777777" w:rsidR="00A73F8B" w:rsidRPr="008B0609" w:rsidRDefault="00A73F8B" w:rsidP="00EE6E9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8B0609">
              <w:rPr>
                <w:rFonts w:ascii="Times New Roman" w:hAnsi="Times New Roman" w:cs="Times New Roman"/>
                <w:b w:val="0"/>
                <w:lang w:val="en-US"/>
              </w:rPr>
              <w:t>UPery-oroP</w:t>
            </w:r>
            <w:proofErr w:type="spellEnd"/>
          </w:p>
        </w:tc>
        <w:tc>
          <w:tcPr>
            <w:tcW w:w="7229" w:type="dxa"/>
          </w:tcPr>
          <w:p w14:paraId="4A612439" w14:textId="77777777" w:rsidR="00A73F8B" w:rsidRPr="00D0596C" w:rsidRDefault="00A73F8B" w:rsidP="00EE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596C">
              <w:rPr>
                <w:rFonts w:ascii="Times New Roman" w:hAnsi="Times New Roman" w:cs="Times New Roman"/>
                <w:lang w:val="en-US"/>
              </w:rPr>
              <w:t>5’-AAGGTTGATGTTACTGCTGATA-3’</w:t>
            </w:r>
          </w:p>
        </w:tc>
      </w:tr>
      <w:tr w:rsidR="00A73F8B" w:rsidRPr="00793679" w14:paraId="70B98492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4C1A297" w14:textId="77777777" w:rsidR="00A73F8B" w:rsidRPr="008B0609" w:rsidRDefault="00A73F8B" w:rsidP="00EE6E9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8B0609">
              <w:rPr>
                <w:rFonts w:ascii="Times New Roman" w:hAnsi="Times New Roman" w:cs="Times New Roman"/>
                <w:b w:val="0"/>
                <w:lang w:val="en-US"/>
              </w:rPr>
              <w:t>DNery-oroP</w:t>
            </w:r>
            <w:proofErr w:type="spellEnd"/>
          </w:p>
        </w:tc>
        <w:tc>
          <w:tcPr>
            <w:tcW w:w="7229" w:type="dxa"/>
          </w:tcPr>
          <w:p w14:paraId="23875B97" w14:textId="77777777" w:rsidR="00A73F8B" w:rsidRPr="00D0596C" w:rsidRDefault="00A73F8B" w:rsidP="00EE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0596C">
              <w:rPr>
                <w:rFonts w:ascii="Times New Roman" w:hAnsi="Times New Roman" w:cs="Times New Roman"/>
                <w:lang w:val="en-US"/>
              </w:rPr>
              <w:t>5’-TGCTGACTTGCACCATATCATA-3’</w:t>
            </w:r>
          </w:p>
        </w:tc>
      </w:tr>
      <w:tr w:rsidR="00A73F8B" w:rsidRPr="00793679" w14:paraId="2CC9FBD7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81FC5BC" w14:textId="77777777" w:rsidR="00A73F8B" w:rsidRPr="008B0609" w:rsidRDefault="00A73F8B" w:rsidP="00EE6E9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8B0609">
              <w:rPr>
                <w:rFonts w:ascii="Times New Roman" w:hAnsi="Times New Roman" w:cs="Times New Roman"/>
                <w:b w:val="0"/>
                <w:lang w:val="en-US"/>
              </w:rPr>
              <w:t>UF_tRNAser</w:t>
            </w:r>
            <w:proofErr w:type="spellEnd"/>
          </w:p>
        </w:tc>
        <w:tc>
          <w:tcPr>
            <w:tcW w:w="7229" w:type="dxa"/>
          </w:tcPr>
          <w:p w14:paraId="15F177F8" w14:textId="77777777" w:rsidR="00A73F8B" w:rsidRPr="008B0609" w:rsidRDefault="00A73F8B" w:rsidP="00EE6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0609">
              <w:rPr>
                <w:rFonts w:ascii="Times New Roman" w:hAnsi="Times New Roman" w:cs="Times New Roman"/>
                <w:lang w:val="en-US"/>
              </w:rPr>
              <w:t>5’-CAAGATTAACCATGACCTTC-3’</w:t>
            </w:r>
          </w:p>
        </w:tc>
      </w:tr>
      <w:tr w:rsidR="00A73F8B" w:rsidRPr="00793679" w14:paraId="05FA4A9E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BCF3302" w14:textId="77777777" w:rsidR="00A73F8B" w:rsidRPr="008B0609" w:rsidRDefault="00A73F8B" w:rsidP="00EE6E9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8B0609">
              <w:rPr>
                <w:rFonts w:ascii="Times New Roman" w:hAnsi="Times New Roman" w:cs="Times New Roman"/>
                <w:b w:val="0"/>
                <w:lang w:val="en-US"/>
              </w:rPr>
              <w:t>UR_tRNAser</w:t>
            </w:r>
            <w:proofErr w:type="spellEnd"/>
          </w:p>
        </w:tc>
        <w:tc>
          <w:tcPr>
            <w:tcW w:w="7229" w:type="dxa"/>
          </w:tcPr>
          <w:p w14:paraId="36E4ADA4" w14:textId="77777777" w:rsidR="00A73F8B" w:rsidRPr="00D0596C" w:rsidRDefault="00A73F8B" w:rsidP="00EE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0596C">
              <w:rPr>
                <w:rFonts w:ascii="Times New Roman" w:hAnsi="Times New Roman" w:cs="Times New Roman"/>
                <w:lang w:val="en-US"/>
              </w:rPr>
              <w:t>5’-AGTAATTAAAAAGAAGATGG-3’</w:t>
            </w:r>
          </w:p>
        </w:tc>
      </w:tr>
      <w:tr w:rsidR="00A73F8B" w:rsidRPr="00793679" w14:paraId="0F35EBB6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E0D37C8" w14:textId="77777777" w:rsidR="00A73F8B" w:rsidRPr="008B0609" w:rsidRDefault="00A73F8B" w:rsidP="00EE6E9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8B0609">
              <w:rPr>
                <w:rFonts w:ascii="Times New Roman" w:hAnsi="Times New Roman" w:cs="Times New Roman"/>
                <w:b w:val="0"/>
                <w:lang w:val="en-US"/>
              </w:rPr>
              <w:t>DF_tRNAser</w:t>
            </w:r>
            <w:proofErr w:type="spellEnd"/>
          </w:p>
        </w:tc>
        <w:tc>
          <w:tcPr>
            <w:tcW w:w="7229" w:type="dxa"/>
          </w:tcPr>
          <w:p w14:paraId="0C21F031" w14:textId="77777777" w:rsidR="00A73F8B" w:rsidRPr="008B0609" w:rsidRDefault="00A73F8B" w:rsidP="00EE6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0596C">
              <w:rPr>
                <w:rFonts w:ascii="Times New Roman" w:hAnsi="Times New Roman" w:cs="Times New Roman"/>
                <w:lang w:val="en-US"/>
              </w:rPr>
              <w:t>5’-</w:t>
            </w:r>
            <w:r w:rsidRPr="008B0609">
              <w:rPr>
                <w:rFonts w:ascii="Times New Roman" w:hAnsi="Times New Roman" w:cs="Times New Roman"/>
                <w:lang w:val="en-US"/>
              </w:rPr>
              <w:t>TACCTAAAAAGTGTCCCTTC</w:t>
            </w:r>
            <w:r w:rsidRPr="00D0596C"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A73F8B" w:rsidRPr="00793679" w14:paraId="7466570C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2A058BF" w14:textId="77777777" w:rsidR="00A73F8B" w:rsidRPr="008B0609" w:rsidRDefault="00A73F8B" w:rsidP="00EE6E9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8B0609">
              <w:rPr>
                <w:rFonts w:ascii="Times New Roman" w:hAnsi="Times New Roman" w:cs="Times New Roman"/>
                <w:b w:val="0"/>
                <w:lang w:val="en-US"/>
              </w:rPr>
              <w:t>DR2_tRNAser</w:t>
            </w:r>
          </w:p>
        </w:tc>
        <w:tc>
          <w:tcPr>
            <w:tcW w:w="7229" w:type="dxa"/>
          </w:tcPr>
          <w:p w14:paraId="7C7950A1" w14:textId="77777777" w:rsidR="00A73F8B" w:rsidRPr="008B0609" w:rsidRDefault="00A73F8B" w:rsidP="00EE6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0596C">
              <w:rPr>
                <w:rFonts w:ascii="Times New Roman" w:hAnsi="Times New Roman" w:cs="Times New Roman"/>
                <w:lang w:val="en-US"/>
              </w:rPr>
              <w:t>5’-TTGGATAAGGTCTTGACTTC-3’</w:t>
            </w:r>
          </w:p>
        </w:tc>
      </w:tr>
      <w:tr w:rsidR="00A73F8B" w:rsidRPr="00793679" w14:paraId="49BB5F05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5265967" w14:textId="77777777" w:rsidR="00A73F8B" w:rsidRPr="008B0609" w:rsidRDefault="00A73F8B" w:rsidP="00EE6E9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8B0609">
              <w:rPr>
                <w:rFonts w:ascii="Times New Roman" w:hAnsi="Times New Roman" w:cs="Times New Roman"/>
                <w:b w:val="0"/>
                <w:lang w:val="en-US"/>
              </w:rPr>
              <w:t>UF_tRNAthr</w:t>
            </w:r>
            <w:proofErr w:type="spellEnd"/>
          </w:p>
        </w:tc>
        <w:tc>
          <w:tcPr>
            <w:tcW w:w="7229" w:type="dxa"/>
          </w:tcPr>
          <w:p w14:paraId="7B408993" w14:textId="77777777" w:rsidR="00A73F8B" w:rsidRPr="008B0609" w:rsidRDefault="00A73F8B" w:rsidP="00EE6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0596C">
              <w:rPr>
                <w:rFonts w:ascii="Times New Roman" w:hAnsi="Times New Roman" w:cs="Times New Roman"/>
                <w:lang w:val="en-US"/>
              </w:rPr>
              <w:t>5’-</w:t>
            </w:r>
            <w:r w:rsidRPr="008B0609">
              <w:rPr>
                <w:rFonts w:ascii="Times New Roman" w:hAnsi="Times New Roman" w:cs="Times New Roman"/>
                <w:lang w:val="en-US"/>
              </w:rPr>
              <w:t>TGTCAAAGGATTAGGAAAAC</w:t>
            </w:r>
            <w:r w:rsidRPr="00D0596C"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A73F8B" w:rsidRPr="00793679" w14:paraId="6430F100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4392ABE" w14:textId="77777777" w:rsidR="00A73F8B" w:rsidRPr="008B0609" w:rsidRDefault="00A73F8B" w:rsidP="00EE6E9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8B0609">
              <w:rPr>
                <w:rFonts w:ascii="Times New Roman" w:hAnsi="Times New Roman" w:cs="Times New Roman"/>
                <w:b w:val="0"/>
                <w:lang w:val="en-US"/>
              </w:rPr>
              <w:t>UR_tRNAthr</w:t>
            </w:r>
            <w:proofErr w:type="spellEnd"/>
          </w:p>
        </w:tc>
        <w:tc>
          <w:tcPr>
            <w:tcW w:w="7229" w:type="dxa"/>
          </w:tcPr>
          <w:p w14:paraId="10299265" w14:textId="77777777" w:rsidR="00A73F8B" w:rsidRPr="008B0609" w:rsidRDefault="00A73F8B" w:rsidP="00EE6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0596C">
              <w:rPr>
                <w:rFonts w:ascii="Times New Roman" w:hAnsi="Times New Roman" w:cs="Times New Roman"/>
                <w:lang w:val="en-US"/>
              </w:rPr>
              <w:t>5’-TTGATTTATACCTCTCAATTT-3’</w:t>
            </w:r>
          </w:p>
        </w:tc>
      </w:tr>
      <w:tr w:rsidR="00A73F8B" w:rsidRPr="00793679" w14:paraId="1DFA5CCF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49A753A" w14:textId="77777777" w:rsidR="00A73F8B" w:rsidRPr="008B0609" w:rsidRDefault="00A73F8B" w:rsidP="00EE6E9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8B0609">
              <w:rPr>
                <w:rFonts w:ascii="Times New Roman" w:hAnsi="Times New Roman" w:cs="Times New Roman"/>
                <w:b w:val="0"/>
                <w:lang w:val="en-US"/>
              </w:rPr>
              <w:t>DF_tRNAthr</w:t>
            </w:r>
            <w:proofErr w:type="spellEnd"/>
          </w:p>
        </w:tc>
        <w:tc>
          <w:tcPr>
            <w:tcW w:w="7229" w:type="dxa"/>
          </w:tcPr>
          <w:p w14:paraId="748FFEF2" w14:textId="77777777" w:rsidR="00A73F8B" w:rsidRPr="008B0609" w:rsidRDefault="00A73F8B" w:rsidP="00EE6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0609">
              <w:rPr>
                <w:rFonts w:ascii="Times New Roman" w:hAnsi="Times New Roman" w:cs="Times New Roman"/>
                <w:lang w:val="en-US"/>
              </w:rPr>
              <w:t>5’-AAATCAACCTCTTTGAACATA-3’</w:t>
            </w:r>
          </w:p>
        </w:tc>
      </w:tr>
      <w:tr w:rsidR="00A73F8B" w:rsidRPr="00793679" w14:paraId="4D397ECC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8C72BF2" w14:textId="77777777" w:rsidR="00A73F8B" w:rsidRPr="008B0609" w:rsidRDefault="00A73F8B" w:rsidP="00EE6E9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8B0609">
              <w:rPr>
                <w:rFonts w:ascii="Times New Roman" w:hAnsi="Times New Roman" w:cs="Times New Roman"/>
                <w:b w:val="0"/>
                <w:lang w:val="en-US"/>
              </w:rPr>
              <w:t>DR_tRNAthr</w:t>
            </w:r>
            <w:proofErr w:type="spellEnd"/>
          </w:p>
        </w:tc>
        <w:tc>
          <w:tcPr>
            <w:tcW w:w="7229" w:type="dxa"/>
          </w:tcPr>
          <w:p w14:paraId="7BEDA5F9" w14:textId="77777777" w:rsidR="00A73F8B" w:rsidRPr="008B0609" w:rsidRDefault="00A73F8B" w:rsidP="00EE6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0609">
              <w:rPr>
                <w:rFonts w:ascii="Times New Roman" w:hAnsi="Times New Roman" w:cs="Times New Roman"/>
                <w:lang w:val="en-US"/>
              </w:rPr>
              <w:t>5’-AAAAAAGAATTCATTCATGATGAGCGGGTTCGTGAGA-3’</w:t>
            </w:r>
          </w:p>
        </w:tc>
      </w:tr>
      <w:tr w:rsidR="00A73F8B" w:rsidRPr="0092175D" w14:paraId="3049C6E1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1C23579" w14:textId="77777777" w:rsidR="00A73F8B" w:rsidRPr="008B0609" w:rsidRDefault="00A73F8B" w:rsidP="00EE6E9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8B0609">
              <w:rPr>
                <w:rFonts w:ascii="Times New Roman" w:hAnsi="Times New Roman" w:cs="Times New Roman"/>
                <w:b w:val="0"/>
                <w:lang w:val="en-US"/>
              </w:rPr>
              <w:t>F_pZX9</w:t>
            </w:r>
          </w:p>
        </w:tc>
        <w:tc>
          <w:tcPr>
            <w:tcW w:w="7229" w:type="dxa"/>
          </w:tcPr>
          <w:p w14:paraId="028A22E0" w14:textId="77777777" w:rsidR="00A73F8B" w:rsidRPr="008B0609" w:rsidRDefault="00A73F8B" w:rsidP="00EE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96C">
              <w:rPr>
                <w:rFonts w:ascii="Times New Roman" w:hAnsi="Times New Roman" w:cs="Times New Roman"/>
                <w:lang w:val="en-US"/>
              </w:rPr>
              <w:t>5’-CCATCTTCTT</w:t>
            </w:r>
            <w:r w:rsidRPr="008B0609">
              <w:rPr>
                <w:rFonts w:ascii="Times New Roman" w:hAnsi="Times New Roman" w:cs="Times New Roman"/>
              </w:rPr>
              <w:t>TT</w:t>
            </w:r>
            <w:r>
              <w:rPr>
                <w:rFonts w:ascii="Times New Roman" w:hAnsi="Times New Roman" w:cs="Times New Roman"/>
              </w:rPr>
              <w:t>TAATTACTTCTAGATTATATATGATATGATC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3A8C7439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95F7C6C" w14:textId="77777777" w:rsidR="00A73F8B" w:rsidRPr="008B0609" w:rsidRDefault="00A73F8B" w:rsidP="00EE6E9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8B0609">
              <w:rPr>
                <w:rFonts w:ascii="Times New Roman" w:hAnsi="Times New Roman" w:cs="Times New Roman"/>
                <w:b w:val="0"/>
                <w:lang w:val="en-US"/>
              </w:rPr>
              <w:t>R_pZX9_ATG</w:t>
            </w:r>
          </w:p>
        </w:tc>
        <w:tc>
          <w:tcPr>
            <w:tcW w:w="7229" w:type="dxa"/>
          </w:tcPr>
          <w:p w14:paraId="7F350BE4" w14:textId="77777777" w:rsidR="00A73F8B" w:rsidRPr="008B0609" w:rsidRDefault="00A73F8B" w:rsidP="00EE6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B0609">
              <w:rPr>
                <w:rFonts w:ascii="Times New Roman" w:hAnsi="Times New Roman" w:cs="Times New Roman"/>
                <w:lang w:val="en-US"/>
              </w:rPr>
              <w:t>5’-</w:t>
            </w:r>
            <w:r>
              <w:rPr>
                <w:rFonts w:ascii="Times New Roman" w:hAnsi="Times New Roman" w:cs="Times New Roman"/>
                <w:lang w:val="en-US"/>
              </w:rPr>
              <w:t>CATATTTACCTCCTTTGATTTA</w:t>
            </w:r>
            <w:r w:rsidRPr="008B0609">
              <w:rPr>
                <w:rFonts w:ascii="Times New Roman" w:hAnsi="Times New Roman" w:cs="Times New Roman"/>
                <w:lang w:val="en-US"/>
              </w:rPr>
              <w:t>-3’</w:t>
            </w:r>
          </w:p>
        </w:tc>
      </w:tr>
      <w:tr w:rsidR="00A73F8B" w:rsidRPr="0092175D" w14:paraId="6DE2FFDD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9538C12" w14:textId="77777777" w:rsidR="00A73F8B" w:rsidRPr="008B0609" w:rsidRDefault="00A73F8B" w:rsidP="00EE6E9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lang w:val="en-US"/>
              </w:rPr>
              <w:t>F_luxAB_ATG</w:t>
            </w:r>
            <w:proofErr w:type="spellEnd"/>
          </w:p>
        </w:tc>
        <w:tc>
          <w:tcPr>
            <w:tcW w:w="7229" w:type="dxa"/>
          </w:tcPr>
          <w:p w14:paraId="55314E74" w14:textId="77777777" w:rsidR="00A73F8B" w:rsidRPr="008B0609" w:rsidRDefault="00A73F8B" w:rsidP="00EE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>
              <w:rPr>
                <w:rFonts w:ascii="Times New Roman" w:hAnsi="Times New Roman" w:cs="Times New Roman"/>
              </w:rPr>
              <w:t>ATGAAATTTGGAAACTTTTTGC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2B5B2835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87EA757" w14:textId="77777777" w:rsidR="00A73F8B" w:rsidRPr="008B0609" w:rsidRDefault="00A73F8B" w:rsidP="00EE6E9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lang w:val="en-US"/>
              </w:rPr>
              <w:t>R_cat_tRNAthr</w:t>
            </w:r>
            <w:proofErr w:type="spellEnd"/>
          </w:p>
        </w:tc>
        <w:tc>
          <w:tcPr>
            <w:tcW w:w="7229" w:type="dxa"/>
          </w:tcPr>
          <w:p w14:paraId="6DE6775D" w14:textId="77777777" w:rsidR="00A73F8B" w:rsidRPr="008B0609" w:rsidRDefault="00A73F8B" w:rsidP="00EE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4A4F2A">
              <w:rPr>
                <w:rFonts w:ascii="Times New Roman" w:hAnsi="Times New Roman" w:cs="Times New Roman"/>
              </w:rPr>
              <w:t>TATGTTCAAAG</w:t>
            </w:r>
            <w:r>
              <w:rPr>
                <w:rFonts w:ascii="Times New Roman" w:hAnsi="Times New Roman" w:cs="Times New Roman"/>
              </w:rPr>
              <w:t>AGGTTGATTTCACGTTACTAAAGGGAATGTA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4521DF" w:rsidRPr="0092175D" w14:paraId="2861922D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24F0050" w14:textId="3AC80C84" w:rsidR="004521DF" w:rsidRPr="004521DF" w:rsidRDefault="004521DF" w:rsidP="00EE6E9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>F_pept_xyl</w:t>
            </w:r>
            <w:proofErr w:type="spellEnd"/>
          </w:p>
        </w:tc>
        <w:tc>
          <w:tcPr>
            <w:tcW w:w="7229" w:type="dxa"/>
          </w:tcPr>
          <w:p w14:paraId="0FD2BE0D" w14:textId="77777777" w:rsidR="007E152D" w:rsidRDefault="004521DF" w:rsidP="00A3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4521DF">
              <w:rPr>
                <w:rFonts w:ascii="Times New Roman" w:hAnsi="Times New Roman" w:cs="Times New Roman"/>
              </w:rPr>
              <w:t>TAAATCAAAGGAGGTAAATATGATCGCAATCCTANNNNNN</w:t>
            </w:r>
          </w:p>
          <w:p w14:paraId="0BCBE6CA" w14:textId="22D1B92A" w:rsidR="004521DF" w:rsidRPr="008B0609" w:rsidRDefault="004521DF" w:rsidP="00A34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1DF">
              <w:rPr>
                <w:rFonts w:ascii="Times New Roman" w:hAnsi="Times New Roman" w:cs="Times New Roman"/>
              </w:rPr>
              <w:t>NNNNNNNNNNNNNNNTGATAATAAGGCCGGCCAATAAA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0C98108C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322551D" w14:textId="5F0453CD" w:rsidR="00A73F8B" w:rsidRPr="008B0609" w:rsidRDefault="00A73F8B" w:rsidP="005D6DF0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41459C">
              <w:rPr>
                <w:rFonts w:ascii="Times New Roman" w:hAnsi="Times New Roman" w:cs="Times New Roman"/>
                <w:b w:val="0"/>
                <w:lang w:val="en-US"/>
              </w:rPr>
              <w:t>UF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comR</w:t>
            </w:r>
            <w:r w:rsidRPr="0041459C">
              <w:rPr>
                <w:rFonts w:ascii="Times New Roman" w:hAnsi="Times New Roman" w:cs="Times New Roman"/>
                <w:b w:val="0"/>
                <w:lang w:val="en-US"/>
              </w:rPr>
              <w:t>JIM-SS1-4</w:t>
            </w:r>
          </w:p>
        </w:tc>
        <w:tc>
          <w:tcPr>
            <w:tcW w:w="7229" w:type="dxa"/>
          </w:tcPr>
          <w:p w14:paraId="37282DE6" w14:textId="77777777" w:rsidR="00A73F8B" w:rsidRPr="008B0609" w:rsidRDefault="00A73F8B" w:rsidP="00EE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41459C">
              <w:rPr>
                <w:rFonts w:ascii="Times New Roman" w:hAnsi="Times New Roman" w:cs="Times New Roman"/>
              </w:rPr>
              <w:t>GCAGTACCACTCTATGCTAAATTTGCCAACTTTGA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620CA34C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0BF8441" w14:textId="77777777" w:rsidR="00A73F8B" w:rsidRPr="008B0609" w:rsidRDefault="00A73F8B" w:rsidP="00EE6E9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41459C">
              <w:rPr>
                <w:rFonts w:ascii="Times New Roman" w:hAnsi="Times New Roman" w:cs="Times New Roman"/>
                <w:b w:val="0"/>
                <w:lang w:val="en-US"/>
              </w:rPr>
              <w:t>URcomRJIM-SS1-4</w:t>
            </w:r>
          </w:p>
        </w:tc>
        <w:tc>
          <w:tcPr>
            <w:tcW w:w="7229" w:type="dxa"/>
          </w:tcPr>
          <w:p w14:paraId="0E4190B3" w14:textId="77777777" w:rsidR="00A73F8B" w:rsidRPr="008B0609" w:rsidRDefault="00A73F8B" w:rsidP="00EE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C11A59">
              <w:rPr>
                <w:rFonts w:ascii="Times New Roman" w:hAnsi="Times New Roman" w:cs="Times New Roman"/>
              </w:rPr>
              <w:t>CCTTATGGGATTTATCTTCCTTAGAGACACTCCTTTATTTC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5C787162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9E18310" w14:textId="658C4756" w:rsidR="00A73F8B" w:rsidRPr="008B0609" w:rsidRDefault="00A73F8B" w:rsidP="00EE6E9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D</w:t>
            </w:r>
            <w:r w:rsidRPr="0041459C">
              <w:rPr>
                <w:rFonts w:ascii="Times New Roman" w:hAnsi="Times New Roman" w:cs="Times New Roman"/>
                <w:b w:val="0"/>
                <w:lang w:val="en-US"/>
              </w:rPr>
              <w:t>F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comR</w:t>
            </w:r>
            <w:r w:rsidRPr="0041459C">
              <w:rPr>
                <w:rFonts w:ascii="Times New Roman" w:hAnsi="Times New Roman" w:cs="Times New Roman"/>
                <w:b w:val="0"/>
                <w:lang w:val="en-US"/>
              </w:rPr>
              <w:t>JIM-SS1-4</w:t>
            </w:r>
          </w:p>
        </w:tc>
        <w:tc>
          <w:tcPr>
            <w:tcW w:w="7229" w:type="dxa"/>
          </w:tcPr>
          <w:p w14:paraId="7B6DB83A" w14:textId="4DF482E9" w:rsidR="00A73F8B" w:rsidRPr="008B0609" w:rsidRDefault="00A73F8B" w:rsidP="00EE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5D6DF0">
              <w:rPr>
                <w:rFonts w:ascii="Times New Roman" w:hAnsi="Times New Roman" w:cs="Times New Roman"/>
              </w:rPr>
              <w:t>TACATTCCCTTTAGTAACGTGAAAAATGGTGGTGACATAAA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5DCEEFD8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3A2B28B" w14:textId="77777777" w:rsidR="00A73F8B" w:rsidRPr="008B0609" w:rsidRDefault="00A73F8B" w:rsidP="00EE6E9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5617B2">
              <w:rPr>
                <w:rFonts w:ascii="Times New Roman" w:hAnsi="Times New Roman" w:cs="Times New Roman"/>
                <w:b w:val="0"/>
                <w:lang w:val="en-US"/>
              </w:rPr>
              <w:t>DRcomRJIM-SS1-4</w:t>
            </w:r>
          </w:p>
        </w:tc>
        <w:tc>
          <w:tcPr>
            <w:tcW w:w="7229" w:type="dxa"/>
          </w:tcPr>
          <w:p w14:paraId="63A82E39" w14:textId="77777777" w:rsidR="00A73F8B" w:rsidRPr="008B0609" w:rsidRDefault="00A73F8B" w:rsidP="00EE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5617B2">
              <w:rPr>
                <w:rFonts w:ascii="Times New Roman" w:hAnsi="Times New Roman" w:cs="Times New Roman"/>
              </w:rPr>
              <w:t>TGACGTGATTTCACCAGTACGACGTGAACTAAAGA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6829B1D6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6D41353" w14:textId="77777777" w:rsidR="00A73F8B" w:rsidRPr="008B0609" w:rsidRDefault="00A73F8B" w:rsidP="00EE6E9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BC5820">
              <w:rPr>
                <w:rFonts w:ascii="Times New Roman" w:hAnsi="Times New Roman" w:cs="Times New Roman"/>
                <w:b w:val="0"/>
                <w:lang w:val="en-US"/>
              </w:rPr>
              <w:t>Up_comR</w:t>
            </w:r>
            <w:proofErr w:type="spellEnd"/>
            <w:r w:rsidRPr="00BC5820">
              <w:rPr>
                <w:rFonts w:ascii="Times New Roman" w:hAnsi="Times New Roman" w:cs="Times New Roman"/>
                <w:b w:val="0"/>
                <w:lang w:val="en-US"/>
              </w:rPr>
              <w:t xml:space="preserve"> SS1-4</w:t>
            </w:r>
          </w:p>
        </w:tc>
        <w:tc>
          <w:tcPr>
            <w:tcW w:w="7229" w:type="dxa"/>
          </w:tcPr>
          <w:p w14:paraId="70F63988" w14:textId="77777777" w:rsidR="00A73F8B" w:rsidRPr="008B0609" w:rsidRDefault="00A73F8B" w:rsidP="00EE6E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BC5820">
              <w:rPr>
                <w:rFonts w:ascii="Times New Roman" w:hAnsi="Times New Roman" w:cs="Times New Roman"/>
              </w:rPr>
              <w:t>TTGCTTACAGTTGCTATGGT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66DFC2A8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29857AE" w14:textId="77777777" w:rsidR="00A73F8B" w:rsidRPr="008B0609" w:rsidRDefault="00A73F8B" w:rsidP="00EE6E9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C36CC0">
              <w:rPr>
                <w:rFonts w:ascii="Times New Roman" w:hAnsi="Times New Roman" w:cs="Times New Roman"/>
                <w:b w:val="0"/>
                <w:lang w:val="en-US"/>
              </w:rPr>
              <w:t>Down_comR_SS1-4</w:t>
            </w:r>
          </w:p>
        </w:tc>
        <w:tc>
          <w:tcPr>
            <w:tcW w:w="7229" w:type="dxa"/>
          </w:tcPr>
          <w:p w14:paraId="49686821" w14:textId="77777777" w:rsidR="00A73F8B" w:rsidRPr="008B0609" w:rsidRDefault="00A73F8B" w:rsidP="00EE6E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C36CC0">
              <w:rPr>
                <w:rFonts w:ascii="Times New Roman" w:hAnsi="Times New Roman" w:cs="Times New Roman"/>
              </w:rPr>
              <w:t>TCATCACAATGGTCACATCT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3101F789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CFBF7A4" w14:textId="63DB5A5A" w:rsidR="00A73F8B" w:rsidRPr="00C36CC0" w:rsidRDefault="00A73F8B" w:rsidP="00DF39AC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DF39AC">
              <w:rPr>
                <w:rFonts w:ascii="Times New Roman" w:hAnsi="Times New Roman" w:cs="Times New Roman"/>
                <w:b w:val="0"/>
                <w:lang w:val="en-US"/>
              </w:rPr>
              <w:t>UFrggC</w:t>
            </w:r>
            <w:proofErr w:type="spellEnd"/>
            <w:r w:rsidRPr="00DF39AC">
              <w:rPr>
                <w:rFonts w:ascii="Times New Roman" w:hAnsi="Times New Roman" w:cs="Times New Roman"/>
                <w:b w:val="0"/>
                <w:lang w:val="en-US"/>
              </w:rPr>
              <w:t xml:space="preserve"> JIM</w:t>
            </w:r>
          </w:p>
        </w:tc>
        <w:tc>
          <w:tcPr>
            <w:tcW w:w="7229" w:type="dxa"/>
          </w:tcPr>
          <w:p w14:paraId="69583A79" w14:textId="183E9B2F" w:rsidR="00A73F8B" w:rsidRPr="008B0609" w:rsidRDefault="00A73F8B" w:rsidP="00DF3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DF39AC">
              <w:rPr>
                <w:rFonts w:ascii="Times New Roman" w:hAnsi="Times New Roman" w:cs="Times New Roman"/>
              </w:rPr>
              <w:t>AAAACTGCAAGTAGAGTCGCCGAATTAGAA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7BE277D0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DA6C491" w14:textId="10C4990B" w:rsidR="00A73F8B" w:rsidRPr="00C36CC0" w:rsidRDefault="00A73F8B" w:rsidP="00DF39AC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943674">
              <w:rPr>
                <w:rFonts w:ascii="Times New Roman" w:hAnsi="Times New Roman" w:cs="Times New Roman"/>
                <w:b w:val="0"/>
                <w:lang w:val="en-US"/>
              </w:rPr>
              <w:t>URrggC_JIM</w:t>
            </w:r>
            <w:proofErr w:type="spellEnd"/>
          </w:p>
        </w:tc>
        <w:tc>
          <w:tcPr>
            <w:tcW w:w="7229" w:type="dxa"/>
          </w:tcPr>
          <w:p w14:paraId="01CFF207" w14:textId="5539C744" w:rsidR="00A73F8B" w:rsidRPr="008B0609" w:rsidRDefault="00A73F8B" w:rsidP="00DF3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DF39AC">
              <w:rPr>
                <w:rFonts w:ascii="Times New Roman" w:hAnsi="Times New Roman" w:cs="Times New Roman"/>
              </w:rPr>
              <w:t>CCTTATGGGATTTATCTTCCTTAACATAATTCCTTATGATTTAGA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6AA4172D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C002F37" w14:textId="51103A8B" w:rsidR="00A73F8B" w:rsidRPr="00C36CC0" w:rsidRDefault="00A73F8B" w:rsidP="00DF39AC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943674">
              <w:rPr>
                <w:rFonts w:ascii="Times New Roman" w:hAnsi="Times New Roman" w:cs="Times New Roman"/>
                <w:b w:val="0"/>
                <w:lang w:val="en-US"/>
              </w:rPr>
              <w:t>DFrggC</w:t>
            </w:r>
            <w:proofErr w:type="spellEnd"/>
            <w:r w:rsidRPr="00943674">
              <w:rPr>
                <w:rFonts w:ascii="Times New Roman" w:hAnsi="Times New Roman" w:cs="Times New Roman"/>
                <w:b w:val="0"/>
                <w:lang w:val="en-US"/>
              </w:rPr>
              <w:t xml:space="preserve"> JIM</w:t>
            </w:r>
          </w:p>
        </w:tc>
        <w:tc>
          <w:tcPr>
            <w:tcW w:w="7229" w:type="dxa"/>
          </w:tcPr>
          <w:p w14:paraId="2E203E3A" w14:textId="0E8F610F" w:rsidR="00A73F8B" w:rsidRPr="008B0609" w:rsidRDefault="00A73F8B" w:rsidP="00DF3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943674">
              <w:rPr>
                <w:rFonts w:ascii="Times New Roman" w:hAnsi="Times New Roman" w:cs="Times New Roman"/>
              </w:rPr>
              <w:t>TACATTCCCTTTAGTAACGTGAAGACATTGATGTCCTTTTGA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02F9F8E3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0F09B57" w14:textId="731A9A9F" w:rsidR="00A73F8B" w:rsidRPr="00C36CC0" w:rsidRDefault="00A73F8B" w:rsidP="00DF39AC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943674">
              <w:rPr>
                <w:rFonts w:ascii="Times New Roman" w:hAnsi="Times New Roman" w:cs="Times New Roman"/>
                <w:b w:val="0"/>
                <w:lang w:val="en-US"/>
              </w:rPr>
              <w:t>DRrggD</w:t>
            </w:r>
            <w:proofErr w:type="spellEnd"/>
            <w:r w:rsidRPr="00943674">
              <w:rPr>
                <w:rFonts w:ascii="Times New Roman" w:hAnsi="Times New Roman" w:cs="Times New Roman"/>
                <w:b w:val="0"/>
                <w:lang w:val="en-US"/>
              </w:rPr>
              <w:t xml:space="preserve"> SS</w:t>
            </w:r>
          </w:p>
        </w:tc>
        <w:tc>
          <w:tcPr>
            <w:tcW w:w="7229" w:type="dxa"/>
          </w:tcPr>
          <w:p w14:paraId="198413F4" w14:textId="2B5A56A2" w:rsidR="00A73F8B" w:rsidRPr="008B0609" w:rsidRDefault="00A73F8B" w:rsidP="00DF3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943674">
              <w:rPr>
                <w:rFonts w:ascii="Times New Roman" w:hAnsi="Times New Roman" w:cs="Times New Roman"/>
              </w:rPr>
              <w:t>TAGCTTCATTCATGTCATGTGTCGTCAAAA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714AB4FC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3894EA8" w14:textId="067CDFBE" w:rsidR="00A73F8B" w:rsidRPr="00C36CC0" w:rsidRDefault="00A73F8B" w:rsidP="00DF39AC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943674">
              <w:rPr>
                <w:rFonts w:ascii="Times New Roman" w:hAnsi="Times New Roman" w:cs="Times New Roman"/>
                <w:b w:val="0"/>
                <w:lang w:val="en-US"/>
              </w:rPr>
              <w:t>Up_rggC</w:t>
            </w:r>
            <w:proofErr w:type="spellEnd"/>
            <w:r w:rsidRPr="00943674">
              <w:rPr>
                <w:rFonts w:ascii="Times New Roman" w:hAnsi="Times New Roman" w:cs="Times New Roman"/>
                <w:b w:val="0"/>
                <w:lang w:val="en-US"/>
              </w:rPr>
              <w:t xml:space="preserve"> JIM</w:t>
            </w:r>
          </w:p>
        </w:tc>
        <w:tc>
          <w:tcPr>
            <w:tcW w:w="7229" w:type="dxa"/>
          </w:tcPr>
          <w:p w14:paraId="759B7C56" w14:textId="3E0C3B58" w:rsidR="00A73F8B" w:rsidRPr="008B0609" w:rsidRDefault="00A73F8B" w:rsidP="00DF3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943674">
              <w:rPr>
                <w:rFonts w:ascii="Times New Roman" w:hAnsi="Times New Roman" w:cs="Times New Roman"/>
              </w:rPr>
              <w:t>AAATATCGTCATTGCCAGTA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4E2A2046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BFF1C2F" w14:textId="3D782D07" w:rsidR="00A73F8B" w:rsidRPr="00C36CC0" w:rsidRDefault="00A73F8B" w:rsidP="00DF39AC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943674">
              <w:rPr>
                <w:rFonts w:ascii="Times New Roman" w:hAnsi="Times New Roman" w:cs="Times New Roman"/>
                <w:b w:val="0"/>
                <w:lang w:val="en-US"/>
              </w:rPr>
              <w:t>Down_rggD</w:t>
            </w:r>
            <w:proofErr w:type="spellEnd"/>
            <w:r w:rsidRPr="00943674">
              <w:rPr>
                <w:rFonts w:ascii="Times New Roman" w:hAnsi="Times New Roman" w:cs="Times New Roman"/>
                <w:b w:val="0"/>
                <w:lang w:val="en-US"/>
              </w:rPr>
              <w:t xml:space="preserve"> SS</w:t>
            </w:r>
          </w:p>
        </w:tc>
        <w:tc>
          <w:tcPr>
            <w:tcW w:w="7229" w:type="dxa"/>
          </w:tcPr>
          <w:p w14:paraId="44E91D1C" w14:textId="3288F55F" w:rsidR="00A73F8B" w:rsidRPr="008B0609" w:rsidRDefault="00A73F8B" w:rsidP="00DF3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943674">
              <w:rPr>
                <w:rFonts w:ascii="Times New Roman" w:hAnsi="Times New Roman" w:cs="Times New Roman"/>
              </w:rPr>
              <w:t>CTGAATAAGTTCAGCAGGTT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BB2C41" w:rsidRPr="0092175D" w14:paraId="7FCC1FB6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13B957A" w14:textId="45C52AD1" w:rsidR="00BB2C41" w:rsidRPr="008B0609" w:rsidRDefault="00BB2C41" w:rsidP="00BB2C41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943674">
              <w:rPr>
                <w:rFonts w:ascii="Times New Roman" w:hAnsi="Times New Roman" w:cs="Times New Roman"/>
                <w:b w:val="0"/>
                <w:lang w:val="en-US"/>
              </w:rPr>
              <w:t>Down_rggD</w:t>
            </w:r>
            <w:proofErr w:type="spellEnd"/>
            <w:r w:rsidRPr="00943674">
              <w:rPr>
                <w:rFonts w:ascii="Times New Roman" w:hAnsi="Times New Roman" w:cs="Times New Roman"/>
                <w:b w:val="0"/>
                <w:lang w:val="en-US"/>
              </w:rPr>
              <w:t xml:space="preserve"> SS</w:t>
            </w:r>
          </w:p>
        </w:tc>
        <w:tc>
          <w:tcPr>
            <w:tcW w:w="7229" w:type="dxa"/>
          </w:tcPr>
          <w:p w14:paraId="55E2391E" w14:textId="21E60C3B" w:rsidR="00BB2C41" w:rsidRPr="008B0609" w:rsidRDefault="00BB2C41" w:rsidP="00BB2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FF247F">
              <w:rPr>
                <w:rFonts w:ascii="Times New Roman" w:hAnsi="Times New Roman" w:cs="Times New Roman"/>
              </w:rPr>
              <w:t>TCACTTTGACTCGTTACTTGTGATTTTAATATCTTCTGACAT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657A2655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4E9983B" w14:textId="1CF7A8F2" w:rsidR="00A73F8B" w:rsidRPr="008B0609" w:rsidRDefault="00A73F8B" w:rsidP="00DF39AC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rggD_S4_3</w:t>
            </w:r>
          </w:p>
        </w:tc>
        <w:tc>
          <w:tcPr>
            <w:tcW w:w="7229" w:type="dxa"/>
          </w:tcPr>
          <w:p w14:paraId="2081E6E1" w14:textId="0871BF30" w:rsidR="00A73F8B" w:rsidRPr="008B0609" w:rsidRDefault="00A73F8B" w:rsidP="00FF2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FF247F">
              <w:rPr>
                <w:rFonts w:ascii="Times New Roman" w:hAnsi="Times New Roman" w:cs="Times New Roman"/>
              </w:rPr>
              <w:t>ATGTCAGAAGATATTAAAATCACAAGTAACGAGTCAAAGTGA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7CD1AB49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A1D737B" w14:textId="555AC242" w:rsidR="00A73F8B" w:rsidRPr="008B0609" w:rsidRDefault="00A73F8B" w:rsidP="00DF39AC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rggD_S4_4</w:t>
            </w:r>
          </w:p>
        </w:tc>
        <w:tc>
          <w:tcPr>
            <w:tcW w:w="7229" w:type="dxa"/>
          </w:tcPr>
          <w:p w14:paraId="76E3FF09" w14:textId="26EE036E" w:rsidR="00A73F8B" w:rsidRPr="008B0609" w:rsidRDefault="00A73F8B" w:rsidP="00FF2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FF247F">
              <w:rPr>
                <w:rFonts w:ascii="Times New Roman" w:hAnsi="Times New Roman" w:cs="Times New Roman"/>
              </w:rPr>
              <w:t>TATCAGCAGTAACATCAACCTTCATGTCATGTGTCGTCAAAA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114CCCE0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2A50C5A" w14:textId="757E4B38" w:rsidR="00A73F8B" w:rsidRPr="008B0609" w:rsidRDefault="00A73F8B" w:rsidP="00DF39AC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rggD_S4_5</w:t>
            </w:r>
          </w:p>
        </w:tc>
        <w:tc>
          <w:tcPr>
            <w:tcW w:w="7229" w:type="dxa"/>
          </w:tcPr>
          <w:p w14:paraId="60D7A3D9" w14:textId="74CE0FAE" w:rsidR="00A73F8B" w:rsidRPr="008B0609" w:rsidRDefault="00A73F8B" w:rsidP="00FF2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FF247F">
              <w:rPr>
                <w:rFonts w:ascii="Times New Roman" w:hAnsi="Times New Roman" w:cs="Times New Roman"/>
              </w:rPr>
              <w:t>TATGATATGGTGCAAGTCAGCATCATGAAGTCTCCTGTCTAT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133CA95B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A5C5889" w14:textId="1DBE4C00" w:rsidR="00A73F8B" w:rsidRPr="008B0609" w:rsidRDefault="00A73F8B" w:rsidP="00DF39AC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rggD_S4_6</w:t>
            </w:r>
          </w:p>
        </w:tc>
        <w:tc>
          <w:tcPr>
            <w:tcW w:w="7229" w:type="dxa"/>
          </w:tcPr>
          <w:p w14:paraId="53BD4B39" w14:textId="534AECF8" w:rsidR="00A73F8B" w:rsidRPr="008B0609" w:rsidRDefault="00A73F8B" w:rsidP="00FF2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FF247F">
              <w:rPr>
                <w:rFonts w:ascii="Times New Roman" w:hAnsi="Times New Roman" w:cs="Times New Roman"/>
              </w:rPr>
              <w:t>GGCTAGTACAGTAGCTGTAT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42284972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D20AC7A" w14:textId="4150C62B" w:rsidR="00A73F8B" w:rsidRDefault="00A73F8B" w:rsidP="00DF39AC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254C09">
              <w:rPr>
                <w:rFonts w:ascii="Times New Roman" w:hAnsi="Times New Roman" w:cs="Times New Roman"/>
                <w:b w:val="0"/>
                <w:lang w:val="en-US"/>
              </w:rPr>
              <w:t>UFrggC</w:t>
            </w:r>
            <w:proofErr w:type="spellEnd"/>
            <w:r w:rsidRPr="00254C09">
              <w:rPr>
                <w:rFonts w:ascii="Times New Roman" w:hAnsi="Times New Roman" w:cs="Times New Roman"/>
                <w:b w:val="0"/>
                <w:lang w:val="en-US"/>
              </w:rPr>
              <w:t xml:space="preserve"> SS</w:t>
            </w:r>
          </w:p>
        </w:tc>
        <w:tc>
          <w:tcPr>
            <w:tcW w:w="7229" w:type="dxa"/>
          </w:tcPr>
          <w:p w14:paraId="298588A8" w14:textId="3E56AA4D" w:rsidR="00A73F8B" w:rsidRPr="008B0609" w:rsidRDefault="00A73F8B" w:rsidP="00DF3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254C09">
              <w:rPr>
                <w:rFonts w:ascii="Times New Roman" w:hAnsi="Times New Roman" w:cs="Times New Roman"/>
              </w:rPr>
              <w:t>CTGTTTAGCCCTATCTTTGAGTTTATCAGT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51EB40EA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C8352D3" w14:textId="058C4AEE" w:rsidR="00A73F8B" w:rsidRDefault="00A73F8B" w:rsidP="00DF39AC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254C09">
              <w:rPr>
                <w:rFonts w:ascii="Times New Roman" w:hAnsi="Times New Roman" w:cs="Times New Roman"/>
                <w:b w:val="0"/>
                <w:lang w:val="en-US"/>
              </w:rPr>
              <w:t>URrggD</w:t>
            </w:r>
            <w:proofErr w:type="spellEnd"/>
            <w:r w:rsidRPr="00254C09">
              <w:rPr>
                <w:rFonts w:ascii="Times New Roman" w:hAnsi="Times New Roman" w:cs="Times New Roman"/>
                <w:b w:val="0"/>
                <w:lang w:val="en-US"/>
              </w:rPr>
              <w:t xml:space="preserve"> JIM</w:t>
            </w:r>
          </w:p>
        </w:tc>
        <w:tc>
          <w:tcPr>
            <w:tcW w:w="7229" w:type="dxa"/>
          </w:tcPr>
          <w:p w14:paraId="250D2652" w14:textId="698CA017" w:rsidR="00A73F8B" w:rsidRPr="008B0609" w:rsidRDefault="00A73F8B" w:rsidP="00DF3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254C09">
              <w:rPr>
                <w:rFonts w:ascii="Times New Roman" w:hAnsi="Times New Roman" w:cs="Times New Roman"/>
              </w:rPr>
              <w:t>CCTTATGGGATTTATCTTCCTTATGTATTCCCCTTGAGTTTT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4DCD2D56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37D2D59" w14:textId="4DEE7027" w:rsidR="00A73F8B" w:rsidRDefault="00F02A32" w:rsidP="00DF39AC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F02A32">
              <w:rPr>
                <w:rFonts w:ascii="Times New Roman" w:hAnsi="Times New Roman" w:cs="Times New Roman"/>
                <w:b w:val="0"/>
                <w:lang w:val="en-US"/>
              </w:rPr>
              <w:t>DFrggD</w:t>
            </w:r>
            <w:proofErr w:type="spellEnd"/>
            <w:r w:rsidRPr="00F02A32">
              <w:rPr>
                <w:rFonts w:ascii="Times New Roman" w:hAnsi="Times New Roman" w:cs="Times New Roman"/>
                <w:b w:val="0"/>
                <w:lang w:val="en-US"/>
              </w:rPr>
              <w:t xml:space="preserve"> JIM</w:t>
            </w:r>
          </w:p>
        </w:tc>
        <w:tc>
          <w:tcPr>
            <w:tcW w:w="7229" w:type="dxa"/>
          </w:tcPr>
          <w:p w14:paraId="14417C36" w14:textId="3433E8FE" w:rsidR="00A73F8B" w:rsidRPr="008B0609" w:rsidRDefault="00A73F8B" w:rsidP="00DF3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F02A32" w:rsidRPr="00F02A32">
              <w:rPr>
                <w:rFonts w:ascii="Times New Roman" w:hAnsi="Times New Roman" w:cs="Times New Roman"/>
              </w:rPr>
              <w:t>TACATTCCCTTTAGTAACGTGAAGAAAATATATCAGCAACAT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613D37AD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CCC504B" w14:textId="43C2336E" w:rsidR="00A73F8B" w:rsidRDefault="00A73F8B" w:rsidP="00DF39AC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254C09">
              <w:rPr>
                <w:rFonts w:ascii="Times New Roman" w:hAnsi="Times New Roman" w:cs="Times New Roman"/>
                <w:b w:val="0"/>
                <w:lang w:val="en-US"/>
              </w:rPr>
              <w:t>DRrggC</w:t>
            </w:r>
            <w:proofErr w:type="spellEnd"/>
            <w:r w:rsidRPr="00254C09">
              <w:rPr>
                <w:rFonts w:ascii="Times New Roman" w:hAnsi="Times New Roman" w:cs="Times New Roman"/>
                <w:b w:val="0"/>
                <w:lang w:val="en-US"/>
              </w:rPr>
              <w:t xml:space="preserve"> SS</w:t>
            </w:r>
          </w:p>
        </w:tc>
        <w:tc>
          <w:tcPr>
            <w:tcW w:w="7229" w:type="dxa"/>
          </w:tcPr>
          <w:p w14:paraId="3531213E" w14:textId="394C1445" w:rsidR="00A73F8B" w:rsidRPr="008B0609" w:rsidRDefault="00A73F8B" w:rsidP="00DF3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254C09">
              <w:rPr>
                <w:rFonts w:ascii="Times New Roman" w:hAnsi="Times New Roman" w:cs="Times New Roman"/>
              </w:rPr>
              <w:t>CAGTGGTTTGACGTTGTTTTTGAATACGGT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51F7978F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A5B2A5D" w14:textId="2D820311" w:rsidR="00A73F8B" w:rsidRDefault="00A73F8B" w:rsidP="00DF39AC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254C09">
              <w:rPr>
                <w:rFonts w:ascii="Times New Roman" w:hAnsi="Times New Roman" w:cs="Times New Roman"/>
                <w:b w:val="0"/>
                <w:lang w:val="en-US"/>
              </w:rPr>
              <w:t>Up_rggC</w:t>
            </w:r>
            <w:proofErr w:type="spellEnd"/>
            <w:r w:rsidRPr="00254C09">
              <w:rPr>
                <w:rFonts w:ascii="Times New Roman" w:hAnsi="Times New Roman" w:cs="Times New Roman"/>
                <w:b w:val="0"/>
                <w:lang w:val="en-US"/>
              </w:rPr>
              <w:t xml:space="preserve"> SS</w:t>
            </w:r>
          </w:p>
        </w:tc>
        <w:tc>
          <w:tcPr>
            <w:tcW w:w="7229" w:type="dxa"/>
          </w:tcPr>
          <w:p w14:paraId="16753A02" w14:textId="24B5222B" w:rsidR="00A73F8B" w:rsidRPr="008B0609" w:rsidRDefault="00A73F8B" w:rsidP="00DF39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254C09">
              <w:rPr>
                <w:rFonts w:ascii="Times New Roman" w:hAnsi="Times New Roman" w:cs="Times New Roman"/>
              </w:rPr>
              <w:t>AAGGTAGCCTAAACAACTCA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6B89C943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2ABB2FB" w14:textId="578BFC20" w:rsidR="00A73F8B" w:rsidRDefault="00A73F8B" w:rsidP="00DF39AC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254C09">
              <w:rPr>
                <w:rFonts w:ascii="Times New Roman" w:hAnsi="Times New Roman" w:cs="Times New Roman"/>
                <w:b w:val="0"/>
                <w:lang w:val="en-US"/>
              </w:rPr>
              <w:lastRenderedPageBreak/>
              <w:t>Down_rggC</w:t>
            </w:r>
            <w:proofErr w:type="spellEnd"/>
            <w:r w:rsidRPr="00254C09">
              <w:rPr>
                <w:rFonts w:ascii="Times New Roman" w:hAnsi="Times New Roman" w:cs="Times New Roman"/>
                <w:b w:val="0"/>
                <w:lang w:val="en-US"/>
              </w:rPr>
              <w:t xml:space="preserve"> SS</w:t>
            </w:r>
          </w:p>
        </w:tc>
        <w:tc>
          <w:tcPr>
            <w:tcW w:w="7229" w:type="dxa"/>
          </w:tcPr>
          <w:p w14:paraId="7FFE19C0" w14:textId="5A9694C3" w:rsidR="00A73F8B" w:rsidRPr="008B0609" w:rsidRDefault="00A73F8B" w:rsidP="00DF39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254C09">
              <w:rPr>
                <w:rFonts w:ascii="Times New Roman" w:hAnsi="Times New Roman" w:cs="Times New Roman"/>
              </w:rPr>
              <w:t>TTTATTGGTACCAAACGCCA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3BC44FED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6521FE7" w14:textId="10680D72" w:rsidR="00A73F8B" w:rsidRDefault="00A73F8B" w:rsidP="00254C0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rggC_S4_2</w:t>
            </w:r>
          </w:p>
        </w:tc>
        <w:tc>
          <w:tcPr>
            <w:tcW w:w="7229" w:type="dxa"/>
          </w:tcPr>
          <w:p w14:paraId="479EDF2C" w14:textId="20E269CF" w:rsidR="00A73F8B" w:rsidRPr="008B0609" w:rsidRDefault="00A73F8B" w:rsidP="00254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254C09">
              <w:rPr>
                <w:rFonts w:ascii="Times New Roman" w:hAnsi="Times New Roman" w:cs="Times New Roman"/>
              </w:rPr>
              <w:t>CTATTCTATATTTAAATCTTTGATTTTAATATCTTCAGACAT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513657DB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D4BAE7B" w14:textId="458EC9ED" w:rsidR="00A73F8B" w:rsidRDefault="00A73F8B" w:rsidP="00254C0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rggC_S4_3</w:t>
            </w:r>
          </w:p>
        </w:tc>
        <w:tc>
          <w:tcPr>
            <w:tcW w:w="7229" w:type="dxa"/>
          </w:tcPr>
          <w:p w14:paraId="0B718C63" w14:textId="1DD74958" w:rsidR="00A73F8B" w:rsidRPr="008B0609" w:rsidRDefault="00A73F8B" w:rsidP="00254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254C09">
              <w:rPr>
                <w:rFonts w:ascii="Times New Roman" w:hAnsi="Times New Roman" w:cs="Times New Roman"/>
              </w:rPr>
              <w:t>ATGTCTGAAGATATTAAAATCAAAGATTTAAATATAGAATAG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73672116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BD5A757" w14:textId="25F2324F" w:rsidR="00A73F8B" w:rsidRDefault="00A73F8B" w:rsidP="00254C0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rggC_S4_4</w:t>
            </w:r>
          </w:p>
        </w:tc>
        <w:tc>
          <w:tcPr>
            <w:tcW w:w="7229" w:type="dxa"/>
          </w:tcPr>
          <w:p w14:paraId="1E8173EC" w14:textId="6823DC75" w:rsidR="00A73F8B" w:rsidRPr="008B0609" w:rsidRDefault="00A73F8B" w:rsidP="00254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254C09">
              <w:rPr>
                <w:rFonts w:ascii="Times New Roman" w:hAnsi="Times New Roman" w:cs="Times New Roman"/>
              </w:rPr>
              <w:t>TATCAGCAGTAACATCAACCTTGACGTTGTTTTTGAATACGGT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0DE44318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1B35BB8" w14:textId="7FDD7065" w:rsidR="00A73F8B" w:rsidRDefault="00A73F8B" w:rsidP="00254C0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rggC_S4_5</w:t>
            </w:r>
          </w:p>
        </w:tc>
        <w:tc>
          <w:tcPr>
            <w:tcW w:w="7229" w:type="dxa"/>
          </w:tcPr>
          <w:p w14:paraId="08D28760" w14:textId="63966752" w:rsidR="00A73F8B" w:rsidRPr="008B0609" w:rsidRDefault="00A73F8B" w:rsidP="00254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254C09">
              <w:rPr>
                <w:rFonts w:ascii="Times New Roman" w:hAnsi="Times New Roman" w:cs="Times New Roman"/>
              </w:rPr>
              <w:t>TATGATATGGTGCAAGTCAGCAACTAGACATTCCTGAAGACT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23F7EC58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69DCA0A" w14:textId="11E3AE3C" w:rsidR="00A73F8B" w:rsidRDefault="00A73F8B" w:rsidP="00254C0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rggC_S4_6</w:t>
            </w:r>
          </w:p>
        </w:tc>
        <w:tc>
          <w:tcPr>
            <w:tcW w:w="7229" w:type="dxa"/>
          </w:tcPr>
          <w:p w14:paraId="7E5CB2ED" w14:textId="2304E732" w:rsidR="00A73F8B" w:rsidRPr="008B0609" w:rsidRDefault="00A73F8B" w:rsidP="00254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254C09">
              <w:rPr>
                <w:rFonts w:ascii="Times New Roman" w:hAnsi="Times New Roman" w:cs="Times New Roman"/>
              </w:rPr>
              <w:t>TCCGCTAGTAGGATAGCTTT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409B6AD3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939B4B8" w14:textId="77777777" w:rsidR="00A73F8B" w:rsidRPr="008B0609" w:rsidRDefault="00A73F8B" w:rsidP="00254C0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lang w:val="en-US"/>
              </w:rPr>
              <w:t>UF_PcomR_luxAB</w:t>
            </w:r>
            <w:proofErr w:type="spellEnd"/>
          </w:p>
        </w:tc>
        <w:tc>
          <w:tcPr>
            <w:tcW w:w="7229" w:type="dxa"/>
          </w:tcPr>
          <w:p w14:paraId="55D6B436" w14:textId="77777777" w:rsidR="00A73F8B" w:rsidRPr="008B0609" w:rsidRDefault="00A73F8B" w:rsidP="00254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952432">
              <w:rPr>
                <w:rFonts w:ascii="Times New Roman" w:hAnsi="Times New Roman" w:cs="Times New Roman"/>
              </w:rPr>
              <w:t>TAATTGAGGAGGTCTATGAG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43795EA4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</w:tcPr>
          <w:p w14:paraId="255DF9F8" w14:textId="77777777" w:rsidR="00A73F8B" w:rsidRPr="008B0609" w:rsidRDefault="00A73F8B" w:rsidP="00254C0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lang w:val="en-US"/>
              </w:rPr>
              <w:t>UR_comA</w:t>
            </w:r>
            <w:proofErr w:type="spellEnd"/>
          </w:p>
        </w:tc>
        <w:tc>
          <w:tcPr>
            <w:tcW w:w="7229" w:type="dxa"/>
            <w:tcBorders>
              <w:bottom w:val="nil"/>
            </w:tcBorders>
          </w:tcPr>
          <w:p w14:paraId="214B665A" w14:textId="77777777" w:rsidR="00A73F8B" w:rsidRPr="008B0609" w:rsidRDefault="00A73F8B" w:rsidP="00254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952432">
              <w:rPr>
                <w:rFonts w:ascii="Times New Roman" w:hAnsi="Times New Roman" w:cs="Times New Roman"/>
              </w:rPr>
              <w:t>CCTTATGGGATTTATCTTCCTTAATATGGATATTTTGACATGG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4A84E148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2309DFC" w14:textId="77777777" w:rsidR="00A73F8B" w:rsidRPr="008B0609" w:rsidRDefault="00A73F8B" w:rsidP="00254C0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lang w:val="en-US"/>
              </w:rPr>
              <w:t>DF_comA</w:t>
            </w:r>
            <w:proofErr w:type="spellEnd"/>
          </w:p>
        </w:tc>
        <w:tc>
          <w:tcPr>
            <w:tcW w:w="7229" w:type="dxa"/>
            <w:tcBorders>
              <w:top w:val="nil"/>
              <w:bottom w:val="nil"/>
            </w:tcBorders>
          </w:tcPr>
          <w:p w14:paraId="3E298F4F" w14:textId="77777777" w:rsidR="00A73F8B" w:rsidRPr="008B0609" w:rsidRDefault="00A73F8B" w:rsidP="00254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952432">
              <w:rPr>
                <w:rFonts w:ascii="Times New Roman" w:hAnsi="Times New Roman" w:cs="Times New Roman"/>
              </w:rPr>
              <w:t>TACATTCCCTTTAGTAACGTGAAGCTAATTTCAATCCATTCCAG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558C887D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</w:tcBorders>
          </w:tcPr>
          <w:p w14:paraId="66C35514" w14:textId="77777777" w:rsidR="00A73F8B" w:rsidRPr="008B0609" w:rsidRDefault="00A73F8B" w:rsidP="00254C0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lang w:val="en-US"/>
              </w:rPr>
              <w:t>DR_comA</w:t>
            </w:r>
            <w:proofErr w:type="spellEnd"/>
          </w:p>
        </w:tc>
        <w:tc>
          <w:tcPr>
            <w:tcW w:w="7229" w:type="dxa"/>
            <w:tcBorders>
              <w:top w:val="nil"/>
            </w:tcBorders>
          </w:tcPr>
          <w:p w14:paraId="6EA3DCDE" w14:textId="77777777" w:rsidR="00A73F8B" w:rsidRPr="008B0609" w:rsidRDefault="00A73F8B" w:rsidP="00254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952432">
              <w:rPr>
                <w:rFonts w:ascii="Times New Roman" w:hAnsi="Times New Roman" w:cs="Times New Roman"/>
              </w:rPr>
              <w:t>ACAGTACTCTTTATTTGGTG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57EB1B4A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B5D13F5" w14:textId="77777777" w:rsidR="00A73F8B" w:rsidRPr="00952432" w:rsidRDefault="00A73F8B" w:rsidP="00254C0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lang w:val="en-US"/>
              </w:rPr>
              <w:t>F</w:t>
            </w:r>
            <w:r w:rsidRPr="00952432">
              <w:rPr>
                <w:rFonts w:ascii="Times New Roman" w:hAnsi="Times New Roman" w:cs="Times New Roman"/>
                <w:b w:val="0"/>
                <w:lang w:val="en-US"/>
              </w:rPr>
              <w:t>_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comR</w:t>
            </w:r>
            <w:proofErr w:type="spellEnd"/>
          </w:p>
        </w:tc>
        <w:tc>
          <w:tcPr>
            <w:tcW w:w="7229" w:type="dxa"/>
          </w:tcPr>
          <w:p w14:paraId="0CD34ABD" w14:textId="77777777" w:rsidR="00A73F8B" w:rsidRPr="008B0609" w:rsidRDefault="00A73F8B" w:rsidP="00254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2717E4">
              <w:rPr>
                <w:rFonts w:ascii="Times New Roman" w:hAnsi="Times New Roman" w:cs="Times New Roman"/>
              </w:rPr>
              <w:t xml:space="preserve">CTAGAGGAGGAATTTAGATGAACATAAAAGACAGCATTG 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32483F3A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182B8C0" w14:textId="77777777" w:rsidR="00A73F8B" w:rsidRPr="00952432" w:rsidRDefault="00A73F8B" w:rsidP="00254C0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952432">
              <w:rPr>
                <w:rFonts w:ascii="Times New Roman" w:hAnsi="Times New Roman" w:cs="Times New Roman"/>
                <w:b w:val="0"/>
                <w:lang w:val="en-US"/>
              </w:rPr>
              <w:t>Down_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PcomS_JIMSS1-4</w:t>
            </w:r>
          </w:p>
        </w:tc>
        <w:tc>
          <w:tcPr>
            <w:tcW w:w="7229" w:type="dxa"/>
          </w:tcPr>
          <w:p w14:paraId="3EF699E8" w14:textId="77777777" w:rsidR="00A73F8B" w:rsidRPr="008B0609" w:rsidRDefault="00A73F8B" w:rsidP="00254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A25AE4">
              <w:rPr>
                <w:rFonts w:ascii="Times New Roman" w:hAnsi="Times New Roman" w:cs="Times New Roman"/>
              </w:rPr>
              <w:t>GACAAAGTAGTCAAGACCGT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24986E23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02372A1" w14:textId="7C4F93BD" w:rsidR="00A73F8B" w:rsidRPr="00952432" w:rsidRDefault="00A73F8B" w:rsidP="00D05E66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D05E66">
              <w:rPr>
                <w:rFonts w:ascii="Times New Roman" w:hAnsi="Times New Roman" w:cs="Times New Roman"/>
                <w:b w:val="0"/>
                <w:lang w:val="en-US"/>
              </w:rPr>
              <w:t>UF_potA2</w:t>
            </w:r>
          </w:p>
        </w:tc>
        <w:tc>
          <w:tcPr>
            <w:tcW w:w="7229" w:type="dxa"/>
          </w:tcPr>
          <w:p w14:paraId="5AF159D6" w14:textId="49DC30F1" w:rsidR="00A73F8B" w:rsidRPr="008B0609" w:rsidRDefault="00A73F8B" w:rsidP="00D05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2A3823">
              <w:rPr>
                <w:rFonts w:ascii="Times New Roman" w:hAnsi="Times New Roman" w:cs="Times New Roman"/>
              </w:rPr>
              <w:t>ATACTATACCTTTCAATGTC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2463F5E0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07399B2" w14:textId="15D99B45" w:rsidR="00A73F8B" w:rsidRPr="00952432" w:rsidRDefault="00A73F8B" w:rsidP="00D05E66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5A11D6">
              <w:rPr>
                <w:rFonts w:ascii="Times New Roman" w:hAnsi="Times New Roman" w:cs="Times New Roman"/>
                <w:b w:val="0"/>
                <w:lang w:val="en-US"/>
              </w:rPr>
              <w:t>UR_potA2</w:t>
            </w:r>
          </w:p>
        </w:tc>
        <w:tc>
          <w:tcPr>
            <w:tcW w:w="7229" w:type="dxa"/>
          </w:tcPr>
          <w:p w14:paraId="1DDC3043" w14:textId="7EC54B65" w:rsidR="00A73F8B" w:rsidRPr="008B0609" w:rsidRDefault="00A73F8B" w:rsidP="00D0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5A11D6">
              <w:rPr>
                <w:rFonts w:ascii="Times New Roman" w:hAnsi="Times New Roman" w:cs="Times New Roman"/>
              </w:rPr>
              <w:t>CCTTATGGGATTTATCTTCCTTAATAAGGTTTGTCATATCTTG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6C9F0811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CF2E33E" w14:textId="79F21C90" w:rsidR="00A73F8B" w:rsidRPr="00952432" w:rsidRDefault="00A73F8B" w:rsidP="00D05E66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5A11D6">
              <w:rPr>
                <w:rFonts w:ascii="Times New Roman" w:hAnsi="Times New Roman" w:cs="Times New Roman"/>
                <w:b w:val="0"/>
                <w:lang w:val="en-US"/>
              </w:rPr>
              <w:t>DF_potA2</w:t>
            </w:r>
          </w:p>
        </w:tc>
        <w:tc>
          <w:tcPr>
            <w:tcW w:w="7229" w:type="dxa"/>
          </w:tcPr>
          <w:p w14:paraId="2D0486AF" w14:textId="58F6C42D" w:rsidR="00A73F8B" w:rsidRPr="008B0609" w:rsidRDefault="00A73F8B" w:rsidP="00D05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5A11D6">
              <w:rPr>
                <w:rFonts w:ascii="Times New Roman" w:hAnsi="Times New Roman" w:cs="Times New Roman"/>
              </w:rPr>
              <w:t>TACATTCCCTTTAGTAACGTGAAGGAAAACTTAATGTTTAACC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51CCD104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29ACC30" w14:textId="4BF298F3" w:rsidR="00A73F8B" w:rsidRPr="00952432" w:rsidRDefault="00A73F8B" w:rsidP="00D05E66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5A11D6">
              <w:rPr>
                <w:rFonts w:ascii="Times New Roman" w:hAnsi="Times New Roman" w:cs="Times New Roman"/>
                <w:b w:val="0"/>
                <w:lang w:val="en-US"/>
              </w:rPr>
              <w:t>DR_potA2</w:t>
            </w:r>
          </w:p>
        </w:tc>
        <w:tc>
          <w:tcPr>
            <w:tcW w:w="7229" w:type="dxa"/>
          </w:tcPr>
          <w:p w14:paraId="47981272" w14:textId="3FA62542" w:rsidR="00A73F8B" w:rsidRPr="008B0609" w:rsidRDefault="00A73F8B" w:rsidP="00D0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5A11D6">
              <w:rPr>
                <w:rFonts w:ascii="Times New Roman" w:hAnsi="Times New Roman" w:cs="Times New Roman"/>
              </w:rPr>
              <w:t>ACTGATCCCTGAAAGCATTG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67FA77AD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9383C95" w14:textId="6BB50E93" w:rsidR="00A73F8B" w:rsidRPr="00952432" w:rsidRDefault="00A73F8B" w:rsidP="00D05E66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5516CF">
              <w:rPr>
                <w:rFonts w:ascii="Times New Roman" w:hAnsi="Times New Roman" w:cs="Times New Roman"/>
                <w:b w:val="0"/>
                <w:lang w:val="en-US"/>
              </w:rPr>
              <w:t>Up_potA2</w:t>
            </w:r>
          </w:p>
        </w:tc>
        <w:tc>
          <w:tcPr>
            <w:tcW w:w="7229" w:type="dxa"/>
          </w:tcPr>
          <w:p w14:paraId="5D7906EE" w14:textId="56130331" w:rsidR="00A73F8B" w:rsidRPr="008B0609" w:rsidRDefault="00A73F8B" w:rsidP="00D05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5516CF">
              <w:rPr>
                <w:rFonts w:ascii="Times New Roman" w:hAnsi="Times New Roman" w:cs="Times New Roman"/>
              </w:rPr>
              <w:t>AGAGTATACCTTAAATGACC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69405C06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9F2C7A9" w14:textId="210CADB0" w:rsidR="00A73F8B" w:rsidRPr="00952432" w:rsidRDefault="00A73F8B" w:rsidP="00D05E66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5516CF">
              <w:rPr>
                <w:rFonts w:ascii="Times New Roman" w:hAnsi="Times New Roman" w:cs="Times New Roman"/>
                <w:b w:val="0"/>
                <w:lang w:val="en-US"/>
              </w:rPr>
              <w:t>Down_potA2</w:t>
            </w:r>
          </w:p>
        </w:tc>
        <w:tc>
          <w:tcPr>
            <w:tcW w:w="7229" w:type="dxa"/>
          </w:tcPr>
          <w:p w14:paraId="11E25492" w14:textId="453B39B5" w:rsidR="00A73F8B" w:rsidRPr="008B0609" w:rsidRDefault="00A73F8B" w:rsidP="00D0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5516CF">
              <w:rPr>
                <w:rFonts w:ascii="Times New Roman" w:hAnsi="Times New Roman" w:cs="Times New Roman"/>
              </w:rPr>
              <w:t>GATTTAAAGATTTCGTGAAC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04086FB8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8AE704F" w14:textId="4E397584" w:rsidR="00A73F8B" w:rsidRPr="008B0609" w:rsidRDefault="00A73F8B" w:rsidP="00D05E66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06740F">
              <w:rPr>
                <w:rFonts w:ascii="Times New Roman" w:hAnsi="Times New Roman" w:cs="Times New Roman"/>
                <w:b w:val="0"/>
                <w:lang w:val="en-US"/>
              </w:rPr>
              <w:t>F_PpotA2_tRNAthr</w:t>
            </w:r>
          </w:p>
        </w:tc>
        <w:tc>
          <w:tcPr>
            <w:tcW w:w="7229" w:type="dxa"/>
          </w:tcPr>
          <w:p w14:paraId="7717512D" w14:textId="0197F515" w:rsidR="00A73F8B" w:rsidRPr="008B0609" w:rsidRDefault="00A73F8B" w:rsidP="00D05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06740F">
              <w:rPr>
                <w:rFonts w:ascii="Times New Roman" w:hAnsi="Times New Roman" w:cs="Times New Roman"/>
              </w:rPr>
              <w:t>AAATTGAGAGGTATAAATCAATCATTTTGGAAGCAAAATAC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62408D6D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2B29499" w14:textId="02301E45" w:rsidR="00A73F8B" w:rsidRPr="008B0609" w:rsidRDefault="007F51E7" w:rsidP="00D05E66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7F51E7">
              <w:rPr>
                <w:rFonts w:ascii="Times New Roman" w:hAnsi="Times New Roman" w:cs="Times New Roman"/>
                <w:b w:val="0"/>
                <w:lang w:val="en-US"/>
              </w:rPr>
              <w:t>R_PpotA2_luxAB_ATG</w:t>
            </w:r>
          </w:p>
        </w:tc>
        <w:tc>
          <w:tcPr>
            <w:tcW w:w="7229" w:type="dxa"/>
          </w:tcPr>
          <w:p w14:paraId="27FB989C" w14:textId="16C1FA79" w:rsidR="00A73F8B" w:rsidRPr="008B0609" w:rsidRDefault="00A73F8B" w:rsidP="007F5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7F51E7" w:rsidRPr="007F51E7">
              <w:rPr>
                <w:rFonts w:ascii="Times New Roman" w:hAnsi="Times New Roman" w:cs="Times New Roman"/>
              </w:rPr>
              <w:t>GCAAAAAGTTTCCAAATTTCATATCTTGATTTCTCCAATTTG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1557D12F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17E7878" w14:textId="50D21E49" w:rsidR="00A73F8B" w:rsidRPr="008B0609" w:rsidRDefault="004C7EFB" w:rsidP="00D05E66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4C7EFB">
              <w:rPr>
                <w:rFonts w:ascii="Times New Roman" w:hAnsi="Times New Roman" w:cs="Times New Roman"/>
                <w:b w:val="0"/>
                <w:lang w:val="en-US"/>
              </w:rPr>
              <w:t>F_rggD</w:t>
            </w:r>
            <w:proofErr w:type="spellEnd"/>
          </w:p>
        </w:tc>
        <w:tc>
          <w:tcPr>
            <w:tcW w:w="7229" w:type="dxa"/>
          </w:tcPr>
          <w:p w14:paraId="4BE086AF" w14:textId="409A8B71" w:rsidR="00A73F8B" w:rsidRPr="008B0609" w:rsidRDefault="00A73F8B" w:rsidP="00D05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4C7EFB" w:rsidRPr="004C7EFB">
              <w:rPr>
                <w:rFonts w:ascii="Times New Roman" w:hAnsi="Times New Roman" w:cs="Times New Roman"/>
              </w:rPr>
              <w:t>CTAGAGGAGGAATTTAGATGTCAGAAGATATTAAAATC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493C7C8B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500AB40" w14:textId="5E35F7AA" w:rsidR="00A73F8B" w:rsidRPr="008B0609" w:rsidRDefault="004C7EFB" w:rsidP="00D05E66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4C7EFB">
              <w:rPr>
                <w:rFonts w:ascii="Times New Roman" w:hAnsi="Times New Roman" w:cs="Times New Roman"/>
                <w:b w:val="0"/>
                <w:lang w:val="en-US"/>
              </w:rPr>
              <w:t>R_rggD</w:t>
            </w:r>
            <w:proofErr w:type="spellEnd"/>
          </w:p>
        </w:tc>
        <w:tc>
          <w:tcPr>
            <w:tcW w:w="7229" w:type="dxa"/>
          </w:tcPr>
          <w:p w14:paraId="65B69269" w14:textId="239C4851" w:rsidR="00A73F8B" w:rsidRPr="008B0609" w:rsidRDefault="00A73F8B" w:rsidP="00D0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4C7EFB" w:rsidRPr="004C7EFB">
              <w:rPr>
                <w:rFonts w:ascii="Times New Roman" w:hAnsi="Times New Roman" w:cs="Times New Roman"/>
              </w:rPr>
              <w:t>TTTATTGGCCGGCCTTATTATCACTTTGACTCGTTACTTG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07300F49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082BA56" w14:textId="643A8339" w:rsidR="00A73F8B" w:rsidRPr="00A26145" w:rsidRDefault="00112066" w:rsidP="00D05E66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112066">
              <w:rPr>
                <w:rFonts w:ascii="Times New Roman" w:hAnsi="Times New Roman" w:cs="Times New Roman"/>
                <w:b w:val="0"/>
                <w:lang w:val="en-US"/>
              </w:rPr>
              <w:t>F_rggC</w:t>
            </w:r>
            <w:proofErr w:type="spellEnd"/>
          </w:p>
        </w:tc>
        <w:tc>
          <w:tcPr>
            <w:tcW w:w="7229" w:type="dxa"/>
          </w:tcPr>
          <w:p w14:paraId="223346EB" w14:textId="1F90A287" w:rsidR="00A73F8B" w:rsidRPr="008B0609" w:rsidRDefault="00A73F8B" w:rsidP="00D05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112066" w:rsidRPr="00112066">
              <w:rPr>
                <w:rFonts w:ascii="Times New Roman" w:hAnsi="Times New Roman" w:cs="Times New Roman"/>
              </w:rPr>
              <w:t>CTAGAGGAGGAATTTAGATGTCTGAAGATATTAAAATC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1D2A0077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9C708E8" w14:textId="494FF55E" w:rsidR="00A73F8B" w:rsidRPr="00A26145" w:rsidRDefault="00112066" w:rsidP="00D05E66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112066">
              <w:rPr>
                <w:rFonts w:ascii="Times New Roman" w:hAnsi="Times New Roman" w:cs="Times New Roman"/>
                <w:b w:val="0"/>
                <w:lang w:val="en-US"/>
              </w:rPr>
              <w:t>R_StrepTag</w:t>
            </w:r>
            <w:proofErr w:type="spellEnd"/>
          </w:p>
        </w:tc>
        <w:tc>
          <w:tcPr>
            <w:tcW w:w="7229" w:type="dxa"/>
          </w:tcPr>
          <w:p w14:paraId="43AD9E9F" w14:textId="742B9949" w:rsidR="00A73F8B" w:rsidRPr="008B0609" w:rsidRDefault="00A73F8B" w:rsidP="00D0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112066" w:rsidRPr="00112066">
              <w:rPr>
                <w:rFonts w:ascii="Times New Roman" w:hAnsi="Times New Roman" w:cs="Times New Roman"/>
              </w:rPr>
              <w:t>TTTATTGGCCGGCCTTATTACTATTTCTCGAACTGCGG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5E608385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F608482" w14:textId="40F9AA7D" w:rsidR="00A73F8B" w:rsidRPr="008B0609" w:rsidRDefault="00CB7A4A" w:rsidP="00D05E66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CB7A4A">
              <w:rPr>
                <w:rFonts w:ascii="Times New Roman" w:hAnsi="Times New Roman" w:cs="Times New Roman"/>
                <w:b w:val="0"/>
                <w:lang w:val="en-US"/>
              </w:rPr>
              <w:t>F_P32-gfp+ter_spec</w:t>
            </w:r>
          </w:p>
        </w:tc>
        <w:tc>
          <w:tcPr>
            <w:tcW w:w="7229" w:type="dxa"/>
          </w:tcPr>
          <w:p w14:paraId="64C860AB" w14:textId="1C5F80E5" w:rsidR="00A73F8B" w:rsidRPr="008B0609" w:rsidRDefault="00A73F8B" w:rsidP="00D05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CB7A4A">
              <w:t xml:space="preserve"> </w:t>
            </w:r>
            <w:r w:rsidR="00CB7A4A" w:rsidRPr="00CB7A4A">
              <w:rPr>
                <w:rFonts w:ascii="Times New Roman" w:hAnsi="Times New Roman" w:cs="Times New Roman"/>
              </w:rPr>
              <w:t xml:space="preserve">CCATCTTCTTTTTAATTACTGTCCTCGGGATATGATAAG 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4A8291DA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7A274BC" w14:textId="39B75AC7" w:rsidR="00A73F8B" w:rsidRPr="008B0609" w:rsidRDefault="00112066" w:rsidP="00D05E66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112066">
              <w:rPr>
                <w:rFonts w:ascii="Times New Roman" w:hAnsi="Times New Roman" w:cs="Times New Roman"/>
                <w:b w:val="0"/>
                <w:lang w:val="en-US"/>
              </w:rPr>
              <w:t>R_P32</w:t>
            </w:r>
          </w:p>
        </w:tc>
        <w:tc>
          <w:tcPr>
            <w:tcW w:w="7229" w:type="dxa"/>
          </w:tcPr>
          <w:p w14:paraId="6E652DF4" w14:textId="5D7A4071" w:rsidR="00A73F8B" w:rsidRPr="008B0609" w:rsidRDefault="00A73F8B" w:rsidP="00D05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112066" w:rsidRPr="00112066">
              <w:rPr>
                <w:rFonts w:ascii="Times New Roman" w:hAnsi="Times New Roman" w:cs="Times New Roman"/>
              </w:rPr>
              <w:t>CATCTAAATTCCTCCTCTAG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79E2B4E8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E224080" w14:textId="1742D00C" w:rsidR="00A73F8B" w:rsidRPr="008B0609" w:rsidRDefault="00955562" w:rsidP="0048385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955562">
              <w:rPr>
                <w:rFonts w:ascii="Times New Roman" w:hAnsi="Times New Roman" w:cs="Times New Roman"/>
                <w:b w:val="0"/>
                <w:lang w:val="en-US"/>
              </w:rPr>
              <w:t>F_cat_ATG</w:t>
            </w:r>
            <w:proofErr w:type="spellEnd"/>
          </w:p>
        </w:tc>
        <w:tc>
          <w:tcPr>
            <w:tcW w:w="7229" w:type="dxa"/>
          </w:tcPr>
          <w:p w14:paraId="53111BFB" w14:textId="436C8599" w:rsidR="00A73F8B" w:rsidRPr="008B0609" w:rsidRDefault="00A73F8B" w:rsidP="0048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955562" w:rsidRPr="00955562">
              <w:rPr>
                <w:rFonts w:ascii="Times New Roman" w:hAnsi="Times New Roman" w:cs="Times New Roman"/>
              </w:rPr>
              <w:t>ATGAACTTTAATAAAATTGATT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1C806D75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9432544" w14:textId="576392C2" w:rsidR="00A73F8B" w:rsidRPr="008B0609" w:rsidRDefault="00CB7A4A" w:rsidP="0048385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CB7A4A">
              <w:rPr>
                <w:rFonts w:ascii="Times New Roman" w:hAnsi="Times New Roman" w:cs="Times New Roman"/>
                <w:b w:val="0"/>
                <w:lang w:val="en-US"/>
              </w:rPr>
              <w:t>R_cat</w:t>
            </w:r>
            <w:proofErr w:type="spellEnd"/>
            <w:r w:rsidRPr="00CB7A4A">
              <w:rPr>
                <w:rFonts w:ascii="Times New Roman" w:hAnsi="Times New Roman" w:cs="Times New Roman"/>
                <w:b w:val="0"/>
                <w:lang w:val="en-US"/>
              </w:rPr>
              <w:t>_(spec)</w:t>
            </w:r>
          </w:p>
        </w:tc>
        <w:tc>
          <w:tcPr>
            <w:tcW w:w="7229" w:type="dxa"/>
          </w:tcPr>
          <w:p w14:paraId="6FF95447" w14:textId="5F4F6C06" w:rsidR="00A73F8B" w:rsidRPr="008B0609" w:rsidRDefault="00A73F8B" w:rsidP="00483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CB7A4A" w:rsidRPr="00CB7A4A">
              <w:rPr>
                <w:rFonts w:ascii="Times New Roman" w:hAnsi="Times New Roman" w:cs="Times New Roman"/>
              </w:rPr>
              <w:t>TTTATTGGCCGGCCTTATTATAAAAGCCAGTCATTAGGC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6190669F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5F3D2D0" w14:textId="212F0C4B" w:rsidR="00A73F8B" w:rsidRPr="00A26145" w:rsidRDefault="00CB7A4A" w:rsidP="0048385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CB7A4A">
              <w:rPr>
                <w:rFonts w:ascii="Times New Roman" w:hAnsi="Times New Roman" w:cs="Times New Roman"/>
                <w:b w:val="0"/>
                <w:lang w:val="en-US"/>
              </w:rPr>
              <w:t>R_PpotA2_cat_ATG</w:t>
            </w:r>
          </w:p>
        </w:tc>
        <w:tc>
          <w:tcPr>
            <w:tcW w:w="7229" w:type="dxa"/>
          </w:tcPr>
          <w:p w14:paraId="75EB169A" w14:textId="7273A0DC" w:rsidR="00A73F8B" w:rsidRPr="008B0609" w:rsidRDefault="00A73F8B" w:rsidP="0048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CB7A4A" w:rsidRPr="00CB7A4A">
              <w:rPr>
                <w:rFonts w:ascii="Times New Roman" w:hAnsi="Times New Roman" w:cs="Times New Roman"/>
              </w:rPr>
              <w:t>AATCAATTTTATTAAAGTTCATATCTTGATTTCTCCAATTTG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45666419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BBDC6E9" w14:textId="69F9112C" w:rsidR="00A73F8B" w:rsidRPr="00A26145" w:rsidRDefault="003C7874" w:rsidP="0048385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3C7874">
              <w:rPr>
                <w:rFonts w:ascii="Times New Roman" w:hAnsi="Times New Roman" w:cs="Times New Roman"/>
                <w:b w:val="0"/>
                <w:lang w:val="en-US"/>
              </w:rPr>
              <w:t>Pxyl_seq</w:t>
            </w:r>
            <w:proofErr w:type="spellEnd"/>
          </w:p>
        </w:tc>
        <w:tc>
          <w:tcPr>
            <w:tcW w:w="7229" w:type="dxa"/>
          </w:tcPr>
          <w:p w14:paraId="3A84E117" w14:textId="0EC34FA5" w:rsidR="00A73F8B" w:rsidRPr="008B0609" w:rsidRDefault="00A73F8B" w:rsidP="00483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3C7874" w:rsidRPr="003C7874">
              <w:rPr>
                <w:rFonts w:ascii="Times New Roman" w:hAnsi="Times New Roman" w:cs="Times New Roman"/>
              </w:rPr>
              <w:t>TTGTTTATCCTCCTCTAGTC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130A5956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41AE00A" w14:textId="29CB4B23" w:rsidR="00A73F8B" w:rsidRPr="008B0609" w:rsidRDefault="003C7874" w:rsidP="0048385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3C7874">
              <w:rPr>
                <w:rFonts w:ascii="Times New Roman" w:hAnsi="Times New Roman" w:cs="Times New Roman"/>
                <w:b w:val="0"/>
                <w:lang w:val="en-US"/>
              </w:rPr>
              <w:t>spec2</w:t>
            </w:r>
          </w:p>
        </w:tc>
        <w:tc>
          <w:tcPr>
            <w:tcW w:w="7229" w:type="dxa"/>
          </w:tcPr>
          <w:p w14:paraId="161181A7" w14:textId="200D3440" w:rsidR="00A73F8B" w:rsidRPr="008B0609" w:rsidRDefault="00A73F8B" w:rsidP="0048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3C7874" w:rsidRPr="003C7874">
              <w:rPr>
                <w:rFonts w:ascii="Times New Roman" w:hAnsi="Times New Roman" w:cs="Times New Roman"/>
              </w:rPr>
              <w:t>AACTCCTGATCCAAACATGTA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52BA41FE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F11FBE8" w14:textId="67D549DF" w:rsidR="00A73F8B" w:rsidRPr="008B0609" w:rsidRDefault="00564E7C" w:rsidP="0048385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564E7C">
              <w:rPr>
                <w:rFonts w:ascii="Times New Roman" w:hAnsi="Times New Roman" w:cs="Times New Roman"/>
                <w:b w:val="0"/>
                <w:lang w:val="en-US"/>
              </w:rPr>
              <w:t>Cy3_F_PpotA2_EMSA</w:t>
            </w:r>
          </w:p>
        </w:tc>
        <w:tc>
          <w:tcPr>
            <w:tcW w:w="7229" w:type="dxa"/>
          </w:tcPr>
          <w:p w14:paraId="3FF9A795" w14:textId="2BDB0A7B" w:rsidR="00A73F8B" w:rsidRPr="008B0609" w:rsidRDefault="00A73F8B" w:rsidP="00483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564E7C">
              <w:rPr>
                <w:rFonts w:ascii="Times New Roman" w:hAnsi="Times New Roman" w:cs="Times New Roman"/>
              </w:rPr>
              <w:t>Cy3-</w:t>
            </w:r>
            <w:r w:rsidR="00564E7C" w:rsidRPr="00564E7C">
              <w:rPr>
                <w:rFonts w:ascii="Times New Roman" w:hAnsi="Times New Roman" w:cs="Times New Roman"/>
              </w:rPr>
              <w:t>TAACGAGTCAAAGTGACATAGATGTCCTTTTGATTCGTTA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476032F7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E827F9E" w14:textId="726CBC0D" w:rsidR="00A73F8B" w:rsidRPr="008B0609" w:rsidRDefault="00564E7C" w:rsidP="0048385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564E7C">
              <w:rPr>
                <w:rFonts w:ascii="Times New Roman" w:hAnsi="Times New Roman" w:cs="Times New Roman"/>
                <w:b w:val="0"/>
                <w:lang w:val="en-US"/>
              </w:rPr>
              <w:t>R_PpotA2_EMSA</w:t>
            </w:r>
          </w:p>
        </w:tc>
        <w:tc>
          <w:tcPr>
            <w:tcW w:w="7229" w:type="dxa"/>
          </w:tcPr>
          <w:p w14:paraId="7F66C223" w14:textId="55185867" w:rsidR="00A73F8B" w:rsidRPr="008B0609" w:rsidRDefault="00A73F8B" w:rsidP="0048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564E7C" w:rsidRPr="00564E7C">
              <w:rPr>
                <w:rFonts w:ascii="Times New Roman" w:hAnsi="Times New Roman" w:cs="Times New Roman"/>
              </w:rPr>
              <w:t>TAACGAATCAAAAGGACATCTATGTCACTTTGACTCGTTA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7A5880D7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0900758" w14:textId="5F0C14D4" w:rsidR="00A73F8B" w:rsidRPr="008B0609" w:rsidRDefault="00564E7C" w:rsidP="0048385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564E7C">
              <w:rPr>
                <w:rFonts w:ascii="Times New Roman" w:hAnsi="Times New Roman" w:cs="Times New Roman"/>
                <w:b w:val="0"/>
                <w:lang w:val="en-US"/>
              </w:rPr>
              <w:t>Cy3_F_P01665_EMSA</w:t>
            </w:r>
          </w:p>
        </w:tc>
        <w:tc>
          <w:tcPr>
            <w:tcW w:w="7229" w:type="dxa"/>
          </w:tcPr>
          <w:p w14:paraId="40769E19" w14:textId="1EDD7826" w:rsidR="00A73F8B" w:rsidRPr="008B0609" w:rsidRDefault="00A73F8B" w:rsidP="00483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564E7C">
              <w:rPr>
                <w:rFonts w:ascii="Times New Roman" w:hAnsi="Times New Roman" w:cs="Times New Roman"/>
              </w:rPr>
              <w:t>Cy3-</w:t>
            </w:r>
            <w:r w:rsidR="00564E7C" w:rsidRPr="00564E7C">
              <w:rPr>
                <w:rFonts w:ascii="Times New Roman" w:hAnsi="Times New Roman" w:cs="Times New Roman"/>
              </w:rPr>
              <w:t>CTCCATAGTGACATTTATGTCACTATTTTT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31E7D39D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053B4CA" w14:textId="5115A096" w:rsidR="00A73F8B" w:rsidRPr="00A26145" w:rsidRDefault="00564E7C" w:rsidP="0048385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564E7C">
              <w:rPr>
                <w:rFonts w:ascii="Times New Roman" w:hAnsi="Times New Roman" w:cs="Times New Roman"/>
                <w:b w:val="0"/>
                <w:lang w:val="en-US"/>
              </w:rPr>
              <w:t>R_P01665_EMSA</w:t>
            </w:r>
          </w:p>
        </w:tc>
        <w:tc>
          <w:tcPr>
            <w:tcW w:w="7229" w:type="dxa"/>
          </w:tcPr>
          <w:p w14:paraId="164B6674" w14:textId="683DC5D1" w:rsidR="00A73F8B" w:rsidRPr="008B0609" w:rsidRDefault="00A73F8B" w:rsidP="0048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564E7C" w:rsidRPr="00564E7C">
              <w:rPr>
                <w:rFonts w:ascii="Times New Roman" w:hAnsi="Times New Roman" w:cs="Times New Roman"/>
              </w:rPr>
              <w:t>AAAAATAGTGACATAAATGTCACTATGGAG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2D4DED80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5AE05DA" w14:textId="2C3B3287" w:rsidR="00A73F8B" w:rsidRPr="00A26145" w:rsidRDefault="00564E7C" w:rsidP="0048385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564E7C">
              <w:rPr>
                <w:rFonts w:ascii="Times New Roman" w:hAnsi="Times New Roman" w:cs="Times New Roman"/>
                <w:b w:val="0"/>
                <w:lang w:val="en-US"/>
              </w:rPr>
              <w:t>Cy3_F_PcomS_EMSA</w:t>
            </w:r>
          </w:p>
        </w:tc>
        <w:tc>
          <w:tcPr>
            <w:tcW w:w="7229" w:type="dxa"/>
          </w:tcPr>
          <w:p w14:paraId="2023518A" w14:textId="489ACFBC" w:rsidR="00A73F8B" w:rsidRPr="008B0609" w:rsidRDefault="00A73F8B" w:rsidP="00483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564E7C">
              <w:rPr>
                <w:rFonts w:ascii="Times New Roman" w:hAnsi="Times New Roman" w:cs="Times New Roman"/>
              </w:rPr>
              <w:t>Cy3-</w:t>
            </w:r>
            <w:r w:rsidR="00564E7C" w:rsidRPr="00564E7C">
              <w:rPr>
                <w:rFonts w:ascii="Times New Roman" w:hAnsi="Times New Roman" w:cs="Times New Roman"/>
              </w:rPr>
              <w:t>AATGGTGGTGACATAAATGTCACTACTTTT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0AFDB5DC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19D259D" w14:textId="5FA7E996" w:rsidR="00A73F8B" w:rsidRPr="008B0609" w:rsidRDefault="00564E7C" w:rsidP="0048385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564E7C">
              <w:rPr>
                <w:rFonts w:ascii="Times New Roman" w:hAnsi="Times New Roman" w:cs="Times New Roman"/>
                <w:b w:val="0"/>
                <w:lang w:val="en-US"/>
              </w:rPr>
              <w:t>R_PcomS_EMSA</w:t>
            </w:r>
            <w:proofErr w:type="spellEnd"/>
          </w:p>
        </w:tc>
        <w:tc>
          <w:tcPr>
            <w:tcW w:w="7229" w:type="dxa"/>
          </w:tcPr>
          <w:p w14:paraId="24B8B0E8" w14:textId="582A86FB" w:rsidR="00A73F8B" w:rsidRPr="008B0609" w:rsidRDefault="00A73F8B" w:rsidP="0048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564E7C" w:rsidRPr="00564E7C">
              <w:rPr>
                <w:rFonts w:ascii="Times New Roman" w:hAnsi="Times New Roman" w:cs="Times New Roman"/>
              </w:rPr>
              <w:t>AAAAGTAGTGACATTTATGTCACCACCATT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6A1B4328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2367BC2" w14:textId="4C902EEC" w:rsidR="00A73F8B" w:rsidRPr="008B0609" w:rsidRDefault="00564E7C" w:rsidP="0048385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564E7C">
              <w:rPr>
                <w:rFonts w:ascii="Times New Roman" w:hAnsi="Times New Roman" w:cs="Times New Roman"/>
                <w:b w:val="0"/>
                <w:lang w:val="en-US"/>
              </w:rPr>
              <w:t>Cy3_F_PcomX_EMSA</w:t>
            </w:r>
          </w:p>
        </w:tc>
        <w:tc>
          <w:tcPr>
            <w:tcW w:w="7229" w:type="dxa"/>
          </w:tcPr>
          <w:p w14:paraId="3F369C37" w14:textId="7B4727B9" w:rsidR="00A73F8B" w:rsidRPr="008B0609" w:rsidRDefault="00A73F8B" w:rsidP="00483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564E7C">
              <w:rPr>
                <w:rFonts w:ascii="Times New Roman" w:hAnsi="Times New Roman" w:cs="Times New Roman"/>
              </w:rPr>
              <w:t>Cy3-</w:t>
            </w:r>
            <w:r w:rsidR="00564E7C" w:rsidRPr="00564E7C">
              <w:rPr>
                <w:rFonts w:ascii="Times New Roman" w:hAnsi="Times New Roman" w:cs="Times New Roman"/>
              </w:rPr>
              <w:t>TTTTATAGTGACATATATGTCGCTATTTTA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38680503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2EC4E9E" w14:textId="01D1D409" w:rsidR="00A73F8B" w:rsidRPr="008B0609" w:rsidRDefault="00564E7C" w:rsidP="0048385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564E7C">
              <w:rPr>
                <w:rFonts w:ascii="Times New Roman" w:hAnsi="Times New Roman" w:cs="Times New Roman"/>
                <w:b w:val="0"/>
                <w:lang w:val="en-US"/>
              </w:rPr>
              <w:t>R_PcomX_EMSA</w:t>
            </w:r>
            <w:proofErr w:type="spellEnd"/>
          </w:p>
        </w:tc>
        <w:tc>
          <w:tcPr>
            <w:tcW w:w="7229" w:type="dxa"/>
          </w:tcPr>
          <w:p w14:paraId="2E90CB42" w14:textId="1E44FFC3" w:rsidR="00A73F8B" w:rsidRPr="008B0609" w:rsidRDefault="00A73F8B" w:rsidP="0048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564E7C" w:rsidRPr="00564E7C">
              <w:rPr>
                <w:rFonts w:ascii="Times New Roman" w:hAnsi="Times New Roman" w:cs="Times New Roman"/>
              </w:rPr>
              <w:t>TAAAATAGCGACATATATGTCACTATAAAA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14F70E23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9950522" w14:textId="4FF2627A" w:rsidR="00A73F8B" w:rsidRPr="008B0609" w:rsidRDefault="0036235D" w:rsidP="0048385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Cy3_</w:t>
            </w:r>
            <w:r w:rsidR="004C09C8" w:rsidRPr="004C09C8">
              <w:rPr>
                <w:rFonts w:ascii="Times New Roman" w:hAnsi="Times New Roman" w:cs="Times New Roman"/>
                <w:b w:val="0"/>
                <w:lang w:val="en-US"/>
              </w:rPr>
              <w:t>F_PcomX_EMSArev</w:t>
            </w:r>
          </w:p>
        </w:tc>
        <w:tc>
          <w:tcPr>
            <w:tcW w:w="7229" w:type="dxa"/>
          </w:tcPr>
          <w:p w14:paraId="34F28FF1" w14:textId="353235A5" w:rsidR="00A73F8B" w:rsidRPr="008B0609" w:rsidRDefault="00A73F8B" w:rsidP="00483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564E7C">
              <w:rPr>
                <w:rFonts w:ascii="Times New Roman" w:hAnsi="Times New Roman" w:cs="Times New Roman"/>
              </w:rPr>
              <w:t>Cy3-</w:t>
            </w:r>
            <w:r w:rsidR="004C09C8" w:rsidRPr="004C09C8">
              <w:rPr>
                <w:rFonts w:ascii="Times New Roman" w:hAnsi="Times New Roman" w:cs="Times New Roman"/>
              </w:rPr>
              <w:t>TTTTATAGTGACATATATGTCACTATTTTA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2F237E62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4E608DD" w14:textId="5C7F64A5" w:rsidR="00A73F8B" w:rsidRPr="00A26145" w:rsidRDefault="00564E7C" w:rsidP="0048385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564E7C">
              <w:rPr>
                <w:rFonts w:ascii="Times New Roman" w:hAnsi="Times New Roman" w:cs="Times New Roman"/>
                <w:b w:val="0"/>
                <w:lang w:val="en-US"/>
              </w:rPr>
              <w:t>R_PcomX_EMSA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rev</w:t>
            </w:r>
            <w:proofErr w:type="spellEnd"/>
          </w:p>
        </w:tc>
        <w:tc>
          <w:tcPr>
            <w:tcW w:w="7229" w:type="dxa"/>
          </w:tcPr>
          <w:p w14:paraId="67EEF04E" w14:textId="4F210B39" w:rsidR="00A73F8B" w:rsidRPr="008B0609" w:rsidRDefault="00A73F8B" w:rsidP="0048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564E7C" w:rsidRPr="00564E7C">
              <w:rPr>
                <w:rFonts w:ascii="Times New Roman" w:hAnsi="Times New Roman" w:cs="Times New Roman"/>
              </w:rPr>
              <w:t>TAAAATAGTGACATATATGTCACTATAAAA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3265EC9B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FB44805" w14:textId="5B2FEBA4" w:rsidR="00A73F8B" w:rsidRPr="00A26145" w:rsidRDefault="004C09C8" w:rsidP="0048385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4C09C8">
              <w:rPr>
                <w:rFonts w:ascii="Times New Roman" w:hAnsi="Times New Roman" w:cs="Times New Roman"/>
                <w:b w:val="0"/>
                <w:lang w:val="en-US"/>
              </w:rPr>
              <w:t>F_PcomX_mut</w:t>
            </w:r>
            <w:proofErr w:type="spellEnd"/>
          </w:p>
        </w:tc>
        <w:tc>
          <w:tcPr>
            <w:tcW w:w="7229" w:type="dxa"/>
          </w:tcPr>
          <w:p w14:paraId="423BE087" w14:textId="2ACE1F64" w:rsidR="00A73F8B" w:rsidRPr="008B0609" w:rsidRDefault="00A73F8B" w:rsidP="00483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4C09C8" w:rsidRPr="004C09C8">
              <w:rPr>
                <w:rFonts w:ascii="Times New Roman" w:hAnsi="Times New Roman" w:cs="Times New Roman"/>
              </w:rPr>
              <w:t>CATATATGTCACTATTTTATT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0B14F433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B32C151" w14:textId="3EC255FF" w:rsidR="00A73F8B" w:rsidRPr="008B0609" w:rsidRDefault="004C09C8" w:rsidP="0048385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4C09C8">
              <w:rPr>
                <w:rFonts w:ascii="Times New Roman" w:hAnsi="Times New Roman" w:cs="Times New Roman"/>
                <w:b w:val="0"/>
                <w:lang w:val="en-US"/>
              </w:rPr>
              <w:t>R_PcomX_mut</w:t>
            </w:r>
            <w:proofErr w:type="spellEnd"/>
          </w:p>
        </w:tc>
        <w:tc>
          <w:tcPr>
            <w:tcW w:w="7229" w:type="dxa"/>
          </w:tcPr>
          <w:p w14:paraId="352EED16" w14:textId="1A56646A" w:rsidR="00A73F8B" w:rsidRPr="008B0609" w:rsidRDefault="00A73F8B" w:rsidP="0048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4C09C8" w:rsidRPr="004C09C8">
              <w:rPr>
                <w:rFonts w:ascii="Times New Roman" w:hAnsi="Times New Roman" w:cs="Times New Roman"/>
              </w:rPr>
              <w:t>AATAAAATAGTGACATATATG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0E373BC0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DE8F4A9" w14:textId="2F5A2D44" w:rsidR="00A73F8B" w:rsidRPr="008B0609" w:rsidRDefault="00CC262D" w:rsidP="0048385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CC262D">
              <w:rPr>
                <w:rFonts w:ascii="Times New Roman" w:hAnsi="Times New Roman" w:cs="Times New Roman"/>
                <w:b w:val="0"/>
                <w:lang w:val="en-US"/>
              </w:rPr>
              <w:t>F_PpotA2_mut2</w:t>
            </w:r>
          </w:p>
        </w:tc>
        <w:tc>
          <w:tcPr>
            <w:tcW w:w="7229" w:type="dxa"/>
          </w:tcPr>
          <w:p w14:paraId="2CFED0B6" w14:textId="3223CC8A" w:rsidR="00A73F8B" w:rsidRPr="008B0609" w:rsidRDefault="00A73F8B" w:rsidP="00483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CC262D" w:rsidRPr="00CC262D">
              <w:rPr>
                <w:rFonts w:ascii="Times New Roman" w:hAnsi="Times New Roman" w:cs="Times New Roman"/>
              </w:rPr>
              <w:t>ACATAGATGTCACTTTGATTCGT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4150F606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7FC0059" w14:textId="562BD015" w:rsidR="00A73F8B" w:rsidRPr="008B0609" w:rsidRDefault="00CC262D" w:rsidP="0048385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CC262D">
              <w:rPr>
                <w:rFonts w:ascii="Times New Roman" w:hAnsi="Times New Roman" w:cs="Times New Roman"/>
                <w:b w:val="0"/>
                <w:lang w:val="en-US"/>
              </w:rPr>
              <w:t>R_PpotA2_mut2</w:t>
            </w:r>
          </w:p>
        </w:tc>
        <w:tc>
          <w:tcPr>
            <w:tcW w:w="7229" w:type="dxa"/>
          </w:tcPr>
          <w:p w14:paraId="19A6611A" w14:textId="28546454" w:rsidR="00A73F8B" w:rsidRPr="008B0609" w:rsidRDefault="00A73F8B" w:rsidP="0048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CC262D" w:rsidRPr="00CC262D">
              <w:rPr>
                <w:rFonts w:ascii="Times New Roman" w:hAnsi="Times New Roman" w:cs="Times New Roman"/>
              </w:rPr>
              <w:t>ACGAATCAAAGTGACATCTATGT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3EFBA167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9FB20DD" w14:textId="0D44A9A0" w:rsidR="00A73F8B" w:rsidRPr="008B0609" w:rsidRDefault="00CC262D" w:rsidP="0048385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CC262D">
              <w:rPr>
                <w:rFonts w:ascii="Times New Roman" w:hAnsi="Times New Roman" w:cs="Times New Roman"/>
                <w:b w:val="0"/>
                <w:lang w:val="en-US"/>
              </w:rPr>
              <w:t>F_PpotA2_mut+1</w:t>
            </w:r>
          </w:p>
        </w:tc>
        <w:tc>
          <w:tcPr>
            <w:tcW w:w="7229" w:type="dxa"/>
          </w:tcPr>
          <w:p w14:paraId="1228B294" w14:textId="3BB3B639" w:rsidR="00A73F8B" w:rsidRPr="008B0609" w:rsidRDefault="00A73F8B" w:rsidP="00483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CC262D" w:rsidRPr="00CC262D">
              <w:rPr>
                <w:rFonts w:ascii="Times New Roman" w:hAnsi="Times New Roman" w:cs="Times New Roman"/>
              </w:rPr>
              <w:t>TGATTCGTTATTTTTTTTGTTT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2DA0D9E6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66BCBCD" w14:textId="4D103429" w:rsidR="00A73F8B" w:rsidRPr="00A26145" w:rsidRDefault="00CC262D" w:rsidP="0048385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CC262D">
              <w:rPr>
                <w:rFonts w:ascii="Times New Roman" w:hAnsi="Times New Roman" w:cs="Times New Roman"/>
                <w:b w:val="0"/>
                <w:lang w:val="en-US"/>
              </w:rPr>
              <w:t>R_PpotA2_mut+1</w:t>
            </w:r>
          </w:p>
        </w:tc>
        <w:tc>
          <w:tcPr>
            <w:tcW w:w="7229" w:type="dxa"/>
          </w:tcPr>
          <w:p w14:paraId="00765A15" w14:textId="5EA97407" w:rsidR="00A73F8B" w:rsidRPr="008B0609" w:rsidRDefault="00A73F8B" w:rsidP="0048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CC262D" w:rsidRPr="00CC262D">
              <w:rPr>
                <w:rFonts w:ascii="Times New Roman" w:hAnsi="Times New Roman" w:cs="Times New Roman"/>
              </w:rPr>
              <w:t>AAACAAAAAAAATAACGAATCA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1119BA28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ED4055B" w14:textId="736AE39E" w:rsidR="00A73F8B" w:rsidRPr="00A26145" w:rsidRDefault="00CC262D" w:rsidP="0048385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CC262D">
              <w:rPr>
                <w:rFonts w:ascii="Times New Roman" w:hAnsi="Times New Roman" w:cs="Times New Roman"/>
                <w:b w:val="0"/>
                <w:lang w:val="en-US"/>
              </w:rPr>
              <w:t>F_PpotA2_mut+A</w:t>
            </w:r>
          </w:p>
        </w:tc>
        <w:tc>
          <w:tcPr>
            <w:tcW w:w="7229" w:type="dxa"/>
          </w:tcPr>
          <w:p w14:paraId="76DE1B65" w14:textId="2775A391" w:rsidR="00A73F8B" w:rsidRPr="008B0609" w:rsidRDefault="00A73F8B" w:rsidP="00483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CC262D" w:rsidRPr="00CC262D">
              <w:rPr>
                <w:rFonts w:ascii="Times New Roman" w:hAnsi="Times New Roman" w:cs="Times New Roman"/>
              </w:rPr>
              <w:t>CATAGATGTCACTTTTGATTC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73F8B" w:rsidRPr="0092175D" w14:paraId="1AAF9B9B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307486E" w14:textId="05839F40" w:rsidR="00A73F8B" w:rsidRPr="008B0609" w:rsidRDefault="00CC262D" w:rsidP="0048385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CC262D">
              <w:rPr>
                <w:rFonts w:ascii="Times New Roman" w:hAnsi="Times New Roman" w:cs="Times New Roman"/>
                <w:b w:val="0"/>
                <w:lang w:val="en-US"/>
              </w:rPr>
              <w:t>R_PpotA2_mut+A</w:t>
            </w:r>
          </w:p>
        </w:tc>
        <w:tc>
          <w:tcPr>
            <w:tcW w:w="7229" w:type="dxa"/>
          </w:tcPr>
          <w:p w14:paraId="69726AC4" w14:textId="4FD53755" w:rsidR="00A73F8B" w:rsidRPr="008B0609" w:rsidRDefault="00A73F8B" w:rsidP="0048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CC262D" w:rsidRPr="00CC262D">
              <w:rPr>
                <w:rFonts w:ascii="Times New Roman" w:hAnsi="Times New Roman" w:cs="Times New Roman"/>
              </w:rPr>
              <w:t>GAATCAAAAGTGACATCTATG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986727" w:rsidRPr="0092175D" w14:paraId="6172AA92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C20F39C" w14:textId="6E890686" w:rsidR="00986727" w:rsidRPr="00CC262D" w:rsidRDefault="00986727" w:rsidP="00483859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986727">
              <w:rPr>
                <w:rFonts w:ascii="Times New Roman" w:hAnsi="Times New Roman" w:cs="Times New Roman"/>
                <w:b w:val="0"/>
                <w:lang w:val="en-US"/>
              </w:rPr>
              <w:t>F_PssbA_tRNAthr</w:t>
            </w:r>
            <w:proofErr w:type="spellEnd"/>
          </w:p>
        </w:tc>
        <w:tc>
          <w:tcPr>
            <w:tcW w:w="7229" w:type="dxa"/>
          </w:tcPr>
          <w:p w14:paraId="472E9764" w14:textId="272B538D" w:rsidR="00986727" w:rsidRPr="008B0609" w:rsidRDefault="00986727" w:rsidP="00986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986727">
              <w:rPr>
                <w:rFonts w:ascii="Times New Roman" w:hAnsi="Times New Roman" w:cs="Times New Roman"/>
              </w:rPr>
              <w:t>AAATTGAGAGGTATAAATCAATTCATGGGAAATTGTGGTTC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986727" w:rsidRPr="0092175D" w14:paraId="7BBE7EA5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111BA0F" w14:textId="47DFE96C" w:rsidR="00986727" w:rsidRPr="00CC262D" w:rsidRDefault="00986727" w:rsidP="0073150F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986727">
              <w:rPr>
                <w:rFonts w:ascii="Times New Roman" w:hAnsi="Times New Roman" w:cs="Times New Roman"/>
                <w:b w:val="0"/>
                <w:lang w:val="en-US"/>
              </w:rPr>
              <w:t>R_PssbA_luxAB_ATG</w:t>
            </w:r>
            <w:proofErr w:type="spellEnd"/>
          </w:p>
        </w:tc>
        <w:tc>
          <w:tcPr>
            <w:tcW w:w="7229" w:type="dxa"/>
          </w:tcPr>
          <w:p w14:paraId="401B8B5E" w14:textId="673CE547" w:rsidR="00986727" w:rsidRPr="008B0609" w:rsidRDefault="00986727" w:rsidP="00731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39662E" w:rsidRPr="0039662E">
              <w:rPr>
                <w:rFonts w:ascii="Times New Roman" w:hAnsi="Times New Roman" w:cs="Times New Roman"/>
              </w:rPr>
              <w:t>GCAAAAAGTTTCCAAATTTCATTTTTTTACCTCCACC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986727" w:rsidRPr="0092175D" w14:paraId="0F7268CB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60D768D" w14:textId="2CF23836" w:rsidR="00986727" w:rsidRPr="00CC262D" w:rsidRDefault="00986727" w:rsidP="00986727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986727">
              <w:rPr>
                <w:rFonts w:ascii="Times New Roman" w:hAnsi="Times New Roman" w:cs="Times New Roman"/>
                <w:b w:val="0"/>
                <w:lang w:val="en-US"/>
              </w:rPr>
              <w:t>F_P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dpr</w:t>
            </w:r>
            <w:r w:rsidRPr="00986727">
              <w:rPr>
                <w:rFonts w:ascii="Times New Roman" w:hAnsi="Times New Roman" w:cs="Times New Roman"/>
                <w:b w:val="0"/>
                <w:lang w:val="en-US"/>
              </w:rPr>
              <w:t>A_tRNAthr</w:t>
            </w:r>
            <w:proofErr w:type="spellEnd"/>
          </w:p>
        </w:tc>
        <w:tc>
          <w:tcPr>
            <w:tcW w:w="7229" w:type="dxa"/>
          </w:tcPr>
          <w:p w14:paraId="5D89EDBE" w14:textId="0CFA80E4" w:rsidR="00986727" w:rsidRPr="008B0609" w:rsidRDefault="00986727" w:rsidP="00731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986727">
              <w:rPr>
                <w:rFonts w:ascii="Times New Roman" w:hAnsi="Times New Roman" w:cs="Times New Roman"/>
              </w:rPr>
              <w:t>AAATTGAGAGGTATAAATCAATGTTCTTGTGCTAAATTTGC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986727" w:rsidRPr="0092175D" w14:paraId="439C269A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32AF443" w14:textId="17C6CBDD" w:rsidR="00986727" w:rsidRPr="00CC262D" w:rsidRDefault="00986727" w:rsidP="0039662E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986727">
              <w:rPr>
                <w:rFonts w:ascii="Times New Roman" w:hAnsi="Times New Roman" w:cs="Times New Roman"/>
                <w:b w:val="0"/>
                <w:lang w:val="en-US"/>
              </w:rPr>
              <w:t>R_P</w:t>
            </w:r>
            <w:r w:rsidR="0039662E">
              <w:rPr>
                <w:rFonts w:ascii="Times New Roman" w:hAnsi="Times New Roman" w:cs="Times New Roman"/>
                <w:b w:val="0"/>
                <w:lang w:val="en-US"/>
              </w:rPr>
              <w:t>dpr</w:t>
            </w:r>
            <w:r w:rsidRPr="00986727">
              <w:rPr>
                <w:rFonts w:ascii="Times New Roman" w:hAnsi="Times New Roman" w:cs="Times New Roman"/>
                <w:b w:val="0"/>
                <w:lang w:val="en-US"/>
              </w:rPr>
              <w:t>A_luxAB_ATG</w:t>
            </w:r>
            <w:proofErr w:type="spellEnd"/>
          </w:p>
        </w:tc>
        <w:tc>
          <w:tcPr>
            <w:tcW w:w="7229" w:type="dxa"/>
          </w:tcPr>
          <w:p w14:paraId="11E970E1" w14:textId="69FDCFB2" w:rsidR="00986727" w:rsidRPr="008B0609" w:rsidRDefault="00986727" w:rsidP="00731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39662E" w:rsidRPr="0039662E">
              <w:rPr>
                <w:rFonts w:ascii="Times New Roman" w:hAnsi="Times New Roman" w:cs="Times New Roman"/>
              </w:rPr>
              <w:t>GCAAAAAGTTTCCAAATTTCATATAGATACCTCCTTTTC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986727" w:rsidRPr="0092175D" w14:paraId="15215A7F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881CAFE" w14:textId="3A2A7DBD" w:rsidR="00986727" w:rsidRPr="00CC262D" w:rsidRDefault="00986727" w:rsidP="00986727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986727">
              <w:rPr>
                <w:rFonts w:ascii="Times New Roman" w:hAnsi="Times New Roman" w:cs="Times New Roman"/>
                <w:b w:val="0"/>
                <w:lang w:val="en-US"/>
              </w:rPr>
              <w:t>F_P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comE</w:t>
            </w:r>
            <w:r w:rsidRPr="00986727">
              <w:rPr>
                <w:rFonts w:ascii="Times New Roman" w:hAnsi="Times New Roman" w:cs="Times New Roman"/>
                <w:b w:val="0"/>
                <w:lang w:val="en-US"/>
              </w:rPr>
              <w:t>A_tRNAthr</w:t>
            </w:r>
            <w:proofErr w:type="spellEnd"/>
          </w:p>
        </w:tc>
        <w:tc>
          <w:tcPr>
            <w:tcW w:w="7229" w:type="dxa"/>
          </w:tcPr>
          <w:p w14:paraId="06556571" w14:textId="4E8C8529" w:rsidR="00986727" w:rsidRPr="008B0609" w:rsidRDefault="00986727" w:rsidP="00731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986727">
              <w:rPr>
                <w:rFonts w:ascii="Times New Roman" w:hAnsi="Times New Roman" w:cs="Times New Roman"/>
              </w:rPr>
              <w:t>GCAAAAAGTTTCCAAATTTCACGCTATTCTCCTTAATTG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986727" w:rsidRPr="0092175D" w14:paraId="28137819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B9987B0" w14:textId="6D4BAC3C" w:rsidR="00986727" w:rsidRPr="00CC262D" w:rsidRDefault="00986727" w:rsidP="0039662E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986727">
              <w:rPr>
                <w:rFonts w:ascii="Times New Roman" w:hAnsi="Times New Roman" w:cs="Times New Roman"/>
                <w:b w:val="0"/>
                <w:lang w:val="en-US"/>
              </w:rPr>
              <w:t>R_P</w:t>
            </w:r>
            <w:r w:rsidR="0039662E">
              <w:rPr>
                <w:rFonts w:ascii="Times New Roman" w:hAnsi="Times New Roman" w:cs="Times New Roman"/>
                <w:b w:val="0"/>
                <w:lang w:val="en-US"/>
              </w:rPr>
              <w:t>comE</w:t>
            </w:r>
            <w:r w:rsidRPr="00986727">
              <w:rPr>
                <w:rFonts w:ascii="Times New Roman" w:hAnsi="Times New Roman" w:cs="Times New Roman"/>
                <w:b w:val="0"/>
                <w:lang w:val="en-US"/>
              </w:rPr>
              <w:t>A_luxAB_</w:t>
            </w:r>
            <w:r w:rsidR="0039662E">
              <w:rPr>
                <w:rFonts w:ascii="Times New Roman" w:hAnsi="Times New Roman" w:cs="Times New Roman"/>
                <w:b w:val="0"/>
                <w:lang w:val="en-US"/>
              </w:rPr>
              <w:t>G</w:t>
            </w:r>
            <w:r w:rsidRPr="00986727">
              <w:rPr>
                <w:rFonts w:ascii="Times New Roman" w:hAnsi="Times New Roman" w:cs="Times New Roman"/>
                <w:b w:val="0"/>
                <w:lang w:val="en-US"/>
              </w:rPr>
              <w:t>TG</w:t>
            </w:r>
            <w:proofErr w:type="spellEnd"/>
          </w:p>
        </w:tc>
        <w:tc>
          <w:tcPr>
            <w:tcW w:w="7229" w:type="dxa"/>
          </w:tcPr>
          <w:p w14:paraId="0BF744B5" w14:textId="1E66AB75" w:rsidR="00986727" w:rsidRPr="008B0609" w:rsidRDefault="00986727" w:rsidP="00731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39662E" w:rsidRPr="0039662E">
              <w:rPr>
                <w:rFonts w:ascii="Times New Roman" w:hAnsi="Times New Roman" w:cs="Times New Roman"/>
              </w:rPr>
              <w:t>GCAAAAAGTTTCCAAATTTCACGCTATTCTCCTTAATTG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986727" w:rsidRPr="0092175D" w14:paraId="7F9EAECA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DF30E3C" w14:textId="3B7FB430" w:rsidR="00986727" w:rsidRPr="00CC262D" w:rsidRDefault="00986727" w:rsidP="00986727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986727">
              <w:rPr>
                <w:rFonts w:ascii="Times New Roman" w:hAnsi="Times New Roman" w:cs="Times New Roman"/>
                <w:b w:val="0"/>
                <w:lang w:val="en-US"/>
              </w:rPr>
              <w:lastRenderedPageBreak/>
              <w:t>F_P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comF</w:t>
            </w:r>
            <w:r w:rsidRPr="00986727">
              <w:rPr>
                <w:rFonts w:ascii="Times New Roman" w:hAnsi="Times New Roman" w:cs="Times New Roman"/>
                <w:b w:val="0"/>
                <w:lang w:val="en-US"/>
              </w:rPr>
              <w:t>A_tRNAthr</w:t>
            </w:r>
            <w:proofErr w:type="spellEnd"/>
          </w:p>
        </w:tc>
        <w:tc>
          <w:tcPr>
            <w:tcW w:w="7229" w:type="dxa"/>
          </w:tcPr>
          <w:p w14:paraId="4075BB49" w14:textId="471E6206" w:rsidR="00986727" w:rsidRPr="008B0609" w:rsidRDefault="00986727" w:rsidP="00731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986727">
              <w:rPr>
                <w:rFonts w:ascii="Times New Roman" w:hAnsi="Times New Roman" w:cs="Times New Roman"/>
              </w:rPr>
              <w:t>GCAAAAAGTTTCCAAATTTCATATCTTTCTATTCGAAAATA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986727" w:rsidRPr="0092175D" w14:paraId="1AE56DAE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5A48255" w14:textId="109B9A99" w:rsidR="00986727" w:rsidRPr="00CC262D" w:rsidRDefault="0039662E" w:rsidP="0039662E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lang w:val="en-US"/>
              </w:rPr>
              <w:t>R_PcomF</w:t>
            </w:r>
            <w:r w:rsidR="00986727" w:rsidRPr="00986727">
              <w:rPr>
                <w:rFonts w:ascii="Times New Roman" w:hAnsi="Times New Roman" w:cs="Times New Roman"/>
                <w:b w:val="0"/>
                <w:lang w:val="en-US"/>
              </w:rPr>
              <w:t>A_luxAB_ATG</w:t>
            </w:r>
            <w:proofErr w:type="spellEnd"/>
          </w:p>
        </w:tc>
        <w:tc>
          <w:tcPr>
            <w:tcW w:w="7229" w:type="dxa"/>
          </w:tcPr>
          <w:p w14:paraId="1328AF9A" w14:textId="10770D3E" w:rsidR="00986727" w:rsidRPr="008B0609" w:rsidRDefault="00986727" w:rsidP="00731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39662E" w:rsidRPr="0039662E">
              <w:rPr>
                <w:rFonts w:ascii="Times New Roman" w:hAnsi="Times New Roman" w:cs="Times New Roman"/>
              </w:rPr>
              <w:t>GCAAAAAGTTTCCAAATTTCATATCTTTCTATTCGAAAATA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986727" w:rsidRPr="0092175D" w14:paraId="71ECE3F8" w14:textId="77777777" w:rsidTr="00A34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EAD71AB" w14:textId="6034BDE1" w:rsidR="00986727" w:rsidRPr="00CC262D" w:rsidRDefault="00986727" w:rsidP="00986727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986727">
              <w:rPr>
                <w:rFonts w:ascii="Times New Roman" w:hAnsi="Times New Roman" w:cs="Times New Roman"/>
                <w:b w:val="0"/>
                <w:lang w:val="en-US"/>
              </w:rPr>
              <w:t>F_P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cbpD1</w:t>
            </w:r>
            <w:r w:rsidRPr="00986727">
              <w:rPr>
                <w:rFonts w:ascii="Times New Roman" w:hAnsi="Times New Roman" w:cs="Times New Roman"/>
                <w:b w:val="0"/>
                <w:lang w:val="en-US"/>
              </w:rPr>
              <w:t>_tRNAthr</w:t>
            </w:r>
          </w:p>
        </w:tc>
        <w:tc>
          <w:tcPr>
            <w:tcW w:w="7229" w:type="dxa"/>
          </w:tcPr>
          <w:p w14:paraId="0EEE9593" w14:textId="441E4932" w:rsidR="00986727" w:rsidRPr="008B0609" w:rsidRDefault="00986727" w:rsidP="007315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Pr="00986727">
              <w:rPr>
                <w:rFonts w:ascii="Times New Roman" w:hAnsi="Times New Roman" w:cs="Times New Roman"/>
              </w:rPr>
              <w:t>GCAAAAAGTTTCCAAATTTCATTTTAACCTCCACCTAC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  <w:tr w:rsidR="00A344CC" w:rsidRPr="0092175D" w14:paraId="463FE4A2" w14:textId="77777777" w:rsidTr="00A344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7F28A72" w14:textId="6A61D6A3" w:rsidR="00986727" w:rsidRPr="00CC262D" w:rsidRDefault="00986727" w:rsidP="0039662E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986727">
              <w:rPr>
                <w:rFonts w:ascii="Times New Roman" w:hAnsi="Times New Roman" w:cs="Times New Roman"/>
                <w:b w:val="0"/>
                <w:lang w:val="en-US"/>
              </w:rPr>
              <w:t>R_P</w:t>
            </w:r>
            <w:r w:rsidR="0039662E">
              <w:rPr>
                <w:rFonts w:ascii="Times New Roman" w:hAnsi="Times New Roman" w:cs="Times New Roman"/>
                <w:b w:val="0"/>
                <w:lang w:val="en-US"/>
              </w:rPr>
              <w:t>cbpD1</w:t>
            </w:r>
            <w:r w:rsidRPr="00986727">
              <w:rPr>
                <w:rFonts w:ascii="Times New Roman" w:hAnsi="Times New Roman" w:cs="Times New Roman"/>
                <w:b w:val="0"/>
                <w:lang w:val="en-US"/>
              </w:rPr>
              <w:t>_luxAB_ATG</w:t>
            </w:r>
          </w:p>
        </w:tc>
        <w:tc>
          <w:tcPr>
            <w:tcW w:w="7229" w:type="dxa"/>
          </w:tcPr>
          <w:p w14:paraId="1EB5F9E1" w14:textId="0B5B3039" w:rsidR="00986727" w:rsidRPr="008B0609" w:rsidRDefault="00986727" w:rsidP="007315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0609">
              <w:rPr>
                <w:rFonts w:ascii="Times New Roman" w:hAnsi="Times New Roman" w:cs="Times New Roman"/>
              </w:rPr>
              <w:t>5’-</w:t>
            </w:r>
            <w:r w:rsidR="0039662E" w:rsidRPr="0039662E">
              <w:rPr>
                <w:rFonts w:ascii="Times New Roman" w:hAnsi="Times New Roman" w:cs="Times New Roman"/>
              </w:rPr>
              <w:t>GCAAAAAGTTTCCAAATTTCATTTTAACCTCCACCTAC</w:t>
            </w:r>
            <w:r w:rsidRPr="008B0609">
              <w:rPr>
                <w:rFonts w:ascii="Times New Roman" w:hAnsi="Times New Roman" w:cs="Times New Roman"/>
              </w:rPr>
              <w:t>-3’</w:t>
            </w:r>
          </w:p>
        </w:tc>
      </w:tr>
    </w:tbl>
    <w:p w14:paraId="23A4DD6C" w14:textId="77777777" w:rsidR="00D855D2" w:rsidRDefault="00D855D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6CF32A5" w14:textId="040774F4" w:rsidR="009A3C2C" w:rsidRDefault="00E85D6D" w:rsidP="00D72F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List of </w:t>
      </w:r>
      <w:r w:rsidR="00D72F53">
        <w:rPr>
          <w:rFonts w:ascii="Times New Roman" w:hAnsi="Times New Roman" w:cs="Times New Roman"/>
          <w:b/>
          <w:bCs/>
          <w:lang w:val="en-US"/>
        </w:rPr>
        <w:t xml:space="preserve">EMSA </w:t>
      </w:r>
      <w:r w:rsidR="00340686">
        <w:rPr>
          <w:rFonts w:ascii="Times New Roman" w:hAnsi="Times New Roman" w:cs="Times New Roman"/>
          <w:b/>
          <w:bCs/>
          <w:lang w:val="en-US"/>
        </w:rPr>
        <w:t>annealed primers</w:t>
      </w:r>
      <w:r w:rsidR="00D72F53">
        <w:rPr>
          <w:rFonts w:ascii="Times New Roman" w:hAnsi="Times New Roman" w:cs="Times New Roman"/>
          <w:b/>
          <w:bCs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lang w:val="en-US"/>
        </w:rPr>
        <w:t xml:space="preserve">overlapping and cloning PCR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subfragments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amplified in this study</w:t>
      </w:r>
      <w:r w:rsidR="00340686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77E290F8" w14:textId="77777777" w:rsidR="00C5106E" w:rsidRPr="009A3C2C" w:rsidRDefault="00C5106E" w:rsidP="00D72F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</w:p>
    <w:tbl>
      <w:tblPr>
        <w:tblStyle w:val="Ombrageclair1"/>
        <w:tblW w:w="9606" w:type="dxa"/>
        <w:tblLayout w:type="fixed"/>
        <w:tblLook w:val="04A0" w:firstRow="1" w:lastRow="0" w:firstColumn="1" w:lastColumn="0" w:noHBand="0" w:noVBand="1"/>
      </w:tblPr>
      <w:tblGrid>
        <w:gridCol w:w="4644"/>
        <w:gridCol w:w="2410"/>
        <w:gridCol w:w="2552"/>
      </w:tblGrid>
      <w:tr w:rsidR="00040A78" w:rsidRPr="0092175D" w14:paraId="2CC50C66" w14:textId="77777777" w:rsidTr="00040A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55D69AD3" w14:textId="66A2DCF1" w:rsidR="00040A78" w:rsidRPr="007E22A2" w:rsidRDefault="00040A78" w:rsidP="001B0BF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R/</w:t>
            </w:r>
            <w:proofErr w:type="spellStart"/>
            <w:r>
              <w:rPr>
                <w:rFonts w:ascii="Times New Roman" w:hAnsi="Times New Roman" w:cs="Times New Roman"/>
              </w:rPr>
              <w:t>annealing</w:t>
            </w:r>
            <w:proofErr w:type="spellEnd"/>
          </w:p>
        </w:tc>
        <w:tc>
          <w:tcPr>
            <w:tcW w:w="2410" w:type="dxa"/>
          </w:tcPr>
          <w:p w14:paraId="24FE7FA9" w14:textId="77777777" w:rsidR="00040A78" w:rsidRPr="00406167" w:rsidRDefault="00040A78" w:rsidP="00C11A5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6167">
              <w:rPr>
                <w:rFonts w:ascii="Times New Roman" w:hAnsi="Times New Roman" w:cs="Times New Roman"/>
              </w:rPr>
              <w:t>Primer 1</w:t>
            </w:r>
          </w:p>
        </w:tc>
        <w:tc>
          <w:tcPr>
            <w:tcW w:w="2552" w:type="dxa"/>
          </w:tcPr>
          <w:p w14:paraId="527440DF" w14:textId="77777777" w:rsidR="00040A78" w:rsidRPr="00406167" w:rsidRDefault="00040A78" w:rsidP="00C11A5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06167">
              <w:rPr>
                <w:rFonts w:ascii="Times New Roman" w:hAnsi="Times New Roman" w:cs="Times New Roman"/>
              </w:rPr>
              <w:t>Primer 2</w:t>
            </w:r>
          </w:p>
        </w:tc>
      </w:tr>
      <w:tr w:rsidR="00040A78" w:rsidRPr="0092175D" w14:paraId="20AFCD18" w14:textId="77777777" w:rsidTr="00040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1E797335" w14:textId="1F9DB978" w:rsidR="00040A78" w:rsidRPr="00514748" w:rsidRDefault="00040A78" w:rsidP="00025964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scuR</w:t>
            </w:r>
            <w:proofErr w:type="spellEnd"/>
            <w:r w:rsidRPr="00514748">
              <w:rPr>
                <w:rFonts w:ascii="Times New Roman" w:hAnsi="Times New Roman" w:cs="Times New Roman"/>
                <w:b w:val="0"/>
                <w:lang w:val="en-US"/>
              </w:rPr>
              <w:t xml:space="preserve"> amplification for </w:t>
            </w:r>
            <w:proofErr w:type="spellStart"/>
            <w:r w:rsidRPr="00514748">
              <w:rPr>
                <w:rFonts w:ascii="Times New Roman" w:hAnsi="Times New Roman" w:cs="Times New Roman"/>
                <w:b w:val="0"/>
                <w:lang w:val="en-US"/>
              </w:rPr>
              <w:t>pBAD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scuR</w:t>
            </w:r>
            <w:proofErr w:type="spellEnd"/>
            <w:r w:rsidRPr="001310B3">
              <w:rPr>
                <w:rFonts w:ascii="Times New Roman" w:hAnsi="Times New Roman" w:cs="Times New Roman"/>
                <w:b w:val="0"/>
                <w:i/>
                <w:lang w:val="en-US"/>
              </w:rPr>
              <w:t>-ST</w:t>
            </w:r>
            <w:r w:rsidRPr="00514748">
              <w:rPr>
                <w:rFonts w:ascii="Times New Roman" w:hAnsi="Times New Roman" w:cs="Times New Roman"/>
                <w:b w:val="0"/>
                <w:lang w:val="en-US"/>
              </w:rPr>
              <w:t xml:space="preserve"> cloning</w:t>
            </w:r>
          </w:p>
        </w:tc>
        <w:tc>
          <w:tcPr>
            <w:tcW w:w="2410" w:type="dxa"/>
          </w:tcPr>
          <w:p w14:paraId="34457D0A" w14:textId="41F77F80" w:rsidR="00040A78" w:rsidRPr="00312FCC" w:rsidRDefault="00040A78" w:rsidP="000259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12FCC">
              <w:rPr>
                <w:rFonts w:ascii="Times New Roman" w:hAnsi="Times New Roman" w:cs="Times New Roman"/>
              </w:rPr>
              <w:t>rggD_NcoI</w:t>
            </w:r>
            <w:proofErr w:type="spellEnd"/>
            <w:r w:rsidRPr="00312FCC">
              <w:rPr>
                <w:rFonts w:ascii="Times New Roman" w:hAnsi="Times New Roman" w:cs="Times New Roman"/>
              </w:rPr>
              <w:t xml:space="preserve"> SS</w:t>
            </w:r>
          </w:p>
        </w:tc>
        <w:tc>
          <w:tcPr>
            <w:tcW w:w="2552" w:type="dxa"/>
          </w:tcPr>
          <w:p w14:paraId="68DAB8BB" w14:textId="32C781D5" w:rsidR="00040A78" w:rsidRPr="00312FCC" w:rsidRDefault="00040A78" w:rsidP="000259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12FCC">
              <w:rPr>
                <w:rFonts w:ascii="Times New Roman" w:hAnsi="Times New Roman" w:cs="Times New Roman"/>
                <w:lang w:val="en-US"/>
              </w:rPr>
              <w:t>rggD_MunI</w:t>
            </w:r>
            <w:proofErr w:type="spellEnd"/>
          </w:p>
        </w:tc>
      </w:tr>
      <w:tr w:rsidR="00040A78" w:rsidRPr="0092175D" w14:paraId="4C1CCBDE" w14:textId="77777777" w:rsidTr="00040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309F5344" w14:textId="0E974101" w:rsidR="00040A78" w:rsidRDefault="00040A78" w:rsidP="00025964">
            <w:pPr>
              <w:jc w:val="both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sarF</w:t>
            </w:r>
            <w:proofErr w:type="spellEnd"/>
            <w:r w:rsidRPr="00514748">
              <w:rPr>
                <w:rFonts w:ascii="Times New Roman" w:hAnsi="Times New Roman" w:cs="Times New Roman"/>
                <w:b w:val="0"/>
                <w:lang w:val="en-US"/>
              </w:rPr>
              <w:t xml:space="preserve"> amplification for </w:t>
            </w:r>
            <w:proofErr w:type="spellStart"/>
            <w:r w:rsidRPr="00514748">
              <w:rPr>
                <w:rFonts w:ascii="Times New Roman" w:hAnsi="Times New Roman" w:cs="Times New Roman"/>
                <w:b w:val="0"/>
                <w:lang w:val="en-US"/>
              </w:rPr>
              <w:t>pBAD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sarF</w:t>
            </w:r>
            <w:proofErr w:type="spellEnd"/>
            <w:r w:rsidRPr="001310B3">
              <w:rPr>
                <w:rFonts w:ascii="Times New Roman" w:hAnsi="Times New Roman" w:cs="Times New Roman"/>
                <w:b w:val="0"/>
                <w:i/>
                <w:lang w:val="en-US"/>
              </w:rPr>
              <w:t>-ST</w:t>
            </w:r>
            <w:r w:rsidRPr="00514748">
              <w:rPr>
                <w:rFonts w:ascii="Times New Roman" w:hAnsi="Times New Roman" w:cs="Times New Roman"/>
                <w:b w:val="0"/>
                <w:lang w:val="en-US"/>
              </w:rPr>
              <w:t xml:space="preserve"> cloning</w:t>
            </w:r>
          </w:p>
        </w:tc>
        <w:tc>
          <w:tcPr>
            <w:tcW w:w="2410" w:type="dxa"/>
          </w:tcPr>
          <w:p w14:paraId="6B4A31D7" w14:textId="197F89D2" w:rsidR="00040A78" w:rsidRPr="00312FCC" w:rsidRDefault="00040A78" w:rsidP="000259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12FCC">
              <w:rPr>
                <w:rFonts w:ascii="Times New Roman" w:hAnsi="Times New Roman" w:cs="Times New Roman"/>
                <w:lang w:val="en-US"/>
              </w:rPr>
              <w:t>rggC_NcoI</w:t>
            </w:r>
            <w:proofErr w:type="spellEnd"/>
            <w:r w:rsidRPr="00312FCC">
              <w:rPr>
                <w:rFonts w:ascii="Times New Roman" w:hAnsi="Times New Roman" w:cs="Times New Roman"/>
                <w:lang w:val="en-US"/>
              </w:rPr>
              <w:t xml:space="preserve"> SS</w:t>
            </w:r>
          </w:p>
        </w:tc>
        <w:tc>
          <w:tcPr>
            <w:tcW w:w="2552" w:type="dxa"/>
          </w:tcPr>
          <w:p w14:paraId="1866F2A7" w14:textId="7330C701" w:rsidR="00040A78" w:rsidRPr="00312FCC" w:rsidRDefault="00040A78" w:rsidP="000259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12FCC">
              <w:rPr>
                <w:rFonts w:ascii="Times New Roman" w:hAnsi="Times New Roman" w:cs="Times New Roman"/>
                <w:lang w:val="en-US"/>
              </w:rPr>
              <w:t>rggC_RI</w:t>
            </w:r>
            <w:proofErr w:type="spellEnd"/>
            <w:r w:rsidRPr="00312FCC">
              <w:rPr>
                <w:rFonts w:ascii="Times New Roman" w:hAnsi="Times New Roman" w:cs="Times New Roman"/>
                <w:lang w:val="en-US"/>
              </w:rPr>
              <w:t xml:space="preserve"> SS</w:t>
            </w:r>
          </w:p>
        </w:tc>
      </w:tr>
      <w:tr w:rsidR="00040A78" w:rsidRPr="0092175D" w14:paraId="4372807F" w14:textId="77777777" w:rsidTr="00040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4CB39E35" w14:textId="5BA57843" w:rsidR="00040A78" w:rsidRPr="009A3C2C" w:rsidRDefault="00040A78" w:rsidP="00025964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025964">
              <w:rPr>
                <w:rFonts w:ascii="Times New Roman" w:hAnsi="Times New Roman" w:cs="Times New Roman"/>
                <w:b w:val="0"/>
                <w:lang w:val="en-US"/>
              </w:rPr>
              <w:t>P</w:t>
            </w:r>
            <w:r w:rsidRPr="00025964">
              <w:rPr>
                <w:rFonts w:ascii="Times New Roman" w:hAnsi="Times New Roman" w:cs="Times New Roman"/>
                <w:b w:val="0"/>
                <w:i/>
                <w:vertAlign w:val="subscript"/>
                <w:lang w:val="en-US"/>
              </w:rPr>
              <w:t>32</w:t>
            </w:r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-</w:t>
            </w:r>
            <w:r w:rsidRPr="00406167">
              <w:rPr>
                <w:rFonts w:ascii="Times New Roman" w:hAnsi="Times New Roman" w:cs="Times New Roman"/>
                <w:b w:val="0"/>
                <w:i/>
                <w:lang w:val="en-US"/>
              </w:rPr>
              <w:t>cat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cassette amplification</w:t>
            </w:r>
          </w:p>
        </w:tc>
        <w:tc>
          <w:tcPr>
            <w:tcW w:w="2410" w:type="dxa"/>
          </w:tcPr>
          <w:p w14:paraId="21C93CB5" w14:textId="77777777" w:rsidR="00040A78" w:rsidRPr="00312FCC" w:rsidRDefault="00040A78" w:rsidP="000259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2FCC">
              <w:rPr>
                <w:rFonts w:ascii="Times New Roman" w:hAnsi="Times New Roman" w:cs="Times New Roman"/>
                <w:lang w:val="en-US"/>
              </w:rPr>
              <w:t>Uplox66</w:t>
            </w:r>
          </w:p>
        </w:tc>
        <w:tc>
          <w:tcPr>
            <w:tcW w:w="2552" w:type="dxa"/>
          </w:tcPr>
          <w:p w14:paraId="402AC358" w14:textId="77777777" w:rsidR="00040A78" w:rsidRPr="00312FCC" w:rsidRDefault="00040A78" w:rsidP="000259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2FCC">
              <w:rPr>
                <w:rFonts w:ascii="Times New Roman" w:hAnsi="Times New Roman" w:cs="Times New Roman"/>
                <w:lang w:val="en-US"/>
              </w:rPr>
              <w:t>DNlox71</w:t>
            </w:r>
          </w:p>
        </w:tc>
      </w:tr>
      <w:tr w:rsidR="00040A78" w:rsidRPr="0092175D" w14:paraId="2896072F" w14:textId="77777777" w:rsidTr="00040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1AB8717D" w14:textId="340BC210" w:rsidR="00040A78" w:rsidRPr="009A3C2C" w:rsidRDefault="00040A78" w:rsidP="00025964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406167">
              <w:rPr>
                <w:rFonts w:ascii="Times New Roman" w:hAnsi="Times New Roman" w:cs="Times New Roman"/>
                <w:b w:val="0"/>
                <w:i/>
                <w:lang w:val="en-US"/>
              </w:rPr>
              <w:t>Erm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cassette amplification</w:t>
            </w:r>
          </w:p>
        </w:tc>
        <w:tc>
          <w:tcPr>
            <w:tcW w:w="2410" w:type="dxa"/>
          </w:tcPr>
          <w:p w14:paraId="30E68AB9" w14:textId="77777777" w:rsidR="00040A78" w:rsidRPr="00312FCC" w:rsidRDefault="00040A78" w:rsidP="000259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2FCC">
              <w:rPr>
                <w:rFonts w:ascii="Times New Roman" w:hAnsi="Times New Roman" w:cs="Times New Roman"/>
                <w:lang w:val="en-US"/>
              </w:rPr>
              <w:t>lox66-ery</w:t>
            </w:r>
          </w:p>
        </w:tc>
        <w:tc>
          <w:tcPr>
            <w:tcW w:w="2552" w:type="dxa"/>
          </w:tcPr>
          <w:p w14:paraId="1764AB88" w14:textId="77777777" w:rsidR="00040A78" w:rsidRPr="00312FCC" w:rsidRDefault="00040A78" w:rsidP="000259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2FCC">
              <w:rPr>
                <w:rFonts w:ascii="Times New Roman" w:hAnsi="Times New Roman" w:cs="Times New Roman"/>
                <w:lang w:val="en-US"/>
              </w:rPr>
              <w:t>lox71-ery</w:t>
            </w:r>
          </w:p>
        </w:tc>
      </w:tr>
      <w:tr w:rsidR="00040A78" w:rsidRPr="0092175D" w14:paraId="0E4AF229" w14:textId="77777777" w:rsidTr="00040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1E9E5B16" w14:textId="29A38885" w:rsidR="00040A78" w:rsidRPr="009A3C2C" w:rsidRDefault="00380F16" w:rsidP="00380F16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380F16">
              <w:rPr>
                <w:rFonts w:ascii="Times New Roman" w:hAnsi="Times New Roman" w:cs="Times New Roman"/>
                <w:b w:val="0"/>
                <w:lang w:val="en-US"/>
              </w:rPr>
              <w:t>S</w:t>
            </w:r>
            <w:r w:rsidR="00040A78" w:rsidRPr="00380F16">
              <w:rPr>
                <w:rFonts w:ascii="Times New Roman" w:hAnsi="Times New Roman" w:cs="Times New Roman"/>
                <w:b w:val="0"/>
                <w:lang w:val="en-US"/>
              </w:rPr>
              <w:t>pec</w:t>
            </w:r>
            <w:r w:rsidRPr="00380F16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>R</w:t>
            </w:r>
            <w:proofErr w:type="spellEnd"/>
            <w:r w:rsidR="00040A78">
              <w:rPr>
                <w:rFonts w:ascii="Times New Roman" w:hAnsi="Times New Roman" w:cs="Times New Roman"/>
                <w:b w:val="0"/>
                <w:lang w:val="en-US"/>
              </w:rPr>
              <w:t xml:space="preserve"> cassette amplification for </w:t>
            </w:r>
            <w:proofErr w:type="spellStart"/>
            <w:r w:rsidR="00040A78" w:rsidRPr="005C3928">
              <w:rPr>
                <w:rFonts w:ascii="Times New Roman" w:hAnsi="Times New Roman" w:cs="Times New Roman"/>
                <w:b w:val="0"/>
                <w:i/>
                <w:lang w:val="en-US"/>
              </w:rPr>
              <w:t>tRNA</w:t>
            </w:r>
            <w:r w:rsidR="00040A78">
              <w:rPr>
                <w:rFonts w:ascii="Times New Roman" w:hAnsi="Times New Roman" w:cs="Times New Roman"/>
                <w:b w:val="0"/>
                <w:i/>
                <w:vertAlign w:val="superscript"/>
                <w:lang w:val="en-US"/>
              </w:rPr>
              <w:t>S</w:t>
            </w:r>
            <w:r w:rsidR="00040A78" w:rsidRPr="00D43404">
              <w:rPr>
                <w:rFonts w:ascii="Times New Roman" w:hAnsi="Times New Roman" w:cs="Times New Roman"/>
                <w:b w:val="0"/>
                <w:i/>
                <w:vertAlign w:val="superscript"/>
                <w:lang w:val="en-US"/>
              </w:rPr>
              <w:t>er</w:t>
            </w:r>
            <w:proofErr w:type="spellEnd"/>
            <w:r w:rsidR="00040A78" w:rsidRPr="005C3928">
              <w:rPr>
                <w:rFonts w:ascii="Times New Roman" w:hAnsi="Times New Roman" w:cs="Times New Roman"/>
                <w:b w:val="0"/>
                <w:lang w:val="en-US"/>
              </w:rPr>
              <w:t xml:space="preserve"> locus</w:t>
            </w:r>
          </w:p>
        </w:tc>
        <w:tc>
          <w:tcPr>
            <w:tcW w:w="2410" w:type="dxa"/>
          </w:tcPr>
          <w:p w14:paraId="3C1919A2" w14:textId="77777777" w:rsidR="00040A78" w:rsidRPr="00312FCC" w:rsidRDefault="00040A78" w:rsidP="000259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12FCC">
              <w:rPr>
                <w:rFonts w:ascii="Times New Roman" w:hAnsi="Times New Roman" w:cs="Times New Roman"/>
                <w:lang w:val="en-US"/>
              </w:rPr>
              <w:t>F_spec</w:t>
            </w:r>
            <w:proofErr w:type="spellEnd"/>
          </w:p>
        </w:tc>
        <w:tc>
          <w:tcPr>
            <w:tcW w:w="2552" w:type="dxa"/>
          </w:tcPr>
          <w:p w14:paraId="29F92FFF" w14:textId="77777777" w:rsidR="00040A78" w:rsidRPr="00312FCC" w:rsidRDefault="00040A78" w:rsidP="000259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12FCC">
              <w:rPr>
                <w:rFonts w:ascii="Times New Roman" w:hAnsi="Times New Roman" w:cs="Times New Roman"/>
                <w:lang w:val="en-US"/>
              </w:rPr>
              <w:t>R_spec</w:t>
            </w:r>
            <w:proofErr w:type="spellEnd"/>
          </w:p>
        </w:tc>
      </w:tr>
      <w:tr w:rsidR="00040A78" w:rsidRPr="0092175D" w14:paraId="0A1247AA" w14:textId="77777777" w:rsidTr="00040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6C38C0A5" w14:textId="1C36C08C" w:rsidR="00040A78" w:rsidRPr="009A3C2C" w:rsidRDefault="00040A78" w:rsidP="00025964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320254">
              <w:rPr>
                <w:rFonts w:ascii="Times New Roman" w:hAnsi="Times New Roman" w:cs="Times New Roman"/>
                <w:b w:val="0"/>
                <w:i/>
                <w:lang w:val="en-US"/>
              </w:rPr>
              <w:t>e</w:t>
            </w:r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rm</w:t>
            </w:r>
            <w:r w:rsidRPr="00320254">
              <w:rPr>
                <w:rFonts w:ascii="Times New Roman" w:hAnsi="Times New Roman" w:cs="Times New Roman"/>
                <w:b w:val="0"/>
                <w:i/>
                <w:lang w:val="en-US"/>
              </w:rPr>
              <w:t>-oroP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cassette amplification</w:t>
            </w:r>
          </w:p>
        </w:tc>
        <w:tc>
          <w:tcPr>
            <w:tcW w:w="2410" w:type="dxa"/>
          </w:tcPr>
          <w:p w14:paraId="58436B28" w14:textId="77777777" w:rsidR="00040A78" w:rsidRPr="00312FCC" w:rsidRDefault="00040A78" w:rsidP="000259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12FCC">
              <w:rPr>
                <w:rFonts w:ascii="Times New Roman" w:hAnsi="Times New Roman" w:cs="Times New Roman"/>
                <w:lang w:val="en-US"/>
              </w:rPr>
              <w:t>UPery-oroP</w:t>
            </w:r>
            <w:proofErr w:type="spellEnd"/>
          </w:p>
        </w:tc>
        <w:tc>
          <w:tcPr>
            <w:tcW w:w="2552" w:type="dxa"/>
          </w:tcPr>
          <w:p w14:paraId="2D72C90E" w14:textId="77777777" w:rsidR="00040A78" w:rsidRPr="00312FCC" w:rsidRDefault="00040A78" w:rsidP="000259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12FCC">
              <w:rPr>
                <w:rFonts w:ascii="Times New Roman" w:hAnsi="Times New Roman" w:cs="Times New Roman"/>
                <w:lang w:val="en-US"/>
              </w:rPr>
              <w:t>DNery-oroP</w:t>
            </w:r>
            <w:proofErr w:type="spellEnd"/>
          </w:p>
        </w:tc>
      </w:tr>
      <w:tr w:rsidR="00040A78" w:rsidRPr="0092175D" w14:paraId="022973F3" w14:textId="77777777" w:rsidTr="00040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7A53F84E" w14:textId="77777777" w:rsidR="00040A78" w:rsidRPr="008B0609" w:rsidRDefault="00040A78" w:rsidP="00025964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8B0609">
              <w:rPr>
                <w:rFonts w:ascii="Times New Roman" w:hAnsi="Times New Roman" w:cs="Times New Roman"/>
                <w:b w:val="0"/>
                <w:lang w:val="en-US"/>
              </w:rPr>
              <w:t>P</w:t>
            </w:r>
            <w:r w:rsidRPr="008B0609">
              <w:rPr>
                <w:rFonts w:ascii="Times New Roman" w:hAnsi="Times New Roman" w:cs="Times New Roman"/>
                <w:b w:val="0"/>
                <w:i/>
                <w:vertAlign w:val="subscript"/>
                <w:lang w:val="en-US"/>
              </w:rPr>
              <w:t>xyl1</w:t>
            </w:r>
            <w:r w:rsidRPr="008B0609">
              <w:rPr>
                <w:rFonts w:ascii="Times New Roman" w:hAnsi="Times New Roman" w:cs="Times New Roman"/>
                <w:b w:val="0"/>
                <w:lang w:val="en-US"/>
              </w:rPr>
              <w:t xml:space="preserve"> amplification</w:t>
            </w:r>
          </w:p>
        </w:tc>
        <w:tc>
          <w:tcPr>
            <w:tcW w:w="2410" w:type="dxa"/>
          </w:tcPr>
          <w:p w14:paraId="0269C758" w14:textId="77777777" w:rsidR="00040A78" w:rsidRPr="00312FCC" w:rsidRDefault="00040A78" w:rsidP="000259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2FCC">
              <w:rPr>
                <w:rFonts w:ascii="Times New Roman" w:hAnsi="Times New Roman" w:cs="Times New Roman"/>
                <w:lang w:val="en-US"/>
              </w:rPr>
              <w:t>F_pZX9</w:t>
            </w:r>
          </w:p>
        </w:tc>
        <w:tc>
          <w:tcPr>
            <w:tcW w:w="2552" w:type="dxa"/>
          </w:tcPr>
          <w:p w14:paraId="2F1129F3" w14:textId="77777777" w:rsidR="00040A78" w:rsidRPr="00312FCC" w:rsidRDefault="00040A78" w:rsidP="000259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2FCC">
              <w:rPr>
                <w:rFonts w:ascii="Times New Roman" w:hAnsi="Times New Roman" w:cs="Times New Roman"/>
                <w:lang w:val="en-US"/>
              </w:rPr>
              <w:t>R_pZX9_ATG</w:t>
            </w:r>
          </w:p>
        </w:tc>
      </w:tr>
      <w:tr w:rsidR="00040A78" w:rsidRPr="0092175D" w14:paraId="6A4AFAE4" w14:textId="77777777" w:rsidTr="00040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0B51DFF6" w14:textId="77777777" w:rsidR="00040A78" w:rsidRPr="009A3C2C" w:rsidRDefault="00040A78" w:rsidP="00025964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8B0609">
              <w:rPr>
                <w:rFonts w:ascii="Times New Roman" w:hAnsi="Times New Roman" w:cs="Times New Roman"/>
                <w:b w:val="0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i/>
                <w:vertAlign w:val="subscript"/>
                <w:lang w:val="en-US"/>
              </w:rPr>
              <w:t>xyl2</w:t>
            </w:r>
            <w:r w:rsidRPr="008B0609">
              <w:rPr>
                <w:rFonts w:ascii="Times New Roman" w:hAnsi="Times New Roman" w:cs="Times New Roman"/>
                <w:b w:val="0"/>
                <w:lang w:val="en-US"/>
              </w:rPr>
              <w:t xml:space="preserve"> amplification</w:t>
            </w:r>
          </w:p>
        </w:tc>
        <w:tc>
          <w:tcPr>
            <w:tcW w:w="2410" w:type="dxa"/>
          </w:tcPr>
          <w:p w14:paraId="5F099A10" w14:textId="77777777" w:rsidR="00040A78" w:rsidRPr="00312FCC" w:rsidRDefault="00040A78" w:rsidP="000259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2FCC">
              <w:rPr>
                <w:rFonts w:ascii="Times New Roman" w:hAnsi="Times New Roman" w:cs="Times New Roman"/>
                <w:lang w:val="en-US"/>
              </w:rPr>
              <w:t>F_pZX9</w:t>
            </w:r>
          </w:p>
        </w:tc>
        <w:tc>
          <w:tcPr>
            <w:tcW w:w="2552" w:type="dxa"/>
          </w:tcPr>
          <w:p w14:paraId="0E684367" w14:textId="77777777" w:rsidR="00040A78" w:rsidRPr="00312FCC" w:rsidRDefault="00040A78" w:rsidP="000259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2FCC">
              <w:rPr>
                <w:rFonts w:ascii="Times New Roman" w:hAnsi="Times New Roman" w:cs="Times New Roman"/>
                <w:lang w:val="en-US"/>
              </w:rPr>
              <w:t>R_pZX9_ATG</w:t>
            </w:r>
          </w:p>
        </w:tc>
      </w:tr>
      <w:tr w:rsidR="00040A78" w:rsidRPr="0092175D" w14:paraId="58482235" w14:textId="77777777" w:rsidTr="00040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5987FA2F" w14:textId="77777777" w:rsidR="00040A78" w:rsidRPr="008B0609" w:rsidRDefault="00040A78" w:rsidP="00025964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406167">
              <w:rPr>
                <w:rFonts w:ascii="Times New Roman" w:hAnsi="Times New Roman" w:cs="Times New Roman"/>
                <w:b w:val="0"/>
                <w:i/>
                <w:lang w:val="en-US"/>
              </w:rPr>
              <w:t>luxAB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>-</w:t>
            </w:r>
            <w:r w:rsidRPr="00406167">
              <w:rPr>
                <w:rFonts w:ascii="Times New Roman" w:hAnsi="Times New Roman" w:cs="Times New Roman"/>
                <w:b w:val="0"/>
                <w:i/>
                <w:lang w:val="en-US"/>
              </w:rPr>
              <w:t>cat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amplification</w:t>
            </w:r>
          </w:p>
        </w:tc>
        <w:tc>
          <w:tcPr>
            <w:tcW w:w="2410" w:type="dxa"/>
          </w:tcPr>
          <w:p w14:paraId="5095B27E" w14:textId="77777777" w:rsidR="00040A78" w:rsidRPr="00312FCC" w:rsidRDefault="00040A78" w:rsidP="000259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12FCC">
              <w:rPr>
                <w:rFonts w:ascii="Times New Roman" w:hAnsi="Times New Roman" w:cs="Times New Roman"/>
                <w:lang w:val="en-US"/>
              </w:rPr>
              <w:t>F_luxAB_ATG</w:t>
            </w:r>
            <w:proofErr w:type="spellEnd"/>
          </w:p>
        </w:tc>
        <w:tc>
          <w:tcPr>
            <w:tcW w:w="2552" w:type="dxa"/>
          </w:tcPr>
          <w:p w14:paraId="19ED6850" w14:textId="77777777" w:rsidR="00040A78" w:rsidRPr="00312FCC" w:rsidRDefault="00040A78" w:rsidP="000259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12FCC">
              <w:rPr>
                <w:rFonts w:ascii="Times New Roman" w:hAnsi="Times New Roman" w:cs="Times New Roman"/>
                <w:lang w:val="en-US"/>
              </w:rPr>
              <w:t>R_cat_tRNAthr</w:t>
            </w:r>
            <w:proofErr w:type="spellEnd"/>
          </w:p>
        </w:tc>
      </w:tr>
      <w:tr w:rsidR="00040A78" w:rsidRPr="00312FCC" w14:paraId="2ED0F1BB" w14:textId="77777777" w:rsidTr="00040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661462AD" w14:textId="560F0F0A" w:rsidR="00040A78" w:rsidRPr="00406167" w:rsidRDefault="00040A78" w:rsidP="00312FCC">
            <w:pPr>
              <w:jc w:val="both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025964">
              <w:rPr>
                <w:rFonts w:ascii="Times New Roman" w:hAnsi="Times New Roman" w:cs="Times New Roman"/>
                <w:b w:val="0"/>
                <w:lang w:val="en-US"/>
              </w:rPr>
              <w:t>P</w:t>
            </w:r>
            <w:r w:rsidRPr="00025964">
              <w:rPr>
                <w:rFonts w:ascii="Times New Roman" w:hAnsi="Times New Roman" w:cs="Times New Roman"/>
                <w:b w:val="0"/>
                <w:i/>
                <w:vertAlign w:val="subscript"/>
                <w:lang w:val="en-US"/>
              </w:rPr>
              <w:t>32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amplification</w:t>
            </w:r>
          </w:p>
        </w:tc>
        <w:tc>
          <w:tcPr>
            <w:tcW w:w="2410" w:type="dxa"/>
          </w:tcPr>
          <w:p w14:paraId="371A736B" w14:textId="75DF238D" w:rsidR="00040A78" w:rsidRPr="00312FCC" w:rsidRDefault="00040A78" w:rsidP="000259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2FCC">
              <w:rPr>
                <w:rFonts w:ascii="Times New Roman" w:hAnsi="Times New Roman" w:cs="Times New Roman"/>
                <w:lang w:val="en-US"/>
              </w:rPr>
              <w:t>F_P32-gfp+ter_spec</w:t>
            </w:r>
          </w:p>
        </w:tc>
        <w:tc>
          <w:tcPr>
            <w:tcW w:w="2552" w:type="dxa"/>
          </w:tcPr>
          <w:p w14:paraId="0CCAB148" w14:textId="0C63BF8D" w:rsidR="00040A78" w:rsidRPr="00312FCC" w:rsidRDefault="00040A78" w:rsidP="000259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12FCC">
              <w:rPr>
                <w:rFonts w:ascii="Times New Roman" w:hAnsi="Times New Roman" w:cs="Times New Roman"/>
                <w:lang w:val="en-US"/>
              </w:rPr>
              <w:t>R_P32</w:t>
            </w:r>
          </w:p>
        </w:tc>
      </w:tr>
      <w:tr w:rsidR="00040A78" w:rsidRPr="00312FCC" w14:paraId="781E1032" w14:textId="77777777" w:rsidTr="00040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6AF475DF" w14:textId="712CA717" w:rsidR="00040A78" w:rsidRPr="00D43404" w:rsidRDefault="00380F16" w:rsidP="00812CD0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380F16">
              <w:rPr>
                <w:rFonts w:ascii="Times New Roman" w:hAnsi="Times New Roman" w:cs="Times New Roman"/>
                <w:b w:val="0"/>
                <w:lang w:val="en-US"/>
              </w:rPr>
              <w:t>Spec</w:t>
            </w:r>
            <w:r w:rsidRPr="00380F16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r w:rsidR="00040A78">
              <w:rPr>
                <w:rFonts w:ascii="Times New Roman" w:hAnsi="Times New Roman" w:cs="Times New Roman"/>
                <w:b w:val="0"/>
                <w:lang w:val="en-US"/>
              </w:rPr>
              <w:t xml:space="preserve">cassette amplification for </w:t>
            </w:r>
            <w:proofErr w:type="spellStart"/>
            <w:r w:rsidR="00040A78" w:rsidRPr="005C3928">
              <w:rPr>
                <w:rFonts w:ascii="Times New Roman" w:hAnsi="Times New Roman" w:cs="Times New Roman"/>
                <w:b w:val="0"/>
                <w:i/>
                <w:lang w:val="en-US"/>
              </w:rPr>
              <w:t>tRNA</w:t>
            </w:r>
            <w:r w:rsidR="00040A78" w:rsidRPr="00D43404">
              <w:rPr>
                <w:rFonts w:ascii="Times New Roman" w:hAnsi="Times New Roman" w:cs="Times New Roman"/>
                <w:b w:val="0"/>
                <w:i/>
                <w:vertAlign w:val="superscript"/>
                <w:lang w:val="en-US"/>
              </w:rPr>
              <w:t>Thr</w:t>
            </w:r>
            <w:proofErr w:type="spellEnd"/>
            <w:r w:rsidR="00040A78" w:rsidRPr="005C3928">
              <w:rPr>
                <w:rFonts w:ascii="Times New Roman" w:hAnsi="Times New Roman" w:cs="Times New Roman"/>
                <w:b w:val="0"/>
                <w:lang w:val="en-US"/>
              </w:rPr>
              <w:t xml:space="preserve"> locus</w:t>
            </w:r>
          </w:p>
        </w:tc>
        <w:tc>
          <w:tcPr>
            <w:tcW w:w="2410" w:type="dxa"/>
          </w:tcPr>
          <w:p w14:paraId="3F5AEAA4" w14:textId="7CF22E92" w:rsidR="00040A78" w:rsidRPr="00406167" w:rsidRDefault="00040A78" w:rsidP="00812C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12FCC">
              <w:rPr>
                <w:rFonts w:ascii="Times New Roman" w:hAnsi="Times New Roman" w:cs="Times New Roman"/>
                <w:lang w:val="en-US"/>
              </w:rPr>
              <w:t>F_spec</w:t>
            </w:r>
            <w:proofErr w:type="spellEnd"/>
          </w:p>
        </w:tc>
        <w:tc>
          <w:tcPr>
            <w:tcW w:w="2552" w:type="dxa"/>
          </w:tcPr>
          <w:p w14:paraId="1DE86E85" w14:textId="713443E9" w:rsidR="00040A78" w:rsidRPr="00406167" w:rsidRDefault="00040A78" w:rsidP="00812C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12FCC">
              <w:rPr>
                <w:rFonts w:ascii="Times New Roman" w:hAnsi="Times New Roman" w:cs="Times New Roman"/>
                <w:lang w:val="en-US"/>
              </w:rPr>
              <w:t>R_cat_tRNAthr</w:t>
            </w:r>
            <w:proofErr w:type="spellEnd"/>
          </w:p>
        </w:tc>
      </w:tr>
      <w:tr w:rsidR="00040A78" w:rsidRPr="0092175D" w14:paraId="3E7F0742" w14:textId="77777777" w:rsidTr="00040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625526F7" w14:textId="2049A624" w:rsidR="00040A78" w:rsidRPr="005C3928" w:rsidRDefault="00040A78" w:rsidP="00812CD0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5C3928">
              <w:rPr>
                <w:rFonts w:ascii="Times New Roman" w:hAnsi="Times New Roman" w:cs="Times New Roman"/>
                <w:b w:val="0"/>
                <w:lang w:val="en-US"/>
              </w:rPr>
              <w:t xml:space="preserve">Upstream homologous region of </w:t>
            </w:r>
            <w:proofErr w:type="spellStart"/>
            <w:r w:rsidRPr="005C3928">
              <w:rPr>
                <w:rFonts w:ascii="Times New Roman" w:hAnsi="Times New Roman" w:cs="Times New Roman"/>
                <w:b w:val="0"/>
                <w:i/>
                <w:lang w:val="en-US"/>
              </w:rPr>
              <w:t>tRNA</w:t>
            </w:r>
            <w:r>
              <w:rPr>
                <w:rFonts w:ascii="Times New Roman" w:hAnsi="Times New Roman" w:cs="Times New Roman"/>
                <w:b w:val="0"/>
                <w:i/>
                <w:vertAlign w:val="superscript"/>
                <w:lang w:val="en-US"/>
              </w:rPr>
              <w:t>S</w:t>
            </w:r>
            <w:r w:rsidRPr="00D43404">
              <w:rPr>
                <w:rFonts w:ascii="Times New Roman" w:hAnsi="Times New Roman" w:cs="Times New Roman"/>
                <w:b w:val="0"/>
                <w:i/>
                <w:vertAlign w:val="superscript"/>
                <w:lang w:val="en-US"/>
              </w:rPr>
              <w:t>er</w:t>
            </w:r>
            <w:proofErr w:type="spellEnd"/>
            <w:r w:rsidRPr="005C3928">
              <w:rPr>
                <w:rFonts w:ascii="Times New Roman" w:hAnsi="Times New Roman" w:cs="Times New Roman"/>
                <w:b w:val="0"/>
                <w:lang w:val="en-US"/>
              </w:rPr>
              <w:t xml:space="preserve"> locus</w:t>
            </w:r>
          </w:p>
        </w:tc>
        <w:tc>
          <w:tcPr>
            <w:tcW w:w="2410" w:type="dxa"/>
          </w:tcPr>
          <w:p w14:paraId="77C4B828" w14:textId="77777777" w:rsidR="00040A78" w:rsidRPr="00406167" w:rsidRDefault="00040A78" w:rsidP="00812C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06167">
              <w:rPr>
                <w:rFonts w:ascii="Times New Roman" w:hAnsi="Times New Roman" w:cs="Times New Roman"/>
                <w:lang w:val="en-US"/>
              </w:rPr>
              <w:t>UF_tRNAser</w:t>
            </w:r>
            <w:proofErr w:type="spellEnd"/>
          </w:p>
        </w:tc>
        <w:tc>
          <w:tcPr>
            <w:tcW w:w="2552" w:type="dxa"/>
          </w:tcPr>
          <w:p w14:paraId="50D9BBFC" w14:textId="77777777" w:rsidR="00040A78" w:rsidRPr="00406167" w:rsidRDefault="00040A78" w:rsidP="00812C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06167">
              <w:rPr>
                <w:rFonts w:ascii="Times New Roman" w:hAnsi="Times New Roman" w:cs="Times New Roman"/>
                <w:lang w:val="en-US"/>
              </w:rPr>
              <w:t>UR_tRNAser</w:t>
            </w:r>
            <w:proofErr w:type="spellEnd"/>
          </w:p>
        </w:tc>
      </w:tr>
      <w:tr w:rsidR="00040A78" w:rsidRPr="0092175D" w14:paraId="786029BC" w14:textId="77777777" w:rsidTr="00040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2A4648AB" w14:textId="26999E0C" w:rsidR="00040A78" w:rsidRPr="005C3928" w:rsidRDefault="00040A78" w:rsidP="00812CD0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5C3928">
              <w:rPr>
                <w:rFonts w:ascii="Times New Roman" w:hAnsi="Times New Roman" w:cs="Times New Roman"/>
                <w:b w:val="0"/>
                <w:lang w:val="en-US"/>
              </w:rPr>
              <w:t xml:space="preserve">Downstream homologous region of </w:t>
            </w:r>
            <w:proofErr w:type="spellStart"/>
            <w:r w:rsidRPr="005C3928">
              <w:rPr>
                <w:rFonts w:ascii="Times New Roman" w:hAnsi="Times New Roman" w:cs="Times New Roman"/>
                <w:b w:val="0"/>
                <w:i/>
                <w:lang w:val="en-US"/>
              </w:rPr>
              <w:t>tRNA</w:t>
            </w:r>
            <w:r>
              <w:rPr>
                <w:rFonts w:ascii="Times New Roman" w:hAnsi="Times New Roman" w:cs="Times New Roman"/>
                <w:b w:val="0"/>
                <w:i/>
                <w:vertAlign w:val="superscript"/>
                <w:lang w:val="en-US"/>
              </w:rPr>
              <w:t>S</w:t>
            </w:r>
            <w:r w:rsidRPr="00D43404">
              <w:rPr>
                <w:rFonts w:ascii="Times New Roman" w:hAnsi="Times New Roman" w:cs="Times New Roman"/>
                <w:b w:val="0"/>
                <w:i/>
                <w:vertAlign w:val="superscript"/>
                <w:lang w:val="en-US"/>
              </w:rPr>
              <w:t>er</w:t>
            </w:r>
            <w:proofErr w:type="spellEnd"/>
            <w:r w:rsidRPr="005C3928">
              <w:rPr>
                <w:rFonts w:ascii="Times New Roman" w:hAnsi="Times New Roman" w:cs="Times New Roman"/>
                <w:b w:val="0"/>
                <w:lang w:val="en-US"/>
              </w:rPr>
              <w:t xml:space="preserve"> locus</w:t>
            </w:r>
          </w:p>
        </w:tc>
        <w:tc>
          <w:tcPr>
            <w:tcW w:w="2410" w:type="dxa"/>
          </w:tcPr>
          <w:p w14:paraId="655E8BDB" w14:textId="77777777" w:rsidR="00040A78" w:rsidRPr="00406167" w:rsidRDefault="00040A78" w:rsidP="00812C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06167">
              <w:rPr>
                <w:rFonts w:ascii="Times New Roman" w:hAnsi="Times New Roman" w:cs="Times New Roman"/>
                <w:lang w:val="en-US"/>
              </w:rPr>
              <w:t>DF_tRNAser</w:t>
            </w:r>
            <w:proofErr w:type="spellEnd"/>
          </w:p>
        </w:tc>
        <w:tc>
          <w:tcPr>
            <w:tcW w:w="2552" w:type="dxa"/>
          </w:tcPr>
          <w:p w14:paraId="77283230" w14:textId="77777777" w:rsidR="00040A78" w:rsidRPr="00406167" w:rsidRDefault="00040A78" w:rsidP="00812C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06167">
              <w:rPr>
                <w:rFonts w:ascii="Times New Roman" w:hAnsi="Times New Roman" w:cs="Times New Roman"/>
                <w:lang w:val="en-US"/>
              </w:rPr>
              <w:t>DR2_tRNAser</w:t>
            </w:r>
          </w:p>
        </w:tc>
      </w:tr>
      <w:tr w:rsidR="00040A78" w:rsidRPr="0092175D" w14:paraId="241487FF" w14:textId="77777777" w:rsidTr="00040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1C2E146D" w14:textId="51AF16FB" w:rsidR="00040A78" w:rsidRPr="005C3928" w:rsidRDefault="00040A78" w:rsidP="00812CD0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5C3928">
              <w:rPr>
                <w:rFonts w:ascii="Times New Roman" w:hAnsi="Times New Roman" w:cs="Times New Roman"/>
                <w:b w:val="0"/>
                <w:lang w:val="en-US"/>
              </w:rPr>
              <w:t xml:space="preserve">Upstream homologous region of </w:t>
            </w:r>
            <w:proofErr w:type="spellStart"/>
            <w:r w:rsidRPr="005C3928">
              <w:rPr>
                <w:rFonts w:ascii="Times New Roman" w:hAnsi="Times New Roman" w:cs="Times New Roman"/>
                <w:b w:val="0"/>
                <w:i/>
                <w:lang w:val="en-US"/>
              </w:rPr>
              <w:t>tRNA</w:t>
            </w:r>
            <w:r w:rsidRPr="00D43404">
              <w:rPr>
                <w:rFonts w:ascii="Times New Roman" w:hAnsi="Times New Roman" w:cs="Times New Roman"/>
                <w:b w:val="0"/>
                <w:i/>
                <w:vertAlign w:val="superscript"/>
                <w:lang w:val="en-US"/>
              </w:rPr>
              <w:t>Thr</w:t>
            </w:r>
            <w:proofErr w:type="spellEnd"/>
            <w:r w:rsidRPr="005C3928">
              <w:rPr>
                <w:rFonts w:ascii="Times New Roman" w:hAnsi="Times New Roman" w:cs="Times New Roman"/>
                <w:b w:val="0"/>
                <w:lang w:val="en-US"/>
              </w:rPr>
              <w:t xml:space="preserve"> locus</w:t>
            </w:r>
          </w:p>
        </w:tc>
        <w:tc>
          <w:tcPr>
            <w:tcW w:w="2410" w:type="dxa"/>
          </w:tcPr>
          <w:p w14:paraId="2ED24848" w14:textId="77777777" w:rsidR="00040A78" w:rsidRPr="00406167" w:rsidRDefault="00040A78" w:rsidP="00812C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06167">
              <w:rPr>
                <w:rFonts w:ascii="Times New Roman" w:hAnsi="Times New Roman" w:cs="Times New Roman"/>
                <w:lang w:val="en-US"/>
              </w:rPr>
              <w:t>UF_tRNAthr</w:t>
            </w:r>
            <w:proofErr w:type="spellEnd"/>
          </w:p>
        </w:tc>
        <w:tc>
          <w:tcPr>
            <w:tcW w:w="2552" w:type="dxa"/>
          </w:tcPr>
          <w:p w14:paraId="542BABDA" w14:textId="77777777" w:rsidR="00040A78" w:rsidRPr="00406167" w:rsidRDefault="00040A78" w:rsidP="00812C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06167">
              <w:rPr>
                <w:rFonts w:ascii="Times New Roman" w:hAnsi="Times New Roman" w:cs="Times New Roman"/>
                <w:lang w:val="en-US"/>
              </w:rPr>
              <w:t>UR_tRNAthr</w:t>
            </w:r>
            <w:proofErr w:type="spellEnd"/>
          </w:p>
        </w:tc>
      </w:tr>
      <w:tr w:rsidR="00040A78" w:rsidRPr="0092175D" w14:paraId="52B6D250" w14:textId="77777777" w:rsidTr="00040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42B20898" w14:textId="348C1CEA" w:rsidR="00040A78" w:rsidRPr="005C3928" w:rsidRDefault="00040A78" w:rsidP="00812CD0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 w:rsidRPr="005C3928">
              <w:rPr>
                <w:rFonts w:ascii="Times New Roman" w:hAnsi="Times New Roman" w:cs="Times New Roman"/>
                <w:b w:val="0"/>
                <w:lang w:val="en-US"/>
              </w:rPr>
              <w:t xml:space="preserve">Downstream homologous region of </w:t>
            </w:r>
            <w:proofErr w:type="spellStart"/>
            <w:r w:rsidRPr="005C3928">
              <w:rPr>
                <w:rFonts w:ascii="Times New Roman" w:hAnsi="Times New Roman" w:cs="Times New Roman"/>
                <w:b w:val="0"/>
                <w:i/>
                <w:lang w:val="en-US"/>
              </w:rPr>
              <w:t>tRNA</w:t>
            </w:r>
            <w:r w:rsidRPr="00D43404">
              <w:rPr>
                <w:rFonts w:ascii="Times New Roman" w:hAnsi="Times New Roman" w:cs="Times New Roman"/>
                <w:b w:val="0"/>
                <w:i/>
                <w:vertAlign w:val="superscript"/>
                <w:lang w:val="en-US"/>
              </w:rPr>
              <w:t>Thr</w:t>
            </w:r>
            <w:proofErr w:type="spellEnd"/>
            <w:r w:rsidRPr="005C3928">
              <w:rPr>
                <w:rFonts w:ascii="Times New Roman" w:hAnsi="Times New Roman" w:cs="Times New Roman"/>
                <w:b w:val="0"/>
                <w:lang w:val="en-US"/>
              </w:rPr>
              <w:t xml:space="preserve"> locus</w:t>
            </w:r>
          </w:p>
        </w:tc>
        <w:tc>
          <w:tcPr>
            <w:tcW w:w="2410" w:type="dxa"/>
          </w:tcPr>
          <w:p w14:paraId="43008995" w14:textId="77777777" w:rsidR="00040A78" w:rsidRPr="00406167" w:rsidRDefault="00040A78" w:rsidP="00812C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06167">
              <w:rPr>
                <w:rFonts w:ascii="Times New Roman" w:hAnsi="Times New Roman" w:cs="Times New Roman"/>
                <w:lang w:val="en-US"/>
              </w:rPr>
              <w:t>DF_tRNAthr</w:t>
            </w:r>
            <w:proofErr w:type="spellEnd"/>
          </w:p>
        </w:tc>
        <w:tc>
          <w:tcPr>
            <w:tcW w:w="2552" w:type="dxa"/>
          </w:tcPr>
          <w:p w14:paraId="06AAF538" w14:textId="77777777" w:rsidR="00040A78" w:rsidRPr="00406167" w:rsidRDefault="00040A78" w:rsidP="00812C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06167">
              <w:rPr>
                <w:rFonts w:ascii="Times New Roman" w:hAnsi="Times New Roman" w:cs="Times New Roman"/>
                <w:lang w:val="en-US"/>
              </w:rPr>
              <w:t>DR_tRNAthr</w:t>
            </w:r>
            <w:proofErr w:type="spellEnd"/>
          </w:p>
        </w:tc>
      </w:tr>
      <w:tr w:rsidR="00040A78" w:rsidRPr="00812CD0" w14:paraId="70B6189B" w14:textId="77777777" w:rsidTr="00040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74D85DA7" w14:textId="0A77E629" w:rsidR="00040A78" w:rsidRPr="005C3928" w:rsidRDefault="00040A78" w:rsidP="00812CD0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scuR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amplification for </w:t>
            </w:r>
            <w:r w:rsidRPr="00025964">
              <w:rPr>
                <w:rFonts w:ascii="Times New Roman" w:hAnsi="Times New Roman" w:cs="Times New Roman"/>
                <w:b w:val="0"/>
                <w:lang w:val="en-US"/>
              </w:rPr>
              <w:t>P</w:t>
            </w:r>
            <w:r w:rsidRPr="00025964">
              <w:rPr>
                <w:rFonts w:ascii="Times New Roman" w:hAnsi="Times New Roman" w:cs="Times New Roman"/>
                <w:b w:val="0"/>
                <w:i/>
                <w:vertAlign w:val="subscript"/>
                <w:lang w:val="en-US"/>
              </w:rPr>
              <w:t>32</w:t>
            </w:r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-scuR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fusion at</w:t>
            </w:r>
            <w:r w:rsidRPr="005C3928">
              <w:rPr>
                <w:rFonts w:ascii="Times New Roman" w:hAnsi="Times New Roman" w:cs="Times New Roman"/>
                <w:b w:val="0"/>
                <w:i/>
                <w:lang w:val="en-US"/>
              </w:rPr>
              <w:t xml:space="preserve"> </w:t>
            </w:r>
            <w:proofErr w:type="spellStart"/>
            <w:r w:rsidRPr="005C3928">
              <w:rPr>
                <w:rFonts w:ascii="Times New Roman" w:hAnsi="Times New Roman" w:cs="Times New Roman"/>
                <w:b w:val="0"/>
                <w:i/>
                <w:lang w:val="en-US"/>
              </w:rPr>
              <w:t>tRNA</w:t>
            </w:r>
            <w:r>
              <w:rPr>
                <w:rFonts w:ascii="Times New Roman" w:hAnsi="Times New Roman" w:cs="Times New Roman"/>
                <w:b w:val="0"/>
                <w:i/>
                <w:vertAlign w:val="superscript"/>
                <w:lang w:val="en-US"/>
              </w:rPr>
              <w:t>S</w:t>
            </w:r>
            <w:r w:rsidRPr="00D43404">
              <w:rPr>
                <w:rFonts w:ascii="Times New Roman" w:hAnsi="Times New Roman" w:cs="Times New Roman"/>
                <w:b w:val="0"/>
                <w:i/>
                <w:vertAlign w:val="superscript"/>
                <w:lang w:val="en-US"/>
              </w:rPr>
              <w:t>er</w:t>
            </w:r>
            <w:proofErr w:type="spellEnd"/>
            <w:r w:rsidRPr="00D43404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 xml:space="preserve"> </w:t>
            </w:r>
            <w:r w:rsidRPr="005C3928">
              <w:rPr>
                <w:rFonts w:ascii="Times New Roman" w:hAnsi="Times New Roman" w:cs="Times New Roman"/>
                <w:b w:val="0"/>
                <w:lang w:val="en-US"/>
              </w:rPr>
              <w:t>locus</w:t>
            </w:r>
          </w:p>
        </w:tc>
        <w:tc>
          <w:tcPr>
            <w:tcW w:w="2410" w:type="dxa"/>
          </w:tcPr>
          <w:p w14:paraId="2B8DD438" w14:textId="2E0CA2A5" w:rsidR="00040A78" w:rsidRPr="00461AF3" w:rsidRDefault="00040A78" w:rsidP="00812C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61AF3">
              <w:rPr>
                <w:rFonts w:ascii="Times New Roman" w:hAnsi="Times New Roman" w:cs="Times New Roman"/>
                <w:lang w:val="en-US"/>
              </w:rPr>
              <w:t>F_rggD</w:t>
            </w:r>
            <w:proofErr w:type="spellEnd"/>
          </w:p>
        </w:tc>
        <w:tc>
          <w:tcPr>
            <w:tcW w:w="2552" w:type="dxa"/>
          </w:tcPr>
          <w:p w14:paraId="7B132841" w14:textId="142904EF" w:rsidR="00040A78" w:rsidRPr="00461AF3" w:rsidRDefault="00040A78" w:rsidP="00812C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61AF3">
              <w:rPr>
                <w:rFonts w:ascii="Times New Roman" w:hAnsi="Times New Roman" w:cs="Times New Roman"/>
                <w:lang w:val="en-US"/>
              </w:rPr>
              <w:t>R_rggD</w:t>
            </w:r>
            <w:proofErr w:type="spellEnd"/>
          </w:p>
        </w:tc>
      </w:tr>
      <w:tr w:rsidR="00040A78" w:rsidRPr="00812CD0" w14:paraId="5E72618D" w14:textId="77777777" w:rsidTr="00040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6289B7E5" w14:textId="71D63C8A" w:rsidR="00040A78" w:rsidRPr="005C3928" w:rsidRDefault="00040A78" w:rsidP="007F1326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sarF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 xml:space="preserve">-ST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amplification for </w:t>
            </w:r>
            <w:r w:rsidRPr="00025964">
              <w:rPr>
                <w:rFonts w:ascii="Times New Roman" w:hAnsi="Times New Roman" w:cs="Times New Roman"/>
                <w:b w:val="0"/>
                <w:lang w:val="en-US"/>
              </w:rPr>
              <w:t>P</w:t>
            </w:r>
            <w:r w:rsidRPr="00025964">
              <w:rPr>
                <w:rFonts w:ascii="Times New Roman" w:hAnsi="Times New Roman" w:cs="Times New Roman"/>
                <w:b w:val="0"/>
                <w:i/>
                <w:vertAlign w:val="subscript"/>
                <w:lang w:val="en-US"/>
              </w:rPr>
              <w:t>32</w:t>
            </w:r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-s</w:t>
            </w:r>
            <w:r w:rsidR="007F1326">
              <w:rPr>
                <w:rFonts w:ascii="Times New Roman" w:hAnsi="Times New Roman" w:cs="Times New Roman"/>
                <w:b w:val="0"/>
                <w:i/>
                <w:lang w:val="en-US"/>
              </w:rPr>
              <w:t>arF-ST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fusion at</w:t>
            </w:r>
            <w:r w:rsidRPr="005C3928">
              <w:rPr>
                <w:rFonts w:ascii="Times New Roman" w:hAnsi="Times New Roman" w:cs="Times New Roman"/>
                <w:b w:val="0"/>
                <w:i/>
                <w:lang w:val="en-US"/>
              </w:rPr>
              <w:t xml:space="preserve"> </w:t>
            </w:r>
            <w:proofErr w:type="spellStart"/>
            <w:r w:rsidRPr="005C3928">
              <w:rPr>
                <w:rFonts w:ascii="Times New Roman" w:hAnsi="Times New Roman" w:cs="Times New Roman"/>
                <w:b w:val="0"/>
                <w:i/>
                <w:lang w:val="en-US"/>
              </w:rPr>
              <w:t>tRNA</w:t>
            </w:r>
            <w:r>
              <w:rPr>
                <w:rFonts w:ascii="Times New Roman" w:hAnsi="Times New Roman" w:cs="Times New Roman"/>
                <w:b w:val="0"/>
                <w:i/>
                <w:vertAlign w:val="superscript"/>
                <w:lang w:val="en-US"/>
              </w:rPr>
              <w:t>S</w:t>
            </w:r>
            <w:r w:rsidRPr="00D43404">
              <w:rPr>
                <w:rFonts w:ascii="Times New Roman" w:hAnsi="Times New Roman" w:cs="Times New Roman"/>
                <w:b w:val="0"/>
                <w:i/>
                <w:vertAlign w:val="superscript"/>
                <w:lang w:val="en-US"/>
              </w:rPr>
              <w:t>er</w:t>
            </w:r>
            <w:proofErr w:type="spellEnd"/>
            <w:r w:rsidRPr="00D43404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 xml:space="preserve"> </w:t>
            </w:r>
            <w:r w:rsidRPr="005C3928">
              <w:rPr>
                <w:rFonts w:ascii="Times New Roman" w:hAnsi="Times New Roman" w:cs="Times New Roman"/>
                <w:b w:val="0"/>
                <w:lang w:val="en-US"/>
              </w:rPr>
              <w:t>locus</w:t>
            </w:r>
          </w:p>
        </w:tc>
        <w:tc>
          <w:tcPr>
            <w:tcW w:w="2410" w:type="dxa"/>
          </w:tcPr>
          <w:p w14:paraId="5860C679" w14:textId="440F25C6" w:rsidR="00040A78" w:rsidRPr="00461AF3" w:rsidRDefault="00040A78" w:rsidP="00812C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61AF3">
              <w:rPr>
                <w:rFonts w:ascii="Times New Roman" w:hAnsi="Times New Roman" w:cs="Times New Roman"/>
                <w:lang w:val="en-US"/>
              </w:rPr>
              <w:t>F_rggC</w:t>
            </w:r>
            <w:proofErr w:type="spellEnd"/>
          </w:p>
        </w:tc>
        <w:tc>
          <w:tcPr>
            <w:tcW w:w="2552" w:type="dxa"/>
          </w:tcPr>
          <w:p w14:paraId="13AAFA95" w14:textId="4B7A2BC5" w:rsidR="00040A78" w:rsidRPr="00461AF3" w:rsidRDefault="00040A78" w:rsidP="00812CD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61AF3">
              <w:rPr>
                <w:rFonts w:ascii="Times New Roman" w:hAnsi="Times New Roman" w:cs="Times New Roman"/>
                <w:lang w:val="en-US"/>
              </w:rPr>
              <w:t>R_StrepTag</w:t>
            </w:r>
            <w:proofErr w:type="spellEnd"/>
          </w:p>
        </w:tc>
      </w:tr>
      <w:tr w:rsidR="00040A78" w:rsidRPr="004521DF" w14:paraId="34475BC4" w14:textId="77777777" w:rsidTr="00040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0EE8B31A" w14:textId="5B0D6FA3" w:rsidR="00040A78" w:rsidRPr="004521DF" w:rsidRDefault="00040A78" w:rsidP="00902CF2">
            <w:pPr>
              <w:jc w:val="both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Promoter of </w:t>
            </w:r>
            <w:proofErr w:type="spellStart"/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>sptA</w:t>
            </w:r>
            <w:proofErr w:type="spellEnd"/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 xml:space="preserve"> </w:t>
            </w:r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for </w:t>
            </w:r>
            <w:proofErr w:type="spellStart"/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>luxAB</w:t>
            </w:r>
            <w:proofErr w:type="spellEnd"/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 fusion</w:t>
            </w:r>
          </w:p>
        </w:tc>
        <w:tc>
          <w:tcPr>
            <w:tcW w:w="2410" w:type="dxa"/>
          </w:tcPr>
          <w:p w14:paraId="102BB7C0" w14:textId="4EB42F35" w:rsidR="00040A78" w:rsidRPr="004521DF" w:rsidRDefault="00040A78" w:rsidP="00902C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21DF">
              <w:rPr>
                <w:rFonts w:ascii="Times New Roman" w:hAnsi="Times New Roman" w:cs="Times New Roman"/>
                <w:lang w:val="en-US"/>
              </w:rPr>
              <w:t>F_PpotA2_tRNAthr</w:t>
            </w:r>
          </w:p>
        </w:tc>
        <w:tc>
          <w:tcPr>
            <w:tcW w:w="2552" w:type="dxa"/>
          </w:tcPr>
          <w:p w14:paraId="78350947" w14:textId="33E5F613" w:rsidR="00040A78" w:rsidRPr="004521DF" w:rsidRDefault="00040A78" w:rsidP="00902C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21DF">
              <w:rPr>
                <w:rFonts w:ascii="Times New Roman" w:hAnsi="Times New Roman" w:cs="Times New Roman"/>
                <w:lang w:val="en-US"/>
              </w:rPr>
              <w:t>R_PpotA2_luxAB_ATG</w:t>
            </w:r>
          </w:p>
        </w:tc>
      </w:tr>
      <w:tr w:rsidR="00040A78" w:rsidRPr="004521DF" w14:paraId="0E19CC5F" w14:textId="77777777" w:rsidTr="00040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5A389631" w14:textId="5AF5016F" w:rsidR="00040A78" w:rsidRPr="004521DF" w:rsidRDefault="00040A78" w:rsidP="00FE50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Promoter of </w:t>
            </w:r>
            <w:proofErr w:type="spellStart"/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>sptA</w:t>
            </w:r>
            <w:r w:rsidRPr="004521DF">
              <w:rPr>
                <w:rFonts w:ascii="Times New Roman" w:hAnsi="Times New Roman" w:cs="Times New Roman"/>
                <w:b w:val="0"/>
                <w:i/>
                <w:vertAlign w:val="superscript"/>
                <w:lang w:val="en-US"/>
              </w:rPr>
              <w:t>CT</w:t>
            </w:r>
            <w:proofErr w:type="spellEnd"/>
            <w:r w:rsidRPr="004521DF">
              <w:rPr>
                <w:rFonts w:ascii="Times New Roman" w:hAnsi="Times New Roman" w:cs="Times New Roman"/>
                <w:b w:val="0"/>
                <w:bCs w:val="0"/>
                <w:i/>
                <w:vertAlign w:val="superscript"/>
                <w:lang w:val="en-US"/>
              </w:rPr>
              <w:sym w:font="Wingdings" w:char="F0E0"/>
            </w:r>
            <w:r w:rsidRPr="004521DF">
              <w:rPr>
                <w:rFonts w:ascii="Times New Roman" w:hAnsi="Times New Roman" w:cs="Times New Roman"/>
                <w:b w:val="0"/>
                <w:bCs w:val="0"/>
                <w:i/>
                <w:vertAlign w:val="superscript"/>
                <w:lang w:val="en-US"/>
              </w:rPr>
              <w:t>AC</w:t>
            </w:r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 xml:space="preserve"> </w:t>
            </w:r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for </w:t>
            </w:r>
            <w:proofErr w:type="spellStart"/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>luxAB</w:t>
            </w:r>
            <w:proofErr w:type="spellEnd"/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 fusion</w:t>
            </w:r>
          </w:p>
        </w:tc>
        <w:tc>
          <w:tcPr>
            <w:tcW w:w="2410" w:type="dxa"/>
          </w:tcPr>
          <w:p w14:paraId="47E6AA9F" w14:textId="56F1D184" w:rsidR="00040A78" w:rsidRPr="004521DF" w:rsidRDefault="00040A78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21DF">
              <w:rPr>
                <w:rFonts w:ascii="Times New Roman" w:hAnsi="Times New Roman" w:cs="Times New Roman"/>
                <w:lang w:val="en-US"/>
              </w:rPr>
              <w:t>F_PpotA2_mut2</w:t>
            </w:r>
          </w:p>
        </w:tc>
        <w:tc>
          <w:tcPr>
            <w:tcW w:w="2552" w:type="dxa"/>
          </w:tcPr>
          <w:p w14:paraId="772C60E9" w14:textId="3071D289" w:rsidR="00040A78" w:rsidRPr="004521DF" w:rsidRDefault="00040A78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21DF">
              <w:rPr>
                <w:rFonts w:ascii="Times New Roman" w:hAnsi="Times New Roman" w:cs="Times New Roman"/>
                <w:lang w:val="en-US"/>
              </w:rPr>
              <w:t>R_PpotA2_mut2</w:t>
            </w:r>
          </w:p>
        </w:tc>
      </w:tr>
      <w:tr w:rsidR="00040A78" w:rsidRPr="004521DF" w14:paraId="77BD028F" w14:textId="77777777" w:rsidTr="00040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519CB9A1" w14:textId="0444EA67" w:rsidR="00040A78" w:rsidRPr="004521DF" w:rsidRDefault="00040A78" w:rsidP="00FE50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Promoter of </w:t>
            </w:r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>sptA</w:t>
            </w:r>
            <w:r w:rsidRPr="004521DF">
              <w:rPr>
                <w:rFonts w:ascii="Times New Roman" w:hAnsi="Times New Roman" w:cs="Times New Roman"/>
                <w:b w:val="0"/>
                <w:i/>
                <w:vertAlign w:val="superscript"/>
                <w:lang w:val="en-US"/>
              </w:rPr>
              <w:t>+1</w:t>
            </w:r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 xml:space="preserve"> </w:t>
            </w:r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for </w:t>
            </w:r>
            <w:proofErr w:type="spellStart"/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>luxAB</w:t>
            </w:r>
            <w:proofErr w:type="spellEnd"/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 fusion</w:t>
            </w:r>
          </w:p>
        </w:tc>
        <w:tc>
          <w:tcPr>
            <w:tcW w:w="2410" w:type="dxa"/>
          </w:tcPr>
          <w:p w14:paraId="048A2D3C" w14:textId="65AAA3F3" w:rsidR="00040A78" w:rsidRPr="004521DF" w:rsidRDefault="00040A78" w:rsidP="00FE50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21DF">
              <w:rPr>
                <w:rFonts w:ascii="Times New Roman" w:hAnsi="Times New Roman" w:cs="Times New Roman"/>
                <w:lang w:val="en-US"/>
              </w:rPr>
              <w:t>F_PpotA2_mut+1</w:t>
            </w:r>
          </w:p>
        </w:tc>
        <w:tc>
          <w:tcPr>
            <w:tcW w:w="2552" w:type="dxa"/>
          </w:tcPr>
          <w:p w14:paraId="43F5FECF" w14:textId="4C80A8FD" w:rsidR="00040A78" w:rsidRPr="004521DF" w:rsidRDefault="00040A78" w:rsidP="00FE50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21DF">
              <w:rPr>
                <w:rFonts w:ascii="Times New Roman" w:hAnsi="Times New Roman" w:cs="Times New Roman"/>
                <w:lang w:val="en-US"/>
              </w:rPr>
              <w:t>R_PpotA2_mut+1</w:t>
            </w:r>
          </w:p>
        </w:tc>
      </w:tr>
      <w:tr w:rsidR="00040A78" w:rsidRPr="004521DF" w14:paraId="64234CE8" w14:textId="77777777" w:rsidTr="00040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22DFAA52" w14:textId="62E1142F" w:rsidR="00040A78" w:rsidRPr="004521DF" w:rsidRDefault="00040A78" w:rsidP="00FE50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Promoter of </w:t>
            </w:r>
            <w:proofErr w:type="spellStart"/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>sptA</w:t>
            </w:r>
            <w:r w:rsidRPr="004521DF">
              <w:rPr>
                <w:rFonts w:ascii="Times New Roman" w:hAnsi="Times New Roman" w:cs="Times New Roman"/>
                <w:b w:val="0"/>
                <w:i/>
                <w:vertAlign w:val="superscript"/>
                <w:lang w:val="en-US"/>
              </w:rPr>
              <w:t>+A</w:t>
            </w:r>
            <w:proofErr w:type="spellEnd"/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 xml:space="preserve"> </w:t>
            </w:r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for </w:t>
            </w:r>
            <w:proofErr w:type="spellStart"/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>luxAB</w:t>
            </w:r>
            <w:proofErr w:type="spellEnd"/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 fusion</w:t>
            </w:r>
          </w:p>
        </w:tc>
        <w:tc>
          <w:tcPr>
            <w:tcW w:w="2410" w:type="dxa"/>
          </w:tcPr>
          <w:p w14:paraId="7995CCF9" w14:textId="79504B74" w:rsidR="00040A78" w:rsidRPr="004521DF" w:rsidRDefault="00040A78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21DF">
              <w:rPr>
                <w:rFonts w:ascii="Times New Roman" w:hAnsi="Times New Roman" w:cs="Times New Roman"/>
                <w:lang w:val="en-US"/>
              </w:rPr>
              <w:t>F_PpotA2_mut+A</w:t>
            </w:r>
          </w:p>
        </w:tc>
        <w:tc>
          <w:tcPr>
            <w:tcW w:w="2552" w:type="dxa"/>
          </w:tcPr>
          <w:p w14:paraId="02E56DB6" w14:textId="20F4A4C2" w:rsidR="00040A78" w:rsidRPr="004521DF" w:rsidRDefault="00040A78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21DF">
              <w:rPr>
                <w:rFonts w:ascii="Times New Roman" w:hAnsi="Times New Roman" w:cs="Times New Roman"/>
                <w:lang w:val="en-US"/>
              </w:rPr>
              <w:t>R_PpotA2_mut+A</w:t>
            </w:r>
          </w:p>
        </w:tc>
      </w:tr>
      <w:tr w:rsidR="00040A78" w:rsidRPr="004521DF" w14:paraId="20A1D8FB" w14:textId="77777777" w:rsidTr="00040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0BD4D842" w14:textId="29806186" w:rsidR="00040A78" w:rsidRPr="004521DF" w:rsidRDefault="00040A78" w:rsidP="00FE50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Promoter of </w:t>
            </w:r>
            <w:proofErr w:type="spellStart"/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>comX</w:t>
            </w:r>
            <w:r w:rsidRPr="004521DF">
              <w:rPr>
                <w:rFonts w:ascii="Times New Roman" w:hAnsi="Times New Roman" w:cs="Times New Roman"/>
                <w:b w:val="0"/>
                <w:i/>
                <w:vertAlign w:val="superscript"/>
                <w:lang w:val="en-US"/>
              </w:rPr>
              <w:t>G</w:t>
            </w:r>
            <w:proofErr w:type="spellEnd"/>
            <w:r w:rsidRPr="004521DF">
              <w:rPr>
                <w:rFonts w:ascii="Times New Roman" w:hAnsi="Times New Roman" w:cs="Times New Roman"/>
                <w:b w:val="0"/>
                <w:bCs w:val="0"/>
                <w:i/>
                <w:vertAlign w:val="superscript"/>
                <w:lang w:val="en-US"/>
              </w:rPr>
              <w:sym w:font="Wingdings" w:char="F0E0"/>
            </w:r>
            <w:r w:rsidRPr="004521DF">
              <w:rPr>
                <w:rFonts w:ascii="Times New Roman" w:hAnsi="Times New Roman" w:cs="Times New Roman"/>
                <w:b w:val="0"/>
                <w:bCs w:val="0"/>
                <w:i/>
                <w:vertAlign w:val="superscript"/>
                <w:lang w:val="en-US"/>
              </w:rPr>
              <w:t>A</w:t>
            </w:r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 xml:space="preserve"> </w:t>
            </w:r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for </w:t>
            </w:r>
            <w:proofErr w:type="spellStart"/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>luxAB</w:t>
            </w:r>
            <w:proofErr w:type="spellEnd"/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 fusion</w:t>
            </w:r>
          </w:p>
        </w:tc>
        <w:tc>
          <w:tcPr>
            <w:tcW w:w="2410" w:type="dxa"/>
          </w:tcPr>
          <w:p w14:paraId="7F791B5D" w14:textId="57B78D96" w:rsidR="00040A78" w:rsidRPr="004521DF" w:rsidRDefault="00040A78" w:rsidP="00FE50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521DF">
              <w:rPr>
                <w:rFonts w:ascii="Times New Roman" w:hAnsi="Times New Roman" w:cs="Times New Roman"/>
                <w:lang w:val="en-US"/>
              </w:rPr>
              <w:t>F_PcomX_mut</w:t>
            </w:r>
            <w:proofErr w:type="spellEnd"/>
          </w:p>
        </w:tc>
        <w:tc>
          <w:tcPr>
            <w:tcW w:w="2552" w:type="dxa"/>
          </w:tcPr>
          <w:p w14:paraId="641BB23F" w14:textId="33D83763" w:rsidR="00040A78" w:rsidRPr="004521DF" w:rsidRDefault="00040A78" w:rsidP="00FE50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521DF">
              <w:rPr>
                <w:rFonts w:ascii="Times New Roman" w:hAnsi="Times New Roman" w:cs="Times New Roman"/>
                <w:lang w:val="en-US"/>
              </w:rPr>
              <w:t>R_PcomX_mut</w:t>
            </w:r>
            <w:proofErr w:type="spellEnd"/>
          </w:p>
        </w:tc>
      </w:tr>
      <w:tr w:rsidR="00040A78" w:rsidRPr="004521DF" w14:paraId="49C33BDC" w14:textId="77777777" w:rsidTr="00040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5E177B1F" w14:textId="3D8BC16B" w:rsidR="00040A78" w:rsidRPr="004521DF" w:rsidRDefault="00040A78" w:rsidP="00FE5052">
            <w:pPr>
              <w:jc w:val="both"/>
              <w:rPr>
                <w:lang w:val="en-US"/>
              </w:rPr>
            </w:pPr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Promoter of </w:t>
            </w:r>
            <w:proofErr w:type="spellStart"/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>sptA</w:t>
            </w:r>
            <w:proofErr w:type="spellEnd"/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 xml:space="preserve"> </w:t>
            </w:r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for </w:t>
            </w:r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>cat</w:t>
            </w:r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 fusion (screen)</w:t>
            </w:r>
          </w:p>
        </w:tc>
        <w:tc>
          <w:tcPr>
            <w:tcW w:w="2410" w:type="dxa"/>
          </w:tcPr>
          <w:p w14:paraId="45DB379E" w14:textId="73A5971E" w:rsidR="00040A78" w:rsidRPr="004521DF" w:rsidRDefault="00040A78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21DF">
              <w:rPr>
                <w:rFonts w:ascii="Times New Roman" w:hAnsi="Times New Roman" w:cs="Times New Roman"/>
                <w:lang w:val="en-US"/>
              </w:rPr>
              <w:t>F_PpotA2_tRNAthr</w:t>
            </w:r>
          </w:p>
        </w:tc>
        <w:tc>
          <w:tcPr>
            <w:tcW w:w="2552" w:type="dxa"/>
          </w:tcPr>
          <w:p w14:paraId="05F17CB2" w14:textId="3A83C570" w:rsidR="00040A78" w:rsidRPr="004521DF" w:rsidRDefault="00040A78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21DF">
              <w:rPr>
                <w:rFonts w:ascii="Times New Roman" w:hAnsi="Times New Roman" w:cs="Times New Roman"/>
                <w:lang w:val="en-US"/>
              </w:rPr>
              <w:t>R_PpotA2_cat_ATG</w:t>
            </w:r>
          </w:p>
        </w:tc>
      </w:tr>
      <w:tr w:rsidR="00040A78" w:rsidRPr="004521DF" w14:paraId="384B6B24" w14:textId="77777777" w:rsidTr="00040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4D20D7CD" w14:textId="5942FC83" w:rsidR="00040A78" w:rsidRPr="004521DF" w:rsidRDefault="00040A78" w:rsidP="00FE5052">
            <w:pPr>
              <w:jc w:val="both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>cat</w:t>
            </w:r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 cassette amplification for </w:t>
            </w:r>
            <w:proofErr w:type="spellStart"/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>P</w:t>
            </w:r>
            <w:r w:rsidRPr="004521DF">
              <w:rPr>
                <w:rFonts w:ascii="Times New Roman" w:hAnsi="Times New Roman" w:cs="Times New Roman"/>
                <w:b w:val="0"/>
                <w:i/>
                <w:vertAlign w:val="subscript"/>
                <w:lang w:val="en-US"/>
              </w:rPr>
              <w:t>sptA</w:t>
            </w:r>
            <w:proofErr w:type="spellEnd"/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 fusion (screen)</w:t>
            </w:r>
          </w:p>
        </w:tc>
        <w:tc>
          <w:tcPr>
            <w:tcW w:w="2410" w:type="dxa"/>
          </w:tcPr>
          <w:p w14:paraId="0003A12D" w14:textId="04312DAE" w:rsidR="00040A78" w:rsidRPr="004521DF" w:rsidRDefault="00040A78" w:rsidP="00FE50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521DF">
              <w:rPr>
                <w:rFonts w:ascii="Times New Roman" w:hAnsi="Times New Roman" w:cs="Times New Roman"/>
                <w:lang w:val="en-US"/>
              </w:rPr>
              <w:t>F_cat_ATG</w:t>
            </w:r>
            <w:proofErr w:type="spellEnd"/>
          </w:p>
        </w:tc>
        <w:tc>
          <w:tcPr>
            <w:tcW w:w="2552" w:type="dxa"/>
          </w:tcPr>
          <w:p w14:paraId="264AFCB0" w14:textId="062CE098" w:rsidR="00040A78" w:rsidRPr="004521DF" w:rsidRDefault="00040A78" w:rsidP="00FE50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521DF">
              <w:rPr>
                <w:rFonts w:ascii="Times New Roman" w:hAnsi="Times New Roman" w:cs="Times New Roman"/>
                <w:lang w:val="en-US"/>
              </w:rPr>
              <w:t>R_cat</w:t>
            </w:r>
            <w:proofErr w:type="spellEnd"/>
            <w:r w:rsidRPr="004521DF">
              <w:rPr>
                <w:rFonts w:ascii="Times New Roman" w:hAnsi="Times New Roman" w:cs="Times New Roman"/>
                <w:lang w:val="en-US"/>
              </w:rPr>
              <w:t>_(spec)</w:t>
            </w:r>
          </w:p>
        </w:tc>
      </w:tr>
      <w:tr w:rsidR="004521DF" w:rsidRPr="004521DF" w14:paraId="5420B45F" w14:textId="77777777" w:rsidTr="00040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6C64BB73" w14:textId="6897FBCB" w:rsidR="004521DF" w:rsidRPr="004521DF" w:rsidRDefault="00E968EB" w:rsidP="00380F16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R</w:t>
            </w:r>
            <w:r w:rsidR="004521DF" w:rsidRPr="004521DF">
              <w:rPr>
                <w:rFonts w:ascii="Times New Roman" w:hAnsi="Times New Roman" w:cs="Times New Roman"/>
                <w:b w:val="0"/>
                <w:lang w:val="en-US"/>
              </w:rPr>
              <w:t>andom peptide</w:t>
            </w:r>
            <w:r w:rsidR="004521DF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gene and </w:t>
            </w:r>
            <w:proofErr w:type="spellStart"/>
            <w:r w:rsidR="00380F16" w:rsidRPr="008E377F">
              <w:rPr>
                <w:rFonts w:ascii="Times New Roman" w:hAnsi="Times New Roman" w:cs="Times New Roman"/>
                <w:b w:val="0"/>
                <w:lang w:val="en-US"/>
              </w:rPr>
              <w:t>S</w:t>
            </w:r>
            <w:r w:rsidR="00380F16" w:rsidRPr="00380F16">
              <w:rPr>
                <w:rFonts w:ascii="Times New Roman" w:hAnsi="Times New Roman" w:cs="Times New Roman"/>
                <w:b w:val="0"/>
                <w:lang w:val="en-US"/>
              </w:rPr>
              <w:t>pec</w:t>
            </w:r>
            <w:r w:rsidR="00380F16" w:rsidRPr="00380F16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>R</w:t>
            </w:r>
            <w:proofErr w:type="spellEnd"/>
            <w:r w:rsidR="00380F16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for</w:t>
            </w:r>
            <w:r w:rsidR="004521DF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proofErr w:type="spellStart"/>
            <w:r w:rsidR="004521DF" w:rsidRPr="005C3928">
              <w:rPr>
                <w:rFonts w:ascii="Times New Roman" w:hAnsi="Times New Roman" w:cs="Times New Roman"/>
                <w:b w:val="0"/>
                <w:i/>
                <w:lang w:val="en-US"/>
              </w:rPr>
              <w:t>tRNA</w:t>
            </w:r>
            <w:r w:rsidR="004521DF">
              <w:rPr>
                <w:rFonts w:ascii="Times New Roman" w:hAnsi="Times New Roman" w:cs="Times New Roman"/>
                <w:b w:val="0"/>
                <w:i/>
                <w:vertAlign w:val="superscript"/>
                <w:lang w:val="en-US"/>
              </w:rPr>
              <w:t>S</w:t>
            </w:r>
            <w:r w:rsidR="004521DF" w:rsidRPr="00D43404">
              <w:rPr>
                <w:rFonts w:ascii="Times New Roman" w:hAnsi="Times New Roman" w:cs="Times New Roman"/>
                <w:b w:val="0"/>
                <w:i/>
                <w:vertAlign w:val="superscript"/>
                <w:lang w:val="en-US"/>
              </w:rPr>
              <w:t>er</w:t>
            </w:r>
            <w:proofErr w:type="spellEnd"/>
            <w:r w:rsidR="004521DF" w:rsidRPr="005C3928">
              <w:rPr>
                <w:rFonts w:ascii="Times New Roman" w:hAnsi="Times New Roman" w:cs="Times New Roman"/>
                <w:b w:val="0"/>
                <w:lang w:val="en-US"/>
              </w:rPr>
              <w:t xml:space="preserve"> locus</w:t>
            </w:r>
          </w:p>
        </w:tc>
        <w:tc>
          <w:tcPr>
            <w:tcW w:w="2410" w:type="dxa"/>
          </w:tcPr>
          <w:p w14:paraId="6F782881" w14:textId="12E0361B" w:rsidR="004521DF" w:rsidRPr="004521DF" w:rsidRDefault="004521DF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521DF">
              <w:rPr>
                <w:rFonts w:ascii="Times New Roman" w:hAnsi="Times New Roman" w:cs="Times New Roman"/>
                <w:lang w:val="en-US"/>
              </w:rPr>
              <w:t>F_pept_xyl</w:t>
            </w:r>
            <w:proofErr w:type="spellEnd"/>
          </w:p>
        </w:tc>
        <w:tc>
          <w:tcPr>
            <w:tcW w:w="2552" w:type="dxa"/>
          </w:tcPr>
          <w:p w14:paraId="6FB6D545" w14:textId="75EC8A60" w:rsidR="004521DF" w:rsidRPr="004521DF" w:rsidRDefault="00E968EB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12FCC">
              <w:rPr>
                <w:rFonts w:ascii="Times New Roman" w:hAnsi="Times New Roman" w:cs="Times New Roman"/>
                <w:lang w:val="en-US"/>
              </w:rPr>
              <w:t>R_spec</w:t>
            </w:r>
            <w:proofErr w:type="spellEnd"/>
          </w:p>
        </w:tc>
      </w:tr>
      <w:tr w:rsidR="00040A78" w:rsidRPr="00812CD0" w14:paraId="4C9E7A29" w14:textId="77777777" w:rsidTr="00040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66B1D8C3" w14:textId="60F95477" w:rsidR="00040A78" w:rsidRPr="001B0BFD" w:rsidRDefault="00040A78" w:rsidP="00FE505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Diagnostic PCR for random peptide sequencing</w:t>
            </w:r>
          </w:p>
        </w:tc>
        <w:tc>
          <w:tcPr>
            <w:tcW w:w="2410" w:type="dxa"/>
          </w:tcPr>
          <w:p w14:paraId="4FD599E3" w14:textId="4DB28FD5" w:rsidR="00040A78" w:rsidRPr="001B0BFD" w:rsidRDefault="00040A78" w:rsidP="00FE50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B0BFD">
              <w:rPr>
                <w:rFonts w:ascii="Times New Roman" w:hAnsi="Times New Roman" w:cs="Times New Roman"/>
                <w:lang w:val="en-US"/>
              </w:rPr>
              <w:t>Pxyl_seq</w:t>
            </w:r>
            <w:proofErr w:type="spellEnd"/>
          </w:p>
        </w:tc>
        <w:tc>
          <w:tcPr>
            <w:tcW w:w="2552" w:type="dxa"/>
          </w:tcPr>
          <w:p w14:paraId="507D8CA1" w14:textId="32598B3F" w:rsidR="00040A78" w:rsidRPr="003A2EB0" w:rsidRDefault="00040A78" w:rsidP="00FE50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2</w:t>
            </w:r>
          </w:p>
        </w:tc>
      </w:tr>
      <w:tr w:rsidR="00040A78" w:rsidRPr="00812CD0" w14:paraId="2E15077A" w14:textId="77777777" w:rsidTr="00040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145A6212" w14:textId="1D537394" w:rsidR="00040A78" w:rsidRDefault="00040A78" w:rsidP="00FE505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PCR for random peptide backcross</w:t>
            </w:r>
          </w:p>
        </w:tc>
        <w:tc>
          <w:tcPr>
            <w:tcW w:w="2410" w:type="dxa"/>
          </w:tcPr>
          <w:p w14:paraId="6A711032" w14:textId="6C756A25" w:rsidR="00040A78" w:rsidRPr="001B0BFD" w:rsidRDefault="00040A78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06167">
              <w:rPr>
                <w:rFonts w:ascii="Times New Roman" w:hAnsi="Times New Roman" w:cs="Times New Roman"/>
                <w:lang w:val="en-US"/>
              </w:rPr>
              <w:t>UF_tRNAser</w:t>
            </w:r>
            <w:proofErr w:type="spellEnd"/>
          </w:p>
        </w:tc>
        <w:tc>
          <w:tcPr>
            <w:tcW w:w="2552" w:type="dxa"/>
          </w:tcPr>
          <w:p w14:paraId="0E874F32" w14:textId="704189E1" w:rsidR="00040A78" w:rsidRDefault="00040A78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06167">
              <w:rPr>
                <w:rFonts w:ascii="Times New Roman" w:hAnsi="Times New Roman" w:cs="Times New Roman"/>
                <w:lang w:val="en-US"/>
              </w:rPr>
              <w:t>DR2_tRNAser</w:t>
            </w:r>
          </w:p>
        </w:tc>
      </w:tr>
      <w:tr w:rsidR="00040A78" w:rsidRPr="00812CD0" w14:paraId="7C936284" w14:textId="77777777" w:rsidTr="00040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23889F8E" w14:textId="1D6AE2B9" w:rsidR="00040A78" w:rsidRDefault="00040A78" w:rsidP="00FE505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PCR for </w:t>
            </w:r>
            <w:proofErr w:type="spellStart"/>
            <w:r w:rsidRPr="008C59BF">
              <w:rPr>
                <w:rFonts w:ascii="Times New Roman" w:hAnsi="Times New Roman" w:cs="Times New Roman"/>
                <w:b w:val="0"/>
                <w:i/>
                <w:lang w:val="en-US"/>
              </w:rPr>
              <w:t>tRNA</w:t>
            </w:r>
            <w:r w:rsidRPr="008C59BF">
              <w:rPr>
                <w:rFonts w:ascii="Times New Roman" w:hAnsi="Times New Roman" w:cs="Times New Roman"/>
                <w:b w:val="0"/>
                <w:i/>
                <w:vertAlign w:val="superscript"/>
                <w:lang w:val="en-US"/>
              </w:rPr>
              <w:t>Ser</w:t>
            </w:r>
            <w:proofErr w:type="spellEnd"/>
            <w:r w:rsidRPr="008C59BF">
              <w:rPr>
                <w:rFonts w:ascii="Times New Roman" w:hAnsi="Times New Roman" w:cs="Times New Roman"/>
                <w:b w:val="0"/>
                <w:i/>
                <w:lang w:val="en-US"/>
              </w:rPr>
              <w:t>::</w:t>
            </w:r>
            <w:r w:rsidRPr="008C59BF">
              <w:rPr>
                <w:rFonts w:ascii="Times New Roman" w:hAnsi="Times New Roman" w:cs="Times New Roman"/>
                <w:b w:val="0"/>
                <w:lang w:val="en-US"/>
              </w:rPr>
              <w:t>P</w:t>
            </w:r>
            <w:r w:rsidRPr="008C59BF">
              <w:rPr>
                <w:rFonts w:ascii="Times New Roman" w:hAnsi="Times New Roman" w:cs="Times New Roman"/>
                <w:b w:val="0"/>
                <w:i/>
                <w:vertAlign w:val="subscript"/>
                <w:lang w:val="en-US"/>
              </w:rPr>
              <w:t>xyl1</w:t>
            </w:r>
            <w:r w:rsidRPr="008C59BF">
              <w:rPr>
                <w:rFonts w:ascii="Times New Roman" w:hAnsi="Times New Roman" w:cs="Times New Roman"/>
                <w:b w:val="0"/>
                <w:i/>
                <w:lang w:val="en-US"/>
              </w:rPr>
              <w:t>-comR</w:t>
            </w:r>
            <w:r w:rsidRPr="008C59BF">
              <w:rPr>
                <w:rFonts w:ascii="Times New Roman" w:hAnsi="Times New Roman" w:cs="Times New Roman"/>
                <w:b w:val="0"/>
                <w:lang w:val="en-US"/>
              </w:rPr>
              <w:t>-</w:t>
            </w:r>
            <w:r w:rsidR="00380F16" w:rsidRPr="00380F16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proofErr w:type="spellStart"/>
            <w:r w:rsidR="00380F16" w:rsidRPr="00380F16">
              <w:rPr>
                <w:rFonts w:ascii="Times New Roman" w:hAnsi="Times New Roman" w:cs="Times New Roman"/>
                <w:b w:val="0"/>
                <w:lang w:val="en-US"/>
              </w:rPr>
              <w:t>Spec</w:t>
            </w:r>
            <w:r w:rsidR="00380F16" w:rsidRPr="00380F16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>R</w:t>
            </w:r>
            <w:proofErr w:type="spellEnd"/>
            <w:r w:rsidR="00380F16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amplification</w:t>
            </w:r>
          </w:p>
        </w:tc>
        <w:tc>
          <w:tcPr>
            <w:tcW w:w="2410" w:type="dxa"/>
          </w:tcPr>
          <w:p w14:paraId="4B5DBE49" w14:textId="37B2BE52" w:rsidR="00040A78" w:rsidRPr="00406167" w:rsidRDefault="00040A78" w:rsidP="00FE50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06167">
              <w:rPr>
                <w:rFonts w:ascii="Times New Roman" w:hAnsi="Times New Roman" w:cs="Times New Roman"/>
                <w:lang w:val="en-US"/>
              </w:rPr>
              <w:t>UF_tRNAser</w:t>
            </w:r>
            <w:proofErr w:type="spellEnd"/>
          </w:p>
        </w:tc>
        <w:tc>
          <w:tcPr>
            <w:tcW w:w="2552" w:type="dxa"/>
          </w:tcPr>
          <w:p w14:paraId="6659DD18" w14:textId="5F3C0E34" w:rsidR="00040A78" w:rsidRPr="00406167" w:rsidRDefault="00040A78" w:rsidP="00FE50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06167">
              <w:rPr>
                <w:rFonts w:ascii="Times New Roman" w:hAnsi="Times New Roman" w:cs="Times New Roman"/>
                <w:lang w:val="en-US"/>
              </w:rPr>
              <w:t>DR2_tRNAser</w:t>
            </w:r>
          </w:p>
        </w:tc>
      </w:tr>
      <w:tr w:rsidR="00040A78" w:rsidRPr="00812CD0" w14:paraId="5DDC189C" w14:textId="77777777" w:rsidTr="00040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4B53BA52" w14:textId="50D1B3A1" w:rsidR="00040A78" w:rsidRDefault="00040A78" w:rsidP="00FE5052">
            <w:pPr>
              <w:jc w:val="both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Upstream homologous region of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scuR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gene</w:t>
            </w:r>
          </w:p>
        </w:tc>
        <w:tc>
          <w:tcPr>
            <w:tcW w:w="2410" w:type="dxa"/>
          </w:tcPr>
          <w:p w14:paraId="661FA72A" w14:textId="1C354C22" w:rsidR="00040A78" w:rsidRPr="00BB2C41" w:rsidRDefault="00040A78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2C41">
              <w:rPr>
                <w:rFonts w:ascii="Times New Roman" w:hAnsi="Times New Roman" w:cs="Times New Roman"/>
                <w:lang w:val="en-US"/>
              </w:rPr>
              <w:t>UFrggC</w:t>
            </w:r>
            <w:proofErr w:type="spellEnd"/>
            <w:r w:rsidRPr="00BB2C41">
              <w:rPr>
                <w:rFonts w:ascii="Times New Roman" w:hAnsi="Times New Roman" w:cs="Times New Roman"/>
                <w:lang w:val="en-US"/>
              </w:rPr>
              <w:t xml:space="preserve"> JIM</w:t>
            </w:r>
          </w:p>
        </w:tc>
        <w:tc>
          <w:tcPr>
            <w:tcW w:w="2552" w:type="dxa"/>
          </w:tcPr>
          <w:p w14:paraId="675CEC1E" w14:textId="46EB0B00" w:rsidR="00040A78" w:rsidRPr="00BB2C41" w:rsidRDefault="00040A78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2C41">
              <w:rPr>
                <w:rFonts w:ascii="Times New Roman" w:hAnsi="Times New Roman" w:cs="Times New Roman"/>
                <w:lang w:val="en-US"/>
              </w:rPr>
              <w:t>URrggC_JIM</w:t>
            </w:r>
            <w:proofErr w:type="spellEnd"/>
          </w:p>
        </w:tc>
      </w:tr>
      <w:tr w:rsidR="00040A78" w:rsidRPr="00812CD0" w14:paraId="33A2DB75" w14:textId="77777777" w:rsidTr="00040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69201B07" w14:textId="51A0F0B2" w:rsidR="00040A78" w:rsidRDefault="00040A78" w:rsidP="00FE5052">
            <w:pPr>
              <w:jc w:val="both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Downstream homologous region of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scuR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gene</w:t>
            </w:r>
          </w:p>
        </w:tc>
        <w:tc>
          <w:tcPr>
            <w:tcW w:w="2410" w:type="dxa"/>
          </w:tcPr>
          <w:p w14:paraId="0FB9CEDC" w14:textId="3348CC36" w:rsidR="00040A78" w:rsidRPr="00BB2C41" w:rsidRDefault="00040A78" w:rsidP="00FE50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2C41">
              <w:rPr>
                <w:rFonts w:ascii="Times New Roman" w:hAnsi="Times New Roman" w:cs="Times New Roman"/>
                <w:lang w:val="en-US"/>
              </w:rPr>
              <w:t>DFrggC</w:t>
            </w:r>
            <w:proofErr w:type="spellEnd"/>
            <w:r w:rsidRPr="00BB2C41">
              <w:rPr>
                <w:rFonts w:ascii="Times New Roman" w:hAnsi="Times New Roman" w:cs="Times New Roman"/>
                <w:lang w:val="en-US"/>
              </w:rPr>
              <w:t xml:space="preserve"> JIM</w:t>
            </w:r>
          </w:p>
        </w:tc>
        <w:tc>
          <w:tcPr>
            <w:tcW w:w="2552" w:type="dxa"/>
          </w:tcPr>
          <w:p w14:paraId="6641964D" w14:textId="11619F66" w:rsidR="00040A78" w:rsidRPr="00BB2C41" w:rsidRDefault="00040A78" w:rsidP="00FE50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2C41">
              <w:rPr>
                <w:rFonts w:ascii="Times New Roman" w:hAnsi="Times New Roman" w:cs="Times New Roman"/>
                <w:lang w:val="en-US"/>
              </w:rPr>
              <w:t>DRrggD</w:t>
            </w:r>
            <w:proofErr w:type="spellEnd"/>
            <w:r w:rsidRPr="00BB2C41">
              <w:rPr>
                <w:rFonts w:ascii="Times New Roman" w:hAnsi="Times New Roman" w:cs="Times New Roman"/>
                <w:lang w:val="en-US"/>
              </w:rPr>
              <w:t xml:space="preserve"> SS</w:t>
            </w:r>
          </w:p>
        </w:tc>
      </w:tr>
      <w:tr w:rsidR="00040A78" w:rsidRPr="00812CD0" w14:paraId="6CE4F8ED" w14:textId="77777777" w:rsidTr="00040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1F76FA0E" w14:textId="52B21915" w:rsidR="00040A78" w:rsidRDefault="00040A78" w:rsidP="00FE5052">
            <w:pPr>
              <w:jc w:val="both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Upstream homologous region of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scuR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gene (in-frame deletion)</w:t>
            </w:r>
          </w:p>
        </w:tc>
        <w:tc>
          <w:tcPr>
            <w:tcW w:w="2410" w:type="dxa"/>
          </w:tcPr>
          <w:p w14:paraId="3263B1F8" w14:textId="191EA370" w:rsidR="00040A78" w:rsidRPr="00BB2C41" w:rsidRDefault="00040A78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2C41">
              <w:rPr>
                <w:rFonts w:ascii="Times New Roman" w:hAnsi="Times New Roman" w:cs="Times New Roman"/>
                <w:lang w:val="en-US"/>
              </w:rPr>
              <w:t>UFrggC</w:t>
            </w:r>
            <w:proofErr w:type="spellEnd"/>
            <w:r w:rsidRPr="00BB2C41">
              <w:rPr>
                <w:rFonts w:ascii="Times New Roman" w:hAnsi="Times New Roman" w:cs="Times New Roman"/>
                <w:lang w:val="en-US"/>
              </w:rPr>
              <w:t xml:space="preserve"> JIM</w:t>
            </w:r>
          </w:p>
        </w:tc>
        <w:tc>
          <w:tcPr>
            <w:tcW w:w="2552" w:type="dxa"/>
          </w:tcPr>
          <w:p w14:paraId="35AF4A7D" w14:textId="4B1192DC" w:rsidR="00040A78" w:rsidRPr="00BB2C41" w:rsidRDefault="00040A78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C41">
              <w:rPr>
                <w:rFonts w:ascii="Times New Roman" w:hAnsi="Times New Roman" w:cs="Times New Roman"/>
                <w:lang w:val="en-US"/>
              </w:rPr>
              <w:t>rggD_S4_2</w:t>
            </w:r>
          </w:p>
        </w:tc>
      </w:tr>
      <w:tr w:rsidR="00040A78" w:rsidRPr="00812CD0" w14:paraId="1034E886" w14:textId="77777777" w:rsidTr="00040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50938449" w14:textId="6077D83F" w:rsidR="00040A78" w:rsidRDefault="00040A78" w:rsidP="00FE5052">
            <w:pPr>
              <w:jc w:val="both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Downstream homologous region1 of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scuR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gene (in-frame deletion)</w:t>
            </w:r>
          </w:p>
        </w:tc>
        <w:tc>
          <w:tcPr>
            <w:tcW w:w="2410" w:type="dxa"/>
          </w:tcPr>
          <w:p w14:paraId="4646D1FD" w14:textId="374911F2" w:rsidR="00040A78" w:rsidRPr="00BB2C41" w:rsidRDefault="00040A78" w:rsidP="00FE50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C41">
              <w:rPr>
                <w:rFonts w:ascii="Times New Roman" w:hAnsi="Times New Roman" w:cs="Times New Roman"/>
                <w:lang w:val="en-US"/>
              </w:rPr>
              <w:t>rggD_S4_3</w:t>
            </w:r>
          </w:p>
        </w:tc>
        <w:tc>
          <w:tcPr>
            <w:tcW w:w="2552" w:type="dxa"/>
          </w:tcPr>
          <w:p w14:paraId="25F2BF36" w14:textId="1E50E630" w:rsidR="00040A78" w:rsidRPr="00BB2C41" w:rsidRDefault="00040A78" w:rsidP="00FE50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C41">
              <w:rPr>
                <w:rFonts w:ascii="Times New Roman" w:hAnsi="Times New Roman" w:cs="Times New Roman"/>
                <w:lang w:val="en-US"/>
              </w:rPr>
              <w:t>rggD_S4_4</w:t>
            </w:r>
          </w:p>
        </w:tc>
      </w:tr>
      <w:tr w:rsidR="00040A78" w:rsidRPr="00812CD0" w14:paraId="5E470FB3" w14:textId="77777777" w:rsidTr="00040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27D2E678" w14:textId="265776FF" w:rsidR="00040A78" w:rsidRDefault="00040A78" w:rsidP="00FE5052">
            <w:pPr>
              <w:jc w:val="both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Downstream homologous region2 of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scuR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gene (in-frame deletion)</w:t>
            </w:r>
          </w:p>
        </w:tc>
        <w:tc>
          <w:tcPr>
            <w:tcW w:w="2410" w:type="dxa"/>
          </w:tcPr>
          <w:p w14:paraId="60E0618F" w14:textId="098B2A8B" w:rsidR="00040A78" w:rsidRPr="00BB2C41" w:rsidRDefault="00040A78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C41">
              <w:rPr>
                <w:rFonts w:ascii="Times New Roman" w:hAnsi="Times New Roman" w:cs="Times New Roman"/>
                <w:lang w:val="en-US"/>
              </w:rPr>
              <w:t>rggD_S4_5</w:t>
            </w:r>
          </w:p>
        </w:tc>
        <w:tc>
          <w:tcPr>
            <w:tcW w:w="2552" w:type="dxa"/>
          </w:tcPr>
          <w:p w14:paraId="1B0B8E3B" w14:textId="008DFFB4" w:rsidR="00040A78" w:rsidRPr="00BB2C41" w:rsidRDefault="00040A78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C41">
              <w:rPr>
                <w:rFonts w:ascii="Times New Roman" w:hAnsi="Times New Roman" w:cs="Times New Roman"/>
                <w:lang w:val="en-US"/>
              </w:rPr>
              <w:t>rggD_S4_6</w:t>
            </w:r>
          </w:p>
        </w:tc>
      </w:tr>
      <w:tr w:rsidR="00040A78" w:rsidRPr="00812CD0" w14:paraId="2CAF3DBE" w14:textId="77777777" w:rsidTr="00040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5B33EDF5" w14:textId="457FAAE4" w:rsidR="00040A78" w:rsidRDefault="00040A78" w:rsidP="00FE5052">
            <w:pPr>
              <w:jc w:val="both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Diagnostic PCR for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scuR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deletion</w:t>
            </w:r>
          </w:p>
        </w:tc>
        <w:tc>
          <w:tcPr>
            <w:tcW w:w="2410" w:type="dxa"/>
          </w:tcPr>
          <w:p w14:paraId="723CB60E" w14:textId="20578078" w:rsidR="00040A78" w:rsidRPr="00BB2C41" w:rsidRDefault="00040A78" w:rsidP="00FE50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2C41">
              <w:rPr>
                <w:rFonts w:ascii="Times New Roman" w:hAnsi="Times New Roman" w:cs="Times New Roman"/>
                <w:lang w:val="en-US"/>
              </w:rPr>
              <w:t>Up_rggC</w:t>
            </w:r>
            <w:proofErr w:type="spellEnd"/>
            <w:r w:rsidRPr="00BB2C41">
              <w:rPr>
                <w:rFonts w:ascii="Times New Roman" w:hAnsi="Times New Roman" w:cs="Times New Roman"/>
                <w:lang w:val="en-US"/>
              </w:rPr>
              <w:t xml:space="preserve"> JIM</w:t>
            </w:r>
          </w:p>
        </w:tc>
        <w:tc>
          <w:tcPr>
            <w:tcW w:w="2552" w:type="dxa"/>
          </w:tcPr>
          <w:p w14:paraId="1E212010" w14:textId="435959BC" w:rsidR="00040A78" w:rsidRPr="00BB2C41" w:rsidRDefault="00040A78" w:rsidP="00FE50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2C41">
              <w:rPr>
                <w:rFonts w:ascii="Times New Roman" w:hAnsi="Times New Roman" w:cs="Times New Roman"/>
                <w:lang w:val="en-US"/>
              </w:rPr>
              <w:t>Down_rggD</w:t>
            </w:r>
            <w:proofErr w:type="spellEnd"/>
            <w:r w:rsidRPr="00BB2C41">
              <w:rPr>
                <w:rFonts w:ascii="Times New Roman" w:hAnsi="Times New Roman" w:cs="Times New Roman"/>
                <w:lang w:val="en-US"/>
              </w:rPr>
              <w:t xml:space="preserve"> SS</w:t>
            </w:r>
          </w:p>
        </w:tc>
      </w:tr>
      <w:tr w:rsidR="00040A78" w:rsidRPr="00812CD0" w14:paraId="49CD3587" w14:textId="77777777" w:rsidTr="00040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0E1EC35F" w14:textId="0B05EC6B" w:rsidR="00040A78" w:rsidRDefault="00040A78" w:rsidP="00FE505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Upstream homologous region of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sarF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gene</w:t>
            </w:r>
          </w:p>
        </w:tc>
        <w:tc>
          <w:tcPr>
            <w:tcW w:w="2410" w:type="dxa"/>
          </w:tcPr>
          <w:p w14:paraId="4D39C69D" w14:textId="12DF98F6" w:rsidR="00040A78" w:rsidRPr="00BB2C41" w:rsidRDefault="00040A78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2C41">
              <w:rPr>
                <w:rFonts w:ascii="Times New Roman" w:hAnsi="Times New Roman" w:cs="Times New Roman"/>
                <w:lang w:val="en-US"/>
              </w:rPr>
              <w:t>UFrggC</w:t>
            </w:r>
            <w:proofErr w:type="spellEnd"/>
            <w:r w:rsidRPr="00BB2C41">
              <w:rPr>
                <w:rFonts w:ascii="Times New Roman" w:hAnsi="Times New Roman" w:cs="Times New Roman"/>
                <w:lang w:val="en-US"/>
              </w:rPr>
              <w:t xml:space="preserve"> SS</w:t>
            </w:r>
          </w:p>
        </w:tc>
        <w:tc>
          <w:tcPr>
            <w:tcW w:w="2552" w:type="dxa"/>
          </w:tcPr>
          <w:p w14:paraId="3C854A3B" w14:textId="27D5AFCB" w:rsidR="00040A78" w:rsidRPr="00BB2C41" w:rsidRDefault="00040A78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2C41">
              <w:rPr>
                <w:rFonts w:ascii="Times New Roman" w:hAnsi="Times New Roman" w:cs="Times New Roman"/>
                <w:lang w:val="en-US"/>
              </w:rPr>
              <w:t>URrggD</w:t>
            </w:r>
            <w:proofErr w:type="spellEnd"/>
            <w:r w:rsidRPr="00BB2C41">
              <w:rPr>
                <w:rFonts w:ascii="Times New Roman" w:hAnsi="Times New Roman" w:cs="Times New Roman"/>
                <w:lang w:val="en-US"/>
              </w:rPr>
              <w:t xml:space="preserve"> JIM</w:t>
            </w:r>
          </w:p>
        </w:tc>
      </w:tr>
      <w:tr w:rsidR="00040A78" w:rsidRPr="00812CD0" w14:paraId="69B52984" w14:textId="77777777" w:rsidTr="00040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2D9A6512" w14:textId="49AC71D2" w:rsidR="00040A78" w:rsidRDefault="00040A78" w:rsidP="00FE505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Downstream homologous region of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sarF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gene</w:t>
            </w:r>
          </w:p>
        </w:tc>
        <w:tc>
          <w:tcPr>
            <w:tcW w:w="2410" w:type="dxa"/>
          </w:tcPr>
          <w:p w14:paraId="17243896" w14:textId="1CB8AA2C" w:rsidR="00040A78" w:rsidRPr="00BB2C41" w:rsidRDefault="00040A78" w:rsidP="00FE50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2C41">
              <w:rPr>
                <w:rFonts w:ascii="Times New Roman" w:hAnsi="Times New Roman" w:cs="Times New Roman"/>
                <w:lang w:val="en-US"/>
              </w:rPr>
              <w:t>DFrggD</w:t>
            </w:r>
            <w:proofErr w:type="spellEnd"/>
            <w:r w:rsidRPr="00BB2C41">
              <w:rPr>
                <w:rFonts w:ascii="Times New Roman" w:hAnsi="Times New Roman" w:cs="Times New Roman"/>
                <w:lang w:val="en-US"/>
              </w:rPr>
              <w:t xml:space="preserve"> JIM</w:t>
            </w:r>
          </w:p>
        </w:tc>
        <w:tc>
          <w:tcPr>
            <w:tcW w:w="2552" w:type="dxa"/>
          </w:tcPr>
          <w:p w14:paraId="639B8C2F" w14:textId="3DC0057A" w:rsidR="00040A78" w:rsidRPr="00BB2C41" w:rsidRDefault="00040A78" w:rsidP="00FE50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2C41">
              <w:rPr>
                <w:rFonts w:ascii="Times New Roman" w:hAnsi="Times New Roman" w:cs="Times New Roman"/>
                <w:lang w:val="en-US"/>
              </w:rPr>
              <w:t>DRrggC</w:t>
            </w:r>
            <w:proofErr w:type="spellEnd"/>
            <w:r w:rsidRPr="00BB2C41">
              <w:rPr>
                <w:rFonts w:ascii="Times New Roman" w:hAnsi="Times New Roman" w:cs="Times New Roman"/>
                <w:lang w:val="en-US"/>
              </w:rPr>
              <w:t xml:space="preserve"> SS</w:t>
            </w:r>
          </w:p>
        </w:tc>
      </w:tr>
      <w:tr w:rsidR="00040A78" w:rsidRPr="00812CD0" w14:paraId="13AED96E" w14:textId="77777777" w:rsidTr="00040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49F354FD" w14:textId="727FDF8E" w:rsidR="00040A78" w:rsidRDefault="00040A78" w:rsidP="00FE505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Upstream homologous region of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sarF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gene (in-frame deletion)</w:t>
            </w:r>
          </w:p>
        </w:tc>
        <w:tc>
          <w:tcPr>
            <w:tcW w:w="2410" w:type="dxa"/>
          </w:tcPr>
          <w:p w14:paraId="17104475" w14:textId="24E81490" w:rsidR="00040A78" w:rsidRPr="00BB2C41" w:rsidRDefault="00040A78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2C41">
              <w:rPr>
                <w:rFonts w:ascii="Times New Roman" w:hAnsi="Times New Roman" w:cs="Times New Roman"/>
                <w:lang w:val="en-US"/>
              </w:rPr>
              <w:t>UFrggC</w:t>
            </w:r>
            <w:proofErr w:type="spellEnd"/>
            <w:r w:rsidRPr="00BB2C41">
              <w:rPr>
                <w:rFonts w:ascii="Times New Roman" w:hAnsi="Times New Roman" w:cs="Times New Roman"/>
                <w:lang w:val="en-US"/>
              </w:rPr>
              <w:t xml:space="preserve"> SS</w:t>
            </w:r>
          </w:p>
        </w:tc>
        <w:tc>
          <w:tcPr>
            <w:tcW w:w="2552" w:type="dxa"/>
          </w:tcPr>
          <w:p w14:paraId="661EE81C" w14:textId="76F98C35" w:rsidR="00040A78" w:rsidRPr="00BB2C41" w:rsidRDefault="00040A78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C41">
              <w:rPr>
                <w:rFonts w:ascii="Times New Roman" w:hAnsi="Times New Roman" w:cs="Times New Roman"/>
                <w:lang w:val="en-US"/>
              </w:rPr>
              <w:t>rggC_S4_2</w:t>
            </w:r>
          </w:p>
        </w:tc>
      </w:tr>
      <w:tr w:rsidR="00040A78" w:rsidRPr="00812CD0" w14:paraId="7799F32D" w14:textId="77777777" w:rsidTr="00040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0B3ED01E" w14:textId="723C39EC" w:rsidR="00040A78" w:rsidRDefault="00040A78" w:rsidP="00FE505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Downstream homologous region1 of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sarF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gene (in-frame deletion)</w:t>
            </w:r>
          </w:p>
        </w:tc>
        <w:tc>
          <w:tcPr>
            <w:tcW w:w="2410" w:type="dxa"/>
          </w:tcPr>
          <w:p w14:paraId="03C2B4F7" w14:textId="56FEFAEA" w:rsidR="00040A78" w:rsidRPr="00BB2C41" w:rsidRDefault="00040A78" w:rsidP="00FE50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C41">
              <w:rPr>
                <w:rFonts w:ascii="Times New Roman" w:hAnsi="Times New Roman" w:cs="Times New Roman"/>
                <w:lang w:val="en-US"/>
              </w:rPr>
              <w:t>rggC_S4_3</w:t>
            </w:r>
          </w:p>
        </w:tc>
        <w:tc>
          <w:tcPr>
            <w:tcW w:w="2552" w:type="dxa"/>
          </w:tcPr>
          <w:p w14:paraId="5FA525B2" w14:textId="2B5D7F46" w:rsidR="00040A78" w:rsidRPr="00BB2C41" w:rsidRDefault="00040A78" w:rsidP="00FE50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C41">
              <w:rPr>
                <w:rFonts w:ascii="Times New Roman" w:hAnsi="Times New Roman" w:cs="Times New Roman"/>
                <w:lang w:val="en-US"/>
              </w:rPr>
              <w:t>rggC_S4_4</w:t>
            </w:r>
          </w:p>
        </w:tc>
      </w:tr>
      <w:tr w:rsidR="00040A78" w:rsidRPr="00812CD0" w14:paraId="50E2AD12" w14:textId="77777777" w:rsidTr="00040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265622CA" w14:textId="1C87AE6E" w:rsidR="00040A78" w:rsidRDefault="00040A78" w:rsidP="00FE505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Downstream homologous region2 of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sarF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gene (in-frame deletion)</w:t>
            </w:r>
          </w:p>
        </w:tc>
        <w:tc>
          <w:tcPr>
            <w:tcW w:w="2410" w:type="dxa"/>
          </w:tcPr>
          <w:p w14:paraId="518165BD" w14:textId="0FB0AE90" w:rsidR="00040A78" w:rsidRPr="00BB2C41" w:rsidRDefault="00040A78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C41">
              <w:rPr>
                <w:rFonts w:ascii="Times New Roman" w:hAnsi="Times New Roman" w:cs="Times New Roman"/>
                <w:lang w:val="en-US"/>
              </w:rPr>
              <w:t>rggC_S4_5</w:t>
            </w:r>
          </w:p>
        </w:tc>
        <w:tc>
          <w:tcPr>
            <w:tcW w:w="2552" w:type="dxa"/>
          </w:tcPr>
          <w:p w14:paraId="6C28F300" w14:textId="39A548E9" w:rsidR="00040A78" w:rsidRPr="00BB2C41" w:rsidRDefault="00040A78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C41">
              <w:rPr>
                <w:rFonts w:ascii="Times New Roman" w:hAnsi="Times New Roman" w:cs="Times New Roman"/>
                <w:lang w:val="en-US"/>
              </w:rPr>
              <w:t>rggC_S4_6</w:t>
            </w:r>
          </w:p>
        </w:tc>
      </w:tr>
      <w:tr w:rsidR="00040A78" w:rsidRPr="00812CD0" w14:paraId="7A254D50" w14:textId="77777777" w:rsidTr="00040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674642D2" w14:textId="4AC39507" w:rsidR="00040A78" w:rsidRDefault="00040A78" w:rsidP="00FE505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Diagnostic PCR for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sarF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deletion</w:t>
            </w:r>
          </w:p>
        </w:tc>
        <w:tc>
          <w:tcPr>
            <w:tcW w:w="2410" w:type="dxa"/>
          </w:tcPr>
          <w:p w14:paraId="0D7E6E86" w14:textId="38D99D5A" w:rsidR="00040A78" w:rsidRPr="00BB2C41" w:rsidRDefault="00040A78" w:rsidP="00FE50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2C41">
              <w:rPr>
                <w:rFonts w:ascii="Times New Roman" w:hAnsi="Times New Roman" w:cs="Times New Roman"/>
                <w:lang w:val="en-US"/>
              </w:rPr>
              <w:t>Up_rggC</w:t>
            </w:r>
            <w:proofErr w:type="spellEnd"/>
            <w:r w:rsidRPr="00BB2C41">
              <w:rPr>
                <w:rFonts w:ascii="Times New Roman" w:hAnsi="Times New Roman" w:cs="Times New Roman"/>
                <w:lang w:val="en-US"/>
              </w:rPr>
              <w:t xml:space="preserve"> SS</w:t>
            </w:r>
          </w:p>
        </w:tc>
        <w:tc>
          <w:tcPr>
            <w:tcW w:w="2552" w:type="dxa"/>
          </w:tcPr>
          <w:p w14:paraId="4662C44D" w14:textId="1E194046" w:rsidR="00040A78" w:rsidRPr="00BB2C41" w:rsidRDefault="00040A78" w:rsidP="00FE50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2C41">
              <w:rPr>
                <w:rFonts w:ascii="Times New Roman" w:hAnsi="Times New Roman" w:cs="Times New Roman"/>
                <w:lang w:val="en-US"/>
              </w:rPr>
              <w:t>Down_rggC</w:t>
            </w:r>
            <w:proofErr w:type="spellEnd"/>
            <w:r w:rsidRPr="00BB2C41">
              <w:rPr>
                <w:rFonts w:ascii="Times New Roman" w:hAnsi="Times New Roman" w:cs="Times New Roman"/>
                <w:lang w:val="en-US"/>
              </w:rPr>
              <w:t xml:space="preserve"> SS</w:t>
            </w:r>
          </w:p>
        </w:tc>
      </w:tr>
      <w:tr w:rsidR="00040A78" w:rsidRPr="00812CD0" w14:paraId="7D679407" w14:textId="77777777" w:rsidTr="00040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3A4F5209" w14:textId="3AF01795" w:rsidR="00040A78" w:rsidRDefault="00040A78" w:rsidP="00FE505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Diagnostic PCR for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scuR-sarF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deletion</w:t>
            </w:r>
          </w:p>
        </w:tc>
        <w:tc>
          <w:tcPr>
            <w:tcW w:w="2410" w:type="dxa"/>
          </w:tcPr>
          <w:p w14:paraId="100AE36A" w14:textId="23AA8549" w:rsidR="00040A78" w:rsidRPr="00BB2C41" w:rsidRDefault="00040A78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2C41">
              <w:rPr>
                <w:rFonts w:ascii="Times New Roman" w:hAnsi="Times New Roman" w:cs="Times New Roman"/>
                <w:lang w:val="en-US"/>
              </w:rPr>
              <w:t>Up_rggC</w:t>
            </w:r>
            <w:proofErr w:type="spellEnd"/>
            <w:r w:rsidRPr="00BB2C41">
              <w:rPr>
                <w:rFonts w:ascii="Times New Roman" w:hAnsi="Times New Roman" w:cs="Times New Roman"/>
                <w:lang w:val="en-US"/>
              </w:rPr>
              <w:t xml:space="preserve"> JIM</w:t>
            </w:r>
          </w:p>
        </w:tc>
        <w:tc>
          <w:tcPr>
            <w:tcW w:w="2552" w:type="dxa"/>
          </w:tcPr>
          <w:p w14:paraId="0CC31035" w14:textId="1C04A14C" w:rsidR="00040A78" w:rsidRPr="00BB2C41" w:rsidRDefault="00040A78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2C41">
              <w:rPr>
                <w:rFonts w:ascii="Times New Roman" w:hAnsi="Times New Roman" w:cs="Times New Roman"/>
                <w:lang w:val="en-US"/>
              </w:rPr>
              <w:t>Down_rggC</w:t>
            </w:r>
            <w:proofErr w:type="spellEnd"/>
            <w:r w:rsidRPr="00BB2C41">
              <w:rPr>
                <w:rFonts w:ascii="Times New Roman" w:hAnsi="Times New Roman" w:cs="Times New Roman"/>
                <w:lang w:val="en-US"/>
              </w:rPr>
              <w:t xml:space="preserve"> SS</w:t>
            </w:r>
          </w:p>
        </w:tc>
      </w:tr>
      <w:tr w:rsidR="00040A78" w:rsidRPr="0092175D" w14:paraId="26C6E772" w14:textId="77777777" w:rsidTr="00040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4AAF2087" w14:textId="77777777" w:rsidR="00040A78" w:rsidRPr="008B0609" w:rsidRDefault="00040A78" w:rsidP="00FE505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Upstream homologous region of </w:t>
            </w:r>
            <w:proofErr w:type="spellStart"/>
            <w:r w:rsidRPr="005E57A2">
              <w:rPr>
                <w:rFonts w:ascii="Times New Roman" w:hAnsi="Times New Roman" w:cs="Times New Roman"/>
                <w:b w:val="0"/>
                <w:i/>
                <w:lang w:val="en-US"/>
              </w:rPr>
              <w:t>comR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gene</w:t>
            </w:r>
          </w:p>
        </w:tc>
        <w:tc>
          <w:tcPr>
            <w:tcW w:w="2410" w:type="dxa"/>
          </w:tcPr>
          <w:p w14:paraId="3B7FB03D" w14:textId="77777777" w:rsidR="00040A78" w:rsidRPr="008B0609" w:rsidRDefault="00040A78" w:rsidP="00FE50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41459C">
              <w:rPr>
                <w:rFonts w:ascii="Times New Roman" w:hAnsi="Times New Roman" w:cs="Times New Roman"/>
                <w:lang w:val="en-US"/>
              </w:rPr>
              <w:t>UFcomRJIM-SS1-4</w:t>
            </w:r>
          </w:p>
        </w:tc>
        <w:tc>
          <w:tcPr>
            <w:tcW w:w="2552" w:type="dxa"/>
          </w:tcPr>
          <w:p w14:paraId="2C98DBCB" w14:textId="77777777" w:rsidR="00040A78" w:rsidRPr="008B0609" w:rsidRDefault="00040A78" w:rsidP="00FE50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41459C">
              <w:rPr>
                <w:rFonts w:ascii="Times New Roman" w:hAnsi="Times New Roman" w:cs="Times New Roman"/>
                <w:lang w:val="en-US"/>
              </w:rPr>
              <w:t>URcomRJIM-SS1-4</w:t>
            </w:r>
          </w:p>
        </w:tc>
      </w:tr>
      <w:tr w:rsidR="00040A78" w:rsidRPr="005617B2" w14:paraId="014E3DD5" w14:textId="77777777" w:rsidTr="00040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37A9C07B" w14:textId="0E60162A" w:rsidR="00040A78" w:rsidRPr="008B0609" w:rsidRDefault="00040A78" w:rsidP="00FE505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Downstream homologous region of </w:t>
            </w:r>
            <w:proofErr w:type="spellStart"/>
            <w:r w:rsidRPr="005E57A2">
              <w:rPr>
                <w:rFonts w:ascii="Times New Roman" w:hAnsi="Times New Roman" w:cs="Times New Roman"/>
                <w:b w:val="0"/>
                <w:i/>
                <w:lang w:val="en-US"/>
              </w:rPr>
              <w:t>c</w:t>
            </w:r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omR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gene</w:t>
            </w:r>
          </w:p>
        </w:tc>
        <w:tc>
          <w:tcPr>
            <w:tcW w:w="2410" w:type="dxa"/>
          </w:tcPr>
          <w:p w14:paraId="0649EDC7" w14:textId="687326E2" w:rsidR="00040A78" w:rsidRPr="00B65387" w:rsidRDefault="00040A78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65387">
              <w:rPr>
                <w:rFonts w:ascii="Times New Roman" w:hAnsi="Times New Roman" w:cs="Times New Roman"/>
                <w:lang w:val="en-US"/>
              </w:rPr>
              <w:t>DFcomRJIM-SS1-4</w:t>
            </w:r>
          </w:p>
        </w:tc>
        <w:tc>
          <w:tcPr>
            <w:tcW w:w="2552" w:type="dxa"/>
          </w:tcPr>
          <w:p w14:paraId="5D339C85" w14:textId="77777777" w:rsidR="00040A78" w:rsidRPr="008B0609" w:rsidRDefault="00040A78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5617B2">
              <w:rPr>
                <w:rFonts w:ascii="Times New Roman" w:hAnsi="Times New Roman" w:cs="Times New Roman"/>
                <w:lang w:val="en-US"/>
              </w:rPr>
              <w:t>DRcomRJIM-SS1-4</w:t>
            </w:r>
          </w:p>
        </w:tc>
      </w:tr>
      <w:tr w:rsidR="00040A78" w:rsidRPr="005617B2" w14:paraId="40E3C875" w14:textId="77777777" w:rsidTr="00040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14DB8168" w14:textId="55A308B5" w:rsidR="00040A78" w:rsidRPr="009A3C2C" w:rsidRDefault="00040A78" w:rsidP="00FE505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lastRenderedPageBreak/>
              <w:t xml:space="preserve">Diagnostic PCR for </w:t>
            </w:r>
            <w:proofErr w:type="spellStart"/>
            <w:r w:rsidRPr="00B045DC">
              <w:rPr>
                <w:rFonts w:ascii="Times New Roman" w:hAnsi="Times New Roman" w:cs="Times New Roman"/>
                <w:b w:val="0"/>
                <w:i/>
                <w:lang w:val="en-US"/>
              </w:rPr>
              <w:t>comR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deletion</w:t>
            </w:r>
          </w:p>
        </w:tc>
        <w:tc>
          <w:tcPr>
            <w:tcW w:w="2410" w:type="dxa"/>
          </w:tcPr>
          <w:p w14:paraId="4400255C" w14:textId="77777777" w:rsidR="00040A78" w:rsidRPr="008B0609" w:rsidRDefault="00040A78" w:rsidP="00FE50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BC5820">
              <w:rPr>
                <w:rFonts w:ascii="Times New Roman" w:hAnsi="Times New Roman" w:cs="Times New Roman"/>
                <w:lang w:val="en-US"/>
              </w:rPr>
              <w:t>Up_comR</w:t>
            </w:r>
            <w:proofErr w:type="spellEnd"/>
            <w:r w:rsidRPr="00BC5820">
              <w:rPr>
                <w:rFonts w:ascii="Times New Roman" w:hAnsi="Times New Roman" w:cs="Times New Roman"/>
                <w:lang w:val="en-US"/>
              </w:rPr>
              <w:t xml:space="preserve"> SS1-4</w:t>
            </w:r>
          </w:p>
        </w:tc>
        <w:tc>
          <w:tcPr>
            <w:tcW w:w="2552" w:type="dxa"/>
          </w:tcPr>
          <w:p w14:paraId="54A60533" w14:textId="77777777" w:rsidR="00040A78" w:rsidRPr="008B0609" w:rsidRDefault="00040A78" w:rsidP="00FE50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C36CC0">
              <w:rPr>
                <w:rFonts w:ascii="Times New Roman" w:hAnsi="Times New Roman" w:cs="Times New Roman"/>
                <w:lang w:val="en-US"/>
              </w:rPr>
              <w:t>Down_comR_SS1-4</w:t>
            </w:r>
          </w:p>
        </w:tc>
      </w:tr>
      <w:tr w:rsidR="00040A78" w:rsidRPr="00952432" w14:paraId="4ECAB912" w14:textId="77777777" w:rsidTr="00040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7D8E0027" w14:textId="77777777" w:rsidR="00040A78" w:rsidRPr="008B0609" w:rsidRDefault="00040A78" w:rsidP="00FE505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Upstream homologous region of </w:t>
            </w:r>
            <w:proofErr w:type="spellStart"/>
            <w:r w:rsidRPr="005E57A2">
              <w:rPr>
                <w:rFonts w:ascii="Times New Roman" w:hAnsi="Times New Roman" w:cs="Times New Roman"/>
                <w:b w:val="0"/>
                <w:i/>
                <w:lang w:val="en-US"/>
              </w:rPr>
              <w:t>com</w:t>
            </w:r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gene</w:t>
            </w:r>
          </w:p>
        </w:tc>
        <w:tc>
          <w:tcPr>
            <w:tcW w:w="2410" w:type="dxa"/>
          </w:tcPr>
          <w:p w14:paraId="4BA8C39D" w14:textId="77777777" w:rsidR="00040A78" w:rsidRPr="00A25AE4" w:rsidRDefault="00040A78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5AE4">
              <w:rPr>
                <w:rFonts w:ascii="Times New Roman" w:hAnsi="Times New Roman" w:cs="Times New Roman"/>
                <w:lang w:val="en-US"/>
              </w:rPr>
              <w:t>UF_</w:t>
            </w:r>
            <w:r>
              <w:rPr>
                <w:rFonts w:ascii="Times New Roman" w:hAnsi="Times New Roman" w:cs="Times New Roman"/>
                <w:lang w:val="en-US"/>
              </w:rPr>
              <w:t>PcomR_luxAB</w:t>
            </w:r>
            <w:proofErr w:type="spellEnd"/>
          </w:p>
        </w:tc>
        <w:tc>
          <w:tcPr>
            <w:tcW w:w="2552" w:type="dxa"/>
          </w:tcPr>
          <w:p w14:paraId="24654A29" w14:textId="77777777" w:rsidR="00040A78" w:rsidRPr="00A25AE4" w:rsidRDefault="00040A78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5AE4">
              <w:rPr>
                <w:rFonts w:ascii="Times New Roman" w:hAnsi="Times New Roman" w:cs="Times New Roman"/>
                <w:lang w:val="en-US"/>
              </w:rPr>
              <w:t>UR_</w:t>
            </w:r>
            <w:r>
              <w:rPr>
                <w:rFonts w:ascii="Times New Roman" w:hAnsi="Times New Roman" w:cs="Times New Roman"/>
                <w:lang w:val="en-US"/>
              </w:rPr>
              <w:t>comA</w:t>
            </w:r>
            <w:proofErr w:type="spellEnd"/>
          </w:p>
        </w:tc>
      </w:tr>
      <w:tr w:rsidR="00040A78" w:rsidRPr="00952432" w14:paraId="6D6CB404" w14:textId="77777777" w:rsidTr="00040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522AC473" w14:textId="77777777" w:rsidR="00040A78" w:rsidRPr="008B0609" w:rsidRDefault="00040A78" w:rsidP="00FE505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Downstream homologous region of </w:t>
            </w:r>
            <w:proofErr w:type="spellStart"/>
            <w:r w:rsidRPr="005E57A2">
              <w:rPr>
                <w:rFonts w:ascii="Times New Roman" w:hAnsi="Times New Roman" w:cs="Times New Roman"/>
                <w:b w:val="0"/>
                <w:i/>
                <w:lang w:val="en-US"/>
              </w:rPr>
              <w:t>c</w:t>
            </w:r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omA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gene</w:t>
            </w:r>
          </w:p>
        </w:tc>
        <w:tc>
          <w:tcPr>
            <w:tcW w:w="2410" w:type="dxa"/>
          </w:tcPr>
          <w:p w14:paraId="4DBF529B" w14:textId="77777777" w:rsidR="00040A78" w:rsidRPr="00A25AE4" w:rsidRDefault="00040A78" w:rsidP="00FE50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5AE4">
              <w:rPr>
                <w:rFonts w:ascii="Times New Roman" w:hAnsi="Times New Roman" w:cs="Times New Roman"/>
                <w:lang w:val="en-US"/>
              </w:rPr>
              <w:t>DF_</w:t>
            </w:r>
            <w:r>
              <w:rPr>
                <w:rFonts w:ascii="Times New Roman" w:hAnsi="Times New Roman" w:cs="Times New Roman"/>
                <w:lang w:val="en-US"/>
              </w:rPr>
              <w:t>comA</w:t>
            </w:r>
            <w:proofErr w:type="spellEnd"/>
          </w:p>
        </w:tc>
        <w:tc>
          <w:tcPr>
            <w:tcW w:w="2552" w:type="dxa"/>
          </w:tcPr>
          <w:p w14:paraId="3FD0F48D" w14:textId="77777777" w:rsidR="00040A78" w:rsidRPr="00A25AE4" w:rsidRDefault="00040A78" w:rsidP="00FE50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25AE4">
              <w:rPr>
                <w:rFonts w:ascii="Times New Roman" w:hAnsi="Times New Roman" w:cs="Times New Roman"/>
                <w:lang w:val="en-US"/>
              </w:rPr>
              <w:t>DR_</w:t>
            </w:r>
            <w:r>
              <w:rPr>
                <w:rFonts w:ascii="Times New Roman" w:hAnsi="Times New Roman" w:cs="Times New Roman"/>
                <w:lang w:val="en-US"/>
              </w:rPr>
              <w:t>comA</w:t>
            </w:r>
            <w:proofErr w:type="spellEnd"/>
          </w:p>
        </w:tc>
      </w:tr>
      <w:tr w:rsidR="00040A78" w:rsidRPr="00952432" w14:paraId="5081D2A0" w14:textId="77777777" w:rsidTr="00040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7E42EEF7" w14:textId="77777777" w:rsidR="00040A78" w:rsidRPr="009A3C2C" w:rsidRDefault="00040A78" w:rsidP="00FE505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Diagnostic PCR for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comA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deletion</w:t>
            </w:r>
          </w:p>
        </w:tc>
        <w:tc>
          <w:tcPr>
            <w:tcW w:w="2410" w:type="dxa"/>
          </w:tcPr>
          <w:p w14:paraId="68D68120" w14:textId="77777777" w:rsidR="00040A78" w:rsidRPr="00A25AE4" w:rsidRDefault="00040A78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A25AE4">
              <w:rPr>
                <w:rFonts w:ascii="Times New Roman" w:hAnsi="Times New Roman" w:cs="Times New Roman"/>
                <w:lang w:val="en-US"/>
              </w:rPr>
              <w:t>_</w:t>
            </w:r>
            <w:r>
              <w:rPr>
                <w:rFonts w:ascii="Times New Roman" w:hAnsi="Times New Roman" w:cs="Times New Roman"/>
                <w:lang w:val="en-US"/>
              </w:rPr>
              <w:t>comR</w:t>
            </w:r>
            <w:proofErr w:type="spellEnd"/>
          </w:p>
        </w:tc>
        <w:tc>
          <w:tcPr>
            <w:tcW w:w="2552" w:type="dxa"/>
          </w:tcPr>
          <w:p w14:paraId="08248B29" w14:textId="77777777" w:rsidR="00040A78" w:rsidRPr="00A25AE4" w:rsidRDefault="00040A78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5AE4">
              <w:rPr>
                <w:rFonts w:ascii="Times New Roman" w:hAnsi="Times New Roman" w:cs="Times New Roman"/>
                <w:lang w:val="en-US"/>
              </w:rPr>
              <w:t>Down_</w:t>
            </w:r>
            <w:r>
              <w:rPr>
                <w:rFonts w:ascii="Times New Roman" w:hAnsi="Times New Roman" w:cs="Times New Roman"/>
                <w:lang w:val="en-US"/>
              </w:rPr>
              <w:t>PcomS_JIMSS1-4</w:t>
            </w:r>
          </w:p>
        </w:tc>
      </w:tr>
      <w:tr w:rsidR="00040A78" w:rsidRPr="00952432" w14:paraId="1D6CCC9E" w14:textId="77777777" w:rsidTr="00040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1F7A1786" w14:textId="05329D4F" w:rsidR="00040A78" w:rsidRPr="008B0609" w:rsidRDefault="00040A78" w:rsidP="00FE505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Upstream homologous region of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sptA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gene</w:t>
            </w:r>
          </w:p>
        </w:tc>
        <w:tc>
          <w:tcPr>
            <w:tcW w:w="2410" w:type="dxa"/>
          </w:tcPr>
          <w:p w14:paraId="29E52987" w14:textId="215A6319" w:rsidR="00040A78" w:rsidRPr="00A771F1" w:rsidRDefault="00040A78" w:rsidP="00FE50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771F1">
              <w:rPr>
                <w:rFonts w:ascii="Times New Roman" w:hAnsi="Times New Roman" w:cs="Times New Roman"/>
                <w:lang w:val="en-US"/>
              </w:rPr>
              <w:t>UF_potA2</w:t>
            </w:r>
          </w:p>
        </w:tc>
        <w:tc>
          <w:tcPr>
            <w:tcW w:w="2552" w:type="dxa"/>
          </w:tcPr>
          <w:p w14:paraId="5776DC36" w14:textId="44A0698D" w:rsidR="00040A78" w:rsidRPr="00A771F1" w:rsidRDefault="00040A78" w:rsidP="00FE50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771F1">
              <w:rPr>
                <w:rFonts w:ascii="Times New Roman" w:hAnsi="Times New Roman" w:cs="Times New Roman"/>
                <w:lang w:val="en-US"/>
              </w:rPr>
              <w:t>UR_potA2</w:t>
            </w:r>
          </w:p>
        </w:tc>
      </w:tr>
      <w:tr w:rsidR="00040A78" w:rsidRPr="00952432" w14:paraId="32D65770" w14:textId="77777777" w:rsidTr="00040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71F29CB7" w14:textId="4FB23E81" w:rsidR="00040A78" w:rsidRPr="008B0609" w:rsidRDefault="00040A78" w:rsidP="00FE505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Downstream homologous region of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sptA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gene</w:t>
            </w:r>
          </w:p>
        </w:tc>
        <w:tc>
          <w:tcPr>
            <w:tcW w:w="2410" w:type="dxa"/>
          </w:tcPr>
          <w:p w14:paraId="03731816" w14:textId="27632006" w:rsidR="00040A78" w:rsidRPr="00A771F1" w:rsidRDefault="00040A78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771F1">
              <w:rPr>
                <w:rFonts w:ascii="Times New Roman" w:hAnsi="Times New Roman" w:cs="Times New Roman"/>
                <w:lang w:val="en-US"/>
              </w:rPr>
              <w:t>DF_potA2</w:t>
            </w:r>
          </w:p>
        </w:tc>
        <w:tc>
          <w:tcPr>
            <w:tcW w:w="2552" w:type="dxa"/>
          </w:tcPr>
          <w:p w14:paraId="716FC45A" w14:textId="03AA7F7D" w:rsidR="00040A78" w:rsidRPr="00A771F1" w:rsidRDefault="00040A78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771F1">
              <w:rPr>
                <w:rFonts w:ascii="Times New Roman" w:hAnsi="Times New Roman" w:cs="Times New Roman"/>
                <w:lang w:val="en-US"/>
              </w:rPr>
              <w:t>DR_potA2</w:t>
            </w:r>
          </w:p>
        </w:tc>
      </w:tr>
      <w:tr w:rsidR="00040A78" w:rsidRPr="00952432" w14:paraId="150CF6D7" w14:textId="77777777" w:rsidTr="00040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63E5338F" w14:textId="27ECA002" w:rsidR="00040A78" w:rsidRPr="009A3C2C" w:rsidRDefault="00040A78" w:rsidP="00FE505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Diagnostic PCR for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sptA</w:t>
            </w:r>
            <w:proofErr w:type="spellEnd"/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deletion</w:t>
            </w:r>
          </w:p>
        </w:tc>
        <w:tc>
          <w:tcPr>
            <w:tcW w:w="2410" w:type="dxa"/>
          </w:tcPr>
          <w:p w14:paraId="6AF7E6EA" w14:textId="145F2600" w:rsidR="00040A78" w:rsidRPr="00A771F1" w:rsidRDefault="00040A78" w:rsidP="00FE50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771F1">
              <w:rPr>
                <w:rFonts w:ascii="Times New Roman" w:hAnsi="Times New Roman" w:cs="Times New Roman"/>
                <w:lang w:val="en-US"/>
              </w:rPr>
              <w:t>Up_potA2</w:t>
            </w:r>
          </w:p>
        </w:tc>
        <w:tc>
          <w:tcPr>
            <w:tcW w:w="2552" w:type="dxa"/>
          </w:tcPr>
          <w:p w14:paraId="43628369" w14:textId="50379C88" w:rsidR="00040A78" w:rsidRPr="00A771F1" w:rsidRDefault="00040A78" w:rsidP="00FE505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771F1">
              <w:rPr>
                <w:rFonts w:ascii="Times New Roman" w:hAnsi="Times New Roman" w:cs="Times New Roman"/>
                <w:lang w:val="en-US"/>
              </w:rPr>
              <w:t>Down_potA2</w:t>
            </w:r>
          </w:p>
        </w:tc>
      </w:tr>
      <w:tr w:rsidR="00040A78" w:rsidRPr="0063528C" w14:paraId="49714C5D" w14:textId="77777777" w:rsidTr="00040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2D664C6E" w14:textId="6361DFB1" w:rsidR="00040A78" w:rsidRPr="008B0609" w:rsidRDefault="00040A78" w:rsidP="00FE5052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Promoter of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spt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annealing for EMSA</w:t>
            </w:r>
          </w:p>
        </w:tc>
        <w:tc>
          <w:tcPr>
            <w:tcW w:w="2410" w:type="dxa"/>
          </w:tcPr>
          <w:p w14:paraId="488EE5E3" w14:textId="0C26A0A7" w:rsidR="00040A78" w:rsidRPr="00A771F1" w:rsidRDefault="00040A78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4E7C">
              <w:rPr>
                <w:rFonts w:ascii="Times New Roman" w:hAnsi="Times New Roman" w:cs="Times New Roman"/>
                <w:lang w:val="en-US"/>
              </w:rPr>
              <w:t>Cy3_F_PpotA2_EMSA</w:t>
            </w:r>
          </w:p>
        </w:tc>
        <w:tc>
          <w:tcPr>
            <w:tcW w:w="2552" w:type="dxa"/>
          </w:tcPr>
          <w:p w14:paraId="2D160BB5" w14:textId="1AC73E93" w:rsidR="00040A78" w:rsidRPr="00A771F1" w:rsidRDefault="00040A78" w:rsidP="00FE505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564E7C">
              <w:rPr>
                <w:rFonts w:ascii="Times New Roman" w:hAnsi="Times New Roman" w:cs="Times New Roman"/>
                <w:lang w:val="en-US"/>
              </w:rPr>
              <w:t>_PpotA2_EMSA</w:t>
            </w:r>
          </w:p>
        </w:tc>
      </w:tr>
      <w:tr w:rsidR="00040A78" w:rsidRPr="0063528C" w14:paraId="6D8DD44F" w14:textId="77777777" w:rsidTr="00040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1A8B6E65" w14:textId="68EC3D1E" w:rsidR="00040A78" w:rsidRPr="008B0609" w:rsidRDefault="00040A78" w:rsidP="00EB201F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Promoter of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slvX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annealing for EMSA</w:t>
            </w:r>
          </w:p>
        </w:tc>
        <w:tc>
          <w:tcPr>
            <w:tcW w:w="2410" w:type="dxa"/>
          </w:tcPr>
          <w:p w14:paraId="7216CDAA" w14:textId="52C08C0F" w:rsidR="00040A78" w:rsidRPr="0036235D" w:rsidRDefault="00040A78" w:rsidP="00EB2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6235D">
              <w:rPr>
                <w:rFonts w:ascii="Times New Roman" w:hAnsi="Times New Roman" w:cs="Times New Roman"/>
                <w:lang w:val="en-US"/>
              </w:rPr>
              <w:t>Cy3_F_P01665_EMSA</w:t>
            </w:r>
          </w:p>
        </w:tc>
        <w:tc>
          <w:tcPr>
            <w:tcW w:w="2552" w:type="dxa"/>
          </w:tcPr>
          <w:p w14:paraId="6FDCDCB4" w14:textId="1218EF2A" w:rsidR="00040A78" w:rsidRPr="0036235D" w:rsidRDefault="00040A78" w:rsidP="00EB201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6235D">
              <w:rPr>
                <w:rFonts w:ascii="Times New Roman" w:hAnsi="Times New Roman" w:cs="Times New Roman"/>
                <w:lang w:val="en-US"/>
              </w:rPr>
              <w:t>R_P01665_EMSA</w:t>
            </w:r>
          </w:p>
        </w:tc>
      </w:tr>
      <w:tr w:rsidR="00040A78" w:rsidRPr="0063528C" w14:paraId="354934F0" w14:textId="77777777" w:rsidTr="00040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7516D1D5" w14:textId="359C4950" w:rsidR="00040A78" w:rsidRPr="009A3C2C" w:rsidRDefault="00040A78" w:rsidP="00EB201F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Promoter of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comS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annealing for EMSA</w:t>
            </w:r>
          </w:p>
        </w:tc>
        <w:tc>
          <w:tcPr>
            <w:tcW w:w="2410" w:type="dxa"/>
          </w:tcPr>
          <w:p w14:paraId="077CD164" w14:textId="2DBAE0FC" w:rsidR="00040A78" w:rsidRPr="0036235D" w:rsidRDefault="00040A78" w:rsidP="00EB2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6235D">
              <w:rPr>
                <w:rFonts w:ascii="Times New Roman" w:hAnsi="Times New Roman" w:cs="Times New Roman"/>
                <w:lang w:val="en-US"/>
              </w:rPr>
              <w:t>Cy3_F_PcomS_EMSA</w:t>
            </w:r>
          </w:p>
        </w:tc>
        <w:tc>
          <w:tcPr>
            <w:tcW w:w="2552" w:type="dxa"/>
          </w:tcPr>
          <w:p w14:paraId="5A79AA4A" w14:textId="7A99807F" w:rsidR="00040A78" w:rsidRPr="0036235D" w:rsidRDefault="00040A78" w:rsidP="00EB201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6235D">
              <w:rPr>
                <w:rFonts w:ascii="Times New Roman" w:hAnsi="Times New Roman" w:cs="Times New Roman"/>
                <w:lang w:val="en-US"/>
              </w:rPr>
              <w:t>R_PcomS_EMSA</w:t>
            </w:r>
            <w:proofErr w:type="spellEnd"/>
          </w:p>
        </w:tc>
      </w:tr>
      <w:tr w:rsidR="00040A78" w:rsidRPr="0063528C" w14:paraId="79533276" w14:textId="77777777" w:rsidTr="00040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5480A01F" w14:textId="4ED76441" w:rsidR="00040A78" w:rsidRPr="008B0609" w:rsidRDefault="00040A78" w:rsidP="0036235D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Promoter of </w:t>
            </w:r>
            <w:proofErr w:type="spellStart"/>
            <w:r w:rsidRPr="0063528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omX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63528C">
              <w:rPr>
                <w:rFonts w:ascii="Times New Roman" w:hAnsi="Times New Roman" w:cs="Times New Roman"/>
                <w:b w:val="0"/>
                <w:lang w:val="en-US"/>
              </w:rPr>
              <w:t>annealing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for EMSA</w:t>
            </w:r>
          </w:p>
        </w:tc>
        <w:tc>
          <w:tcPr>
            <w:tcW w:w="2410" w:type="dxa"/>
          </w:tcPr>
          <w:p w14:paraId="658BA34B" w14:textId="7D0DF7AF" w:rsidR="00040A78" w:rsidRPr="00040A78" w:rsidRDefault="00040A78" w:rsidP="0036235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78">
              <w:rPr>
                <w:rFonts w:ascii="Times New Roman" w:hAnsi="Times New Roman" w:cs="Times New Roman"/>
                <w:lang w:val="en-US"/>
              </w:rPr>
              <w:t>Cy3_F_PcomX_EMSA</w:t>
            </w:r>
          </w:p>
        </w:tc>
        <w:tc>
          <w:tcPr>
            <w:tcW w:w="2552" w:type="dxa"/>
          </w:tcPr>
          <w:p w14:paraId="390472E0" w14:textId="54421821" w:rsidR="00040A78" w:rsidRPr="00040A78" w:rsidRDefault="00040A78" w:rsidP="0036235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40A78">
              <w:rPr>
                <w:rFonts w:ascii="Times New Roman" w:hAnsi="Times New Roman" w:cs="Times New Roman"/>
                <w:lang w:val="en-US"/>
              </w:rPr>
              <w:t>R_PcomX_EMSA</w:t>
            </w:r>
            <w:proofErr w:type="spellEnd"/>
          </w:p>
        </w:tc>
      </w:tr>
      <w:tr w:rsidR="00040A78" w:rsidRPr="0063528C" w14:paraId="66C61865" w14:textId="77777777" w:rsidTr="00040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07C3C598" w14:textId="1903C488" w:rsidR="00040A78" w:rsidRPr="008B0609" w:rsidRDefault="00040A78" w:rsidP="0036235D">
            <w:pPr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Promoter of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comX</w:t>
            </w:r>
            <w:r w:rsidRPr="00CE4E8A">
              <w:rPr>
                <w:rFonts w:ascii="Times New Roman" w:hAnsi="Times New Roman" w:cs="Times New Roman"/>
                <w:b w:val="0"/>
                <w:i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  <w:r w:rsidRPr="00CE4E8A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vertAlign w:val="superscript"/>
                <w:lang w:val="en-US"/>
              </w:rPr>
              <w:sym w:font="Wingdings" w:char="F0E0"/>
            </w:r>
            <w:r w:rsidRPr="00CE4E8A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annealing for EMSA</w:t>
            </w:r>
          </w:p>
        </w:tc>
        <w:tc>
          <w:tcPr>
            <w:tcW w:w="2410" w:type="dxa"/>
          </w:tcPr>
          <w:p w14:paraId="7C7FFAE8" w14:textId="4E5F94D1" w:rsidR="00040A78" w:rsidRPr="00040A78" w:rsidRDefault="00040A78" w:rsidP="0036235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A78">
              <w:rPr>
                <w:rFonts w:ascii="Times New Roman" w:hAnsi="Times New Roman" w:cs="Times New Roman"/>
                <w:lang w:val="en-US"/>
              </w:rPr>
              <w:t>Cy3_F_PcomX_EMSArev</w:t>
            </w:r>
          </w:p>
        </w:tc>
        <w:tc>
          <w:tcPr>
            <w:tcW w:w="2552" w:type="dxa"/>
          </w:tcPr>
          <w:p w14:paraId="54C99A4E" w14:textId="73D1FE8E" w:rsidR="00040A78" w:rsidRPr="00040A78" w:rsidRDefault="00040A78" w:rsidP="0036235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40A78">
              <w:rPr>
                <w:rFonts w:ascii="Times New Roman" w:hAnsi="Times New Roman" w:cs="Times New Roman"/>
                <w:lang w:val="en-US"/>
              </w:rPr>
              <w:t>R_PcomX_EMSArev</w:t>
            </w:r>
            <w:proofErr w:type="spellEnd"/>
          </w:p>
        </w:tc>
      </w:tr>
      <w:tr w:rsidR="007E152D" w:rsidRPr="0063528C" w14:paraId="0644384F" w14:textId="77777777" w:rsidTr="00040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68F09061" w14:textId="060631F3" w:rsidR="007E152D" w:rsidRDefault="007E152D" w:rsidP="007E152D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Promoter of </w:t>
            </w:r>
            <w:proofErr w:type="spellStart"/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>s</w:t>
            </w:r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sb</w:t>
            </w:r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>A</w:t>
            </w:r>
            <w:proofErr w:type="spellEnd"/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 xml:space="preserve"> </w:t>
            </w:r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for </w:t>
            </w:r>
            <w:proofErr w:type="spellStart"/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>luxAB</w:t>
            </w:r>
            <w:proofErr w:type="spellEnd"/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 fusion</w:t>
            </w:r>
          </w:p>
        </w:tc>
        <w:tc>
          <w:tcPr>
            <w:tcW w:w="2410" w:type="dxa"/>
          </w:tcPr>
          <w:p w14:paraId="6FDFC881" w14:textId="2A6D8952" w:rsidR="007E152D" w:rsidRPr="00040A78" w:rsidRDefault="007E152D" w:rsidP="007E15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521DF">
              <w:rPr>
                <w:rFonts w:ascii="Times New Roman" w:hAnsi="Times New Roman" w:cs="Times New Roman"/>
                <w:lang w:val="en-US"/>
              </w:rPr>
              <w:t>F_P</w:t>
            </w:r>
            <w:r>
              <w:rPr>
                <w:rFonts w:ascii="Times New Roman" w:hAnsi="Times New Roman" w:cs="Times New Roman"/>
                <w:lang w:val="en-US"/>
              </w:rPr>
              <w:t>ssbA</w:t>
            </w:r>
            <w:r w:rsidRPr="004521DF">
              <w:rPr>
                <w:rFonts w:ascii="Times New Roman" w:hAnsi="Times New Roman" w:cs="Times New Roman"/>
                <w:lang w:val="en-US"/>
              </w:rPr>
              <w:t>_tRNAthr</w:t>
            </w:r>
            <w:proofErr w:type="spellEnd"/>
          </w:p>
        </w:tc>
        <w:tc>
          <w:tcPr>
            <w:tcW w:w="2552" w:type="dxa"/>
          </w:tcPr>
          <w:p w14:paraId="771BF2F2" w14:textId="33B98699" w:rsidR="007E152D" w:rsidRPr="00040A78" w:rsidRDefault="007E152D" w:rsidP="007E15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521DF">
              <w:rPr>
                <w:rFonts w:ascii="Times New Roman" w:hAnsi="Times New Roman" w:cs="Times New Roman"/>
                <w:lang w:val="en-US"/>
              </w:rPr>
              <w:t>R_P</w:t>
            </w:r>
            <w:r>
              <w:rPr>
                <w:rFonts w:ascii="Times New Roman" w:hAnsi="Times New Roman" w:cs="Times New Roman"/>
                <w:lang w:val="en-US"/>
              </w:rPr>
              <w:t>ssb</w:t>
            </w:r>
            <w:r w:rsidRPr="004521DF">
              <w:rPr>
                <w:rFonts w:ascii="Times New Roman" w:hAnsi="Times New Roman" w:cs="Times New Roman"/>
                <w:lang w:val="en-US"/>
              </w:rPr>
              <w:t>A_luxAB_ATG</w:t>
            </w:r>
            <w:proofErr w:type="spellEnd"/>
          </w:p>
        </w:tc>
      </w:tr>
      <w:tr w:rsidR="007E152D" w:rsidRPr="0063528C" w14:paraId="7DA8ABD5" w14:textId="77777777" w:rsidTr="00040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2031AD12" w14:textId="7FA2C550" w:rsidR="007E152D" w:rsidRDefault="007E152D" w:rsidP="007E152D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Promoter of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dpr</w:t>
            </w:r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>A</w:t>
            </w:r>
            <w:proofErr w:type="spellEnd"/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 xml:space="preserve"> </w:t>
            </w:r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for </w:t>
            </w:r>
            <w:proofErr w:type="spellStart"/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>luxAB</w:t>
            </w:r>
            <w:proofErr w:type="spellEnd"/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 fusion</w:t>
            </w:r>
          </w:p>
        </w:tc>
        <w:tc>
          <w:tcPr>
            <w:tcW w:w="2410" w:type="dxa"/>
          </w:tcPr>
          <w:p w14:paraId="2CC94EE7" w14:textId="1413F463" w:rsidR="007E152D" w:rsidRPr="00040A78" w:rsidRDefault="007E152D" w:rsidP="007E15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521DF">
              <w:rPr>
                <w:rFonts w:ascii="Times New Roman" w:hAnsi="Times New Roman" w:cs="Times New Roman"/>
                <w:lang w:val="en-US"/>
              </w:rPr>
              <w:t>F_P</w:t>
            </w:r>
            <w:r>
              <w:rPr>
                <w:rFonts w:ascii="Times New Roman" w:hAnsi="Times New Roman" w:cs="Times New Roman"/>
                <w:lang w:val="en-US"/>
              </w:rPr>
              <w:t>dprA</w:t>
            </w:r>
            <w:r w:rsidRPr="004521DF">
              <w:rPr>
                <w:rFonts w:ascii="Times New Roman" w:hAnsi="Times New Roman" w:cs="Times New Roman"/>
                <w:lang w:val="en-US"/>
              </w:rPr>
              <w:t>_tRNAthr</w:t>
            </w:r>
            <w:proofErr w:type="spellEnd"/>
          </w:p>
        </w:tc>
        <w:tc>
          <w:tcPr>
            <w:tcW w:w="2552" w:type="dxa"/>
          </w:tcPr>
          <w:p w14:paraId="41E4B2B5" w14:textId="584992AF" w:rsidR="007E152D" w:rsidRPr="00040A78" w:rsidRDefault="007E152D" w:rsidP="007E15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521DF">
              <w:rPr>
                <w:rFonts w:ascii="Times New Roman" w:hAnsi="Times New Roman" w:cs="Times New Roman"/>
                <w:lang w:val="en-US"/>
              </w:rPr>
              <w:t>R_P</w:t>
            </w:r>
            <w:r>
              <w:rPr>
                <w:rFonts w:ascii="Times New Roman" w:hAnsi="Times New Roman" w:cs="Times New Roman"/>
                <w:lang w:val="en-US"/>
              </w:rPr>
              <w:t>dprA</w:t>
            </w:r>
            <w:r w:rsidRPr="004521DF">
              <w:rPr>
                <w:rFonts w:ascii="Times New Roman" w:hAnsi="Times New Roman" w:cs="Times New Roman"/>
                <w:lang w:val="en-US"/>
              </w:rPr>
              <w:t>_luxAB_ATG</w:t>
            </w:r>
            <w:proofErr w:type="spellEnd"/>
          </w:p>
        </w:tc>
      </w:tr>
      <w:tr w:rsidR="007E152D" w:rsidRPr="0063528C" w14:paraId="409DE072" w14:textId="77777777" w:rsidTr="00040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779E270F" w14:textId="039A431F" w:rsidR="007E152D" w:rsidRDefault="007E152D" w:rsidP="007E152D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Promoter of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comE</w:t>
            </w:r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>A</w:t>
            </w:r>
            <w:proofErr w:type="spellEnd"/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 xml:space="preserve"> </w:t>
            </w:r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for </w:t>
            </w:r>
            <w:proofErr w:type="spellStart"/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>luxAB</w:t>
            </w:r>
            <w:proofErr w:type="spellEnd"/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 fusion</w:t>
            </w:r>
          </w:p>
        </w:tc>
        <w:tc>
          <w:tcPr>
            <w:tcW w:w="2410" w:type="dxa"/>
          </w:tcPr>
          <w:p w14:paraId="094D511B" w14:textId="38158F4A" w:rsidR="007E152D" w:rsidRPr="00040A78" w:rsidRDefault="007E152D" w:rsidP="007E15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521DF">
              <w:rPr>
                <w:rFonts w:ascii="Times New Roman" w:hAnsi="Times New Roman" w:cs="Times New Roman"/>
                <w:lang w:val="en-US"/>
              </w:rPr>
              <w:t>F_P</w:t>
            </w:r>
            <w:r>
              <w:rPr>
                <w:rFonts w:ascii="Times New Roman" w:hAnsi="Times New Roman" w:cs="Times New Roman"/>
                <w:lang w:val="en-US"/>
              </w:rPr>
              <w:t>comEA</w:t>
            </w:r>
            <w:r w:rsidRPr="004521DF">
              <w:rPr>
                <w:rFonts w:ascii="Times New Roman" w:hAnsi="Times New Roman" w:cs="Times New Roman"/>
                <w:lang w:val="en-US"/>
              </w:rPr>
              <w:t>_tRNAthr</w:t>
            </w:r>
            <w:proofErr w:type="spellEnd"/>
          </w:p>
        </w:tc>
        <w:tc>
          <w:tcPr>
            <w:tcW w:w="2552" w:type="dxa"/>
          </w:tcPr>
          <w:p w14:paraId="762D3D84" w14:textId="298D3657" w:rsidR="007E152D" w:rsidRPr="00040A78" w:rsidRDefault="007E152D" w:rsidP="007E15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R_PcomEA_luxAB_G</w:t>
            </w:r>
            <w:r w:rsidRPr="004521DF">
              <w:rPr>
                <w:rFonts w:ascii="Times New Roman" w:hAnsi="Times New Roman" w:cs="Times New Roman"/>
                <w:lang w:val="en-US"/>
              </w:rPr>
              <w:t>TG</w:t>
            </w:r>
            <w:proofErr w:type="spellEnd"/>
          </w:p>
        </w:tc>
      </w:tr>
      <w:tr w:rsidR="007E152D" w:rsidRPr="0063528C" w14:paraId="5C71B32D" w14:textId="77777777" w:rsidTr="00040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373D81EC" w14:textId="2415BFCE" w:rsidR="007E152D" w:rsidRDefault="007E152D" w:rsidP="007E152D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Promoter of </w:t>
            </w:r>
            <w:proofErr w:type="spellStart"/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comF</w:t>
            </w:r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>A</w:t>
            </w:r>
            <w:proofErr w:type="spellEnd"/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 xml:space="preserve"> </w:t>
            </w:r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for </w:t>
            </w:r>
            <w:proofErr w:type="spellStart"/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>luxAB</w:t>
            </w:r>
            <w:proofErr w:type="spellEnd"/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 fusion</w:t>
            </w:r>
          </w:p>
        </w:tc>
        <w:tc>
          <w:tcPr>
            <w:tcW w:w="2410" w:type="dxa"/>
          </w:tcPr>
          <w:p w14:paraId="4DAE0B0F" w14:textId="70473569" w:rsidR="007E152D" w:rsidRPr="00040A78" w:rsidRDefault="007E152D" w:rsidP="007E15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521DF">
              <w:rPr>
                <w:rFonts w:ascii="Times New Roman" w:hAnsi="Times New Roman" w:cs="Times New Roman"/>
                <w:lang w:val="en-US"/>
              </w:rPr>
              <w:t>F_P</w:t>
            </w:r>
            <w:r>
              <w:rPr>
                <w:rFonts w:ascii="Times New Roman" w:hAnsi="Times New Roman" w:cs="Times New Roman"/>
                <w:lang w:val="en-US"/>
              </w:rPr>
              <w:t>comFA</w:t>
            </w:r>
            <w:r w:rsidRPr="004521DF">
              <w:rPr>
                <w:rFonts w:ascii="Times New Roman" w:hAnsi="Times New Roman" w:cs="Times New Roman"/>
                <w:lang w:val="en-US"/>
              </w:rPr>
              <w:t>_tRNAthr</w:t>
            </w:r>
            <w:proofErr w:type="spellEnd"/>
          </w:p>
        </w:tc>
        <w:tc>
          <w:tcPr>
            <w:tcW w:w="2552" w:type="dxa"/>
          </w:tcPr>
          <w:p w14:paraId="28EB0D80" w14:textId="49585BE1" w:rsidR="007E152D" w:rsidRPr="00040A78" w:rsidRDefault="007E152D" w:rsidP="007E15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521DF">
              <w:rPr>
                <w:rFonts w:ascii="Times New Roman" w:hAnsi="Times New Roman" w:cs="Times New Roman"/>
                <w:lang w:val="en-US"/>
              </w:rPr>
              <w:t>R_P</w:t>
            </w:r>
            <w:r>
              <w:rPr>
                <w:rFonts w:ascii="Times New Roman" w:hAnsi="Times New Roman" w:cs="Times New Roman"/>
                <w:lang w:val="en-US"/>
              </w:rPr>
              <w:t>comFA</w:t>
            </w:r>
            <w:r w:rsidRPr="004521DF">
              <w:rPr>
                <w:rFonts w:ascii="Times New Roman" w:hAnsi="Times New Roman" w:cs="Times New Roman"/>
                <w:lang w:val="en-US"/>
              </w:rPr>
              <w:t>_luxAB_ATG</w:t>
            </w:r>
            <w:proofErr w:type="spellEnd"/>
          </w:p>
        </w:tc>
      </w:tr>
      <w:tr w:rsidR="007E152D" w:rsidRPr="0063528C" w14:paraId="7076462C" w14:textId="77777777" w:rsidTr="00040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1DAF07E7" w14:textId="1A858460" w:rsidR="007E152D" w:rsidRDefault="007E152D" w:rsidP="007E152D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Promoter of </w:t>
            </w:r>
            <w:r>
              <w:rPr>
                <w:rFonts w:ascii="Times New Roman" w:hAnsi="Times New Roman" w:cs="Times New Roman"/>
                <w:b w:val="0"/>
                <w:i/>
                <w:lang w:val="en-US"/>
              </w:rPr>
              <w:t>cbpD1</w:t>
            </w:r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 xml:space="preserve"> </w:t>
            </w:r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for </w:t>
            </w:r>
            <w:proofErr w:type="spellStart"/>
            <w:r w:rsidRPr="004521DF">
              <w:rPr>
                <w:rFonts w:ascii="Times New Roman" w:hAnsi="Times New Roman" w:cs="Times New Roman"/>
                <w:b w:val="0"/>
                <w:i/>
                <w:lang w:val="en-US"/>
              </w:rPr>
              <w:t>luxAB</w:t>
            </w:r>
            <w:proofErr w:type="spellEnd"/>
            <w:r w:rsidRPr="004521DF">
              <w:rPr>
                <w:rFonts w:ascii="Times New Roman" w:hAnsi="Times New Roman" w:cs="Times New Roman"/>
                <w:b w:val="0"/>
                <w:lang w:val="en-US"/>
              </w:rPr>
              <w:t xml:space="preserve"> fusion</w:t>
            </w:r>
          </w:p>
        </w:tc>
        <w:tc>
          <w:tcPr>
            <w:tcW w:w="2410" w:type="dxa"/>
          </w:tcPr>
          <w:p w14:paraId="5ECEF87E" w14:textId="0D4E05B3" w:rsidR="007E152D" w:rsidRPr="00040A78" w:rsidRDefault="007E152D" w:rsidP="007E15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21DF">
              <w:rPr>
                <w:rFonts w:ascii="Times New Roman" w:hAnsi="Times New Roman" w:cs="Times New Roman"/>
                <w:lang w:val="en-US"/>
              </w:rPr>
              <w:t>F_P</w:t>
            </w:r>
            <w:r>
              <w:rPr>
                <w:rFonts w:ascii="Times New Roman" w:hAnsi="Times New Roman" w:cs="Times New Roman"/>
                <w:lang w:val="en-US"/>
              </w:rPr>
              <w:t>cbpD1</w:t>
            </w:r>
            <w:r w:rsidRPr="004521DF">
              <w:rPr>
                <w:rFonts w:ascii="Times New Roman" w:hAnsi="Times New Roman" w:cs="Times New Roman"/>
                <w:lang w:val="en-US"/>
              </w:rPr>
              <w:t>_tRNAthr</w:t>
            </w:r>
          </w:p>
        </w:tc>
        <w:tc>
          <w:tcPr>
            <w:tcW w:w="2552" w:type="dxa"/>
          </w:tcPr>
          <w:p w14:paraId="451FCFDE" w14:textId="7ED2943D" w:rsidR="007E152D" w:rsidRPr="00040A78" w:rsidRDefault="007E152D" w:rsidP="007E15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521DF">
              <w:rPr>
                <w:rFonts w:ascii="Times New Roman" w:hAnsi="Times New Roman" w:cs="Times New Roman"/>
                <w:lang w:val="en-US"/>
              </w:rPr>
              <w:t>R_P</w:t>
            </w:r>
            <w:r>
              <w:rPr>
                <w:rFonts w:ascii="Times New Roman" w:hAnsi="Times New Roman" w:cs="Times New Roman"/>
                <w:lang w:val="en-US"/>
              </w:rPr>
              <w:t>cbpD1</w:t>
            </w:r>
            <w:r w:rsidRPr="004521DF">
              <w:rPr>
                <w:rFonts w:ascii="Times New Roman" w:hAnsi="Times New Roman" w:cs="Times New Roman"/>
                <w:lang w:val="en-US"/>
              </w:rPr>
              <w:t>_luxAB_ATG</w:t>
            </w:r>
          </w:p>
        </w:tc>
      </w:tr>
    </w:tbl>
    <w:p w14:paraId="6B6751E8" w14:textId="605E05C8" w:rsidR="005B4BD3" w:rsidRDefault="005B4BD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825C27F" w14:textId="77777777" w:rsidR="00CC39B1" w:rsidRPr="002540A3" w:rsidRDefault="00CC39B1" w:rsidP="00CC39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2540A3"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>Plasmid and Linear DNA fragment constructions</w:t>
      </w:r>
    </w:p>
    <w:p w14:paraId="3BA367F7" w14:textId="1CA8DE4C" w:rsidR="00CC39B1" w:rsidRPr="00551D95" w:rsidRDefault="00CC39B1" w:rsidP="00CC39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512DA7">
        <w:rPr>
          <w:rFonts w:ascii="Times New Roman" w:hAnsi="Times New Roman" w:cs="Times New Roman"/>
          <w:sz w:val="24"/>
          <w:szCs w:val="24"/>
          <w:lang w:val="en-GB"/>
        </w:rPr>
        <w:t xml:space="preserve">All DNA fragments were amplified by PCR using the </w:t>
      </w:r>
      <w:proofErr w:type="spellStart"/>
      <w:r w:rsidRPr="00512DA7">
        <w:rPr>
          <w:rFonts w:ascii="Times New Roman" w:hAnsi="Times New Roman" w:cs="Times New Roman"/>
          <w:sz w:val="24"/>
          <w:szCs w:val="24"/>
          <w:lang w:val="en-GB"/>
        </w:rPr>
        <w:t>Phusion</w:t>
      </w:r>
      <w:proofErr w:type="spellEnd"/>
      <w:r w:rsidRPr="00512DA7">
        <w:rPr>
          <w:rFonts w:ascii="Times New Roman" w:hAnsi="Times New Roman" w:cs="Times New Roman"/>
          <w:sz w:val="24"/>
          <w:szCs w:val="24"/>
          <w:lang w:val="en-GB"/>
        </w:rPr>
        <w:t xml:space="preserve"> high fidelity </w:t>
      </w:r>
      <w:proofErr w:type="gramStart"/>
      <w:r w:rsidRPr="00512DA7">
        <w:rPr>
          <w:rFonts w:ascii="Times New Roman" w:hAnsi="Times New Roman" w:cs="Times New Roman"/>
          <w:sz w:val="24"/>
          <w:szCs w:val="24"/>
          <w:lang w:val="en-GB"/>
        </w:rPr>
        <w:t>polymerase</w:t>
      </w:r>
      <w:proofErr w:type="gramEnd"/>
      <w:r w:rsidRPr="00512DA7">
        <w:rPr>
          <w:rFonts w:ascii="Times New Roman" w:hAnsi="Times New Roman" w:cs="Times New Roman"/>
          <w:sz w:val="24"/>
          <w:szCs w:val="24"/>
          <w:lang w:val="en-GB"/>
        </w:rPr>
        <w:t xml:space="preserve"> (www.thermoscientificbio.com/) following a protocol as recommended by the manufacturer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verlapping </w:t>
      </w:r>
      <w:r w:rsidRPr="00512DA7">
        <w:rPr>
          <w:rFonts w:ascii="Times New Roman" w:hAnsi="Times New Roman" w:cs="Times New Roman"/>
          <w:sz w:val="24"/>
          <w:szCs w:val="24"/>
          <w:lang w:val="en-GB"/>
        </w:rPr>
        <w:t xml:space="preserve">PCR products were transferred 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mpetence-induced HSISS4 derivatives 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026F7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Mignolet&lt;/Author&gt;&lt;Year&gt;2016&lt;/Year&gt;&lt;RecNum&gt;54&lt;/RecNum&gt;&lt;record&gt;&lt;rec-number&gt;54&lt;/rec-number&gt;&lt;foreign-keys&gt;&lt;key app="EN" db-id="ae29vdffysrrwrexx92vwvdjpzswasex2spw"&gt;54&lt;/key&gt;&lt;/foreign-keys&gt;&lt;ref-type name="Journal Article"&gt;17&lt;/ref-type&gt;&lt;contributors&gt;&lt;authors&gt;&lt;author&gt;Mignolet, J.&lt;/author&gt;&lt;author&gt;Fontaine, L.&lt;/author&gt;&lt;author&gt;Kleerebezem, M.&lt;/author&gt;&lt;author&gt;Hols, P.&lt;/author&gt;&lt;/authors&gt;&lt;/contributors&gt;&lt;auth-address&gt;Institut des Sciences de La Vie, Universite catholique de Louvain, Louvain-la-Neuve, Belgium johann.mignolet@uclouvain.be pascal.hols@uclouvain.be.&amp;#xD;Institut des Sciences de La Vie, Universite catholique de Louvain, Louvain-la-Neuve, Belgium.&amp;#xD;Host Microbe Interactomics Group, Wageningen University, Wageningen, The Netherlands.&lt;/auth-address&gt;&lt;titles&gt;&lt;title&gt;&lt;style face="normal" font="default" size="100%"&gt;Complete Genome Sequence of &lt;/style&gt;&lt;style face="italic" font="default" size="100%"&gt;Streptococcus salivarius&lt;/style&gt;&lt;style face="normal" font="default" size="100%"&gt; HSISS4, a Human Commensal Bacterium Highly Prevalent in the Digestive Tract&lt;/style&gt;&lt;/title&gt;&lt;secondary-title&gt;Genome Announc&lt;/secondary-title&gt;&lt;/titles&gt;&lt;periodical&gt;&lt;full-title&gt;Genome Announc&lt;/full-title&gt;&lt;/periodical&gt;&lt;pages&gt; e01637-15 &lt;/pages&gt;&lt;volume&gt;4&lt;/volume&gt;&lt;number&gt;1&lt;/number&gt;&lt;edition&gt;2016/02/06&lt;/edition&gt;&lt;dates&gt;&lt;year&gt;2016&lt;/year&gt;&lt;pub-dates&gt;&lt;date&gt;Feb 04&lt;/date&gt;&lt;/pub-dates&gt;&lt;/dates&gt;&lt;accession-num&gt;26847886&lt;/accession-num&gt;&lt;urls&gt;&lt;related-urls&gt;&lt;url&gt;http://www.ncbi.nlm.nih.gov/entrez/query.fcgi?cmd=Retrieve&amp;amp;db=PubMed&amp;amp;dopt=Citation&amp;amp;list_uids=26847886&lt;/url&gt;&lt;/related-urls&gt;&lt;/urls&gt;&lt;electronic-resource-num&gt;4/1/e01637-15 [pii]&amp;#xD;10.1128/genomeA.01637-15&lt;/electronic-resource-num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026F72">
        <w:rPr>
          <w:rFonts w:ascii="Times New Roman" w:hAnsi="Times New Roman" w:cs="Times New Roman"/>
          <w:sz w:val="24"/>
          <w:szCs w:val="24"/>
          <w:lang w:val="en-GB"/>
        </w:rPr>
        <w:t>(Mignolet et al., 2016)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Pr="002765C5">
        <w:rPr>
          <w:rFonts w:ascii="Times New Roman" w:hAnsi="Times New Roman" w:cs="Times New Roman"/>
          <w:i/>
          <w:sz w:val="24"/>
          <w:szCs w:val="24"/>
          <w:lang w:val="en-GB"/>
        </w:rPr>
        <w:t>cat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2765C5">
        <w:rPr>
          <w:rFonts w:ascii="Times New Roman" w:hAnsi="Times New Roman" w:cs="Times New Roman"/>
          <w:i/>
          <w:sz w:val="24"/>
          <w:szCs w:val="24"/>
          <w:lang w:val="en-GB"/>
        </w:rPr>
        <w:t>er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8E377F">
        <w:rPr>
          <w:rFonts w:ascii="Times New Roman" w:hAnsi="Times New Roman" w:cs="Times New Roman"/>
          <w:lang w:val="en-US"/>
        </w:rPr>
        <w:t>S</w:t>
      </w:r>
      <w:r w:rsidRPr="00380F16">
        <w:rPr>
          <w:rFonts w:ascii="Times New Roman" w:hAnsi="Times New Roman" w:cs="Times New Roman"/>
          <w:lang w:val="en-US"/>
        </w:rPr>
        <w:t>pec</w:t>
      </w:r>
      <w:r w:rsidRPr="00380F16">
        <w:rPr>
          <w:rFonts w:ascii="Times New Roman" w:hAnsi="Times New Roman" w:cs="Times New Roman"/>
          <w:b/>
          <w:vertAlign w:val="superscript"/>
          <w:lang w:val="en-US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erm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2765C5">
        <w:rPr>
          <w:rFonts w:ascii="Times New Roman" w:hAnsi="Times New Roman" w:cs="Times New Roman"/>
          <w:i/>
          <w:sz w:val="24"/>
          <w:szCs w:val="24"/>
          <w:lang w:val="en-GB"/>
        </w:rPr>
        <w:t>oro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, P</w:t>
      </w:r>
      <w:r w:rsidRPr="00742075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xyl1</w:t>
      </w:r>
      <w:r>
        <w:rPr>
          <w:rFonts w:ascii="Times New Roman" w:hAnsi="Times New Roman" w:cs="Times New Roman"/>
          <w:sz w:val="24"/>
          <w:szCs w:val="24"/>
          <w:lang w:val="en-GB"/>
        </w:rPr>
        <w:t>, P</w:t>
      </w:r>
      <w:r w:rsidRPr="00742075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xyl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proofErr w:type="spellStart"/>
      <w:r w:rsidRPr="002765C5">
        <w:rPr>
          <w:rFonts w:ascii="Times New Roman" w:hAnsi="Times New Roman" w:cs="Times New Roman"/>
          <w:i/>
          <w:sz w:val="24"/>
          <w:szCs w:val="24"/>
          <w:lang w:val="en-GB"/>
        </w:rPr>
        <w:t>luxAB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2765C5">
        <w:rPr>
          <w:rFonts w:ascii="Times New Roman" w:hAnsi="Times New Roman" w:cs="Times New Roman"/>
          <w:i/>
          <w:sz w:val="24"/>
          <w:szCs w:val="24"/>
          <w:lang w:val="en-GB"/>
        </w:rPr>
        <w:t>ca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assettes were amplified from pNZ5319, </w:t>
      </w:r>
      <w:r w:rsidRPr="002765C5">
        <w:rPr>
          <w:rFonts w:ascii="Times New Roman" w:hAnsi="Times New Roman" w:cs="Times New Roman"/>
          <w:sz w:val="24"/>
          <w:szCs w:val="24"/>
          <w:lang w:val="en-GB"/>
        </w:rPr>
        <w:t>pGIUD0855</w:t>
      </w:r>
      <w:r w:rsidRPr="002765C5">
        <w:rPr>
          <w:rFonts w:ascii="Times New Roman" w:hAnsi="Times New Roman" w:cs="Times New Roman"/>
          <w:i/>
          <w:sz w:val="24"/>
          <w:szCs w:val="24"/>
          <w:lang w:val="en-GB"/>
        </w:rPr>
        <w:t>ery</w:t>
      </w:r>
      <w:r>
        <w:rPr>
          <w:rFonts w:ascii="Times New Roman" w:hAnsi="Times New Roman" w:cs="Times New Roman"/>
          <w:sz w:val="24"/>
          <w:szCs w:val="24"/>
          <w:lang w:val="en-GB"/>
        </w:rPr>
        <w:t>, pJUD</w:t>
      </w:r>
      <w:r w:rsidRPr="002765C5">
        <w:rPr>
          <w:rFonts w:ascii="Times New Roman" w:hAnsi="Times New Roman" w:cs="Times New Roman"/>
          <w:i/>
          <w:sz w:val="24"/>
          <w:szCs w:val="24"/>
          <w:lang w:val="en-GB"/>
        </w:rPr>
        <w:t>specmut1-gfp</w:t>
      </w:r>
      <w:r w:rsidRPr="002765C5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+</w:t>
      </w:r>
      <w:r w:rsidRPr="002765C5">
        <w:rPr>
          <w:rFonts w:ascii="Times New Roman" w:hAnsi="Times New Roman" w:cs="Times New Roman"/>
          <w:sz w:val="24"/>
          <w:szCs w:val="24"/>
          <w:lang w:val="en-GB"/>
        </w:rPr>
        <w:t>t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3F20AC">
        <w:rPr>
          <w:rFonts w:ascii="Times New Roman" w:hAnsi="Times New Roman" w:cs="Times New Roman"/>
          <w:lang w:val="en-US"/>
        </w:rPr>
        <w:t>pS</w:t>
      </w:r>
      <w:r>
        <w:rPr>
          <w:rFonts w:ascii="Times New Roman" w:hAnsi="Times New Roman" w:cs="Times New Roman"/>
          <w:lang w:val="en-US"/>
        </w:rPr>
        <w:t>EUDO</w:t>
      </w:r>
      <w:r w:rsidRPr="003F20AC">
        <w:rPr>
          <w:rFonts w:ascii="Times New Roman" w:hAnsi="Times New Roman" w:cs="Times New Roman"/>
          <w:lang w:val="en-US"/>
        </w:rPr>
        <w:t>-P</w:t>
      </w:r>
      <w:r w:rsidRPr="003F20AC">
        <w:rPr>
          <w:rFonts w:ascii="Times New Roman" w:hAnsi="Times New Roman" w:cs="Times New Roman"/>
          <w:i/>
          <w:vertAlign w:val="subscript"/>
          <w:lang w:val="en-US"/>
        </w:rPr>
        <w:t>usp45</w:t>
      </w:r>
      <w:r w:rsidRPr="003F20AC">
        <w:rPr>
          <w:rFonts w:ascii="Times New Roman" w:hAnsi="Times New Roman" w:cs="Times New Roman"/>
          <w:lang w:val="en-US"/>
        </w:rPr>
        <w:t>-</w:t>
      </w:r>
      <w:r w:rsidRPr="008A7C6B">
        <w:rPr>
          <w:rFonts w:ascii="Times New Roman" w:hAnsi="Times New Roman" w:cs="Times New Roman"/>
          <w:i/>
          <w:vertAlign w:val="subscript"/>
          <w:lang w:val="en-US"/>
        </w:rPr>
        <w:t>sf</w:t>
      </w:r>
      <w:r>
        <w:rPr>
          <w:rFonts w:ascii="Times New Roman" w:hAnsi="Times New Roman" w:cs="Times New Roman"/>
          <w:i/>
          <w:lang w:val="en-US"/>
        </w:rPr>
        <w:t>gfp</w:t>
      </w:r>
      <w:r w:rsidRPr="003F20AC">
        <w:rPr>
          <w:rFonts w:ascii="Times New Roman" w:hAnsi="Times New Roman" w:cs="Times New Roman"/>
          <w:lang w:val="en-US"/>
        </w:rPr>
        <w:t>(</w:t>
      </w:r>
      <w:proofErr w:type="spellStart"/>
      <w:r w:rsidRPr="003F20AC">
        <w:rPr>
          <w:rFonts w:ascii="Times New Roman" w:hAnsi="Times New Roman" w:cs="Times New Roman"/>
          <w:lang w:val="en-US"/>
        </w:rPr>
        <w:t>Bs</w:t>
      </w:r>
      <w:proofErr w:type="spellEnd"/>
      <w:r w:rsidRPr="003F20AC">
        <w:rPr>
          <w:rFonts w:ascii="Times New Roman" w:hAnsi="Times New Roman" w:cs="Times New Roman"/>
          <w:lang w:val="en-US"/>
        </w:rPr>
        <w:t>),</w:t>
      </w: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ZX9, pZX10 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JIM</w:t>
      </w:r>
      <w:r w:rsidRPr="008B0DBF">
        <w:rPr>
          <w:rFonts w:ascii="Times New Roman" w:hAnsi="Times New Roman" w:cs="Times New Roman"/>
          <w:i/>
          <w:sz w:val="24"/>
          <w:szCs w:val="24"/>
          <w:lang w:val="en-GB"/>
        </w:rPr>
        <w:t>ca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, respectively.</w:t>
      </w:r>
      <w:r w:rsidRPr="002462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proofErr w:type="gramStart"/>
      <w:r w:rsidRPr="005905A9">
        <w:rPr>
          <w:rFonts w:ascii="Times New Roman" w:hAnsi="Times New Roman" w:cs="Times New Roman"/>
          <w:i/>
          <w:sz w:val="24"/>
          <w:szCs w:val="24"/>
          <w:lang w:val="en-GB"/>
        </w:rPr>
        <w:t>comX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5905A9">
        <w:rPr>
          <w:rFonts w:ascii="Times New Roman" w:hAnsi="Times New Roman" w:cs="Times New Roman"/>
          <w:i/>
          <w:sz w:val="24"/>
          <w:szCs w:val="24"/>
          <w:lang w:val="en-GB"/>
        </w:rPr>
        <w:t>spt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mutated promoter were amplified from the WT </w:t>
      </w:r>
      <w:proofErr w:type="spellStart"/>
      <w:r w:rsidRPr="005905A9">
        <w:rPr>
          <w:rFonts w:ascii="Times New Roman" w:hAnsi="Times New Roman" w:cs="Times New Roman"/>
          <w:i/>
          <w:sz w:val="24"/>
          <w:szCs w:val="24"/>
          <w:lang w:val="en-GB"/>
        </w:rPr>
        <w:t>comX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5905A9">
        <w:rPr>
          <w:rFonts w:ascii="Times New Roman" w:hAnsi="Times New Roman" w:cs="Times New Roman"/>
          <w:i/>
          <w:sz w:val="24"/>
          <w:szCs w:val="24"/>
          <w:lang w:val="en-GB"/>
        </w:rPr>
        <w:t>spt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E377F">
        <w:rPr>
          <w:rFonts w:ascii="Times New Roman" w:hAnsi="Times New Roman" w:cs="Times New Roman"/>
          <w:i/>
          <w:sz w:val="24"/>
          <w:szCs w:val="24"/>
          <w:lang w:val="en-GB"/>
        </w:rPr>
        <w:t>luxAB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-fused promoter strain, respectively. The </w:t>
      </w:r>
      <w:proofErr w:type="spellStart"/>
      <w:r w:rsidRPr="00551D95">
        <w:rPr>
          <w:rFonts w:ascii="Times New Roman" w:hAnsi="Times New Roman" w:cs="Times New Roman"/>
          <w:i/>
          <w:sz w:val="24"/>
          <w:szCs w:val="24"/>
          <w:lang w:val="en-GB"/>
        </w:rPr>
        <w:t>sarF</w:t>
      </w:r>
      <w:proofErr w:type="spellEnd"/>
      <w:r w:rsidRPr="00551D95">
        <w:rPr>
          <w:rFonts w:ascii="Times New Roman" w:hAnsi="Times New Roman" w:cs="Times New Roman"/>
          <w:i/>
          <w:sz w:val="24"/>
          <w:szCs w:val="24"/>
          <w:lang w:val="en-GB"/>
        </w:rPr>
        <w:t>-S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llele was amplified from the</w:t>
      </w:r>
      <w:r w:rsidRPr="00314E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51D95">
        <w:rPr>
          <w:rFonts w:ascii="Times New Roman" w:hAnsi="Times New Roman" w:cs="Times New Roman"/>
          <w:sz w:val="24"/>
          <w:szCs w:val="24"/>
          <w:lang w:val="en-GB"/>
        </w:rPr>
        <w:t>pBAD</w:t>
      </w:r>
      <w:proofErr w:type="spellEnd"/>
      <w:r w:rsidRPr="00551D95">
        <w:rPr>
          <w:rFonts w:ascii="Times New Roman" w:hAnsi="Times New Roman" w:cs="Times New Roman"/>
          <w:sz w:val="24"/>
          <w:szCs w:val="24"/>
          <w:lang w:val="en-GB"/>
        </w:rPr>
        <w:t>-</w:t>
      </w:r>
      <w:proofErr w:type="spellStart"/>
      <w:r w:rsidRPr="00551D95">
        <w:rPr>
          <w:rFonts w:ascii="Times New Roman" w:hAnsi="Times New Roman" w:cs="Times New Roman"/>
          <w:i/>
          <w:sz w:val="24"/>
          <w:szCs w:val="24"/>
          <w:lang w:val="en-GB"/>
        </w:rPr>
        <w:t>sarF</w:t>
      </w:r>
      <w:proofErr w:type="spellEnd"/>
      <w:r w:rsidRPr="00551D95">
        <w:rPr>
          <w:rFonts w:ascii="Times New Roman" w:hAnsi="Times New Roman" w:cs="Times New Roman"/>
          <w:i/>
          <w:sz w:val="24"/>
          <w:szCs w:val="24"/>
          <w:lang w:val="en-GB"/>
        </w:rPr>
        <w:t>-ST</w:t>
      </w:r>
      <w:r w:rsidRPr="00551D95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full </w:t>
      </w:r>
      <w:r w:rsidRPr="00415B27">
        <w:rPr>
          <w:rFonts w:ascii="Times New Roman" w:hAnsi="Times New Roman" w:cs="Times New Roman"/>
          <w:lang w:val="en-US"/>
        </w:rPr>
        <w:t>P</w:t>
      </w:r>
      <w:r w:rsidRPr="00415B27">
        <w:rPr>
          <w:rFonts w:ascii="Times New Roman" w:hAnsi="Times New Roman" w:cs="Times New Roman"/>
          <w:i/>
          <w:vertAlign w:val="subscript"/>
          <w:lang w:val="en-US"/>
        </w:rPr>
        <w:t>xyl1</w:t>
      </w:r>
      <w:r w:rsidRPr="00FA202D">
        <w:rPr>
          <w:rFonts w:ascii="Times New Roman" w:hAnsi="Times New Roman" w:cs="Times New Roman"/>
          <w:i/>
          <w:lang w:val="en-US"/>
        </w:rPr>
        <w:t>-</w:t>
      </w:r>
      <w:r>
        <w:rPr>
          <w:rFonts w:ascii="Times New Roman" w:hAnsi="Times New Roman" w:cs="Times New Roman"/>
          <w:i/>
          <w:lang w:val="en-US"/>
        </w:rPr>
        <w:t>com</w:t>
      </w:r>
      <w:r w:rsidRPr="00415B27">
        <w:rPr>
          <w:rFonts w:ascii="Times New Roman" w:hAnsi="Times New Roman" w:cs="Times New Roman"/>
          <w:i/>
          <w:lang w:val="en-US"/>
        </w:rPr>
        <w:t>R</w:t>
      </w:r>
      <w:r>
        <w:rPr>
          <w:rFonts w:ascii="Times New Roman" w:hAnsi="Times New Roman" w:cs="Times New Roman"/>
          <w:lang w:val="en-US"/>
        </w:rPr>
        <w:t>-</w:t>
      </w:r>
      <w:r w:rsidRPr="00193A94">
        <w:rPr>
          <w:rFonts w:ascii="Times New Roman" w:hAnsi="Times New Roman" w:cs="Times New Roman"/>
          <w:i/>
          <w:lang w:val="en-US"/>
        </w:rPr>
        <w:t>spe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t </w:t>
      </w:r>
      <w:proofErr w:type="spellStart"/>
      <w:r w:rsidRPr="00415B27">
        <w:rPr>
          <w:rFonts w:ascii="Times New Roman" w:hAnsi="Times New Roman" w:cs="Times New Roman"/>
          <w:i/>
          <w:lang w:val="en-US"/>
        </w:rPr>
        <w:t>tRNA</w:t>
      </w:r>
      <w:r w:rsidRPr="00415B27">
        <w:rPr>
          <w:rFonts w:ascii="Times New Roman" w:hAnsi="Times New Roman" w:cs="Times New Roman"/>
          <w:i/>
          <w:vertAlign w:val="superscript"/>
          <w:lang w:val="en-US"/>
        </w:rPr>
        <w:t>Se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locus was amplified in one block from the strain </w:t>
      </w:r>
      <w:proofErr w:type="spellStart"/>
      <w:r w:rsidRPr="00415B27">
        <w:rPr>
          <w:rFonts w:ascii="Times New Roman" w:hAnsi="Times New Roman" w:cs="Times New Roman"/>
          <w:i/>
          <w:lang w:val="en-US"/>
        </w:rPr>
        <w:t>tRNA</w:t>
      </w:r>
      <w:r w:rsidRPr="00415B27">
        <w:rPr>
          <w:rFonts w:ascii="Times New Roman" w:hAnsi="Times New Roman" w:cs="Times New Roman"/>
          <w:i/>
          <w:vertAlign w:val="superscript"/>
          <w:lang w:val="en-US"/>
        </w:rPr>
        <w:t>Ser</w:t>
      </w:r>
      <w:proofErr w:type="spellEnd"/>
      <w:r w:rsidRPr="00415B27">
        <w:rPr>
          <w:rFonts w:ascii="Times New Roman" w:hAnsi="Times New Roman" w:cs="Times New Roman"/>
          <w:i/>
          <w:lang w:val="en-US"/>
        </w:rPr>
        <w:t>:</w:t>
      </w:r>
      <w:proofErr w:type="gramStart"/>
      <w:r w:rsidRPr="00415B27">
        <w:rPr>
          <w:rFonts w:ascii="Times New Roman" w:hAnsi="Times New Roman" w:cs="Times New Roman"/>
          <w:i/>
          <w:lang w:val="en-US"/>
        </w:rPr>
        <w:t>:</w:t>
      </w:r>
      <w:r w:rsidRPr="00415B27">
        <w:rPr>
          <w:rFonts w:ascii="Times New Roman" w:hAnsi="Times New Roman" w:cs="Times New Roman"/>
          <w:lang w:val="en-US"/>
        </w:rPr>
        <w:t>P</w:t>
      </w:r>
      <w:r w:rsidRPr="00415B27">
        <w:rPr>
          <w:rFonts w:ascii="Times New Roman" w:hAnsi="Times New Roman" w:cs="Times New Roman"/>
          <w:i/>
          <w:vertAlign w:val="subscript"/>
          <w:lang w:val="en-US"/>
        </w:rPr>
        <w:t>xyl1</w:t>
      </w:r>
      <w:proofErr w:type="gramEnd"/>
      <w:r w:rsidRPr="00FA202D">
        <w:rPr>
          <w:rFonts w:ascii="Times New Roman" w:hAnsi="Times New Roman" w:cs="Times New Roman"/>
          <w:i/>
          <w:lang w:val="en-US"/>
        </w:rPr>
        <w:t>-</w:t>
      </w:r>
      <w:r>
        <w:rPr>
          <w:rFonts w:ascii="Times New Roman" w:hAnsi="Times New Roman" w:cs="Times New Roman"/>
          <w:i/>
          <w:lang w:val="en-US"/>
        </w:rPr>
        <w:t>com</w:t>
      </w:r>
      <w:r w:rsidRPr="00415B27">
        <w:rPr>
          <w:rFonts w:ascii="Times New Roman" w:hAnsi="Times New Roman" w:cs="Times New Roman"/>
          <w:i/>
          <w:lang w:val="en-US"/>
        </w:rPr>
        <w:t>R</w:t>
      </w:r>
      <w:r>
        <w:rPr>
          <w:rFonts w:ascii="Times New Roman" w:hAnsi="Times New Roman" w:cs="Times New Roman"/>
          <w:lang w:val="en-US"/>
        </w:rPr>
        <w:t>-</w:t>
      </w:r>
      <w:r w:rsidRPr="00380F16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Pr="008E377F">
        <w:rPr>
          <w:rFonts w:ascii="Times New Roman" w:hAnsi="Times New Roman" w:cs="Times New Roman"/>
          <w:lang w:val="en-US"/>
        </w:rPr>
        <w:t>S</w:t>
      </w:r>
      <w:r w:rsidRPr="00380F16">
        <w:rPr>
          <w:rFonts w:ascii="Times New Roman" w:hAnsi="Times New Roman" w:cs="Times New Roman"/>
          <w:lang w:val="en-US"/>
        </w:rPr>
        <w:t>pec</w:t>
      </w:r>
      <w:r w:rsidRPr="00380F16">
        <w:rPr>
          <w:rFonts w:ascii="Times New Roman" w:hAnsi="Times New Roman" w:cs="Times New Roman"/>
          <w:b/>
          <w:vertAlign w:val="superscript"/>
          <w:lang w:val="en-US"/>
        </w:rPr>
        <w:t>R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</w:fldChar>
      </w:r>
      <w:r w:rsidR="00026F72">
        <w:rPr>
          <w:rFonts w:ascii="Times New Roman" w:hAnsi="Times New Roman" w:cs="Times New Roman"/>
          <w:lang w:val="en-US"/>
        </w:rPr>
        <w:instrText xml:space="preserve"> ADDIN EN.CITE </w:instrText>
      </w:r>
      <w:r w:rsidR="00026F72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</w:fldChar>
      </w:r>
      <w:r w:rsidR="00026F72">
        <w:rPr>
          <w:rFonts w:ascii="Times New Roman" w:hAnsi="Times New Roman" w:cs="Times New Roman"/>
          <w:lang w:val="en-US"/>
        </w:rPr>
        <w:instrText xml:space="preserve"> ADDIN EN.CITE.DATA </w:instrText>
      </w:r>
      <w:r w:rsidR="00026F72">
        <w:rPr>
          <w:rFonts w:ascii="Times New Roman" w:hAnsi="Times New Roman" w:cs="Times New Roman"/>
          <w:lang w:val="en-US"/>
        </w:rPr>
      </w:r>
      <w:r w:rsidR="00026F72"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lang w:val="en-US"/>
        </w:rPr>
        <w:t>(Mignolet et al., 2018)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C84D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ll the constructed plasmids were</w:t>
      </w:r>
      <w:r w:rsidRPr="00512DA7">
        <w:rPr>
          <w:rFonts w:ascii="Times New Roman" w:hAnsi="Times New Roman" w:cs="Times New Roman"/>
          <w:sz w:val="24"/>
          <w:szCs w:val="24"/>
          <w:lang w:val="en-GB"/>
        </w:rPr>
        <w:t xml:space="preserve"> sequence-verified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6D842CE" w14:textId="77777777" w:rsidR="00CC39B1" w:rsidRPr="00512DA7" w:rsidRDefault="00CC39B1" w:rsidP="00CC39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article1.body1.sec3.sec2.p2"/>
      <w:bookmarkEnd w:id="1"/>
    </w:p>
    <w:p w14:paraId="318784AC" w14:textId="61F987BA" w:rsidR="00CC39B1" w:rsidRDefault="00CC39B1" w:rsidP="00CC39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1A51BF">
        <w:rPr>
          <w:rFonts w:ascii="Times New Roman" w:hAnsi="Times New Roman" w:cs="Times New Roman"/>
          <w:sz w:val="24"/>
          <w:szCs w:val="24"/>
          <w:u w:val="single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>BAD</w:t>
      </w:r>
      <w:proofErr w:type="spellEnd"/>
      <w:r w:rsidRPr="001A51BF">
        <w:rPr>
          <w:rFonts w:ascii="Times New Roman" w:hAnsi="Times New Roman" w:cs="Times New Roman"/>
          <w:sz w:val="24"/>
          <w:szCs w:val="24"/>
          <w:u w:val="single"/>
          <w:lang w:val="en-GB"/>
        </w:rPr>
        <w:t>-</w:t>
      </w:r>
      <w:proofErr w:type="spellStart"/>
      <w:r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scuR</w:t>
      </w:r>
      <w:proofErr w:type="spellEnd"/>
      <w:r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-ST</w:t>
      </w:r>
      <w:proofErr w:type="gramEnd"/>
      <w:r w:rsidRPr="00594F80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12DA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scuR</w:t>
      </w:r>
      <w:proofErr w:type="spellEnd"/>
      <w:r w:rsidRPr="00512DA7">
        <w:rPr>
          <w:rFonts w:ascii="Times New Roman" w:hAnsi="Times New Roman" w:cs="Times New Roman"/>
          <w:sz w:val="24"/>
          <w:szCs w:val="24"/>
          <w:lang w:val="en-GB"/>
        </w:rPr>
        <w:t xml:space="preserve">-coding </w:t>
      </w:r>
      <w:r w:rsidRPr="00D37974">
        <w:rPr>
          <w:rFonts w:ascii="Times New Roman" w:hAnsi="Times New Roman" w:cs="Times New Roman"/>
          <w:sz w:val="24"/>
          <w:szCs w:val="24"/>
          <w:lang w:val="en-GB"/>
        </w:rPr>
        <w:t>sequen</w:t>
      </w:r>
      <w:r>
        <w:rPr>
          <w:rFonts w:ascii="Times New Roman" w:hAnsi="Times New Roman" w:cs="Times New Roman"/>
          <w:sz w:val="24"/>
          <w:szCs w:val="24"/>
          <w:lang w:val="en-GB"/>
        </w:rPr>
        <w:t>ce</w:t>
      </w:r>
      <w:r w:rsidRPr="00512DA7">
        <w:rPr>
          <w:rFonts w:ascii="Times New Roman" w:hAnsi="Times New Roman" w:cs="Times New Roman"/>
          <w:sz w:val="24"/>
          <w:szCs w:val="24"/>
          <w:lang w:val="en-GB"/>
        </w:rPr>
        <w:t xml:space="preserve"> was PCR amplified using the </w:t>
      </w:r>
      <w:proofErr w:type="spellStart"/>
      <w:r w:rsidRPr="00CB7EF9">
        <w:rPr>
          <w:rFonts w:ascii="Times New Roman" w:hAnsi="Times New Roman" w:cs="Times New Roman"/>
          <w:sz w:val="24"/>
          <w:szCs w:val="24"/>
          <w:lang w:val="en-GB"/>
        </w:rPr>
        <w:t>rggD_NcoI</w:t>
      </w:r>
      <w:proofErr w:type="spellEnd"/>
      <w:r w:rsidRPr="00CB7EF9">
        <w:rPr>
          <w:rFonts w:ascii="Times New Roman" w:hAnsi="Times New Roman" w:cs="Times New Roman"/>
          <w:sz w:val="24"/>
          <w:szCs w:val="24"/>
          <w:lang w:val="en-GB"/>
        </w:rPr>
        <w:t xml:space="preserve"> SS</w:t>
      </w:r>
      <w:r w:rsidRPr="00512DA7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CB7EF9">
        <w:rPr>
          <w:rFonts w:ascii="Times New Roman" w:hAnsi="Times New Roman" w:cs="Times New Roman"/>
          <w:sz w:val="24"/>
          <w:szCs w:val="24"/>
          <w:lang w:val="en-GB"/>
        </w:rPr>
        <w:t>rggD_MunI</w:t>
      </w:r>
      <w:proofErr w:type="spellEnd"/>
      <w:r w:rsidRPr="00512DA7">
        <w:rPr>
          <w:rFonts w:ascii="Times New Roman" w:hAnsi="Times New Roman" w:cs="Times New Roman"/>
          <w:sz w:val="24"/>
          <w:szCs w:val="24"/>
          <w:lang w:val="en-GB"/>
        </w:rPr>
        <w:t xml:space="preserve"> primer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512DA7">
        <w:rPr>
          <w:rFonts w:ascii="Times New Roman" w:hAnsi="Times New Roman" w:cs="Times New Roman"/>
          <w:sz w:val="24"/>
          <w:szCs w:val="24"/>
          <w:lang w:val="en-GB"/>
        </w:rPr>
        <w:t xml:space="preserve"> This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scu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12DA7">
        <w:rPr>
          <w:rFonts w:ascii="Times New Roman" w:hAnsi="Times New Roman" w:cs="Times New Roman"/>
          <w:sz w:val="24"/>
          <w:szCs w:val="24"/>
          <w:lang w:val="en-GB"/>
        </w:rPr>
        <w:t xml:space="preserve">fragment was digested with </w:t>
      </w:r>
      <w:proofErr w:type="spellStart"/>
      <w:r w:rsidRPr="00512DA7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co</w:t>
      </w:r>
      <w:r w:rsidRPr="00512DA7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512DA7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Mun</w:t>
      </w:r>
      <w:r w:rsidRPr="00CB7EF9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12DA7">
        <w:rPr>
          <w:rFonts w:ascii="Times New Roman" w:hAnsi="Times New Roman" w:cs="Times New Roman"/>
          <w:sz w:val="24"/>
          <w:szCs w:val="24"/>
          <w:lang w:val="en-GB"/>
        </w:rPr>
        <w:t xml:space="preserve">and cloned into </w:t>
      </w:r>
      <w:proofErr w:type="spellStart"/>
      <w:r w:rsidRPr="00512DA7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co</w:t>
      </w:r>
      <w:r w:rsidRPr="00512DA7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512DA7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EcoR</w:t>
      </w:r>
      <w:r w:rsidRPr="00CB7EF9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512DA7">
        <w:rPr>
          <w:rFonts w:ascii="Times New Roman" w:hAnsi="Times New Roman" w:cs="Times New Roman"/>
          <w:sz w:val="24"/>
          <w:szCs w:val="24"/>
          <w:lang w:val="en-GB"/>
        </w:rPr>
        <w:t xml:space="preserve">-digested </w:t>
      </w:r>
      <w:proofErr w:type="spellStart"/>
      <w:r w:rsidRPr="00D8222D">
        <w:rPr>
          <w:rFonts w:ascii="Times New Roman" w:hAnsi="Times New Roman" w:cs="Times New Roman"/>
          <w:lang w:val="en-US"/>
        </w:rPr>
        <w:t>pBAD</w:t>
      </w:r>
      <w:proofErr w:type="spellEnd"/>
      <w:r w:rsidRPr="00D8222D">
        <w:rPr>
          <w:rFonts w:ascii="Times New Roman" w:hAnsi="Times New Roman" w:cs="Times New Roman"/>
          <w:lang w:val="en-US"/>
        </w:rPr>
        <w:t>-</w:t>
      </w:r>
      <w:proofErr w:type="spellStart"/>
      <w:r w:rsidRPr="00E015F8">
        <w:rPr>
          <w:rFonts w:ascii="Times New Roman" w:hAnsi="Times New Roman" w:cs="Times New Roman"/>
          <w:i/>
          <w:lang w:val="en-US"/>
        </w:rPr>
        <w:t>comR</w:t>
      </w:r>
      <w:proofErr w:type="spellEnd"/>
      <w:r w:rsidRPr="00E015F8">
        <w:rPr>
          <w:rFonts w:ascii="Times New Roman" w:hAnsi="Times New Roman" w:cs="Times New Roman"/>
          <w:i/>
          <w:lang w:val="en-US"/>
        </w:rPr>
        <w:t>-S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</w:fldChar>
      </w:r>
      <w:r w:rsidR="00026F7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026F72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</w:fldChar>
      </w:r>
      <w:r w:rsidR="00026F7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026F72">
        <w:rPr>
          <w:rFonts w:ascii="Times New Roman" w:hAnsi="Times New Roman" w:cs="Times New Roman"/>
          <w:sz w:val="24"/>
          <w:szCs w:val="24"/>
          <w:lang w:val="en-GB"/>
        </w:rPr>
      </w:r>
      <w:r w:rsidR="00026F7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sz w:val="24"/>
          <w:szCs w:val="24"/>
          <w:lang w:val="en-GB"/>
        </w:rPr>
        <w:t>(Mignolet et al., 2018)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512DA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6F977ED" w14:textId="77777777" w:rsidR="00CC39B1" w:rsidRDefault="00CC39B1" w:rsidP="00CC39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B7A96D7" w14:textId="6062F3FC" w:rsidR="00CC39B1" w:rsidRDefault="00CC39B1" w:rsidP="00CC39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1A51BF">
        <w:rPr>
          <w:rFonts w:ascii="Times New Roman" w:hAnsi="Times New Roman" w:cs="Times New Roman"/>
          <w:sz w:val="24"/>
          <w:szCs w:val="24"/>
          <w:u w:val="single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>BAD</w:t>
      </w:r>
      <w:proofErr w:type="spellEnd"/>
      <w:r w:rsidRPr="001A51BF">
        <w:rPr>
          <w:rFonts w:ascii="Times New Roman" w:hAnsi="Times New Roman" w:cs="Times New Roman"/>
          <w:sz w:val="24"/>
          <w:szCs w:val="24"/>
          <w:u w:val="single"/>
          <w:lang w:val="en-GB"/>
        </w:rPr>
        <w:t>-</w:t>
      </w:r>
      <w:proofErr w:type="spellStart"/>
      <w:r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sarF</w:t>
      </w:r>
      <w:proofErr w:type="spellEnd"/>
      <w:r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-ST</w:t>
      </w:r>
      <w:proofErr w:type="gramEnd"/>
      <w:r w:rsidRPr="00594F80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12DA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sarF</w:t>
      </w:r>
      <w:proofErr w:type="spellEnd"/>
      <w:r w:rsidRPr="00512DA7">
        <w:rPr>
          <w:rFonts w:ascii="Times New Roman" w:hAnsi="Times New Roman" w:cs="Times New Roman"/>
          <w:sz w:val="24"/>
          <w:szCs w:val="24"/>
          <w:lang w:val="en-GB"/>
        </w:rPr>
        <w:t xml:space="preserve">-coding </w:t>
      </w:r>
      <w:r w:rsidRPr="00D37974">
        <w:rPr>
          <w:rFonts w:ascii="Times New Roman" w:hAnsi="Times New Roman" w:cs="Times New Roman"/>
          <w:sz w:val="24"/>
          <w:szCs w:val="24"/>
          <w:lang w:val="en-GB"/>
        </w:rPr>
        <w:t>sequen</w:t>
      </w:r>
      <w:r>
        <w:rPr>
          <w:rFonts w:ascii="Times New Roman" w:hAnsi="Times New Roman" w:cs="Times New Roman"/>
          <w:sz w:val="24"/>
          <w:szCs w:val="24"/>
          <w:lang w:val="en-GB"/>
        </w:rPr>
        <w:t>ce</w:t>
      </w:r>
      <w:r w:rsidRPr="00512DA7">
        <w:rPr>
          <w:rFonts w:ascii="Times New Roman" w:hAnsi="Times New Roman" w:cs="Times New Roman"/>
          <w:sz w:val="24"/>
          <w:szCs w:val="24"/>
          <w:lang w:val="en-GB"/>
        </w:rPr>
        <w:t xml:space="preserve"> was PCR amplified using the </w:t>
      </w:r>
      <w:proofErr w:type="spellStart"/>
      <w:r w:rsidRPr="00CB7EF9">
        <w:rPr>
          <w:rFonts w:ascii="Times New Roman" w:hAnsi="Times New Roman" w:cs="Times New Roman"/>
          <w:sz w:val="24"/>
          <w:szCs w:val="24"/>
          <w:lang w:val="en-GB"/>
        </w:rPr>
        <w:t>rgg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CB7EF9">
        <w:rPr>
          <w:rFonts w:ascii="Times New Roman" w:hAnsi="Times New Roman" w:cs="Times New Roman"/>
          <w:sz w:val="24"/>
          <w:szCs w:val="24"/>
          <w:lang w:val="en-GB"/>
        </w:rPr>
        <w:t>_NcoI</w:t>
      </w:r>
      <w:proofErr w:type="spellEnd"/>
      <w:r w:rsidRPr="00CB7EF9">
        <w:rPr>
          <w:rFonts w:ascii="Times New Roman" w:hAnsi="Times New Roman" w:cs="Times New Roman"/>
          <w:sz w:val="24"/>
          <w:szCs w:val="24"/>
          <w:lang w:val="en-GB"/>
        </w:rPr>
        <w:t xml:space="preserve"> SS</w:t>
      </w:r>
      <w:r w:rsidRPr="00512DA7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2F5012">
        <w:rPr>
          <w:rFonts w:ascii="Times New Roman" w:hAnsi="Times New Roman" w:cs="Times New Roman"/>
          <w:sz w:val="24"/>
          <w:szCs w:val="24"/>
          <w:lang w:val="en-GB"/>
        </w:rPr>
        <w:t>rggC_RI</w:t>
      </w:r>
      <w:proofErr w:type="spellEnd"/>
      <w:r w:rsidRPr="002F5012">
        <w:rPr>
          <w:rFonts w:ascii="Times New Roman" w:hAnsi="Times New Roman" w:cs="Times New Roman"/>
          <w:sz w:val="24"/>
          <w:szCs w:val="24"/>
          <w:lang w:val="en-GB"/>
        </w:rPr>
        <w:t xml:space="preserve"> SS</w:t>
      </w:r>
      <w:r w:rsidRPr="00512DA7">
        <w:rPr>
          <w:rFonts w:ascii="Times New Roman" w:hAnsi="Times New Roman" w:cs="Times New Roman"/>
          <w:sz w:val="24"/>
          <w:szCs w:val="24"/>
          <w:lang w:val="en-GB"/>
        </w:rPr>
        <w:t xml:space="preserve"> primer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512DA7">
        <w:rPr>
          <w:rFonts w:ascii="Times New Roman" w:hAnsi="Times New Roman" w:cs="Times New Roman"/>
          <w:sz w:val="24"/>
          <w:szCs w:val="24"/>
          <w:lang w:val="en-GB"/>
        </w:rPr>
        <w:t xml:space="preserve"> This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sarF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12DA7">
        <w:rPr>
          <w:rFonts w:ascii="Times New Roman" w:hAnsi="Times New Roman" w:cs="Times New Roman"/>
          <w:sz w:val="24"/>
          <w:szCs w:val="24"/>
          <w:lang w:val="en-GB"/>
        </w:rPr>
        <w:t xml:space="preserve">fragment was digested with </w:t>
      </w:r>
      <w:proofErr w:type="spellStart"/>
      <w:r w:rsidRPr="00512DA7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co</w:t>
      </w:r>
      <w:r w:rsidRPr="00512DA7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512DA7">
        <w:rPr>
          <w:rFonts w:ascii="Times New Roman" w:hAnsi="Times New Roman" w:cs="Times New Roman"/>
          <w:sz w:val="24"/>
          <w:szCs w:val="24"/>
          <w:lang w:val="en-GB"/>
        </w:rPr>
        <w:t>/</w:t>
      </w:r>
      <w:r w:rsidRPr="002F501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EcoR</w:t>
      </w:r>
      <w:r w:rsidRPr="00CB7EF9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12DA7">
        <w:rPr>
          <w:rFonts w:ascii="Times New Roman" w:hAnsi="Times New Roman" w:cs="Times New Roman"/>
          <w:sz w:val="24"/>
          <w:szCs w:val="24"/>
          <w:lang w:val="en-GB"/>
        </w:rPr>
        <w:t xml:space="preserve">and cloned into </w:t>
      </w:r>
      <w:proofErr w:type="spellStart"/>
      <w:r w:rsidRPr="00512DA7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co</w:t>
      </w:r>
      <w:r w:rsidRPr="00512DA7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512DA7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EcoR</w:t>
      </w:r>
      <w:r w:rsidRPr="00CB7EF9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512DA7">
        <w:rPr>
          <w:rFonts w:ascii="Times New Roman" w:hAnsi="Times New Roman" w:cs="Times New Roman"/>
          <w:sz w:val="24"/>
          <w:szCs w:val="24"/>
          <w:lang w:val="en-GB"/>
        </w:rPr>
        <w:t xml:space="preserve">-digested </w:t>
      </w:r>
      <w:proofErr w:type="spellStart"/>
      <w:r w:rsidRPr="00D8222D">
        <w:rPr>
          <w:rFonts w:ascii="Times New Roman" w:hAnsi="Times New Roman" w:cs="Times New Roman"/>
          <w:lang w:val="en-US"/>
        </w:rPr>
        <w:t>pBAD</w:t>
      </w:r>
      <w:proofErr w:type="spellEnd"/>
      <w:r w:rsidRPr="00D8222D">
        <w:rPr>
          <w:rFonts w:ascii="Times New Roman" w:hAnsi="Times New Roman" w:cs="Times New Roman"/>
          <w:lang w:val="en-US"/>
        </w:rPr>
        <w:t>-</w:t>
      </w:r>
      <w:proofErr w:type="spellStart"/>
      <w:r w:rsidRPr="00E015F8">
        <w:rPr>
          <w:rFonts w:ascii="Times New Roman" w:hAnsi="Times New Roman" w:cs="Times New Roman"/>
          <w:i/>
          <w:lang w:val="en-US"/>
        </w:rPr>
        <w:t>comR</w:t>
      </w:r>
      <w:proofErr w:type="spellEnd"/>
      <w:r w:rsidRPr="00E015F8">
        <w:rPr>
          <w:rFonts w:ascii="Times New Roman" w:hAnsi="Times New Roman" w:cs="Times New Roman"/>
          <w:i/>
          <w:lang w:val="en-US"/>
        </w:rPr>
        <w:t>-S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</w:fldChar>
      </w:r>
      <w:r w:rsidR="00026F7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026F72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NaWdub2xldDwvQXV0aG9yPjxZZWFyPjIwMTg8L1llYXI+
PFJlY051bT4xMTE8L1JlY051bT48cmVjb3JkPjxyZWMtbnVtYmVyPjExMTwvcmVjLW51bWJlcj48
Zm9yZWlnbi1rZXlzPjxrZXkgYXBwPSJFTiIgZGItaWQ9ImFlMjl2ZGZmeXNycndyZXh4OTJ2d3Zk
anB6c3dhc2V4MnNwdyI+MTExPC9rZXk+PC9mb3JlaWduLWtleXM+PHJlZi10eXBlIG5hbWU9Ikpv
dXJuYWwgQXJ0aWNsZSI+MTc8L3JlZi10eXBlPjxjb250cmlidXRvcnM+PGF1dGhvcnM+PGF1dGhv
cj5NaWdub2xldCwgSi48L2F1dGhvcj48YXV0aG9yPkZvbnRhaW5lLCBMLjwvYXV0aG9yPjxhdXRo
b3I+U2FzcywgQS48L2F1dGhvcj48YXV0aG9yPk5hbm5hbiwgQy48L2F1dGhvcj48YXV0aG9yPk1h
aGlsbG9uLCBKLjwvYXV0aG9yPjxhdXRob3I+Q29lbnllLCBULjwvYXV0aG9yPjxhdXRob3I+SG9s
cywgUC48L2F1dGhvcj48L2F1dGhvcnM+PC9jb250cmlidXRvcnM+PGF1dGgtYWRkcmVzcz5CaW9j
aGVtaXN0cnksIEJpb3BoeXNpY3MsIGFuZCBHZW5ldGljcyBvZiBNaWNyb29yZ2FuaXNtcyAoQkJH
TSksIEluc3RpdHV0ZSBvZiBMaWZlIFNjaWVuY2VzLCBVbml2ZXJzaXRlIGNhdGhvbGlxdWUgZGUg
TG91dmFpbiwgMTM0OCBMb3V2YWluLWxhLU5ldXZlLCBCZWxnaXVtLiBFbGVjdHJvbmljIGFkZHJl
c3M6IGpvaGFubi5taWdub2xldEB1Y2xvdXZhaW4uYmUuJiN4RDtCaW9jaGVtaXN0cnksIEJpb3Bo
eXNpY3MsIGFuZCBHZW5ldGljcyBvZiBNaWNyb29yZ2FuaXNtcyAoQkJHTSksIEluc3RpdHV0ZSBv
ZiBMaWZlIFNjaWVuY2VzLCBVbml2ZXJzaXRlIGNhdGhvbGlxdWUgZGUgTG91dmFpbiwgMTM0OCBM
b3V2YWluLWxhLU5ldXZlLCBCZWxnaXVtLiYjeEQ7TGFib3JhdG9yeSBvZiBQaGFybWFjZXV0aWNh
bCBNaWNyb2Jpb2xvZ3ksIEdoZW50IFVuaXZlcnNpdHksIDkwMDAgR2hlbnQsIEJlbGdpdW0uJiN4
RDtMYWJvcmF0b3J5IG9mIEZvb2QgYW5kIEVudmlyb25tZW50YWwgTWljcm9iaW9sb2d5LCBFYXJ0
aCBhbmQgTGlmZSBJbnN0aXR1dGUsIFVuaXZlcnNpdGUgY2F0aG9saXF1ZSBkZSBMb3V2YWluLCAx
MzQ4IExvdXZhaW4tbGEtTmV1dmUsIEJlbGdpdW0uJiN4RDtCaW9jaGVtaXN0cnksIEJpb3BoeXNp
Y3MsIGFuZCBHZW5ldGljcyBvZiBNaWNyb29yZ2FuaXNtcyAoQkJHTSksIEluc3RpdHV0ZSBvZiBM
aWZlIFNjaWVuY2VzLCBVbml2ZXJzaXRlIGNhdGhvbGlxdWUgZGUgTG91dmFpbiwgMTM0OCBMb3V2
YWluLWxhLU5ldXZlLCBCZWxnaXVtLiBFbGVjdHJvbmljIGFkZHJlc3M6IHBhc2NhbC5ob2xzQHVj
bG91dmFpbi5iZS48L2F1dGgtYWRkcmVzcz48dGl0bGVzPjx0aXRsZT48c3R5bGUgZmFjZT0ibm9y
bWFsIiBmb250PSJkZWZhdWx0IiBzaXplPSIxMDAlIj5DaXJjdWl0cnkgUmV3aXJpbmcgRGlyZWN0
bHkgQ291cGxlcyBDb21wZXRlbmNlIHRvIFByZWRhdGlvbiBpbiB0aGUgR3V0IER3ZWxsZXIgPC9z
dHlsZT48c3R5bGUgZmFjZT0iaXRhbGljIiBmb250PSJkZWZhdWx0IiBzaXplPSIxMDAlIj5TdHJl
cHRvY29jY3VzIHNhbGl2YXJpdXM8L3N0eWxlPjwvdGl0bGU+PHNlY29uZGFyeS10aXRsZT5DZWxs
IFJlcDwvc2Vjb25kYXJ5LXRpdGxlPjwvdGl0bGVzPjxwZXJpb2RpY2FsPjxmdWxsLXRpdGxlPkNl
bGwgUmVwPC9mdWxsLXRpdGxlPjwvcGVyaW9kaWNhbD48cGFnZXM+MTYyNy0xNjM4PC9wYWdlcz48
dm9sdW1lPjIyPC92b2x1bWU+PG51bWJlcj43PC9udW1iZXI+PGVkaXRpb24+MjAxOC8wMi8xNTwv
ZWRpdGlvbj48ZGF0ZXM+PHllYXI+MjAxODwveWVhcj48cHViLWRhdGVzPjxkYXRlPkZlYiAxMzwv
ZGF0ZT48L3B1Yi1kYXRlcz48L2RhdGVzPjxpc2JuPjIyMTEtMTI0NyAoRWxlY3Ryb25pYyk8L2lz
Ym4+PGFjY2Vzc2lvbi1udW0+Mjk0NDQ0MTg8L2FjY2Vzc2lvbi1udW0+PHVybHM+PHJlbGF0ZWQt
dXJscz48dXJsPmh0dHA6Ly93d3cubmNiaS5ubG0ubmloLmdvdi9lbnRyZXovcXVlcnkuZmNnaT9j
bWQ9UmV0cmlldmUmYW1wO2RiPVB1Yk1lZCZhbXA7ZG9wdD1DaXRhdGlvbiZhbXA7bGlzdF91aWRz
PTI5NDQ0NDE4PC91cmw+PC9yZWxhdGVkLXVybHM+PC91cmxzPjxlbGVjdHJvbmljLXJlc291cmNl
LW51bT5TMjIxMS0xMjQ3KDE4KTMwMTA0LTkgW3BpaV0mI3hEOzEwLjEwMTYvai5jZWxyZXAuMjAx
OC4wMS4wNTU8L2VsZWN0cm9uaWMtcmVzb3VyY2UtbnVtPjxsYW5ndWFnZT5lbmc8L2xhbmd1YWdl
PjwvcmVjb3JkPjwvQ2l0ZT48L0VuZE5vdGU+
</w:fldData>
        </w:fldChar>
      </w:r>
      <w:r w:rsidR="00026F7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026F72">
        <w:rPr>
          <w:rFonts w:ascii="Times New Roman" w:hAnsi="Times New Roman" w:cs="Times New Roman"/>
          <w:sz w:val="24"/>
          <w:szCs w:val="24"/>
          <w:lang w:val="en-GB"/>
        </w:rPr>
      </w:r>
      <w:r w:rsidR="00026F7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sz w:val="24"/>
          <w:szCs w:val="24"/>
          <w:lang w:val="en-GB"/>
        </w:rPr>
        <w:t>(Mignolet et al., 2018)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3F5C2C4E" w14:textId="77777777" w:rsidR="00CC39B1" w:rsidRDefault="00CC39B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4CA5B49" w14:textId="558288C1" w:rsidR="002B40FD" w:rsidRPr="002B40FD" w:rsidRDefault="000F7CDF" w:rsidP="008C136A">
      <w:pPr>
        <w:rPr>
          <w:rFonts w:ascii="AdvP49811" w:hAnsi="AdvP49811" w:cs="AdvP49811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  <w:lang w:val="en-GB"/>
        </w:rPr>
        <w:lastRenderedPageBreak/>
        <w:t xml:space="preserve">Supplementary </w:t>
      </w:r>
      <w:r w:rsidR="002B40FD">
        <w:rPr>
          <w:rFonts w:ascii="Times New Roman" w:hAnsi="Times New Roman" w:cs="Times New Roman"/>
          <w:b/>
          <w:sz w:val="28"/>
          <w:szCs w:val="24"/>
          <w:lang w:val="en-GB"/>
        </w:rPr>
        <w:t>References</w:t>
      </w:r>
    </w:p>
    <w:p w14:paraId="2D2621A3" w14:textId="77777777" w:rsidR="009E69C2" w:rsidRPr="002B40FD" w:rsidRDefault="009E69C2" w:rsidP="008C136A">
      <w:pPr>
        <w:rPr>
          <w:rFonts w:ascii="AdvP49811" w:hAnsi="AdvP49811" w:cs="AdvP49811"/>
          <w:sz w:val="18"/>
          <w:szCs w:val="18"/>
          <w:lang w:val="en-US"/>
        </w:rPr>
      </w:pPr>
    </w:p>
    <w:p w14:paraId="53EF90BF" w14:textId="77777777" w:rsidR="00026F72" w:rsidRPr="00026F72" w:rsidRDefault="009E69C2" w:rsidP="00026F72">
      <w:pPr>
        <w:spacing w:after="0" w:line="240" w:lineRule="auto"/>
        <w:rPr>
          <w:rFonts w:ascii="Calibri" w:hAnsi="Calibri" w:cs="AdvP49811"/>
          <w:szCs w:val="18"/>
          <w:lang w:val="en-US"/>
        </w:rPr>
      </w:pPr>
      <w:r>
        <w:rPr>
          <w:rFonts w:ascii="AdvP49811" w:hAnsi="AdvP49811" w:cs="AdvP49811"/>
          <w:sz w:val="18"/>
          <w:szCs w:val="18"/>
          <w:lang w:val="en-GB"/>
        </w:rPr>
        <w:fldChar w:fldCharType="begin"/>
      </w:r>
      <w:r w:rsidRPr="002B40FD">
        <w:rPr>
          <w:rFonts w:ascii="AdvP49811" w:hAnsi="AdvP49811" w:cs="AdvP49811"/>
          <w:sz w:val="18"/>
          <w:szCs w:val="18"/>
          <w:lang w:val="en-US"/>
        </w:rPr>
        <w:instrText xml:space="preserve"> ADDIN EN.REFLIST </w:instrText>
      </w:r>
      <w:r>
        <w:rPr>
          <w:rFonts w:ascii="AdvP49811" w:hAnsi="AdvP49811" w:cs="AdvP49811"/>
          <w:sz w:val="18"/>
          <w:szCs w:val="18"/>
          <w:lang w:val="en-GB"/>
        </w:rPr>
        <w:fldChar w:fldCharType="separate"/>
      </w:r>
      <w:r w:rsidR="00026F72" w:rsidRPr="00026F72">
        <w:rPr>
          <w:rFonts w:ascii="Calibri" w:hAnsi="Calibri" w:cs="AdvP49811"/>
          <w:szCs w:val="18"/>
          <w:lang w:val="en-US"/>
        </w:rPr>
        <w:t xml:space="preserve">Chopin, A., Chopin, M.C., Moillo-Batt, A., and Langella, P. (1984). Two plasmid-determined restriction and modification systems in </w:t>
      </w:r>
      <w:r w:rsidR="00026F72" w:rsidRPr="00026F72">
        <w:rPr>
          <w:rFonts w:ascii="Calibri" w:hAnsi="Calibri" w:cs="AdvP49811"/>
          <w:i/>
          <w:szCs w:val="18"/>
          <w:lang w:val="en-US"/>
        </w:rPr>
        <w:t>Streptococcus lactis</w:t>
      </w:r>
      <w:r w:rsidR="00026F72" w:rsidRPr="00026F72">
        <w:rPr>
          <w:rFonts w:ascii="Calibri" w:hAnsi="Calibri" w:cs="AdvP49811"/>
          <w:szCs w:val="18"/>
          <w:lang w:val="en-US"/>
        </w:rPr>
        <w:t>. Plasmid</w:t>
      </w:r>
      <w:r w:rsidR="00026F72" w:rsidRPr="00026F72">
        <w:rPr>
          <w:rFonts w:ascii="Calibri" w:hAnsi="Calibri" w:cs="AdvP49811"/>
          <w:i/>
          <w:szCs w:val="18"/>
          <w:lang w:val="en-US"/>
        </w:rPr>
        <w:t xml:space="preserve"> 11</w:t>
      </w:r>
      <w:r w:rsidR="00026F72" w:rsidRPr="00026F72">
        <w:rPr>
          <w:rFonts w:ascii="Calibri" w:hAnsi="Calibri" w:cs="AdvP49811"/>
          <w:szCs w:val="18"/>
          <w:lang w:val="en-US"/>
        </w:rPr>
        <w:t xml:space="preserve">, 260-263. </w:t>
      </w:r>
    </w:p>
    <w:p w14:paraId="7B6E324F" w14:textId="77777777" w:rsidR="00026F72" w:rsidRPr="00026F72" w:rsidRDefault="00026F72" w:rsidP="00026F72">
      <w:pPr>
        <w:spacing w:after="0" w:line="240" w:lineRule="auto"/>
        <w:rPr>
          <w:rFonts w:ascii="Calibri" w:hAnsi="Calibri" w:cs="AdvP49811"/>
          <w:szCs w:val="18"/>
          <w:lang w:val="en-US"/>
        </w:rPr>
      </w:pPr>
      <w:r w:rsidRPr="00026F72">
        <w:rPr>
          <w:rFonts w:ascii="Calibri" w:hAnsi="Calibri" w:cs="AdvP49811"/>
          <w:szCs w:val="18"/>
          <w:lang w:val="en-US"/>
        </w:rPr>
        <w:t xml:space="preserve">Fontaine, L., Dandoy, D., Boutry, C., Delplace, B., de Frahan, M.H., Fremaux, C., Horvath, P., Boyaval, P., and Hols, P. (2010). Development of a versatile procedure based on natural transformation for marker-free targeted genetic modification in </w:t>
      </w:r>
      <w:r w:rsidRPr="00026F72">
        <w:rPr>
          <w:rFonts w:ascii="Calibri" w:hAnsi="Calibri" w:cs="AdvP49811"/>
          <w:i/>
          <w:szCs w:val="18"/>
          <w:lang w:val="en-US"/>
        </w:rPr>
        <w:t>Streptococcus thermophilus</w:t>
      </w:r>
      <w:r w:rsidRPr="00026F72">
        <w:rPr>
          <w:rFonts w:ascii="Calibri" w:hAnsi="Calibri" w:cs="AdvP49811"/>
          <w:szCs w:val="18"/>
          <w:lang w:val="en-US"/>
        </w:rPr>
        <w:t>. Appl Environ Microbiol</w:t>
      </w:r>
      <w:r w:rsidRPr="00026F72">
        <w:rPr>
          <w:rFonts w:ascii="Calibri" w:hAnsi="Calibri" w:cs="AdvP49811"/>
          <w:i/>
          <w:szCs w:val="18"/>
          <w:lang w:val="en-US"/>
        </w:rPr>
        <w:t xml:space="preserve"> 76</w:t>
      </w:r>
      <w:r w:rsidRPr="00026F72">
        <w:rPr>
          <w:rFonts w:ascii="Calibri" w:hAnsi="Calibri" w:cs="AdvP49811"/>
          <w:szCs w:val="18"/>
          <w:lang w:val="en-US"/>
        </w:rPr>
        <w:t>, 7870-7877. AEM.01671-10 [pii]</w:t>
      </w:r>
    </w:p>
    <w:p w14:paraId="53B42883" w14:textId="77777777" w:rsidR="00026F72" w:rsidRPr="00026F72" w:rsidRDefault="00026F72" w:rsidP="00026F72">
      <w:pPr>
        <w:spacing w:after="0" w:line="240" w:lineRule="auto"/>
        <w:rPr>
          <w:rFonts w:ascii="Calibri" w:hAnsi="Calibri" w:cs="AdvP49811"/>
          <w:szCs w:val="18"/>
          <w:lang w:val="en-US"/>
        </w:rPr>
      </w:pPr>
      <w:r w:rsidRPr="00026F72">
        <w:rPr>
          <w:rFonts w:ascii="Calibri" w:hAnsi="Calibri" w:cs="AdvP49811"/>
          <w:szCs w:val="18"/>
          <w:lang w:val="en-US"/>
        </w:rPr>
        <w:t>10.1128/AEM.01671-10</w:t>
      </w:r>
    </w:p>
    <w:p w14:paraId="5D074386" w14:textId="77777777" w:rsidR="00026F72" w:rsidRPr="00026F72" w:rsidRDefault="00026F72" w:rsidP="00026F72">
      <w:pPr>
        <w:spacing w:after="0" w:line="240" w:lineRule="auto"/>
        <w:rPr>
          <w:rFonts w:ascii="Calibri" w:hAnsi="Calibri" w:cs="AdvP49811"/>
          <w:szCs w:val="18"/>
          <w:lang w:val="en-US"/>
        </w:rPr>
      </w:pPr>
      <w:r w:rsidRPr="00026F72">
        <w:rPr>
          <w:rFonts w:ascii="Calibri" w:hAnsi="Calibri" w:cs="AdvP49811"/>
          <w:szCs w:val="18"/>
          <w:lang w:val="en-US"/>
        </w:rPr>
        <w:t xml:space="preserve">Haustenne, L., Bastin, G., Hols, P., and Fontaine, L. (2015). Modeling of the ComRS Signaling Pathway Reveals the Limiting Factors Controlling Competence in </w:t>
      </w:r>
      <w:r w:rsidRPr="00026F72">
        <w:rPr>
          <w:rFonts w:ascii="Calibri" w:hAnsi="Calibri" w:cs="AdvP49811"/>
          <w:i/>
          <w:szCs w:val="18"/>
          <w:lang w:val="en-US"/>
        </w:rPr>
        <w:t>Streptococcus thermophilus</w:t>
      </w:r>
      <w:r w:rsidRPr="00026F72">
        <w:rPr>
          <w:rFonts w:ascii="Calibri" w:hAnsi="Calibri" w:cs="AdvP49811"/>
          <w:szCs w:val="18"/>
          <w:lang w:val="en-US"/>
        </w:rPr>
        <w:t>. Front Microbiol</w:t>
      </w:r>
      <w:r w:rsidRPr="00026F72">
        <w:rPr>
          <w:rFonts w:ascii="Calibri" w:hAnsi="Calibri" w:cs="AdvP49811"/>
          <w:i/>
          <w:szCs w:val="18"/>
          <w:lang w:val="en-US"/>
        </w:rPr>
        <w:t xml:space="preserve"> 6</w:t>
      </w:r>
      <w:r w:rsidRPr="00026F72">
        <w:rPr>
          <w:rFonts w:ascii="Calibri" w:hAnsi="Calibri" w:cs="AdvP49811"/>
          <w:szCs w:val="18"/>
          <w:lang w:val="en-US"/>
        </w:rPr>
        <w:t>, 1413. 10.3389/fmicb.2015.01413</w:t>
      </w:r>
    </w:p>
    <w:p w14:paraId="6842BBF7" w14:textId="77777777" w:rsidR="00026F72" w:rsidRPr="00026F72" w:rsidRDefault="00026F72" w:rsidP="00026F72">
      <w:pPr>
        <w:spacing w:after="0" w:line="240" w:lineRule="auto"/>
        <w:rPr>
          <w:rFonts w:ascii="Calibri" w:hAnsi="Calibri" w:cs="AdvP49811"/>
          <w:szCs w:val="18"/>
          <w:lang w:val="en-US"/>
        </w:rPr>
      </w:pPr>
      <w:r w:rsidRPr="00026F72">
        <w:rPr>
          <w:rFonts w:ascii="Calibri" w:hAnsi="Calibri" w:cs="AdvP49811"/>
          <w:szCs w:val="18"/>
          <w:lang w:val="en-US"/>
        </w:rPr>
        <w:t xml:space="preserve">Lambert, J.M., Bongers, R.S., and Kleerebezem, M. (2007). Cre-lox-based system for multiple gene deletions and selectable-marker removal in </w:t>
      </w:r>
      <w:r w:rsidRPr="00026F72">
        <w:rPr>
          <w:rFonts w:ascii="Calibri" w:hAnsi="Calibri" w:cs="AdvP49811"/>
          <w:i/>
          <w:szCs w:val="18"/>
          <w:lang w:val="en-US"/>
        </w:rPr>
        <w:t>Lactobacillus plantarum</w:t>
      </w:r>
      <w:r w:rsidRPr="00026F72">
        <w:rPr>
          <w:rFonts w:ascii="Calibri" w:hAnsi="Calibri" w:cs="AdvP49811"/>
          <w:szCs w:val="18"/>
          <w:lang w:val="en-US"/>
        </w:rPr>
        <w:t>. Appl Environ Microbiol</w:t>
      </w:r>
      <w:r w:rsidRPr="00026F72">
        <w:rPr>
          <w:rFonts w:ascii="Calibri" w:hAnsi="Calibri" w:cs="AdvP49811"/>
          <w:i/>
          <w:szCs w:val="18"/>
          <w:lang w:val="en-US"/>
        </w:rPr>
        <w:t xml:space="preserve"> 73</w:t>
      </w:r>
      <w:r w:rsidRPr="00026F72">
        <w:rPr>
          <w:rFonts w:ascii="Calibri" w:hAnsi="Calibri" w:cs="AdvP49811"/>
          <w:szCs w:val="18"/>
          <w:lang w:val="en-US"/>
        </w:rPr>
        <w:t>, 1126-1135. AEM.01473-06 [pii]</w:t>
      </w:r>
    </w:p>
    <w:p w14:paraId="094DE588" w14:textId="77777777" w:rsidR="00026F72" w:rsidRPr="00026F72" w:rsidRDefault="00026F72" w:rsidP="00026F72">
      <w:pPr>
        <w:spacing w:after="0" w:line="240" w:lineRule="auto"/>
        <w:rPr>
          <w:rFonts w:ascii="Calibri" w:hAnsi="Calibri" w:cs="AdvP49811"/>
          <w:szCs w:val="18"/>
          <w:lang w:val="en-US"/>
        </w:rPr>
      </w:pPr>
      <w:r w:rsidRPr="00026F72">
        <w:rPr>
          <w:rFonts w:ascii="Calibri" w:hAnsi="Calibri" w:cs="AdvP49811"/>
          <w:szCs w:val="18"/>
          <w:lang w:val="en-US"/>
        </w:rPr>
        <w:t>10.1128/AEM.01473-06</w:t>
      </w:r>
    </w:p>
    <w:p w14:paraId="0726CB18" w14:textId="77777777" w:rsidR="00026F72" w:rsidRPr="00026F72" w:rsidRDefault="00026F72" w:rsidP="00026F72">
      <w:pPr>
        <w:spacing w:after="0" w:line="240" w:lineRule="auto"/>
        <w:rPr>
          <w:rFonts w:ascii="Calibri" w:hAnsi="Calibri" w:cs="AdvP49811"/>
          <w:szCs w:val="18"/>
          <w:lang w:val="en-US"/>
        </w:rPr>
      </w:pPr>
      <w:r w:rsidRPr="00026F72">
        <w:rPr>
          <w:rFonts w:ascii="Calibri" w:hAnsi="Calibri" w:cs="AdvP49811"/>
          <w:szCs w:val="18"/>
          <w:lang w:val="en-US"/>
        </w:rPr>
        <w:t xml:space="preserve">Mignolet, J., Fontaine, L., Kleerebezem, M., and Hols, P. (2016). Complete Genome Sequence of </w:t>
      </w:r>
      <w:r w:rsidRPr="00026F72">
        <w:rPr>
          <w:rFonts w:ascii="Calibri" w:hAnsi="Calibri" w:cs="AdvP49811"/>
          <w:i/>
          <w:szCs w:val="18"/>
          <w:lang w:val="en-US"/>
        </w:rPr>
        <w:t>Streptococcus salivarius</w:t>
      </w:r>
      <w:r w:rsidRPr="00026F72">
        <w:rPr>
          <w:rFonts w:ascii="Calibri" w:hAnsi="Calibri" w:cs="AdvP49811"/>
          <w:szCs w:val="18"/>
          <w:lang w:val="en-US"/>
        </w:rPr>
        <w:t xml:space="preserve"> HSISS4, a Human Commensal Bacterium Highly Prevalent in the Digestive Tract. Genome Announc</w:t>
      </w:r>
      <w:r w:rsidRPr="00026F72">
        <w:rPr>
          <w:rFonts w:ascii="Calibri" w:hAnsi="Calibri" w:cs="AdvP49811"/>
          <w:i/>
          <w:szCs w:val="18"/>
          <w:lang w:val="en-US"/>
        </w:rPr>
        <w:t xml:space="preserve"> 4</w:t>
      </w:r>
      <w:r w:rsidRPr="00026F72">
        <w:rPr>
          <w:rFonts w:ascii="Calibri" w:hAnsi="Calibri" w:cs="AdvP49811"/>
          <w:szCs w:val="18"/>
          <w:lang w:val="en-US"/>
        </w:rPr>
        <w:t>, e01637-01615 4/1/e01637-15 [pii]</w:t>
      </w:r>
    </w:p>
    <w:p w14:paraId="577FF8EC" w14:textId="77777777" w:rsidR="00026F72" w:rsidRPr="00026F72" w:rsidRDefault="00026F72" w:rsidP="00026F72">
      <w:pPr>
        <w:spacing w:after="0" w:line="240" w:lineRule="auto"/>
        <w:rPr>
          <w:rFonts w:ascii="Calibri" w:hAnsi="Calibri" w:cs="AdvP49811"/>
          <w:szCs w:val="18"/>
          <w:lang w:val="en-US"/>
        </w:rPr>
      </w:pPr>
      <w:r w:rsidRPr="00026F72">
        <w:rPr>
          <w:rFonts w:ascii="Calibri" w:hAnsi="Calibri" w:cs="AdvP49811"/>
          <w:szCs w:val="18"/>
          <w:lang w:val="en-US"/>
        </w:rPr>
        <w:t>10.1128/genomeA.01637-15</w:t>
      </w:r>
    </w:p>
    <w:p w14:paraId="052C7829" w14:textId="77777777" w:rsidR="00026F72" w:rsidRPr="00026F72" w:rsidRDefault="00026F72" w:rsidP="00026F72">
      <w:pPr>
        <w:spacing w:after="0" w:line="240" w:lineRule="auto"/>
        <w:rPr>
          <w:rFonts w:ascii="Calibri" w:hAnsi="Calibri" w:cs="AdvP49811"/>
          <w:szCs w:val="18"/>
          <w:lang w:val="en-US"/>
        </w:rPr>
      </w:pPr>
      <w:r w:rsidRPr="00026F72">
        <w:rPr>
          <w:rFonts w:ascii="Calibri" w:hAnsi="Calibri" w:cs="AdvP49811"/>
          <w:szCs w:val="18"/>
          <w:lang w:val="en-US"/>
        </w:rPr>
        <w:t xml:space="preserve">Mignolet, J., Fontaine, L., Sass, A., Nannan, C., Mahillon, J., Coenye, T., and Hols, P. (2018). Circuitry Rewiring Directly Couples Competence to Predation in the Gut Dweller </w:t>
      </w:r>
      <w:r w:rsidRPr="00026F72">
        <w:rPr>
          <w:rFonts w:ascii="Calibri" w:hAnsi="Calibri" w:cs="AdvP49811"/>
          <w:i/>
          <w:szCs w:val="18"/>
          <w:lang w:val="en-US"/>
        </w:rPr>
        <w:t>Streptococcus salivarius</w:t>
      </w:r>
      <w:r w:rsidRPr="00026F72">
        <w:rPr>
          <w:rFonts w:ascii="Calibri" w:hAnsi="Calibri" w:cs="AdvP49811"/>
          <w:szCs w:val="18"/>
          <w:lang w:val="en-US"/>
        </w:rPr>
        <w:t>. Cell Rep</w:t>
      </w:r>
      <w:r w:rsidRPr="00026F72">
        <w:rPr>
          <w:rFonts w:ascii="Calibri" w:hAnsi="Calibri" w:cs="AdvP49811"/>
          <w:i/>
          <w:szCs w:val="18"/>
          <w:lang w:val="en-US"/>
        </w:rPr>
        <w:t xml:space="preserve"> 22</w:t>
      </w:r>
      <w:r w:rsidRPr="00026F72">
        <w:rPr>
          <w:rFonts w:ascii="Calibri" w:hAnsi="Calibri" w:cs="AdvP49811"/>
          <w:szCs w:val="18"/>
          <w:lang w:val="en-US"/>
        </w:rPr>
        <w:t>, 1627-1638. S2211-1247(18)30104-9 [pii]</w:t>
      </w:r>
    </w:p>
    <w:p w14:paraId="2843CCAB" w14:textId="77777777" w:rsidR="00026F72" w:rsidRPr="00026F72" w:rsidRDefault="00026F72" w:rsidP="00026F72">
      <w:pPr>
        <w:spacing w:after="0" w:line="240" w:lineRule="auto"/>
        <w:rPr>
          <w:rFonts w:ascii="Calibri" w:hAnsi="Calibri" w:cs="AdvP49811"/>
          <w:szCs w:val="18"/>
          <w:lang w:val="en-US"/>
        </w:rPr>
      </w:pPr>
      <w:r w:rsidRPr="00026F72">
        <w:rPr>
          <w:rFonts w:ascii="Calibri" w:hAnsi="Calibri" w:cs="AdvP49811"/>
          <w:szCs w:val="18"/>
          <w:lang w:val="en-US"/>
        </w:rPr>
        <w:t>10.1016/j.celrep.2018.01.055</w:t>
      </w:r>
    </w:p>
    <w:p w14:paraId="0F120BEF" w14:textId="77777777" w:rsidR="00026F72" w:rsidRPr="00026F72" w:rsidRDefault="00026F72" w:rsidP="00026F72">
      <w:pPr>
        <w:spacing w:after="0" w:line="240" w:lineRule="auto"/>
        <w:rPr>
          <w:rFonts w:ascii="Calibri" w:hAnsi="Calibri" w:cs="AdvP49811"/>
          <w:szCs w:val="18"/>
          <w:lang w:val="en-US"/>
        </w:rPr>
      </w:pPr>
      <w:r w:rsidRPr="00026F72">
        <w:rPr>
          <w:rFonts w:ascii="Calibri" w:hAnsi="Calibri" w:cs="AdvP49811"/>
          <w:szCs w:val="18"/>
          <w:lang w:val="en-US"/>
        </w:rPr>
        <w:t xml:space="preserve">Overkamp, W., Beilharz, K., Detert Oude Weme, R., Solopova, A., Karsens, H., Kovacs, A., Kok, J., Kuipers, O.P., and Veening, J.W. (2013). Benchmarking various green fluorescent protein variants in </w:t>
      </w:r>
      <w:r w:rsidRPr="00026F72">
        <w:rPr>
          <w:rFonts w:ascii="Calibri" w:hAnsi="Calibri" w:cs="AdvP49811"/>
          <w:i/>
          <w:szCs w:val="18"/>
          <w:lang w:val="en-US"/>
        </w:rPr>
        <w:t>Bacillus subtilis</w:t>
      </w:r>
      <w:r w:rsidRPr="00026F72">
        <w:rPr>
          <w:rFonts w:ascii="Calibri" w:hAnsi="Calibri" w:cs="AdvP49811"/>
          <w:szCs w:val="18"/>
          <w:lang w:val="en-US"/>
        </w:rPr>
        <w:t xml:space="preserve">, </w:t>
      </w:r>
      <w:r w:rsidRPr="00026F72">
        <w:rPr>
          <w:rFonts w:ascii="Calibri" w:hAnsi="Calibri" w:cs="AdvP49811"/>
          <w:i/>
          <w:szCs w:val="18"/>
          <w:lang w:val="en-US"/>
        </w:rPr>
        <w:t>Streptococcus pneumoniae</w:t>
      </w:r>
      <w:r w:rsidRPr="00026F72">
        <w:rPr>
          <w:rFonts w:ascii="Calibri" w:hAnsi="Calibri" w:cs="AdvP49811"/>
          <w:szCs w:val="18"/>
          <w:lang w:val="en-US"/>
        </w:rPr>
        <w:t xml:space="preserve">, and </w:t>
      </w:r>
      <w:r w:rsidRPr="00026F72">
        <w:rPr>
          <w:rFonts w:ascii="Calibri" w:hAnsi="Calibri" w:cs="AdvP49811"/>
          <w:i/>
          <w:szCs w:val="18"/>
          <w:lang w:val="en-US"/>
        </w:rPr>
        <w:t>Lactococcus lactis</w:t>
      </w:r>
      <w:r w:rsidRPr="00026F72">
        <w:rPr>
          <w:rFonts w:ascii="Calibri" w:hAnsi="Calibri" w:cs="AdvP49811"/>
          <w:szCs w:val="18"/>
          <w:lang w:val="en-US"/>
        </w:rPr>
        <w:t xml:space="preserve"> for live cell imaging. Appl Environ Microbiol</w:t>
      </w:r>
      <w:r w:rsidRPr="00026F72">
        <w:rPr>
          <w:rFonts w:ascii="Calibri" w:hAnsi="Calibri" w:cs="AdvP49811"/>
          <w:i/>
          <w:szCs w:val="18"/>
          <w:lang w:val="en-US"/>
        </w:rPr>
        <w:t xml:space="preserve"> 79</w:t>
      </w:r>
      <w:r w:rsidRPr="00026F72">
        <w:rPr>
          <w:rFonts w:ascii="Calibri" w:hAnsi="Calibri" w:cs="AdvP49811"/>
          <w:szCs w:val="18"/>
          <w:lang w:val="en-US"/>
        </w:rPr>
        <w:t>, 6481-6490. AEM.02033-13 [pii]</w:t>
      </w:r>
    </w:p>
    <w:p w14:paraId="0A6C203A" w14:textId="77777777" w:rsidR="00026F72" w:rsidRPr="00026F72" w:rsidRDefault="00026F72" w:rsidP="00026F72">
      <w:pPr>
        <w:spacing w:after="0" w:line="240" w:lineRule="auto"/>
        <w:rPr>
          <w:rFonts w:ascii="Calibri" w:hAnsi="Calibri" w:cs="AdvP49811"/>
          <w:szCs w:val="18"/>
          <w:lang w:val="en-US"/>
        </w:rPr>
      </w:pPr>
      <w:r w:rsidRPr="00026F72">
        <w:rPr>
          <w:rFonts w:ascii="Calibri" w:hAnsi="Calibri" w:cs="AdvP49811"/>
          <w:szCs w:val="18"/>
          <w:lang w:val="en-US"/>
        </w:rPr>
        <w:t>10.1128/AEM.02033-13</w:t>
      </w:r>
    </w:p>
    <w:p w14:paraId="361B25E4" w14:textId="77777777" w:rsidR="00026F72" w:rsidRPr="00026F72" w:rsidRDefault="00026F72" w:rsidP="00026F72">
      <w:pPr>
        <w:spacing w:after="0" w:line="240" w:lineRule="auto"/>
        <w:rPr>
          <w:rFonts w:ascii="Calibri" w:hAnsi="Calibri" w:cs="AdvP49811"/>
          <w:szCs w:val="18"/>
          <w:lang w:val="en-US"/>
        </w:rPr>
      </w:pPr>
      <w:r w:rsidRPr="00026F72">
        <w:rPr>
          <w:rFonts w:ascii="Calibri" w:hAnsi="Calibri" w:cs="AdvP49811"/>
          <w:szCs w:val="18"/>
          <w:lang w:val="en-US"/>
        </w:rPr>
        <w:t xml:space="preserve">Van den Bogert, B., Boekhorst, J., Herrmann, R., Smid, E.J., Zoetendal, E.G., and Kleerebezem, M. (2014). Comparative genomics analysis of </w:t>
      </w:r>
      <w:r w:rsidRPr="00026F72">
        <w:rPr>
          <w:rFonts w:ascii="Calibri" w:hAnsi="Calibri" w:cs="AdvP49811"/>
          <w:i/>
          <w:szCs w:val="18"/>
          <w:lang w:val="en-US"/>
        </w:rPr>
        <w:t>Streptococcus</w:t>
      </w:r>
      <w:r w:rsidRPr="00026F72">
        <w:rPr>
          <w:rFonts w:ascii="Calibri" w:hAnsi="Calibri" w:cs="AdvP49811"/>
          <w:szCs w:val="18"/>
          <w:lang w:val="en-US"/>
        </w:rPr>
        <w:t xml:space="preserve"> isolates from the human small intestine reveals their adaptation to a highly dynamic ecosystem. PLoS One</w:t>
      </w:r>
      <w:r w:rsidRPr="00026F72">
        <w:rPr>
          <w:rFonts w:ascii="Calibri" w:hAnsi="Calibri" w:cs="AdvP49811"/>
          <w:i/>
          <w:szCs w:val="18"/>
          <w:lang w:val="en-US"/>
        </w:rPr>
        <w:t xml:space="preserve"> 8</w:t>
      </w:r>
      <w:r w:rsidRPr="00026F72">
        <w:rPr>
          <w:rFonts w:ascii="Calibri" w:hAnsi="Calibri" w:cs="AdvP49811"/>
          <w:szCs w:val="18"/>
          <w:lang w:val="en-US"/>
        </w:rPr>
        <w:t>, e83418. 10.1371/journal.pone.0083418</w:t>
      </w:r>
    </w:p>
    <w:p w14:paraId="17B31B72" w14:textId="77777777" w:rsidR="00026F72" w:rsidRPr="00026F72" w:rsidRDefault="00026F72" w:rsidP="00026F72">
      <w:pPr>
        <w:spacing w:after="0" w:line="240" w:lineRule="auto"/>
        <w:rPr>
          <w:rFonts w:ascii="Calibri" w:hAnsi="Calibri" w:cs="AdvP49811"/>
          <w:szCs w:val="18"/>
          <w:lang w:val="en-US"/>
        </w:rPr>
      </w:pPr>
      <w:r w:rsidRPr="00026F72">
        <w:rPr>
          <w:rFonts w:ascii="Calibri" w:hAnsi="Calibri" w:cs="AdvP49811"/>
          <w:szCs w:val="18"/>
          <w:lang w:val="en-US"/>
        </w:rPr>
        <w:t>PONE-D-13-28051 [pii]</w:t>
      </w:r>
    </w:p>
    <w:p w14:paraId="6750B521" w14:textId="4A897DFC" w:rsidR="00026F72" w:rsidRDefault="00026F72" w:rsidP="00026F72">
      <w:pPr>
        <w:spacing w:after="0" w:line="240" w:lineRule="auto"/>
        <w:ind w:left="720" w:hanging="720"/>
        <w:rPr>
          <w:rFonts w:ascii="Calibri" w:hAnsi="Calibri" w:cs="AdvP49811"/>
          <w:szCs w:val="18"/>
          <w:lang w:val="en-US"/>
        </w:rPr>
      </w:pPr>
    </w:p>
    <w:p w14:paraId="5F5932B9" w14:textId="539A7393" w:rsidR="008C136A" w:rsidRDefault="009E69C2" w:rsidP="008C136A">
      <w:pPr>
        <w:rPr>
          <w:rFonts w:ascii="AdvP49811" w:hAnsi="AdvP49811" w:cs="AdvP49811"/>
          <w:sz w:val="18"/>
          <w:szCs w:val="18"/>
          <w:lang w:val="en-GB"/>
        </w:rPr>
      </w:pPr>
      <w:r>
        <w:rPr>
          <w:rFonts w:ascii="AdvP49811" w:hAnsi="AdvP49811" w:cs="AdvP49811"/>
          <w:sz w:val="18"/>
          <w:szCs w:val="18"/>
          <w:lang w:val="en-GB"/>
        </w:rPr>
        <w:fldChar w:fldCharType="end"/>
      </w:r>
    </w:p>
    <w:sectPr w:rsidR="008C136A" w:rsidSect="00D0596C">
      <w:footerReference w:type="even" r:id="rId9"/>
      <w:footerReference w:type="default" r:id="rId1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71F1F1" w14:textId="77777777" w:rsidR="00D56C93" w:rsidRDefault="00D56C93" w:rsidP="00D34097">
      <w:pPr>
        <w:spacing w:after="0" w:line="240" w:lineRule="auto"/>
      </w:pPr>
      <w:r>
        <w:separator/>
      </w:r>
    </w:p>
  </w:endnote>
  <w:endnote w:type="continuationSeparator" w:id="0">
    <w:p w14:paraId="54CD0CA9" w14:textId="77777777" w:rsidR="00D56C93" w:rsidRDefault="00D56C93" w:rsidP="00D340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dvP49811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78E1ED" w14:textId="77777777" w:rsidR="0073150F" w:rsidRDefault="0073150F" w:rsidP="00CB5E37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4800BE1" w14:textId="77777777" w:rsidR="0073150F" w:rsidRDefault="0073150F" w:rsidP="00D3409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13BF49" w14:textId="6C3C3B79" w:rsidR="0073150F" w:rsidRDefault="0073150F" w:rsidP="00CB5E37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8F4C1C">
      <w:rPr>
        <w:rStyle w:val="Numrodepage"/>
        <w:noProof/>
      </w:rPr>
      <w:t>11</w:t>
    </w:r>
    <w:r>
      <w:rPr>
        <w:rStyle w:val="Numrodepage"/>
      </w:rPr>
      <w:fldChar w:fldCharType="end"/>
    </w:r>
  </w:p>
  <w:p w14:paraId="4E9E4988" w14:textId="77777777" w:rsidR="0073150F" w:rsidRDefault="0073150F" w:rsidP="00D3409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25E7D0" w14:textId="77777777" w:rsidR="00D56C93" w:rsidRDefault="00D56C93" w:rsidP="00D34097">
      <w:pPr>
        <w:spacing w:after="0" w:line="240" w:lineRule="auto"/>
      </w:pPr>
      <w:r>
        <w:separator/>
      </w:r>
    </w:p>
  </w:footnote>
  <w:footnote w:type="continuationSeparator" w:id="0">
    <w:p w14:paraId="6C9153E5" w14:textId="77777777" w:rsidR="00D56C93" w:rsidRDefault="00D56C93" w:rsidP="00D340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91429C"/>
    <w:multiLevelType w:val="hybridMultilevel"/>
    <w:tmpl w:val="09C29320"/>
    <w:lvl w:ilvl="0" w:tplc="BDF88E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0683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0C96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E8A5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8CB0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EA76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94D3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8640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B230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DE407DA"/>
    <w:multiLevelType w:val="hybridMultilevel"/>
    <w:tmpl w:val="E9981380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AA3CA7"/>
    <w:multiLevelType w:val="multilevel"/>
    <w:tmpl w:val="A6B29BE2"/>
    <w:lvl w:ilvl="0">
      <w:start w:val="1"/>
      <w:numFmt w:val="decimal"/>
      <w:lvlText w:val="(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7D587394"/>
    <w:multiLevelType w:val="hybridMultilevel"/>
    <w:tmpl w:val="8B56F9CE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ellDO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acteriocin.enl&lt;/item&gt;&lt;/Libraries&gt;&lt;/ENLibraries&gt;"/>
  </w:docVars>
  <w:rsids>
    <w:rsidRoot w:val="00242A93"/>
    <w:rsid w:val="000004E6"/>
    <w:rsid w:val="000013A0"/>
    <w:rsid w:val="00002C0E"/>
    <w:rsid w:val="00003557"/>
    <w:rsid w:val="00003AD7"/>
    <w:rsid w:val="00003B9A"/>
    <w:rsid w:val="00004275"/>
    <w:rsid w:val="000043C7"/>
    <w:rsid w:val="00005601"/>
    <w:rsid w:val="00005683"/>
    <w:rsid w:val="00006484"/>
    <w:rsid w:val="000068CE"/>
    <w:rsid w:val="00006C7F"/>
    <w:rsid w:val="00007165"/>
    <w:rsid w:val="00007DDF"/>
    <w:rsid w:val="00010271"/>
    <w:rsid w:val="000103FE"/>
    <w:rsid w:val="000107EA"/>
    <w:rsid w:val="00010F3F"/>
    <w:rsid w:val="00011602"/>
    <w:rsid w:val="0001330E"/>
    <w:rsid w:val="000138AC"/>
    <w:rsid w:val="00013A4B"/>
    <w:rsid w:val="00014395"/>
    <w:rsid w:val="00014C5A"/>
    <w:rsid w:val="000159E6"/>
    <w:rsid w:val="00015D6A"/>
    <w:rsid w:val="00015E99"/>
    <w:rsid w:val="00016537"/>
    <w:rsid w:val="000169F9"/>
    <w:rsid w:val="000175C5"/>
    <w:rsid w:val="000201FB"/>
    <w:rsid w:val="000209DC"/>
    <w:rsid w:val="0002137E"/>
    <w:rsid w:val="000217A1"/>
    <w:rsid w:val="00021CD8"/>
    <w:rsid w:val="00022512"/>
    <w:rsid w:val="00023ECF"/>
    <w:rsid w:val="0002512B"/>
    <w:rsid w:val="00025964"/>
    <w:rsid w:val="00025CF8"/>
    <w:rsid w:val="00026F72"/>
    <w:rsid w:val="000274A9"/>
    <w:rsid w:val="000300D6"/>
    <w:rsid w:val="00030615"/>
    <w:rsid w:val="0003087E"/>
    <w:rsid w:val="00032CB7"/>
    <w:rsid w:val="00032EC0"/>
    <w:rsid w:val="00032F38"/>
    <w:rsid w:val="00033103"/>
    <w:rsid w:val="00033D2D"/>
    <w:rsid w:val="000345EA"/>
    <w:rsid w:val="00035CE6"/>
    <w:rsid w:val="000360AE"/>
    <w:rsid w:val="00036EF9"/>
    <w:rsid w:val="0003708F"/>
    <w:rsid w:val="0003787D"/>
    <w:rsid w:val="00037C50"/>
    <w:rsid w:val="000404E2"/>
    <w:rsid w:val="00040A78"/>
    <w:rsid w:val="00041878"/>
    <w:rsid w:val="00043052"/>
    <w:rsid w:val="00043B71"/>
    <w:rsid w:val="00043D35"/>
    <w:rsid w:val="00043ED2"/>
    <w:rsid w:val="00044472"/>
    <w:rsid w:val="00044FC2"/>
    <w:rsid w:val="00045450"/>
    <w:rsid w:val="00045FCF"/>
    <w:rsid w:val="00046401"/>
    <w:rsid w:val="000466F6"/>
    <w:rsid w:val="0004676F"/>
    <w:rsid w:val="00047163"/>
    <w:rsid w:val="000474B1"/>
    <w:rsid w:val="000474C5"/>
    <w:rsid w:val="00047702"/>
    <w:rsid w:val="0005002F"/>
    <w:rsid w:val="0005113E"/>
    <w:rsid w:val="00051290"/>
    <w:rsid w:val="00051B62"/>
    <w:rsid w:val="0005399C"/>
    <w:rsid w:val="00053E19"/>
    <w:rsid w:val="00054C77"/>
    <w:rsid w:val="0005508F"/>
    <w:rsid w:val="0005567D"/>
    <w:rsid w:val="00055D41"/>
    <w:rsid w:val="00056325"/>
    <w:rsid w:val="000567CD"/>
    <w:rsid w:val="00056DC7"/>
    <w:rsid w:val="000601E9"/>
    <w:rsid w:val="0006090B"/>
    <w:rsid w:val="000610A3"/>
    <w:rsid w:val="00062035"/>
    <w:rsid w:val="000620F9"/>
    <w:rsid w:val="00062A2C"/>
    <w:rsid w:val="00063250"/>
    <w:rsid w:val="000633B0"/>
    <w:rsid w:val="0006383C"/>
    <w:rsid w:val="00064DC3"/>
    <w:rsid w:val="000653E4"/>
    <w:rsid w:val="00065CB2"/>
    <w:rsid w:val="000664F7"/>
    <w:rsid w:val="0006740F"/>
    <w:rsid w:val="0007078A"/>
    <w:rsid w:val="0007083D"/>
    <w:rsid w:val="000711CC"/>
    <w:rsid w:val="0007204F"/>
    <w:rsid w:val="00076F8B"/>
    <w:rsid w:val="000770EC"/>
    <w:rsid w:val="000779D7"/>
    <w:rsid w:val="00081916"/>
    <w:rsid w:val="00081A00"/>
    <w:rsid w:val="00081DF5"/>
    <w:rsid w:val="0008219F"/>
    <w:rsid w:val="000826D0"/>
    <w:rsid w:val="00083115"/>
    <w:rsid w:val="00083D4C"/>
    <w:rsid w:val="000841FC"/>
    <w:rsid w:val="0008443B"/>
    <w:rsid w:val="0008475C"/>
    <w:rsid w:val="000852F4"/>
    <w:rsid w:val="000854CA"/>
    <w:rsid w:val="00085A1C"/>
    <w:rsid w:val="00085ACA"/>
    <w:rsid w:val="00085FD9"/>
    <w:rsid w:val="00086230"/>
    <w:rsid w:val="000871BE"/>
    <w:rsid w:val="000903F9"/>
    <w:rsid w:val="00090436"/>
    <w:rsid w:val="000907FB"/>
    <w:rsid w:val="00090F8E"/>
    <w:rsid w:val="0009146E"/>
    <w:rsid w:val="00091BD8"/>
    <w:rsid w:val="00091C42"/>
    <w:rsid w:val="00091DE5"/>
    <w:rsid w:val="00091ECD"/>
    <w:rsid w:val="000924E3"/>
    <w:rsid w:val="00092E48"/>
    <w:rsid w:val="00093223"/>
    <w:rsid w:val="000933B2"/>
    <w:rsid w:val="000949AB"/>
    <w:rsid w:val="00094A1C"/>
    <w:rsid w:val="0009787C"/>
    <w:rsid w:val="000A0208"/>
    <w:rsid w:val="000A0351"/>
    <w:rsid w:val="000A098F"/>
    <w:rsid w:val="000A0C84"/>
    <w:rsid w:val="000A0CB4"/>
    <w:rsid w:val="000A15C8"/>
    <w:rsid w:val="000A1673"/>
    <w:rsid w:val="000A18AA"/>
    <w:rsid w:val="000A1ADA"/>
    <w:rsid w:val="000A1DA1"/>
    <w:rsid w:val="000A3EA5"/>
    <w:rsid w:val="000A4F97"/>
    <w:rsid w:val="000A51B9"/>
    <w:rsid w:val="000A6602"/>
    <w:rsid w:val="000A6A37"/>
    <w:rsid w:val="000A7636"/>
    <w:rsid w:val="000B10F6"/>
    <w:rsid w:val="000B228E"/>
    <w:rsid w:val="000B53DE"/>
    <w:rsid w:val="000B6808"/>
    <w:rsid w:val="000B7270"/>
    <w:rsid w:val="000C1183"/>
    <w:rsid w:val="000C12F9"/>
    <w:rsid w:val="000C1618"/>
    <w:rsid w:val="000C24E9"/>
    <w:rsid w:val="000C24F3"/>
    <w:rsid w:val="000C29D2"/>
    <w:rsid w:val="000C3EC8"/>
    <w:rsid w:val="000C4543"/>
    <w:rsid w:val="000C4605"/>
    <w:rsid w:val="000C55D0"/>
    <w:rsid w:val="000C60D4"/>
    <w:rsid w:val="000C6D75"/>
    <w:rsid w:val="000C7D1C"/>
    <w:rsid w:val="000D02B4"/>
    <w:rsid w:val="000D0815"/>
    <w:rsid w:val="000D0D5B"/>
    <w:rsid w:val="000D0EF4"/>
    <w:rsid w:val="000D2276"/>
    <w:rsid w:val="000D3E3D"/>
    <w:rsid w:val="000D42D5"/>
    <w:rsid w:val="000D5B57"/>
    <w:rsid w:val="000D6612"/>
    <w:rsid w:val="000D6BDD"/>
    <w:rsid w:val="000D6CB6"/>
    <w:rsid w:val="000D728F"/>
    <w:rsid w:val="000D7389"/>
    <w:rsid w:val="000E150A"/>
    <w:rsid w:val="000E26C5"/>
    <w:rsid w:val="000E2962"/>
    <w:rsid w:val="000E2BC3"/>
    <w:rsid w:val="000E3703"/>
    <w:rsid w:val="000E3B2E"/>
    <w:rsid w:val="000E616E"/>
    <w:rsid w:val="000E6372"/>
    <w:rsid w:val="000E67FE"/>
    <w:rsid w:val="000E7047"/>
    <w:rsid w:val="000F1BEA"/>
    <w:rsid w:val="000F2297"/>
    <w:rsid w:val="000F45AE"/>
    <w:rsid w:val="000F4E01"/>
    <w:rsid w:val="000F50AA"/>
    <w:rsid w:val="000F534D"/>
    <w:rsid w:val="000F61F2"/>
    <w:rsid w:val="000F6DCE"/>
    <w:rsid w:val="000F7CDF"/>
    <w:rsid w:val="000F7E14"/>
    <w:rsid w:val="001000BE"/>
    <w:rsid w:val="00101D41"/>
    <w:rsid w:val="00102CA1"/>
    <w:rsid w:val="00103B4A"/>
    <w:rsid w:val="00103F4C"/>
    <w:rsid w:val="00104DA7"/>
    <w:rsid w:val="001059B8"/>
    <w:rsid w:val="001060B8"/>
    <w:rsid w:val="0010665A"/>
    <w:rsid w:val="001068CD"/>
    <w:rsid w:val="00107460"/>
    <w:rsid w:val="00107CC9"/>
    <w:rsid w:val="00110A96"/>
    <w:rsid w:val="00110D5C"/>
    <w:rsid w:val="00111391"/>
    <w:rsid w:val="00111841"/>
    <w:rsid w:val="00111E9B"/>
    <w:rsid w:val="00112066"/>
    <w:rsid w:val="00112097"/>
    <w:rsid w:val="0011277A"/>
    <w:rsid w:val="00112833"/>
    <w:rsid w:val="001174E5"/>
    <w:rsid w:val="00117816"/>
    <w:rsid w:val="00120450"/>
    <w:rsid w:val="001206DE"/>
    <w:rsid w:val="0012098A"/>
    <w:rsid w:val="001213F6"/>
    <w:rsid w:val="00121475"/>
    <w:rsid w:val="001216CA"/>
    <w:rsid w:val="00121FF4"/>
    <w:rsid w:val="00122062"/>
    <w:rsid w:val="00122401"/>
    <w:rsid w:val="001236F2"/>
    <w:rsid w:val="001266E1"/>
    <w:rsid w:val="00130BD9"/>
    <w:rsid w:val="001310B3"/>
    <w:rsid w:val="00131B0A"/>
    <w:rsid w:val="0013211D"/>
    <w:rsid w:val="00132716"/>
    <w:rsid w:val="001332CC"/>
    <w:rsid w:val="001355EC"/>
    <w:rsid w:val="00135B3E"/>
    <w:rsid w:val="00135DEC"/>
    <w:rsid w:val="00136009"/>
    <w:rsid w:val="0013619F"/>
    <w:rsid w:val="001362FD"/>
    <w:rsid w:val="00136EDD"/>
    <w:rsid w:val="00137CF3"/>
    <w:rsid w:val="0014012E"/>
    <w:rsid w:val="00140548"/>
    <w:rsid w:val="001406EA"/>
    <w:rsid w:val="00140A83"/>
    <w:rsid w:val="0014110C"/>
    <w:rsid w:val="001415E4"/>
    <w:rsid w:val="00141782"/>
    <w:rsid w:val="001428D4"/>
    <w:rsid w:val="00142B2D"/>
    <w:rsid w:val="001455C9"/>
    <w:rsid w:val="001457F3"/>
    <w:rsid w:val="00147CFC"/>
    <w:rsid w:val="001500C0"/>
    <w:rsid w:val="00150537"/>
    <w:rsid w:val="0015055C"/>
    <w:rsid w:val="001507BB"/>
    <w:rsid w:val="001509EA"/>
    <w:rsid w:val="00150F9C"/>
    <w:rsid w:val="0015186D"/>
    <w:rsid w:val="0015217E"/>
    <w:rsid w:val="0015402E"/>
    <w:rsid w:val="00155212"/>
    <w:rsid w:val="00156337"/>
    <w:rsid w:val="0015643F"/>
    <w:rsid w:val="001600FB"/>
    <w:rsid w:val="001625DB"/>
    <w:rsid w:val="00162BA2"/>
    <w:rsid w:val="00164615"/>
    <w:rsid w:val="0016477B"/>
    <w:rsid w:val="00164A95"/>
    <w:rsid w:val="00164ABA"/>
    <w:rsid w:val="00164C98"/>
    <w:rsid w:val="001669B1"/>
    <w:rsid w:val="0016735E"/>
    <w:rsid w:val="001679F8"/>
    <w:rsid w:val="001710F5"/>
    <w:rsid w:val="00171972"/>
    <w:rsid w:val="0017229B"/>
    <w:rsid w:val="00172B30"/>
    <w:rsid w:val="00173100"/>
    <w:rsid w:val="00173BDB"/>
    <w:rsid w:val="00173E5E"/>
    <w:rsid w:val="00173ECA"/>
    <w:rsid w:val="001748A3"/>
    <w:rsid w:val="00175054"/>
    <w:rsid w:val="00175293"/>
    <w:rsid w:val="00175412"/>
    <w:rsid w:val="0017585C"/>
    <w:rsid w:val="00176032"/>
    <w:rsid w:val="00177D25"/>
    <w:rsid w:val="0018091F"/>
    <w:rsid w:val="00180FF4"/>
    <w:rsid w:val="00181C98"/>
    <w:rsid w:val="0018287B"/>
    <w:rsid w:val="0018428A"/>
    <w:rsid w:val="00186193"/>
    <w:rsid w:val="00186B4B"/>
    <w:rsid w:val="001876C1"/>
    <w:rsid w:val="00191B0A"/>
    <w:rsid w:val="00191D6F"/>
    <w:rsid w:val="00192089"/>
    <w:rsid w:val="00192FD9"/>
    <w:rsid w:val="00193762"/>
    <w:rsid w:val="00193A94"/>
    <w:rsid w:val="00194735"/>
    <w:rsid w:val="00194B19"/>
    <w:rsid w:val="00195F16"/>
    <w:rsid w:val="001964D6"/>
    <w:rsid w:val="00196FEE"/>
    <w:rsid w:val="00197B31"/>
    <w:rsid w:val="00197C83"/>
    <w:rsid w:val="001A02EF"/>
    <w:rsid w:val="001A0A08"/>
    <w:rsid w:val="001A15FF"/>
    <w:rsid w:val="001A254C"/>
    <w:rsid w:val="001A3E50"/>
    <w:rsid w:val="001A3EB1"/>
    <w:rsid w:val="001A4B78"/>
    <w:rsid w:val="001A4D50"/>
    <w:rsid w:val="001A51BF"/>
    <w:rsid w:val="001A59B1"/>
    <w:rsid w:val="001A5EA0"/>
    <w:rsid w:val="001A610F"/>
    <w:rsid w:val="001A675F"/>
    <w:rsid w:val="001A752D"/>
    <w:rsid w:val="001A7558"/>
    <w:rsid w:val="001B0BFD"/>
    <w:rsid w:val="001B1226"/>
    <w:rsid w:val="001B2DB7"/>
    <w:rsid w:val="001B3579"/>
    <w:rsid w:val="001B38E6"/>
    <w:rsid w:val="001B3F94"/>
    <w:rsid w:val="001B4804"/>
    <w:rsid w:val="001B4A12"/>
    <w:rsid w:val="001B4C35"/>
    <w:rsid w:val="001B4DB5"/>
    <w:rsid w:val="001B50D5"/>
    <w:rsid w:val="001B5911"/>
    <w:rsid w:val="001B6AF4"/>
    <w:rsid w:val="001B71EE"/>
    <w:rsid w:val="001B7D37"/>
    <w:rsid w:val="001C0621"/>
    <w:rsid w:val="001C0650"/>
    <w:rsid w:val="001C0A7B"/>
    <w:rsid w:val="001C1D5B"/>
    <w:rsid w:val="001C281C"/>
    <w:rsid w:val="001C2E68"/>
    <w:rsid w:val="001C367F"/>
    <w:rsid w:val="001C389F"/>
    <w:rsid w:val="001C3C1E"/>
    <w:rsid w:val="001C6D2D"/>
    <w:rsid w:val="001C7058"/>
    <w:rsid w:val="001C72BA"/>
    <w:rsid w:val="001D03E9"/>
    <w:rsid w:val="001D099D"/>
    <w:rsid w:val="001D2C43"/>
    <w:rsid w:val="001D2E6A"/>
    <w:rsid w:val="001D3D7E"/>
    <w:rsid w:val="001D4790"/>
    <w:rsid w:val="001D5B74"/>
    <w:rsid w:val="001D64A7"/>
    <w:rsid w:val="001E016A"/>
    <w:rsid w:val="001E127F"/>
    <w:rsid w:val="001E12D5"/>
    <w:rsid w:val="001E29BC"/>
    <w:rsid w:val="001E394D"/>
    <w:rsid w:val="001E42BE"/>
    <w:rsid w:val="001E4477"/>
    <w:rsid w:val="001E4E88"/>
    <w:rsid w:val="001E4F8C"/>
    <w:rsid w:val="001E5491"/>
    <w:rsid w:val="001E5E30"/>
    <w:rsid w:val="001E5F16"/>
    <w:rsid w:val="001E6C3A"/>
    <w:rsid w:val="001E7ADF"/>
    <w:rsid w:val="001F0309"/>
    <w:rsid w:val="001F1045"/>
    <w:rsid w:val="001F25C1"/>
    <w:rsid w:val="001F40A2"/>
    <w:rsid w:val="001F4329"/>
    <w:rsid w:val="001F4E91"/>
    <w:rsid w:val="001F66F6"/>
    <w:rsid w:val="001F671C"/>
    <w:rsid w:val="001F6747"/>
    <w:rsid w:val="001F6E1B"/>
    <w:rsid w:val="001F6FAA"/>
    <w:rsid w:val="001F7B80"/>
    <w:rsid w:val="00201398"/>
    <w:rsid w:val="00202595"/>
    <w:rsid w:val="00203069"/>
    <w:rsid w:val="00203191"/>
    <w:rsid w:val="0020471C"/>
    <w:rsid w:val="00205A03"/>
    <w:rsid w:val="00205D2E"/>
    <w:rsid w:val="00210D76"/>
    <w:rsid w:val="00212637"/>
    <w:rsid w:val="002128C1"/>
    <w:rsid w:val="00213125"/>
    <w:rsid w:val="00215179"/>
    <w:rsid w:val="002161A7"/>
    <w:rsid w:val="00216350"/>
    <w:rsid w:val="00216778"/>
    <w:rsid w:val="00217008"/>
    <w:rsid w:val="00217391"/>
    <w:rsid w:val="00217629"/>
    <w:rsid w:val="00217D1F"/>
    <w:rsid w:val="00217EAB"/>
    <w:rsid w:val="00221802"/>
    <w:rsid w:val="00221AE1"/>
    <w:rsid w:val="002226F3"/>
    <w:rsid w:val="002228AF"/>
    <w:rsid w:val="002238C5"/>
    <w:rsid w:val="002251CB"/>
    <w:rsid w:val="00226042"/>
    <w:rsid w:val="00226200"/>
    <w:rsid w:val="0023123C"/>
    <w:rsid w:val="00231B56"/>
    <w:rsid w:val="00231DC1"/>
    <w:rsid w:val="002329C6"/>
    <w:rsid w:val="00232CED"/>
    <w:rsid w:val="00234417"/>
    <w:rsid w:val="0023540E"/>
    <w:rsid w:val="002373AE"/>
    <w:rsid w:val="00237C8E"/>
    <w:rsid w:val="002400A8"/>
    <w:rsid w:val="00241EEF"/>
    <w:rsid w:val="002421B3"/>
    <w:rsid w:val="00242A93"/>
    <w:rsid w:val="00242C83"/>
    <w:rsid w:val="0024362C"/>
    <w:rsid w:val="00243D72"/>
    <w:rsid w:val="00244A3A"/>
    <w:rsid w:val="002454E1"/>
    <w:rsid w:val="0024587D"/>
    <w:rsid w:val="00245990"/>
    <w:rsid w:val="00245A76"/>
    <w:rsid w:val="0024629A"/>
    <w:rsid w:val="00246496"/>
    <w:rsid w:val="002464DF"/>
    <w:rsid w:val="002468D0"/>
    <w:rsid w:val="00246C36"/>
    <w:rsid w:val="002476C1"/>
    <w:rsid w:val="002503E0"/>
    <w:rsid w:val="00250C46"/>
    <w:rsid w:val="00250DDD"/>
    <w:rsid w:val="00250E30"/>
    <w:rsid w:val="00251012"/>
    <w:rsid w:val="00251173"/>
    <w:rsid w:val="002513D7"/>
    <w:rsid w:val="0025145C"/>
    <w:rsid w:val="00251829"/>
    <w:rsid w:val="0025190E"/>
    <w:rsid w:val="002526BE"/>
    <w:rsid w:val="002540A3"/>
    <w:rsid w:val="00254C09"/>
    <w:rsid w:val="00255411"/>
    <w:rsid w:val="002562A5"/>
    <w:rsid w:val="00256ACA"/>
    <w:rsid w:val="002575A6"/>
    <w:rsid w:val="002577B9"/>
    <w:rsid w:val="0026025D"/>
    <w:rsid w:val="00260770"/>
    <w:rsid w:val="0026098E"/>
    <w:rsid w:val="00262316"/>
    <w:rsid w:val="002627C2"/>
    <w:rsid w:val="002631D6"/>
    <w:rsid w:val="00265756"/>
    <w:rsid w:val="00266D1C"/>
    <w:rsid w:val="002677E7"/>
    <w:rsid w:val="002707FF"/>
    <w:rsid w:val="00270B27"/>
    <w:rsid w:val="002714E6"/>
    <w:rsid w:val="002717E4"/>
    <w:rsid w:val="002732A8"/>
    <w:rsid w:val="00275567"/>
    <w:rsid w:val="002755AD"/>
    <w:rsid w:val="002761F1"/>
    <w:rsid w:val="002765C5"/>
    <w:rsid w:val="00276FC6"/>
    <w:rsid w:val="002772A2"/>
    <w:rsid w:val="002773CC"/>
    <w:rsid w:val="00280B43"/>
    <w:rsid w:val="0028175A"/>
    <w:rsid w:val="00282707"/>
    <w:rsid w:val="00283076"/>
    <w:rsid w:val="0028363D"/>
    <w:rsid w:val="00283740"/>
    <w:rsid w:val="0028444C"/>
    <w:rsid w:val="00284B22"/>
    <w:rsid w:val="002861A2"/>
    <w:rsid w:val="00286E69"/>
    <w:rsid w:val="00286FF9"/>
    <w:rsid w:val="002874B7"/>
    <w:rsid w:val="00287CC9"/>
    <w:rsid w:val="00287D14"/>
    <w:rsid w:val="00287D37"/>
    <w:rsid w:val="002900B3"/>
    <w:rsid w:val="002900E2"/>
    <w:rsid w:val="002908E6"/>
    <w:rsid w:val="00291E0C"/>
    <w:rsid w:val="00294044"/>
    <w:rsid w:val="0029411A"/>
    <w:rsid w:val="00295E5E"/>
    <w:rsid w:val="00297BCF"/>
    <w:rsid w:val="002A108D"/>
    <w:rsid w:val="002A1730"/>
    <w:rsid w:val="002A1972"/>
    <w:rsid w:val="002A1DE0"/>
    <w:rsid w:val="002A2C29"/>
    <w:rsid w:val="002A2E3A"/>
    <w:rsid w:val="002A2F5C"/>
    <w:rsid w:val="002A331B"/>
    <w:rsid w:val="002A37C4"/>
    <w:rsid w:val="002A3823"/>
    <w:rsid w:val="002A3CE5"/>
    <w:rsid w:val="002A5554"/>
    <w:rsid w:val="002A5B1B"/>
    <w:rsid w:val="002A69EA"/>
    <w:rsid w:val="002A6F30"/>
    <w:rsid w:val="002A732B"/>
    <w:rsid w:val="002B0013"/>
    <w:rsid w:val="002B256E"/>
    <w:rsid w:val="002B27E2"/>
    <w:rsid w:val="002B40FD"/>
    <w:rsid w:val="002B4774"/>
    <w:rsid w:val="002B5AD4"/>
    <w:rsid w:val="002B631C"/>
    <w:rsid w:val="002B669B"/>
    <w:rsid w:val="002B7E39"/>
    <w:rsid w:val="002B7F17"/>
    <w:rsid w:val="002C0080"/>
    <w:rsid w:val="002C12FB"/>
    <w:rsid w:val="002C260A"/>
    <w:rsid w:val="002C2E03"/>
    <w:rsid w:val="002C2FDF"/>
    <w:rsid w:val="002C394A"/>
    <w:rsid w:val="002C581A"/>
    <w:rsid w:val="002C6177"/>
    <w:rsid w:val="002C6A15"/>
    <w:rsid w:val="002C735E"/>
    <w:rsid w:val="002C79D0"/>
    <w:rsid w:val="002D031A"/>
    <w:rsid w:val="002D12DE"/>
    <w:rsid w:val="002D31EB"/>
    <w:rsid w:val="002D3B2D"/>
    <w:rsid w:val="002D3D14"/>
    <w:rsid w:val="002D4490"/>
    <w:rsid w:val="002D45AD"/>
    <w:rsid w:val="002D45E2"/>
    <w:rsid w:val="002D4D62"/>
    <w:rsid w:val="002D51B6"/>
    <w:rsid w:val="002D565F"/>
    <w:rsid w:val="002D7517"/>
    <w:rsid w:val="002D7FF1"/>
    <w:rsid w:val="002E0001"/>
    <w:rsid w:val="002E129C"/>
    <w:rsid w:val="002E4DE9"/>
    <w:rsid w:val="002E59B7"/>
    <w:rsid w:val="002E77CF"/>
    <w:rsid w:val="002F00A4"/>
    <w:rsid w:val="002F1846"/>
    <w:rsid w:val="002F1920"/>
    <w:rsid w:val="002F1974"/>
    <w:rsid w:val="002F1A3B"/>
    <w:rsid w:val="002F1C19"/>
    <w:rsid w:val="002F21B5"/>
    <w:rsid w:val="002F25B1"/>
    <w:rsid w:val="002F5012"/>
    <w:rsid w:val="002F6684"/>
    <w:rsid w:val="00303C27"/>
    <w:rsid w:val="00303DF5"/>
    <w:rsid w:val="00303F6C"/>
    <w:rsid w:val="00303F98"/>
    <w:rsid w:val="00304E4B"/>
    <w:rsid w:val="00304F5C"/>
    <w:rsid w:val="00305A23"/>
    <w:rsid w:val="00305CF3"/>
    <w:rsid w:val="00305F0A"/>
    <w:rsid w:val="00306AA2"/>
    <w:rsid w:val="00307DAD"/>
    <w:rsid w:val="00307F4E"/>
    <w:rsid w:val="003109F2"/>
    <w:rsid w:val="0031125A"/>
    <w:rsid w:val="00311EBC"/>
    <w:rsid w:val="003123A3"/>
    <w:rsid w:val="0031240C"/>
    <w:rsid w:val="00312FCC"/>
    <w:rsid w:val="00314750"/>
    <w:rsid w:val="003147FB"/>
    <w:rsid w:val="00314E3A"/>
    <w:rsid w:val="00315CA0"/>
    <w:rsid w:val="00316340"/>
    <w:rsid w:val="00316CEA"/>
    <w:rsid w:val="0031740B"/>
    <w:rsid w:val="00317464"/>
    <w:rsid w:val="00320010"/>
    <w:rsid w:val="00320254"/>
    <w:rsid w:val="0032044A"/>
    <w:rsid w:val="00322333"/>
    <w:rsid w:val="00322C09"/>
    <w:rsid w:val="00322CBA"/>
    <w:rsid w:val="00323CF3"/>
    <w:rsid w:val="0032410B"/>
    <w:rsid w:val="00324822"/>
    <w:rsid w:val="0032484D"/>
    <w:rsid w:val="00326996"/>
    <w:rsid w:val="00327F52"/>
    <w:rsid w:val="00330606"/>
    <w:rsid w:val="00330D16"/>
    <w:rsid w:val="00331C59"/>
    <w:rsid w:val="00331F25"/>
    <w:rsid w:val="003324B0"/>
    <w:rsid w:val="00333015"/>
    <w:rsid w:val="003334EA"/>
    <w:rsid w:val="00335099"/>
    <w:rsid w:val="003358CF"/>
    <w:rsid w:val="00335AB7"/>
    <w:rsid w:val="0033616E"/>
    <w:rsid w:val="00336795"/>
    <w:rsid w:val="00337CCF"/>
    <w:rsid w:val="00337E78"/>
    <w:rsid w:val="00340686"/>
    <w:rsid w:val="00340F25"/>
    <w:rsid w:val="00341936"/>
    <w:rsid w:val="00341F09"/>
    <w:rsid w:val="0034248C"/>
    <w:rsid w:val="00344E54"/>
    <w:rsid w:val="00346F39"/>
    <w:rsid w:val="00347B31"/>
    <w:rsid w:val="003507B9"/>
    <w:rsid w:val="00350D45"/>
    <w:rsid w:val="0035186D"/>
    <w:rsid w:val="00351998"/>
    <w:rsid w:val="00352407"/>
    <w:rsid w:val="003526CF"/>
    <w:rsid w:val="00353FE7"/>
    <w:rsid w:val="00354A72"/>
    <w:rsid w:val="003554DA"/>
    <w:rsid w:val="00355A06"/>
    <w:rsid w:val="00355D13"/>
    <w:rsid w:val="00355F05"/>
    <w:rsid w:val="00356661"/>
    <w:rsid w:val="0035704A"/>
    <w:rsid w:val="0035715B"/>
    <w:rsid w:val="0036052D"/>
    <w:rsid w:val="0036092E"/>
    <w:rsid w:val="0036235D"/>
    <w:rsid w:val="00362A1F"/>
    <w:rsid w:val="00363152"/>
    <w:rsid w:val="003634F2"/>
    <w:rsid w:val="00363716"/>
    <w:rsid w:val="00363B3C"/>
    <w:rsid w:val="003640F5"/>
    <w:rsid w:val="003651F3"/>
    <w:rsid w:val="003653FA"/>
    <w:rsid w:val="00365AF9"/>
    <w:rsid w:val="00366935"/>
    <w:rsid w:val="00367D19"/>
    <w:rsid w:val="003706A8"/>
    <w:rsid w:val="003706E8"/>
    <w:rsid w:val="00370854"/>
    <w:rsid w:val="00370E62"/>
    <w:rsid w:val="00371E04"/>
    <w:rsid w:val="0037415A"/>
    <w:rsid w:val="00376C9D"/>
    <w:rsid w:val="003771F5"/>
    <w:rsid w:val="0037787C"/>
    <w:rsid w:val="00377C96"/>
    <w:rsid w:val="00380151"/>
    <w:rsid w:val="00380541"/>
    <w:rsid w:val="00380E78"/>
    <w:rsid w:val="00380F16"/>
    <w:rsid w:val="0038250D"/>
    <w:rsid w:val="00383840"/>
    <w:rsid w:val="003849D4"/>
    <w:rsid w:val="003849F4"/>
    <w:rsid w:val="00384A26"/>
    <w:rsid w:val="003852D2"/>
    <w:rsid w:val="003862E0"/>
    <w:rsid w:val="00387037"/>
    <w:rsid w:val="0039018E"/>
    <w:rsid w:val="0039330F"/>
    <w:rsid w:val="0039375E"/>
    <w:rsid w:val="00393C33"/>
    <w:rsid w:val="00394F87"/>
    <w:rsid w:val="0039662E"/>
    <w:rsid w:val="003969C4"/>
    <w:rsid w:val="003972F8"/>
    <w:rsid w:val="003976A7"/>
    <w:rsid w:val="003A1669"/>
    <w:rsid w:val="003A2915"/>
    <w:rsid w:val="003A2C35"/>
    <w:rsid w:val="003A2EB0"/>
    <w:rsid w:val="003A360F"/>
    <w:rsid w:val="003A597B"/>
    <w:rsid w:val="003A6E0C"/>
    <w:rsid w:val="003A6F0E"/>
    <w:rsid w:val="003B00AB"/>
    <w:rsid w:val="003B0D63"/>
    <w:rsid w:val="003B1B8D"/>
    <w:rsid w:val="003B1ED0"/>
    <w:rsid w:val="003B2556"/>
    <w:rsid w:val="003B2ABC"/>
    <w:rsid w:val="003B4586"/>
    <w:rsid w:val="003B4D8D"/>
    <w:rsid w:val="003B5416"/>
    <w:rsid w:val="003B60CD"/>
    <w:rsid w:val="003B67BB"/>
    <w:rsid w:val="003C0F06"/>
    <w:rsid w:val="003C0FF2"/>
    <w:rsid w:val="003C1A37"/>
    <w:rsid w:val="003C1DC3"/>
    <w:rsid w:val="003C1F1A"/>
    <w:rsid w:val="003C2168"/>
    <w:rsid w:val="003C2C6D"/>
    <w:rsid w:val="003C3C41"/>
    <w:rsid w:val="003C3CE3"/>
    <w:rsid w:val="003C3F57"/>
    <w:rsid w:val="003C4F0B"/>
    <w:rsid w:val="003C5AFD"/>
    <w:rsid w:val="003C7119"/>
    <w:rsid w:val="003C7874"/>
    <w:rsid w:val="003C78C0"/>
    <w:rsid w:val="003C7AA3"/>
    <w:rsid w:val="003D0753"/>
    <w:rsid w:val="003D0762"/>
    <w:rsid w:val="003D1547"/>
    <w:rsid w:val="003D1AA0"/>
    <w:rsid w:val="003D26B5"/>
    <w:rsid w:val="003D4012"/>
    <w:rsid w:val="003D4734"/>
    <w:rsid w:val="003D4D9E"/>
    <w:rsid w:val="003D5292"/>
    <w:rsid w:val="003D5B9B"/>
    <w:rsid w:val="003D6814"/>
    <w:rsid w:val="003E1FAD"/>
    <w:rsid w:val="003E2361"/>
    <w:rsid w:val="003E36EA"/>
    <w:rsid w:val="003E4C49"/>
    <w:rsid w:val="003E4F62"/>
    <w:rsid w:val="003E53A3"/>
    <w:rsid w:val="003E57A0"/>
    <w:rsid w:val="003E5DAD"/>
    <w:rsid w:val="003F0345"/>
    <w:rsid w:val="003F0530"/>
    <w:rsid w:val="003F0C2E"/>
    <w:rsid w:val="003F1231"/>
    <w:rsid w:val="003F20AC"/>
    <w:rsid w:val="003F3280"/>
    <w:rsid w:val="003F328E"/>
    <w:rsid w:val="003F5218"/>
    <w:rsid w:val="003F526E"/>
    <w:rsid w:val="003F5280"/>
    <w:rsid w:val="003F63E8"/>
    <w:rsid w:val="003F6418"/>
    <w:rsid w:val="003F6431"/>
    <w:rsid w:val="00400250"/>
    <w:rsid w:val="00400562"/>
    <w:rsid w:val="004013CD"/>
    <w:rsid w:val="0040488F"/>
    <w:rsid w:val="00404EFB"/>
    <w:rsid w:val="004053E9"/>
    <w:rsid w:val="00406167"/>
    <w:rsid w:val="00406378"/>
    <w:rsid w:val="00406387"/>
    <w:rsid w:val="00406AE1"/>
    <w:rsid w:val="00406C3B"/>
    <w:rsid w:val="00407EDC"/>
    <w:rsid w:val="004107C8"/>
    <w:rsid w:val="00410B59"/>
    <w:rsid w:val="00412B0F"/>
    <w:rsid w:val="004132F1"/>
    <w:rsid w:val="00413917"/>
    <w:rsid w:val="00413D51"/>
    <w:rsid w:val="0041459C"/>
    <w:rsid w:val="00415259"/>
    <w:rsid w:val="00415B27"/>
    <w:rsid w:val="00415B41"/>
    <w:rsid w:val="00415BEC"/>
    <w:rsid w:val="00421242"/>
    <w:rsid w:val="004212F1"/>
    <w:rsid w:val="0042162C"/>
    <w:rsid w:val="00421673"/>
    <w:rsid w:val="00421E46"/>
    <w:rsid w:val="004227EA"/>
    <w:rsid w:val="00422831"/>
    <w:rsid w:val="00422A95"/>
    <w:rsid w:val="00422AC1"/>
    <w:rsid w:val="00424B04"/>
    <w:rsid w:val="00424F00"/>
    <w:rsid w:val="00425683"/>
    <w:rsid w:val="00432672"/>
    <w:rsid w:val="00434249"/>
    <w:rsid w:val="004354C4"/>
    <w:rsid w:val="00435D0F"/>
    <w:rsid w:val="00435ECD"/>
    <w:rsid w:val="0044076B"/>
    <w:rsid w:val="00440C63"/>
    <w:rsid w:val="00440EE5"/>
    <w:rsid w:val="0044142C"/>
    <w:rsid w:val="0044226D"/>
    <w:rsid w:val="0044275D"/>
    <w:rsid w:val="00443103"/>
    <w:rsid w:val="00444F15"/>
    <w:rsid w:val="00445A4F"/>
    <w:rsid w:val="00445D30"/>
    <w:rsid w:val="00447E6B"/>
    <w:rsid w:val="00450137"/>
    <w:rsid w:val="00450874"/>
    <w:rsid w:val="00451226"/>
    <w:rsid w:val="004514E8"/>
    <w:rsid w:val="00451A99"/>
    <w:rsid w:val="00451E23"/>
    <w:rsid w:val="004521DF"/>
    <w:rsid w:val="00453D67"/>
    <w:rsid w:val="00457397"/>
    <w:rsid w:val="00460509"/>
    <w:rsid w:val="00460DAC"/>
    <w:rsid w:val="0046159E"/>
    <w:rsid w:val="00461867"/>
    <w:rsid w:val="00461AF3"/>
    <w:rsid w:val="00463231"/>
    <w:rsid w:val="00463721"/>
    <w:rsid w:val="004647BA"/>
    <w:rsid w:val="0046491C"/>
    <w:rsid w:val="00464E82"/>
    <w:rsid w:val="004651EB"/>
    <w:rsid w:val="00465473"/>
    <w:rsid w:val="0046711B"/>
    <w:rsid w:val="0046748E"/>
    <w:rsid w:val="0046753E"/>
    <w:rsid w:val="004678D6"/>
    <w:rsid w:val="00467EDF"/>
    <w:rsid w:val="00471592"/>
    <w:rsid w:val="00472B16"/>
    <w:rsid w:val="00472BAC"/>
    <w:rsid w:val="004731F8"/>
    <w:rsid w:val="00473343"/>
    <w:rsid w:val="0047334F"/>
    <w:rsid w:val="004736C4"/>
    <w:rsid w:val="00474345"/>
    <w:rsid w:val="00474F45"/>
    <w:rsid w:val="00475017"/>
    <w:rsid w:val="00475818"/>
    <w:rsid w:val="004758DA"/>
    <w:rsid w:val="00476238"/>
    <w:rsid w:val="00477947"/>
    <w:rsid w:val="00477A46"/>
    <w:rsid w:val="00477A6C"/>
    <w:rsid w:val="004801C9"/>
    <w:rsid w:val="00480E37"/>
    <w:rsid w:val="00481ADE"/>
    <w:rsid w:val="00481DFA"/>
    <w:rsid w:val="00481F79"/>
    <w:rsid w:val="004825FC"/>
    <w:rsid w:val="00482B2D"/>
    <w:rsid w:val="00483859"/>
    <w:rsid w:val="00483988"/>
    <w:rsid w:val="00483A92"/>
    <w:rsid w:val="00483AE9"/>
    <w:rsid w:val="004844AC"/>
    <w:rsid w:val="00484AD5"/>
    <w:rsid w:val="004857E5"/>
    <w:rsid w:val="00485836"/>
    <w:rsid w:val="00485D8E"/>
    <w:rsid w:val="0048666B"/>
    <w:rsid w:val="00486805"/>
    <w:rsid w:val="00490874"/>
    <w:rsid w:val="00490FCC"/>
    <w:rsid w:val="00491827"/>
    <w:rsid w:val="00492288"/>
    <w:rsid w:val="004922B6"/>
    <w:rsid w:val="00492B58"/>
    <w:rsid w:val="004936EB"/>
    <w:rsid w:val="004938C3"/>
    <w:rsid w:val="00494961"/>
    <w:rsid w:val="0049600A"/>
    <w:rsid w:val="0049790C"/>
    <w:rsid w:val="00497A04"/>
    <w:rsid w:val="00497EA6"/>
    <w:rsid w:val="004A145A"/>
    <w:rsid w:val="004A14AC"/>
    <w:rsid w:val="004A24F5"/>
    <w:rsid w:val="004A2DD2"/>
    <w:rsid w:val="004A4BCA"/>
    <w:rsid w:val="004A4F2A"/>
    <w:rsid w:val="004A5369"/>
    <w:rsid w:val="004A548C"/>
    <w:rsid w:val="004A6465"/>
    <w:rsid w:val="004A6C10"/>
    <w:rsid w:val="004A6F91"/>
    <w:rsid w:val="004B039B"/>
    <w:rsid w:val="004B10AA"/>
    <w:rsid w:val="004B1576"/>
    <w:rsid w:val="004B3076"/>
    <w:rsid w:val="004B3FCA"/>
    <w:rsid w:val="004B4D65"/>
    <w:rsid w:val="004B639A"/>
    <w:rsid w:val="004B67B9"/>
    <w:rsid w:val="004B7C2A"/>
    <w:rsid w:val="004C06B8"/>
    <w:rsid w:val="004C09C8"/>
    <w:rsid w:val="004C0D34"/>
    <w:rsid w:val="004C0D43"/>
    <w:rsid w:val="004C264B"/>
    <w:rsid w:val="004C39F8"/>
    <w:rsid w:val="004C3C65"/>
    <w:rsid w:val="004C47AD"/>
    <w:rsid w:val="004C5494"/>
    <w:rsid w:val="004C7EFB"/>
    <w:rsid w:val="004D05DC"/>
    <w:rsid w:val="004D1D83"/>
    <w:rsid w:val="004D257C"/>
    <w:rsid w:val="004D2FC5"/>
    <w:rsid w:val="004D3777"/>
    <w:rsid w:val="004D4240"/>
    <w:rsid w:val="004D51C0"/>
    <w:rsid w:val="004D54D5"/>
    <w:rsid w:val="004D5526"/>
    <w:rsid w:val="004D64A8"/>
    <w:rsid w:val="004D6D3A"/>
    <w:rsid w:val="004D7133"/>
    <w:rsid w:val="004D71E0"/>
    <w:rsid w:val="004D726D"/>
    <w:rsid w:val="004E0370"/>
    <w:rsid w:val="004E11AE"/>
    <w:rsid w:val="004E12F4"/>
    <w:rsid w:val="004E16E8"/>
    <w:rsid w:val="004E2043"/>
    <w:rsid w:val="004E25F0"/>
    <w:rsid w:val="004E26B6"/>
    <w:rsid w:val="004E26FC"/>
    <w:rsid w:val="004E3CBB"/>
    <w:rsid w:val="004E4C41"/>
    <w:rsid w:val="004E572B"/>
    <w:rsid w:val="004E75EE"/>
    <w:rsid w:val="004E7C9D"/>
    <w:rsid w:val="004E7D82"/>
    <w:rsid w:val="004F077E"/>
    <w:rsid w:val="004F0E39"/>
    <w:rsid w:val="004F1224"/>
    <w:rsid w:val="004F12EF"/>
    <w:rsid w:val="004F15A0"/>
    <w:rsid w:val="004F1D3A"/>
    <w:rsid w:val="004F217D"/>
    <w:rsid w:val="004F2E1C"/>
    <w:rsid w:val="004F3E6B"/>
    <w:rsid w:val="004F45A2"/>
    <w:rsid w:val="004F47A8"/>
    <w:rsid w:val="004F4913"/>
    <w:rsid w:val="004F4AFD"/>
    <w:rsid w:val="004F58CC"/>
    <w:rsid w:val="004F5CAB"/>
    <w:rsid w:val="004F6A39"/>
    <w:rsid w:val="004F6B38"/>
    <w:rsid w:val="004F6E39"/>
    <w:rsid w:val="004F7284"/>
    <w:rsid w:val="004F7350"/>
    <w:rsid w:val="00500867"/>
    <w:rsid w:val="0050174D"/>
    <w:rsid w:val="0050179D"/>
    <w:rsid w:val="005017BB"/>
    <w:rsid w:val="00501847"/>
    <w:rsid w:val="00502A8B"/>
    <w:rsid w:val="00504785"/>
    <w:rsid w:val="0050536D"/>
    <w:rsid w:val="00506141"/>
    <w:rsid w:val="00506419"/>
    <w:rsid w:val="005069E8"/>
    <w:rsid w:val="005106CB"/>
    <w:rsid w:val="005110D8"/>
    <w:rsid w:val="00511B56"/>
    <w:rsid w:val="005122F9"/>
    <w:rsid w:val="00512462"/>
    <w:rsid w:val="00512DA7"/>
    <w:rsid w:val="00514195"/>
    <w:rsid w:val="00514295"/>
    <w:rsid w:val="00514748"/>
    <w:rsid w:val="00515CBE"/>
    <w:rsid w:val="00515D86"/>
    <w:rsid w:val="005162DA"/>
    <w:rsid w:val="005166E0"/>
    <w:rsid w:val="005170DC"/>
    <w:rsid w:val="005205C2"/>
    <w:rsid w:val="00520C45"/>
    <w:rsid w:val="005217C6"/>
    <w:rsid w:val="00521817"/>
    <w:rsid w:val="005219EE"/>
    <w:rsid w:val="00521D1F"/>
    <w:rsid w:val="0052521F"/>
    <w:rsid w:val="005252EA"/>
    <w:rsid w:val="0052629A"/>
    <w:rsid w:val="00526385"/>
    <w:rsid w:val="0052662F"/>
    <w:rsid w:val="00526F5B"/>
    <w:rsid w:val="00527857"/>
    <w:rsid w:val="005303C4"/>
    <w:rsid w:val="00530559"/>
    <w:rsid w:val="0053059A"/>
    <w:rsid w:val="00532F20"/>
    <w:rsid w:val="0053311D"/>
    <w:rsid w:val="00533969"/>
    <w:rsid w:val="005344DD"/>
    <w:rsid w:val="0053503F"/>
    <w:rsid w:val="00535BC5"/>
    <w:rsid w:val="0053754D"/>
    <w:rsid w:val="00537C90"/>
    <w:rsid w:val="005401BF"/>
    <w:rsid w:val="005424B8"/>
    <w:rsid w:val="0054283E"/>
    <w:rsid w:val="00542B2B"/>
    <w:rsid w:val="00542B49"/>
    <w:rsid w:val="0054330F"/>
    <w:rsid w:val="0054335B"/>
    <w:rsid w:val="0054551D"/>
    <w:rsid w:val="005455E6"/>
    <w:rsid w:val="00545668"/>
    <w:rsid w:val="005456DA"/>
    <w:rsid w:val="00545E87"/>
    <w:rsid w:val="005460E8"/>
    <w:rsid w:val="00546808"/>
    <w:rsid w:val="00547D5B"/>
    <w:rsid w:val="00547D65"/>
    <w:rsid w:val="00547E68"/>
    <w:rsid w:val="00551212"/>
    <w:rsid w:val="0055129D"/>
    <w:rsid w:val="005516CF"/>
    <w:rsid w:val="00551D95"/>
    <w:rsid w:val="005527CE"/>
    <w:rsid w:val="0055294B"/>
    <w:rsid w:val="00552C06"/>
    <w:rsid w:val="00552D81"/>
    <w:rsid w:val="00554483"/>
    <w:rsid w:val="005569DD"/>
    <w:rsid w:val="005615BB"/>
    <w:rsid w:val="005617B2"/>
    <w:rsid w:val="00561C3C"/>
    <w:rsid w:val="00561EA6"/>
    <w:rsid w:val="00563020"/>
    <w:rsid w:val="005633CD"/>
    <w:rsid w:val="00563AD8"/>
    <w:rsid w:val="00564BC5"/>
    <w:rsid w:val="00564C02"/>
    <w:rsid w:val="00564E7C"/>
    <w:rsid w:val="00565696"/>
    <w:rsid w:val="005656B5"/>
    <w:rsid w:val="00566EEA"/>
    <w:rsid w:val="00567134"/>
    <w:rsid w:val="005675BD"/>
    <w:rsid w:val="00570DC1"/>
    <w:rsid w:val="005711B3"/>
    <w:rsid w:val="00571391"/>
    <w:rsid w:val="00572582"/>
    <w:rsid w:val="00573D7B"/>
    <w:rsid w:val="00574BE0"/>
    <w:rsid w:val="00575288"/>
    <w:rsid w:val="00576406"/>
    <w:rsid w:val="00576B70"/>
    <w:rsid w:val="00576B81"/>
    <w:rsid w:val="00576CB5"/>
    <w:rsid w:val="0058050C"/>
    <w:rsid w:val="0058082F"/>
    <w:rsid w:val="005810AC"/>
    <w:rsid w:val="005813C0"/>
    <w:rsid w:val="00581859"/>
    <w:rsid w:val="005839D3"/>
    <w:rsid w:val="00583DA3"/>
    <w:rsid w:val="00585457"/>
    <w:rsid w:val="0058671D"/>
    <w:rsid w:val="005874CA"/>
    <w:rsid w:val="00587953"/>
    <w:rsid w:val="005905A9"/>
    <w:rsid w:val="00591D0C"/>
    <w:rsid w:val="00591E3E"/>
    <w:rsid w:val="005920B4"/>
    <w:rsid w:val="005921CB"/>
    <w:rsid w:val="00593303"/>
    <w:rsid w:val="005945AA"/>
    <w:rsid w:val="00594F80"/>
    <w:rsid w:val="005950D2"/>
    <w:rsid w:val="005958E7"/>
    <w:rsid w:val="00596998"/>
    <w:rsid w:val="00596A85"/>
    <w:rsid w:val="005A00AC"/>
    <w:rsid w:val="005A08A9"/>
    <w:rsid w:val="005A11D6"/>
    <w:rsid w:val="005A18D5"/>
    <w:rsid w:val="005A1BD6"/>
    <w:rsid w:val="005A1BDD"/>
    <w:rsid w:val="005A1CD1"/>
    <w:rsid w:val="005A2657"/>
    <w:rsid w:val="005A297C"/>
    <w:rsid w:val="005A31A0"/>
    <w:rsid w:val="005A41A8"/>
    <w:rsid w:val="005A432B"/>
    <w:rsid w:val="005A4E54"/>
    <w:rsid w:val="005A519F"/>
    <w:rsid w:val="005A5FEF"/>
    <w:rsid w:val="005A6716"/>
    <w:rsid w:val="005B0BE1"/>
    <w:rsid w:val="005B44F4"/>
    <w:rsid w:val="005B4BD3"/>
    <w:rsid w:val="005B531F"/>
    <w:rsid w:val="005B5890"/>
    <w:rsid w:val="005B5B54"/>
    <w:rsid w:val="005B6469"/>
    <w:rsid w:val="005B6932"/>
    <w:rsid w:val="005B6BA7"/>
    <w:rsid w:val="005B6FE4"/>
    <w:rsid w:val="005B7934"/>
    <w:rsid w:val="005B7AB7"/>
    <w:rsid w:val="005C0CC0"/>
    <w:rsid w:val="005C1F28"/>
    <w:rsid w:val="005C2665"/>
    <w:rsid w:val="005C2AC2"/>
    <w:rsid w:val="005C31C3"/>
    <w:rsid w:val="005C33CC"/>
    <w:rsid w:val="005C3928"/>
    <w:rsid w:val="005C3DB0"/>
    <w:rsid w:val="005C4B05"/>
    <w:rsid w:val="005C55FA"/>
    <w:rsid w:val="005C58AD"/>
    <w:rsid w:val="005C777F"/>
    <w:rsid w:val="005D1225"/>
    <w:rsid w:val="005D1879"/>
    <w:rsid w:val="005D302D"/>
    <w:rsid w:val="005D3199"/>
    <w:rsid w:val="005D33F5"/>
    <w:rsid w:val="005D39B0"/>
    <w:rsid w:val="005D3E3E"/>
    <w:rsid w:val="005D4D53"/>
    <w:rsid w:val="005D530D"/>
    <w:rsid w:val="005D5779"/>
    <w:rsid w:val="005D67B6"/>
    <w:rsid w:val="005D67E9"/>
    <w:rsid w:val="005D6D2E"/>
    <w:rsid w:val="005D6DF0"/>
    <w:rsid w:val="005D760A"/>
    <w:rsid w:val="005D7C6A"/>
    <w:rsid w:val="005D7D7D"/>
    <w:rsid w:val="005E011B"/>
    <w:rsid w:val="005E1152"/>
    <w:rsid w:val="005E11F1"/>
    <w:rsid w:val="005E22A7"/>
    <w:rsid w:val="005E22AF"/>
    <w:rsid w:val="005E29EA"/>
    <w:rsid w:val="005E3534"/>
    <w:rsid w:val="005E3769"/>
    <w:rsid w:val="005E515D"/>
    <w:rsid w:val="005E5303"/>
    <w:rsid w:val="005E57A2"/>
    <w:rsid w:val="005E71E1"/>
    <w:rsid w:val="005E752C"/>
    <w:rsid w:val="005E78CE"/>
    <w:rsid w:val="005F0483"/>
    <w:rsid w:val="005F105F"/>
    <w:rsid w:val="005F1BC6"/>
    <w:rsid w:val="005F1BF3"/>
    <w:rsid w:val="005F49AE"/>
    <w:rsid w:val="005F5B21"/>
    <w:rsid w:val="005F771B"/>
    <w:rsid w:val="005F7730"/>
    <w:rsid w:val="005F7923"/>
    <w:rsid w:val="005F7A42"/>
    <w:rsid w:val="00600C16"/>
    <w:rsid w:val="00601DC6"/>
    <w:rsid w:val="00601E5C"/>
    <w:rsid w:val="006036CE"/>
    <w:rsid w:val="00603733"/>
    <w:rsid w:val="00603CD1"/>
    <w:rsid w:val="00604F77"/>
    <w:rsid w:val="00605072"/>
    <w:rsid w:val="0060599C"/>
    <w:rsid w:val="0060700A"/>
    <w:rsid w:val="00607F9B"/>
    <w:rsid w:val="00611FC6"/>
    <w:rsid w:val="0061208C"/>
    <w:rsid w:val="00612B86"/>
    <w:rsid w:val="00613E8E"/>
    <w:rsid w:val="0061432E"/>
    <w:rsid w:val="006147D4"/>
    <w:rsid w:val="00615AD6"/>
    <w:rsid w:val="00615C27"/>
    <w:rsid w:val="006161D8"/>
    <w:rsid w:val="006163F9"/>
    <w:rsid w:val="00616B04"/>
    <w:rsid w:val="00616DAE"/>
    <w:rsid w:val="00616EAB"/>
    <w:rsid w:val="00617D13"/>
    <w:rsid w:val="00617D59"/>
    <w:rsid w:val="0062067F"/>
    <w:rsid w:val="00621E8D"/>
    <w:rsid w:val="00623119"/>
    <w:rsid w:val="006238AF"/>
    <w:rsid w:val="0062414B"/>
    <w:rsid w:val="00624277"/>
    <w:rsid w:val="0062497C"/>
    <w:rsid w:val="0062497E"/>
    <w:rsid w:val="00625AB7"/>
    <w:rsid w:val="006264A8"/>
    <w:rsid w:val="00626576"/>
    <w:rsid w:val="006275A7"/>
    <w:rsid w:val="006303E0"/>
    <w:rsid w:val="00633BD2"/>
    <w:rsid w:val="00633EC9"/>
    <w:rsid w:val="00634417"/>
    <w:rsid w:val="0063528C"/>
    <w:rsid w:val="006352D4"/>
    <w:rsid w:val="00635856"/>
    <w:rsid w:val="006370EA"/>
    <w:rsid w:val="006370F0"/>
    <w:rsid w:val="00641E2E"/>
    <w:rsid w:val="00641FE6"/>
    <w:rsid w:val="0064274E"/>
    <w:rsid w:val="00642B42"/>
    <w:rsid w:val="00643192"/>
    <w:rsid w:val="00644638"/>
    <w:rsid w:val="00644F78"/>
    <w:rsid w:val="00645B6B"/>
    <w:rsid w:val="00645E95"/>
    <w:rsid w:val="00646A7D"/>
    <w:rsid w:val="00646F48"/>
    <w:rsid w:val="00646FAB"/>
    <w:rsid w:val="0064754E"/>
    <w:rsid w:val="0065035A"/>
    <w:rsid w:val="006520FF"/>
    <w:rsid w:val="00653425"/>
    <w:rsid w:val="00653488"/>
    <w:rsid w:val="006534C9"/>
    <w:rsid w:val="006536FF"/>
    <w:rsid w:val="006537DC"/>
    <w:rsid w:val="00655775"/>
    <w:rsid w:val="00655D01"/>
    <w:rsid w:val="00655E60"/>
    <w:rsid w:val="00655E61"/>
    <w:rsid w:val="00656C24"/>
    <w:rsid w:val="00661188"/>
    <w:rsid w:val="0066276C"/>
    <w:rsid w:val="00662C91"/>
    <w:rsid w:val="006633DD"/>
    <w:rsid w:val="00663664"/>
    <w:rsid w:val="006637A5"/>
    <w:rsid w:val="006640AB"/>
    <w:rsid w:val="006653B3"/>
    <w:rsid w:val="00665F6B"/>
    <w:rsid w:val="006666DB"/>
    <w:rsid w:val="00666A5C"/>
    <w:rsid w:val="00666E47"/>
    <w:rsid w:val="00666F06"/>
    <w:rsid w:val="0066734B"/>
    <w:rsid w:val="00670748"/>
    <w:rsid w:val="00670BC0"/>
    <w:rsid w:val="00670FB6"/>
    <w:rsid w:val="00671240"/>
    <w:rsid w:val="006717A4"/>
    <w:rsid w:val="00671E8A"/>
    <w:rsid w:val="006725B5"/>
    <w:rsid w:val="006727BA"/>
    <w:rsid w:val="00672C1D"/>
    <w:rsid w:val="006738CA"/>
    <w:rsid w:val="00673D35"/>
    <w:rsid w:val="00673E67"/>
    <w:rsid w:val="00674AC9"/>
    <w:rsid w:val="006754A6"/>
    <w:rsid w:val="00675BC0"/>
    <w:rsid w:val="006764B0"/>
    <w:rsid w:val="006807B8"/>
    <w:rsid w:val="00680BEC"/>
    <w:rsid w:val="00680C1B"/>
    <w:rsid w:val="00680E50"/>
    <w:rsid w:val="00681915"/>
    <w:rsid w:val="00681B12"/>
    <w:rsid w:val="00683094"/>
    <w:rsid w:val="0068447A"/>
    <w:rsid w:val="006845A5"/>
    <w:rsid w:val="00684659"/>
    <w:rsid w:val="00684950"/>
    <w:rsid w:val="00684C2E"/>
    <w:rsid w:val="00684CB2"/>
    <w:rsid w:val="00685B2A"/>
    <w:rsid w:val="00686860"/>
    <w:rsid w:val="00687648"/>
    <w:rsid w:val="00691FC2"/>
    <w:rsid w:val="00692B8F"/>
    <w:rsid w:val="00692C0A"/>
    <w:rsid w:val="006935C0"/>
    <w:rsid w:val="00694245"/>
    <w:rsid w:val="00694345"/>
    <w:rsid w:val="0069546F"/>
    <w:rsid w:val="0069552D"/>
    <w:rsid w:val="006955DC"/>
    <w:rsid w:val="00695E94"/>
    <w:rsid w:val="00696DE1"/>
    <w:rsid w:val="006A03C1"/>
    <w:rsid w:val="006A0E97"/>
    <w:rsid w:val="006A195B"/>
    <w:rsid w:val="006A232E"/>
    <w:rsid w:val="006A2CB5"/>
    <w:rsid w:val="006A3960"/>
    <w:rsid w:val="006A4219"/>
    <w:rsid w:val="006A42BB"/>
    <w:rsid w:val="006A494B"/>
    <w:rsid w:val="006A4C7D"/>
    <w:rsid w:val="006A5790"/>
    <w:rsid w:val="006A791C"/>
    <w:rsid w:val="006B0249"/>
    <w:rsid w:val="006B036F"/>
    <w:rsid w:val="006B0BD7"/>
    <w:rsid w:val="006B236C"/>
    <w:rsid w:val="006B2EA7"/>
    <w:rsid w:val="006B3361"/>
    <w:rsid w:val="006B33D0"/>
    <w:rsid w:val="006B38BF"/>
    <w:rsid w:val="006B5584"/>
    <w:rsid w:val="006B5DB2"/>
    <w:rsid w:val="006B6187"/>
    <w:rsid w:val="006B72B4"/>
    <w:rsid w:val="006C088E"/>
    <w:rsid w:val="006C27B5"/>
    <w:rsid w:val="006C3C62"/>
    <w:rsid w:val="006C44BF"/>
    <w:rsid w:val="006C5755"/>
    <w:rsid w:val="006C637E"/>
    <w:rsid w:val="006C64A8"/>
    <w:rsid w:val="006C68A5"/>
    <w:rsid w:val="006C6A4E"/>
    <w:rsid w:val="006C78EA"/>
    <w:rsid w:val="006D244C"/>
    <w:rsid w:val="006D387A"/>
    <w:rsid w:val="006D389D"/>
    <w:rsid w:val="006D38F8"/>
    <w:rsid w:val="006D3B76"/>
    <w:rsid w:val="006D4D3D"/>
    <w:rsid w:val="006D530D"/>
    <w:rsid w:val="006D5A06"/>
    <w:rsid w:val="006D5FAD"/>
    <w:rsid w:val="006D6A78"/>
    <w:rsid w:val="006D6D9E"/>
    <w:rsid w:val="006D7AD1"/>
    <w:rsid w:val="006E4778"/>
    <w:rsid w:val="006E4860"/>
    <w:rsid w:val="006E4A43"/>
    <w:rsid w:val="006E6399"/>
    <w:rsid w:val="006E667E"/>
    <w:rsid w:val="006E68F6"/>
    <w:rsid w:val="006E68F9"/>
    <w:rsid w:val="006E6C51"/>
    <w:rsid w:val="006E6E5D"/>
    <w:rsid w:val="006E7F46"/>
    <w:rsid w:val="006F072C"/>
    <w:rsid w:val="006F073A"/>
    <w:rsid w:val="006F2408"/>
    <w:rsid w:val="006F26DB"/>
    <w:rsid w:val="006F2C4C"/>
    <w:rsid w:val="006F4511"/>
    <w:rsid w:val="006F455C"/>
    <w:rsid w:val="006F4E69"/>
    <w:rsid w:val="006F4F3B"/>
    <w:rsid w:val="006F668A"/>
    <w:rsid w:val="006F67CE"/>
    <w:rsid w:val="006F726C"/>
    <w:rsid w:val="006F7C0B"/>
    <w:rsid w:val="006F7D91"/>
    <w:rsid w:val="007003A9"/>
    <w:rsid w:val="007004C9"/>
    <w:rsid w:val="007005AF"/>
    <w:rsid w:val="0070142D"/>
    <w:rsid w:val="007014E4"/>
    <w:rsid w:val="00702719"/>
    <w:rsid w:val="00702FE8"/>
    <w:rsid w:val="00703178"/>
    <w:rsid w:val="00703EF3"/>
    <w:rsid w:val="007041AA"/>
    <w:rsid w:val="0070440F"/>
    <w:rsid w:val="00704446"/>
    <w:rsid w:val="00705E16"/>
    <w:rsid w:val="00705FFF"/>
    <w:rsid w:val="00706623"/>
    <w:rsid w:val="00712166"/>
    <w:rsid w:val="007136A1"/>
    <w:rsid w:val="0071375F"/>
    <w:rsid w:val="00716FB2"/>
    <w:rsid w:val="00717F51"/>
    <w:rsid w:val="00720A31"/>
    <w:rsid w:val="00721269"/>
    <w:rsid w:val="00721C20"/>
    <w:rsid w:val="00722248"/>
    <w:rsid w:val="00723E02"/>
    <w:rsid w:val="00723EFB"/>
    <w:rsid w:val="0072485E"/>
    <w:rsid w:val="00726AF1"/>
    <w:rsid w:val="007273A6"/>
    <w:rsid w:val="00727E95"/>
    <w:rsid w:val="00730B62"/>
    <w:rsid w:val="0073150F"/>
    <w:rsid w:val="0073169B"/>
    <w:rsid w:val="00732261"/>
    <w:rsid w:val="00734921"/>
    <w:rsid w:val="00735A00"/>
    <w:rsid w:val="00736527"/>
    <w:rsid w:val="00736A77"/>
    <w:rsid w:val="00736CEE"/>
    <w:rsid w:val="00736D74"/>
    <w:rsid w:val="00736E31"/>
    <w:rsid w:val="0074069B"/>
    <w:rsid w:val="00740A0E"/>
    <w:rsid w:val="00740EA9"/>
    <w:rsid w:val="00740F5E"/>
    <w:rsid w:val="00742075"/>
    <w:rsid w:val="00742C81"/>
    <w:rsid w:val="00742F54"/>
    <w:rsid w:val="00744401"/>
    <w:rsid w:val="0074476E"/>
    <w:rsid w:val="00745F6E"/>
    <w:rsid w:val="007463B3"/>
    <w:rsid w:val="00747097"/>
    <w:rsid w:val="0074749E"/>
    <w:rsid w:val="00747CA6"/>
    <w:rsid w:val="00747CC1"/>
    <w:rsid w:val="00747CED"/>
    <w:rsid w:val="0075012D"/>
    <w:rsid w:val="00750704"/>
    <w:rsid w:val="00750782"/>
    <w:rsid w:val="007507CE"/>
    <w:rsid w:val="007507E9"/>
    <w:rsid w:val="00753334"/>
    <w:rsid w:val="00753E42"/>
    <w:rsid w:val="007547C7"/>
    <w:rsid w:val="00755836"/>
    <w:rsid w:val="007579B0"/>
    <w:rsid w:val="00760D19"/>
    <w:rsid w:val="00761088"/>
    <w:rsid w:val="0076115B"/>
    <w:rsid w:val="00761242"/>
    <w:rsid w:val="00761562"/>
    <w:rsid w:val="007615AF"/>
    <w:rsid w:val="00761B43"/>
    <w:rsid w:val="00761DCC"/>
    <w:rsid w:val="00763021"/>
    <w:rsid w:val="0076306B"/>
    <w:rsid w:val="007631BA"/>
    <w:rsid w:val="00763243"/>
    <w:rsid w:val="00763403"/>
    <w:rsid w:val="00764FD1"/>
    <w:rsid w:val="00765403"/>
    <w:rsid w:val="007663C9"/>
    <w:rsid w:val="007664FC"/>
    <w:rsid w:val="00766A6C"/>
    <w:rsid w:val="007677CB"/>
    <w:rsid w:val="0076786B"/>
    <w:rsid w:val="00770D0C"/>
    <w:rsid w:val="0077104B"/>
    <w:rsid w:val="00771300"/>
    <w:rsid w:val="0077267C"/>
    <w:rsid w:val="00772FD9"/>
    <w:rsid w:val="0077359D"/>
    <w:rsid w:val="00774409"/>
    <w:rsid w:val="00774979"/>
    <w:rsid w:val="0077526C"/>
    <w:rsid w:val="00776BAA"/>
    <w:rsid w:val="0077739F"/>
    <w:rsid w:val="00777AE0"/>
    <w:rsid w:val="0078028C"/>
    <w:rsid w:val="00780462"/>
    <w:rsid w:val="00780CEB"/>
    <w:rsid w:val="00781169"/>
    <w:rsid w:val="0078150F"/>
    <w:rsid w:val="00782111"/>
    <w:rsid w:val="00782C70"/>
    <w:rsid w:val="007836BE"/>
    <w:rsid w:val="00783790"/>
    <w:rsid w:val="00783971"/>
    <w:rsid w:val="00784A4C"/>
    <w:rsid w:val="00784A7D"/>
    <w:rsid w:val="007855F6"/>
    <w:rsid w:val="007858CA"/>
    <w:rsid w:val="007866B7"/>
    <w:rsid w:val="0078726A"/>
    <w:rsid w:val="007874CD"/>
    <w:rsid w:val="00790179"/>
    <w:rsid w:val="00790A53"/>
    <w:rsid w:val="007912B2"/>
    <w:rsid w:val="00791A4F"/>
    <w:rsid w:val="00791CD2"/>
    <w:rsid w:val="00791E57"/>
    <w:rsid w:val="00793679"/>
    <w:rsid w:val="0079376E"/>
    <w:rsid w:val="0079451F"/>
    <w:rsid w:val="007946F1"/>
    <w:rsid w:val="00794CA4"/>
    <w:rsid w:val="00794DF2"/>
    <w:rsid w:val="00795B32"/>
    <w:rsid w:val="007A0120"/>
    <w:rsid w:val="007A054F"/>
    <w:rsid w:val="007A05A5"/>
    <w:rsid w:val="007A0BFE"/>
    <w:rsid w:val="007A0C78"/>
    <w:rsid w:val="007A15F9"/>
    <w:rsid w:val="007A1790"/>
    <w:rsid w:val="007A1FCE"/>
    <w:rsid w:val="007A2793"/>
    <w:rsid w:val="007A2F2A"/>
    <w:rsid w:val="007A386B"/>
    <w:rsid w:val="007A4026"/>
    <w:rsid w:val="007A58D9"/>
    <w:rsid w:val="007A796A"/>
    <w:rsid w:val="007A7999"/>
    <w:rsid w:val="007A7CEC"/>
    <w:rsid w:val="007B007E"/>
    <w:rsid w:val="007B0670"/>
    <w:rsid w:val="007B1138"/>
    <w:rsid w:val="007B1E49"/>
    <w:rsid w:val="007B24B0"/>
    <w:rsid w:val="007B2B7F"/>
    <w:rsid w:val="007B351F"/>
    <w:rsid w:val="007B37C0"/>
    <w:rsid w:val="007B401D"/>
    <w:rsid w:val="007B41BF"/>
    <w:rsid w:val="007B5D74"/>
    <w:rsid w:val="007B70C9"/>
    <w:rsid w:val="007B71B6"/>
    <w:rsid w:val="007C03FD"/>
    <w:rsid w:val="007C0CF7"/>
    <w:rsid w:val="007C1153"/>
    <w:rsid w:val="007C1C55"/>
    <w:rsid w:val="007C1F24"/>
    <w:rsid w:val="007C2763"/>
    <w:rsid w:val="007C2AA1"/>
    <w:rsid w:val="007C44A0"/>
    <w:rsid w:val="007C4B37"/>
    <w:rsid w:val="007C4D6D"/>
    <w:rsid w:val="007C69B0"/>
    <w:rsid w:val="007D002C"/>
    <w:rsid w:val="007D1C2C"/>
    <w:rsid w:val="007D1E38"/>
    <w:rsid w:val="007D4A91"/>
    <w:rsid w:val="007D4B73"/>
    <w:rsid w:val="007D6D2A"/>
    <w:rsid w:val="007D712B"/>
    <w:rsid w:val="007D7A27"/>
    <w:rsid w:val="007E066E"/>
    <w:rsid w:val="007E0C99"/>
    <w:rsid w:val="007E0D7A"/>
    <w:rsid w:val="007E1298"/>
    <w:rsid w:val="007E152D"/>
    <w:rsid w:val="007E17FC"/>
    <w:rsid w:val="007E1AA2"/>
    <w:rsid w:val="007E22A2"/>
    <w:rsid w:val="007E252E"/>
    <w:rsid w:val="007E29CF"/>
    <w:rsid w:val="007E3432"/>
    <w:rsid w:val="007E372B"/>
    <w:rsid w:val="007E4627"/>
    <w:rsid w:val="007E5327"/>
    <w:rsid w:val="007E5C06"/>
    <w:rsid w:val="007E69AC"/>
    <w:rsid w:val="007E768B"/>
    <w:rsid w:val="007F0EAC"/>
    <w:rsid w:val="007F0F3E"/>
    <w:rsid w:val="007F1326"/>
    <w:rsid w:val="007F1BE9"/>
    <w:rsid w:val="007F1D07"/>
    <w:rsid w:val="007F2091"/>
    <w:rsid w:val="007F264B"/>
    <w:rsid w:val="007F29BF"/>
    <w:rsid w:val="007F3F54"/>
    <w:rsid w:val="007F45FD"/>
    <w:rsid w:val="007F4608"/>
    <w:rsid w:val="007F47C9"/>
    <w:rsid w:val="007F51E7"/>
    <w:rsid w:val="007F522D"/>
    <w:rsid w:val="007F5B19"/>
    <w:rsid w:val="007F5FF7"/>
    <w:rsid w:val="00801624"/>
    <w:rsid w:val="00801D0A"/>
    <w:rsid w:val="00803A0D"/>
    <w:rsid w:val="00804431"/>
    <w:rsid w:val="008047B9"/>
    <w:rsid w:val="00804899"/>
    <w:rsid w:val="00805646"/>
    <w:rsid w:val="0080607B"/>
    <w:rsid w:val="0080609D"/>
    <w:rsid w:val="0080676D"/>
    <w:rsid w:val="008067CE"/>
    <w:rsid w:val="00806D1D"/>
    <w:rsid w:val="00807933"/>
    <w:rsid w:val="00810458"/>
    <w:rsid w:val="008114F3"/>
    <w:rsid w:val="00812CD0"/>
    <w:rsid w:val="00812CD7"/>
    <w:rsid w:val="00814BCF"/>
    <w:rsid w:val="008150BB"/>
    <w:rsid w:val="00815A96"/>
    <w:rsid w:val="0081640C"/>
    <w:rsid w:val="008165F4"/>
    <w:rsid w:val="0081678E"/>
    <w:rsid w:val="008171FC"/>
    <w:rsid w:val="008177E1"/>
    <w:rsid w:val="00817966"/>
    <w:rsid w:val="008210D3"/>
    <w:rsid w:val="0082198C"/>
    <w:rsid w:val="00821C4F"/>
    <w:rsid w:val="00821DE5"/>
    <w:rsid w:val="00822DE9"/>
    <w:rsid w:val="00824F02"/>
    <w:rsid w:val="00824F3A"/>
    <w:rsid w:val="008262E0"/>
    <w:rsid w:val="00826FE9"/>
    <w:rsid w:val="00827C1D"/>
    <w:rsid w:val="00827C89"/>
    <w:rsid w:val="00827EE6"/>
    <w:rsid w:val="00830D43"/>
    <w:rsid w:val="008311DB"/>
    <w:rsid w:val="0083213F"/>
    <w:rsid w:val="00833150"/>
    <w:rsid w:val="00833362"/>
    <w:rsid w:val="0083351B"/>
    <w:rsid w:val="00833C16"/>
    <w:rsid w:val="00834B0D"/>
    <w:rsid w:val="00834D76"/>
    <w:rsid w:val="0083503F"/>
    <w:rsid w:val="00835CAD"/>
    <w:rsid w:val="00836026"/>
    <w:rsid w:val="00836493"/>
    <w:rsid w:val="00836BF5"/>
    <w:rsid w:val="00837789"/>
    <w:rsid w:val="008405A5"/>
    <w:rsid w:val="008414F5"/>
    <w:rsid w:val="00841530"/>
    <w:rsid w:val="0084204D"/>
    <w:rsid w:val="0084239B"/>
    <w:rsid w:val="008424C9"/>
    <w:rsid w:val="00842862"/>
    <w:rsid w:val="008435F1"/>
    <w:rsid w:val="008441E0"/>
    <w:rsid w:val="008441F1"/>
    <w:rsid w:val="008443B5"/>
    <w:rsid w:val="008455C0"/>
    <w:rsid w:val="0084689A"/>
    <w:rsid w:val="00847941"/>
    <w:rsid w:val="00852806"/>
    <w:rsid w:val="008530A0"/>
    <w:rsid w:val="00853A24"/>
    <w:rsid w:val="00854262"/>
    <w:rsid w:val="00854501"/>
    <w:rsid w:val="008545C8"/>
    <w:rsid w:val="00854EEF"/>
    <w:rsid w:val="008555E9"/>
    <w:rsid w:val="00855D50"/>
    <w:rsid w:val="00855EBC"/>
    <w:rsid w:val="008562A4"/>
    <w:rsid w:val="00857913"/>
    <w:rsid w:val="00857EB7"/>
    <w:rsid w:val="00857FFC"/>
    <w:rsid w:val="00860708"/>
    <w:rsid w:val="00861111"/>
    <w:rsid w:val="008637EA"/>
    <w:rsid w:val="00863CCC"/>
    <w:rsid w:val="008655FD"/>
    <w:rsid w:val="00865F0E"/>
    <w:rsid w:val="00866689"/>
    <w:rsid w:val="00866727"/>
    <w:rsid w:val="0086759C"/>
    <w:rsid w:val="0087053A"/>
    <w:rsid w:val="008706DA"/>
    <w:rsid w:val="00870C25"/>
    <w:rsid w:val="0087115C"/>
    <w:rsid w:val="00874538"/>
    <w:rsid w:val="008751B8"/>
    <w:rsid w:val="0087615E"/>
    <w:rsid w:val="008766DD"/>
    <w:rsid w:val="0087690A"/>
    <w:rsid w:val="00876ECB"/>
    <w:rsid w:val="00877F56"/>
    <w:rsid w:val="00880D3C"/>
    <w:rsid w:val="00881371"/>
    <w:rsid w:val="0088221B"/>
    <w:rsid w:val="00882229"/>
    <w:rsid w:val="0088315A"/>
    <w:rsid w:val="00883254"/>
    <w:rsid w:val="0088335D"/>
    <w:rsid w:val="00883A1F"/>
    <w:rsid w:val="00883B57"/>
    <w:rsid w:val="00884FFE"/>
    <w:rsid w:val="00885280"/>
    <w:rsid w:val="00885786"/>
    <w:rsid w:val="00885AC2"/>
    <w:rsid w:val="00885AF0"/>
    <w:rsid w:val="00886365"/>
    <w:rsid w:val="00887079"/>
    <w:rsid w:val="0088723E"/>
    <w:rsid w:val="00887659"/>
    <w:rsid w:val="008876D7"/>
    <w:rsid w:val="00890520"/>
    <w:rsid w:val="008910F9"/>
    <w:rsid w:val="0089302C"/>
    <w:rsid w:val="0089326B"/>
    <w:rsid w:val="00894997"/>
    <w:rsid w:val="00895CFE"/>
    <w:rsid w:val="0089746B"/>
    <w:rsid w:val="008974A4"/>
    <w:rsid w:val="008A0534"/>
    <w:rsid w:val="008A0F5B"/>
    <w:rsid w:val="008A0F74"/>
    <w:rsid w:val="008A2FA4"/>
    <w:rsid w:val="008A2FC9"/>
    <w:rsid w:val="008A4C25"/>
    <w:rsid w:val="008A51C0"/>
    <w:rsid w:val="008A5795"/>
    <w:rsid w:val="008A72DF"/>
    <w:rsid w:val="008A7C6B"/>
    <w:rsid w:val="008A7CE1"/>
    <w:rsid w:val="008A7EC7"/>
    <w:rsid w:val="008B0609"/>
    <w:rsid w:val="008B0854"/>
    <w:rsid w:val="008B0DBF"/>
    <w:rsid w:val="008B1AAD"/>
    <w:rsid w:val="008B22E9"/>
    <w:rsid w:val="008B2D33"/>
    <w:rsid w:val="008B30FE"/>
    <w:rsid w:val="008B3413"/>
    <w:rsid w:val="008B40A8"/>
    <w:rsid w:val="008B40EA"/>
    <w:rsid w:val="008B4AC6"/>
    <w:rsid w:val="008B5063"/>
    <w:rsid w:val="008B5305"/>
    <w:rsid w:val="008B5B32"/>
    <w:rsid w:val="008B6AFC"/>
    <w:rsid w:val="008B75F4"/>
    <w:rsid w:val="008C0EE8"/>
    <w:rsid w:val="008C136A"/>
    <w:rsid w:val="008C2B40"/>
    <w:rsid w:val="008C337D"/>
    <w:rsid w:val="008C3E92"/>
    <w:rsid w:val="008C4A93"/>
    <w:rsid w:val="008C5224"/>
    <w:rsid w:val="008C59BF"/>
    <w:rsid w:val="008C6706"/>
    <w:rsid w:val="008C6D9A"/>
    <w:rsid w:val="008D007B"/>
    <w:rsid w:val="008D185B"/>
    <w:rsid w:val="008D1AB3"/>
    <w:rsid w:val="008D1B1B"/>
    <w:rsid w:val="008D24A6"/>
    <w:rsid w:val="008D2ED2"/>
    <w:rsid w:val="008D363A"/>
    <w:rsid w:val="008D3EE3"/>
    <w:rsid w:val="008D4231"/>
    <w:rsid w:val="008D5584"/>
    <w:rsid w:val="008D5855"/>
    <w:rsid w:val="008D731A"/>
    <w:rsid w:val="008D75DD"/>
    <w:rsid w:val="008D7A82"/>
    <w:rsid w:val="008D7FCD"/>
    <w:rsid w:val="008E0C5B"/>
    <w:rsid w:val="008E1E05"/>
    <w:rsid w:val="008E287B"/>
    <w:rsid w:val="008E377F"/>
    <w:rsid w:val="008E48DE"/>
    <w:rsid w:val="008E4BAB"/>
    <w:rsid w:val="008E50AE"/>
    <w:rsid w:val="008E5104"/>
    <w:rsid w:val="008E64FC"/>
    <w:rsid w:val="008E6705"/>
    <w:rsid w:val="008E68C9"/>
    <w:rsid w:val="008E6B95"/>
    <w:rsid w:val="008E7B48"/>
    <w:rsid w:val="008E7C09"/>
    <w:rsid w:val="008F10B5"/>
    <w:rsid w:val="008F24ED"/>
    <w:rsid w:val="008F2FEB"/>
    <w:rsid w:val="008F3801"/>
    <w:rsid w:val="008F4C1C"/>
    <w:rsid w:val="008F587D"/>
    <w:rsid w:val="008F5D36"/>
    <w:rsid w:val="008F768B"/>
    <w:rsid w:val="009001B7"/>
    <w:rsid w:val="009009A8"/>
    <w:rsid w:val="0090145B"/>
    <w:rsid w:val="009024EA"/>
    <w:rsid w:val="00902CF2"/>
    <w:rsid w:val="00902E6C"/>
    <w:rsid w:val="00902EA4"/>
    <w:rsid w:val="00903DB0"/>
    <w:rsid w:val="00903FB3"/>
    <w:rsid w:val="009043EE"/>
    <w:rsid w:val="009046D6"/>
    <w:rsid w:val="009048F8"/>
    <w:rsid w:val="00904ACF"/>
    <w:rsid w:val="00904D31"/>
    <w:rsid w:val="00907319"/>
    <w:rsid w:val="00910640"/>
    <w:rsid w:val="00910771"/>
    <w:rsid w:val="00911153"/>
    <w:rsid w:val="00911448"/>
    <w:rsid w:val="00911A10"/>
    <w:rsid w:val="00912515"/>
    <w:rsid w:val="00912A05"/>
    <w:rsid w:val="00913629"/>
    <w:rsid w:val="00913A58"/>
    <w:rsid w:val="0091439A"/>
    <w:rsid w:val="00914ACA"/>
    <w:rsid w:val="0091516C"/>
    <w:rsid w:val="0091564A"/>
    <w:rsid w:val="00915CF2"/>
    <w:rsid w:val="00917AF2"/>
    <w:rsid w:val="00917F65"/>
    <w:rsid w:val="009209F0"/>
    <w:rsid w:val="00920B4F"/>
    <w:rsid w:val="0092175D"/>
    <w:rsid w:val="00921FC7"/>
    <w:rsid w:val="00922711"/>
    <w:rsid w:val="00922718"/>
    <w:rsid w:val="009230C3"/>
    <w:rsid w:val="0092371D"/>
    <w:rsid w:val="00923C07"/>
    <w:rsid w:val="009255CF"/>
    <w:rsid w:val="00926BCF"/>
    <w:rsid w:val="00927D8B"/>
    <w:rsid w:val="009309DA"/>
    <w:rsid w:val="00930EB1"/>
    <w:rsid w:val="00930F7F"/>
    <w:rsid w:val="00931236"/>
    <w:rsid w:val="009319EA"/>
    <w:rsid w:val="00931E16"/>
    <w:rsid w:val="00931EE1"/>
    <w:rsid w:val="00932A58"/>
    <w:rsid w:val="00932FB8"/>
    <w:rsid w:val="0093589E"/>
    <w:rsid w:val="00935F6C"/>
    <w:rsid w:val="00937923"/>
    <w:rsid w:val="009400AF"/>
    <w:rsid w:val="00940D32"/>
    <w:rsid w:val="00941624"/>
    <w:rsid w:val="00941ED8"/>
    <w:rsid w:val="0094240C"/>
    <w:rsid w:val="00942A35"/>
    <w:rsid w:val="00943674"/>
    <w:rsid w:val="00943D63"/>
    <w:rsid w:val="009443FA"/>
    <w:rsid w:val="00944B31"/>
    <w:rsid w:val="00944CB4"/>
    <w:rsid w:val="00945041"/>
    <w:rsid w:val="00945136"/>
    <w:rsid w:val="009458D8"/>
    <w:rsid w:val="00945BBC"/>
    <w:rsid w:val="0094608C"/>
    <w:rsid w:val="0094634A"/>
    <w:rsid w:val="009508CA"/>
    <w:rsid w:val="00951007"/>
    <w:rsid w:val="00951263"/>
    <w:rsid w:val="009523A2"/>
    <w:rsid w:val="00952432"/>
    <w:rsid w:val="00952B15"/>
    <w:rsid w:val="00952BE8"/>
    <w:rsid w:val="00953848"/>
    <w:rsid w:val="009550B1"/>
    <w:rsid w:val="00955562"/>
    <w:rsid w:val="00955790"/>
    <w:rsid w:val="00955813"/>
    <w:rsid w:val="00955A83"/>
    <w:rsid w:val="009561ED"/>
    <w:rsid w:val="009570AE"/>
    <w:rsid w:val="00957D59"/>
    <w:rsid w:val="009601B6"/>
    <w:rsid w:val="00960F26"/>
    <w:rsid w:val="009610B9"/>
    <w:rsid w:val="009614C3"/>
    <w:rsid w:val="0096267A"/>
    <w:rsid w:val="009637AF"/>
    <w:rsid w:val="00964A8B"/>
    <w:rsid w:val="0096507C"/>
    <w:rsid w:val="0096596B"/>
    <w:rsid w:val="0096701C"/>
    <w:rsid w:val="009674C5"/>
    <w:rsid w:val="00970147"/>
    <w:rsid w:val="009702C7"/>
    <w:rsid w:val="00970908"/>
    <w:rsid w:val="00970995"/>
    <w:rsid w:val="00970E0B"/>
    <w:rsid w:val="00973C3F"/>
    <w:rsid w:val="00974B1B"/>
    <w:rsid w:val="0097639C"/>
    <w:rsid w:val="009776D2"/>
    <w:rsid w:val="0098044C"/>
    <w:rsid w:val="00982F41"/>
    <w:rsid w:val="00983143"/>
    <w:rsid w:val="009853AA"/>
    <w:rsid w:val="00985A85"/>
    <w:rsid w:val="00986405"/>
    <w:rsid w:val="009864D2"/>
    <w:rsid w:val="00986727"/>
    <w:rsid w:val="00986CDF"/>
    <w:rsid w:val="0099049C"/>
    <w:rsid w:val="009913C0"/>
    <w:rsid w:val="009932C3"/>
    <w:rsid w:val="0099662E"/>
    <w:rsid w:val="0099761A"/>
    <w:rsid w:val="0099766E"/>
    <w:rsid w:val="00997866"/>
    <w:rsid w:val="009A060F"/>
    <w:rsid w:val="009A0AB9"/>
    <w:rsid w:val="009A10C6"/>
    <w:rsid w:val="009A18AC"/>
    <w:rsid w:val="009A18F3"/>
    <w:rsid w:val="009A2E9D"/>
    <w:rsid w:val="009A3114"/>
    <w:rsid w:val="009A37BE"/>
    <w:rsid w:val="009A3C2C"/>
    <w:rsid w:val="009A4385"/>
    <w:rsid w:val="009A4873"/>
    <w:rsid w:val="009A54A7"/>
    <w:rsid w:val="009A594E"/>
    <w:rsid w:val="009A665C"/>
    <w:rsid w:val="009A6DBB"/>
    <w:rsid w:val="009A7B19"/>
    <w:rsid w:val="009B0616"/>
    <w:rsid w:val="009B1CB4"/>
    <w:rsid w:val="009B351E"/>
    <w:rsid w:val="009B3639"/>
    <w:rsid w:val="009B3732"/>
    <w:rsid w:val="009B4009"/>
    <w:rsid w:val="009B418D"/>
    <w:rsid w:val="009B4859"/>
    <w:rsid w:val="009B4E2A"/>
    <w:rsid w:val="009B56D0"/>
    <w:rsid w:val="009B5D57"/>
    <w:rsid w:val="009B5EBB"/>
    <w:rsid w:val="009B7F93"/>
    <w:rsid w:val="009C00DE"/>
    <w:rsid w:val="009C2734"/>
    <w:rsid w:val="009C3752"/>
    <w:rsid w:val="009C3CAD"/>
    <w:rsid w:val="009C3F8C"/>
    <w:rsid w:val="009C3FF9"/>
    <w:rsid w:val="009C4097"/>
    <w:rsid w:val="009C500A"/>
    <w:rsid w:val="009C5570"/>
    <w:rsid w:val="009D1471"/>
    <w:rsid w:val="009D1DF0"/>
    <w:rsid w:val="009D3270"/>
    <w:rsid w:val="009D35C6"/>
    <w:rsid w:val="009D3A82"/>
    <w:rsid w:val="009D47D2"/>
    <w:rsid w:val="009D488F"/>
    <w:rsid w:val="009D4D46"/>
    <w:rsid w:val="009D503E"/>
    <w:rsid w:val="009D533A"/>
    <w:rsid w:val="009D58A5"/>
    <w:rsid w:val="009D5EA9"/>
    <w:rsid w:val="009D6CE9"/>
    <w:rsid w:val="009D7551"/>
    <w:rsid w:val="009D7F62"/>
    <w:rsid w:val="009E068E"/>
    <w:rsid w:val="009E096D"/>
    <w:rsid w:val="009E0CDB"/>
    <w:rsid w:val="009E1200"/>
    <w:rsid w:val="009E135A"/>
    <w:rsid w:val="009E2F7E"/>
    <w:rsid w:val="009E69C2"/>
    <w:rsid w:val="009E71E5"/>
    <w:rsid w:val="009F0073"/>
    <w:rsid w:val="009F07D8"/>
    <w:rsid w:val="009F087C"/>
    <w:rsid w:val="009F0BDE"/>
    <w:rsid w:val="009F231F"/>
    <w:rsid w:val="009F29EC"/>
    <w:rsid w:val="009F2A3E"/>
    <w:rsid w:val="009F2ADD"/>
    <w:rsid w:val="009F3DA9"/>
    <w:rsid w:val="009F486B"/>
    <w:rsid w:val="009F48DD"/>
    <w:rsid w:val="009F4B8F"/>
    <w:rsid w:val="009F4CCA"/>
    <w:rsid w:val="009F4FB4"/>
    <w:rsid w:val="009F50FB"/>
    <w:rsid w:val="009F5553"/>
    <w:rsid w:val="009F6296"/>
    <w:rsid w:val="009F69EF"/>
    <w:rsid w:val="009F795D"/>
    <w:rsid w:val="00A00648"/>
    <w:rsid w:val="00A00940"/>
    <w:rsid w:val="00A011A1"/>
    <w:rsid w:val="00A012B0"/>
    <w:rsid w:val="00A0151A"/>
    <w:rsid w:val="00A01C77"/>
    <w:rsid w:val="00A029AC"/>
    <w:rsid w:val="00A07400"/>
    <w:rsid w:val="00A1026A"/>
    <w:rsid w:val="00A1087E"/>
    <w:rsid w:val="00A11DF6"/>
    <w:rsid w:val="00A128D9"/>
    <w:rsid w:val="00A133C2"/>
    <w:rsid w:val="00A13824"/>
    <w:rsid w:val="00A13AF9"/>
    <w:rsid w:val="00A13B79"/>
    <w:rsid w:val="00A14675"/>
    <w:rsid w:val="00A1769F"/>
    <w:rsid w:val="00A17AD1"/>
    <w:rsid w:val="00A17E6B"/>
    <w:rsid w:val="00A203DD"/>
    <w:rsid w:val="00A209A2"/>
    <w:rsid w:val="00A20E23"/>
    <w:rsid w:val="00A20F35"/>
    <w:rsid w:val="00A21A43"/>
    <w:rsid w:val="00A228EC"/>
    <w:rsid w:val="00A24091"/>
    <w:rsid w:val="00A248CF"/>
    <w:rsid w:val="00A25AE4"/>
    <w:rsid w:val="00A25DDB"/>
    <w:rsid w:val="00A26145"/>
    <w:rsid w:val="00A2633B"/>
    <w:rsid w:val="00A27AED"/>
    <w:rsid w:val="00A31049"/>
    <w:rsid w:val="00A31293"/>
    <w:rsid w:val="00A321D4"/>
    <w:rsid w:val="00A3232F"/>
    <w:rsid w:val="00A323D0"/>
    <w:rsid w:val="00A32F0E"/>
    <w:rsid w:val="00A3333A"/>
    <w:rsid w:val="00A33B2B"/>
    <w:rsid w:val="00A344CC"/>
    <w:rsid w:val="00A355B2"/>
    <w:rsid w:val="00A36603"/>
    <w:rsid w:val="00A36B7C"/>
    <w:rsid w:val="00A3758F"/>
    <w:rsid w:val="00A379A8"/>
    <w:rsid w:val="00A4028C"/>
    <w:rsid w:val="00A40C84"/>
    <w:rsid w:val="00A42377"/>
    <w:rsid w:val="00A43835"/>
    <w:rsid w:val="00A4461C"/>
    <w:rsid w:val="00A447DB"/>
    <w:rsid w:val="00A45703"/>
    <w:rsid w:val="00A470CC"/>
    <w:rsid w:val="00A47152"/>
    <w:rsid w:val="00A47D7A"/>
    <w:rsid w:val="00A5123D"/>
    <w:rsid w:val="00A5136C"/>
    <w:rsid w:val="00A53A55"/>
    <w:rsid w:val="00A53BCD"/>
    <w:rsid w:val="00A5520D"/>
    <w:rsid w:val="00A556F2"/>
    <w:rsid w:val="00A558A3"/>
    <w:rsid w:val="00A562EF"/>
    <w:rsid w:val="00A56994"/>
    <w:rsid w:val="00A56E53"/>
    <w:rsid w:val="00A60590"/>
    <w:rsid w:val="00A6152D"/>
    <w:rsid w:val="00A6199A"/>
    <w:rsid w:val="00A620BD"/>
    <w:rsid w:val="00A6210F"/>
    <w:rsid w:val="00A62B44"/>
    <w:rsid w:val="00A62D7B"/>
    <w:rsid w:val="00A62EA7"/>
    <w:rsid w:val="00A631AC"/>
    <w:rsid w:val="00A64189"/>
    <w:rsid w:val="00A6418B"/>
    <w:rsid w:val="00A65C2B"/>
    <w:rsid w:val="00A65D88"/>
    <w:rsid w:val="00A66B9B"/>
    <w:rsid w:val="00A673D5"/>
    <w:rsid w:val="00A67DD4"/>
    <w:rsid w:val="00A70424"/>
    <w:rsid w:val="00A709CB"/>
    <w:rsid w:val="00A71285"/>
    <w:rsid w:val="00A72CF2"/>
    <w:rsid w:val="00A733BF"/>
    <w:rsid w:val="00A73F8B"/>
    <w:rsid w:val="00A74691"/>
    <w:rsid w:val="00A74EE4"/>
    <w:rsid w:val="00A75223"/>
    <w:rsid w:val="00A752D0"/>
    <w:rsid w:val="00A758CA"/>
    <w:rsid w:val="00A75BCF"/>
    <w:rsid w:val="00A771F1"/>
    <w:rsid w:val="00A77ED2"/>
    <w:rsid w:val="00A802E1"/>
    <w:rsid w:val="00A81986"/>
    <w:rsid w:val="00A81E8A"/>
    <w:rsid w:val="00A826E4"/>
    <w:rsid w:val="00A82A9D"/>
    <w:rsid w:val="00A82CD5"/>
    <w:rsid w:val="00A83303"/>
    <w:rsid w:val="00A84F87"/>
    <w:rsid w:val="00A85851"/>
    <w:rsid w:val="00A85B28"/>
    <w:rsid w:val="00A85EA4"/>
    <w:rsid w:val="00A85F7A"/>
    <w:rsid w:val="00A86C2B"/>
    <w:rsid w:val="00A90789"/>
    <w:rsid w:val="00A90D52"/>
    <w:rsid w:val="00A91BAE"/>
    <w:rsid w:val="00A92192"/>
    <w:rsid w:val="00A93C47"/>
    <w:rsid w:val="00A93F1D"/>
    <w:rsid w:val="00A940DE"/>
    <w:rsid w:val="00A941CE"/>
    <w:rsid w:val="00A9623F"/>
    <w:rsid w:val="00A968C5"/>
    <w:rsid w:val="00A969D5"/>
    <w:rsid w:val="00A9792E"/>
    <w:rsid w:val="00A97B10"/>
    <w:rsid w:val="00A97E10"/>
    <w:rsid w:val="00AA027B"/>
    <w:rsid w:val="00AA1946"/>
    <w:rsid w:val="00AA24C0"/>
    <w:rsid w:val="00AA260D"/>
    <w:rsid w:val="00AA37F0"/>
    <w:rsid w:val="00AA395C"/>
    <w:rsid w:val="00AA43BE"/>
    <w:rsid w:val="00AA4AEB"/>
    <w:rsid w:val="00AA5E00"/>
    <w:rsid w:val="00AA5F09"/>
    <w:rsid w:val="00AA70CC"/>
    <w:rsid w:val="00AA7518"/>
    <w:rsid w:val="00AB0091"/>
    <w:rsid w:val="00AB1C37"/>
    <w:rsid w:val="00AB2433"/>
    <w:rsid w:val="00AB2DF5"/>
    <w:rsid w:val="00AB646F"/>
    <w:rsid w:val="00AB75BF"/>
    <w:rsid w:val="00AC0049"/>
    <w:rsid w:val="00AC07B1"/>
    <w:rsid w:val="00AC2A52"/>
    <w:rsid w:val="00AC3972"/>
    <w:rsid w:val="00AC4B69"/>
    <w:rsid w:val="00AC6592"/>
    <w:rsid w:val="00AD0207"/>
    <w:rsid w:val="00AD0CE2"/>
    <w:rsid w:val="00AD0F03"/>
    <w:rsid w:val="00AD123D"/>
    <w:rsid w:val="00AD1CC8"/>
    <w:rsid w:val="00AD1FE9"/>
    <w:rsid w:val="00AD299A"/>
    <w:rsid w:val="00AD2DF1"/>
    <w:rsid w:val="00AD3654"/>
    <w:rsid w:val="00AD410A"/>
    <w:rsid w:val="00AD4D7A"/>
    <w:rsid w:val="00AD5B1E"/>
    <w:rsid w:val="00AD5E63"/>
    <w:rsid w:val="00AD6C7C"/>
    <w:rsid w:val="00AD6E5D"/>
    <w:rsid w:val="00AE0102"/>
    <w:rsid w:val="00AE18FD"/>
    <w:rsid w:val="00AE23D2"/>
    <w:rsid w:val="00AE2BBD"/>
    <w:rsid w:val="00AE3603"/>
    <w:rsid w:val="00AE436D"/>
    <w:rsid w:val="00AE4510"/>
    <w:rsid w:val="00AE4568"/>
    <w:rsid w:val="00AE52F1"/>
    <w:rsid w:val="00AE5D77"/>
    <w:rsid w:val="00AE60BD"/>
    <w:rsid w:val="00AE646E"/>
    <w:rsid w:val="00AE6BBA"/>
    <w:rsid w:val="00AF003D"/>
    <w:rsid w:val="00AF0180"/>
    <w:rsid w:val="00AF07C3"/>
    <w:rsid w:val="00AF0968"/>
    <w:rsid w:val="00AF0E05"/>
    <w:rsid w:val="00AF0F96"/>
    <w:rsid w:val="00AF1261"/>
    <w:rsid w:val="00AF2700"/>
    <w:rsid w:val="00AF2C45"/>
    <w:rsid w:val="00AF3A41"/>
    <w:rsid w:val="00AF6389"/>
    <w:rsid w:val="00AF728F"/>
    <w:rsid w:val="00B00405"/>
    <w:rsid w:val="00B00709"/>
    <w:rsid w:val="00B0107C"/>
    <w:rsid w:val="00B01635"/>
    <w:rsid w:val="00B0170A"/>
    <w:rsid w:val="00B01F25"/>
    <w:rsid w:val="00B02232"/>
    <w:rsid w:val="00B03DA3"/>
    <w:rsid w:val="00B045DC"/>
    <w:rsid w:val="00B04F6D"/>
    <w:rsid w:val="00B06C68"/>
    <w:rsid w:val="00B06FA1"/>
    <w:rsid w:val="00B0783B"/>
    <w:rsid w:val="00B07C9E"/>
    <w:rsid w:val="00B07CAF"/>
    <w:rsid w:val="00B11246"/>
    <w:rsid w:val="00B11F43"/>
    <w:rsid w:val="00B12B3B"/>
    <w:rsid w:val="00B130A4"/>
    <w:rsid w:val="00B133C2"/>
    <w:rsid w:val="00B15214"/>
    <w:rsid w:val="00B152B1"/>
    <w:rsid w:val="00B158A9"/>
    <w:rsid w:val="00B15C4E"/>
    <w:rsid w:val="00B16E6B"/>
    <w:rsid w:val="00B206EB"/>
    <w:rsid w:val="00B2134A"/>
    <w:rsid w:val="00B2163E"/>
    <w:rsid w:val="00B22B19"/>
    <w:rsid w:val="00B23437"/>
    <w:rsid w:val="00B23995"/>
    <w:rsid w:val="00B239A0"/>
    <w:rsid w:val="00B23D33"/>
    <w:rsid w:val="00B23DC7"/>
    <w:rsid w:val="00B23F7C"/>
    <w:rsid w:val="00B252E0"/>
    <w:rsid w:val="00B2587E"/>
    <w:rsid w:val="00B25A43"/>
    <w:rsid w:val="00B25AD6"/>
    <w:rsid w:val="00B2620C"/>
    <w:rsid w:val="00B26754"/>
    <w:rsid w:val="00B268D1"/>
    <w:rsid w:val="00B27923"/>
    <w:rsid w:val="00B3032E"/>
    <w:rsid w:val="00B30E97"/>
    <w:rsid w:val="00B31DDA"/>
    <w:rsid w:val="00B32310"/>
    <w:rsid w:val="00B324F2"/>
    <w:rsid w:val="00B331B3"/>
    <w:rsid w:val="00B339AC"/>
    <w:rsid w:val="00B3414C"/>
    <w:rsid w:val="00B348EA"/>
    <w:rsid w:val="00B366CC"/>
    <w:rsid w:val="00B368D0"/>
    <w:rsid w:val="00B37950"/>
    <w:rsid w:val="00B41265"/>
    <w:rsid w:val="00B4130C"/>
    <w:rsid w:val="00B41482"/>
    <w:rsid w:val="00B41956"/>
    <w:rsid w:val="00B429C9"/>
    <w:rsid w:val="00B472F0"/>
    <w:rsid w:val="00B51FE7"/>
    <w:rsid w:val="00B52B40"/>
    <w:rsid w:val="00B53052"/>
    <w:rsid w:val="00B555EE"/>
    <w:rsid w:val="00B55BF7"/>
    <w:rsid w:val="00B5638E"/>
    <w:rsid w:val="00B5702D"/>
    <w:rsid w:val="00B57351"/>
    <w:rsid w:val="00B57CC7"/>
    <w:rsid w:val="00B608E9"/>
    <w:rsid w:val="00B60A1C"/>
    <w:rsid w:val="00B6169F"/>
    <w:rsid w:val="00B61EDE"/>
    <w:rsid w:val="00B62133"/>
    <w:rsid w:val="00B62A8D"/>
    <w:rsid w:val="00B63A60"/>
    <w:rsid w:val="00B64077"/>
    <w:rsid w:val="00B65387"/>
    <w:rsid w:val="00B709D2"/>
    <w:rsid w:val="00B713BF"/>
    <w:rsid w:val="00B71511"/>
    <w:rsid w:val="00B71980"/>
    <w:rsid w:val="00B730E1"/>
    <w:rsid w:val="00B7311F"/>
    <w:rsid w:val="00B7402C"/>
    <w:rsid w:val="00B74120"/>
    <w:rsid w:val="00B7451B"/>
    <w:rsid w:val="00B7491B"/>
    <w:rsid w:val="00B759D3"/>
    <w:rsid w:val="00B75B90"/>
    <w:rsid w:val="00B76C2D"/>
    <w:rsid w:val="00B774CE"/>
    <w:rsid w:val="00B80604"/>
    <w:rsid w:val="00B80730"/>
    <w:rsid w:val="00B81F0A"/>
    <w:rsid w:val="00B8232C"/>
    <w:rsid w:val="00B824BE"/>
    <w:rsid w:val="00B82CA1"/>
    <w:rsid w:val="00B837B2"/>
    <w:rsid w:val="00B840BE"/>
    <w:rsid w:val="00B85749"/>
    <w:rsid w:val="00B85B4C"/>
    <w:rsid w:val="00B85B71"/>
    <w:rsid w:val="00B86BD1"/>
    <w:rsid w:val="00B86F07"/>
    <w:rsid w:val="00B87083"/>
    <w:rsid w:val="00B875F5"/>
    <w:rsid w:val="00B9018D"/>
    <w:rsid w:val="00B901B9"/>
    <w:rsid w:val="00B91440"/>
    <w:rsid w:val="00B924E3"/>
    <w:rsid w:val="00B93CCB"/>
    <w:rsid w:val="00B93CE2"/>
    <w:rsid w:val="00B93EE2"/>
    <w:rsid w:val="00B94517"/>
    <w:rsid w:val="00B94A54"/>
    <w:rsid w:val="00B975F5"/>
    <w:rsid w:val="00B979E8"/>
    <w:rsid w:val="00BA22D9"/>
    <w:rsid w:val="00BA23E8"/>
    <w:rsid w:val="00BA3D9B"/>
    <w:rsid w:val="00BA4363"/>
    <w:rsid w:val="00BA4381"/>
    <w:rsid w:val="00BA51C5"/>
    <w:rsid w:val="00BA5EFB"/>
    <w:rsid w:val="00BA6172"/>
    <w:rsid w:val="00BA627A"/>
    <w:rsid w:val="00BA65A1"/>
    <w:rsid w:val="00BA6743"/>
    <w:rsid w:val="00BA7353"/>
    <w:rsid w:val="00BA73C4"/>
    <w:rsid w:val="00BB02EB"/>
    <w:rsid w:val="00BB0C0B"/>
    <w:rsid w:val="00BB0D34"/>
    <w:rsid w:val="00BB10A1"/>
    <w:rsid w:val="00BB179F"/>
    <w:rsid w:val="00BB1D23"/>
    <w:rsid w:val="00BB1FF5"/>
    <w:rsid w:val="00BB2C41"/>
    <w:rsid w:val="00BB2D7F"/>
    <w:rsid w:val="00BB301F"/>
    <w:rsid w:val="00BB3492"/>
    <w:rsid w:val="00BB3D57"/>
    <w:rsid w:val="00BB3EC4"/>
    <w:rsid w:val="00BB40AE"/>
    <w:rsid w:val="00BB46DD"/>
    <w:rsid w:val="00BB4D27"/>
    <w:rsid w:val="00BB51D8"/>
    <w:rsid w:val="00BB52B4"/>
    <w:rsid w:val="00BB5542"/>
    <w:rsid w:val="00BB5699"/>
    <w:rsid w:val="00BB6214"/>
    <w:rsid w:val="00BB62A6"/>
    <w:rsid w:val="00BB66B6"/>
    <w:rsid w:val="00BB74A4"/>
    <w:rsid w:val="00BC17EC"/>
    <w:rsid w:val="00BC1B16"/>
    <w:rsid w:val="00BC4D06"/>
    <w:rsid w:val="00BC5820"/>
    <w:rsid w:val="00BC5D37"/>
    <w:rsid w:val="00BC5EA7"/>
    <w:rsid w:val="00BC67F4"/>
    <w:rsid w:val="00BC7008"/>
    <w:rsid w:val="00BC7AC2"/>
    <w:rsid w:val="00BD05B2"/>
    <w:rsid w:val="00BD2393"/>
    <w:rsid w:val="00BD309B"/>
    <w:rsid w:val="00BD43B8"/>
    <w:rsid w:val="00BD43D5"/>
    <w:rsid w:val="00BD4B77"/>
    <w:rsid w:val="00BD662A"/>
    <w:rsid w:val="00BE0173"/>
    <w:rsid w:val="00BE0B78"/>
    <w:rsid w:val="00BE0C28"/>
    <w:rsid w:val="00BE0F7F"/>
    <w:rsid w:val="00BE11F1"/>
    <w:rsid w:val="00BE2A60"/>
    <w:rsid w:val="00BE2E01"/>
    <w:rsid w:val="00BE2F87"/>
    <w:rsid w:val="00BE372B"/>
    <w:rsid w:val="00BE3EDA"/>
    <w:rsid w:val="00BE43F5"/>
    <w:rsid w:val="00BE4878"/>
    <w:rsid w:val="00BE5105"/>
    <w:rsid w:val="00BF0209"/>
    <w:rsid w:val="00BF044F"/>
    <w:rsid w:val="00BF1368"/>
    <w:rsid w:val="00BF2520"/>
    <w:rsid w:val="00BF29C9"/>
    <w:rsid w:val="00BF2FAF"/>
    <w:rsid w:val="00BF31A2"/>
    <w:rsid w:val="00BF37C9"/>
    <w:rsid w:val="00BF3BA3"/>
    <w:rsid w:val="00BF3C93"/>
    <w:rsid w:val="00BF5C96"/>
    <w:rsid w:val="00C00708"/>
    <w:rsid w:val="00C02526"/>
    <w:rsid w:val="00C02DEF"/>
    <w:rsid w:val="00C0310D"/>
    <w:rsid w:val="00C0382C"/>
    <w:rsid w:val="00C04A7E"/>
    <w:rsid w:val="00C04E46"/>
    <w:rsid w:val="00C05E4B"/>
    <w:rsid w:val="00C100DB"/>
    <w:rsid w:val="00C10201"/>
    <w:rsid w:val="00C1053D"/>
    <w:rsid w:val="00C1116E"/>
    <w:rsid w:val="00C11455"/>
    <w:rsid w:val="00C11496"/>
    <w:rsid w:val="00C11750"/>
    <w:rsid w:val="00C1191C"/>
    <w:rsid w:val="00C11A59"/>
    <w:rsid w:val="00C12E87"/>
    <w:rsid w:val="00C13790"/>
    <w:rsid w:val="00C140DA"/>
    <w:rsid w:val="00C14DD8"/>
    <w:rsid w:val="00C14F78"/>
    <w:rsid w:val="00C15A43"/>
    <w:rsid w:val="00C16493"/>
    <w:rsid w:val="00C164F2"/>
    <w:rsid w:val="00C17537"/>
    <w:rsid w:val="00C17922"/>
    <w:rsid w:val="00C2237E"/>
    <w:rsid w:val="00C2247F"/>
    <w:rsid w:val="00C22AC7"/>
    <w:rsid w:val="00C232BF"/>
    <w:rsid w:val="00C23634"/>
    <w:rsid w:val="00C24681"/>
    <w:rsid w:val="00C24BA5"/>
    <w:rsid w:val="00C25D36"/>
    <w:rsid w:val="00C2602B"/>
    <w:rsid w:val="00C2788B"/>
    <w:rsid w:val="00C27F1C"/>
    <w:rsid w:val="00C31A18"/>
    <w:rsid w:val="00C31F74"/>
    <w:rsid w:val="00C32367"/>
    <w:rsid w:val="00C32830"/>
    <w:rsid w:val="00C3328D"/>
    <w:rsid w:val="00C3611F"/>
    <w:rsid w:val="00C3657A"/>
    <w:rsid w:val="00C36796"/>
    <w:rsid w:val="00C36CC0"/>
    <w:rsid w:val="00C40407"/>
    <w:rsid w:val="00C416BD"/>
    <w:rsid w:val="00C41A42"/>
    <w:rsid w:val="00C44276"/>
    <w:rsid w:val="00C44442"/>
    <w:rsid w:val="00C449E7"/>
    <w:rsid w:val="00C45837"/>
    <w:rsid w:val="00C45852"/>
    <w:rsid w:val="00C45B13"/>
    <w:rsid w:val="00C465E1"/>
    <w:rsid w:val="00C46FE7"/>
    <w:rsid w:val="00C475B1"/>
    <w:rsid w:val="00C50465"/>
    <w:rsid w:val="00C50ABD"/>
    <w:rsid w:val="00C50B79"/>
    <w:rsid w:val="00C50F8F"/>
    <w:rsid w:val="00C5106E"/>
    <w:rsid w:val="00C5199E"/>
    <w:rsid w:val="00C51E75"/>
    <w:rsid w:val="00C522B0"/>
    <w:rsid w:val="00C522D0"/>
    <w:rsid w:val="00C52868"/>
    <w:rsid w:val="00C52B2B"/>
    <w:rsid w:val="00C5394A"/>
    <w:rsid w:val="00C53AB1"/>
    <w:rsid w:val="00C54C9E"/>
    <w:rsid w:val="00C56AB2"/>
    <w:rsid w:val="00C56DB1"/>
    <w:rsid w:val="00C5720B"/>
    <w:rsid w:val="00C57A56"/>
    <w:rsid w:val="00C57DC9"/>
    <w:rsid w:val="00C57E21"/>
    <w:rsid w:val="00C60A66"/>
    <w:rsid w:val="00C60D59"/>
    <w:rsid w:val="00C61866"/>
    <w:rsid w:val="00C648E0"/>
    <w:rsid w:val="00C66D8D"/>
    <w:rsid w:val="00C66F72"/>
    <w:rsid w:val="00C671FF"/>
    <w:rsid w:val="00C67361"/>
    <w:rsid w:val="00C67412"/>
    <w:rsid w:val="00C6799B"/>
    <w:rsid w:val="00C67A08"/>
    <w:rsid w:val="00C70763"/>
    <w:rsid w:val="00C73049"/>
    <w:rsid w:val="00C7392C"/>
    <w:rsid w:val="00C73B6D"/>
    <w:rsid w:val="00C73C87"/>
    <w:rsid w:val="00C74249"/>
    <w:rsid w:val="00C74455"/>
    <w:rsid w:val="00C75742"/>
    <w:rsid w:val="00C75EE0"/>
    <w:rsid w:val="00C76FCF"/>
    <w:rsid w:val="00C77148"/>
    <w:rsid w:val="00C7714C"/>
    <w:rsid w:val="00C77389"/>
    <w:rsid w:val="00C802CA"/>
    <w:rsid w:val="00C80516"/>
    <w:rsid w:val="00C81679"/>
    <w:rsid w:val="00C823B9"/>
    <w:rsid w:val="00C84D48"/>
    <w:rsid w:val="00C8533E"/>
    <w:rsid w:val="00C86080"/>
    <w:rsid w:val="00C86DFA"/>
    <w:rsid w:val="00C900E7"/>
    <w:rsid w:val="00C90890"/>
    <w:rsid w:val="00C9238A"/>
    <w:rsid w:val="00C94D0A"/>
    <w:rsid w:val="00C94F43"/>
    <w:rsid w:val="00C95A34"/>
    <w:rsid w:val="00C96AE1"/>
    <w:rsid w:val="00C97B59"/>
    <w:rsid w:val="00CA0229"/>
    <w:rsid w:val="00CA069A"/>
    <w:rsid w:val="00CA082C"/>
    <w:rsid w:val="00CA2645"/>
    <w:rsid w:val="00CA2A7E"/>
    <w:rsid w:val="00CA2AC5"/>
    <w:rsid w:val="00CA338C"/>
    <w:rsid w:val="00CA36CA"/>
    <w:rsid w:val="00CA3A32"/>
    <w:rsid w:val="00CA3ED8"/>
    <w:rsid w:val="00CA41EE"/>
    <w:rsid w:val="00CA4B4D"/>
    <w:rsid w:val="00CA4FD6"/>
    <w:rsid w:val="00CA6283"/>
    <w:rsid w:val="00CA62A5"/>
    <w:rsid w:val="00CA649F"/>
    <w:rsid w:val="00CA718E"/>
    <w:rsid w:val="00CA760D"/>
    <w:rsid w:val="00CA77B0"/>
    <w:rsid w:val="00CA7BA3"/>
    <w:rsid w:val="00CB104A"/>
    <w:rsid w:val="00CB1102"/>
    <w:rsid w:val="00CB1676"/>
    <w:rsid w:val="00CB1D6D"/>
    <w:rsid w:val="00CB1DB2"/>
    <w:rsid w:val="00CB3513"/>
    <w:rsid w:val="00CB36EE"/>
    <w:rsid w:val="00CB3837"/>
    <w:rsid w:val="00CB4D71"/>
    <w:rsid w:val="00CB5D15"/>
    <w:rsid w:val="00CB5E37"/>
    <w:rsid w:val="00CB6552"/>
    <w:rsid w:val="00CB669B"/>
    <w:rsid w:val="00CB6DCF"/>
    <w:rsid w:val="00CB7550"/>
    <w:rsid w:val="00CB7685"/>
    <w:rsid w:val="00CB7A4A"/>
    <w:rsid w:val="00CB7BEF"/>
    <w:rsid w:val="00CB7EF9"/>
    <w:rsid w:val="00CB7F49"/>
    <w:rsid w:val="00CB7FEB"/>
    <w:rsid w:val="00CC0AB4"/>
    <w:rsid w:val="00CC21E2"/>
    <w:rsid w:val="00CC262D"/>
    <w:rsid w:val="00CC2EC8"/>
    <w:rsid w:val="00CC39B1"/>
    <w:rsid w:val="00CC3C7A"/>
    <w:rsid w:val="00CC5942"/>
    <w:rsid w:val="00CC61AB"/>
    <w:rsid w:val="00CC6C4E"/>
    <w:rsid w:val="00CC6CD8"/>
    <w:rsid w:val="00CD00FA"/>
    <w:rsid w:val="00CD131C"/>
    <w:rsid w:val="00CD331C"/>
    <w:rsid w:val="00CD5A0B"/>
    <w:rsid w:val="00CD667F"/>
    <w:rsid w:val="00CD66AC"/>
    <w:rsid w:val="00CE0070"/>
    <w:rsid w:val="00CE2897"/>
    <w:rsid w:val="00CE2989"/>
    <w:rsid w:val="00CE3D3A"/>
    <w:rsid w:val="00CE42E0"/>
    <w:rsid w:val="00CE4E8A"/>
    <w:rsid w:val="00CE7ED7"/>
    <w:rsid w:val="00CF210C"/>
    <w:rsid w:val="00CF2A5A"/>
    <w:rsid w:val="00CF2F78"/>
    <w:rsid w:val="00CF31E2"/>
    <w:rsid w:val="00CF48CC"/>
    <w:rsid w:val="00CF59FE"/>
    <w:rsid w:val="00CF5B73"/>
    <w:rsid w:val="00CF729F"/>
    <w:rsid w:val="00D00EA8"/>
    <w:rsid w:val="00D01E1B"/>
    <w:rsid w:val="00D035EA"/>
    <w:rsid w:val="00D0375B"/>
    <w:rsid w:val="00D0410F"/>
    <w:rsid w:val="00D04181"/>
    <w:rsid w:val="00D04FB9"/>
    <w:rsid w:val="00D0596C"/>
    <w:rsid w:val="00D05E66"/>
    <w:rsid w:val="00D068C1"/>
    <w:rsid w:val="00D1055B"/>
    <w:rsid w:val="00D10817"/>
    <w:rsid w:val="00D10EC2"/>
    <w:rsid w:val="00D10F7B"/>
    <w:rsid w:val="00D1171E"/>
    <w:rsid w:val="00D12D37"/>
    <w:rsid w:val="00D12FA2"/>
    <w:rsid w:val="00D1387B"/>
    <w:rsid w:val="00D142CB"/>
    <w:rsid w:val="00D15130"/>
    <w:rsid w:val="00D15D54"/>
    <w:rsid w:val="00D176E8"/>
    <w:rsid w:val="00D17C19"/>
    <w:rsid w:val="00D20314"/>
    <w:rsid w:val="00D2055C"/>
    <w:rsid w:val="00D211E4"/>
    <w:rsid w:val="00D2195C"/>
    <w:rsid w:val="00D23E2D"/>
    <w:rsid w:val="00D24CBC"/>
    <w:rsid w:val="00D25066"/>
    <w:rsid w:val="00D25EB1"/>
    <w:rsid w:val="00D264ED"/>
    <w:rsid w:val="00D27325"/>
    <w:rsid w:val="00D27DAA"/>
    <w:rsid w:val="00D30D60"/>
    <w:rsid w:val="00D314F9"/>
    <w:rsid w:val="00D331CE"/>
    <w:rsid w:val="00D33692"/>
    <w:rsid w:val="00D33757"/>
    <w:rsid w:val="00D33FE5"/>
    <w:rsid w:val="00D34097"/>
    <w:rsid w:val="00D34318"/>
    <w:rsid w:val="00D34409"/>
    <w:rsid w:val="00D35216"/>
    <w:rsid w:val="00D36BA7"/>
    <w:rsid w:val="00D36D22"/>
    <w:rsid w:val="00D37974"/>
    <w:rsid w:val="00D37A65"/>
    <w:rsid w:val="00D40A07"/>
    <w:rsid w:val="00D43404"/>
    <w:rsid w:val="00D436EC"/>
    <w:rsid w:val="00D440AA"/>
    <w:rsid w:val="00D457C8"/>
    <w:rsid w:val="00D459B2"/>
    <w:rsid w:val="00D45BED"/>
    <w:rsid w:val="00D46483"/>
    <w:rsid w:val="00D47592"/>
    <w:rsid w:val="00D500E2"/>
    <w:rsid w:val="00D50574"/>
    <w:rsid w:val="00D5075C"/>
    <w:rsid w:val="00D5160E"/>
    <w:rsid w:val="00D51A72"/>
    <w:rsid w:val="00D5200D"/>
    <w:rsid w:val="00D535A5"/>
    <w:rsid w:val="00D5374C"/>
    <w:rsid w:val="00D53BDA"/>
    <w:rsid w:val="00D543BC"/>
    <w:rsid w:val="00D54E3A"/>
    <w:rsid w:val="00D5567C"/>
    <w:rsid w:val="00D55C3B"/>
    <w:rsid w:val="00D56C93"/>
    <w:rsid w:val="00D628DD"/>
    <w:rsid w:val="00D62A18"/>
    <w:rsid w:val="00D64681"/>
    <w:rsid w:val="00D64ABC"/>
    <w:rsid w:val="00D660ED"/>
    <w:rsid w:val="00D66C09"/>
    <w:rsid w:val="00D70DE3"/>
    <w:rsid w:val="00D70F50"/>
    <w:rsid w:val="00D711DD"/>
    <w:rsid w:val="00D72F53"/>
    <w:rsid w:val="00D73117"/>
    <w:rsid w:val="00D74943"/>
    <w:rsid w:val="00D74A1C"/>
    <w:rsid w:val="00D7563F"/>
    <w:rsid w:val="00D75993"/>
    <w:rsid w:val="00D75E21"/>
    <w:rsid w:val="00D75EAF"/>
    <w:rsid w:val="00D761AB"/>
    <w:rsid w:val="00D76937"/>
    <w:rsid w:val="00D7747F"/>
    <w:rsid w:val="00D77A96"/>
    <w:rsid w:val="00D803D9"/>
    <w:rsid w:val="00D80410"/>
    <w:rsid w:val="00D81EB3"/>
    <w:rsid w:val="00D821D7"/>
    <w:rsid w:val="00D8222D"/>
    <w:rsid w:val="00D83621"/>
    <w:rsid w:val="00D83707"/>
    <w:rsid w:val="00D83911"/>
    <w:rsid w:val="00D855D2"/>
    <w:rsid w:val="00D857D4"/>
    <w:rsid w:val="00D86F8A"/>
    <w:rsid w:val="00D915A2"/>
    <w:rsid w:val="00D91925"/>
    <w:rsid w:val="00D928EE"/>
    <w:rsid w:val="00D93046"/>
    <w:rsid w:val="00D9483B"/>
    <w:rsid w:val="00D95568"/>
    <w:rsid w:val="00D9598B"/>
    <w:rsid w:val="00D95BBD"/>
    <w:rsid w:val="00D97795"/>
    <w:rsid w:val="00D97AA3"/>
    <w:rsid w:val="00D97CC1"/>
    <w:rsid w:val="00DA0C86"/>
    <w:rsid w:val="00DA1C67"/>
    <w:rsid w:val="00DA1D36"/>
    <w:rsid w:val="00DA280B"/>
    <w:rsid w:val="00DA2B56"/>
    <w:rsid w:val="00DA35CA"/>
    <w:rsid w:val="00DA3D75"/>
    <w:rsid w:val="00DA53CD"/>
    <w:rsid w:val="00DA56B2"/>
    <w:rsid w:val="00DA5F03"/>
    <w:rsid w:val="00DA64F6"/>
    <w:rsid w:val="00DA67BC"/>
    <w:rsid w:val="00DA7657"/>
    <w:rsid w:val="00DA782F"/>
    <w:rsid w:val="00DA7FAB"/>
    <w:rsid w:val="00DB0436"/>
    <w:rsid w:val="00DB0F33"/>
    <w:rsid w:val="00DB167F"/>
    <w:rsid w:val="00DB2162"/>
    <w:rsid w:val="00DB2727"/>
    <w:rsid w:val="00DB2C67"/>
    <w:rsid w:val="00DB49AE"/>
    <w:rsid w:val="00DB4A96"/>
    <w:rsid w:val="00DB5515"/>
    <w:rsid w:val="00DB5635"/>
    <w:rsid w:val="00DB69AF"/>
    <w:rsid w:val="00DB6C3B"/>
    <w:rsid w:val="00DB6DBA"/>
    <w:rsid w:val="00DB77F4"/>
    <w:rsid w:val="00DB77F8"/>
    <w:rsid w:val="00DC0C38"/>
    <w:rsid w:val="00DC1C2D"/>
    <w:rsid w:val="00DC3707"/>
    <w:rsid w:val="00DC39EE"/>
    <w:rsid w:val="00DC4A59"/>
    <w:rsid w:val="00DC50F4"/>
    <w:rsid w:val="00DC55EB"/>
    <w:rsid w:val="00DC5E71"/>
    <w:rsid w:val="00DC6396"/>
    <w:rsid w:val="00DC7B2D"/>
    <w:rsid w:val="00DD025B"/>
    <w:rsid w:val="00DD2BE1"/>
    <w:rsid w:val="00DD2C1E"/>
    <w:rsid w:val="00DD3015"/>
    <w:rsid w:val="00DD42C8"/>
    <w:rsid w:val="00DD4B72"/>
    <w:rsid w:val="00DD54C7"/>
    <w:rsid w:val="00DD5772"/>
    <w:rsid w:val="00DD7036"/>
    <w:rsid w:val="00DE1F90"/>
    <w:rsid w:val="00DE26A5"/>
    <w:rsid w:val="00DE33C6"/>
    <w:rsid w:val="00DE381F"/>
    <w:rsid w:val="00DE563E"/>
    <w:rsid w:val="00DE58AB"/>
    <w:rsid w:val="00DE5C78"/>
    <w:rsid w:val="00DE60F2"/>
    <w:rsid w:val="00DE6F39"/>
    <w:rsid w:val="00DE740B"/>
    <w:rsid w:val="00DF0347"/>
    <w:rsid w:val="00DF096C"/>
    <w:rsid w:val="00DF27C0"/>
    <w:rsid w:val="00DF39AC"/>
    <w:rsid w:val="00DF39FF"/>
    <w:rsid w:val="00DF4059"/>
    <w:rsid w:val="00DF4360"/>
    <w:rsid w:val="00DF47AE"/>
    <w:rsid w:val="00DF4E66"/>
    <w:rsid w:val="00DF5F98"/>
    <w:rsid w:val="00DF623E"/>
    <w:rsid w:val="00E004CB"/>
    <w:rsid w:val="00E0061D"/>
    <w:rsid w:val="00E015F8"/>
    <w:rsid w:val="00E01FE2"/>
    <w:rsid w:val="00E02D9B"/>
    <w:rsid w:val="00E034C3"/>
    <w:rsid w:val="00E044C5"/>
    <w:rsid w:val="00E04A95"/>
    <w:rsid w:val="00E05DE0"/>
    <w:rsid w:val="00E06058"/>
    <w:rsid w:val="00E07282"/>
    <w:rsid w:val="00E07499"/>
    <w:rsid w:val="00E0770B"/>
    <w:rsid w:val="00E1027A"/>
    <w:rsid w:val="00E106CD"/>
    <w:rsid w:val="00E11064"/>
    <w:rsid w:val="00E11332"/>
    <w:rsid w:val="00E12313"/>
    <w:rsid w:val="00E125C0"/>
    <w:rsid w:val="00E132F3"/>
    <w:rsid w:val="00E13879"/>
    <w:rsid w:val="00E153A1"/>
    <w:rsid w:val="00E17AB3"/>
    <w:rsid w:val="00E17B4F"/>
    <w:rsid w:val="00E21887"/>
    <w:rsid w:val="00E21A9C"/>
    <w:rsid w:val="00E21E9C"/>
    <w:rsid w:val="00E22101"/>
    <w:rsid w:val="00E233BA"/>
    <w:rsid w:val="00E23D3F"/>
    <w:rsid w:val="00E24160"/>
    <w:rsid w:val="00E2480A"/>
    <w:rsid w:val="00E25309"/>
    <w:rsid w:val="00E25E99"/>
    <w:rsid w:val="00E266A0"/>
    <w:rsid w:val="00E276CD"/>
    <w:rsid w:val="00E27779"/>
    <w:rsid w:val="00E27807"/>
    <w:rsid w:val="00E30423"/>
    <w:rsid w:val="00E30BF0"/>
    <w:rsid w:val="00E31194"/>
    <w:rsid w:val="00E31BBC"/>
    <w:rsid w:val="00E31EF0"/>
    <w:rsid w:val="00E32B59"/>
    <w:rsid w:val="00E33AAF"/>
    <w:rsid w:val="00E35764"/>
    <w:rsid w:val="00E3627C"/>
    <w:rsid w:val="00E3659F"/>
    <w:rsid w:val="00E378C9"/>
    <w:rsid w:val="00E41350"/>
    <w:rsid w:val="00E41695"/>
    <w:rsid w:val="00E41756"/>
    <w:rsid w:val="00E4201F"/>
    <w:rsid w:val="00E42040"/>
    <w:rsid w:val="00E42568"/>
    <w:rsid w:val="00E451B1"/>
    <w:rsid w:val="00E45546"/>
    <w:rsid w:val="00E47412"/>
    <w:rsid w:val="00E47E07"/>
    <w:rsid w:val="00E5008C"/>
    <w:rsid w:val="00E5080F"/>
    <w:rsid w:val="00E50A89"/>
    <w:rsid w:val="00E5146B"/>
    <w:rsid w:val="00E521E6"/>
    <w:rsid w:val="00E531E7"/>
    <w:rsid w:val="00E54F11"/>
    <w:rsid w:val="00E55B40"/>
    <w:rsid w:val="00E56A48"/>
    <w:rsid w:val="00E57A64"/>
    <w:rsid w:val="00E6158F"/>
    <w:rsid w:val="00E61C40"/>
    <w:rsid w:val="00E62000"/>
    <w:rsid w:val="00E6293B"/>
    <w:rsid w:val="00E62B5F"/>
    <w:rsid w:val="00E62C5E"/>
    <w:rsid w:val="00E62EC1"/>
    <w:rsid w:val="00E641E1"/>
    <w:rsid w:val="00E64479"/>
    <w:rsid w:val="00E65876"/>
    <w:rsid w:val="00E662F6"/>
    <w:rsid w:val="00E665F8"/>
    <w:rsid w:val="00E67338"/>
    <w:rsid w:val="00E67E15"/>
    <w:rsid w:val="00E70CAF"/>
    <w:rsid w:val="00E712E8"/>
    <w:rsid w:val="00E720A9"/>
    <w:rsid w:val="00E72450"/>
    <w:rsid w:val="00E73C33"/>
    <w:rsid w:val="00E75427"/>
    <w:rsid w:val="00E762A5"/>
    <w:rsid w:val="00E76B2B"/>
    <w:rsid w:val="00E77866"/>
    <w:rsid w:val="00E77AD1"/>
    <w:rsid w:val="00E77ED2"/>
    <w:rsid w:val="00E816DE"/>
    <w:rsid w:val="00E81909"/>
    <w:rsid w:val="00E81A20"/>
    <w:rsid w:val="00E82885"/>
    <w:rsid w:val="00E836FF"/>
    <w:rsid w:val="00E85035"/>
    <w:rsid w:val="00E85352"/>
    <w:rsid w:val="00E8562A"/>
    <w:rsid w:val="00E856F8"/>
    <w:rsid w:val="00E85862"/>
    <w:rsid w:val="00E85D6D"/>
    <w:rsid w:val="00E8665B"/>
    <w:rsid w:val="00E870D5"/>
    <w:rsid w:val="00E876BA"/>
    <w:rsid w:val="00E90979"/>
    <w:rsid w:val="00E90D46"/>
    <w:rsid w:val="00E917FB"/>
    <w:rsid w:val="00E9394E"/>
    <w:rsid w:val="00E94FAA"/>
    <w:rsid w:val="00E95FAB"/>
    <w:rsid w:val="00E968EB"/>
    <w:rsid w:val="00E974CC"/>
    <w:rsid w:val="00E97A35"/>
    <w:rsid w:val="00EA0507"/>
    <w:rsid w:val="00EA0CF1"/>
    <w:rsid w:val="00EA1226"/>
    <w:rsid w:val="00EA2711"/>
    <w:rsid w:val="00EA4AE2"/>
    <w:rsid w:val="00EA4E8F"/>
    <w:rsid w:val="00EA54FC"/>
    <w:rsid w:val="00EA5BCB"/>
    <w:rsid w:val="00EA67DD"/>
    <w:rsid w:val="00EA6C6F"/>
    <w:rsid w:val="00EB06C9"/>
    <w:rsid w:val="00EB0A04"/>
    <w:rsid w:val="00EB201F"/>
    <w:rsid w:val="00EB2733"/>
    <w:rsid w:val="00EB495E"/>
    <w:rsid w:val="00EB5662"/>
    <w:rsid w:val="00EB58DB"/>
    <w:rsid w:val="00EB5E4A"/>
    <w:rsid w:val="00EB78FF"/>
    <w:rsid w:val="00EC0639"/>
    <w:rsid w:val="00EC1294"/>
    <w:rsid w:val="00EC43C7"/>
    <w:rsid w:val="00EC5C21"/>
    <w:rsid w:val="00EC5D62"/>
    <w:rsid w:val="00EC61FC"/>
    <w:rsid w:val="00EC6708"/>
    <w:rsid w:val="00EC6737"/>
    <w:rsid w:val="00EC7058"/>
    <w:rsid w:val="00EC740B"/>
    <w:rsid w:val="00EC7B38"/>
    <w:rsid w:val="00EC7EE6"/>
    <w:rsid w:val="00ED017A"/>
    <w:rsid w:val="00ED01C1"/>
    <w:rsid w:val="00ED057E"/>
    <w:rsid w:val="00ED1459"/>
    <w:rsid w:val="00ED25DE"/>
    <w:rsid w:val="00ED36D1"/>
    <w:rsid w:val="00ED3A65"/>
    <w:rsid w:val="00ED4BC6"/>
    <w:rsid w:val="00ED5BC9"/>
    <w:rsid w:val="00ED6A3A"/>
    <w:rsid w:val="00ED706E"/>
    <w:rsid w:val="00ED7304"/>
    <w:rsid w:val="00ED73A8"/>
    <w:rsid w:val="00EE0EE9"/>
    <w:rsid w:val="00EE0F98"/>
    <w:rsid w:val="00EE1398"/>
    <w:rsid w:val="00EE22DE"/>
    <w:rsid w:val="00EE29F3"/>
    <w:rsid w:val="00EE2C0F"/>
    <w:rsid w:val="00EE2E93"/>
    <w:rsid w:val="00EE30DF"/>
    <w:rsid w:val="00EE5663"/>
    <w:rsid w:val="00EE6433"/>
    <w:rsid w:val="00EE6E99"/>
    <w:rsid w:val="00EE7006"/>
    <w:rsid w:val="00EE7007"/>
    <w:rsid w:val="00EF1203"/>
    <w:rsid w:val="00EF172F"/>
    <w:rsid w:val="00EF211F"/>
    <w:rsid w:val="00EF24D9"/>
    <w:rsid w:val="00EF26BC"/>
    <w:rsid w:val="00EF32C7"/>
    <w:rsid w:val="00EF49B1"/>
    <w:rsid w:val="00EF5EDA"/>
    <w:rsid w:val="00EF69FD"/>
    <w:rsid w:val="00EF7222"/>
    <w:rsid w:val="00F0012E"/>
    <w:rsid w:val="00F00579"/>
    <w:rsid w:val="00F012CE"/>
    <w:rsid w:val="00F02A32"/>
    <w:rsid w:val="00F02C05"/>
    <w:rsid w:val="00F030C1"/>
    <w:rsid w:val="00F03297"/>
    <w:rsid w:val="00F0472F"/>
    <w:rsid w:val="00F0555E"/>
    <w:rsid w:val="00F05935"/>
    <w:rsid w:val="00F074CA"/>
    <w:rsid w:val="00F07A13"/>
    <w:rsid w:val="00F105F8"/>
    <w:rsid w:val="00F106D9"/>
    <w:rsid w:val="00F1128F"/>
    <w:rsid w:val="00F1288B"/>
    <w:rsid w:val="00F13DBD"/>
    <w:rsid w:val="00F1426C"/>
    <w:rsid w:val="00F148C0"/>
    <w:rsid w:val="00F14AAC"/>
    <w:rsid w:val="00F14BA8"/>
    <w:rsid w:val="00F15455"/>
    <w:rsid w:val="00F16644"/>
    <w:rsid w:val="00F202D3"/>
    <w:rsid w:val="00F209DB"/>
    <w:rsid w:val="00F21121"/>
    <w:rsid w:val="00F214F3"/>
    <w:rsid w:val="00F215E7"/>
    <w:rsid w:val="00F219B8"/>
    <w:rsid w:val="00F21C48"/>
    <w:rsid w:val="00F21EEE"/>
    <w:rsid w:val="00F24DF8"/>
    <w:rsid w:val="00F24F18"/>
    <w:rsid w:val="00F253CC"/>
    <w:rsid w:val="00F255CF"/>
    <w:rsid w:val="00F25EB4"/>
    <w:rsid w:val="00F25EDF"/>
    <w:rsid w:val="00F2709B"/>
    <w:rsid w:val="00F274A7"/>
    <w:rsid w:val="00F27D09"/>
    <w:rsid w:val="00F27FB8"/>
    <w:rsid w:val="00F304E5"/>
    <w:rsid w:val="00F30586"/>
    <w:rsid w:val="00F310E8"/>
    <w:rsid w:val="00F3301F"/>
    <w:rsid w:val="00F33A3B"/>
    <w:rsid w:val="00F33DCD"/>
    <w:rsid w:val="00F348F5"/>
    <w:rsid w:val="00F35077"/>
    <w:rsid w:val="00F3525D"/>
    <w:rsid w:val="00F352DD"/>
    <w:rsid w:val="00F35820"/>
    <w:rsid w:val="00F359BA"/>
    <w:rsid w:val="00F36065"/>
    <w:rsid w:val="00F363CC"/>
    <w:rsid w:val="00F36568"/>
    <w:rsid w:val="00F365AA"/>
    <w:rsid w:val="00F37FFB"/>
    <w:rsid w:val="00F406CB"/>
    <w:rsid w:val="00F421A4"/>
    <w:rsid w:val="00F43CD3"/>
    <w:rsid w:val="00F47571"/>
    <w:rsid w:val="00F47CCB"/>
    <w:rsid w:val="00F516F3"/>
    <w:rsid w:val="00F525C1"/>
    <w:rsid w:val="00F53298"/>
    <w:rsid w:val="00F53586"/>
    <w:rsid w:val="00F56238"/>
    <w:rsid w:val="00F56AA3"/>
    <w:rsid w:val="00F57400"/>
    <w:rsid w:val="00F57E72"/>
    <w:rsid w:val="00F60D75"/>
    <w:rsid w:val="00F613E4"/>
    <w:rsid w:val="00F61A04"/>
    <w:rsid w:val="00F624C5"/>
    <w:rsid w:val="00F6279B"/>
    <w:rsid w:val="00F62BA0"/>
    <w:rsid w:val="00F63662"/>
    <w:rsid w:val="00F637F2"/>
    <w:rsid w:val="00F6385D"/>
    <w:rsid w:val="00F646F7"/>
    <w:rsid w:val="00F64AEC"/>
    <w:rsid w:val="00F65A21"/>
    <w:rsid w:val="00F66CF2"/>
    <w:rsid w:val="00F6711C"/>
    <w:rsid w:val="00F67767"/>
    <w:rsid w:val="00F70BD1"/>
    <w:rsid w:val="00F715ED"/>
    <w:rsid w:val="00F71946"/>
    <w:rsid w:val="00F71ADF"/>
    <w:rsid w:val="00F723BE"/>
    <w:rsid w:val="00F72432"/>
    <w:rsid w:val="00F72E1D"/>
    <w:rsid w:val="00F7365E"/>
    <w:rsid w:val="00F73FEB"/>
    <w:rsid w:val="00F75F79"/>
    <w:rsid w:val="00F7767A"/>
    <w:rsid w:val="00F778E2"/>
    <w:rsid w:val="00F80EDD"/>
    <w:rsid w:val="00F81258"/>
    <w:rsid w:val="00F81546"/>
    <w:rsid w:val="00F8180D"/>
    <w:rsid w:val="00F81E14"/>
    <w:rsid w:val="00F8277C"/>
    <w:rsid w:val="00F83663"/>
    <w:rsid w:val="00F83D78"/>
    <w:rsid w:val="00F84AFD"/>
    <w:rsid w:val="00F865C9"/>
    <w:rsid w:val="00F86C3D"/>
    <w:rsid w:val="00F86DF0"/>
    <w:rsid w:val="00F9159F"/>
    <w:rsid w:val="00F91FD6"/>
    <w:rsid w:val="00F921A1"/>
    <w:rsid w:val="00F936EC"/>
    <w:rsid w:val="00F94016"/>
    <w:rsid w:val="00F94A87"/>
    <w:rsid w:val="00F95202"/>
    <w:rsid w:val="00F966E4"/>
    <w:rsid w:val="00F96AB7"/>
    <w:rsid w:val="00F9732F"/>
    <w:rsid w:val="00FA0CDA"/>
    <w:rsid w:val="00FA1555"/>
    <w:rsid w:val="00FA202D"/>
    <w:rsid w:val="00FA2675"/>
    <w:rsid w:val="00FA4CB9"/>
    <w:rsid w:val="00FA561E"/>
    <w:rsid w:val="00FA5B8B"/>
    <w:rsid w:val="00FA647C"/>
    <w:rsid w:val="00FA6854"/>
    <w:rsid w:val="00FA6DF4"/>
    <w:rsid w:val="00FA6FAE"/>
    <w:rsid w:val="00FA7568"/>
    <w:rsid w:val="00FA7B58"/>
    <w:rsid w:val="00FB04C1"/>
    <w:rsid w:val="00FB0B8E"/>
    <w:rsid w:val="00FB0FAE"/>
    <w:rsid w:val="00FB1B99"/>
    <w:rsid w:val="00FB2D81"/>
    <w:rsid w:val="00FB3027"/>
    <w:rsid w:val="00FB3AC6"/>
    <w:rsid w:val="00FB3B49"/>
    <w:rsid w:val="00FB48D2"/>
    <w:rsid w:val="00FB6162"/>
    <w:rsid w:val="00FB6C64"/>
    <w:rsid w:val="00FC037B"/>
    <w:rsid w:val="00FC2C4E"/>
    <w:rsid w:val="00FC2ECD"/>
    <w:rsid w:val="00FC2F1B"/>
    <w:rsid w:val="00FC3A64"/>
    <w:rsid w:val="00FC44EB"/>
    <w:rsid w:val="00FC531C"/>
    <w:rsid w:val="00FC65CC"/>
    <w:rsid w:val="00FC7226"/>
    <w:rsid w:val="00FC73A0"/>
    <w:rsid w:val="00FC7825"/>
    <w:rsid w:val="00FD06BB"/>
    <w:rsid w:val="00FD0DCA"/>
    <w:rsid w:val="00FD1791"/>
    <w:rsid w:val="00FD2EC0"/>
    <w:rsid w:val="00FD402C"/>
    <w:rsid w:val="00FD43CC"/>
    <w:rsid w:val="00FD442D"/>
    <w:rsid w:val="00FD45BC"/>
    <w:rsid w:val="00FD46D3"/>
    <w:rsid w:val="00FD4C61"/>
    <w:rsid w:val="00FD52C0"/>
    <w:rsid w:val="00FD5455"/>
    <w:rsid w:val="00FD5DBA"/>
    <w:rsid w:val="00FD6130"/>
    <w:rsid w:val="00FD66ED"/>
    <w:rsid w:val="00FD6EC7"/>
    <w:rsid w:val="00FD7097"/>
    <w:rsid w:val="00FD7A78"/>
    <w:rsid w:val="00FE0820"/>
    <w:rsid w:val="00FE0902"/>
    <w:rsid w:val="00FE1020"/>
    <w:rsid w:val="00FE226F"/>
    <w:rsid w:val="00FE4BD5"/>
    <w:rsid w:val="00FE4CC9"/>
    <w:rsid w:val="00FE5052"/>
    <w:rsid w:val="00FE54EA"/>
    <w:rsid w:val="00FE5DDE"/>
    <w:rsid w:val="00FE65BE"/>
    <w:rsid w:val="00FE739A"/>
    <w:rsid w:val="00FF0086"/>
    <w:rsid w:val="00FF0F44"/>
    <w:rsid w:val="00FF1F16"/>
    <w:rsid w:val="00FF2188"/>
    <w:rsid w:val="00FF2258"/>
    <w:rsid w:val="00FF247F"/>
    <w:rsid w:val="00FF2687"/>
    <w:rsid w:val="00FF4444"/>
    <w:rsid w:val="00FF5516"/>
    <w:rsid w:val="00FF5912"/>
    <w:rsid w:val="00FF7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0AD46A"/>
  <w15:docId w15:val="{1B5313B2-3BF9-4A94-800A-C738AA932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BE" w:eastAsia="fr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3703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C136A"/>
    <w:pPr>
      <w:keepNext/>
      <w:keepLines/>
      <w:spacing w:before="200" w:after="0" w:line="480" w:lineRule="auto"/>
      <w:outlineLvl w:val="1"/>
    </w:pPr>
    <w:rPr>
      <w:rFonts w:ascii="Arial" w:eastAsiaTheme="majorEastAsia" w:hAnsi="Arial" w:cstheme="majorBidi"/>
      <w:b/>
      <w:bCs/>
      <w:color w:val="4F81BD" w:themeColor="accent1"/>
      <w:sz w:val="26"/>
      <w:szCs w:val="26"/>
      <w:lang w:val="en-GB" w:eastAsia="ja-JP"/>
    </w:rPr>
  </w:style>
  <w:style w:type="paragraph" w:styleId="Titre3">
    <w:name w:val="heading 3"/>
    <w:basedOn w:val="Normal"/>
    <w:link w:val="Titre3Car"/>
    <w:uiPriority w:val="9"/>
    <w:qFormat/>
    <w:rsid w:val="008C136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fr-CH"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D3A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D3A65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EE29F3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A93F1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93F1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93F1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93F1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93F1D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B93CCB"/>
    <w:pPr>
      <w:spacing w:after="0"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D34097"/>
  </w:style>
  <w:style w:type="paragraph" w:styleId="Pieddepage">
    <w:name w:val="footer"/>
    <w:basedOn w:val="Normal"/>
    <w:link w:val="PieddepageCar"/>
    <w:uiPriority w:val="99"/>
    <w:unhideWhenUsed/>
    <w:rsid w:val="00D3409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34097"/>
  </w:style>
  <w:style w:type="character" w:styleId="Numrodepage">
    <w:name w:val="page number"/>
    <w:basedOn w:val="Policepardfaut"/>
    <w:uiPriority w:val="99"/>
    <w:semiHidden/>
    <w:unhideWhenUsed/>
    <w:rsid w:val="00D34097"/>
  </w:style>
  <w:style w:type="paragraph" w:styleId="En-tte">
    <w:name w:val="header"/>
    <w:basedOn w:val="Normal"/>
    <w:link w:val="En-tteCar"/>
    <w:uiPriority w:val="99"/>
    <w:unhideWhenUsed/>
    <w:rsid w:val="00C9238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9238A"/>
  </w:style>
  <w:style w:type="character" w:customStyle="1" w:styleId="Titre2Car">
    <w:name w:val="Titre 2 Car"/>
    <w:basedOn w:val="Policepardfaut"/>
    <w:link w:val="Titre2"/>
    <w:uiPriority w:val="9"/>
    <w:rsid w:val="008C136A"/>
    <w:rPr>
      <w:rFonts w:ascii="Arial" w:eastAsiaTheme="majorEastAsia" w:hAnsi="Arial" w:cstheme="majorBidi"/>
      <w:b/>
      <w:bCs/>
      <w:color w:val="4F81BD" w:themeColor="accent1"/>
      <w:sz w:val="26"/>
      <w:szCs w:val="26"/>
      <w:lang w:val="en-GB" w:eastAsia="ja-JP"/>
    </w:rPr>
  </w:style>
  <w:style w:type="character" w:customStyle="1" w:styleId="Titre3Car">
    <w:name w:val="Titre 3 Car"/>
    <w:basedOn w:val="Policepardfaut"/>
    <w:link w:val="Titre3"/>
    <w:uiPriority w:val="9"/>
    <w:rsid w:val="008C136A"/>
    <w:rPr>
      <w:rFonts w:ascii="Times New Roman" w:eastAsia="Times New Roman" w:hAnsi="Times New Roman" w:cs="Times New Roman"/>
      <w:b/>
      <w:bCs/>
      <w:sz w:val="27"/>
      <w:szCs w:val="27"/>
      <w:lang w:val="fr-CH" w:eastAsia="fr-CH"/>
    </w:rPr>
  </w:style>
  <w:style w:type="character" w:styleId="Lienhypertexte">
    <w:name w:val="Hyperlink"/>
    <w:basedOn w:val="Policepardfaut"/>
    <w:uiPriority w:val="99"/>
    <w:unhideWhenUsed/>
    <w:rsid w:val="008C136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C13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table" w:customStyle="1" w:styleId="Ombrageclair1">
    <w:name w:val="Ombrage clair1"/>
    <w:basedOn w:val="TableauNormal"/>
    <w:uiPriority w:val="60"/>
    <w:rsid w:val="008C136A"/>
    <w:pPr>
      <w:spacing w:after="0" w:line="240" w:lineRule="auto"/>
    </w:pPr>
    <w:rPr>
      <w:rFonts w:eastAsiaTheme="minorHAnsi"/>
      <w:color w:val="000000" w:themeColor="text1" w:themeShade="BF"/>
      <w:lang w:val="fr-FR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8C136A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val="fr-FR" w:eastAsia="en-US"/>
    </w:rPr>
  </w:style>
  <w:style w:type="table" w:customStyle="1" w:styleId="LightShading1">
    <w:name w:val="Light Shading1"/>
    <w:basedOn w:val="TableauNormal"/>
    <w:next w:val="Ombrageclair1"/>
    <w:uiPriority w:val="60"/>
    <w:rsid w:val="008C136A"/>
    <w:pPr>
      <w:spacing w:after="0" w:line="240" w:lineRule="auto"/>
    </w:pPr>
    <w:rPr>
      <w:rFonts w:eastAsia="Calibri"/>
      <w:color w:val="000000"/>
      <w:lang w:val="fr-FR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ffline">
    <w:name w:val="ff_line"/>
    <w:basedOn w:val="Policepardfaut"/>
    <w:rsid w:val="008C136A"/>
  </w:style>
  <w:style w:type="character" w:styleId="Accentuation">
    <w:name w:val="Emphasis"/>
    <w:basedOn w:val="Policepardfaut"/>
    <w:uiPriority w:val="20"/>
    <w:qFormat/>
    <w:rsid w:val="008C136A"/>
    <w:rPr>
      <w:i/>
      <w:iCs/>
    </w:rPr>
  </w:style>
  <w:style w:type="table" w:styleId="Grilledutableau">
    <w:name w:val="Table Grid"/>
    <w:basedOn w:val="TableauNormal"/>
    <w:uiPriority w:val="59"/>
    <w:rsid w:val="008C136A"/>
    <w:pPr>
      <w:spacing w:after="0" w:line="240" w:lineRule="auto"/>
    </w:pPr>
    <w:rPr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5656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565696"/>
    <w:rPr>
      <w:rFonts w:ascii="Courier" w:hAnsi="Courier" w:cs="Courier"/>
      <w:sz w:val="20"/>
      <w:szCs w:val="20"/>
      <w:lang w:val="fr-FR" w:eastAsia="fr-FR"/>
    </w:rPr>
  </w:style>
  <w:style w:type="character" w:styleId="lev">
    <w:name w:val="Strong"/>
    <w:basedOn w:val="Policepardfaut"/>
    <w:uiPriority w:val="22"/>
    <w:qFormat/>
    <w:rsid w:val="0056569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95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4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46097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6902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7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2C3DB4-B757-4333-BF31-9A69AE52319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28FA3E8-35E5-4F04-A78E-A911BEE152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28</TotalTime>
  <Pages>11</Pages>
  <Words>4901</Words>
  <Characters>27939</Characters>
  <Application>Microsoft Office Word</Application>
  <DocSecurity>0</DocSecurity>
  <Lines>232</Lines>
  <Paragraphs>6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32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</dc:creator>
  <cp:lastModifiedBy>Johann Mignolet</cp:lastModifiedBy>
  <cp:revision>828</cp:revision>
  <cp:lastPrinted>2018-11-27T12:52:00Z</cp:lastPrinted>
  <dcterms:created xsi:type="dcterms:W3CDTF">2015-12-18T14:22:00Z</dcterms:created>
  <dcterms:modified xsi:type="dcterms:W3CDTF">2019-07-29T11:32:00Z</dcterms:modified>
</cp:coreProperties>
</file>